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FAB95" w14:textId="7EF5E5B4" w:rsidR="006A1528" w:rsidRPr="00E92B77" w:rsidRDefault="006A1528" w:rsidP="00E01D24">
      <w:pPr>
        <w:spacing w:line="480" w:lineRule="auto"/>
        <w:jc w:val="center"/>
        <w:rPr>
          <w:b/>
          <w:sz w:val="28"/>
          <w:lang w:eastAsia="ko-KR"/>
        </w:rPr>
      </w:pPr>
      <w:r w:rsidRPr="00E92B77">
        <w:rPr>
          <w:b/>
          <w:bCs/>
          <w:sz w:val="28"/>
          <w:lang w:eastAsia="ko-KR"/>
        </w:rPr>
        <w:t>Supplementa</w:t>
      </w:r>
      <w:r w:rsidR="00777423" w:rsidRPr="00E92B77">
        <w:rPr>
          <w:b/>
          <w:bCs/>
          <w:sz w:val="28"/>
          <w:lang w:eastAsia="ko-KR"/>
        </w:rPr>
        <w:t xml:space="preserve">l </w:t>
      </w:r>
      <w:r w:rsidR="00BE334C">
        <w:rPr>
          <w:b/>
          <w:bCs/>
          <w:sz w:val="28"/>
          <w:lang w:eastAsia="ko-KR"/>
        </w:rPr>
        <w:t>Data</w:t>
      </w:r>
    </w:p>
    <w:p w14:paraId="09E0311E" w14:textId="4C0F8FD7" w:rsidR="006A1528" w:rsidRPr="00E92B77" w:rsidRDefault="009B0E2D" w:rsidP="00735A63">
      <w:pPr>
        <w:spacing w:line="480" w:lineRule="auto"/>
        <w:rPr>
          <w:bCs/>
          <w:iCs/>
          <w:lang w:eastAsia="ko-KR"/>
        </w:rPr>
      </w:pPr>
      <w:r>
        <w:rPr>
          <w:bCs/>
          <w:iCs/>
          <w:lang w:eastAsia="ko-KR"/>
        </w:rPr>
        <w:t>Lee CH</w:t>
      </w:r>
      <w:r w:rsidR="006A1528" w:rsidRPr="00E92B77">
        <w:rPr>
          <w:bCs/>
          <w:iCs/>
          <w:lang w:eastAsia="ko-KR"/>
        </w:rPr>
        <w:t>, et al. “</w:t>
      </w:r>
      <w:r w:rsidR="00BC0DCE" w:rsidRPr="00BC0DCE">
        <w:rPr>
          <w:bCs/>
          <w:iCs/>
          <w:lang w:eastAsia="ko-KR"/>
        </w:rPr>
        <w:t>Effect of Atorvastatin on Serial Changes in Coronary Physiology and Plaques Parameters</w:t>
      </w:r>
      <w:r w:rsidR="00BD444C" w:rsidRPr="009463A3">
        <w:rPr>
          <w:bCs/>
          <w:iCs/>
          <w:lang w:eastAsia="ko-KR"/>
        </w:rPr>
        <w:t>”</w:t>
      </w:r>
    </w:p>
    <w:p w14:paraId="50C27411" w14:textId="2F26C108" w:rsidR="00872A69" w:rsidRDefault="00872A69" w:rsidP="00735A63">
      <w:pPr>
        <w:spacing w:line="480" w:lineRule="auto"/>
        <w:rPr>
          <w:b/>
          <w:lang w:eastAsia="ko-KR"/>
        </w:rPr>
      </w:pPr>
    </w:p>
    <w:p w14:paraId="0BFBFC72" w14:textId="12877C9F" w:rsidR="00E61727" w:rsidRDefault="00A16361" w:rsidP="00735A63">
      <w:pPr>
        <w:spacing w:line="480" w:lineRule="auto"/>
        <w:rPr>
          <w:bCs/>
          <w:lang w:eastAsia="ko-KR"/>
        </w:rPr>
      </w:pPr>
      <w:r>
        <w:rPr>
          <w:b/>
          <w:lang w:eastAsia="ko-KR"/>
        </w:rPr>
        <w:t>Supplemental</w:t>
      </w:r>
      <w:r w:rsidR="001C0823" w:rsidRPr="001C0823">
        <w:rPr>
          <w:b/>
          <w:lang w:eastAsia="ko-KR"/>
        </w:rPr>
        <w:t xml:space="preserve"> Table 1. </w:t>
      </w:r>
      <w:r w:rsidR="001C0823" w:rsidRPr="00A7667A">
        <w:rPr>
          <w:bCs/>
          <w:lang w:eastAsia="ko-KR"/>
        </w:rPr>
        <w:t>Inclusion and exclusion Criteria</w:t>
      </w:r>
    </w:p>
    <w:p w14:paraId="235B319A" w14:textId="394D408D" w:rsidR="00A22D1C" w:rsidRPr="00976555" w:rsidRDefault="00A16361" w:rsidP="00A22D1C">
      <w:pPr>
        <w:spacing w:line="480" w:lineRule="auto"/>
        <w:jc w:val="both"/>
        <w:rPr>
          <w:b/>
          <w:lang w:eastAsia="ko-KR"/>
        </w:rPr>
      </w:pPr>
      <w:bookmarkStart w:id="0" w:name="_Hlk100355210"/>
      <w:r>
        <w:rPr>
          <w:b/>
          <w:lang w:eastAsia="ko-KR"/>
        </w:rPr>
        <w:t>Supplemental</w:t>
      </w:r>
      <w:r w:rsidR="00A22D1C" w:rsidRPr="00976555">
        <w:rPr>
          <w:b/>
          <w:lang w:eastAsia="ko-KR"/>
        </w:rPr>
        <w:t xml:space="preserve"> Table 2. </w:t>
      </w:r>
      <w:r w:rsidR="00A22D1C" w:rsidRPr="00976555">
        <w:rPr>
          <w:bCs/>
          <w:lang w:eastAsia="ko-KR"/>
        </w:rPr>
        <w:t>Independent Predictor of Decreased Fractional Flow Reserve Change during Atorvastatin Therapy</w:t>
      </w:r>
    </w:p>
    <w:p w14:paraId="504AE377" w14:textId="68C8408B" w:rsidR="008641E1" w:rsidRPr="00976555" w:rsidRDefault="00A16361" w:rsidP="008641E1">
      <w:pPr>
        <w:suppressAutoHyphens/>
        <w:spacing w:line="480" w:lineRule="auto"/>
        <w:jc w:val="both"/>
        <w:outlineLvl w:val="0"/>
        <w:rPr>
          <w:b/>
          <w:bCs/>
          <w:lang w:eastAsia="ko-KR"/>
        </w:rPr>
      </w:pPr>
      <w:r>
        <w:rPr>
          <w:b/>
          <w:bCs/>
          <w:lang w:eastAsia="ko-KR"/>
        </w:rPr>
        <w:t>Supplemental</w:t>
      </w:r>
      <w:r w:rsidR="008641E1" w:rsidRPr="00976555">
        <w:rPr>
          <w:b/>
          <w:bCs/>
          <w:lang w:eastAsia="ko-KR"/>
        </w:rPr>
        <w:t xml:space="preserve"> Table </w:t>
      </w:r>
      <w:r w:rsidR="00A22D1C" w:rsidRPr="00976555">
        <w:rPr>
          <w:b/>
          <w:bCs/>
          <w:lang w:eastAsia="ko-KR"/>
        </w:rPr>
        <w:t>3</w:t>
      </w:r>
      <w:r w:rsidR="008641E1" w:rsidRPr="00976555">
        <w:rPr>
          <w:b/>
          <w:bCs/>
          <w:lang w:eastAsia="ko-KR"/>
        </w:rPr>
        <w:t xml:space="preserve">. </w:t>
      </w:r>
      <w:bookmarkStart w:id="1" w:name="_Hlk100343384"/>
      <w:r w:rsidR="008641E1" w:rsidRPr="00976555">
        <w:t>Laboratory, Physiologic, and Intravascular Imaging Results According to the Dose of Atorvastatin Therapy</w:t>
      </w:r>
    </w:p>
    <w:bookmarkEnd w:id="0"/>
    <w:bookmarkEnd w:id="1"/>
    <w:p w14:paraId="54AB10FC" w14:textId="534D5A04" w:rsidR="007067D7" w:rsidRPr="00976555" w:rsidRDefault="00A16361" w:rsidP="00256B85">
      <w:pPr>
        <w:suppressAutoHyphens/>
        <w:spacing w:line="480" w:lineRule="auto"/>
        <w:jc w:val="both"/>
        <w:outlineLvl w:val="0"/>
        <w:rPr>
          <w:b/>
          <w:bCs/>
          <w:lang w:eastAsia="ko-KR"/>
        </w:rPr>
      </w:pPr>
      <w:r>
        <w:rPr>
          <w:b/>
          <w:lang w:eastAsia="ko-KR"/>
        </w:rPr>
        <w:t>Supplemental</w:t>
      </w:r>
      <w:r w:rsidR="00956723" w:rsidRPr="00976555">
        <w:rPr>
          <w:rFonts w:hint="eastAsia"/>
          <w:b/>
          <w:bCs/>
          <w:lang w:eastAsia="ko-KR"/>
        </w:rPr>
        <w:t xml:space="preserve"> Table </w:t>
      </w:r>
      <w:r w:rsidR="000B46E0" w:rsidRPr="00976555">
        <w:rPr>
          <w:b/>
          <w:bCs/>
          <w:lang w:eastAsia="ko-KR"/>
        </w:rPr>
        <w:t>4</w:t>
      </w:r>
      <w:r w:rsidR="00956723" w:rsidRPr="00976555">
        <w:rPr>
          <w:rFonts w:hint="eastAsia"/>
          <w:b/>
          <w:bCs/>
          <w:lang w:eastAsia="ko-KR"/>
        </w:rPr>
        <w:t xml:space="preserve">. </w:t>
      </w:r>
      <w:r w:rsidR="00956723" w:rsidRPr="00976555">
        <w:rPr>
          <w:rFonts w:hint="eastAsia"/>
          <w:lang w:eastAsia="ko-KR"/>
        </w:rPr>
        <w:t>Adverse event</w:t>
      </w:r>
    </w:p>
    <w:p w14:paraId="1A8D5CE3" w14:textId="1153985C" w:rsidR="00956723" w:rsidRPr="00976555" w:rsidRDefault="0086172B" w:rsidP="00956723">
      <w:pPr>
        <w:spacing w:line="480" w:lineRule="auto"/>
        <w:jc w:val="both"/>
        <w:rPr>
          <w:bCs/>
          <w:lang w:eastAsia="ko-KR"/>
        </w:rPr>
      </w:pPr>
      <w:r w:rsidRPr="00976555">
        <w:rPr>
          <w:b/>
          <w:lang w:eastAsia="ko-KR"/>
        </w:rPr>
        <w:t>Online</w:t>
      </w:r>
      <w:r w:rsidR="00956723" w:rsidRPr="00976555">
        <w:rPr>
          <w:b/>
          <w:lang w:eastAsia="ko-KR"/>
        </w:rPr>
        <w:t xml:space="preserve"> Table </w:t>
      </w:r>
      <w:r w:rsidR="000B46E0" w:rsidRPr="00976555">
        <w:rPr>
          <w:b/>
          <w:lang w:eastAsia="ko-KR"/>
        </w:rPr>
        <w:t>5</w:t>
      </w:r>
      <w:r w:rsidR="00956723" w:rsidRPr="00976555">
        <w:rPr>
          <w:b/>
          <w:lang w:eastAsia="ko-KR"/>
        </w:rPr>
        <w:t xml:space="preserve">. </w:t>
      </w:r>
      <w:r w:rsidR="00956723" w:rsidRPr="00976555">
        <w:rPr>
          <w:bCs/>
          <w:lang w:eastAsia="ko-KR"/>
        </w:rPr>
        <w:t>Drug Adherence</w:t>
      </w:r>
    </w:p>
    <w:p w14:paraId="4F08CAA0" w14:textId="6735BBB4" w:rsidR="005A711F" w:rsidRPr="00976555" w:rsidRDefault="00A16361" w:rsidP="00956723">
      <w:pPr>
        <w:spacing w:line="480" w:lineRule="auto"/>
        <w:jc w:val="both"/>
        <w:rPr>
          <w:bCs/>
          <w:lang w:eastAsia="ko-KR"/>
        </w:rPr>
      </w:pPr>
      <w:r>
        <w:rPr>
          <w:b/>
          <w:lang w:eastAsia="ko-KR"/>
        </w:rPr>
        <w:t xml:space="preserve">Supplemental </w:t>
      </w:r>
      <w:r w:rsidR="005A711F" w:rsidRPr="00976555">
        <w:rPr>
          <w:b/>
          <w:lang w:eastAsia="ko-KR"/>
        </w:rPr>
        <w:t>Figure 1</w:t>
      </w:r>
      <w:r w:rsidR="005A711F" w:rsidRPr="00976555">
        <w:rPr>
          <w:bCs/>
          <w:lang w:eastAsia="ko-KR"/>
        </w:rPr>
        <w:t>.</w:t>
      </w:r>
      <w:r w:rsidR="005A711F" w:rsidRPr="00976555">
        <w:t xml:space="preserve"> </w:t>
      </w:r>
      <w:r w:rsidR="005A711F" w:rsidRPr="00976555">
        <w:rPr>
          <w:bCs/>
          <w:lang w:eastAsia="ko-KR"/>
        </w:rPr>
        <w:t>Histograms of Coronary Angiographic, Physiologic, and Intravascular Imaging Measurements</w:t>
      </w:r>
    </w:p>
    <w:p w14:paraId="0FEE4A6A" w14:textId="210A213F" w:rsidR="005A711F" w:rsidRPr="00976555" w:rsidRDefault="005A711F" w:rsidP="00956723">
      <w:pPr>
        <w:spacing w:line="480" w:lineRule="auto"/>
        <w:jc w:val="both"/>
        <w:rPr>
          <w:bCs/>
          <w:lang w:eastAsia="ko-KR"/>
        </w:rPr>
      </w:pPr>
      <w:r w:rsidRPr="00976555">
        <w:rPr>
          <w:bCs/>
          <w:lang w:eastAsia="ko-KR"/>
        </w:rPr>
        <w:t>Abbreviations: CFR, coronary flow reserve; DS, diameter stenosis; FFR, fractional flow reserve; IMR, index of microcirculatory resistance; MLA, minimal lumen area; PAV, percent atheroma volume.</w:t>
      </w:r>
    </w:p>
    <w:p w14:paraId="59FC5C57" w14:textId="58C11752" w:rsidR="000338A3" w:rsidRPr="00976555" w:rsidRDefault="00A16361" w:rsidP="009463A3">
      <w:pPr>
        <w:suppressAutoHyphens/>
        <w:spacing w:line="480" w:lineRule="auto"/>
        <w:jc w:val="both"/>
        <w:outlineLvl w:val="0"/>
        <w:rPr>
          <w:b/>
          <w:bCs/>
          <w:lang w:eastAsia="ko-KR"/>
        </w:rPr>
      </w:pPr>
      <w:r>
        <w:rPr>
          <w:b/>
          <w:bCs/>
          <w:lang w:eastAsia="ko-KR"/>
        </w:rPr>
        <w:t xml:space="preserve">Supplemental </w:t>
      </w:r>
      <w:r w:rsidR="008944F6" w:rsidRPr="00976555">
        <w:rPr>
          <w:b/>
          <w:bCs/>
          <w:lang w:eastAsia="ko-KR"/>
        </w:rPr>
        <w:t xml:space="preserve">Figure </w:t>
      </w:r>
      <w:r w:rsidR="005A711F" w:rsidRPr="00976555">
        <w:rPr>
          <w:b/>
          <w:bCs/>
          <w:lang w:eastAsia="ko-KR"/>
        </w:rPr>
        <w:t>2</w:t>
      </w:r>
      <w:r w:rsidR="008944F6" w:rsidRPr="00976555">
        <w:rPr>
          <w:b/>
          <w:bCs/>
          <w:lang w:eastAsia="ko-KR"/>
        </w:rPr>
        <w:t xml:space="preserve">. </w:t>
      </w:r>
      <w:r w:rsidR="008944F6" w:rsidRPr="00976555">
        <w:rPr>
          <w:lang w:eastAsia="ko-KR"/>
        </w:rPr>
        <w:t>Changes in Coronary Flow Reserve and Index of Microcirculatory Resistance According to the Dose of Atorvastatin Therapy</w:t>
      </w:r>
    </w:p>
    <w:p w14:paraId="0CBA4048" w14:textId="77777777" w:rsidR="00F70DD3" w:rsidRDefault="00F70DD3" w:rsidP="00E015B1">
      <w:pPr>
        <w:suppressAutoHyphens/>
        <w:spacing w:line="480" w:lineRule="auto"/>
        <w:jc w:val="both"/>
        <w:outlineLvl w:val="0"/>
        <w:rPr>
          <w:b/>
          <w:bCs/>
          <w:lang w:eastAsia="ko-KR"/>
        </w:rPr>
        <w:sectPr w:rsidR="00F70DD3" w:rsidSect="00A2524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0C2D708" w14:textId="0C512457" w:rsidR="00E61727" w:rsidRDefault="00A16361" w:rsidP="00E61727">
      <w:pPr>
        <w:suppressAutoHyphens/>
        <w:spacing w:line="480" w:lineRule="auto"/>
        <w:jc w:val="both"/>
        <w:outlineLvl w:val="0"/>
        <w:rPr>
          <w:bCs/>
          <w:lang w:eastAsia="ko-KR"/>
        </w:rPr>
      </w:pPr>
      <w:r>
        <w:rPr>
          <w:b/>
          <w:lang w:eastAsia="ko-KR"/>
        </w:rPr>
        <w:lastRenderedPageBreak/>
        <w:t xml:space="preserve">Supplemental </w:t>
      </w:r>
      <w:r w:rsidR="00E61727">
        <w:rPr>
          <w:b/>
          <w:bCs/>
          <w:lang w:eastAsia="ko-KR"/>
        </w:rPr>
        <w:t>Table 1</w:t>
      </w:r>
      <w:r w:rsidR="00E61727" w:rsidRPr="000005D0">
        <w:rPr>
          <w:b/>
          <w:bCs/>
          <w:lang w:eastAsia="ko-KR"/>
        </w:rPr>
        <w:t>.</w:t>
      </w:r>
      <w:r w:rsidR="00E61727">
        <w:rPr>
          <w:b/>
          <w:bCs/>
          <w:lang w:eastAsia="ko-KR"/>
        </w:rPr>
        <w:t xml:space="preserve"> </w:t>
      </w:r>
      <w:r w:rsidR="00E61727">
        <w:rPr>
          <w:bCs/>
          <w:lang w:eastAsia="ko-KR"/>
        </w:rPr>
        <w:t>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61727" w14:paraId="2000D937" w14:textId="77777777" w:rsidTr="00B239D2">
        <w:tc>
          <w:tcPr>
            <w:tcW w:w="9350" w:type="dxa"/>
          </w:tcPr>
          <w:p w14:paraId="0DC02966" w14:textId="77777777" w:rsidR="00E61727" w:rsidRDefault="00E61727" w:rsidP="00B239D2">
            <w:pPr>
              <w:suppressAutoHyphens/>
              <w:spacing w:line="480" w:lineRule="auto"/>
              <w:jc w:val="both"/>
              <w:outlineLvl w:val="0"/>
              <w:rPr>
                <w:bCs/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Inclusion criteria</w:t>
            </w:r>
          </w:p>
        </w:tc>
      </w:tr>
      <w:tr w:rsidR="00E61727" w14:paraId="710CC4C5" w14:textId="77777777" w:rsidTr="00B239D2">
        <w:tc>
          <w:tcPr>
            <w:tcW w:w="9350" w:type="dxa"/>
          </w:tcPr>
          <w:p w14:paraId="5B99DE6F" w14:textId="77777777" w:rsidR="00E61727" w:rsidRPr="009463A3" w:rsidRDefault="00E61727" w:rsidP="00B239D2">
            <w:pPr>
              <w:pStyle w:val="ListParagraph"/>
              <w:numPr>
                <w:ilvl w:val="0"/>
                <w:numId w:val="4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>Patient &gt; 18 years of age and willing to participate</w:t>
            </w:r>
          </w:p>
          <w:p w14:paraId="38F71ECB" w14:textId="16EE567A" w:rsidR="00E61727" w:rsidRPr="009463A3" w:rsidRDefault="00E61727" w:rsidP="00B239D2">
            <w:pPr>
              <w:pStyle w:val="ListParagraph"/>
              <w:numPr>
                <w:ilvl w:val="0"/>
                <w:numId w:val="4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rFonts w:hint="eastAsia"/>
                <w:bCs/>
                <w:lang w:eastAsia="ko-KR"/>
              </w:rPr>
              <w:t xml:space="preserve">Patients </w:t>
            </w:r>
            <w:r w:rsidR="009A0FA4">
              <w:rPr>
                <w:bCs/>
                <w:lang w:eastAsia="ko-KR"/>
              </w:rPr>
              <w:t>with</w:t>
            </w:r>
            <w:r w:rsidRPr="009463A3">
              <w:rPr>
                <w:rFonts w:hint="eastAsia"/>
                <w:bCs/>
                <w:lang w:eastAsia="ko-KR"/>
              </w:rPr>
              <w:t xml:space="preserve"> intermediate CAD (30-80% diameter stenosis by visual estimation) on angiography with </w:t>
            </w:r>
            <w:proofErr w:type="gramStart"/>
            <w:r w:rsidR="005B3074">
              <w:rPr>
                <w:bCs/>
                <w:lang w:eastAsia="ko-KR"/>
              </w:rPr>
              <w:t>a</w:t>
            </w:r>
            <w:proofErr w:type="gramEnd"/>
            <w:r w:rsidR="005B3074">
              <w:rPr>
                <w:bCs/>
                <w:lang w:eastAsia="ko-KR"/>
              </w:rPr>
              <w:t xml:space="preserve"> </w:t>
            </w:r>
            <w:r w:rsidRPr="009463A3">
              <w:rPr>
                <w:rFonts w:hint="eastAsia"/>
                <w:bCs/>
                <w:lang w:eastAsia="ko-KR"/>
              </w:rPr>
              <w:t>FFR</w:t>
            </w:r>
            <w:r w:rsidR="00552BBA">
              <w:rPr>
                <w:rFonts w:hint="eastAsia"/>
                <w:bCs/>
                <w:lang w:eastAsia="ko-KR"/>
              </w:rPr>
              <w:t>&gt;</w:t>
            </w:r>
            <w:r w:rsidR="00B7062F">
              <w:rPr>
                <w:rFonts w:hint="eastAsia"/>
                <w:bCs/>
                <w:lang w:eastAsia="ko-KR"/>
              </w:rPr>
              <w:t>0.8</w:t>
            </w:r>
            <w:r w:rsidR="00153B02">
              <w:rPr>
                <w:bCs/>
                <w:lang w:eastAsia="ko-KR"/>
              </w:rPr>
              <w:t>0</w:t>
            </w:r>
            <w:r w:rsidR="00B7062F">
              <w:rPr>
                <w:rFonts w:hint="eastAsia"/>
                <w:bCs/>
                <w:lang w:eastAsia="ko-KR"/>
              </w:rPr>
              <w:t>, or who had</w:t>
            </w:r>
            <w:r w:rsidRPr="009463A3">
              <w:rPr>
                <w:rFonts w:hint="eastAsia"/>
                <w:bCs/>
                <w:lang w:eastAsia="ko-KR"/>
              </w:rPr>
              <w:t xml:space="preserve"> non</w:t>
            </w:r>
            <w:r w:rsidR="004A4190">
              <w:rPr>
                <w:bCs/>
                <w:lang w:eastAsia="ko-KR"/>
              </w:rPr>
              <w:t>-</w:t>
            </w:r>
            <w:r w:rsidRPr="009463A3">
              <w:rPr>
                <w:rFonts w:hint="eastAsia"/>
                <w:bCs/>
                <w:lang w:eastAsia="ko-KR"/>
              </w:rPr>
              <w:t xml:space="preserve">culprit CAD </w:t>
            </w:r>
            <w:r w:rsidR="009A0FA4">
              <w:rPr>
                <w:bCs/>
                <w:lang w:eastAsia="ko-KR"/>
              </w:rPr>
              <w:t xml:space="preserve">for which </w:t>
            </w:r>
            <w:r w:rsidRPr="009463A3">
              <w:rPr>
                <w:rFonts w:hint="eastAsia"/>
                <w:bCs/>
                <w:lang w:eastAsia="ko-KR"/>
              </w:rPr>
              <w:t>revascularization</w:t>
            </w:r>
            <w:r w:rsidR="009A0FA4">
              <w:rPr>
                <w:bCs/>
                <w:lang w:eastAsia="ko-KR"/>
              </w:rPr>
              <w:t xml:space="preserve"> was </w:t>
            </w:r>
            <w:r w:rsidR="009A0FA4" w:rsidRPr="009463A3">
              <w:rPr>
                <w:rFonts w:hint="eastAsia"/>
                <w:bCs/>
                <w:lang w:eastAsia="ko-KR"/>
              </w:rPr>
              <w:t>not planned</w:t>
            </w:r>
          </w:p>
          <w:p w14:paraId="7B651CBF" w14:textId="77777777" w:rsidR="00E61727" w:rsidRPr="009463A3" w:rsidRDefault="00E61727" w:rsidP="00B239D2">
            <w:pPr>
              <w:pStyle w:val="ListParagraph"/>
              <w:numPr>
                <w:ilvl w:val="0"/>
                <w:numId w:val="4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>Signed written Informed Consent</w:t>
            </w:r>
          </w:p>
        </w:tc>
      </w:tr>
      <w:tr w:rsidR="00E61727" w14:paraId="30D03D75" w14:textId="77777777" w:rsidTr="00B239D2">
        <w:tc>
          <w:tcPr>
            <w:tcW w:w="9350" w:type="dxa"/>
          </w:tcPr>
          <w:p w14:paraId="11E59D4D" w14:textId="77777777" w:rsidR="00E61727" w:rsidRDefault="00E61727" w:rsidP="00B239D2">
            <w:pPr>
              <w:suppressAutoHyphens/>
              <w:spacing w:line="480" w:lineRule="auto"/>
              <w:jc w:val="both"/>
              <w:outlineLvl w:val="0"/>
              <w:rPr>
                <w:bCs/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Exclusion criteria</w:t>
            </w:r>
          </w:p>
        </w:tc>
      </w:tr>
      <w:tr w:rsidR="00E61727" w14:paraId="4DA84412" w14:textId="77777777" w:rsidTr="00B239D2">
        <w:tc>
          <w:tcPr>
            <w:tcW w:w="9350" w:type="dxa"/>
          </w:tcPr>
          <w:p w14:paraId="3FD28AF8" w14:textId="77777777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>Patients who are in cardiogenic shock</w:t>
            </w:r>
          </w:p>
          <w:p w14:paraId="0B2A214A" w14:textId="77777777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>Patients with LVEF&lt;35%</w:t>
            </w:r>
          </w:p>
          <w:p w14:paraId="6A4BDB83" w14:textId="77777777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 xml:space="preserve">Patients with left main disease, </w:t>
            </w:r>
            <w:proofErr w:type="spellStart"/>
            <w:r w:rsidRPr="009463A3">
              <w:rPr>
                <w:bCs/>
                <w:lang w:eastAsia="ko-KR"/>
              </w:rPr>
              <w:t>restenotic</w:t>
            </w:r>
            <w:proofErr w:type="spellEnd"/>
            <w:r w:rsidRPr="009463A3">
              <w:rPr>
                <w:bCs/>
                <w:lang w:eastAsia="ko-KR"/>
              </w:rPr>
              <w:t>, bypass grafted lesions</w:t>
            </w:r>
          </w:p>
          <w:p w14:paraId="7B31234D" w14:textId="77777777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>Patients with platelet count &lt; 100,000 cell/mm</w:t>
            </w:r>
            <w:r w:rsidRPr="004A4190">
              <w:rPr>
                <w:bCs/>
                <w:vertAlign w:val="superscript"/>
                <w:lang w:eastAsia="ko-KR"/>
              </w:rPr>
              <w:t>3</w:t>
            </w:r>
          </w:p>
          <w:p w14:paraId="272444B3" w14:textId="5CE5F352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 xml:space="preserve">Patients </w:t>
            </w:r>
            <w:r w:rsidR="009A0FA4">
              <w:rPr>
                <w:bCs/>
                <w:lang w:eastAsia="ko-KR"/>
              </w:rPr>
              <w:t>with</w:t>
            </w:r>
            <w:r w:rsidRPr="009463A3">
              <w:rPr>
                <w:bCs/>
                <w:lang w:eastAsia="ko-KR"/>
              </w:rPr>
              <w:t xml:space="preserve"> co-morbidity </w:t>
            </w:r>
            <w:r w:rsidR="009A0FA4">
              <w:rPr>
                <w:bCs/>
                <w:lang w:eastAsia="ko-KR"/>
              </w:rPr>
              <w:t>that</w:t>
            </w:r>
            <w:r w:rsidR="009A0FA4" w:rsidRPr="009463A3">
              <w:rPr>
                <w:bCs/>
                <w:lang w:eastAsia="ko-KR"/>
              </w:rPr>
              <w:t xml:space="preserve"> </w:t>
            </w:r>
            <w:r w:rsidRPr="009463A3">
              <w:rPr>
                <w:bCs/>
                <w:lang w:eastAsia="ko-KR"/>
              </w:rPr>
              <w:t>reduces life expectancy to one year</w:t>
            </w:r>
          </w:p>
          <w:p w14:paraId="356C4718" w14:textId="17B6587D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 xml:space="preserve">Patients </w:t>
            </w:r>
            <w:r w:rsidR="009A0FA4">
              <w:rPr>
                <w:bCs/>
                <w:lang w:eastAsia="ko-KR"/>
              </w:rPr>
              <w:t>with</w:t>
            </w:r>
            <w:r w:rsidRPr="009463A3">
              <w:rPr>
                <w:bCs/>
                <w:lang w:eastAsia="ko-KR"/>
              </w:rPr>
              <w:t xml:space="preserve"> a history of stroke or transient ischemic attack within 6 months</w:t>
            </w:r>
          </w:p>
          <w:p w14:paraId="15F022D0" w14:textId="4E3C10E9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 xml:space="preserve">Patients </w:t>
            </w:r>
            <w:r w:rsidR="009A0FA4">
              <w:rPr>
                <w:bCs/>
                <w:lang w:eastAsia="ko-KR"/>
              </w:rPr>
              <w:t>for whom</w:t>
            </w:r>
            <w:r w:rsidRPr="009463A3">
              <w:rPr>
                <w:bCs/>
                <w:lang w:eastAsia="ko-KR"/>
              </w:rPr>
              <w:t xml:space="preserve"> discontinuation of medication</w:t>
            </w:r>
            <w:r w:rsidR="009A0FA4">
              <w:rPr>
                <w:bCs/>
                <w:lang w:eastAsia="ko-KR"/>
              </w:rPr>
              <w:t xml:space="preserve"> is </w:t>
            </w:r>
            <w:r w:rsidR="009A0FA4" w:rsidRPr="009463A3">
              <w:rPr>
                <w:bCs/>
                <w:lang w:eastAsia="ko-KR"/>
              </w:rPr>
              <w:t>planned</w:t>
            </w:r>
            <w:r w:rsidRPr="009463A3">
              <w:rPr>
                <w:bCs/>
                <w:lang w:eastAsia="ko-KR"/>
              </w:rPr>
              <w:t xml:space="preserve"> due to surgery</w:t>
            </w:r>
          </w:p>
          <w:p w14:paraId="387436CB" w14:textId="77777777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>Patients with known adverse reaction to HMG CO-A reductase therapy (statins)</w:t>
            </w:r>
          </w:p>
          <w:p w14:paraId="5D66CA2F" w14:textId="77777777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>Patients with liver disease (elevation of AST or ALT more than 2 times)</w:t>
            </w:r>
          </w:p>
          <w:p w14:paraId="4B674F01" w14:textId="77777777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>Patient with creatinine &gt; 2.0 mg/dL</w:t>
            </w:r>
          </w:p>
          <w:p w14:paraId="554EC2B6" w14:textId="77777777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>Pregnant women and women of childbearing potential who intend to have children during the duration of the trial</w:t>
            </w:r>
          </w:p>
          <w:p w14:paraId="4990A8CB" w14:textId="71619EBF" w:rsidR="00E61727" w:rsidRPr="009463A3" w:rsidRDefault="00E61727" w:rsidP="00B239D2">
            <w:pPr>
              <w:pStyle w:val="ListParagraph"/>
              <w:numPr>
                <w:ilvl w:val="0"/>
                <w:numId w:val="5"/>
              </w:numPr>
              <w:suppressAutoHyphens/>
              <w:spacing w:line="480" w:lineRule="auto"/>
              <w:ind w:leftChars="0"/>
              <w:jc w:val="both"/>
              <w:outlineLvl w:val="0"/>
              <w:rPr>
                <w:bCs/>
                <w:lang w:eastAsia="ko-KR"/>
              </w:rPr>
            </w:pPr>
            <w:r w:rsidRPr="009463A3">
              <w:rPr>
                <w:bCs/>
                <w:lang w:eastAsia="ko-KR"/>
              </w:rPr>
              <w:t xml:space="preserve">Patients who consistently must take </w:t>
            </w:r>
            <w:r w:rsidR="009A0FA4">
              <w:rPr>
                <w:bCs/>
                <w:lang w:eastAsia="ko-KR"/>
              </w:rPr>
              <w:t>medications</w:t>
            </w:r>
            <w:r w:rsidR="009A0FA4" w:rsidRPr="009463A3">
              <w:rPr>
                <w:bCs/>
                <w:lang w:eastAsia="ko-KR"/>
              </w:rPr>
              <w:t xml:space="preserve"> </w:t>
            </w:r>
            <w:r w:rsidRPr="009463A3">
              <w:rPr>
                <w:bCs/>
                <w:lang w:eastAsia="ko-KR"/>
              </w:rPr>
              <w:t>affecting lipid levels in blood except the investigational product</w:t>
            </w:r>
          </w:p>
        </w:tc>
      </w:tr>
    </w:tbl>
    <w:p w14:paraId="24732A25" w14:textId="40AA62D3" w:rsidR="005A711F" w:rsidRPr="007C1F41" w:rsidRDefault="00A16361" w:rsidP="005A711F">
      <w:pPr>
        <w:suppressAutoHyphens/>
        <w:spacing w:line="360" w:lineRule="auto"/>
        <w:outlineLvl w:val="0"/>
        <w:rPr>
          <w:bCs/>
          <w:lang w:eastAsia="ko-KR"/>
        </w:rPr>
      </w:pPr>
      <w:bookmarkStart w:id="2" w:name="_Hlk100355457"/>
      <w:r>
        <w:rPr>
          <w:b/>
          <w:bCs/>
        </w:rPr>
        <w:lastRenderedPageBreak/>
        <w:t>Supplemental</w:t>
      </w:r>
      <w:r w:rsidR="005A711F" w:rsidRPr="007C1F41">
        <w:rPr>
          <w:b/>
          <w:bCs/>
        </w:rPr>
        <w:t xml:space="preserve"> Table </w:t>
      </w:r>
      <w:r w:rsidR="005A711F">
        <w:rPr>
          <w:b/>
          <w:bCs/>
        </w:rPr>
        <w:t>2</w:t>
      </w:r>
      <w:r w:rsidR="005A711F" w:rsidRPr="007C1F41">
        <w:rPr>
          <w:b/>
          <w:bCs/>
        </w:rPr>
        <w:t xml:space="preserve">. </w:t>
      </w:r>
      <w:r w:rsidR="005A711F" w:rsidRPr="007C1F41">
        <w:rPr>
          <w:bCs/>
        </w:rPr>
        <w:t xml:space="preserve">Independent Predictor of Decreased Fractional Flow Reserve Change during Atorvastatin Therapy </w:t>
      </w:r>
    </w:p>
    <w:tbl>
      <w:tblPr>
        <w:tblW w:w="962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47"/>
        <w:gridCol w:w="2726"/>
        <w:gridCol w:w="1891"/>
        <w:gridCol w:w="960"/>
      </w:tblGrid>
      <w:tr w:rsidR="005A711F" w:rsidRPr="007C1F41" w14:paraId="676DFFD4" w14:textId="77777777" w:rsidTr="00C152A9">
        <w:trPr>
          <w:trHeight w:val="831"/>
        </w:trPr>
        <w:tc>
          <w:tcPr>
            <w:tcW w:w="40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48A21" w14:textId="77777777" w:rsidR="005A711F" w:rsidRPr="007C1F41" w:rsidRDefault="005A711F" w:rsidP="00C152A9">
            <w:pPr>
              <w:suppressAutoHyphens/>
              <w:spacing w:line="276" w:lineRule="auto"/>
              <w:rPr>
                <w:b/>
              </w:rPr>
            </w:pPr>
            <w:bookmarkStart w:id="3" w:name="_Hlk100355442"/>
            <w:bookmarkEnd w:id="2"/>
            <w:r w:rsidRPr="007C1F41">
              <w:rPr>
                <w:b/>
              </w:rPr>
              <w:t>Variables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41923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b/>
              </w:rPr>
            </w:pPr>
            <w:r w:rsidRPr="007C1F41">
              <w:rPr>
                <w:b/>
              </w:rPr>
              <w:t>OR (95% CI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52503" w14:textId="77777777" w:rsidR="005A711F" w:rsidRPr="007C1F41" w:rsidDel="00620D4C" w:rsidRDefault="005A711F" w:rsidP="00C152A9">
            <w:pPr>
              <w:suppressAutoHyphens/>
              <w:spacing w:line="276" w:lineRule="auto"/>
              <w:jc w:val="center"/>
              <w:rPr>
                <w:rFonts w:ascii="Malgun Gothic" w:eastAsia="Malgun Gothic" w:hAnsi="Malgun Gothic"/>
                <w:b/>
                <w:bCs/>
                <w:iCs/>
                <w:color w:val="4F81BD"/>
              </w:rPr>
            </w:pPr>
            <w:r w:rsidRPr="007C1F41">
              <w:rPr>
                <w:b/>
              </w:rPr>
              <w:t>Wald Chi-Squar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F9C100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b/>
              </w:rPr>
            </w:pPr>
            <w:r w:rsidRPr="007C1F41">
              <w:rPr>
                <w:b/>
              </w:rPr>
              <w:t>P Value</w:t>
            </w:r>
          </w:p>
        </w:tc>
      </w:tr>
      <w:tr w:rsidR="005A711F" w:rsidRPr="007C1F41" w14:paraId="36940A7D" w14:textId="77777777" w:rsidTr="00C152A9">
        <w:trPr>
          <w:trHeight w:val="407"/>
        </w:trPr>
        <w:tc>
          <w:tcPr>
            <w:tcW w:w="4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C5856" w14:textId="77777777" w:rsidR="005A711F" w:rsidRPr="007C1F41" w:rsidRDefault="005A711F" w:rsidP="00C152A9">
            <w:pPr>
              <w:suppressAutoHyphens/>
              <w:spacing w:line="276" w:lineRule="auto"/>
              <w:rPr>
                <w:b/>
              </w:rPr>
            </w:pPr>
            <w:r w:rsidRPr="007C1F41">
              <w:rPr>
                <w:rFonts w:eastAsia="Malgun Gothic" w:hint="eastAsia"/>
                <w:color w:val="000000"/>
              </w:rPr>
              <w:t>Model 1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5996F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b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C0806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b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CB0B5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b/>
              </w:rPr>
            </w:pPr>
          </w:p>
        </w:tc>
      </w:tr>
      <w:tr w:rsidR="005A711F" w:rsidRPr="007C1F41" w14:paraId="088392A8" w14:textId="77777777" w:rsidTr="00C152A9">
        <w:trPr>
          <w:trHeight w:val="575"/>
        </w:trPr>
        <w:tc>
          <w:tcPr>
            <w:tcW w:w="4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251D" w14:textId="77777777" w:rsidR="005A711F" w:rsidRPr="007C1F41" w:rsidRDefault="005A711F" w:rsidP="00C152A9">
            <w:pPr>
              <w:suppressAutoHyphens/>
              <w:spacing w:line="276" w:lineRule="auto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Acute coronary syndrome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C338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2.54 (1.01</w:t>
            </w:r>
            <w:r w:rsidRPr="007C1F41">
              <w:t>–</w:t>
            </w:r>
            <w:r w:rsidRPr="007C1F41">
              <w:rPr>
                <w:rFonts w:eastAsia="Malgun Gothic"/>
                <w:color w:val="000000"/>
              </w:rPr>
              <w:t>6.39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1495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7EC8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0.047</w:t>
            </w:r>
          </w:p>
        </w:tc>
      </w:tr>
      <w:tr w:rsidR="005A711F" w:rsidRPr="007C1F41" w14:paraId="6F86885A" w14:textId="77777777" w:rsidTr="00C152A9">
        <w:trPr>
          <w:trHeight w:val="575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7078" w14:textId="77777777" w:rsidR="005A711F" w:rsidRPr="007C1F41" w:rsidRDefault="005A711F" w:rsidP="00C152A9">
            <w:pPr>
              <w:suppressAutoHyphens/>
              <w:spacing w:line="276" w:lineRule="auto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Male gender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9AB6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0.28 (0.09</w:t>
            </w:r>
            <w:r w:rsidRPr="007C1F41">
              <w:t>–</w:t>
            </w:r>
            <w:r w:rsidRPr="007C1F41">
              <w:rPr>
                <w:rFonts w:eastAsia="Malgun Gothic"/>
                <w:color w:val="000000"/>
              </w:rPr>
              <w:t>0.8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2044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BCF9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0.024</w:t>
            </w:r>
          </w:p>
        </w:tc>
      </w:tr>
      <w:tr w:rsidR="005A711F" w:rsidRPr="007C1F41" w14:paraId="3AF09605" w14:textId="77777777" w:rsidTr="00C152A9">
        <w:trPr>
          <w:trHeight w:val="575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D41E" w14:textId="77777777" w:rsidR="005A711F" w:rsidRPr="007C1F41" w:rsidRDefault="005A711F" w:rsidP="00C152A9">
            <w:pPr>
              <w:suppressAutoHyphens/>
              <w:spacing w:line="276" w:lineRule="auto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ACE inhibitor or ARB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3A45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0.27 (0.09</w:t>
            </w:r>
            <w:r w:rsidRPr="007C1F41">
              <w:t>–</w:t>
            </w:r>
            <w:r w:rsidRPr="007C1F41">
              <w:rPr>
                <w:rFonts w:eastAsia="Malgun Gothic"/>
                <w:color w:val="000000"/>
              </w:rPr>
              <w:t>0.7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4BD3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A091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0.013</w:t>
            </w:r>
          </w:p>
        </w:tc>
      </w:tr>
      <w:tr w:rsidR="005A711F" w:rsidRPr="007C1F41" w14:paraId="426BD289" w14:textId="77777777" w:rsidTr="00C152A9">
        <w:trPr>
          <w:trHeight w:val="575"/>
        </w:trPr>
        <w:tc>
          <w:tcPr>
            <w:tcW w:w="4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81243" w14:textId="77777777" w:rsidR="005A711F" w:rsidRPr="007C1F41" w:rsidRDefault="005A711F" w:rsidP="00C152A9">
            <w:pPr>
              <w:suppressAutoHyphens/>
              <w:spacing w:line="276" w:lineRule="auto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 w:hint="eastAsia"/>
                <w:color w:val="000000"/>
              </w:rPr>
              <w:t>Model 2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17A05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2D7F3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35FB6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</w:p>
        </w:tc>
      </w:tr>
      <w:tr w:rsidR="005A711F" w:rsidRPr="007C1F41" w14:paraId="011D6227" w14:textId="77777777" w:rsidTr="00C152A9">
        <w:trPr>
          <w:trHeight w:val="575"/>
        </w:trPr>
        <w:tc>
          <w:tcPr>
            <w:tcW w:w="4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8B0B4" w14:textId="77777777" w:rsidR="005A711F" w:rsidRPr="007C1F41" w:rsidRDefault="005A711F" w:rsidP="00C152A9">
            <w:pPr>
              <w:suppressAutoHyphens/>
              <w:spacing w:line="276" w:lineRule="auto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 w:hint="eastAsia"/>
                <w:color w:val="000000"/>
              </w:rPr>
              <w:t>Change of PAV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FC88C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 w:hint="eastAsia"/>
                <w:color w:val="000000"/>
              </w:rPr>
              <w:t>1.32 (1.01-1.73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D96ED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4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3C36F" w14:textId="77777777" w:rsidR="005A711F" w:rsidRPr="007C1F41" w:rsidRDefault="005A711F" w:rsidP="00C152A9">
            <w:pPr>
              <w:suppressAutoHyphens/>
              <w:spacing w:line="276" w:lineRule="auto"/>
              <w:jc w:val="center"/>
              <w:rPr>
                <w:rFonts w:eastAsia="Malgun Gothic"/>
                <w:color w:val="000000"/>
              </w:rPr>
            </w:pPr>
            <w:r w:rsidRPr="007C1F41">
              <w:rPr>
                <w:rFonts w:eastAsia="Malgun Gothic"/>
                <w:color w:val="000000"/>
              </w:rPr>
              <w:t>0.041</w:t>
            </w:r>
          </w:p>
        </w:tc>
      </w:tr>
    </w:tbl>
    <w:bookmarkEnd w:id="3"/>
    <w:p w14:paraId="5F4B2A23" w14:textId="5CC1B2A3" w:rsidR="005A711F" w:rsidRPr="00F2615B" w:rsidRDefault="005A711F" w:rsidP="005A711F">
      <w:pPr>
        <w:suppressAutoHyphens/>
        <w:spacing w:line="360" w:lineRule="auto"/>
        <w:rPr>
          <w:bCs/>
        </w:rPr>
      </w:pPr>
      <w:r w:rsidRPr="007C1F41">
        <w:rPr>
          <w:bCs/>
        </w:rPr>
        <w:t xml:space="preserve">Abbreviations: CI, confidence interval; </w:t>
      </w:r>
      <w:proofErr w:type="gramStart"/>
      <w:r w:rsidRPr="007C1F41">
        <w:rPr>
          <w:bCs/>
        </w:rPr>
        <w:t>OR,</w:t>
      </w:r>
      <w:proofErr w:type="gramEnd"/>
      <w:r w:rsidRPr="007C1F41">
        <w:rPr>
          <w:bCs/>
        </w:rPr>
        <w:t xml:space="preserve"> odds ratio; other abbreviations are as in Table 1</w:t>
      </w:r>
      <w:r w:rsidR="005E4402">
        <w:rPr>
          <w:bCs/>
        </w:rPr>
        <w:t xml:space="preserve"> and 2</w:t>
      </w:r>
      <w:r w:rsidRPr="007C1F41">
        <w:rPr>
          <w:bCs/>
        </w:rPr>
        <w:t>.</w:t>
      </w:r>
    </w:p>
    <w:p w14:paraId="6B7ECB14" w14:textId="77777777" w:rsidR="00D44279" w:rsidRPr="005E4402" w:rsidRDefault="00D44279" w:rsidP="00A2524E">
      <w:pPr>
        <w:suppressAutoHyphens/>
        <w:spacing w:line="480" w:lineRule="auto"/>
        <w:jc w:val="both"/>
        <w:outlineLvl w:val="0"/>
        <w:rPr>
          <w:b/>
          <w:bCs/>
          <w:lang w:eastAsia="ko-KR"/>
        </w:rPr>
        <w:sectPr w:rsidR="00D44279" w:rsidRPr="005E4402" w:rsidSect="00A2524E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28C4FD7" w14:textId="4AC19E1B" w:rsidR="00660B91" w:rsidRPr="00C772A3" w:rsidRDefault="00A16361" w:rsidP="00660B91">
      <w:pPr>
        <w:spacing w:line="480" w:lineRule="auto"/>
        <w:rPr>
          <w:b/>
          <w:bCs/>
        </w:rPr>
      </w:pPr>
      <w:bookmarkStart w:id="4" w:name="_Hlk101564214"/>
      <w:r>
        <w:rPr>
          <w:b/>
          <w:bCs/>
          <w:lang w:eastAsia="ko-KR"/>
        </w:rPr>
        <w:lastRenderedPageBreak/>
        <w:t xml:space="preserve">Supplemental </w:t>
      </w:r>
      <w:r w:rsidR="00660B91" w:rsidRPr="00C772A3">
        <w:rPr>
          <w:b/>
          <w:bCs/>
        </w:rPr>
        <w:t xml:space="preserve">Table </w:t>
      </w:r>
      <w:r w:rsidR="005A711F">
        <w:rPr>
          <w:b/>
          <w:bCs/>
          <w:lang w:eastAsia="ko-KR"/>
        </w:rPr>
        <w:t>3</w:t>
      </w:r>
      <w:r w:rsidR="00660B91" w:rsidRPr="00C772A3">
        <w:rPr>
          <w:b/>
          <w:bCs/>
        </w:rPr>
        <w:t xml:space="preserve">. </w:t>
      </w:r>
      <w:bookmarkStart w:id="5" w:name="_Hlk102162686"/>
      <w:r w:rsidR="00660B91" w:rsidRPr="00C772A3">
        <w:rPr>
          <w:b/>
          <w:bCs/>
        </w:rPr>
        <w:t xml:space="preserve">Laboratory, Physiologic, and Intravascular Imaging Results According to the </w:t>
      </w:r>
      <w:r w:rsidR="00660B91">
        <w:rPr>
          <w:rFonts w:hint="eastAsia"/>
          <w:b/>
          <w:bCs/>
          <w:lang w:eastAsia="ko-KR"/>
        </w:rPr>
        <w:t>Dose</w:t>
      </w:r>
      <w:r w:rsidR="00660B91" w:rsidRPr="00C772A3">
        <w:rPr>
          <w:b/>
          <w:bCs/>
        </w:rPr>
        <w:t xml:space="preserve"> </w:t>
      </w:r>
      <w:r w:rsidR="00660B91">
        <w:rPr>
          <w:rFonts w:hint="eastAsia"/>
          <w:b/>
          <w:bCs/>
          <w:lang w:eastAsia="ko-KR"/>
        </w:rPr>
        <w:t>of</w:t>
      </w:r>
      <w:r w:rsidR="00660B91" w:rsidRPr="00C772A3">
        <w:rPr>
          <w:b/>
          <w:bCs/>
        </w:rPr>
        <w:t xml:space="preserve"> Atorvastatin Therapy</w:t>
      </w:r>
      <w:bookmarkEnd w:id="5"/>
    </w:p>
    <w:tbl>
      <w:tblPr>
        <w:tblW w:w="130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3"/>
        <w:gridCol w:w="1140"/>
        <w:gridCol w:w="1140"/>
        <w:gridCol w:w="978"/>
        <w:gridCol w:w="1263"/>
        <w:gridCol w:w="692"/>
        <w:gridCol w:w="428"/>
        <w:gridCol w:w="62"/>
        <w:gridCol w:w="650"/>
        <w:gridCol w:w="1140"/>
        <w:gridCol w:w="978"/>
        <w:gridCol w:w="1295"/>
        <w:gridCol w:w="987"/>
      </w:tblGrid>
      <w:tr w:rsidR="00660B91" w:rsidRPr="00660B91" w14:paraId="06378D92" w14:textId="77777777" w:rsidTr="003F2C1C">
        <w:trPr>
          <w:trHeight w:val="428"/>
        </w:trPr>
        <w:tc>
          <w:tcPr>
            <w:tcW w:w="228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7B622D20" w14:textId="77777777" w:rsidR="00660B91" w:rsidRPr="00660B91" w:rsidRDefault="00660B91" w:rsidP="00660B91">
            <w:pPr>
              <w:jc w:val="both"/>
              <w:rPr>
                <w:b/>
                <w:sz w:val="20"/>
                <w:szCs w:val="20"/>
                <w:lang w:eastAsia="ko-KR"/>
              </w:rPr>
            </w:pPr>
            <w:bookmarkStart w:id="6" w:name="_Hlk101563950"/>
            <w:bookmarkEnd w:id="4"/>
            <w:r w:rsidRPr="00660B91">
              <w:rPr>
                <w:b/>
                <w:sz w:val="20"/>
                <w:szCs w:val="20"/>
                <w:lang w:eastAsia="ko-KR"/>
              </w:rPr>
              <w:t>Characteristic</w:t>
            </w:r>
          </w:p>
        </w:tc>
        <w:tc>
          <w:tcPr>
            <w:tcW w:w="5641" w:type="dxa"/>
            <w:gridSpan w:val="6"/>
            <w:tcBorders>
              <w:top w:val="single" w:sz="4" w:space="0" w:color="auto"/>
              <w:left w:val="nil"/>
              <w:bottom w:val="nil"/>
            </w:tcBorders>
          </w:tcPr>
          <w:p w14:paraId="006A0DC1" w14:textId="3986DE1F" w:rsidR="00660B91" w:rsidRPr="00660B91" w:rsidRDefault="00660B91" w:rsidP="00660B91">
            <w:pPr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>
              <w:rPr>
                <w:rFonts w:hint="eastAsia"/>
                <w:b/>
                <w:sz w:val="20"/>
                <w:szCs w:val="20"/>
                <w:lang w:eastAsia="ko-KR"/>
              </w:rPr>
              <w:t>High</w:t>
            </w:r>
            <w:r>
              <w:rPr>
                <w:b/>
                <w:sz w:val="20"/>
                <w:szCs w:val="20"/>
                <w:lang w:eastAsia="ko-KR"/>
              </w:rPr>
              <w:t xml:space="preserve"> </w:t>
            </w:r>
            <w:r>
              <w:rPr>
                <w:rFonts w:hint="eastAsia"/>
                <w:b/>
                <w:sz w:val="20"/>
                <w:szCs w:val="20"/>
                <w:lang w:eastAsia="ko-KR"/>
              </w:rPr>
              <w:t>intensity</w:t>
            </w:r>
            <w:r w:rsidRPr="00660B91">
              <w:rPr>
                <w:b/>
                <w:sz w:val="20"/>
                <w:szCs w:val="20"/>
                <w:lang w:eastAsia="ko-KR"/>
              </w:rPr>
              <w:t xml:space="preserve"> (n=</w:t>
            </w:r>
            <w:r>
              <w:rPr>
                <w:rFonts w:hint="eastAsia"/>
                <w:b/>
                <w:sz w:val="20"/>
                <w:szCs w:val="20"/>
                <w:lang w:eastAsia="ko-KR"/>
              </w:rPr>
              <w:t>47</w:t>
            </w:r>
            <w:r w:rsidRPr="00660B91">
              <w:rPr>
                <w:b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62" w:type="dxa"/>
            <w:tcBorders>
              <w:top w:val="single" w:sz="4" w:space="0" w:color="auto"/>
            </w:tcBorders>
          </w:tcPr>
          <w:p w14:paraId="7F9E5297" w14:textId="77777777" w:rsidR="00660B91" w:rsidRPr="00660B91" w:rsidRDefault="00660B91" w:rsidP="00660B91">
            <w:pPr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5050" w:type="dxa"/>
            <w:gridSpan w:val="5"/>
            <w:tcBorders>
              <w:top w:val="single" w:sz="4" w:space="0" w:color="auto"/>
            </w:tcBorders>
          </w:tcPr>
          <w:p w14:paraId="77D374DF" w14:textId="73F28D29" w:rsidR="00660B91" w:rsidRPr="00660B91" w:rsidRDefault="00660B91" w:rsidP="00660B91">
            <w:pPr>
              <w:jc w:val="center"/>
              <w:rPr>
                <w:b/>
                <w:sz w:val="20"/>
                <w:szCs w:val="20"/>
                <w:lang w:eastAsia="ko-KR"/>
              </w:rPr>
            </w:pPr>
            <w:r>
              <w:rPr>
                <w:rFonts w:hint="eastAsia"/>
                <w:b/>
                <w:sz w:val="20"/>
                <w:szCs w:val="20"/>
                <w:lang w:eastAsia="ko-KR"/>
              </w:rPr>
              <w:t>Low</w:t>
            </w:r>
            <w:r>
              <w:rPr>
                <w:b/>
                <w:sz w:val="20"/>
                <w:szCs w:val="20"/>
                <w:lang w:eastAsia="ko-KR"/>
              </w:rPr>
              <w:t xml:space="preserve"> </w:t>
            </w:r>
            <w:r>
              <w:rPr>
                <w:rFonts w:hint="eastAsia"/>
                <w:b/>
                <w:sz w:val="20"/>
                <w:szCs w:val="20"/>
                <w:lang w:eastAsia="ko-KR"/>
              </w:rPr>
              <w:t>intensity</w:t>
            </w:r>
            <w:r w:rsidRPr="00660B91">
              <w:rPr>
                <w:b/>
                <w:sz w:val="20"/>
                <w:szCs w:val="20"/>
                <w:lang w:eastAsia="ko-KR"/>
              </w:rPr>
              <w:t xml:space="preserve"> (n=</w:t>
            </w:r>
            <w:r>
              <w:rPr>
                <w:rFonts w:hint="eastAsia"/>
                <w:b/>
                <w:sz w:val="20"/>
                <w:szCs w:val="20"/>
                <w:lang w:eastAsia="ko-KR"/>
              </w:rPr>
              <w:t>48</w:t>
            </w:r>
            <w:r w:rsidRPr="00660B91">
              <w:rPr>
                <w:b/>
                <w:sz w:val="20"/>
                <w:szCs w:val="20"/>
                <w:lang w:eastAsia="ko-KR"/>
              </w:rPr>
              <w:t>)</w:t>
            </w:r>
          </w:p>
        </w:tc>
      </w:tr>
      <w:tr w:rsidR="00660B91" w:rsidRPr="00660B91" w14:paraId="61998834" w14:textId="77777777" w:rsidTr="003F2C1C">
        <w:trPr>
          <w:trHeight w:val="248"/>
        </w:trPr>
        <w:tc>
          <w:tcPr>
            <w:tcW w:w="228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3EC593" w14:textId="77777777" w:rsidR="00660B91" w:rsidRPr="00660B91" w:rsidRDefault="00660B91" w:rsidP="00660B91">
            <w:pPr>
              <w:jc w:val="both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E6056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660B91">
              <w:rPr>
                <w:b/>
                <w:sz w:val="20"/>
                <w:szCs w:val="20"/>
                <w:lang w:eastAsia="ko-KR"/>
              </w:rPr>
              <w:t>Baselin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2851B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660B91">
              <w:rPr>
                <w:b/>
                <w:iCs/>
                <w:sz w:val="20"/>
                <w:szCs w:val="20"/>
                <w:lang w:eastAsia="ko-KR"/>
              </w:rPr>
              <w:t>12 month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2A2929B0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660B91">
              <w:rPr>
                <w:b/>
                <w:sz w:val="20"/>
                <w:szCs w:val="20"/>
                <w:lang w:eastAsia="ko-KR"/>
              </w:rPr>
              <w:t>Chang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0831065B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660B91">
              <w:rPr>
                <w:b/>
                <w:sz w:val="20"/>
                <w:szCs w:val="20"/>
                <w:lang w:eastAsia="ko-KR"/>
              </w:rPr>
              <w:t>Percent chang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D7420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660B91">
              <w:rPr>
                <w:b/>
                <w:i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ECC9C3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660B91">
              <w:rPr>
                <w:b/>
                <w:sz w:val="20"/>
                <w:szCs w:val="20"/>
                <w:lang w:eastAsia="ko-KR"/>
              </w:rPr>
              <w:t>Baselin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52B62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660B91">
              <w:rPr>
                <w:b/>
                <w:iCs/>
                <w:sz w:val="20"/>
                <w:szCs w:val="20"/>
                <w:lang w:eastAsia="ko-KR"/>
              </w:rPr>
              <w:t>12 month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075E3E06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660B91">
              <w:rPr>
                <w:b/>
                <w:sz w:val="20"/>
                <w:szCs w:val="20"/>
                <w:lang w:eastAsia="ko-KR"/>
              </w:rPr>
              <w:t>Chang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57E237A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660B91">
              <w:rPr>
                <w:b/>
                <w:sz w:val="20"/>
                <w:szCs w:val="20"/>
                <w:lang w:eastAsia="ko-KR"/>
              </w:rPr>
              <w:t>Percent chang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3DB1C" w14:textId="77777777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/>
                <w:sz w:val="20"/>
                <w:szCs w:val="20"/>
                <w:lang w:eastAsia="ko-KR"/>
              </w:rPr>
            </w:pPr>
            <w:r w:rsidRPr="00660B91">
              <w:rPr>
                <w:b/>
                <w:i/>
                <w:sz w:val="20"/>
                <w:szCs w:val="20"/>
                <w:lang w:eastAsia="ko-KR"/>
              </w:rPr>
              <w:t>P</w:t>
            </w:r>
          </w:p>
        </w:tc>
      </w:tr>
      <w:tr w:rsidR="00D22E20" w:rsidRPr="00660B91" w14:paraId="2A3931D4" w14:textId="77777777" w:rsidTr="00D22E20">
        <w:trPr>
          <w:trHeight w:val="390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0B1439" w14:textId="602ED874" w:rsidR="00D22E20" w:rsidRPr="00660B91" w:rsidRDefault="00D22E20" w:rsidP="00D22E20">
            <w:pPr>
              <w:jc w:val="both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b/>
                <w:sz w:val="20"/>
                <w:szCs w:val="20"/>
              </w:rPr>
              <w:t>Laboratory resul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3A6AB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EDF7C3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646E79B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92FF136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57E88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14000D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2A1A1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70F6C17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5B27696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7C363B" w14:textId="77777777" w:rsidR="00D22E20" w:rsidRPr="00660B91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</w:tr>
      <w:tr w:rsidR="00D22E20" w:rsidRPr="00660B91" w14:paraId="6F19DA57" w14:textId="77777777" w:rsidTr="00D22E20">
        <w:trPr>
          <w:trHeight w:val="390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61EDCC" w14:textId="0032D627" w:rsidR="00D22E20" w:rsidRPr="00D22E20" w:rsidRDefault="00D22E20" w:rsidP="00D22E20">
            <w:pPr>
              <w:jc w:val="both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sz w:val="20"/>
                <w:szCs w:val="20"/>
              </w:rPr>
              <w:t>Cholesterol (m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8121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422968B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F63E3E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B228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7616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4FDD64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ED3665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34C9E34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D5DFEBD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A028E4D" w14:textId="7777777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</w:tr>
      <w:tr w:rsidR="00D22E20" w:rsidRPr="00660B91" w14:paraId="2404BAC8" w14:textId="77777777" w:rsidTr="00C10BD2">
        <w:trPr>
          <w:trHeight w:val="287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FBB7DD" w14:textId="394E3AE2" w:rsidR="00D22E20" w:rsidRPr="00D22E20" w:rsidRDefault="00D22E20" w:rsidP="00D22E20">
            <w:pPr>
              <w:jc w:val="both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sz w:val="20"/>
                <w:szCs w:val="20"/>
              </w:rPr>
              <w:t xml:space="preserve">  </w:t>
            </w:r>
            <w:proofErr w:type="spellStart"/>
            <w:r w:rsidRPr="00D22E20">
              <w:rPr>
                <w:sz w:val="20"/>
                <w:szCs w:val="20"/>
              </w:rPr>
              <w:t>Total</w:t>
            </w:r>
            <w:r w:rsidRPr="00D22E20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6DE0" w14:textId="3EA49821" w:rsidR="00D22E20" w:rsidRPr="00D22E20" w:rsidRDefault="00542F8F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194.9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44.2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2D5A" w14:textId="69879938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1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47.5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28.9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9CA7" w14:textId="075E5238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sz w:val="20"/>
                <w:szCs w:val="20"/>
              </w:rPr>
              <w:t>-</w:t>
            </w:r>
            <w:r w:rsidR="00154932">
              <w:rPr>
                <w:rFonts w:hint="eastAsia"/>
                <w:sz w:val="20"/>
                <w:szCs w:val="20"/>
                <w:lang w:eastAsia="ko-KR"/>
              </w:rPr>
              <w:t>47.</w:t>
            </w:r>
            <w:r w:rsidRPr="00D22E20">
              <w:rPr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8D08" w14:textId="30F68E14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-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24.3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47FF" w14:textId="1E9ED8FE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BE2E" w14:textId="016DAFCB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1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80.0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44.3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BB90" w14:textId="15A1E1E3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1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40.6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2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7.9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44D6A" w14:textId="638DFF26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-3</w:t>
            </w:r>
            <w:r w:rsidR="00C10BD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CE00" w14:textId="6A4343D1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-</w:t>
            </w:r>
            <w:r w:rsidR="00C10BD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21.8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9E75" w14:textId="6560FEE4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&lt;0.001</w:t>
            </w:r>
          </w:p>
        </w:tc>
      </w:tr>
      <w:tr w:rsidR="00D22E20" w:rsidRPr="00660B91" w14:paraId="699C1B58" w14:textId="77777777" w:rsidTr="00C10BD2">
        <w:trPr>
          <w:trHeight w:val="290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035A84" w14:textId="551F5A7A" w:rsidR="00D22E20" w:rsidRPr="00D22E20" w:rsidRDefault="00D22E20" w:rsidP="00D22E20">
            <w:pPr>
              <w:jc w:val="both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sz w:val="20"/>
                <w:szCs w:val="20"/>
              </w:rPr>
              <w:t xml:space="preserve">  </w:t>
            </w:r>
            <w:proofErr w:type="spellStart"/>
            <w:r w:rsidRPr="00D22E20">
              <w:rPr>
                <w:sz w:val="20"/>
                <w:szCs w:val="20"/>
              </w:rPr>
              <w:t>LDL</w:t>
            </w:r>
            <w:r w:rsidRPr="00D22E20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6493" w14:textId="0ABBBEDD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1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26.8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3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7.1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4773" w14:textId="37C10A77" w:rsidR="00D22E20" w:rsidRPr="00D22E20" w:rsidRDefault="00542F8F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83.4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22.4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DDC5" w14:textId="1661DD7A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sz w:val="20"/>
                <w:szCs w:val="20"/>
              </w:rPr>
              <w:t>-</w:t>
            </w:r>
            <w:r w:rsidR="00154932">
              <w:rPr>
                <w:rFonts w:hint="eastAsia"/>
                <w:sz w:val="20"/>
                <w:szCs w:val="20"/>
                <w:lang w:eastAsia="ko-KR"/>
              </w:rPr>
              <w:t>43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A3FC" w14:textId="1B2BE1A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-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34.2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D715" w14:textId="708F14ED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26FB" w14:textId="434E9DF8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1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13.2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3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6.0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49AC" w14:textId="4A51D2EF" w:rsidR="00D22E20" w:rsidRPr="00D22E20" w:rsidRDefault="00154932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76.8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23.3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00D5" w14:textId="22F3EB34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-</w:t>
            </w:r>
            <w:r w:rsidR="00C10BD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36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D1CF" w14:textId="25C48FD7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-</w:t>
            </w:r>
            <w:r w:rsidR="00C10BD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32.1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B15C" w14:textId="25301121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&lt;0.001</w:t>
            </w:r>
          </w:p>
        </w:tc>
      </w:tr>
      <w:tr w:rsidR="00D22E20" w:rsidRPr="00660B91" w14:paraId="4A833CD1" w14:textId="77777777" w:rsidTr="00C10BD2">
        <w:trPr>
          <w:trHeight w:val="28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387480" w14:textId="400DE20D" w:rsidR="00D22E20" w:rsidRPr="00D22E20" w:rsidRDefault="00D22E20" w:rsidP="00D22E20">
            <w:pPr>
              <w:jc w:val="both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sz w:val="20"/>
                <w:szCs w:val="20"/>
              </w:rPr>
              <w:t xml:space="preserve">  </w:t>
            </w:r>
            <w:proofErr w:type="spellStart"/>
            <w:r w:rsidRPr="00D22E20">
              <w:rPr>
                <w:sz w:val="20"/>
                <w:szCs w:val="20"/>
              </w:rPr>
              <w:t>HDL</w:t>
            </w:r>
            <w:r w:rsidRPr="00D22E2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FE43" w14:textId="485B8F48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4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7.0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1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1.7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06D0" w14:textId="2B0A53CA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47.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2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1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1.7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E356D" w14:textId="1976A6FC" w:rsidR="00D22E20" w:rsidRPr="00D22E20" w:rsidRDefault="00154932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649A" w14:textId="75347F94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0.4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1ECB" w14:textId="6288CA58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0.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863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2A16" w14:textId="5C11442D" w:rsidR="00D22E20" w:rsidRPr="00D22E20" w:rsidRDefault="00154932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48.3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5.3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6DC1" w14:textId="4A22E7A3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48.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7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8.7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C3DD5" w14:textId="33A95B85" w:rsidR="00D22E20" w:rsidRPr="00D22E20" w:rsidRDefault="00C10BD2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0179" w14:textId="26948293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</w:t>
            </w:r>
            <w:r w:rsidR="00C10BD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0.8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6AC7" w14:textId="53343BD9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0.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862</w:t>
            </w:r>
          </w:p>
        </w:tc>
      </w:tr>
      <w:tr w:rsidR="00D22E20" w:rsidRPr="00660B91" w14:paraId="1C371DCD" w14:textId="77777777" w:rsidTr="00C10BD2">
        <w:trPr>
          <w:trHeight w:val="247"/>
        </w:trPr>
        <w:tc>
          <w:tcPr>
            <w:tcW w:w="22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BEBAC" w14:textId="38129B57" w:rsidR="00D22E20" w:rsidRPr="00D22E20" w:rsidRDefault="00D22E20" w:rsidP="00D22E20">
            <w:pPr>
              <w:jc w:val="both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sz w:val="20"/>
                <w:szCs w:val="20"/>
              </w:rPr>
              <w:t>TG (mg/</w:t>
            </w:r>
            <w:proofErr w:type="gramStart"/>
            <w:r w:rsidRPr="00D22E20">
              <w:rPr>
                <w:sz w:val="20"/>
                <w:szCs w:val="20"/>
              </w:rPr>
              <w:t>dl)</w:t>
            </w:r>
            <w:r w:rsidRPr="00D22E20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CE82C" w14:textId="1FF5D0CB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1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42.2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72.2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3ACC9" w14:textId="75FBF0AE" w:rsidR="00D22E20" w:rsidRPr="00D22E20" w:rsidRDefault="00542F8F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123.5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59.8</w:t>
            </w:r>
            <w:r w:rsidR="00D22E20"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87BD3" w14:textId="6CF98F5F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sz w:val="20"/>
                <w:szCs w:val="20"/>
              </w:rPr>
              <w:t>-18.</w:t>
            </w:r>
            <w:r w:rsidR="00154932">
              <w:rPr>
                <w:rFonts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34191" w14:textId="5ACB0422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-1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3.1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73170" w14:textId="278DBBA0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0.</w:t>
            </w:r>
            <w:r w:rsidR="00542F8F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06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086C1" w14:textId="6E3FAB8A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1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37.3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76.7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E77A1" w14:textId="5AF54660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1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19.3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(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55.3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002F9" w14:textId="4067D3AE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F0018" w14:textId="680CF314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 xml:space="preserve"> -1</w:t>
            </w:r>
            <w:r w:rsidR="00C10BD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3.1</w:t>
            </w:r>
            <w:r w:rsidRPr="00D22E20">
              <w:rPr>
                <w:rFonts w:eastAsia="Malgun Gothic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37973" w14:textId="7BBBB865" w:rsidR="00D22E20" w:rsidRPr="00D22E20" w:rsidRDefault="00D22E20" w:rsidP="00D22E20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  <w:r w:rsidRPr="00D22E20">
              <w:rPr>
                <w:rFonts w:eastAsia="Malgun Gothic"/>
                <w:color w:val="000000"/>
                <w:sz w:val="20"/>
                <w:szCs w:val="20"/>
              </w:rPr>
              <w:t>0.</w:t>
            </w:r>
            <w:r w:rsidR="00154932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129</w:t>
            </w:r>
          </w:p>
        </w:tc>
      </w:tr>
      <w:tr w:rsidR="00D22E20" w:rsidRPr="00660B91" w14:paraId="59019215" w14:textId="77777777" w:rsidTr="00D22E20">
        <w:trPr>
          <w:trHeight w:val="39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77621" w14:textId="4AAB3CCC" w:rsidR="00D22E20" w:rsidRPr="00660B91" w:rsidRDefault="00D22E20" w:rsidP="00660B91">
            <w:pPr>
              <w:jc w:val="both"/>
              <w:rPr>
                <w:b/>
                <w:sz w:val="20"/>
                <w:szCs w:val="20"/>
                <w:lang w:eastAsia="ko-KR"/>
              </w:rPr>
            </w:pPr>
            <w:r w:rsidRPr="00660B91">
              <w:rPr>
                <w:b/>
                <w:sz w:val="20"/>
                <w:szCs w:val="20"/>
                <w:lang w:eastAsia="ko-KR"/>
              </w:rPr>
              <w:t>Physiologic resul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BCCE4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03F3E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6DD1A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D1565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AB38E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75622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02076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9F4A1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hAnsi="Arial" w:cs="Arial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AB34E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DAA0D" w14:textId="77777777" w:rsidR="00D22E20" w:rsidRPr="00660B91" w:rsidRDefault="00D22E20" w:rsidP="00660B91">
            <w:pPr>
              <w:widowControl w:val="0"/>
              <w:wordWrap w:val="0"/>
              <w:autoSpaceDE w:val="0"/>
              <w:autoSpaceDN w:val="0"/>
              <w:jc w:val="center"/>
              <w:rPr>
                <w:b/>
                <w:iCs/>
                <w:sz w:val="20"/>
                <w:szCs w:val="20"/>
                <w:lang w:eastAsia="ko-KR"/>
              </w:rPr>
            </w:pPr>
          </w:p>
        </w:tc>
      </w:tr>
      <w:tr w:rsidR="00660B91" w:rsidRPr="00660B91" w14:paraId="16C088F0" w14:textId="77777777" w:rsidTr="00542F8F">
        <w:trPr>
          <w:trHeight w:val="199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3954ED" w14:textId="222169BA" w:rsidR="00660B91" w:rsidRPr="00660B91" w:rsidRDefault="00660B91" w:rsidP="00660B91">
            <w:pPr>
              <w:jc w:val="both"/>
              <w:rPr>
                <w:sz w:val="20"/>
                <w:szCs w:val="20"/>
                <w:lang w:eastAsia="ko-KR"/>
              </w:rPr>
            </w:pPr>
            <w:r w:rsidRPr="00660B91">
              <w:rPr>
                <w:sz w:val="20"/>
                <w:szCs w:val="20"/>
                <w:lang w:eastAsia="ko-KR"/>
              </w:rPr>
              <w:t>Pd/Pa</w:t>
            </w:r>
            <w:r w:rsidRPr="00660B91">
              <w:rPr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E9CF" w14:textId="48F655CD" w:rsidR="00660B91" w:rsidRPr="00660B91" w:rsidRDefault="00660B91" w:rsidP="00660B91">
            <w:pPr>
              <w:jc w:val="center"/>
              <w:rPr>
                <w:sz w:val="20"/>
                <w:szCs w:val="20"/>
                <w:lang w:eastAsia="ko-KR"/>
              </w:rPr>
            </w:pPr>
            <w:r w:rsidRPr="00660B91">
              <w:rPr>
                <w:sz w:val="20"/>
                <w:szCs w:val="20"/>
                <w:lang w:eastAsia="ko-KR"/>
              </w:rPr>
              <w:t>0.86 (0.0</w:t>
            </w:r>
            <w:r w:rsidR="00203A51">
              <w:rPr>
                <w:rFonts w:hint="eastAsia"/>
                <w:sz w:val="20"/>
                <w:szCs w:val="20"/>
                <w:lang w:eastAsia="ko-KR"/>
              </w:rPr>
              <w:t>5</w:t>
            </w:r>
            <w:r w:rsidRPr="00660B91">
              <w:rPr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DC55847" w14:textId="5BE251B4" w:rsidR="00660B91" w:rsidRPr="00660B91" w:rsidRDefault="00660B91" w:rsidP="00660B91">
            <w:pPr>
              <w:jc w:val="center"/>
              <w:rPr>
                <w:sz w:val="20"/>
                <w:szCs w:val="20"/>
                <w:lang w:eastAsia="ko-KR"/>
              </w:rPr>
            </w:pPr>
            <w:r w:rsidRPr="00660B91">
              <w:rPr>
                <w:sz w:val="20"/>
                <w:szCs w:val="20"/>
                <w:lang w:eastAsia="ko-KR"/>
              </w:rPr>
              <w:t>0.8</w:t>
            </w:r>
            <w:r w:rsidR="00203A51">
              <w:rPr>
                <w:rFonts w:hint="eastAsia"/>
                <w:sz w:val="20"/>
                <w:szCs w:val="20"/>
                <w:lang w:eastAsia="ko-KR"/>
              </w:rPr>
              <w:t>7</w:t>
            </w:r>
            <w:r w:rsidRPr="00660B91">
              <w:rPr>
                <w:sz w:val="20"/>
                <w:szCs w:val="20"/>
                <w:lang w:eastAsia="ko-KR"/>
              </w:rPr>
              <w:t xml:space="preserve"> (0.0</w:t>
            </w:r>
            <w:r w:rsidR="00203A51">
              <w:rPr>
                <w:rFonts w:hint="eastAsia"/>
                <w:sz w:val="20"/>
                <w:szCs w:val="20"/>
                <w:lang w:eastAsia="ko-KR"/>
              </w:rPr>
              <w:t>7</w:t>
            </w:r>
            <w:r w:rsidRPr="00660B91">
              <w:rPr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90D5" w14:textId="4AD931B7" w:rsidR="00660B91" w:rsidRPr="00660B91" w:rsidRDefault="00660B91" w:rsidP="00660B91">
            <w:pPr>
              <w:jc w:val="center"/>
              <w:rPr>
                <w:sz w:val="20"/>
                <w:szCs w:val="20"/>
                <w:lang w:eastAsia="ko-KR"/>
              </w:rPr>
            </w:pPr>
            <w:r w:rsidRPr="00660B91">
              <w:rPr>
                <w:sz w:val="20"/>
                <w:szCs w:val="20"/>
                <w:lang w:eastAsia="ko-KR"/>
              </w:rPr>
              <w:t>0.0</w:t>
            </w:r>
            <w:r w:rsidR="00BE14FC">
              <w:rPr>
                <w:rFonts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0ABB" w14:textId="48B1F8E6" w:rsidR="00660B91" w:rsidRPr="00660B91" w:rsidRDefault="00BE14FC" w:rsidP="00660B91">
            <w:pPr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.1</w:t>
            </w:r>
            <w:r w:rsidR="00660B91" w:rsidRPr="00660B91">
              <w:rPr>
                <w:sz w:val="20"/>
                <w:szCs w:val="20"/>
                <w:lang w:eastAsia="ko-KR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691F" w14:textId="2544CAC9" w:rsidR="00660B91" w:rsidRPr="00660B91" w:rsidRDefault="00203A51" w:rsidP="00660B91">
            <w:pPr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21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6A526" w14:textId="6DD437D0" w:rsidR="00660B91" w:rsidRPr="00660B91" w:rsidRDefault="00660B91" w:rsidP="00660B91">
            <w:pPr>
              <w:jc w:val="center"/>
              <w:rPr>
                <w:sz w:val="20"/>
                <w:szCs w:val="20"/>
                <w:lang w:eastAsia="ko-KR"/>
              </w:rPr>
            </w:pPr>
            <w:r w:rsidRPr="00660B91">
              <w:rPr>
                <w:sz w:val="20"/>
                <w:szCs w:val="20"/>
                <w:lang w:eastAsia="ko-KR"/>
              </w:rPr>
              <w:t>0.87 (0.0</w:t>
            </w:r>
            <w:r w:rsidR="00203A51">
              <w:rPr>
                <w:rFonts w:hint="eastAsia"/>
                <w:sz w:val="20"/>
                <w:szCs w:val="20"/>
                <w:lang w:eastAsia="ko-KR"/>
              </w:rPr>
              <w:t>6</w:t>
            </w:r>
            <w:r w:rsidRPr="00660B91">
              <w:rPr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A8950" w14:textId="0D7957F9" w:rsidR="00660B91" w:rsidRPr="00660B91" w:rsidRDefault="00660B91" w:rsidP="00660B91">
            <w:pPr>
              <w:jc w:val="center"/>
              <w:rPr>
                <w:sz w:val="20"/>
                <w:szCs w:val="20"/>
                <w:lang w:eastAsia="ko-KR"/>
              </w:rPr>
            </w:pPr>
            <w:r w:rsidRPr="00660B91">
              <w:rPr>
                <w:sz w:val="20"/>
                <w:szCs w:val="20"/>
                <w:lang w:eastAsia="ko-KR"/>
              </w:rPr>
              <w:t>0.87 (0.06)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</w:tcPr>
          <w:p w14:paraId="468261C2" w14:textId="0330992B" w:rsidR="00660B91" w:rsidRPr="00660B91" w:rsidRDefault="00660B91" w:rsidP="00660B91">
            <w:pPr>
              <w:jc w:val="center"/>
              <w:rPr>
                <w:sz w:val="20"/>
                <w:szCs w:val="20"/>
                <w:lang w:eastAsia="ko-KR"/>
              </w:rPr>
            </w:pPr>
            <w:r w:rsidRPr="00660B91">
              <w:rPr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D22F4" w14:textId="7A70B273" w:rsidR="00660B91" w:rsidRPr="00660B91" w:rsidRDefault="00660B91" w:rsidP="00660B91">
            <w:pPr>
              <w:jc w:val="center"/>
              <w:rPr>
                <w:sz w:val="20"/>
                <w:szCs w:val="20"/>
                <w:lang w:eastAsia="ko-KR"/>
              </w:rPr>
            </w:pPr>
            <w:r w:rsidRPr="00660B91">
              <w:rPr>
                <w:sz w:val="20"/>
                <w:szCs w:val="20"/>
                <w:lang w:eastAsia="ko-KR"/>
              </w:rPr>
              <w:t>0.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E62937A" w14:textId="45CFE292" w:rsidR="00660B91" w:rsidRPr="00660B91" w:rsidRDefault="00203A51" w:rsidP="00660B91">
            <w:pPr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606</w:t>
            </w:r>
          </w:p>
        </w:tc>
      </w:tr>
      <w:tr w:rsidR="00660B91" w:rsidRPr="00660B91" w14:paraId="2066209F" w14:textId="77777777" w:rsidTr="00542F8F">
        <w:trPr>
          <w:trHeight w:val="129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521BF4" w14:textId="0D6CC994" w:rsidR="00660B91" w:rsidRPr="00660B91" w:rsidRDefault="00660B91" w:rsidP="00660B91">
            <w:pPr>
              <w:jc w:val="both"/>
              <w:rPr>
                <w:sz w:val="20"/>
                <w:szCs w:val="20"/>
                <w:lang w:eastAsia="ko-KR"/>
              </w:rPr>
            </w:pPr>
            <w:proofErr w:type="spellStart"/>
            <w:r w:rsidRPr="00660B91">
              <w:rPr>
                <w:sz w:val="20"/>
                <w:szCs w:val="20"/>
                <w:lang w:eastAsia="ko-KR"/>
              </w:rPr>
              <w:t>FFR</w:t>
            </w:r>
            <w:r w:rsidRPr="00660B91">
              <w:rPr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4565" w14:textId="1C963D68" w:rsidR="00660B91" w:rsidRPr="00660B91" w:rsidRDefault="00660B91" w:rsidP="00660B91">
            <w:pPr>
              <w:spacing w:after="160"/>
              <w:jc w:val="center"/>
              <w:rPr>
                <w:rFonts w:eastAsia="Malgun Gothic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87 (0.0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5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00F2" w14:textId="1B1A1088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8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0.0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01CE" w14:textId="2E33539B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0</w:t>
            </w:r>
            <w:r w:rsidR="00BE14FC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1705" w14:textId="0BC50A58" w:rsidR="00660B91" w:rsidRPr="00660B91" w:rsidRDefault="00BE14FC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Times New Roman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.0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1D31" w14:textId="305728D8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Times New Roman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97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BCBC" w14:textId="0773CC91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88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73A2" w14:textId="058BF826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8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0.0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C0BB" w14:textId="67C215D9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-0.0</w:t>
            </w:r>
            <w:r w:rsidR="00DD7CB2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8639" w14:textId="676D0AB5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 w:rsidR="00DD7CB2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.1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0CB4" w14:textId="4F4D023F" w:rsidR="00660B91" w:rsidRPr="00660B91" w:rsidRDefault="00203A5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.612</w:t>
            </w:r>
          </w:p>
        </w:tc>
      </w:tr>
      <w:tr w:rsidR="00660B91" w:rsidRPr="00660B91" w14:paraId="0FD2AD8F" w14:textId="77777777" w:rsidTr="00542F8F">
        <w:trPr>
          <w:trHeight w:val="305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FE3554" w14:textId="59B376AF" w:rsidR="00660B91" w:rsidRPr="00660B91" w:rsidRDefault="00660B91" w:rsidP="00660B91">
            <w:pPr>
              <w:jc w:val="both"/>
              <w:rPr>
                <w:sz w:val="20"/>
                <w:szCs w:val="20"/>
                <w:lang w:eastAsia="ko-KR"/>
              </w:rPr>
            </w:pPr>
            <w:proofErr w:type="spellStart"/>
            <w:r w:rsidRPr="00660B91">
              <w:rPr>
                <w:sz w:val="20"/>
                <w:szCs w:val="20"/>
                <w:lang w:eastAsia="ko-KR"/>
              </w:rPr>
              <w:t>CFR</w:t>
            </w:r>
            <w:r w:rsidRPr="00660B91">
              <w:rPr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8885" w14:textId="749264B9" w:rsidR="00660B91" w:rsidRPr="00660B91" w:rsidRDefault="00203A51" w:rsidP="00660B91">
            <w:pPr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3.85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2.37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2836" w14:textId="554817D4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4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.75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2.6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9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D8DEA" w14:textId="2D90A120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BE14FC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0BDE" w14:textId="04A8EEDD" w:rsidR="00660B91" w:rsidRPr="00660B91" w:rsidRDefault="00BE14FC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23.3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36E4" w14:textId="1939C7B3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2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8A3D" w14:textId="13A47233" w:rsidR="00660B91" w:rsidRPr="00660B91" w:rsidRDefault="00203A5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4.22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.97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35F5" w14:textId="64B4FEC9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3.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74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1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.76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AABC7" w14:textId="3A0DC814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-0.</w:t>
            </w:r>
            <w:r w:rsidR="00DD7CB2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DED8" w14:textId="33DE6E32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 w:rsidR="00DD7CB2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1.3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A728" w14:textId="500186BA" w:rsidR="00660B91" w:rsidRPr="00660B91" w:rsidRDefault="00203A5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.041</w:t>
            </w:r>
          </w:p>
        </w:tc>
      </w:tr>
      <w:tr w:rsidR="00DD7CB2" w:rsidRPr="00660B91" w14:paraId="177B5096" w14:textId="77777777" w:rsidTr="00974536">
        <w:trPr>
          <w:trHeight w:val="181"/>
        </w:trPr>
        <w:tc>
          <w:tcPr>
            <w:tcW w:w="22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907EA" w14:textId="26E7B1B8" w:rsidR="00660B91" w:rsidRPr="00660B91" w:rsidRDefault="00660B91" w:rsidP="00660B91">
            <w:pPr>
              <w:jc w:val="both"/>
              <w:rPr>
                <w:sz w:val="20"/>
                <w:szCs w:val="20"/>
                <w:lang w:eastAsia="ko-KR"/>
              </w:rPr>
            </w:pPr>
            <w:proofErr w:type="spellStart"/>
            <w:r w:rsidRPr="00660B91">
              <w:rPr>
                <w:sz w:val="20"/>
                <w:szCs w:val="20"/>
                <w:lang w:eastAsia="ko-KR"/>
              </w:rPr>
              <w:t>IMR</w:t>
            </w:r>
            <w:r w:rsidRPr="00660B91">
              <w:rPr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161FE" w14:textId="476218A6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highlight w:val="yellow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8.55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1.22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919C6" w14:textId="10F1936A" w:rsidR="00660B91" w:rsidRPr="00660B91" w:rsidRDefault="00203A5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7.69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2.13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EAC3A" w14:textId="5D80145D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-0.</w:t>
            </w:r>
            <w:r w:rsidR="00BE14FC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20B1B" w14:textId="69C463BE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 w:rsidR="00BE14FC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4.6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0E312" w14:textId="5321AA48" w:rsidR="00660B91" w:rsidRPr="00660B91" w:rsidRDefault="00203A5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highlight w:val="yellow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.593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428B2" w14:textId="5088F39E" w:rsidR="00660B91" w:rsidRPr="00660B91" w:rsidRDefault="00203A5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6.69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7.70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9F194" w14:textId="04172FA5" w:rsidR="00660B91" w:rsidRPr="00660B91" w:rsidRDefault="00660B9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2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.75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 xml:space="preserve"> (1</w:t>
            </w:r>
            <w:r w:rsidR="00203A51"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2.06</w:t>
            </w:r>
            <w:r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5AE75" w14:textId="0F03310F" w:rsidR="00660B91" w:rsidRPr="00660B91" w:rsidRDefault="00DD7CB2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4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2835D" w14:textId="4FF90DA0" w:rsidR="00660B91" w:rsidRPr="00660B91" w:rsidRDefault="00DD7CB2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24.3</w:t>
            </w:r>
            <w:r w:rsidR="00660B91" w:rsidRPr="00660B91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65DDA" w14:textId="1348BD06" w:rsidR="00660B91" w:rsidRPr="00660B91" w:rsidRDefault="00203A51" w:rsidP="00660B91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.044</w:t>
            </w:r>
          </w:p>
        </w:tc>
      </w:tr>
      <w:tr w:rsidR="00974536" w:rsidRPr="00660B91" w14:paraId="194A8045" w14:textId="77777777" w:rsidTr="00974536">
        <w:trPr>
          <w:trHeight w:val="181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88D88" w14:textId="7667B505" w:rsidR="00974536" w:rsidRPr="00974536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974536">
              <w:rPr>
                <w:b/>
                <w:sz w:val="20"/>
                <w:szCs w:val="20"/>
              </w:rPr>
              <w:t>Imaging resul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A8D92" w14:textId="77777777" w:rsidR="00974536" w:rsidRPr="00660B91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5FAEC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80441" w14:textId="77777777" w:rsidR="00974536" w:rsidRPr="00660B91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80742" w14:textId="77777777" w:rsidR="00974536" w:rsidRPr="00660B91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B3A0E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F0513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28982" w14:textId="77777777" w:rsidR="00974536" w:rsidRPr="00660B91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237BD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11CB5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73DCC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</w:tr>
      <w:tr w:rsidR="00974536" w:rsidRPr="00660B91" w14:paraId="45589138" w14:textId="77777777" w:rsidTr="00974536">
        <w:trPr>
          <w:trHeight w:val="181"/>
        </w:trPr>
        <w:tc>
          <w:tcPr>
            <w:tcW w:w="22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0AE002" w14:textId="039888AA" w:rsidR="00974536" w:rsidRPr="00974536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974536">
              <w:rPr>
                <w:sz w:val="20"/>
                <w:szCs w:val="20"/>
              </w:rPr>
              <w:t>Vessel (mm</w:t>
            </w:r>
            <w:proofErr w:type="gramStart"/>
            <w:r w:rsidRPr="00974536">
              <w:rPr>
                <w:sz w:val="20"/>
                <w:szCs w:val="20"/>
                <w:vertAlign w:val="superscript"/>
              </w:rPr>
              <w:t>2</w:t>
            </w:r>
            <w:r w:rsidRPr="00974536">
              <w:rPr>
                <w:sz w:val="20"/>
                <w:szCs w:val="20"/>
              </w:rPr>
              <w:t>)</w:t>
            </w:r>
            <w:r w:rsidRPr="00974536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54A9" w14:textId="232EA843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3.62 (4.29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D07B" w14:textId="1E49B739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2.61 (4.27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D6C68A" w14:textId="79506B12" w:rsidR="0013653C" w:rsidRPr="00660B91" w:rsidRDefault="0013653C" w:rsidP="0013653C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.0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7D64" w14:textId="46AB7505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7.4%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3653" w14:textId="0DB08E32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&lt;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F58E" w14:textId="0F05652C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 w:rsidR="0013653C"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20 (4.83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1589" w14:textId="70F59B19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2.83 (4.39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7A1784" w14:textId="45806BBD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3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E844" w14:textId="15D2A060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2.8%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2CDA" w14:textId="73A87459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48</w:t>
            </w:r>
          </w:p>
        </w:tc>
      </w:tr>
      <w:tr w:rsidR="00974536" w:rsidRPr="00660B91" w14:paraId="000F3A7A" w14:textId="77777777" w:rsidTr="00974536">
        <w:trPr>
          <w:trHeight w:val="18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70FF5B" w14:textId="0DBFA160" w:rsidR="00974536" w:rsidRPr="00974536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974536">
              <w:rPr>
                <w:sz w:val="20"/>
                <w:szCs w:val="20"/>
              </w:rPr>
              <w:t>Lumen (mm</w:t>
            </w:r>
            <w:proofErr w:type="gramStart"/>
            <w:r w:rsidRPr="00974536">
              <w:rPr>
                <w:sz w:val="20"/>
                <w:szCs w:val="20"/>
                <w:vertAlign w:val="superscript"/>
              </w:rPr>
              <w:t>2</w:t>
            </w:r>
            <w:r w:rsidRPr="00974536">
              <w:rPr>
                <w:sz w:val="20"/>
                <w:szCs w:val="20"/>
              </w:rPr>
              <w:t>)</w:t>
            </w:r>
            <w:r w:rsidRPr="00974536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08AB" w14:textId="212FE0BE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88 (1.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7451" w14:textId="69763B5F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71 (1.2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92C5B" w14:textId="4C37CE7F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6C3C" w14:textId="71123901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4.3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1716" w14:textId="2AC2F9EF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3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5FEF" w14:textId="04216ED0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87 (1.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55D3" w14:textId="427A5AD3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73 (1.1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45F2F" w14:textId="02F547FB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7E9E" w14:textId="5C534892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3.6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467E" w14:textId="0CE154BC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262</w:t>
            </w:r>
          </w:p>
        </w:tc>
      </w:tr>
      <w:tr w:rsidR="00974536" w:rsidRPr="00660B91" w14:paraId="5075AD06" w14:textId="77777777" w:rsidTr="00974536">
        <w:trPr>
          <w:trHeight w:val="18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1CAC86" w14:textId="0B9E9B85" w:rsidR="00974536" w:rsidRPr="00974536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974536">
              <w:rPr>
                <w:sz w:val="20"/>
                <w:szCs w:val="20"/>
              </w:rPr>
              <w:t>Atheroma (mm</w:t>
            </w:r>
            <w:proofErr w:type="gramStart"/>
            <w:r w:rsidRPr="00974536">
              <w:rPr>
                <w:sz w:val="20"/>
                <w:szCs w:val="20"/>
                <w:vertAlign w:val="superscript"/>
              </w:rPr>
              <w:t>2</w:t>
            </w:r>
            <w:r w:rsidRPr="00974536">
              <w:rPr>
                <w:sz w:val="20"/>
                <w:szCs w:val="20"/>
              </w:rPr>
              <w:t>)</w:t>
            </w:r>
            <w:r w:rsidRPr="00974536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4DE6" w14:textId="6B55436F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9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73 (3.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3365" w14:textId="516B6C8B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8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90 (3.7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05E11" w14:textId="2E5E1DDE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8ABD" w14:textId="1D2DE698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8.5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6953" w14:textId="3CE9F79B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&lt;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67F2" w14:textId="6ECE3C84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9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31 (4.1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A41A" w14:textId="519E2B2B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9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10 (3.8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95695" w14:textId="3191B631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637F" w14:textId="492336AB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2.2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0962" w14:textId="1340A8F1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164</w:t>
            </w:r>
          </w:p>
        </w:tc>
      </w:tr>
      <w:tr w:rsidR="00974536" w:rsidRPr="00660B91" w14:paraId="203C64C8" w14:textId="77777777" w:rsidTr="00974536">
        <w:trPr>
          <w:trHeight w:val="18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14B896" w14:textId="5EC10745" w:rsidR="00974536" w:rsidRPr="00974536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974536">
              <w:rPr>
                <w:sz w:val="20"/>
                <w:szCs w:val="20"/>
              </w:rPr>
              <w:t>PAV (%)</w:t>
            </w:r>
            <w:r w:rsidRPr="0097453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3B65" w14:textId="3CC11BE9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5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6.05 (8.2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508E" w14:textId="00725B31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5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4.73 (7.8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040A2" w14:textId="645C7BEC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.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7A2B" w14:textId="43530B32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2.3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8C01" w14:textId="5B16F5AE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79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C7AC" w14:textId="22D6AC65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5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5.78 (6.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EBFF" w14:textId="2E91F234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5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5.00 (7.5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47FA9" w14:textId="25895E26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510E" w14:textId="057BD952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7E0B" w14:textId="6B0B4A36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301</w:t>
            </w:r>
          </w:p>
        </w:tc>
      </w:tr>
      <w:tr w:rsidR="00974536" w:rsidRPr="00660B91" w14:paraId="6A0CE3B4" w14:textId="77777777" w:rsidTr="00974536">
        <w:trPr>
          <w:trHeight w:val="18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D41D0E" w14:textId="2E40C69F" w:rsidR="00974536" w:rsidRPr="00974536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proofErr w:type="spellStart"/>
            <w:r w:rsidRPr="00974536">
              <w:rPr>
                <w:sz w:val="20"/>
                <w:szCs w:val="20"/>
              </w:rPr>
              <w:t>TAV</w:t>
            </w:r>
            <w:r w:rsidRPr="00974536">
              <w:rPr>
                <w:sz w:val="20"/>
                <w:szCs w:val="20"/>
                <w:vertAlign w:val="subscript"/>
              </w:rPr>
              <w:t>normalized</w:t>
            </w:r>
            <w:proofErr w:type="spellEnd"/>
            <w:r w:rsidRPr="00974536">
              <w:rPr>
                <w:sz w:val="20"/>
                <w:szCs w:val="20"/>
              </w:rPr>
              <w:t xml:space="preserve"> (mm</w:t>
            </w:r>
            <w:r w:rsidRPr="00974536">
              <w:rPr>
                <w:sz w:val="20"/>
                <w:szCs w:val="20"/>
                <w:vertAlign w:val="superscript"/>
              </w:rPr>
              <w:t>3</w:t>
            </w:r>
            <w:r w:rsidRPr="00974536">
              <w:rPr>
                <w:sz w:val="20"/>
                <w:szCs w:val="20"/>
              </w:rPr>
              <w:t>)</w:t>
            </w:r>
            <w:r w:rsidRPr="0097453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7782" w14:textId="43AFD4A4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40.9 (57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77DE" w14:textId="33DD9C5E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35.4 (49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7379E" w14:textId="7EE42515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5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9C89" w14:textId="43771CA7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3.9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2271" w14:textId="43711A41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283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0764" w14:textId="6A4810FA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49.0 (59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65F7" w14:textId="5E72CCBE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35.0 (50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97805" w14:textId="1F440BDF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4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0FA4" w14:textId="323C44C9" w:rsidR="00974536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9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DD6A" w14:textId="0DAFFDE1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25</w:t>
            </w:r>
          </w:p>
        </w:tc>
      </w:tr>
      <w:tr w:rsidR="00974536" w:rsidRPr="00660B91" w14:paraId="1F24E3DD" w14:textId="77777777" w:rsidTr="00974536">
        <w:trPr>
          <w:trHeight w:val="181"/>
        </w:trPr>
        <w:tc>
          <w:tcPr>
            <w:tcW w:w="22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13700" w14:textId="06109277" w:rsidR="00974536" w:rsidRPr="00974536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974536">
              <w:rPr>
                <w:sz w:val="20"/>
                <w:szCs w:val="20"/>
              </w:rPr>
              <w:t xml:space="preserve">Remodeling </w:t>
            </w:r>
            <w:proofErr w:type="spellStart"/>
            <w:r w:rsidRPr="00974536">
              <w:rPr>
                <w:sz w:val="20"/>
                <w:szCs w:val="20"/>
              </w:rPr>
              <w:t>index</w:t>
            </w:r>
            <w:r w:rsidRPr="00974536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7DFDA" w14:textId="1FBB43BB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92 (0.1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39AEA" w14:textId="127B0B6C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86 (0.15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AF25A" w14:textId="39AF2AC5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03D8A" w14:textId="48901575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6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5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59E9E" w14:textId="34695823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&lt;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2D1D1" w14:textId="263B92C4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94 (0.1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7FE2B" w14:textId="2DE2829D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93 (0.1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E76C9" w14:textId="6675BF86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FE70B" w14:textId="78AD2783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.0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F6BBC" w14:textId="3C6B400D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680</w:t>
            </w:r>
          </w:p>
        </w:tc>
      </w:tr>
      <w:tr w:rsidR="00974536" w:rsidRPr="00660B91" w14:paraId="468A561E" w14:textId="77777777" w:rsidTr="00974536">
        <w:trPr>
          <w:trHeight w:val="181"/>
        </w:trPr>
        <w:tc>
          <w:tcPr>
            <w:tcW w:w="22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B4DE87A" w14:textId="44CF8465" w:rsidR="00974536" w:rsidRPr="006F19EE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6F19EE">
              <w:rPr>
                <w:b/>
                <w:bCs/>
                <w:sz w:val="20"/>
                <w:szCs w:val="20"/>
              </w:rPr>
              <w:t>VH-IVU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4CCA" w14:textId="77777777" w:rsidR="00974536" w:rsidRPr="00660B91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AB44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906ED" w14:textId="77777777" w:rsidR="00974536" w:rsidRPr="00660B91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B86EA" w14:textId="77777777" w:rsidR="00974536" w:rsidRPr="00660B91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B087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E5A4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79B3" w14:textId="77777777" w:rsidR="00974536" w:rsidRPr="00660B91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46BFE9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3F76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6869" w14:textId="77777777" w:rsidR="00974536" w:rsidRDefault="00974536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</w:tr>
      <w:tr w:rsidR="00974536" w:rsidRPr="00660B91" w14:paraId="7AA8FC8E" w14:textId="77777777" w:rsidTr="005D3A0B">
        <w:trPr>
          <w:trHeight w:val="18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8FF359" w14:textId="6816F420" w:rsidR="00974536" w:rsidRPr="006F19EE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6F19EE">
              <w:rPr>
                <w:sz w:val="20"/>
                <w:szCs w:val="20"/>
              </w:rPr>
              <w:t>Fibrous tissue (mm</w:t>
            </w:r>
            <w:r w:rsidRPr="006F19EE">
              <w:rPr>
                <w:sz w:val="20"/>
                <w:szCs w:val="20"/>
                <w:vertAlign w:val="superscript"/>
              </w:rPr>
              <w:t>2</w:t>
            </w:r>
            <w:r w:rsidRPr="006F19EE">
              <w:rPr>
                <w:sz w:val="20"/>
                <w:szCs w:val="20"/>
              </w:rPr>
              <w:t>)</w:t>
            </w:r>
            <w:r w:rsidRPr="006F19E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7453" w14:textId="1B8B5824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83 (1.6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6992" w14:textId="6C8A7A7F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29 (1.7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CE293" w14:textId="6A44A2AC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07C1" w14:textId="636E2CD7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4.0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559A" w14:textId="7715EA87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0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3AA5E" w14:textId="4FF42DA1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98 (2.4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C58B" w14:textId="24E44A2F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83 (2.2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646D4" w14:textId="3EB6F747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0AFB" w14:textId="28D30A38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3.7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2276" w14:textId="003DF0EF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374</w:t>
            </w:r>
          </w:p>
        </w:tc>
      </w:tr>
      <w:tr w:rsidR="00974536" w:rsidRPr="00660B91" w14:paraId="48F23603" w14:textId="77777777" w:rsidTr="005D3A0B">
        <w:trPr>
          <w:trHeight w:val="18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FA5CC5" w14:textId="53A05CDF" w:rsidR="00974536" w:rsidRPr="006F19EE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6F19EE">
              <w:rPr>
                <w:sz w:val="20"/>
                <w:szCs w:val="20"/>
              </w:rPr>
              <w:lastRenderedPageBreak/>
              <w:t>Fibrofatty (mm</w:t>
            </w:r>
            <w:r w:rsidRPr="006F19EE">
              <w:rPr>
                <w:sz w:val="20"/>
                <w:szCs w:val="20"/>
                <w:vertAlign w:val="superscript"/>
              </w:rPr>
              <w:t>2</w:t>
            </w:r>
            <w:r w:rsidRPr="006F19EE">
              <w:rPr>
                <w:sz w:val="20"/>
                <w:szCs w:val="20"/>
              </w:rPr>
              <w:t>)</w:t>
            </w:r>
            <w:r w:rsidRPr="006F19E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B202" w14:textId="24E814BB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20 (0.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B24C" w14:textId="765537A6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97 (0.9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6D099" w14:textId="75F107C8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3FE5" w14:textId="5B6F6CD7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9.1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0485" w14:textId="4DFCDF3D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1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2202" w14:textId="1596D3F5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98 (0.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6956" w14:textId="283EF508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8 (0.9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F470" w14:textId="036846B7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68B2" w14:textId="5FD975B3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2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3FBE" w14:textId="6E95E202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349</w:t>
            </w:r>
          </w:p>
        </w:tc>
      </w:tr>
      <w:tr w:rsidR="00974536" w:rsidRPr="00660B91" w14:paraId="680108D3" w14:textId="77777777" w:rsidTr="005D3A0B">
        <w:trPr>
          <w:trHeight w:val="18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D09774" w14:textId="4A17AA68" w:rsidR="00974536" w:rsidRPr="006F19EE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6F19EE">
              <w:rPr>
                <w:sz w:val="20"/>
                <w:szCs w:val="20"/>
              </w:rPr>
              <w:t>Necrotic core (mm</w:t>
            </w:r>
            <w:r w:rsidRPr="006F19EE">
              <w:rPr>
                <w:sz w:val="20"/>
                <w:szCs w:val="20"/>
                <w:vertAlign w:val="superscript"/>
              </w:rPr>
              <w:t>2</w:t>
            </w:r>
            <w:r w:rsidRPr="006F19EE">
              <w:rPr>
                <w:sz w:val="20"/>
                <w:szCs w:val="20"/>
              </w:rPr>
              <w:t>)</w:t>
            </w:r>
            <w:r w:rsidRPr="006F19E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37DF" w14:textId="3472A3E7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21 (0.8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543A" w14:textId="5147EED6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26 (0.9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3CC3" w14:textId="36ED39D3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033F" w14:textId="7267924D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4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1%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4BD8" w14:textId="4F34BB7C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61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9402" w14:textId="466FC123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.18 (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D1FD" w14:textId="7408635F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5 (0.7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B8C5" w14:textId="32FEE814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19BC" w14:textId="07E27882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1.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15AA" w14:textId="65AC516F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175</w:t>
            </w:r>
          </w:p>
        </w:tc>
      </w:tr>
      <w:tr w:rsidR="00974536" w:rsidRPr="00660B91" w14:paraId="7070DDD5" w14:textId="77777777" w:rsidTr="005D3A0B">
        <w:trPr>
          <w:trHeight w:val="181"/>
        </w:trPr>
        <w:tc>
          <w:tcPr>
            <w:tcW w:w="22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691FEA6" w14:textId="08F137FE" w:rsidR="00974536" w:rsidRPr="006F19EE" w:rsidRDefault="00974536" w:rsidP="00974536">
            <w:pPr>
              <w:jc w:val="both"/>
              <w:rPr>
                <w:sz w:val="20"/>
                <w:szCs w:val="20"/>
                <w:lang w:eastAsia="ko-KR"/>
              </w:rPr>
            </w:pPr>
            <w:r w:rsidRPr="006F19EE">
              <w:rPr>
                <w:sz w:val="20"/>
                <w:szCs w:val="20"/>
              </w:rPr>
              <w:t>Calcium (mm</w:t>
            </w:r>
            <w:r w:rsidRPr="006F19EE">
              <w:rPr>
                <w:sz w:val="20"/>
                <w:szCs w:val="20"/>
                <w:vertAlign w:val="superscript"/>
              </w:rPr>
              <w:t>2</w:t>
            </w:r>
            <w:r w:rsidRPr="006F19EE">
              <w:rPr>
                <w:sz w:val="20"/>
                <w:szCs w:val="20"/>
              </w:rPr>
              <w:t>)</w:t>
            </w:r>
            <w:r w:rsidRPr="006F19E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2FF18" w14:textId="7302E87F" w:rsidR="00974536" w:rsidRPr="00660B91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54 (0.6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11EED" w14:textId="4575E6A0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55 (0.64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C3074" w14:textId="5E4F0367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BC17B" w14:textId="25A3B5CB" w:rsidR="00974536" w:rsidRPr="00660B91" w:rsidRDefault="0013653C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8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A88BE" w14:textId="3BB28934" w:rsidR="00974536" w:rsidRDefault="006F19EE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77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C9AA5" w14:textId="66B53BB1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39 (0.4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57991" w14:textId="601CC2E3" w:rsidR="00974536" w:rsidRPr="00660B91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35 (0.44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59068" w14:textId="22749EA6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1D2BA" w14:textId="0B542B63" w:rsidR="00974536" w:rsidRDefault="0042351F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10.2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E0775" w14:textId="3D9C8B8E" w:rsidR="00974536" w:rsidRDefault="002F23C7" w:rsidP="00974536">
            <w:pPr>
              <w:widowControl w:val="0"/>
              <w:wordWrap w:val="0"/>
              <w:autoSpaceDE w:val="0"/>
              <w:autoSpaceDN w:val="0"/>
              <w:spacing w:after="160"/>
              <w:jc w:val="center"/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>
              <w:rPr>
                <w:rFonts w:eastAsia="Malgun Gothic"/>
                <w:color w:val="000000"/>
                <w:kern w:val="2"/>
                <w:sz w:val="20"/>
                <w:szCs w:val="20"/>
                <w:lang w:eastAsia="ko-KR"/>
              </w:rPr>
              <w:t>.484</w:t>
            </w:r>
          </w:p>
        </w:tc>
      </w:tr>
    </w:tbl>
    <w:p w14:paraId="1A0EAEFA" w14:textId="77777777" w:rsidR="00660B91" w:rsidRPr="00660B91" w:rsidRDefault="00660B91" w:rsidP="00660B91">
      <w:pPr>
        <w:jc w:val="both"/>
        <w:rPr>
          <w:bCs/>
          <w:sz w:val="20"/>
          <w:szCs w:val="20"/>
          <w:lang w:eastAsia="ko-KR"/>
        </w:rPr>
      </w:pPr>
      <w:bookmarkStart w:id="7" w:name="_Hlk101564160"/>
      <w:bookmarkEnd w:id="6"/>
      <w:r w:rsidRPr="00660B91">
        <w:rPr>
          <w:bCs/>
          <w:sz w:val="20"/>
          <w:szCs w:val="20"/>
          <w:lang w:eastAsia="ko-KR"/>
        </w:rPr>
        <w:t>Data are shown as the mean (SD) for continuous variables and absolute number (percentage) for dichotomous variables.</w:t>
      </w:r>
    </w:p>
    <w:p w14:paraId="0EAC3CB6" w14:textId="1CB52F39" w:rsidR="00660B91" w:rsidRPr="00660B91" w:rsidRDefault="00660B91" w:rsidP="00660B91">
      <w:pPr>
        <w:jc w:val="both"/>
        <w:rPr>
          <w:bCs/>
          <w:sz w:val="20"/>
          <w:szCs w:val="20"/>
          <w:lang w:eastAsia="ko-KR"/>
        </w:rPr>
      </w:pPr>
      <w:r w:rsidRPr="00660B91">
        <w:rPr>
          <w:rFonts w:ascii="Malgun Gothic" w:eastAsia="Malgun Gothic" w:hAnsi="Malgun Gothic"/>
          <w:kern w:val="2"/>
          <w:sz w:val="20"/>
          <w:szCs w:val="20"/>
          <w:lang w:eastAsia="ko-KR"/>
        </w:rPr>
        <w:t>*</w:t>
      </w:r>
      <w:r>
        <w:rPr>
          <w:rFonts w:hint="eastAsia"/>
          <w:bCs/>
          <w:sz w:val="20"/>
          <w:szCs w:val="20"/>
          <w:lang w:eastAsia="ko-KR"/>
        </w:rPr>
        <w:t>High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intensity</w:t>
      </w:r>
      <w:r w:rsidRPr="00660B91">
        <w:rPr>
          <w:bCs/>
          <w:sz w:val="20"/>
          <w:szCs w:val="20"/>
          <w:lang w:eastAsia="ko-KR"/>
        </w:rPr>
        <w:t>: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Atorvastatin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40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mg,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80mg;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Low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intensity: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Atorvastatin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20</w:t>
      </w:r>
      <w:r>
        <w:rPr>
          <w:bCs/>
          <w:sz w:val="20"/>
          <w:szCs w:val="20"/>
          <w:lang w:eastAsia="ko-KR"/>
        </w:rPr>
        <w:t xml:space="preserve"> </w:t>
      </w:r>
      <w:r>
        <w:rPr>
          <w:rFonts w:hint="eastAsia"/>
          <w:bCs/>
          <w:sz w:val="20"/>
          <w:szCs w:val="20"/>
          <w:lang w:eastAsia="ko-KR"/>
        </w:rPr>
        <w:t>mg</w:t>
      </w:r>
    </w:p>
    <w:p w14:paraId="00A1DBC7" w14:textId="77777777" w:rsidR="00660B91" w:rsidRPr="00660B91" w:rsidRDefault="00660B91" w:rsidP="00660B91">
      <w:pPr>
        <w:jc w:val="both"/>
        <w:rPr>
          <w:sz w:val="20"/>
          <w:szCs w:val="20"/>
          <w:lang w:eastAsia="ko-KR"/>
        </w:rPr>
      </w:pPr>
      <w:proofErr w:type="spellStart"/>
      <w:r w:rsidRPr="00660B91">
        <w:rPr>
          <w:sz w:val="20"/>
          <w:szCs w:val="20"/>
          <w:vertAlign w:val="superscript"/>
          <w:lang w:eastAsia="ko-KR"/>
        </w:rPr>
        <w:t>a</w:t>
      </w:r>
      <w:r w:rsidRPr="00660B91">
        <w:rPr>
          <w:sz w:val="20"/>
          <w:szCs w:val="20"/>
          <w:lang w:eastAsia="ko-KR"/>
        </w:rPr>
        <w:t>Differences</w:t>
      </w:r>
      <w:proofErr w:type="spellEnd"/>
      <w:r w:rsidRPr="00660B91">
        <w:rPr>
          <w:sz w:val="20"/>
          <w:szCs w:val="20"/>
          <w:lang w:eastAsia="ko-KR"/>
        </w:rPr>
        <w:t xml:space="preserve"> between baseline and 12-month follow-up data were compared using the paired t-test.</w:t>
      </w:r>
    </w:p>
    <w:p w14:paraId="5C79039C" w14:textId="77777777" w:rsidR="00660B91" w:rsidRPr="00660B91" w:rsidRDefault="00660B91" w:rsidP="00660B91">
      <w:pPr>
        <w:jc w:val="both"/>
        <w:rPr>
          <w:bCs/>
          <w:sz w:val="20"/>
          <w:szCs w:val="20"/>
          <w:lang w:eastAsia="ko-KR"/>
        </w:rPr>
      </w:pPr>
      <w:proofErr w:type="spellStart"/>
      <w:r w:rsidRPr="00660B91">
        <w:rPr>
          <w:sz w:val="20"/>
          <w:szCs w:val="20"/>
          <w:vertAlign w:val="superscript"/>
          <w:lang w:eastAsia="ko-KR"/>
        </w:rPr>
        <w:t>b</w:t>
      </w:r>
      <w:r w:rsidRPr="00660B91">
        <w:rPr>
          <w:sz w:val="20"/>
          <w:szCs w:val="20"/>
          <w:lang w:eastAsia="ko-KR"/>
        </w:rPr>
        <w:t>Differences</w:t>
      </w:r>
      <w:proofErr w:type="spellEnd"/>
      <w:r w:rsidRPr="00660B91">
        <w:rPr>
          <w:sz w:val="20"/>
          <w:szCs w:val="20"/>
          <w:lang w:eastAsia="ko-KR"/>
        </w:rPr>
        <w:t xml:space="preserve"> between baseline and 12-month follow-up data were compared using the Wilcoxon signed rank-sum test.</w:t>
      </w:r>
    </w:p>
    <w:p w14:paraId="51221F89" w14:textId="68F36F86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  <w:r w:rsidRPr="00983F45">
        <w:rPr>
          <w:bCs/>
          <w:sz w:val="20"/>
          <w:szCs w:val="20"/>
          <w:lang w:eastAsia="ko-KR"/>
        </w:rPr>
        <w:t>Abbreviations: CFR, coronary flow reserve; FFR, fractional flow reserve; HDL, high-density lipoprotein; IMR, index of microcirculatory resistance; LDL, low-density lipoprotein; Pa, proximal aortic pressure; Pd, distal arterial pressure; TG, triglycerides.</w:t>
      </w:r>
    </w:p>
    <w:bookmarkEnd w:id="7"/>
    <w:p w14:paraId="71185DAD" w14:textId="4ECEAE08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69F7503B" w14:textId="4FCDD3C7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26426C29" w14:textId="5D3C25D4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6784140C" w14:textId="51020EFD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5705D8B3" w14:textId="16572E3C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29957A28" w14:textId="667C1982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41EB8D48" w14:textId="0497E312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51EEC9D5" w14:textId="50C1D53B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371E2501" w14:textId="451A698A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214FAED9" w14:textId="08F37AE6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7FBE88A4" w14:textId="77777777" w:rsidR="00983F45" w:rsidRDefault="00983F45" w:rsidP="00DD7CB2">
      <w:pPr>
        <w:jc w:val="both"/>
        <w:rPr>
          <w:bCs/>
          <w:sz w:val="20"/>
          <w:szCs w:val="20"/>
          <w:lang w:eastAsia="ko-KR"/>
        </w:rPr>
      </w:pPr>
    </w:p>
    <w:p w14:paraId="22F2DAEE" w14:textId="77777777" w:rsidR="00983F45" w:rsidRDefault="00983F45" w:rsidP="00DD7CB2">
      <w:pPr>
        <w:jc w:val="both"/>
        <w:rPr>
          <w:bCs/>
          <w:sz w:val="20"/>
          <w:szCs w:val="20"/>
          <w:lang w:eastAsia="ko-KR"/>
        </w:rPr>
        <w:sectPr w:rsidR="00983F45" w:rsidSect="00D44279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9F9722F" w14:textId="634FC68C" w:rsidR="008641E1" w:rsidRPr="00030C41" w:rsidRDefault="00A16361" w:rsidP="008641E1">
      <w:pPr>
        <w:suppressAutoHyphens/>
        <w:spacing w:line="480" w:lineRule="auto"/>
        <w:jc w:val="both"/>
        <w:outlineLvl w:val="0"/>
        <w:rPr>
          <w:b/>
          <w:lang w:eastAsia="ko-KR"/>
        </w:rPr>
      </w:pPr>
      <w:bookmarkStart w:id="8" w:name="_Hlk101566280"/>
      <w:r>
        <w:rPr>
          <w:b/>
          <w:lang w:eastAsia="ko-KR"/>
        </w:rPr>
        <w:lastRenderedPageBreak/>
        <w:t>Supplemental</w:t>
      </w:r>
      <w:r w:rsidR="008641E1">
        <w:rPr>
          <w:b/>
          <w:lang w:eastAsia="ko-KR"/>
        </w:rPr>
        <w:t xml:space="preserve"> Table </w:t>
      </w:r>
      <w:r w:rsidR="00770FE7">
        <w:rPr>
          <w:b/>
          <w:bCs/>
          <w:lang w:eastAsia="ko-KR"/>
        </w:rPr>
        <w:t>4</w:t>
      </w:r>
      <w:r w:rsidR="008641E1" w:rsidRPr="00956723">
        <w:rPr>
          <w:b/>
          <w:bCs/>
          <w:lang w:eastAsia="ko-KR"/>
        </w:rPr>
        <w:t xml:space="preserve">. </w:t>
      </w:r>
      <w:r w:rsidR="008641E1" w:rsidRPr="00956723">
        <w:rPr>
          <w:b/>
          <w:lang w:eastAsia="ko-KR"/>
        </w:rPr>
        <w:t>Adverse Event</w:t>
      </w:r>
      <w:r w:rsidR="008641E1">
        <w:rPr>
          <w:b/>
          <w:lang w:eastAsia="ko-KR"/>
        </w:rPr>
        <w:t>s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142"/>
        <w:gridCol w:w="1417"/>
        <w:gridCol w:w="2127"/>
        <w:gridCol w:w="2126"/>
        <w:gridCol w:w="1134"/>
      </w:tblGrid>
      <w:tr w:rsidR="008641E1" w:rsidRPr="00030C41" w14:paraId="76C5B13C" w14:textId="77777777" w:rsidTr="00805CAF">
        <w:trPr>
          <w:trHeight w:val="1045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9E526F" w14:textId="77777777" w:rsidR="008641E1" w:rsidRPr="00030C41" w:rsidRDefault="008641E1" w:rsidP="00805CAF">
            <w:pPr>
              <w:spacing w:line="480" w:lineRule="auto"/>
              <w:rPr>
                <w:b/>
                <w:lang w:eastAsia="ko-KR"/>
              </w:rPr>
            </w:pPr>
            <w:r w:rsidRPr="00030C41">
              <w:rPr>
                <w:b/>
                <w:lang w:eastAsia="ko-KR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D529A" w14:textId="77777777" w:rsidR="008641E1" w:rsidRPr="00030C41" w:rsidRDefault="008641E1" w:rsidP="00805CAF">
            <w:pPr>
              <w:spacing w:line="480" w:lineRule="auto"/>
              <w:jc w:val="center"/>
              <w:rPr>
                <w:b/>
                <w:iCs/>
                <w:lang w:eastAsia="ko-KR"/>
              </w:rPr>
            </w:pPr>
            <w:r w:rsidRPr="00030C41">
              <w:rPr>
                <w:b/>
                <w:iCs/>
                <w:lang w:eastAsia="ko-KR"/>
              </w:rPr>
              <w:t>All patients</w:t>
            </w:r>
          </w:p>
          <w:p w14:paraId="7CE6B575" w14:textId="77777777" w:rsidR="008641E1" w:rsidRPr="00030C41" w:rsidRDefault="008641E1" w:rsidP="00805CAF">
            <w:pPr>
              <w:spacing w:line="480" w:lineRule="auto"/>
              <w:ind w:firstLineChars="100" w:firstLine="236"/>
              <w:jc w:val="center"/>
              <w:rPr>
                <w:b/>
                <w:iCs/>
                <w:lang w:eastAsia="ko-KR"/>
              </w:rPr>
            </w:pPr>
            <w:r w:rsidRPr="00030C41">
              <w:rPr>
                <w:b/>
                <w:iCs/>
                <w:lang w:eastAsia="ko-KR"/>
              </w:rPr>
              <w:t>(n = 9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9CC4FB4" w14:textId="77777777" w:rsidR="008641E1" w:rsidRPr="00030C41" w:rsidRDefault="008641E1" w:rsidP="00805CAF">
            <w:pPr>
              <w:spacing w:line="480" w:lineRule="auto"/>
              <w:jc w:val="center"/>
              <w:rPr>
                <w:b/>
                <w:iCs/>
                <w:lang w:eastAsia="ko-KR"/>
              </w:rPr>
            </w:pPr>
            <w:r>
              <w:rPr>
                <w:b/>
                <w:iCs/>
                <w:lang w:eastAsia="ko-KR"/>
              </w:rPr>
              <w:t>High intensity</w:t>
            </w:r>
          </w:p>
          <w:p w14:paraId="6E1A6C27" w14:textId="77777777" w:rsidR="008641E1" w:rsidRPr="00030C41" w:rsidRDefault="008641E1" w:rsidP="00805CAF">
            <w:pPr>
              <w:spacing w:line="480" w:lineRule="auto"/>
              <w:jc w:val="center"/>
              <w:rPr>
                <w:b/>
                <w:iCs/>
                <w:lang w:eastAsia="ko-KR"/>
              </w:rPr>
            </w:pPr>
            <w:r>
              <w:rPr>
                <w:b/>
                <w:iCs/>
                <w:lang w:eastAsia="ko-KR"/>
              </w:rPr>
              <w:t>(n = 47</w:t>
            </w:r>
            <w:r w:rsidRPr="00030C41">
              <w:rPr>
                <w:b/>
                <w:iCs/>
                <w:lang w:eastAsia="ko-K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4041D" w14:textId="77777777" w:rsidR="008641E1" w:rsidRPr="00030C41" w:rsidRDefault="008641E1" w:rsidP="00805CAF">
            <w:pPr>
              <w:spacing w:line="480" w:lineRule="auto"/>
              <w:jc w:val="center"/>
              <w:rPr>
                <w:b/>
                <w:iCs/>
                <w:lang w:eastAsia="ko-KR"/>
              </w:rPr>
            </w:pPr>
            <w:r>
              <w:rPr>
                <w:b/>
                <w:iCs/>
                <w:lang w:eastAsia="ko-KR"/>
              </w:rPr>
              <w:t>Low intensity</w:t>
            </w:r>
          </w:p>
          <w:p w14:paraId="430E8E66" w14:textId="77777777" w:rsidR="008641E1" w:rsidRPr="00030C41" w:rsidDel="00620D4C" w:rsidRDefault="008641E1" w:rsidP="00805CAF">
            <w:pPr>
              <w:spacing w:line="480" w:lineRule="auto"/>
              <w:jc w:val="center"/>
              <w:rPr>
                <w:b/>
                <w:iCs/>
                <w:lang w:eastAsia="ko-KR"/>
              </w:rPr>
            </w:pPr>
            <w:r>
              <w:rPr>
                <w:b/>
                <w:iCs/>
                <w:lang w:eastAsia="ko-KR"/>
              </w:rPr>
              <w:t>(n = 48</w:t>
            </w:r>
            <w:r w:rsidRPr="00030C41">
              <w:rPr>
                <w:b/>
                <w:iCs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9ABEF" w14:textId="77777777" w:rsidR="008641E1" w:rsidRPr="00030C41" w:rsidRDefault="008641E1" w:rsidP="00805CAF">
            <w:pPr>
              <w:spacing w:line="480" w:lineRule="auto"/>
              <w:jc w:val="center"/>
              <w:rPr>
                <w:b/>
                <w:iCs/>
                <w:lang w:eastAsia="ko-KR"/>
              </w:rPr>
            </w:pPr>
            <w:r w:rsidRPr="00030C41">
              <w:rPr>
                <w:b/>
                <w:iCs/>
                <w:lang w:eastAsia="ko-KR"/>
              </w:rPr>
              <w:t>P Value</w:t>
            </w:r>
          </w:p>
        </w:tc>
      </w:tr>
      <w:tr w:rsidR="008641E1" w:rsidRPr="00030C41" w14:paraId="566FFB46" w14:textId="77777777" w:rsidTr="00805CAF">
        <w:trPr>
          <w:trHeight w:val="460"/>
        </w:trPr>
        <w:tc>
          <w:tcPr>
            <w:tcW w:w="2410" w:type="dxa"/>
            <w:tcBorders>
              <w:left w:val="nil"/>
            </w:tcBorders>
            <w:vAlign w:val="center"/>
          </w:tcPr>
          <w:p w14:paraId="192D3A98" w14:textId="77777777" w:rsidR="008641E1" w:rsidRPr="00030C41" w:rsidRDefault="008641E1" w:rsidP="00805CAF">
            <w:pPr>
              <w:spacing w:line="480" w:lineRule="auto"/>
              <w:jc w:val="both"/>
              <w:rPr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lang w:eastAsia="ko-KR"/>
              </w:rPr>
              <w:t>Any A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2D8CFE" w14:textId="77777777" w:rsidR="008641E1" w:rsidRPr="00030C41" w:rsidRDefault="008641E1" w:rsidP="00805CAF">
            <w:pPr>
              <w:spacing w:line="480" w:lineRule="auto"/>
              <w:jc w:val="center"/>
            </w:pPr>
            <w:r w:rsidRPr="00030C41">
              <w:t>38 (4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86D9D2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17 (36.2</w:t>
            </w:r>
            <w:r w:rsidRPr="0019025D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5F1658" w14:textId="77777777" w:rsidR="008641E1" w:rsidRPr="00030C41" w:rsidRDefault="008641E1" w:rsidP="00805CAF">
            <w:pPr>
              <w:spacing w:line="480" w:lineRule="auto"/>
              <w:jc w:val="center"/>
            </w:pPr>
            <w:r>
              <w:t>21 (43.8</w:t>
            </w:r>
            <w:r w:rsidRPr="0019025D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E90BA2" w14:textId="77777777" w:rsidR="008641E1" w:rsidRPr="00030C41" w:rsidRDefault="008641E1" w:rsidP="00805CAF">
            <w:pPr>
              <w:spacing w:line="480" w:lineRule="auto"/>
              <w:jc w:val="center"/>
            </w:pPr>
            <w:r w:rsidRPr="0019025D">
              <w:t>0.586</w:t>
            </w:r>
          </w:p>
        </w:tc>
      </w:tr>
      <w:tr w:rsidR="008641E1" w:rsidRPr="00030C41" w14:paraId="10162578" w14:textId="77777777" w:rsidTr="00805CAF">
        <w:trPr>
          <w:trHeight w:val="460"/>
        </w:trPr>
        <w:tc>
          <w:tcPr>
            <w:tcW w:w="2410" w:type="dxa"/>
            <w:tcBorders>
              <w:left w:val="nil"/>
            </w:tcBorders>
            <w:vAlign w:val="center"/>
          </w:tcPr>
          <w:p w14:paraId="210799D4" w14:textId="77777777" w:rsidR="008641E1" w:rsidRPr="00030C41" w:rsidRDefault="008641E1" w:rsidP="00805CAF">
            <w:pPr>
              <w:spacing w:line="480" w:lineRule="auto"/>
              <w:ind w:firstLineChars="100" w:firstLine="240"/>
              <w:jc w:val="both"/>
              <w:rPr>
                <w:lang w:eastAsia="ko-KR"/>
              </w:rPr>
            </w:pPr>
            <w:r w:rsidRPr="00030C41">
              <w:rPr>
                <w:rFonts w:eastAsia="Malgun Gothic"/>
                <w:color w:val="000000"/>
                <w:kern w:val="2"/>
                <w:lang w:eastAsia="ko-KR"/>
              </w:rPr>
              <w:t>Cardiac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A514FC" w14:textId="77777777" w:rsidR="008641E1" w:rsidRPr="00030C41" w:rsidRDefault="008641E1" w:rsidP="00805CAF">
            <w:pPr>
              <w:spacing w:line="480" w:lineRule="auto"/>
              <w:jc w:val="center"/>
            </w:pPr>
            <w:r w:rsidRPr="00030C41">
              <w:t>4 (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22DF83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1 (2.1</w:t>
            </w:r>
            <w:r w:rsidRPr="0019025D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E587DF" w14:textId="77777777" w:rsidR="008641E1" w:rsidRPr="00030C41" w:rsidRDefault="008641E1" w:rsidP="00805CAF">
            <w:pPr>
              <w:spacing w:line="480" w:lineRule="auto"/>
              <w:jc w:val="center"/>
            </w:pPr>
            <w:r>
              <w:t>3 (6.2</w:t>
            </w:r>
            <w:r w:rsidRPr="0019025D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9A4356" w14:textId="77777777" w:rsidR="008641E1" w:rsidRPr="00030C41" w:rsidRDefault="008641E1" w:rsidP="00805CAF">
            <w:pPr>
              <w:spacing w:line="480" w:lineRule="auto"/>
              <w:jc w:val="center"/>
            </w:pPr>
            <w:r w:rsidRPr="0019025D">
              <w:t>0.625</w:t>
            </w:r>
          </w:p>
        </w:tc>
      </w:tr>
      <w:tr w:rsidR="008641E1" w:rsidRPr="00030C41" w14:paraId="64061200" w14:textId="77777777" w:rsidTr="00805CAF">
        <w:trPr>
          <w:trHeight w:val="460"/>
        </w:trPr>
        <w:tc>
          <w:tcPr>
            <w:tcW w:w="2410" w:type="dxa"/>
            <w:tcBorders>
              <w:left w:val="nil"/>
            </w:tcBorders>
            <w:vAlign w:val="center"/>
          </w:tcPr>
          <w:p w14:paraId="3CA81D4C" w14:textId="77777777" w:rsidR="008641E1" w:rsidRPr="00030C41" w:rsidRDefault="008641E1" w:rsidP="00805CAF">
            <w:pPr>
              <w:spacing w:line="480" w:lineRule="auto"/>
              <w:ind w:firstLineChars="100" w:firstLine="240"/>
              <w:jc w:val="both"/>
              <w:rPr>
                <w:lang w:eastAsia="ko-KR"/>
              </w:rPr>
            </w:pPr>
            <w:r w:rsidRPr="00030C41">
              <w:rPr>
                <w:rFonts w:eastAsia="Malgun Gothic"/>
                <w:color w:val="000000"/>
                <w:kern w:val="2"/>
                <w:lang w:eastAsia="ko-KR"/>
              </w:rPr>
              <w:t>Non-Cardiac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8C900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 w:rsidRPr="00030C41">
              <w:rPr>
                <w:rFonts w:hint="eastAsia"/>
                <w:lang w:eastAsia="ko-KR"/>
              </w:rPr>
              <w:t>34 (</w:t>
            </w:r>
            <w:r w:rsidRPr="00030C41">
              <w:rPr>
                <w:lang w:eastAsia="ko-KR"/>
              </w:rPr>
              <w:t>35.8</w:t>
            </w:r>
            <w:r w:rsidRPr="00030C41">
              <w:rPr>
                <w:rFonts w:hint="eastAsia"/>
                <w:lang w:eastAsia="ko-KR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C3B70D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14 (29.8</w:t>
            </w:r>
            <w:r w:rsidRPr="0019025D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25473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20 (41.7</w:t>
            </w:r>
            <w:r w:rsidRPr="0019025D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E9AD2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 w:rsidRPr="0019025D">
              <w:t>0.32</w:t>
            </w:r>
            <w:r>
              <w:t>0</w:t>
            </w:r>
          </w:p>
        </w:tc>
      </w:tr>
      <w:tr w:rsidR="008641E1" w:rsidRPr="00030C41" w14:paraId="13B55824" w14:textId="77777777" w:rsidTr="00805CAF">
        <w:trPr>
          <w:trHeight w:val="460"/>
        </w:trPr>
        <w:tc>
          <w:tcPr>
            <w:tcW w:w="2410" w:type="dxa"/>
            <w:tcBorders>
              <w:left w:val="nil"/>
            </w:tcBorders>
            <w:vAlign w:val="center"/>
          </w:tcPr>
          <w:p w14:paraId="57ED6E2E" w14:textId="77777777" w:rsidR="008641E1" w:rsidRPr="00030C41" w:rsidRDefault="008641E1" w:rsidP="00805CAF">
            <w:pPr>
              <w:spacing w:line="480" w:lineRule="auto"/>
              <w:ind w:firstLineChars="200" w:firstLine="480"/>
              <w:jc w:val="both"/>
              <w:rPr>
                <w:lang w:eastAsia="ko-KR"/>
              </w:rPr>
            </w:pPr>
            <w:r w:rsidRPr="00030C41">
              <w:rPr>
                <w:rFonts w:eastAsia="Malgun Gothic"/>
                <w:color w:val="000000"/>
                <w:kern w:val="2"/>
                <w:lang w:eastAsia="ko-KR"/>
              </w:rPr>
              <w:t>Myalgi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8AEEE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 w:rsidRPr="00030C41">
              <w:rPr>
                <w:lang w:eastAsia="ko-KR"/>
              </w:rPr>
              <w:t>5</w:t>
            </w:r>
            <w:r w:rsidRPr="00030C41">
              <w:rPr>
                <w:rFonts w:hint="eastAsia"/>
                <w:lang w:eastAsia="ko-KR"/>
              </w:rPr>
              <w:t xml:space="preserve"> (</w:t>
            </w:r>
            <w:r w:rsidRPr="00030C41">
              <w:rPr>
                <w:lang w:eastAsia="ko-KR"/>
              </w:rPr>
              <w:t>5.3</w:t>
            </w:r>
            <w:r w:rsidRPr="00030C41">
              <w:rPr>
                <w:rFonts w:hint="eastAsia"/>
                <w:lang w:eastAsia="ko-KR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4BC098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2 (4.3</w:t>
            </w:r>
            <w:r w:rsidRPr="0019025D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862C8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3 (6.2</w:t>
            </w:r>
            <w:r w:rsidRPr="0019025D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26B26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0.998</w:t>
            </w:r>
          </w:p>
        </w:tc>
      </w:tr>
      <w:tr w:rsidR="008641E1" w:rsidRPr="00030C41" w14:paraId="21E41C49" w14:textId="77777777" w:rsidTr="00805CAF">
        <w:trPr>
          <w:trHeight w:val="460"/>
        </w:trPr>
        <w:tc>
          <w:tcPr>
            <w:tcW w:w="2410" w:type="dxa"/>
            <w:tcBorders>
              <w:left w:val="nil"/>
            </w:tcBorders>
            <w:vAlign w:val="center"/>
          </w:tcPr>
          <w:p w14:paraId="2F030D8F" w14:textId="77777777" w:rsidR="008641E1" w:rsidRPr="00030C41" w:rsidRDefault="008641E1" w:rsidP="00805CAF">
            <w:pPr>
              <w:spacing w:line="480" w:lineRule="auto"/>
              <w:ind w:firstLineChars="200" w:firstLine="480"/>
              <w:jc w:val="both"/>
              <w:rPr>
                <w:lang w:eastAsia="ko-KR"/>
              </w:rPr>
            </w:pPr>
            <w:r w:rsidRPr="00030C41">
              <w:rPr>
                <w:rFonts w:eastAsia="Malgun Gothic"/>
                <w:color w:val="000000"/>
                <w:kern w:val="2"/>
                <w:lang w:eastAsia="ko-KR"/>
              </w:rPr>
              <w:t>LFT elev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BEE6F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 w:rsidRPr="00030C41">
              <w:rPr>
                <w:rFonts w:hint="eastAsia"/>
                <w:lang w:eastAsia="ko-KR"/>
              </w:rPr>
              <w:t>3 (3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66D6BD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 xml:space="preserve"> 0 (0.0</w:t>
            </w:r>
            <w:r w:rsidRPr="0019025D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8F643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3 (6.2</w:t>
            </w:r>
            <w:r w:rsidRPr="0019025D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C4DDE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 w:rsidRPr="0019025D">
              <w:t>0.248</w:t>
            </w:r>
          </w:p>
        </w:tc>
      </w:tr>
      <w:tr w:rsidR="008641E1" w:rsidRPr="00030C41" w14:paraId="634FED56" w14:textId="77777777" w:rsidTr="00805CAF">
        <w:trPr>
          <w:trHeight w:val="460"/>
        </w:trPr>
        <w:tc>
          <w:tcPr>
            <w:tcW w:w="2410" w:type="dxa"/>
            <w:tcBorders>
              <w:left w:val="nil"/>
            </w:tcBorders>
            <w:vAlign w:val="center"/>
          </w:tcPr>
          <w:p w14:paraId="471DDFCE" w14:textId="77777777" w:rsidR="008641E1" w:rsidRPr="00030C41" w:rsidRDefault="008641E1" w:rsidP="00805CAF">
            <w:pPr>
              <w:spacing w:line="480" w:lineRule="auto"/>
              <w:ind w:firstLineChars="200" w:firstLine="480"/>
              <w:jc w:val="both"/>
              <w:rPr>
                <w:rFonts w:eastAsia="Malgun Gothic"/>
                <w:color w:val="000000"/>
                <w:kern w:val="2"/>
                <w:lang w:eastAsia="ko-KR"/>
              </w:rPr>
            </w:pPr>
            <w:r w:rsidRPr="00030C41">
              <w:rPr>
                <w:rFonts w:eastAsia="Malgun Gothic" w:hint="eastAsia"/>
                <w:color w:val="000000"/>
                <w:kern w:val="2"/>
                <w:lang w:eastAsia="ko-KR"/>
              </w:rPr>
              <w:t>GI tro</w:t>
            </w:r>
            <w:r w:rsidRPr="00030C41">
              <w:rPr>
                <w:rFonts w:eastAsia="Malgun Gothic"/>
                <w:color w:val="000000"/>
                <w:kern w:val="2"/>
                <w:lang w:eastAsia="ko-KR"/>
              </w:rPr>
              <w:t>u</w:t>
            </w:r>
            <w:r w:rsidRPr="00030C41">
              <w:rPr>
                <w:rFonts w:eastAsia="Malgun Gothic" w:hint="eastAsia"/>
                <w:color w:val="000000"/>
                <w:kern w:val="2"/>
                <w:lang w:eastAsia="ko-KR"/>
              </w:rPr>
              <w:t>b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C005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 (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166605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2 (4.3</w:t>
            </w:r>
            <w:r w:rsidRPr="0019025D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49E5E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3 (6.2</w:t>
            </w:r>
            <w:r w:rsidRPr="0019025D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39BE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0.999</w:t>
            </w:r>
          </w:p>
        </w:tc>
      </w:tr>
      <w:tr w:rsidR="008641E1" w:rsidRPr="00030C41" w14:paraId="6426A626" w14:textId="77777777" w:rsidTr="00805CAF">
        <w:trPr>
          <w:trHeight w:val="460"/>
        </w:trPr>
        <w:tc>
          <w:tcPr>
            <w:tcW w:w="2410" w:type="dxa"/>
            <w:tcBorders>
              <w:left w:val="nil"/>
              <w:bottom w:val="nil"/>
            </w:tcBorders>
            <w:vAlign w:val="center"/>
          </w:tcPr>
          <w:p w14:paraId="0C50E8BE" w14:textId="77777777" w:rsidR="008641E1" w:rsidRPr="00030C41" w:rsidRDefault="008641E1" w:rsidP="00805CAF">
            <w:pPr>
              <w:spacing w:line="480" w:lineRule="auto"/>
              <w:ind w:firstLineChars="200" w:firstLine="480"/>
              <w:jc w:val="both"/>
              <w:rPr>
                <w:rFonts w:eastAsia="Malgun Gothic"/>
                <w:color w:val="000000"/>
                <w:kern w:val="2"/>
                <w:lang w:eastAsia="ko-KR"/>
              </w:rPr>
            </w:pPr>
            <w:r w:rsidRPr="00030C41">
              <w:rPr>
                <w:rFonts w:eastAsia="Malgun Gothic" w:hint="eastAsia"/>
                <w:color w:val="000000"/>
                <w:kern w:val="2"/>
                <w:lang w:eastAsia="ko-KR"/>
              </w:rPr>
              <w:t>Malignanc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D751A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 w:rsidRPr="00030C41">
              <w:rPr>
                <w:rFonts w:hint="eastAsia"/>
                <w:lang w:eastAsia="ko-KR"/>
              </w:rPr>
              <w:t>1 (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822324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1 (2.1</w:t>
            </w:r>
            <w:r w:rsidRPr="0019025D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D47F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 xml:space="preserve"> 0 (0.0</w:t>
            </w:r>
            <w:r w:rsidRPr="0019025D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03B8" w14:textId="77777777" w:rsidR="008641E1" w:rsidRPr="00030C41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 w:rsidRPr="0019025D">
              <w:t>0.992</w:t>
            </w:r>
          </w:p>
        </w:tc>
      </w:tr>
      <w:tr w:rsidR="008641E1" w:rsidRPr="00030C41" w14:paraId="0E2E9E4C" w14:textId="77777777" w:rsidTr="00805CAF">
        <w:trPr>
          <w:trHeight w:val="4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C0E6D5" w14:textId="77777777" w:rsidR="008641E1" w:rsidRPr="00F627CC" w:rsidRDefault="008641E1" w:rsidP="00805CAF">
            <w:pPr>
              <w:spacing w:line="480" w:lineRule="auto"/>
              <w:jc w:val="both"/>
              <w:rPr>
                <w:rFonts w:eastAsia="Malgun Gothic"/>
                <w:color w:val="000000"/>
                <w:kern w:val="2"/>
                <w:lang w:eastAsia="ko-KR"/>
              </w:rPr>
            </w:pPr>
            <w:r w:rsidRPr="00F627CC">
              <w:rPr>
                <w:rFonts w:eastAsia="Malgun Gothic" w:hint="eastAsia"/>
                <w:color w:val="000000"/>
                <w:kern w:val="2"/>
                <w:lang w:eastAsia="ko-KR"/>
              </w:rPr>
              <w:t>Drug discontinu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449DA" w14:textId="77777777" w:rsidR="008641E1" w:rsidRPr="00F627CC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 w:rsidRPr="00F627CC">
              <w:rPr>
                <w:rFonts w:hint="eastAsia"/>
                <w:lang w:eastAsia="ko-KR"/>
              </w:rPr>
              <w:t>1</w:t>
            </w:r>
            <w:r w:rsidRPr="00F627CC">
              <w:rPr>
                <w:lang w:eastAsia="ko-KR"/>
              </w:rPr>
              <w:t xml:space="preserve"> (1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0D2E" w14:textId="77777777" w:rsidR="008641E1" w:rsidRPr="00F627CC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 xml:space="preserve"> 0 (0.0</w:t>
            </w:r>
            <w:r w:rsidRPr="0019025D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08783" w14:textId="77777777" w:rsidR="008641E1" w:rsidRPr="00F627CC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1 (2.1</w:t>
            </w:r>
            <w:r w:rsidRPr="0019025D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B7259" w14:textId="77777777" w:rsidR="008641E1" w:rsidRPr="00F627CC" w:rsidRDefault="008641E1" w:rsidP="00805CAF">
            <w:pPr>
              <w:spacing w:line="480" w:lineRule="auto"/>
              <w:jc w:val="center"/>
              <w:rPr>
                <w:lang w:eastAsia="ko-KR"/>
              </w:rPr>
            </w:pPr>
            <w:r>
              <w:t>0.997</w:t>
            </w:r>
          </w:p>
        </w:tc>
      </w:tr>
    </w:tbl>
    <w:p w14:paraId="2D7B74B2" w14:textId="77777777" w:rsidR="008641E1" w:rsidRPr="00956723" w:rsidRDefault="008641E1" w:rsidP="008641E1">
      <w:pPr>
        <w:spacing w:line="276" w:lineRule="auto"/>
        <w:rPr>
          <w:bCs/>
        </w:rPr>
      </w:pPr>
      <w:r w:rsidRPr="00956723">
        <w:rPr>
          <w:lang w:eastAsia="ko-KR"/>
        </w:rPr>
        <w:t>*</w:t>
      </w:r>
      <w:r w:rsidRPr="00956723">
        <w:rPr>
          <w:bCs/>
        </w:rPr>
        <w:t xml:space="preserve"> Data are shown as mean (SD) for continuous variables and absolute numbers (percentage) for dichotomous variables.</w:t>
      </w:r>
    </w:p>
    <w:p w14:paraId="74389525" w14:textId="77777777" w:rsidR="008641E1" w:rsidRDefault="008641E1" w:rsidP="008641E1">
      <w:pPr>
        <w:spacing w:line="480" w:lineRule="auto"/>
        <w:jc w:val="both"/>
        <w:rPr>
          <w:lang w:eastAsia="ko-KR"/>
        </w:rPr>
      </w:pPr>
      <w:r w:rsidRPr="00956723">
        <w:rPr>
          <w:lang w:eastAsia="ko-KR"/>
        </w:rPr>
        <w:t>**LFT elevation: liver function test &gt; 3 times of upper normal limit</w:t>
      </w:r>
    </w:p>
    <w:p w14:paraId="39BEAD65" w14:textId="77777777" w:rsidR="008641E1" w:rsidRPr="00C240BC" w:rsidRDefault="008641E1" w:rsidP="008641E1">
      <w:pPr>
        <w:spacing w:line="480" w:lineRule="auto"/>
        <w:jc w:val="both"/>
        <w:rPr>
          <w:lang w:eastAsia="ko-KR"/>
        </w:rPr>
      </w:pPr>
      <w:r w:rsidRPr="00C240BC">
        <w:rPr>
          <w:rFonts w:cs="Arial"/>
          <w:bCs/>
        </w:rPr>
        <w:t>Abbreviations</w:t>
      </w:r>
      <w:r>
        <w:rPr>
          <w:rFonts w:cs="Arial"/>
          <w:bCs/>
        </w:rPr>
        <w:t xml:space="preserve">: AE, adverse event; LFT, </w:t>
      </w:r>
      <w:r>
        <w:rPr>
          <w:rFonts w:cs="Arial"/>
          <w:bCs/>
          <w:lang w:eastAsia="ko-KR"/>
        </w:rPr>
        <w:t>liver function test; GI, gastrointestinal</w:t>
      </w:r>
    </w:p>
    <w:p w14:paraId="630EC665" w14:textId="77777777" w:rsidR="008641E1" w:rsidRPr="00C240BC" w:rsidRDefault="008641E1" w:rsidP="008641E1">
      <w:pPr>
        <w:tabs>
          <w:tab w:val="left" w:pos="883"/>
        </w:tabs>
        <w:rPr>
          <w:color w:val="FF0000"/>
          <w:u w:val="single"/>
          <w:lang w:eastAsia="ko-KR"/>
        </w:rPr>
      </w:pPr>
    </w:p>
    <w:p w14:paraId="48DDEE34" w14:textId="77777777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05080EBF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212A5E4D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71706A30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00A6B8D0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170CC354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5FAE3718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3984874C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2C473C3D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43DEAA88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5040E9FD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655D6CCB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4C239870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0C9BE1B9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532F324C" w14:textId="77777777" w:rsidR="008641E1" w:rsidRDefault="008641E1" w:rsidP="008641E1">
      <w:pPr>
        <w:spacing w:line="276" w:lineRule="auto"/>
        <w:rPr>
          <w:b/>
          <w:lang w:eastAsia="ko-KR"/>
        </w:rPr>
      </w:pPr>
    </w:p>
    <w:p w14:paraId="54A9815F" w14:textId="44AA53C0" w:rsidR="008641E1" w:rsidRPr="007D2986" w:rsidRDefault="00A16361" w:rsidP="008641E1">
      <w:pPr>
        <w:spacing w:line="276" w:lineRule="auto"/>
        <w:rPr>
          <w:rFonts w:cs="Arial"/>
          <w:b/>
        </w:rPr>
      </w:pPr>
      <w:bookmarkStart w:id="9" w:name="_Hlk100355321"/>
      <w:r>
        <w:rPr>
          <w:b/>
          <w:lang w:eastAsia="ko-KR"/>
        </w:rPr>
        <w:lastRenderedPageBreak/>
        <w:t xml:space="preserve">Supplemental </w:t>
      </w:r>
      <w:r w:rsidR="008641E1" w:rsidRPr="00AA2896">
        <w:rPr>
          <w:b/>
          <w:lang w:eastAsia="ko-KR"/>
        </w:rPr>
        <w:t xml:space="preserve">Table </w:t>
      </w:r>
      <w:bookmarkEnd w:id="9"/>
      <w:r w:rsidR="00770FE7">
        <w:rPr>
          <w:b/>
          <w:lang w:eastAsia="ko-KR"/>
        </w:rPr>
        <w:t>5</w:t>
      </w:r>
      <w:r w:rsidR="008641E1" w:rsidRPr="00A67596">
        <w:rPr>
          <w:b/>
          <w:lang w:eastAsia="ko-KR"/>
        </w:rPr>
        <w:t xml:space="preserve">. </w:t>
      </w:r>
      <w:r w:rsidR="008641E1" w:rsidRPr="00A67596">
        <w:rPr>
          <w:rFonts w:cs="Arial" w:hint="eastAsia"/>
          <w:b/>
        </w:rPr>
        <w:t>D</w:t>
      </w:r>
      <w:r w:rsidR="008641E1">
        <w:rPr>
          <w:rFonts w:cs="Arial"/>
          <w:b/>
        </w:rPr>
        <w:t>rug adherence</w:t>
      </w:r>
    </w:p>
    <w:p w14:paraId="05D50BB5" w14:textId="77777777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tbl>
      <w:tblPr>
        <w:tblW w:w="9098" w:type="dxa"/>
        <w:tblInd w:w="2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5"/>
        <w:gridCol w:w="1591"/>
        <w:gridCol w:w="1818"/>
        <w:gridCol w:w="1843"/>
        <w:gridCol w:w="1701"/>
      </w:tblGrid>
      <w:tr w:rsidR="008641E1" w:rsidRPr="00976F7D" w14:paraId="70B3C1FF" w14:textId="77777777" w:rsidTr="00805CAF">
        <w:trPr>
          <w:trHeight w:val="552"/>
        </w:trPr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2ECB56" w14:textId="77777777" w:rsidR="008641E1" w:rsidRPr="00976F7D" w:rsidRDefault="008641E1" w:rsidP="00805CAF">
            <w:pPr>
              <w:spacing w:line="276" w:lineRule="auto"/>
              <w:jc w:val="center"/>
              <w:rPr>
                <w:rFonts w:cs="Arial"/>
                <w:bCs/>
                <w:color w:val="000000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3B7F00" w14:textId="77777777" w:rsidR="008641E1" w:rsidRPr="001F5754" w:rsidRDefault="008641E1" w:rsidP="00805CAF">
            <w:pPr>
              <w:jc w:val="center"/>
              <w:rPr>
                <w:rFonts w:cs="Arial"/>
                <w:b/>
                <w:bCs/>
                <w:lang w:eastAsia="ko-KR"/>
              </w:rPr>
            </w:pPr>
            <w:r w:rsidRPr="001F5754">
              <w:rPr>
                <w:rFonts w:cs="Arial" w:hint="eastAsia"/>
                <w:b/>
                <w:bCs/>
                <w:lang w:eastAsia="ko-KR"/>
              </w:rPr>
              <w:t>All patients</w:t>
            </w:r>
          </w:p>
          <w:p w14:paraId="4C841E42" w14:textId="77777777" w:rsidR="008641E1" w:rsidRPr="001F5754" w:rsidRDefault="008641E1" w:rsidP="00805CAF">
            <w:pPr>
              <w:jc w:val="center"/>
              <w:rPr>
                <w:rFonts w:cs="Arial"/>
                <w:b/>
                <w:bCs/>
                <w:lang w:eastAsia="ko-KR"/>
              </w:rPr>
            </w:pPr>
            <w:r w:rsidRPr="001F5754">
              <w:rPr>
                <w:rFonts w:cs="Arial" w:hint="eastAsia"/>
                <w:b/>
                <w:bCs/>
                <w:lang w:eastAsia="ko-KR"/>
              </w:rPr>
              <w:t>(n=95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99C2D" w14:textId="77777777" w:rsidR="008641E1" w:rsidRPr="001F5754" w:rsidRDefault="008641E1" w:rsidP="00805CAF">
            <w:pPr>
              <w:jc w:val="center"/>
              <w:rPr>
                <w:rFonts w:cs="Arial"/>
                <w:b/>
                <w:bCs/>
              </w:rPr>
            </w:pPr>
            <w:r w:rsidRPr="001F5754">
              <w:rPr>
                <w:rFonts w:cs="Arial"/>
                <w:b/>
                <w:bCs/>
              </w:rPr>
              <w:t>High intensity (n=4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927CA" w14:textId="77777777" w:rsidR="008641E1" w:rsidRPr="001F5754" w:rsidRDefault="008641E1" w:rsidP="00805CAF">
            <w:pPr>
              <w:jc w:val="center"/>
              <w:rPr>
                <w:rFonts w:cs="Arial"/>
                <w:b/>
                <w:bCs/>
              </w:rPr>
            </w:pPr>
            <w:r w:rsidRPr="001F5754">
              <w:rPr>
                <w:rFonts w:cs="Arial"/>
                <w:b/>
                <w:bCs/>
              </w:rPr>
              <w:t>Low intensity (n=4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84820" w14:textId="77777777" w:rsidR="008641E1" w:rsidRPr="001F5754" w:rsidRDefault="008641E1" w:rsidP="00805CAF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 xml:space="preserve">P </w:t>
            </w:r>
            <w:r w:rsidRPr="001F5754">
              <w:rPr>
                <w:rFonts w:cs="Arial"/>
                <w:b/>
                <w:bCs/>
                <w:color w:val="000000"/>
              </w:rPr>
              <w:t>value</w:t>
            </w:r>
          </w:p>
        </w:tc>
      </w:tr>
      <w:tr w:rsidR="008641E1" w:rsidRPr="00976F7D" w14:paraId="4E62A879" w14:textId="77777777" w:rsidTr="00805CAF">
        <w:trPr>
          <w:trHeight w:val="552"/>
        </w:trPr>
        <w:tc>
          <w:tcPr>
            <w:tcW w:w="2145" w:type="dxa"/>
            <w:tcBorders>
              <w:left w:val="nil"/>
            </w:tcBorders>
          </w:tcPr>
          <w:p w14:paraId="3B2653B1" w14:textId="77777777" w:rsidR="008641E1" w:rsidRPr="00976F7D" w:rsidRDefault="008641E1" w:rsidP="00805CA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PDC</w:t>
            </w:r>
          </w:p>
        </w:tc>
        <w:tc>
          <w:tcPr>
            <w:tcW w:w="1591" w:type="dxa"/>
            <w:tcBorders>
              <w:left w:val="nil"/>
            </w:tcBorders>
          </w:tcPr>
          <w:p w14:paraId="4865711C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bCs/>
                <w:lang w:eastAsia="ko-KR"/>
              </w:rPr>
              <w:t>89.2±30.8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127C5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88.5±35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54FA04A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89.9±25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C4E3C3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0.829</w:t>
            </w:r>
          </w:p>
        </w:tc>
      </w:tr>
      <w:tr w:rsidR="008641E1" w:rsidRPr="00976F7D" w14:paraId="2D0659B9" w14:textId="77777777" w:rsidTr="00805CAF">
        <w:trPr>
          <w:trHeight w:val="552"/>
        </w:trPr>
        <w:tc>
          <w:tcPr>
            <w:tcW w:w="2145" w:type="dxa"/>
            <w:tcBorders>
              <w:left w:val="nil"/>
            </w:tcBorders>
          </w:tcPr>
          <w:p w14:paraId="39E614BB" w14:textId="77777777" w:rsidR="008641E1" w:rsidRPr="00976F7D" w:rsidRDefault="008641E1" w:rsidP="00805CA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CMG</w:t>
            </w:r>
          </w:p>
        </w:tc>
        <w:tc>
          <w:tcPr>
            <w:tcW w:w="1591" w:type="dxa"/>
            <w:tcBorders>
              <w:left w:val="nil"/>
            </w:tcBorders>
          </w:tcPr>
          <w:p w14:paraId="4AB61D8E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bCs/>
                <w:lang w:eastAsia="ko-KR"/>
              </w:rPr>
              <w:t>6.4±18.5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89F56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7.4±21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5257C69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5.5±15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229DA3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0.626</w:t>
            </w:r>
          </w:p>
        </w:tc>
      </w:tr>
      <w:tr w:rsidR="008641E1" w:rsidRPr="00976F7D" w14:paraId="6580574C" w14:textId="77777777" w:rsidTr="00805CAF">
        <w:trPr>
          <w:trHeight w:val="552"/>
        </w:trPr>
        <w:tc>
          <w:tcPr>
            <w:tcW w:w="2145" w:type="dxa"/>
            <w:tcBorders>
              <w:left w:val="nil"/>
            </w:tcBorders>
          </w:tcPr>
          <w:p w14:paraId="67ACCA13" w14:textId="77777777" w:rsidR="008641E1" w:rsidRPr="00976F7D" w:rsidRDefault="008641E1" w:rsidP="00805CA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CMA</w:t>
            </w:r>
          </w:p>
        </w:tc>
        <w:tc>
          <w:tcPr>
            <w:tcW w:w="1591" w:type="dxa"/>
            <w:tcBorders>
              <w:left w:val="nil"/>
            </w:tcBorders>
          </w:tcPr>
          <w:p w14:paraId="6AD119C2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bCs/>
                <w:lang w:eastAsia="ko-KR"/>
              </w:rPr>
              <w:t>84.5±29.5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62607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82.6±35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C7DD2CE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86.4±21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0CF0D8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0.544</w:t>
            </w:r>
          </w:p>
        </w:tc>
      </w:tr>
      <w:tr w:rsidR="008641E1" w:rsidRPr="007451B8" w14:paraId="6BC204E5" w14:textId="77777777" w:rsidTr="00805CAF">
        <w:trPr>
          <w:trHeight w:val="552"/>
        </w:trPr>
        <w:tc>
          <w:tcPr>
            <w:tcW w:w="2145" w:type="dxa"/>
            <w:tcBorders>
              <w:left w:val="nil"/>
              <w:bottom w:val="single" w:sz="4" w:space="0" w:color="auto"/>
            </w:tcBorders>
          </w:tcPr>
          <w:p w14:paraId="07A1EDBB" w14:textId="77777777" w:rsidR="008641E1" w:rsidRPr="00976F7D" w:rsidRDefault="008641E1" w:rsidP="00805CA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MRA</w:t>
            </w:r>
          </w:p>
        </w:tc>
        <w:tc>
          <w:tcPr>
            <w:tcW w:w="1591" w:type="dxa"/>
            <w:tcBorders>
              <w:left w:val="nil"/>
              <w:bottom w:val="single" w:sz="8" w:space="0" w:color="auto"/>
            </w:tcBorders>
          </w:tcPr>
          <w:p w14:paraId="6A29E0B8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bCs/>
                <w:lang w:eastAsia="ko-KR"/>
              </w:rPr>
              <w:t>98.4±4.0</w:t>
            </w:r>
          </w:p>
        </w:tc>
        <w:tc>
          <w:tcPr>
            <w:tcW w:w="18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9EDF1D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97.8±5.1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0E2476E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99.0±2.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DB3661" w14:textId="77777777" w:rsidR="008641E1" w:rsidRPr="00A67596" w:rsidRDefault="008641E1" w:rsidP="00805CAF">
            <w:pPr>
              <w:jc w:val="center"/>
              <w:rPr>
                <w:rFonts w:cs="Arial"/>
              </w:rPr>
            </w:pPr>
            <w:r w:rsidRPr="00A67596">
              <w:rPr>
                <w:rFonts w:cs="Arial"/>
              </w:rPr>
              <w:t>0.138</w:t>
            </w:r>
          </w:p>
        </w:tc>
      </w:tr>
    </w:tbl>
    <w:p w14:paraId="0D42C758" w14:textId="77777777" w:rsidR="008641E1" w:rsidRPr="007451B8" w:rsidRDefault="008641E1" w:rsidP="008641E1">
      <w:pPr>
        <w:spacing w:line="276" w:lineRule="auto"/>
        <w:ind w:leftChars="100" w:left="240"/>
        <w:rPr>
          <w:rFonts w:cs="Arial"/>
        </w:rPr>
      </w:pPr>
      <w:r w:rsidRPr="00C240BC">
        <w:rPr>
          <w:rFonts w:cs="Arial"/>
          <w:bCs/>
        </w:rPr>
        <w:t>Abbreviations:</w:t>
      </w:r>
      <w:r>
        <w:rPr>
          <w:rFonts w:cs="Arial"/>
          <w:bCs/>
        </w:rPr>
        <w:t xml:space="preserve"> </w:t>
      </w:r>
      <w:r w:rsidRPr="00360B87">
        <w:rPr>
          <w:rFonts w:cs="Arial"/>
        </w:rPr>
        <w:t>PDC</w:t>
      </w:r>
      <w:r>
        <w:rPr>
          <w:rFonts w:cs="Arial"/>
        </w:rPr>
        <w:t xml:space="preserve">, </w:t>
      </w:r>
      <w:r w:rsidRPr="00360B87">
        <w:rPr>
          <w:rFonts w:cs="Arial"/>
        </w:rPr>
        <w:t>Proportion of days covered</w:t>
      </w:r>
      <w:r>
        <w:rPr>
          <w:rFonts w:cs="Arial"/>
        </w:rPr>
        <w:t xml:space="preserve">; CMG, </w:t>
      </w:r>
      <w:r w:rsidRPr="00360B87">
        <w:rPr>
          <w:rFonts w:cs="Arial"/>
        </w:rPr>
        <w:t>Continuous measure of medication gap</w:t>
      </w:r>
      <w:r>
        <w:rPr>
          <w:rFonts w:cs="Arial"/>
        </w:rPr>
        <w:t xml:space="preserve">; CMA, </w:t>
      </w:r>
      <w:r w:rsidRPr="00360B87">
        <w:rPr>
          <w:rFonts w:cs="Arial"/>
        </w:rPr>
        <w:t>Continuous measure of medication acquisition</w:t>
      </w:r>
      <w:r>
        <w:rPr>
          <w:rFonts w:cs="Arial"/>
        </w:rPr>
        <w:t xml:space="preserve">; MRA, </w:t>
      </w:r>
      <w:r w:rsidRPr="00360B87">
        <w:rPr>
          <w:rFonts w:cs="Arial"/>
        </w:rPr>
        <w:t>Medication refill adherence</w:t>
      </w:r>
    </w:p>
    <w:p w14:paraId="55E64213" w14:textId="77777777" w:rsidR="008641E1" w:rsidRPr="00A67596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7D81BB33" w14:textId="77777777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74F78DBC" w14:textId="433B4FEC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5575D6A4" w14:textId="6E9B5288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57BA2D8E" w14:textId="047C84D0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37FFDCEE" w14:textId="67A385A2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074A8C72" w14:textId="3DC29472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6CC5ADEE" w14:textId="4A80256B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31285C54" w14:textId="4FA71579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57EF9FB8" w14:textId="0D1EE37F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750A34A2" w14:textId="03613604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4361ECBA" w14:textId="3FF2471E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4C9F0DDC" w14:textId="36F01B16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344BDF41" w14:textId="44A4315D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6A069952" w14:textId="2A967407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68EDF09B" w14:textId="132A39C4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55F6CFC5" w14:textId="709AE7F8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01C2118E" w14:textId="669DDCD4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512DA1C8" w14:textId="2844E7ED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76823767" w14:textId="49C2D8EA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53086E29" w14:textId="196F0075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52715993" w14:textId="33E03F99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3CF49272" w14:textId="13B8AED4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2F17AECB" w14:textId="090154E0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1321D30B" w14:textId="1EF91370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546B68DB" w14:textId="1004CAD5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22E61A08" w14:textId="02009C16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6C70AA57" w14:textId="40381A33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4351F191" w14:textId="64CF60AE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02BCD359" w14:textId="77777777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1C7A34E1" w14:textId="77777777" w:rsidR="008641E1" w:rsidRPr="0036388F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p w14:paraId="174B5210" w14:textId="77777777" w:rsidR="008641E1" w:rsidRDefault="008641E1" w:rsidP="008641E1">
      <w:pPr>
        <w:tabs>
          <w:tab w:val="left" w:pos="883"/>
        </w:tabs>
        <w:rPr>
          <w:b/>
          <w:color w:val="FF0000"/>
          <w:u w:val="single"/>
          <w:lang w:eastAsia="ko-KR"/>
        </w:rPr>
      </w:pPr>
    </w:p>
    <w:bookmarkEnd w:id="8"/>
    <w:p w14:paraId="41994BD5" w14:textId="77777777" w:rsidR="008944F6" w:rsidRDefault="008944F6" w:rsidP="00983F45">
      <w:pPr>
        <w:jc w:val="both"/>
        <w:rPr>
          <w:bCs/>
          <w:sz w:val="20"/>
          <w:szCs w:val="20"/>
          <w:lang w:eastAsia="ko-KR"/>
        </w:rPr>
        <w:sectPr w:rsidR="008944F6" w:rsidSect="00983F45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77F1FAF" w14:textId="7E349D7B" w:rsidR="005A711F" w:rsidRPr="00D65210" w:rsidRDefault="00A16361" w:rsidP="005A711F">
      <w:pPr>
        <w:spacing w:line="480" w:lineRule="auto"/>
        <w:rPr>
          <w:b/>
        </w:rPr>
      </w:pPr>
      <w:bookmarkStart w:id="10" w:name="_Hlk101568782"/>
      <w:bookmarkStart w:id="11" w:name="_Hlk102168372"/>
      <w:r>
        <w:rPr>
          <w:b/>
        </w:rPr>
        <w:lastRenderedPageBreak/>
        <w:t>Supplemental</w:t>
      </w:r>
      <w:r w:rsidR="005A711F">
        <w:rPr>
          <w:b/>
        </w:rPr>
        <w:t xml:space="preserve"> </w:t>
      </w:r>
      <w:r w:rsidR="005A711F" w:rsidRPr="00D65210">
        <w:rPr>
          <w:b/>
        </w:rPr>
        <w:t xml:space="preserve">Figure </w:t>
      </w:r>
      <w:r w:rsidR="005A711F">
        <w:rPr>
          <w:b/>
        </w:rPr>
        <w:t>1</w:t>
      </w:r>
      <w:r w:rsidR="005A711F" w:rsidRPr="00D65210">
        <w:rPr>
          <w:b/>
        </w:rPr>
        <w:t xml:space="preserve">. </w:t>
      </w:r>
      <w:bookmarkStart w:id="12" w:name="_Hlk102760100"/>
      <w:r w:rsidR="005A711F" w:rsidRPr="0092030E">
        <w:rPr>
          <w:b/>
        </w:rPr>
        <w:t>Histograms of Coronary Angiographic, Physiologic, and Intravascular Imaging Measurements</w:t>
      </w:r>
      <w:bookmarkEnd w:id="12"/>
    </w:p>
    <w:p w14:paraId="42EF5A3C" w14:textId="77777777" w:rsidR="005A711F" w:rsidRPr="0092030E" w:rsidRDefault="005A711F" w:rsidP="005A711F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73658B95" wp14:editId="19A8C087">
            <wp:extent cx="8868913" cy="4638675"/>
            <wp:effectExtent l="0" t="0" r="889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3934" cy="4641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2A038" w14:textId="77777777" w:rsidR="005A711F" w:rsidRDefault="005A711F" w:rsidP="008944F6">
      <w:pPr>
        <w:jc w:val="both"/>
        <w:rPr>
          <w:b/>
          <w:lang w:eastAsia="ko-KR"/>
        </w:rPr>
      </w:pPr>
    </w:p>
    <w:p w14:paraId="396DF52F" w14:textId="77777777" w:rsidR="005A711F" w:rsidRDefault="005A711F" w:rsidP="008944F6">
      <w:pPr>
        <w:jc w:val="both"/>
        <w:rPr>
          <w:b/>
          <w:lang w:eastAsia="ko-KR"/>
        </w:rPr>
      </w:pPr>
    </w:p>
    <w:p w14:paraId="72B19025" w14:textId="77777777" w:rsidR="005A711F" w:rsidRDefault="005A711F" w:rsidP="008944F6">
      <w:pPr>
        <w:jc w:val="both"/>
        <w:rPr>
          <w:b/>
          <w:lang w:eastAsia="ko-KR"/>
        </w:rPr>
      </w:pPr>
    </w:p>
    <w:p w14:paraId="6F87D5E8" w14:textId="3862CD28" w:rsidR="008944F6" w:rsidRPr="00983F45" w:rsidRDefault="00A16361" w:rsidP="008944F6">
      <w:pPr>
        <w:jc w:val="both"/>
        <w:rPr>
          <w:bCs/>
          <w:lang w:eastAsia="ko-KR"/>
        </w:rPr>
      </w:pPr>
      <w:r>
        <w:rPr>
          <w:b/>
          <w:lang w:eastAsia="ko-KR"/>
        </w:rPr>
        <w:lastRenderedPageBreak/>
        <w:t xml:space="preserve">Supplemental </w:t>
      </w:r>
      <w:r w:rsidR="008944F6">
        <w:rPr>
          <w:b/>
          <w:lang w:eastAsia="ko-KR"/>
        </w:rPr>
        <w:t>Figure</w:t>
      </w:r>
      <w:r w:rsidR="008944F6" w:rsidRPr="00983F45">
        <w:rPr>
          <w:b/>
          <w:lang w:eastAsia="ko-KR"/>
        </w:rPr>
        <w:t xml:space="preserve"> </w:t>
      </w:r>
      <w:r w:rsidR="005A711F">
        <w:rPr>
          <w:b/>
          <w:lang w:eastAsia="ko-KR"/>
        </w:rPr>
        <w:t>2</w:t>
      </w:r>
      <w:r w:rsidR="008944F6" w:rsidRPr="00983F45">
        <w:rPr>
          <w:b/>
          <w:lang w:eastAsia="ko-KR"/>
        </w:rPr>
        <w:t>.</w:t>
      </w:r>
      <w:r w:rsidR="008944F6" w:rsidRPr="00983F45">
        <w:rPr>
          <w:bCs/>
          <w:lang w:eastAsia="ko-KR"/>
        </w:rPr>
        <w:t xml:space="preserve"> </w:t>
      </w:r>
      <w:r w:rsidR="008944F6" w:rsidRPr="00D65210">
        <w:rPr>
          <w:b/>
        </w:rPr>
        <w:t xml:space="preserve">Changes in Coronary Flow </w:t>
      </w:r>
      <w:r w:rsidR="008944F6">
        <w:rPr>
          <w:b/>
        </w:rPr>
        <w:t xml:space="preserve">Reserve and Index of Microcirculatory Resistance </w:t>
      </w:r>
      <w:r w:rsidR="008944F6" w:rsidRPr="00D65210">
        <w:rPr>
          <w:b/>
        </w:rPr>
        <w:t xml:space="preserve">According to the </w:t>
      </w:r>
      <w:r w:rsidR="008944F6">
        <w:rPr>
          <w:b/>
        </w:rPr>
        <w:t xml:space="preserve">Dose of </w:t>
      </w:r>
      <w:r w:rsidR="008944F6" w:rsidRPr="00D65210">
        <w:rPr>
          <w:b/>
        </w:rPr>
        <w:t>Atorvastatin Therapy</w:t>
      </w:r>
    </w:p>
    <w:bookmarkEnd w:id="10"/>
    <w:p w14:paraId="2A56EC5D" w14:textId="061B2760" w:rsidR="003D7CCF" w:rsidRPr="008944F6" w:rsidRDefault="00AD0C1A" w:rsidP="00983F45">
      <w:pPr>
        <w:jc w:val="both"/>
        <w:rPr>
          <w:bCs/>
          <w:sz w:val="20"/>
          <w:szCs w:val="20"/>
          <w:lang w:eastAsia="ko-KR"/>
        </w:rPr>
      </w:pPr>
      <w:r>
        <w:rPr>
          <w:bCs/>
          <w:noProof/>
          <w:sz w:val="20"/>
          <w:szCs w:val="20"/>
          <w:lang w:eastAsia="ko-KR"/>
        </w:rPr>
        <w:drawing>
          <wp:inline distT="0" distB="0" distL="0" distR="0" wp14:anchorId="0E8D2E71" wp14:editId="042E7A6C">
            <wp:extent cx="8199755" cy="459676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9755" cy="4596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11"/>
    <w:p w14:paraId="69963ACC" w14:textId="0E713D7C" w:rsidR="003D7CCF" w:rsidRPr="00DD7CB2" w:rsidRDefault="003D7CCF" w:rsidP="00983F45">
      <w:pPr>
        <w:jc w:val="both"/>
        <w:rPr>
          <w:bCs/>
          <w:sz w:val="20"/>
          <w:szCs w:val="20"/>
          <w:lang w:eastAsia="ko-KR"/>
        </w:rPr>
      </w:pPr>
    </w:p>
    <w:sectPr w:rsidR="003D7CCF" w:rsidRPr="00DD7CB2" w:rsidSect="008944F6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B091E" w14:textId="77777777" w:rsidR="006F5D72" w:rsidRDefault="006F5D72">
      <w:r>
        <w:separator/>
      </w:r>
    </w:p>
  </w:endnote>
  <w:endnote w:type="continuationSeparator" w:id="0">
    <w:p w14:paraId="6C6EC9F3" w14:textId="77777777" w:rsidR="006F5D72" w:rsidRDefault="006F5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πŸ≈¡√º">
    <w:altName w:val="MS Mincho"/>
    <w:panose1 w:val="00000000000000000000"/>
    <w:charset w:val="81"/>
    <w:family w:val="roman"/>
    <w:notTrueType/>
    <w:pitch w:val="fixed"/>
    <w:sig w:usb0="01000000" w:usb1="00000609" w:usb2="10000000" w:usb3="00000000" w:csb0="00080000" w:csb1="00000000"/>
  </w:font>
  <w:font w:name="뱐곭季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0464F" w14:textId="77777777" w:rsidR="009D6901" w:rsidRDefault="009D6901" w:rsidP="004C6A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D62296" w14:textId="77777777" w:rsidR="009D6901" w:rsidRDefault="009D6901" w:rsidP="004C6A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vanish/>
        <w:highlight w:val="yellow"/>
      </w:rPr>
      <w:id w:val="-1592931585"/>
      <w:docPartObj>
        <w:docPartGallery w:val="Page Numbers (Bottom of Page)"/>
        <w:docPartUnique/>
      </w:docPartObj>
    </w:sdtPr>
    <w:sdtEndPr/>
    <w:sdtContent>
      <w:p w14:paraId="02C1379F" w14:textId="723DB8D9" w:rsidR="009D6901" w:rsidRPr="00B413EB" w:rsidRDefault="009D6901">
        <w:pPr>
          <w:pStyle w:val="Footer"/>
          <w:jc w:val="center"/>
        </w:pPr>
        <w:r w:rsidRPr="00B413EB">
          <w:fldChar w:fldCharType="begin"/>
        </w:r>
        <w:r w:rsidRPr="00B413EB">
          <w:instrText xml:space="preserve"> PAGE   \* MERGEFORMAT </w:instrText>
        </w:r>
        <w:r w:rsidRPr="00B413EB">
          <w:fldChar w:fldCharType="separate"/>
        </w:r>
        <w:r w:rsidR="00E44C32">
          <w:rPr>
            <w:noProof/>
          </w:rPr>
          <w:t>3</w:t>
        </w:r>
        <w:r w:rsidRPr="00B413EB">
          <w:fldChar w:fldCharType="end"/>
        </w:r>
      </w:p>
    </w:sdtContent>
  </w:sdt>
  <w:p w14:paraId="497F8BAE" w14:textId="77777777" w:rsidR="009D6901" w:rsidRPr="00B413EB" w:rsidRDefault="009D6901" w:rsidP="004C6AD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8C0DC" w14:textId="77777777" w:rsidR="00927457" w:rsidRDefault="009274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C1C70" w14:textId="77777777" w:rsidR="006F5D72" w:rsidRDefault="006F5D72">
      <w:r>
        <w:separator/>
      </w:r>
    </w:p>
  </w:footnote>
  <w:footnote w:type="continuationSeparator" w:id="0">
    <w:p w14:paraId="37376D86" w14:textId="77777777" w:rsidR="006F5D72" w:rsidRDefault="006F5D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1AC61" w14:textId="77777777" w:rsidR="00927457" w:rsidRDefault="009274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F22BC" w14:textId="77777777" w:rsidR="00927457" w:rsidRDefault="009274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0E21C" w14:textId="77777777" w:rsidR="00927457" w:rsidRDefault="009274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10009"/>
    <w:multiLevelType w:val="hybridMultilevel"/>
    <w:tmpl w:val="32125FE2"/>
    <w:lvl w:ilvl="0" w:tplc="60C4DD94">
      <w:start w:val="7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99B41C3"/>
    <w:multiLevelType w:val="hybridMultilevel"/>
    <w:tmpl w:val="6B8EA34E"/>
    <w:lvl w:ilvl="0" w:tplc="9EA21B4A">
      <w:start w:val="7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0AB29D8"/>
    <w:multiLevelType w:val="hybridMultilevel"/>
    <w:tmpl w:val="137CF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532E94"/>
    <w:multiLevelType w:val="hybridMultilevel"/>
    <w:tmpl w:val="3DAEA05C"/>
    <w:lvl w:ilvl="0" w:tplc="FFFFFFFF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EA62487"/>
    <w:multiLevelType w:val="hybridMultilevel"/>
    <w:tmpl w:val="1264F038"/>
    <w:lvl w:ilvl="0" w:tplc="FFFFFFFF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23946070">
    <w:abstractNumId w:val="2"/>
  </w:num>
  <w:num w:numId="2" w16cid:durableId="1150437461">
    <w:abstractNumId w:val="0"/>
  </w:num>
  <w:num w:numId="3" w16cid:durableId="58138913">
    <w:abstractNumId w:val="1"/>
  </w:num>
  <w:num w:numId="4" w16cid:durableId="562104790">
    <w:abstractNumId w:val="4"/>
  </w:num>
  <w:num w:numId="5" w16cid:durableId="768354074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ko-KR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wds5sdyefd96eae9dvwwf6fvavddr5fewz&quot;&gt;20170705_IRISDES_cutoff&lt;record-ids&gt;&lt;item&gt;1&lt;/item&gt;&lt;item&gt;2&lt;/item&gt;&lt;item&gt;3&lt;/item&gt;&lt;item&gt;4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/record-ids&gt;&lt;/item&gt;&lt;/Libraries&gt;"/>
  </w:docVars>
  <w:rsids>
    <w:rsidRoot w:val="007C465A"/>
    <w:rsid w:val="000000D0"/>
    <w:rsid w:val="0000026A"/>
    <w:rsid w:val="00000365"/>
    <w:rsid w:val="00000646"/>
    <w:rsid w:val="000007D1"/>
    <w:rsid w:val="00000D86"/>
    <w:rsid w:val="0000130F"/>
    <w:rsid w:val="000013BB"/>
    <w:rsid w:val="00001590"/>
    <w:rsid w:val="000018B4"/>
    <w:rsid w:val="000019C8"/>
    <w:rsid w:val="00001AAD"/>
    <w:rsid w:val="00001B02"/>
    <w:rsid w:val="00001D5A"/>
    <w:rsid w:val="00001DE6"/>
    <w:rsid w:val="000020AC"/>
    <w:rsid w:val="000020EF"/>
    <w:rsid w:val="000021D2"/>
    <w:rsid w:val="000023DF"/>
    <w:rsid w:val="00002757"/>
    <w:rsid w:val="0000284D"/>
    <w:rsid w:val="00002937"/>
    <w:rsid w:val="00002A35"/>
    <w:rsid w:val="00002B79"/>
    <w:rsid w:val="00002B8A"/>
    <w:rsid w:val="00002BB0"/>
    <w:rsid w:val="00002C2E"/>
    <w:rsid w:val="00002CED"/>
    <w:rsid w:val="00002DC3"/>
    <w:rsid w:val="00002EB6"/>
    <w:rsid w:val="00003264"/>
    <w:rsid w:val="00003475"/>
    <w:rsid w:val="00003488"/>
    <w:rsid w:val="0000349E"/>
    <w:rsid w:val="000034AB"/>
    <w:rsid w:val="00003520"/>
    <w:rsid w:val="000035D7"/>
    <w:rsid w:val="0000374C"/>
    <w:rsid w:val="00003940"/>
    <w:rsid w:val="00003AB5"/>
    <w:rsid w:val="00003ACD"/>
    <w:rsid w:val="00003BA9"/>
    <w:rsid w:val="00003EC0"/>
    <w:rsid w:val="00003FCD"/>
    <w:rsid w:val="000040E6"/>
    <w:rsid w:val="00004134"/>
    <w:rsid w:val="00004245"/>
    <w:rsid w:val="000044BE"/>
    <w:rsid w:val="0000461B"/>
    <w:rsid w:val="00004648"/>
    <w:rsid w:val="000047C0"/>
    <w:rsid w:val="00004806"/>
    <w:rsid w:val="0000498B"/>
    <w:rsid w:val="00004BBB"/>
    <w:rsid w:val="00004E00"/>
    <w:rsid w:val="00005083"/>
    <w:rsid w:val="00005194"/>
    <w:rsid w:val="0000528B"/>
    <w:rsid w:val="00005293"/>
    <w:rsid w:val="000055E4"/>
    <w:rsid w:val="000055FD"/>
    <w:rsid w:val="000058A5"/>
    <w:rsid w:val="00005E42"/>
    <w:rsid w:val="000060D3"/>
    <w:rsid w:val="000063E3"/>
    <w:rsid w:val="000064C0"/>
    <w:rsid w:val="0000660E"/>
    <w:rsid w:val="000066F4"/>
    <w:rsid w:val="00007405"/>
    <w:rsid w:val="00007559"/>
    <w:rsid w:val="00007560"/>
    <w:rsid w:val="000075DC"/>
    <w:rsid w:val="00007682"/>
    <w:rsid w:val="0000771C"/>
    <w:rsid w:val="000078A8"/>
    <w:rsid w:val="000079F4"/>
    <w:rsid w:val="00007AAC"/>
    <w:rsid w:val="00007B35"/>
    <w:rsid w:val="00007C1E"/>
    <w:rsid w:val="00010080"/>
    <w:rsid w:val="00010602"/>
    <w:rsid w:val="00010647"/>
    <w:rsid w:val="00010678"/>
    <w:rsid w:val="00010694"/>
    <w:rsid w:val="00010710"/>
    <w:rsid w:val="00010716"/>
    <w:rsid w:val="00010814"/>
    <w:rsid w:val="000110FD"/>
    <w:rsid w:val="00011100"/>
    <w:rsid w:val="000115DA"/>
    <w:rsid w:val="00011666"/>
    <w:rsid w:val="00011DBD"/>
    <w:rsid w:val="00012604"/>
    <w:rsid w:val="0001296C"/>
    <w:rsid w:val="00012C57"/>
    <w:rsid w:val="00012E9F"/>
    <w:rsid w:val="00012ED3"/>
    <w:rsid w:val="00012ED6"/>
    <w:rsid w:val="00012EDA"/>
    <w:rsid w:val="00013086"/>
    <w:rsid w:val="000139B9"/>
    <w:rsid w:val="000139D3"/>
    <w:rsid w:val="00013AEC"/>
    <w:rsid w:val="00013EA9"/>
    <w:rsid w:val="00013ECE"/>
    <w:rsid w:val="00013F88"/>
    <w:rsid w:val="0001400C"/>
    <w:rsid w:val="0001411F"/>
    <w:rsid w:val="00014274"/>
    <w:rsid w:val="000142EE"/>
    <w:rsid w:val="000143E6"/>
    <w:rsid w:val="000144F4"/>
    <w:rsid w:val="00014592"/>
    <w:rsid w:val="00014809"/>
    <w:rsid w:val="00014964"/>
    <w:rsid w:val="00014BD0"/>
    <w:rsid w:val="00014E3D"/>
    <w:rsid w:val="000150C2"/>
    <w:rsid w:val="000152BB"/>
    <w:rsid w:val="0001531E"/>
    <w:rsid w:val="000154B1"/>
    <w:rsid w:val="0001557D"/>
    <w:rsid w:val="00015705"/>
    <w:rsid w:val="00015C0F"/>
    <w:rsid w:val="0001603E"/>
    <w:rsid w:val="00016423"/>
    <w:rsid w:val="00016424"/>
    <w:rsid w:val="000164DA"/>
    <w:rsid w:val="00017054"/>
    <w:rsid w:val="000175EA"/>
    <w:rsid w:val="000178C1"/>
    <w:rsid w:val="00017A97"/>
    <w:rsid w:val="00017AF5"/>
    <w:rsid w:val="00017C99"/>
    <w:rsid w:val="00017E74"/>
    <w:rsid w:val="00017F0C"/>
    <w:rsid w:val="00017F42"/>
    <w:rsid w:val="000200F5"/>
    <w:rsid w:val="0002040B"/>
    <w:rsid w:val="000205D3"/>
    <w:rsid w:val="00020758"/>
    <w:rsid w:val="0002087C"/>
    <w:rsid w:val="00020A09"/>
    <w:rsid w:val="00020E4C"/>
    <w:rsid w:val="00020FC9"/>
    <w:rsid w:val="000210B1"/>
    <w:rsid w:val="0002123D"/>
    <w:rsid w:val="0002131D"/>
    <w:rsid w:val="000214CC"/>
    <w:rsid w:val="0002151F"/>
    <w:rsid w:val="000219D4"/>
    <w:rsid w:val="00021D9E"/>
    <w:rsid w:val="00021DE6"/>
    <w:rsid w:val="00021F7D"/>
    <w:rsid w:val="00022214"/>
    <w:rsid w:val="00022270"/>
    <w:rsid w:val="000224E1"/>
    <w:rsid w:val="00022558"/>
    <w:rsid w:val="00022628"/>
    <w:rsid w:val="00022681"/>
    <w:rsid w:val="000228AB"/>
    <w:rsid w:val="00022963"/>
    <w:rsid w:val="00022A3C"/>
    <w:rsid w:val="00022C16"/>
    <w:rsid w:val="00022EC1"/>
    <w:rsid w:val="00023119"/>
    <w:rsid w:val="0002326E"/>
    <w:rsid w:val="000232BF"/>
    <w:rsid w:val="00023355"/>
    <w:rsid w:val="00023A8C"/>
    <w:rsid w:val="00023D6E"/>
    <w:rsid w:val="00023F3E"/>
    <w:rsid w:val="00023FBD"/>
    <w:rsid w:val="0002432F"/>
    <w:rsid w:val="00024372"/>
    <w:rsid w:val="000243C4"/>
    <w:rsid w:val="0002458D"/>
    <w:rsid w:val="00024619"/>
    <w:rsid w:val="00024B63"/>
    <w:rsid w:val="00024E80"/>
    <w:rsid w:val="00024F7D"/>
    <w:rsid w:val="00024F9D"/>
    <w:rsid w:val="00025DCE"/>
    <w:rsid w:val="00026068"/>
    <w:rsid w:val="00026122"/>
    <w:rsid w:val="00026229"/>
    <w:rsid w:val="0002630C"/>
    <w:rsid w:val="000265F7"/>
    <w:rsid w:val="00026768"/>
    <w:rsid w:val="000270F1"/>
    <w:rsid w:val="00027168"/>
    <w:rsid w:val="00027304"/>
    <w:rsid w:val="00027318"/>
    <w:rsid w:val="00027665"/>
    <w:rsid w:val="000276C2"/>
    <w:rsid w:val="000276E9"/>
    <w:rsid w:val="0002777F"/>
    <w:rsid w:val="00027931"/>
    <w:rsid w:val="00027B74"/>
    <w:rsid w:val="000306E3"/>
    <w:rsid w:val="00030C41"/>
    <w:rsid w:val="00030C5E"/>
    <w:rsid w:val="00030CCB"/>
    <w:rsid w:val="00030E0F"/>
    <w:rsid w:val="00030E76"/>
    <w:rsid w:val="00030F49"/>
    <w:rsid w:val="000311E6"/>
    <w:rsid w:val="00031442"/>
    <w:rsid w:val="000314F4"/>
    <w:rsid w:val="000317BA"/>
    <w:rsid w:val="00031A91"/>
    <w:rsid w:val="00031B15"/>
    <w:rsid w:val="00031B36"/>
    <w:rsid w:val="00031E33"/>
    <w:rsid w:val="00032216"/>
    <w:rsid w:val="0003236A"/>
    <w:rsid w:val="0003277D"/>
    <w:rsid w:val="0003293F"/>
    <w:rsid w:val="00032BE4"/>
    <w:rsid w:val="000330DE"/>
    <w:rsid w:val="000333A7"/>
    <w:rsid w:val="000338A3"/>
    <w:rsid w:val="00033CF7"/>
    <w:rsid w:val="00034124"/>
    <w:rsid w:val="00034288"/>
    <w:rsid w:val="000343A9"/>
    <w:rsid w:val="00034628"/>
    <w:rsid w:val="00034770"/>
    <w:rsid w:val="000349C5"/>
    <w:rsid w:val="00034BF3"/>
    <w:rsid w:val="00034F3C"/>
    <w:rsid w:val="000357D4"/>
    <w:rsid w:val="000359A5"/>
    <w:rsid w:val="00035B01"/>
    <w:rsid w:val="00035E29"/>
    <w:rsid w:val="0003630F"/>
    <w:rsid w:val="00036495"/>
    <w:rsid w:val="000364BA"/>
    <w:rsid w:val="000368C0"/>
    <w:rsid w:val="0003692B"/>
    <w:rsid w:val="00036C07"/>
    <w:rsid w:val="00036D40"/>
    <w:rsid w:val="00036E06"/>
    <w:rsid w:val="00036E4E"/>
    <w:rsid w:val="00036F94"/>
    <w:rsid w:val="000371EE"/>
    <w:rsid w:val="00037448"/>
    <w:rsid w:val="0003749D"/>
    <w:rsid w:val="00037779"/>
    <w:rsid w:val="000377DC"/>
    <w:rsid w:val="00037B08"/>
    <w:rsid w:val="00037CF0"/>
    <w:rsid w:val="00037F1E"/>
    <w:rsid w:val="000400AE"/>
    <w:rsid w:val="0004057E"/>
    <w:rsid w:val="000405CC"/>
    <w:rsid w:val="00040601"/>
    <w:rsid w:val="000406F6"/>
    <w:rsid w:val="00040929"/>
    <w:rsid w:val="00040998"/>
    <w:rsid w:val="00040B75"/>
    <w:rsid w:val="00040E55"/>
    <w:rsid w:val="00041122"/>
    <w:rsid w:val="00041364"/>
    <w:rsid w:val="000414BF"/>
    <w:rsid w:val="000415DF"/>
    <w:rsid w:val="00041823"/>
    <w:rsid w:val="00041B6A"/>
    <w:rsid w:val="00041B87"/>
    <w:rsid w:val="00041D53"/>
    <w:rsid w:val="000421A7"/>
    <w:rsid w:val="000424CF"/>
    <w:rsid w:val="00042693"/>
    <w:rsid w:val="00042767"/>
    <w:rsid w:val="00042961"/>
    <w:rsid w:val="0004297E"/>
    <w:rsid w:val="000429AC"/>
    <w:rsid w:val="00042A15"/>
    <w:rsid w:val="00042EC1"/>
    <w:rsid w:val="00042FE4"/>
    <w:rsid w:val="00042FFB"/>
    <w:rsid w:val="00043083"/>
    <w:rsid w:val="0004323F"/>
    <w:rsid w:val="0004347F"/>
    <w:rsid w:val="000436E6"/>
    <w:rsid w:val="00043AC0"/>
    <w:rsid w:val="00043E08"/>
    <w:rsid w:val="00044152"/>
    <w:rsid w:val="00044224"/>
    <w:rsid w:val="00044486"/>
    <w:rsid w:val="000444BA"/>
    <w:rsid w:val="0004487E"/>
    <w:rsid w:val="00044942"/>
    <w:rsid w:val="00044983"/>
    <w:rsid w:val="00044C68"/>
    <w:rsid w:val="00044DFC"/>
    <w:rsid w:val="00044F45"/>
    <w:rsid w:val="000452DE"/>
    <w:rsid w:val="0004577B"/>
    <w:rsid w:val="00045B58"/>
    <w:rsid w:val="00045DA5"/>
    <w:rsid w:val="00045E3E"/>
    <w:rsid w:val="00045F7D"/>
    <w:rsid w:val="00046166"/>
    <w:rsid w:val="000461B0"/>
    <w:rsid w:val="000461D2"/>
    <w:rsid w:val="00046286"/>
    <w:rsid w:val="000467B9"/>
    <w:rsid w:val="000467FE"/>
    <w:rsid w:val="000468ED"/>
    <w:rsid w:val="000469EE"/>
    <w:rsid w:val="00046B8A"/>
    <w:rsid w:val="00046C74"/>
    <w:rsid w:val="00046D37"/>
    <w:rsid w:val="00046D98"/>
    <w:rsid w:val="00046DC8"/>
    <w:rsid w:val="00046DEB"/>
    <w:rsid w:val="00046EE9"/>
    <w:rsid w:val="00046F23"/>
    <w:rsid w:val="0004719A"/>
    <w:rsid w:val="00047527"/>
    <w:rsid w:val="00047538"/>
    <w:rsid w:val="00047740"/>
    <w:rsid w:val="00047860"/>
    <w:rsid w:val="0004798F"/>
    <w:rsid w:val="00047A6B"/>
    <w:rsid w:val="000501A0"/>
    <w:rsid w:val="000501C4"/>
    <w:rsid w:val="0005038A"/>
    <w:rsid w:val="0005053F"/>
    <w:rsid w:val="0005066C"/>
    <w:rsid w:val="00050DFA"/>
    <w:rsid w:val="00050E12"/>
    <w:rsid w:val="000510D4"/>
    <w:rsid w:val="0005172F"/>
    <w:rsid w:val="00051B29"/>
    <w:rsid w:val="00051C35"/>
    <w:rsid w:val="00051E71"/>
    <w:rsid w:val="00051EE9"/>
    <w:rsid w:val="000522CE"/>
    <w:rsid w:val="00052621"/>
    <w:rsid w:val="00052640"/>
    <w:rsid w:val="000527AF"/>
    <w:rsid w:val="00052B4D"/>
    <w:rsid w:val="00052D55"/>
    <w:rsid w:val="00052E4D"/>
    <w:rsid w:val="00052FC0"/>
    <w:rsid w:val="0005333C"/>
    <w:rsid w:val="00053352"/>
    <w:rsid w:val="0005335B"/>
    <w:rsid w:val="00053875"/>
    <w:rsid w:val="00053939"/>
    <w:rsid w:val="00053D69"/>
    <w:rsid w:val="000544F0"/>
    <w:rsid w:val="00054741"/>
    <w:rsid w:val="00054B90"/>
    <w:rsid w:val="00054D5C"/>
    <w:rsid w:val="00054EA6"/>
    <w:rsid w:val="00055058"/>
    <w:rsid w:val="000550E5"/>
    <w:rsid w:val="0005538E"/>
    <w:rsid w:val="00055587"/>
    <w:rsid w:val="00055608"/>
    <w:rsid w:val="00055656"/>
    <w:rsid w:val="000556F8"/>
    <w:rsid w:val="00055838"/>
    <w:rsid w:val="00055A5F"/>
    <w:rsid w:val="00055EC6"/>
    <w:rsid w:val="00055F16"/>
    <w:rsid w:val="0005675F"/>
    <w:rsid w:val="00056927"/>
    <w:rsid w:val="00056929"/>
    <w:rsid w:val="00056A32"/>
    <w:rsid w:val="00056A5C"/>
    <w:rsid w:val="00057013"/>
    <w:rsid w:val="0005713A"/>
    <w:rsid w:val="000572A9"/>
    <w:rsid w:val="0005781E"/>
    <w:rsid w:val="00057A06"/>
    <w:rsid w:val="00057EA9"/>
    <w:rsid w:val="00057F64"/>
    <w:rsid w:val="00057FB0"/>
    <w:rsid w:val="00060247"/>
    <w:rsid w:val="0006027E"/>
    <w:rsid w:val="0006063F"/>
    <w:rsid w:val="0006070B"/>
    <w:rsid w:val="00060B7A"/>
    <w:rsid w:val="00060D43"/>
    <w:rsid w:val="00060DB2"/>
    <w:rsid w:val="00060EB9"/>
    <w:rsid w:val="00061450"/>
    <w:rsid w:val="000617EA"/>
    <w:rsid w:val="0006191A"/>
    <w:rsid w:val="00061989"/>
    <w:rsid w:val="00061EDA"/>
    <w:rsid w:val="00061F33"/>
    <w:rsid w:val="00061F6C"/>
    <w:rsid w:val="0006205C"/>
    <w:rsid w:val="000620B7"/>
    <w:rsid w:val="0006227A"/>
    <w:rsid w:val="000628F3"/>
    <w:rsid w:val="000629B4"/>
    <w:rsid w:val="00062A6A"/>
    <w:rsid w:val="00062BC0"/>
    <w:rsid w:val="00062BDF"/>
    <w:rsid w:val="00062C04"/>
    <w:rsid w:val="00062CD7"/>
    <w:rsid w:val="00062DBF"/>
    <w:rsid w:val="000630F3"/>
    <w:rsid w:val="0006310F"/>
    <w:rsid w:val="0006336B"/>
    <w:rsid w:val="000633A4"/>
    <w:rsid w:val="00063501"/>
    <w:rsid w:val="000637C1"/>
    <w:rsid w:val="000639F0"/>
    <w:rsid w:val="00063B83"/>
    <w:rsid w:val="00063B9F"/>
    <w:rsid w:val="00063C0A"/>
    <w:rsid w:val="00063CF2"/>
    <w:rsid w:val="00063D52"/>
    <w:rsid w:val="00063D64"/>
    <w:rsid w:val="00063D87"/>
    <w:rsid w:val="00063DC4"/>
    <w:rsid w:val="00063F9A"/>
    <w:rsid w:val="000645D9"/>
    <w:rsid w:val="000645F6"/>
    <w:rsid w:val="00064A49"/>
    <w:rsid w:val="00064C51"/>
    <w:rsid w:val="00064DAB"/>
    <w:rsid w:val="0006502B"/>
    <w:rsid w:val="00065252"/>
    <w:rsid w:val="0006558E"/>
    <w:rsid w:val="000655F6"/>
    <w:rsid w:val="000656A7"/>
    <w:rsid w:val="00065722"/>
    <w:rsid w:val="000657F0"/>
    <w:rsid w:val="00065AE8"/>
    <w:rsid w:val="00065BBA"/>
    <w:rsid w:val="00065EE4"/>
    <w:rsid w:val="00065F24"/>
    <w:rsid w:val="00065F75"/>
    <w:rsid w:val="00065F96"/>
    <w:rsid w:val="00065FFB"/>
    <w:rsid w:val="0006639C"/>
    <w:rsid w:val="0006662F"/>
    <w:rsid w:val="000667A3"/>
    <w:rsid w:val="00066868"/>
    <w:rsid w:val="0006697F"/>
    <w:rsid w:val="00066CCC"/>
    <w:rsid w:val="0006736A"/>
    <w:rsid w:val="000674F6"/>
    <w:rsid w:val="00067693"/>
    <w:rsid w:val="000676CA"/>
    <w:rsid w:val="00067706"/>
    <w:rsid w:val="00067DB4"/>
    <w:rsid w:val="00070321"/>
    <w:rsid w:val="00070358"/>
    <w:rsid w:val="00070747"/>
    <w:rsid w:val="000707EE"/>
    <w:rsid w:val="00070800"/>
    <w:rsid w:val="00070A13"/>
    <w:rsid w:val="00070AF5"/>
    <w:rsid w:val="00070B6C"/>
    <w:rsid w:val="000710D8"/>
    <w:rsid w:val="0007111D"/>
    <w:rsid w:val="00071129"/>
    <w:rsid w:val="00071155"/>
    <w:rsid w:val="000711A2"/>
    <w:rsid w:val="00071350"/>
    <w:rsid w:val="00071378"/>
    <w:rsid w:val="0007151E"/>
    <w:rsid w:val="00071526"/>
    <w:rsid w:val="00071530"/>
    <w:rsid w:val="000715F7"/>
    <w:rsid w:val="00071A00"/>
    <w:rsid w:val="00071BA9"/>
    <w:rsid w:val="00071BE9"/>
    <w:rsid w:val="00071C3E"/>
    <w:rsid w:val="00071C71"/>
    <w:rsid w:val="00071DF6"/>
    <w:rsid w:val="00071E4A"/>
    <w:rsid w:val="00071EC0"/>
    <w:rsid w:val="0007204F"/>
    <w:rsid w:val="000728F0"/>
    <w:rsid w:val="00072986"/>
    <w:rsid w:val="00072CDF"/>
    <w:rsid w:val="0007338B"/>
    <w:rsid w:val="00073427"/>
    <w:rsid w:val="00073473"/>
    <w:rsid w:val="00073876"/>
    <w:rsid w:val="00073A74"/>
    <w:rsid w:val="00074149"/>
    <w:rsid w:val="000743F1"/>
    <w:rsid w:val="000743F9"/>
    <w:rsid w:val="00074689"/>
    <w:rsid w:val="00074752"/>
    <w:rsid w:val="000747E3"/>
    <w:rsid w:val="000749B0"/>
    <w:rsid w:val="00074E8E"/>
    <w:rsid w:val="0007507A"/>
    <w:rsid w:val="000751D8"/>
    <w:rsid w:val="000751DE"/>
    <w:rsid w:val="0007549C"/>
    <w:rsid w:val="000754F1"/>
    <w:rsid w:val="00075518"/>
    <w:rsid w:val="000755EE"/>
    <w:rsid w:val="000757EC"/>
    <w:rsid w:val="00075A21"/>
    <w:rsid w:val="00075A98"/>
    <w:rsid w:val="00075AFD"/>
    <w:rsid w:val="00075BEB"/>
    <w:rsid w:val="00076009"/>
    <w:rsid w:val="00076220"/>
    <w:rsid w:val="000762A7"/>
    <w:rsid w:val="00076E1F"/>
    <w:rsid w:val="0007737F"/>
    <w:rsid w:val="000773B0"/>
    <w:rsid w:val="0007758A"/>
    <w:rsid w:val="000775E1"/>
    <w:rsid w:val="000775F7"/>
    <w:rsid w:val="000776A2"/>
    <w:rsid w:val="00077A69"/>
    <w:rsid w:val="00077B51"/>
    <w:rsid w:val="00077D17"/>
    <w:rsid w:val="00077E12"/>
    <w:rsid w:val="0008014F"/>
    <w:rsid w:val="00080206"/>
    <w:rsid w:val="000803E5"/>
    <w:rsid w:val="00080426"/>
    <w:rsid w:val="00080A5E"/>
    <w:rsid w:val="00080AB8"/>
    <w:rsid w:val="00080CDE"/>
    <w:rsid w:val="00080E74"/>
    <w:rsid w:val="00080EB5"/>
    <w:rsid w:val="00081061"/>
    <w:rsid w:val="000811F0"/>
    <w:rsid w:val="000811FB"/>
    <w:rsid w:val="000812D8"/>
    <w:rsid w:val="000813A9"/>
    <w:rsid w:val="00081826"/>
    <w:rsid w:val="0008196E"/>
    <w:rsid w:val="00081C9B"/>
    <w:rsid w:val="000822C3"/>
    <w:rsid w:val="00082343"/>
    <w:rsid w:val="000823E5"/>
    <w:rsid w:val="00082609"/>
    <w:rsid w:val="00082629"/>
    <w:rsid w:val="00082747"/>
    <w:rsid w:val="00082948"/>
    <w:rsid w:val="00082A58"/>
    <w:rsid w:val="00082BB4"/>
    <w:rsid w:val="00082BE5"/>
    <w:rsid w:val="00082D2B"/>
    <w:rsid w:val="00083074"/>
    <w:rsid w:val="00083421"/>
    <w:rsid w:val="0008349F"/>
    <w:rsid w:val="00083513"/>
    <w:rsid w:val="00083585"/>
    <w:rsid w:val="000838CE"/>
    <w:rsid w:val="00083A0A"/>
    <w:rsid w:val="00083D30"/>
    <w:rsid w:val="00083F2C"/>
    <w:rsid w:val="000841FC"/>
    <w:rsid w:val="000846E7"/>
    <w:rsid w:val="00084A6C"/>
    <w:rsid w:val="00084B06"/>
    <w:rsid w:val="00084B63"/>
    <w:rsid w:val="00084FA6"/>
    <w:rsid w:val="000853ED"/>
    <w:rsid w:val="0008585C"/>
    <w:rsid w:val="00085EE2"/>
    <w:rsid w:val="0008636A"/>
    <w:rsid w:val="00086440"/>
    <w:rsid w:val="000866DE"/>
    <w:rsid w:val="00086757"/>
    <w:rsid w:val="00086CB8"/>
    <w:rsid w:val="00086D8F"/>
    <w:rsid w:val="00086DD5"/>
    <w:rsid w:val="00086E47"/>
    <w:rsid w:val="000877B3"/>
    <w:rsid w:val="00087F5E"/>
    <w:rsid w:val="0009006D"/>
    <w:rsid w:val="00090171"/>
    <w:rsid w:val="000901FE"/>
    <w:rsid w:val="00090452"/>
    <w:rsid w:val="00090594"/>
    <w:rsid w:val="00090627"/>
    <w:rsid w:val="00090A03"/>
    <w:rsid w:val="00090A94"/>
    <w:rsid w:val="00090C2C"/>
    <w:rsid w:val="00090F20"/>
    <w:rsid w:val="00090FA3"/>
    <w:rsid w:val="00091221"/>
    <w:rsid w:val="0009157F"/>
    <w:rsid w:val="00091633"/>
    <w:rsid w:val="000916A5"/>
    <w:rsid w:val="00091BDF"/>
    <w:rsid w:val="00091C89"/>
    <w:rsid w:val="00092111"/>
    <w:rsid w:val="00092362"/>
    <w:rsid w:val="00092460"/>
    <w:rsid w:val="000926F2"/>
    <w:rsid w:val="00092773"/>
    <w:rsid w:val="000929BE"/>
    <w:rsid w:val="00092A72"/>
    <w:rsid w:val="00092C1A"/>
    <w:rsid w:val="00092DD8"/>
    <w:rsid w:val="00092E32"/>
    <w:rsid w:val="00093519"/>
    <w:rsid w:val="00093871"/>
    <w:rsid w:val="00093916"/>
    <w:rsid w:val="00093981"/>
    <w:rsid w:val="00093BF2"/>
    <w:rsid w:val="00093D42"/>
    <w:rsid w:val="0009413D"/>
    <w:rsid w:val="00094719"/>
    <w:rsid w:val="0009475D"/>
    <w:rsid w:val="00094866"/>
    <w:rsid w:val="000948E9"/>
    <w:rsid w:val="00094997"/>
    <w:rsid w:val="00094A3B"/>
    <w:rsid w:val="00095063"/>
    <w:rsid w:val="000950DC"/>
    <w:rsid w:val="0009581B"/>
    <w:rsid w:val="000958DB"/>
    <w:rsid w:val="00095B11"/>
    <w:rsid w:val="00095BE2"/>
    <w:rsid w:val="00096267"/>
    <w:rsid w:val="00096749"/>
    <w:rsid w:val="00096816"/>
    <w:rsid w:val="00096F15"/>
    <w:rsid w:val="000970B0"/>
    <w:rsid w:val="000970C4"/>
    <w:rsid w:val="0009763A"/>
    <w:rsid w:val="000977D0"/>
    <w:rsid w:val="00097B14"/>
    <w:rsid w:val="00097B96"/>
    <w:rsid w:val="00097CCC"/>
    <w:rsid w:val="00097DA7"/>
    <w:rsid w:val="000A0082"/>
    <w:rsid w:val="000A00DC"/>
    <w:rsid w:val="000A0147"/>
    <w:rsid w:val="000A03DE"/>
    <w:rsid w:val="000A04E7"/>
    <w:rsid w:val="000A05B2"/>
    <w:rsid w:val="000A07E0"/>
    <w:rsid w:val="000A0857"/>
    <w:rsid w:val="000A09CC"/>
    <w:rsid w:val="000A0D82"/>
    <w:rsid w:val="000A1093"/>
    <w:rsid w:val="000A1263"/>
    <w:rsid w:val="000A144A"/>
    <w:rsid w:val="000A1499"/>
    <w:rsid w:val="000A185F"/>
    <w:rsid w:val="000A19DE"/>
    <w:rsid w:val="000A1A15"/>
    <w:rsid w:val="000A1C1C"/>
    <w:rsid w:val="000A1C5A"/>
    <w:rsid w:val="000A1D21"/>
    <w:rsid w:val="000A1F32"/>
    <w:rsid w:val="000A202B"/>
    <w:rsid w:val="000A24B8"/>
    <w:rsid w:val="000A26AB"/>
    <w:rsid w:val="000A2844"/>
    <w:rsid w:val="000A2937"/>
    <w:rsid w:val="000A2958"/>
    <w:rsid w:val="000A2D90"/>
    <w:rsid w:val="000A2ECA"/>
    <w:rsid w:val="000A3146"/>
    <w:rsid w:val="000A31DB"/>
    <w:rsid w:val="000A33CD"/>
    <w:rsid w:val="000A33E1"/>
    <w:rsid w:val="000A378F"/>
    <w:rsid w:val="000A3805"/>
    <w:rsid w:val="000A3856"/>
    <w:rsid w:val="000A3900"/>
    <w:rsid w:val="000A3949"/>
    <w:rsid w:val="000A398A"/>
    <w:rsid w:val="000A3A68"/>
    <w:rsid w:val="000A3AAC"/>
    <w:rsid w:val="000A4084"/>
    <w:rsid w:val="000A413A"/>
    <w:rsid w:val="000A414D"/>
    <w:rsid w:val="000A43F2"/>
    <w:rsid w:val="000A449A"/>
    <w:rsid w:val="000A4652"/>
    <w:rsid w:val="000A4826"/>
    <w:rsid w:val="000A54A2"/>
    <w:rsid w:val="000A5517"/>
    <w:rsid w:val="000A5805"/>
    <w:rsid w:val="000A5910"/>
    <w:rsid w:val="000A5A94"/>
    <w:rsid w:val="000A5E04"/>
    <w:rsid w:val="000A5EC6"/>
    <w:rsid w:val="000A6412"/>
    <w:rsid w:val="000A64D9"/>
    <w:rsid w:val="000A652E"/>
    <w:rsid w:val="000A662E"/>
    <w:rsid w:val="000A66A0"/>
    <w:rsid w:val="000A6877"/>
    <w:rsid w:val="000A688D"/>
    <w:rsid w:val="000A68B6"/>
    <w:rsid w:val="000A6941"/>
    <w:rsid w:val="000A69D3"/>
    <w:rsid w:val="000A6A6C"/>
    <w:rsid w:val="000A6BEA"/>
    <w:rsid w:val="000A6DC4"/>
    <w:rsid w:val="000A708F"/>
    <w:rsid w:val="000A78CB"/>
    <w:rsid w:val="000A7A8D"/>
    <w:rsid w:val="000A7B9A"/>
    <w:rsid w:val="000A7BA5"/>
    <w:rsid w:val="000A7BE6"/>
    <w:rsid w:val="000A7CAD"/>
    <w:rsid w:val="000A7D20"/>
    <w:rsid w:val="000A7D97"/>
    <w:rsid w:val="000A7FF6"/>
    <w:rsid w:val="000B005C"/>
    <w:rsid w:val="000B01C2"/>
    <w:rsid w:val="000B07AD"/>
    <w:rsid w:val="000B08FA"/>
    <w:rsid w:val="000B12F0"/>
    <w:rsid w:val="000B1319"/>
    <w:rsid w:val="000B1655"/>
    <w:rsid w:val="000B16D5"/>
    <w:rsid w:val="000B1993"/>
    <w:rsid w:val="000B1A09"/>
    <w:rsid w:val="000B1A3F"/>
    <w:rsid w:val="000B1BDB"/>
    <w:rsid w:val="000B1D59"/>
    <w:rsid w:val="000B1E79"/>
    <w:rsid w:val="000B1E8E"/>
    <w:rsid w:val="000B2018"/>
    <w:rsid w:val="000B21C6"/>
    <w:rsid w:val="000B221D"/>
    <w:rsid w:val="000B27DE"/>
    <w:rsid w:val="000B2830"/>
    <w:rsid w:val="000B2993"/>
    <w:rsid w:val="000B2B7F"/>
    <w:rsid w:val="000B2BFC"/>
    <w:rsid w:val="000B304D"/>
    <w:rsid w:val="000B32A3"/>
    <w:rsid w:val="000B3317"/>
    <w:rsid w:val="000B3439"/>
    <w:rsid w:val="000B36D3"/>
    <w:rsid w:val="000B374F"/>
    <w:rsid w:val="000B38C7"/>
    <w:rsid w:val="000B3985"/>
    <w:rsid w:val="000B3D0A"/>
    <w:rsid w:val="000B3FCA"/>
    <w:rsid w:val="000B46E0"/>
    <w:rsid w:val="000B4711"/>
    <w:rsid w:val="000B4898"/>
    <w:rsid w:val="000B49E0"/>
    <w:rsid w:val="000B4E79"/>
    <w:rsid w:val="000B4F15"/>
    <w:rsid w:val="000B5513"/>
    <w:rsid w:val="000B5770"/>
    <w:rsid w:val="000B5855"/>
    <w:rsid w:val="000B5882"/>
    <w:rsid w:val="000B5888"/>
    <w:rsid w:val="000B58F0"/>
    <w:rsid w:val="000B5A32"/>
    <w:rsid w:val="000B5B7A"/>
    <w:rsid w:val="000B5C96"/>
    <w:rsid w:val="000B5F1E"/>
    <w:rsid w:val="000B610B"/>
    <w:rsid w:val="000B61BE"/>
    <w:rsid w:val="000B6310"/>
    <w:rsid w:val="000B6442"/>
    <w:rsid w:val="000B6630"/>
    <w:rsid w:val="000B6A10"/>
    <w:rsid w:val="000B6AD2"/>
    <w:rsid w:val="000B6AF1"/>
    <w:rsid w:val="000B6B7B"/>
    <w:rsid w:val="000B6C8B"/>
    <w:rsid w:val="000B6DA1"/>
    <w:rsid w:val="000B6E27"/>
    <w:rsid w:val="000B6F9B"/>
    <w:rsid w:val="000B717E"/>
    <w:rsid w:val="000B71DC"/>
    <w:rsid w:val="000B71E2"/>
    <w:rsid w:val="000B726A"/>
    <w:rsid w:val="000B7526"/>
    <w:rsid w:val="000B76C5"/>
    <w:rsid w:val="000B76F2"/>
    <w:rsid w:val="000B7822"/>
    <w:rsid w:val="000B7AD4"/>
    <w:rsid w:val="000B7B9D"/>
    <w:rsid w:val="000B7E3F"/>
    <w:rsid w:val="000B7FB3"/>
    <w:rsid w:val="000C01DF"/>
    <w:rsid w:val="000C06B5"/>
    <w:rsid w:val="000C0790"/>
    <w:rsid w:val="000C098E"/>
    <w:rsid w:val="000C09B1"/>
    <w:rsid w:val="000C0B60"/>
    <w:rsid w:val="000C0F8F"/>
    <w:rsid w:val="000C1505"/>
    <w:rsid w:val="000C18CA"/>
    <w:rsid w:val="000C1983"/>
    <w:rsid w:val="000C1996"/>
    <w:rsid w:val="000C1A75"/>
    <w:rsid w:val="000C1B29"/>
    <w:rsid w:val="000C1B35"/>
    <w:rsid w:val="000C2089"/>
    <w:rsid w:val="000C222D"/>
    <w:rsid w:val="000C25B5"/>
    <w:rsid w:val="000C2962"/>
    <w:rsid w:val="000C2A63"/>
    <w:rsid w:val="000C2A7D"/>
    <w:rsid w:val="000C2B28"/>
    <w:rsid w:val="000C2E60"/>
    <w:rsid w:val="000C2F80"/>
    <w:rsid w:val="000C330A"/>
    <w:rsid w:val="000C3354"/>
    <w:rsid w:val="000C34B1"/>
    <w:rsid w:val="000C34F9"/>
    <w:rsid w:val="000C3590"/>
    <w:rsid w:val="000C39BE"/>
    <w:rsid w:val="000C3AB4"/>
    <w:rsid w:val="000C3D90"/>
    <w:rsid w:val="000C3D95"/>
    <w:rsid w:val="000C3DF0"/>
    <w:rsid w:val="000C3E2B"/>
    <w:rsid w:val="000C3FA8"/>
    <w:rsid w:val="000C40B3"/>
    <w:rsid w:val="000C418F"/>
    <w:rsid w:val="000C421B"/>
    <w:rsid w:val="000C428F"/>
    <w:rsid w:val="000C43FE"/>
    <w:rsid w:val="000C4704"/>
    <w:rsid w:val="000C489C"/>
    <w:rsid w:val="000C4928"/>
    <w:rsid w:val="000C4F68"/>
    <w:rsid w:val="000C520C"/>
    <w:rsid w:val="000C5240"/>
    <w:rsid w:val="000C54E0"/>
    <w:rsid w:val="000C569A"/>
    <w:rsid w:val="000C5917"/>
    <w:rsid w:val="000C5DEF"/>
    <w:rsid w:val="000C5FA3"/>
    <w:rsid w:val="000C6043"/>
    <w:rsid w:val="000C6063"/>
    <w:rsid w:val="000C619E"/>
    <w:rsid w:val="000C6422"/>
    <w:rsid w:val="000C647C"/>
    <w:rsid w:val="000C6990"/>
    <w:rsid w:val="000C6B01"/>
    <w:rsid w:val="000C6CC9"/>
    <w:rsid w:val="000C6D58"/>
    <w:rsid w:val="000C6D8E"/>
    <w:rsid w:val="000C71A2"/>
    <w:rsid w:val="000C73D1"/>
    <w:rsid w:val="000C76A8"/>
    <w:rsid w:val="000C78DC"/>
    <w:rsid w:val="000C7B92"/>
    <w:rsid w:val="000C7FD8"/>
    <w:rsid w:val="000D00AA"/>
    <w:rsid w:val="000D02B8"/>
    <w:rsid w:val="000D0318"/>
    <w:rsid w:val="000D031F"/>
    <w:rsid w:val="000D0406"/>
    <w:rsid w:val="000D046E"/>
    <w:rsid w:val="000D0475"/>
    <w:rsid w:val="000D05C3"/>
    <w:rsid w:val="000D0605"/>
    <w:rsid w:val="000D0965"/>
    <w:rsid w:val="000D0A04"/>
    <w:rsid w:val="000D0AB3"/>
    <w:rsid w:val="000D0B07"/>
    <w:rsid w:val="000D0BA3"/>
    <w:rsid w:val="000D122E"/>
    <w:rsid w:val="000D1272"/>
    <w:rsid w:val="000D14CC"/>
    <w:rsid w:val="000D1AC6"/>
    <w:rsid w:val="000D1ACB"/>
    <w:rsid w:val="000D1E1C"/>
    <w:rsid w:val="000D1E33"/>
    <w:rsid w:val="000D1F48"/>
    <w:rsid w:val="000D2106"/>
    <w:rsid w:val="000D22E0"/>
    <w:rsid w:val="000D2898"/>
    <w:rsid w:val="000D2908"/>
    <w:rsid w:val="000D2A97"/>
    <w:rsid w:val="000D2AD4"/>
    <w:rsid w:val="000D2C1D"/>
    <w:rsid w:val="000D2CFF"/>
    <w:rsid w:val="000D34E1"/>
    <w:rsid w:val="000D378D"/>
    <w:rsid w:val="000D38C1"/>
    <w:rsid w:val="000D3951"/>
    <w:rsid w:val="000D395B"/>
    <w:rsid w:val="000D3C0E"/>
    <w:rsid w:val="000D3EA2"/>
    <w:rsid w:val="000D3F3E"/>
    <w:rsid w:val="000D43B4"/>
    <w:rsid w:val="000D45A8"/>
    <w:rsid w:val="000D49B7"/>
    <w:rsid w:val="000D4A99"/>
    <w:rsid w:val="000D4FA6"/>
    <w:rsid w:val="000D5066"/>
    <w:rsid w:val="000D50B7"/>
    <w:rsid w:val="000D522E"/>
    <w:rsid w:val="000D52B4"/>
    <w:rsid w:val="000D5370"/>
    <w:rsid w:val="000D5583"/>
    <w:rsid w:val="000D583E"/>
    <w:rsid w:val="000D583F"/>
    <w:rsid w:val="000D5856"/>
    <w:rsid w:val="000D5896"/>
    <w:rsid w:val="000D5910"/>
    <w:rsid w:val="000D5A21"/>
    <w:rsid w:val="000D5B39"/>
    <w:rsid w:val="000D5C08"/>
    <w:rsid w:val="000D5C51"/>
    <w:rsid w:val="000D5C76"/>
    <w:rsid w:val="000D5C86"/>
    <w:rsid w:val="000D5E24"/>
    <w:rsid w:val="000D5EB9"/>
    <w:rsid w:val="000D5F1F"/>
    <w:rsid w:val="000D6508"/>
    <w:rsid w:val="000D68C7"/>
    <w:rsid w:val="000D6B28"/>
    <w:rsid w:val="000D6C2D"/>
    <w:rsid w:val="000D6C91"/>
    <w:rsid w:val="000D6C93"/>
    <w:rsid w:val="000D6F9F"/>
    <w:rsid w:val="000D74B9"/>
    <w:rsid w:val="000D74BB"/>
    <w:rsid w:val="000D7557"/>
    <w:rsid w:val="000D76E1"/>
    <w:rsid w:val="000D779B"/>
    <w:rsid w:val="000D7BDD"/>
    <w:rsid w:val="000D7D44"/>
    <w:rsid w:val="000D7E10"/>
    <w:rsid w:val="000E025A"/>
    <w:rsid w:val="000E0292"/>
    <w:rsid w:val="000E09C9"/>
    <w:rsid w:val="000E0A74"/>
    <w:rsid w:val="000E0DA6"/>
    <w:rsid w:val="000E14D6"/>
    <w:rsid w:val="000E1532"/>
    <w:rsid w:val="000E1769"/>
    <w:rsid w:val="000E1B48"/>
    <w:rsid w:val="000E1C83"/>
    <w:rsid w:val="000E1FFA"/>
    <w:rsid w:val="000E2120"/>
    <w:rsid w:val="000E217B"/>
    <w:rsid w:val="000E2338"/>
    <w:rsid w:val="000E26A2"/>
    <w:rsid w:val="000E26EF"/>
    <w:rsid w:val="000E280E"/>
    <w:rsid w:val="000E288B"/>
    <w:rsid w:val="000E2B5F"/>
    <w:rsid w:val="000E2D4D"/>
    <w:rsid w:val="000E2EF9"/>
    <w:rsid w:val="000E2F05"/>
    <w:rsid w:val="000E3073"/>
    <w:rsid w:val="000E3118"/>
    <w:rsid w:val="000E317C"/>
    <w:rsid w:val="000E3A09"/>
    <w:rsid w:val="000E3CB2"/>
    <w:rsid w:val="000E3D5B"/>
    <w:rsid w:val="000E3DEA"/>
    <w:rsid w:val="000E41EF"/>
    <w:rsid w:val="000E43B1"/>
    <w:rsid w:val="000E45C1"/>
    <w:rsid w:val="000E4872"/>
    <w:rsid w:val="000E488A"/>
    <w:rsid w:val="000E4B9B"/>
    <w:rsid w:val="000E4CFD"/>
    <w:rsid w:val="000E4DE9"/>
    <w:rsid w:val="000E5089"/>
    <w:rsid w:val="000E5162"/>
    <w:rsid w:val="000E5592"/>
    <w:rsid w:val="000E56E3"/>
    <w:rsid w:val="000E5715"/>
    <w:rsid w:val="000E5A35"/>
    <w:rsid w:val="000E5D07"/>
    <w:rsid w:val="000E6102"/>
    <w:rsid w:val="000E6250"/>
    <w:rsid w:val="000E62C9"/>
    <w:rsid w:val="000E63C2"/>
    <w:rsid w:val="000E6784"/>
    <w:rsid w:val="000E67D9"/>
    <w:rsid w:val="000E6BB3"/>
    <w:rsid w:val="000E6BDA"/>
    <w:rsid w:val="000E6CE5"/>
    <w:rsid w:val="000E6ED1"/>
    <w:rsid w:val="000E6EE7"/>
    <w:rsid w:val="000E74C1"/>
    <w:rsid w:val="000E764C"/>
    <w:rsid w:val="000E78BA"/>
    <w:rsid w:val="000E78F1"/>
    <w:rsid w:val="000E7A15"/>
    <w:rsid w:val="000E7C74"/>
    <w:rsid w:val="000E7CD8"/>
    <w:rsid w:val="000F0203"/>
    <w:rsid w:val="000F038C"/>
    <w:rsid w:val="000F03BC"/>
    <w:rsid w:val="000F0935"/>
    <w:rsid w:val="000F0DDA"/>
    <w:rsid w:val="000F1058"/>
    <w:rsid w:val="000F1081"/>
    <w:rsid w:val="000F1096"/>
    <w:rsid w:val="000F126E"/>
    <w:rsid w:val="000F137E"/>
    <w:rsid w:val="000F13BB"/>
    <w:rsid w:val="000F1519"/>
    <w:rsid w:val="000F18C0"/>
    <w:rsid w:val="000F1ABE"/>
    <w:rsid w:val="000F1D80"/>
    <w:rsid w:val="000F1E46"/>
    <w:rsid w:val="000F1FD8"/>
    <w:rsid w:val="000F20AC"/>
    <w:rsid w:val="000F2530"/>
    <w:rsid w:val="000F27B8"/>
    <w:rsid w:val="000F2800"/>
    <w:rsid w:val="000F28A7"/>
    <w:rsid w:val="000F35D4"/>
    <w:rsid w:val="000F3B75"/>
    <w:rsid w:val="000F3C8D"/>
    <w:rsid w:val="000F3E69"/>
    <w:rsid w:val="000F44B3"/>
    <w:rsid w:val="000F4A0E"/>
    <w:rsid w:val="000F512E"/>
    <w:rsid w:val="000F5347"/>
    <w:rsid w:val="000F547F"/>
    <w:rsid w:val="000F58FA"/>
    <w:rsid w:val="000F5A1B"/>
    <w:rsid w:val="000F5D7F"/>
    <w:rsid w:val="000F5E48"/>
    <w:rsid w:val="000F5F01"/>
    <w:rsid w:val="000F61FE"/>
    <w:rsid w:val="000F65E6"/>
    <w:rsid w:val="000F67E5"/>
    <w:rsid w:val="000F6F5D"/>
    <w:rsid w:val="000F704F"/>
    <w:rsid w:val="000F7054"/>
    <w:rsid w:val="000F7076"/>
    <w:rsid w:val="000F721F"/>
    <w:rsid w:val="000F72A5"/>
    <w:rsid w:val="000F74C1"/>
    <w:rsid w:val="000F7727"/>
    <w:rsid w:val="000F785F"/>
    <w:rsid w:val="000F7A00"/>
    <w:rsid w:val="000F7C5E"/>
    <w:rsid w:val="001000C0"/>
    <w:rsid w:val="0010015F"/>
    <w:rsid w:val="0010035E"/>
    <w:rsid w:val="00100707"/>
    <w:rsid w:val="00100843"/>
    <w:rsid w:val="00100844"/>
    <w:rsid w:val="0010088B"/>
    <w:rsid w:val="001008A4"/>
    <w:rsid w:val="001009C5"/>
    <w:rsid w:val="00100D78"/>
    <w:rsid w:val="00100E6D"/>
    <w:rsid w:val="001010CD"/>
    <w:rsid w:val="0010123D"/>
    <w:rsid w:val="00101254"/>
    <w:rsid w:val="001012E9"/>
    <w:rsid w:val="00101321"/>
    <w:rsid w:val="0010136E"/>
    <w:rsid w:val="00101435"/>
    <w:rsid w:val="0010172C"/>
    <w:rsid w:val="001017DE"/>
    <w:rsid w:val="00101826"/>
    <w:rsid w:val="00101D6B"/>
    <w:rsid w:val="00101DF7"/>
    <w:rsid w:val="00101EBA"/>
    <w:rsid w:val="00101FED"/>
    <w:rsid w:val="00102041"/>
    <w:rsid w:val="00102124"/>
    <w:rsid w:val="0010231B"/>
    <w:rsid w:val="00102421"/>
    <w:rsid w:val="001024A7"/>
    <w:rsid w:val="001027FC"/>
    <w:rsid w:val="00102A64"/>
    <w:rsid w:val="00102D23"/>
    <w:rsid w:val="00102F67"/>
    <w:rsid w:val="001031EE"/>
    <w:rsid w:val="001032A5"/>
    <w:rsid w:val="00103352"/>
    <w:rsid w:val="00103469"/>
    <w:rsid w:val="00103654"/>
    <w:rsid w:val="00103660"/>
    <w:rsid w:val="00103816"/>
    <w:rsid w:val="0010396C"/>
    <w:rsid w:val="00103A30"/>
    <w:rsid w:val="00103FB8"/>
    <w:rsid w:val="001040F3"/>
    <w:rsid w:val="00104A7D"/>
    <w:rsid w:val="00104BAC"/>
    <w:rsid w:val="00104E29"/>
    <w:rsid w:val="00104FF9"/>
    <w:rsid w:val="00105400"/>
    <w:rsid w:val="001057A9"/>
    <w:rsid w:val="00105A93"/>
    <w:rsid w:val="00105ADD"/>
    <w:rsid w:val="00105C09"/>
    <w:rsid w:val="00105C41"/>
    <w:rsid w:val="00105C58"/>
    <w:rsid w:val="00105E5F"/>
    <w:rsid w:val="00105FC6"/>
    <w:rsid w:val="001060EC"/>
    <w:rsid w:val="001062B4"/>
    <w:rsid w:val="001063FD"/>
    <w:rsid w:val="001066D7"/>
    <w:rsid w:val="001068C8"/>
    <w:rsid w:val="00106978"/>
    <w:rsid w:val="00106C65"/>
    <w:rsid w:val="00106DC1"/>
    <w:rsid w:val="0010728C"/>
    <w:rsid w:val="00107381"/>
    <w:rsid w:val="00107402"/>
    <w:rsid w:val="0010798A"/>
    <w:rsid w:val="001079B6"/>
    <w:rsid w:val="00107B92"/>
    <w:rsid w:val="00107E8A"/>
    <w:rsid w:val="0011011B"/>
    <w:rsid w:val="001103C1"/>
    <w:rsid w:val="00110458"/>
    <w:rsid w:val="001104C8"/>
    <w:rsid w:val="00110534"/>
    <w:rsid w:val="00110929"/>
    <w:rsid w:val="001109CC"/>
    <w:rsid w:val="00110A98"/>
    <w:rsid w:val="00110EDB"/>
    <w:rsid w:val="00110F47"/>
    <w:rsid w:val="00111058"/>
    <w:rsid w:val="001111F1"/>
    <w:rsid w:val="00111362"/>
    <w:rsid w:val="001119F0"/>
    <w:rsid w:val="00111A81"/>
    <w:rsid w:val="00111C88"/>
    <w:rsid w:val="00111FEC"/>
    <w:rsid w:val="00112204"/>
    <w:rsid w:val="001123B6"/>
    <w:rsid w:val="00112537"/>
    <w:rsid w:val="00112B18"/>
    <w:rsid w:val="00112B4B"/>
    <w:rsid w:val="00112C8E"/>
    <w:rsid w:val="00112EEB"/>
    <w:rsid w:val="001133DA"/>
    <w:rsid w:val="001134C8"/>
    <w:rsid w:val="001134DA"/>
    <w:rsid w:val="001136C8"/>
    <w:rsid w:val="0011371C"/>
    <w:rsid w:val="00113882"/>
    <w:rsid w:val="00113AB5"/>
    <w:rsid w:val="00113D8B"/>
    <w:rsid w:val="001141E3"/>
    <w:rsid w:val="00114441"/>
    <w:rsid w:val="00114695"/>
    <w:rsid w:val="0011478C"/>
    <w:rsid w:val="0011497A"/>
    <w:rsid w:val="00114FC5"/>
    <w:rsid w:val="0011501F"/>
    <w:rsid w:val="00115ACA"/>
    <w:rsid w:val="00115B0A"/>
    <w:rsid w:val="00115CC3"/>
    <w:rsid w:val="00115D6B"/>
    <w:rsid w:val="00116217"/>
    <w:rsid w:val="001162CE"/>
    <w:rsid w:val="001165D2"/>
    <w:rsid w:val="0011668B"/>
    <w:rsid w:val="001166ED"/>
    <w:rsid w:val="001168EB"/>
    <w:rsid w:val="0011699B"/>
    <w:rsid w:val="00116D3E"/>
    <w:rsid w:val="00116E8F"/>
    <w:rsid w:val="00116FCB"/>
    <w:rsid w:val="0011702E"/>
    <w:rsid w:val="001172E1"/>
    <w:rsid w:val="00117313"/>
    <w:rsid w:val="00117787"/>
    <w:rsid w:val="0011779C"/>
    <w:rsid w:val="00117CE2"/>
    <w:rsid w:val="00117D4E"/>
    <w:rsid w:val="00117DC9"/>
    <w:rsid w:val="00117E6B"/>
    <w:rsid w:val="00117FB0"/>
    <w:rsid w:val="00120203"/>
    <w:rsid w:val="0012075F"/>
    <w:rsid w:val="001208FB"/>
    <w:rsid w:val="001209C5"/>
    <w:rsid w:val="00121048"/>
    <w:rsid w:val="001211F1"/>
    <w:rsid w:val="00121280"/>
    <w:rsid w:val="00121340"/>
    <w:rsid w:val="001216D4"/>
    <w:rsid w:val="001218E9"/>
    <w:rsid w:val="00121907"/>
    <w:rsid w:val="001220B9"/>
    <w:rsid w:val="001224D9"/>
    <w:rsid w:val="001224DC"/>
    <w:rsid w:val="00122C58"/>
    <w:rsid w:val="001232D3"/>
    <w:rsid w:val="001233A0"/>
    <w:rsid w:val="001233A9"/>
    <w:rsid w:val="00123436"/>
    <w:rsid w:val="001235A0"/>
    <w:rsid w:val="00123616"/>
    <w:rsid w:val="001237B0"/>
    <w:rsid w:val="00123974"/>
    <w:rsid w:val="00123C85"/>
    <w:rsid w:val="00123E1E"/>
    <w:rsid w:val="00123E48"/>
    <w:rsid w:val="00123E6D"/>
    <w:rsid w:val="00123FF5"/>
    <w:rsid w:val="0012407D"/>
    <w:rsid w:val="001242D8"/>
    <w:rsid w:val="001243E6"/>
    <w:rsid w:val="0012466F"/>
    <w:rsid w:val="00124805"/>
    <w:rsid w:val="00124835"/>
    <w:rsid w:val="00124881"/>
    <w:rsid w:val="00124A53"/>
    <w:rsid w:val="00124B84"/>
    <w:rsid w:val="00125009"/>
    <w:rsid w:val="00125100"/>
    <w:rsid w:val="001253E0"/>
    <w:rsid w:val="0012546C"/>
    <w:rsid w:val="001258A3"/>
    <w:rsid w:val="00125EE4"/>
    <w:rsid w:val="001262C8"/>
    <w:rsid w:val="00126387"/>
    <w:rsid w:val="00126450"/>
    <w:rsid w:val="00126982"/>
    <w:rsid w:val="00126A99"/>
    <w:rsid w:val="00126B23"/>
    <w:rsid w:val="00126BF7"/>
    <w:rsid w:val="00127025"/>
    <w:rsid w:val="00127140"/>
    <w:rsid w:val="00127282"/>
    <w:rsid w:val="001273A1"/>
    <w:rsid w:val="001277BB"/>
    <w:rsid w:val="001278B9"/>
    <w:rsid w:val="00127AF3"/>
    <w:rsid w:val="00127B69"/>
    <w:rsid w:val="00127CFE"/>
    <w:rsid w:val="00127D53"/>
    <w:rsid w:val="00127D99"/>
    <w:rsid w:val="00127E78"/>
    <w:rsid w:val="0013005D"/>
    <w:rsid w:val="00130165"/>
    <w:rsid w:val="001303C1"/>
    <w:rsid w:val="00130601"/>
    <w:rsid w:val="001307F3"/>
    <w:rsid w:val="0013097A"/>
    <w:rsid w:val="00130A07"/>
    <w:rsid w:val="00130AF5"/>
    <w:rsid w:val="00130CCF"/>
    <w:rsid w:val="00130D81"/>
    <w:rsid w:val="00131070"/>
    <w:rsid w:val="0013159D"/>
    <w:rsid w:val="001316A1"/>
    <w:rsid w:val="001316D9"/>
    <w:rsid w:val="001319EA"/>
    <w:rsid w:val="00131CA7"/>
    <w:rsid w:val="00132826"/>
    <w:rsid w:val="00132B25"/>
    <w:rsid w:val="00132F0B"/>
    <w:rsid w:val="001330F8"/>
    <w:rsid w:val="00133460"/>
    <w:rsid w:val="0013365C"/>
    <w:rsid w:val="00133724"/>
    <w:rsid w:val="00133CCC"/>
    <w:rsid w:val="0013414F"/>
    <w:rsid w:val="00134219"/>
    <w:rsid w:val="001344AA"/>
    <w:rsid w:val="0013473F"/>
    <w:rsid w:val="001347EE"/>
    <w:rsid w:val="00134F0D"/>
    <w:rsid w:val="00134F5F"/>
    <w:rsid w:val="0013509D"/>
    <w:rsid w:val="00135671"/>
    <w:rsid w:val="001359B7"/>
    <w:rsid w:val="00135A47"/>
    <w:rsid w:val="00135B8F"/>
    <w:rsid w:val="00135FFC"/>
    <w:rsid w:val="0013608F"/>
    <w:rsid w:val="0013652B"/>
    <w:rsid w:val="0013653C"/>
    <w:rsid w:val="00136559"/>
    <w:rsid w:val="0013675A"/>
    <w:rsid w:val="00136937"/>
    <w:rsid w:val="00136955"/>
    <w:rsid w:val="00136CEC"/>
    <w:rsid w:val="00136DE8"/>
    <w:rsid w:val="00136FD9"/>
    <w:rsid w:val="00137142"/>
    <w:rsid w:val="001375B9"/>
    <w:rsid w:val="0013776A"/>
    <w:rsid w:val="001377B4"/>
    <w:rsid w:val="0013789C"/>
    <w:rsid w:val="0013797C"/>
    <w:rsid w:val="0013797F"/>
    <w:rsid w:val="00137B03"/>
    <w:rsid w:val="001400D2"/>
    <w:rsid w:val="00140395"/>
    <w:rsid w:val="00140668"/>
    <w:rsid w:val="00140918"/>
    <w:rsid w:val="00140995"/>
    <w:rsid w:val="00140A8B"/>
    <w:rsid w:val="00140B24"/>
    <w:rsid w:val="001410CC"/>
    <w:rsid w:val="001410CE"/>
    <w:rsid w:val="0014118A"/>
    <w:rsid w:val="0014142D"/>
    <w:rsid w:val="00141DB6"/>
    <w:rsid w:val="00142A51"/>
    <w:rsid w:val="00142B4C"/>
    <w:rsid w:val="00142CB7"/>
    <w:rsid w:val="00142E5F"/>
    <w:rsid w:val="00143068"/>
    <w:rsid w:val="001433C0"/>
    <w:rsid w:val="00143406"/>
    <w:rsid w:val="0014345C"/>
    <w:rsid w:val="0014350B"/>
    <w:rsid w:val="00143530"/>
    <w:rsid w:val="001435B0"/>
    <w:rsid w:val="00143668"/>
    <w:rsid w:val="00143770"/>
    <w:rsid w:val="0014395E"/>
    <w:rsid w:val="00143DB6"/>
    <w:rsid w:val="00143E93"/>
    <w:rsid w:val="00143F58"/>
    <w:rsid w:val="00144192"/>
    <w:rsid w:val="0014433A"/>
    <w:rsid w:val="001444E3"/>
    <w:rsid w:val="001446F7"/>
    <w:rsid w:val="00144771"/>
    <w:rsid w:val="00144AAF"/>
    <w:rsid w:val="00144BF2"/>
    <w:rsid w:val="0014508D"/>
    <w:rsid w:val="00145403"/>
    <w:rsid w:val="00145477"/>
    <w:rsid w:val="001454B9"/>
    <w:rsid w:val="0014569C"/>
    <w:rsid w:val="00145AA8"/>
    <w:rsid w:val="00145CD6"/>
    <w:rsid w:val="001460E8"/>
    <w:rsid w:val="00146270"/>
    <w:rsid w:val="00146353"/>
    <w:rsid w:val="0014635D"/>
    <w:rsid w:val="001464CD"/>
    <w:rsid w:val="0014656E"/>
    <w:rsid w:val="0014657D"/>
    <w:rsid w:val="00146815"/>
    <w:rsid w:val="00146900"/>
    <w:rsid w:val="001469BA"/>
    <w:rsid w:val="00146A0C"/>
    <w:rsid w:val="00146C26"/>
    <w:rsid w:val="00147065"/>
    <w:rsid w:val="001470FF"/>
    <w:rsid w:val="00147163"/>
    <w:rsid w:val="001472A5"/>
    <w:rsid w:val="00147421"/>
    <w:rsid w:val="0014747E"/>
    <w:rsid w:val="001475CF"/>
    <w:rsid w:val="001477F4"/>
    <w:rsid w:val="00147888"/>
    <w:rsid w:val="00147D63"/>
    <w:rsid w:val="00147F57"/>
    <w:rsid w:val="00150447"/>
    <w:rsid w:val="0015086C"/>
    <w:rsid w:val="00150C08"/>
    <w:rsid w:val="00150D7D"/>
    <w:rsid w:val="001511C9"/>
    <w:rsid w:val="001511D0"/>
    <w:rsid w:val="00151C1E"/>
    <w:rsid w:val="00151FB6"/>
    <w:rsid w:val="00152246"/>
    <w:rsid w:val="00152353"/>
    <w:rsid w:val="00152652"/>
    <w:rsid w:val="00152A36"/>
    <w:rsid w:val="00152B6F"/>
    <w:rsid w:val="00152C05"/>
    <w:rsid w:val="00152C47"/>
    <w:rsid w:val="00152E18"/>
    <w:rsid w:val="0015313A"/>
    <w:rsid w:val="0015322E"/>
    <w:rsid w:val="0015324A"/>
    <w:rsid w:val="00153953"/>
    <w:rsid w:val="00153B02"/>
    <w:rsid w:val="00153B0F"/>
    <w:rsid w:val="00153B39"/>
    <w:rsid w:val="00153B60"/>
    <w:rsid w:val="00153C5A"/>
    <w:rsid w:val="00153F9B"/>
    <w:rsid w:val="001544BE"/>
    <w:rsid w:val="00154932"/>
    <w:rsid w:val="00154B46"/>
    <w:rsid w:val="00154B4C"/>
    <w:rsid w:val="00154BE6"/>
    <w:rsid w:val="00154C84"/>
    <w:rsid w:val="00154EE0"/>
    <w:rsid w:val="001550CA"/>
    <w:rsid w:val="00155256"/>
    <w:rsid w:val="00155286"/>
    <w:rsid w:val="001555D3"/>
    <w:rsid w:val="001555F5"/>
    <w:rsid w:val="0015572D"/>
    <w:rsid w:val="00155C46"/>
    <w:rsid w:val="00155DBE"/>
    <w:rsid w:val="00155FAF"/>
    <w:rsid w:val="001562B8"/>
    <w:rsid w:val="001563CB"/>
    <w:rsid w:val="001564D1"/>
    <w:rsid w:val="001564FA"/>
    <w:rsid w:val="001566CC"/>
    <w:rsid w:val="00156700"/>
    <w:rsid w:val="0015676C"/>
    <w:rsid w:val="00156844"/>
    <w:rsid w:val="00156A5B"/>
    <w:rsid w:val="00156CD3"/>
    <w:rsid w:val="00156D30"/>
    <w:rsid w:val="00156D34"/>
    <w:rsid w:val="00156E23"/>
    <w:rsid w:val="00156F52"/>
    <w:rsid w:val="001570E9"/>
    <w:rsid w:val="001571F9"/>
    <w:rsid w:val="001573DD"/>
    <w:rsid w:val="00157B72"/>
    <w:rsid w:val="00157BF3"/>
    <w:rsid w:val="00157E03"/>
    <w:rsid w:val="001600A0"/>
    <w:rsid w:val="001601C2"/>
    <w:rsid w:val="001602CC"/>
    <w:rsid w:val="001605A1"/>
    <w:rsid w:val="00160B1C"/>
    <w:rsid w:val="00160D3D"/>
    <w:rsid w:val="00160EE4"/>
    <w:rsid w:val="00161003"/>
    <w:rsid w:val="00161259"/>
    <w:rsid w:val="0016144C"/>
    <w:rsid w:val="00161698"/>
    <w:rsid w:val="001616D8"/>
    <w:rsid w:val="001617A8"/>
    <w:rsid w:val="00161A3B"/>
    <w:rsid w:val="00161F3D"/>
    <w:rsid w:val="001620C3"/>
    <w:rsid w:val="0016241D"/>
    <w:rsid w:val="00162563"/>
    <w:rsid w:val="0016256E"/>
    <w:rsid w:val="00162726"/>
    <w:rsid w:val="00162EE9"/>
    <w:rsid w:val="00163116"/>
    <w:rsid w:val="00163340"/>
    <w:rsid w:val="0016351C"/>
    <w:rsid w:val="0016374A"/>
    <w:rsid w:val="001637EC"/>
    <w:rsid w:val="0016395E"/>
    <w:rsid w:val="00163B87"/>
    <w:rsid w:val="00163D41"/>
    <w:rsid w:val="001641D8"/>
    <w:rsid w:val="00164313"/>
    <w:rsid w:val="001645CE"/>
    <w:rsid w:val="001646CD"/>
    <w:rsid w:val="00164805"/>
    <w:rsid w:val="00164868"/>
    <w:rsid w:val="00164B6A"/>
    <w:rsid w:val="00165135"/>
    <w:rsid w:val="00165250"/>
    <w:rsid w:val="00165417"/>
    <w:rsid w:val="001659B2"/>
    <w:rsid w:val="00165A89"/>
    <w:rsid w:val="00165C6C"/>
    <w:rsid w:val="00166049"/>
    <w:rsid w:val="0016609E"/>
    <w:rsid w:val="00166156"/>
    <w:rsid w:val="001661C3"/>
    <w:rsid w:val="00166279"/>
    <w:rsid w:val="00166393"/>
    <w:rsid w:val="001663AE"/>
    <w:rsid w:val="00166525"/>
    <w:rsid w:val="001666AF"/>
    <w:rsid w:val="0016688B"/>
    <w:rsid w:val="0016699B"/>
    <w:rsid w:val="001669A0"/>
    <w:rsid w:val="00166A5B"/>
    <w:rsid w:val="00166AD2"/>
    <w:rsid w:val="00166DD5"/>
    <w:rsid w:val="00167480"/>
    <w:rsid w:val="001674B4"/>
    <w:rsid w:val="001676BA"/>
    <w:rsid w:val="00167A14"/>
    <w:rsid w:val="00167A4E"/>
    <w:rsid w:val="00167A69"/>
    <w:rsid w:val="00167CB9"/>
    <w:rsid w:val="00167E4E"/>
    <w:rsid w:val="00170016"/>
    <w:rsid w:val="001704B7"/>
    <w:rsid w:val="00170552"/>
    <w:rsid w:val="0017056B"/>
    <w:rsid w:val="001706EA"/>
    <w:rsid w:val="00170AD4"/>
    <w:rsid w:val="00170E12"/>
    <w:rsid w:val="00171132"/>
    <w:rsid w:val="001711EE"/>
    <w:rsid w:val="0017126E"/>
    <w:rsid w:val="001712BF"/>
    <w:rsid w:val="00171430"/>
    <w:rsid w:val="0017149D"/>
    <w:rsid w:val="001716D1"/>
    <w:rsid w:val="0017180A"/>
    <w:rsid w:val="001718A0"/>
    <w:rsid w:val="00171A86"/>
    <w:rsid w:val="00172101"/>
    <w:rsid w:val="0017225C"/>
    <w:rsid w:val="00172372"/>
    <w:rsid w:val="001723F5"/>
    <w:rsid w:val="001726A5"/>
    <w:rsid w:val="001727C1"/>
    <w:rsid w:val="00172E54"/>
    <w:rsid w:val="00172FC7"/>
    <w:rsid w:val="001731EA"/>
    <w:rsid w:val="001737CD"/>
    <w:rsid w:val="00173D55"/>
    <w:rsid w:val="00174241"/>
    <w:rsid w:val="00174751"/>
    <w:rsid w:val="00175169"/>
    <w:rsid w:val="001753E0"/>
    <w:rsid w:val="001753E3"/>
    <w:rsid w:val="00175616"/>
    <w:rsid w:val="00175769"/>
    <w:rsid w:val="00175A10"/>
    <w:rsid w:val="00175A84"/>
    <w:rsid w:val="00175C40"/>
    <w:rsid w:val="00175D0A"/>
    <w:rsid w:val="00176116"/>
    <w:rsid w:val="001761C0"/>
    <w:rsid w:val="00176318"/>
    <w:rsid w:val="00176618"/>
    <w:rsid w:val="00176628"/>
    <w:rsid w:val="00176AE8"/>
    <w:rsid w:val="00176D49"/>
    <w:rsid w:val="0017732B"/>
    <w:rsid w:val="00177556"/>
    <w:rsid w:val="0017755B"/>
    <w:rsid w:val="0017764B"/>
    <w:rsid w:val="001777E2"/>
    <w:rsid w:val="00177BA6"/>
    <w:rsid w:val="00177D1A"/>
    <w:rsid w:val="00180225"/>
    <w:rsid w:val="0018034B"/>
    <w:rsid w:val="00180395"/>
    <w:rsid w:val="00180412"/>
    <w:rsid w:val="001804A5"/>
    <w:rsid w:val="00180705"/>
    <w:rsid w:val="00180C00"/>
    <w:rsid w:val="00180E77"/>
    <w:rsid w:val="00180E78"/>
    <w:rsid w:val="00181008"/>
    <w:rsid w:val="00181374"/>
    <w:rsid w:val="00181532"/>
    <w:rsid w:val="00181625"/>
    <w:rsid w:val="00181746"/>
    <w:rsid w:val="00181845"/>
    <w:rsid w:val="001819FE"/>
    <w:rsid w:val="00181E08"/>
    <w:rsid w:val="00181F6C"/>
    <w:rsid w:val="0018262D"/>
    <w:rsid w:val="00182A72"/>
    <w:rsid w:val="001830BB"/>
    <w:rsid w:val="00183371"/>
    <w:rsid w:val="001835E5"/>
    <w:rsid w:val="0018369F"/>
    <w:rsid w:val="001837D7"/>
    <w:rsid w:val="0018381C"/>
    <w:rsid w:val="00183854"/>
    <w:rsid w:val="001838F9"/>
    <w:rsid w:val="001839CD"/>
    <w:rsid w:val="00183CEA"/>
    <w:rsid w:val="00183CF2"/>
    <w:rsid w:val="00184073"/>
    <w:rsid w:val="001848FF"/>
    <w:rsid w:val="00184A0E"/>
    <w:rsid w:val="00184A85"/>
    <w:rsid w:val="00184B27"/>
    <w:rsid w:val="00184C31"/>
    <w:rsid w:val="00184CF0"/>
    <w:rsid w:val="001850A8"/>
    <w:rsid w:val="001852E9"/>
    <w:rsid w:val="00185664"/>
    <w:rsid w:val="00185742"/>
    <w:rsid w:val="00185746"/>
    <w:rsid w:val="001857BA"/>
    <w:rsid w:val="0018595C"/>
    <w:rsid w:val="001859D9"/>
    <w:rsid w:val="00185DBD"/>
    <w:rsid w:val="00185FAB"/>
    <w:rsid w:val="0018618E"/>
    <w:rsid w:val="00186598"/>
    <w:rsid w:val="0018669B"/>
    <w:rsid w:val="001868EB"/>
    <w:rsid w:val="00186D70"/>
    <w:rsid w:val="001870C7"/>
    <w:rsid w:val="00187326"/>
    <w:rsid w:val="001874A5"/>
    <w:rsid w:val="001874EB"/>
    <w:rsid w:val="0018765C"/>
    <w:rsid w:val="001876DC"/>
    <w:rsid w:val="00187A49"/>
    <w:rsid w:val="00187BF5"/>
    <w:rsid w:val="00187C0A"/>
    <w:rsid w:val="00187D52"/>
    <w:rsid w:val="00187D65"/>
    <w:rsid w:val="0019007B"/>
    <w:rsid w:val="00190097"/>
    <w:rsid w:val="001904DA"/>
    <w:rsid w:val="0019095A"/>
    <w:rsid w:val="00190A27"/>
    <w:rsid w:val="00190D12"/>
    <w:rsid w:val="0019153D"/>
    <w:rsid w:val="001915A8"/>
    <w:rsid w:val="0019192D"/>
    <w:rsid w:val="00191CAD"/>
    <w:rsid w:val="00191E53"/>
    <w:rsid w:val="00191F0E"/>
    <w:rsid w:val="00191F29"/>
    <w:rsid w:val="00192046"/>
    <w:rsid w:val="00192229"/>
    <w:rsid w:val="001922EF"/>
    <w:rsid w:val="001924A6"/>
    <w:rsid w:val="0019254A"/>
    <w:rsid w:val="001925CF"/>
    <w:rsid w:val="0019266F"/>
    <w:rsid w:val="00192823"/>
    <w:rsid w:val="00192856"/>
    <w:rsid w:val="001928A0"/>
    <w:rsid w:val="00192920"/>
    <w:rsid w:val="00192AA2"/>
    <w:rsid w:val="00192CB3"/>
    <w:rsid w:val="00192DF2"/>
    <w:rsid w:val="00192EFD"/>
    <w:rsid w:val="00193DDB"/>
    <w:rsid w:val="00194553"/>
    <w:rsid w:val="001947F0"/>
    <w:rsid w:val="0019487E"/>
    <w:rsid w:val="0019488D"/>
    <w:rsid w:val="00194A82"/>
    <w:rsid w:val="00194A92"/>
    <w:rsid w:val="00194DD4"/>
    <w:rsid w:val="00194EDC"/>
    <w:rsid w:val="00194F0F"/>
    <w:rsid w:val="00195162"/>
    <w:rsid w:val="00195236"/>
    <w:rsid w:val="001952E8"/>
    <w:rsid w:val="001954F0"/>
    <w:rsid w:val="00195623"/>
    <w:rsid w:val="001956E5"/>
    <w:rsid w:val="0019592D"/>
    <w:rsid w:val="00195A00"/>
    <w:rsid w:val="00195AEE"/>
    <w:rsid w:val="00195BE1"/>
    <w:rsid w:val="00195CAF"/>
    <w:rsid w:val="00195D8D"/>
    <w:rsid w:val="00195F01"/>
    <w:rsid w:val="0019607D"/>
    <w:rsid w:val="001965F9"/>
    <w:rsid w:val="001966D1"/>
    <w:rsid w:val="00196719"/>
    <w:rsid w:val="00196C84"/>
    <w:rsid w:val="00197140"/>
    <w:rsid w:val="001973D9"/>
    <w:rsid w:val="00197428"/>
    <w:rsid w:val="00197450"/>
    <w:rsid w:val="00197487"/>
    <w:rsid w:val="00197660"/>
    <w:rsid w:val="00197665"/>
    <w:rsid w:val="001978D7"/>
    <w:rsid w:val="00197A1C"/>
    <w:rsid w:val="00197C50"/>
    <w:rsid w:val="001A0272"/>
    <w:rsid w:val="001A0351"/>
    <w:rsid w:val="001A03B9"/>
    <w:rsid w:val="001A0865"/>
    <w:rsid w:val="001A0975"/>
    <w:rsid w:val="001A09CE"/>
    <w:rsid w:val="001A0AE2"/>
    <w:rsid w:val="001A0B08"/>
    <w:rsid w:val="001A0DAC"/>
    <w:rsid w:val="001A0DB7"/>
    <w:rsid w:val="001A1798"/>
    <w:rsid w:val="001A1956"/>
    <w:rsid w:val="001A1C3D"/>
    <w:rsid w:val="001A1CBD"/>
    <w:rsid w:val="001A2353"/>
    <w:rsid w:val="001A23C4"/>
    <w:rsid w:val="001A2728"/>
    <w:rsid w:val="001A2785"/>
    <w:rsid w:val="001A2834"/>
    <w:rsid w:val="001A28F6"/>
    <w:rsid w:val="001A29F5"/>
    <w:rsid w:val="001A2A42"/>
    <w:rsid w:val="001A2AC0"/>
    <w:rsid w:val="001A2CF7"/>
    <w:rsid w:val="001A2D4A"/>
    <w:rsid w:val="001A2D8E"/>
    <w:rsid w:val="001A2F03"/>
    <w:rsid w:val="001A311C"/>
    <w:rsid w:val="001A3367"/>
    <w:rsid w:val="001A33D0"/>
    <w:rsid w:val="001A3482"/>
    <w:rsid w:val="001A3662"/>
    <w:rsid w:val="001A3783"/>
    <w:rsid w:val="001A3A4A"/>
    <w:rsid w:val="001A3D28"/>
    <w:rsid w:val="001A3D60"/>
    <w:rsid w:val="001A3DAB"/>
    <w:rsid w:val="001A40B7"/>
    <w:rsid w:val="001A40E3"/>
    <w:rsid w:val="001A4177"/>
    <w:rsid w:val="001A460E"/>
    <w:rsid w:val="001A4716"/>
    <w:rsid w:val="001A474E"/>
    <w:rsid w:val="001A4889"/>
    <w:rsid w:val="001A4C53"/>
    <w:rsid w:val="001A4F86"/>
    <w:rsid w:val="001A521C"/>
    <w:rsid w:val="001A5330"/>
    <w:rsid w:val="001A5474"/>
    <w:rsid w:val="001A5547"/>
    <w:rsid w:val="001A5571"/>
    <w:rsid w:val="001A55C5"/>
    <w:rsid w:val="001A5854"/>
    <w:rsid w:val="001A5AFA"/>
    <w:rsid w:val="001A5D4D"/>
    <w:rsid w:val="001A5F5B"/>
    <w:rsid w:val="001A60B6"/>
    <w:rsid w:val="001A60D9"/>
    <w:rsid w:val="001A6678"/>
    <w:rsid w:val="001A6695"/>
    <w:rsid w:val="001A67D3"/>
    <w:rsid w:val="001A6CF8"/>
    <w:rsid w:val="001A6F09"/>
    <w:rsid w:val="001A7097"/>
    <w:rsid w:val="001A7230"/>
    <w:rsid w:val="001A724A"/>
    <w:rsid w:val="001A7824"/>
    <w:rsid w:val="001A79E4"/>
    <w:rsid w:val="001A7A6E"/>
    <w:rsid w:val="001A7AEC"/>
    <w:rsid w:val="001A7C36"/>
    <w:rsid w:val="001A7E24"/>
    <w:rsid w:val="001A7E9A"/>
    <w:rsid w:val="001A7EB2"/>
    <w:rsid w:val="001B0378"/>
    <w:rsid w:val="001B0754"/>
    <w:rsid w:val="001B0B32"/>
    <w:rsid w:val="001B0B8B"/>
    <w:rsid w:val="001B0D0E"/>
    <w:rsid w:val="001B1963"/>
    <w:rsid w:val="001B19DD"/>
    <w:rsid w:val="001B1C4E"/>
    <w:rsid w:val="001B1DF5"/>
    <w:rsid w:val="001B1F32"/>
    <w:rsid w:val="001B20F8"/>
    <w:rsid w:val="001B210C"/>
    <w:rsid w:val="001B22C7"/>
    <w:rsid w:val="001B2738"/>
    <w:rsid w:val="001B2991"/>
    <w:rsid w:val="001B2A34"/>
    <w:rsid w:val="001B2B15"/>
    <w:rsid w:val="001B2B68"/>
    <w:rsid w:val="001B2D49"/>
    <w:rsid w:val="001B2D57"/>
    <w:rsid w:val="001B2FE2"/>
    <w:rsid w:val="001B34F3"/>
    <w:rsid w:val="001B3568"/>
    <w:rsid w:val="001B364F"/>
    <w:rsid w:val="001B3906"/>
    <w:rsid w:val="001B3CD0"/>
    <w:rsid w:val="001B3E4F"/>
    <w:rsid w:val="001B3F12"/>
    <w:rsid w:val="001B40DA"/>
    <w:rsid w:val="001B420F"/>
    <w:rsid w:val="001B437F"/>
    <w:rsid w:val="001B4626"/>
    <w:rsid w:val="001B4753"/>
    <w:rsid w:val="001B4D1E"/>
    <w:rsid w:val="001B4D24"/>
    <w:rsid w:val="001B54C1"/>
    <w:rsid w:val="001B5652"/>
    <w:rsid w:val="001B5AC4"/>
    <w:rsid w:val="001B5BB4"/>
    <w:rsid w:val="001B5E08"/>
    <w:rsid w:val="001B5E48"/>
    <w:rsid w:val="001B6078"/>
    <w:rsid w:val="001B60D2"/>
    <w:rsid w:val="001B61C7"/>
    <w:rsid w:val="001B6733"/>
    <w:rsid w:val="001B6783"/>
    <w:rsid w:val="001B69E4"/>
    <w:rsid w:val="001B6A0C"/>
    <w:rsid w:val="001B6BCE"/>
    <w:rsid w:val="001B6DAE"/>
    <w:rsid w:val="001B6E46"/>
    <w:rsid w:val="001B6E7A"/>
    <w:rsid w:val="001B71C9"/>
    <w:rsid w:val="001B7553"/>
    <w:rsid w:val="001B779E"/>
    <w:rsid w:val="001B7CDF"/>
    <w:rsid w:val="001B7E18"/>
    <w:rsid w:val="001C0465"/>
    <w:rsid w:val="001C06A0"/>
    <w:rsid w:val="001C0764"/>
    <w:rsid w:val="001C0823"/>
    <w:rsid w:val="001C0850"/>
    <w:rsid w:val="001C0E94"/>
    <w:rsid w:val="001C117E"/>
    <w:rsid w:val="001C11E7"/>
    <w:rsid w:val="001C13A4"/>
    <w:rsid w:val="001C14DA"/>
    <w:rsid w:val="001C1B71"/>
    <w:rsid w:val="001C2496"/>
    <w:rsid w:val="001C26A7"/>
    <w:rsid w:val="001C2C29"/>
    <w:rsid w:val="001C2E6D"/>
    <w:rsid w:val="001C3055"/>
    <w:rsid w:val="001C3143"/>
    <w:rsid w:val="001C326D"/>
    <w:rsid w:val="001C3589"/>
    <w:rsid w:val="001C3609"/>
    <w:rsid w:val="001C3630"/>
    <w:rsid w:val="001C3B5B"/>
    <w:rsid w:val="001C3CCB"/>
    <w:rsid w:val="001C3E3D"/>
    <w:rsid w:val="001C406B"/>
    <w:rsid w:val="001C4446"/>
    <w:rsid w:val="001C449D"/>
    <w:rsid w:val="001C4511"/>
    <w:rsid w:val="001C45BA"/>
    <w:rsid w:val="001C4622"/>
    <w:rsid w:val="001C463B"/>
    <w:rsid w:val="001C474A"/>
    <w:rsid w:val="001C48CF"/>
    <w:rsid w:val="001C4A14"/>
    <w:rsid w:val="001C4AEA"/>
    <w:rsid w:val="001C4D2D"/>
    <w:rsid w:val="001C50FB"/>
    <w:rsid w:val="001C55BF"/>
    <w:rsid w:val="001C5690"/>
    <w:rsid w:val="001C5CFB"/>
    <w:rsid w:val="001C5D76"/>
    <w:rsid w:val="001C5D87"/>
    <w:rsid w:val="001C63BA"/>
    <w:rsid w:val="001C66A1"/>
    <w:rsid w:val="001C6808"/>
    <w:rsid w:val="001C6900"/>
    <w:rsid w:val="001C6A69"/>
    <w:rsid w:val="001C6C17"/>
    <w:rsid w:val="001C6DC9"/>
    <w:rsid w:val="001C714B"/>
    <w:rsid w:val="001C743E"/>
    <w:rsid w:val="001C75BA"/>
    <w:rsid w:val="001C75D4"/>
    <w:rsid w:val="001C78B7"/>
    <w:rsid w:val="001C7D76"/>
    <w:rsid w:val="001C7D81"/>
    <w:rsid w:val="001C7DED"/>
    <w:rsid w:val="001D00E6"/>
    <w:rsid w:val="001D018C"/>
    <w:rsid w:val="001D01D7"/>
    <w:rsid w:val="001D06B9"/>
    <w:rsid w:val="001D0866"/>
    <w:rsid w:val="001D0C33"/>
    <w:rsid w:val="001D0EB6"/>
    <w:rsid w:val="001D0EED"/>
    <w:rsid w:val="001D1140"/>
    <w:rsid w:val="001D1F26"/>
    <w:rsid w:val="001D2284"/>
    <w:rsid w:val="001D230E"/>
    <w:rsid w:val="001D2310"/>
    <w:rsid w:val="001D245E"/>
    <w:rsid w:val="001D269B"/>
    <w:rsid w:val="001D2847"/>
    <w:rsid w:val="001D2E4B"/>
    <w:rsid w:val="001D2FA6"/>
    <w:rsid w:val="001D3321"/>
    <w:rsid w:val="001D3355"/>
    <w:rsid w:val="001D36A5"/>
    <w:rsid w:val="001D3775"/>
    <w:rsid w:val="001D3A65"/>
    <w:rsid w:val="001D4043"/>
    <w:rsid w:val="001D420B"/>
    <w:rsid w:val="001D4239"/>
    <w:rsid w:val="001D437E"/>
    <w:rsid w:val="001D46AF"/>
    <w:rsid w:val="001D4CBF"/>
    <w:rsid w:val="001D4D33"/>
    <w:rsid w:val="001D4DE1"/>
    <w:rsid w:val="001D512B"/>
    <w:rsid w:val="001D5652"/>
    <w:rsid w:val="001D5C3F"/>
    <w:rsid w:val="001D5CDC"/>
    <w:rsid w:val="001D6064"/>
    <w:rsid w:val="001D6446"/>
    <w:rsid w:val="001D6845"/>
    <w:rsid w:val="001D689B"/>
    <w:rsid w:val="001D6C53"/>
    <w:rsid w:val="001D6EAB"/>
    <w:rsid w:val="001D6F3A"/>
    <w:rsid w:val="001D728A"/>
    <w:rsid w:val="001D73DB"/>
    <w:rsid w:val="001D74AB"/>
    <w:rsid w:val="001D74B3"/>
    <w:rsid w:val="001D76AC"/>
    <w:rsid w:val="001D775F"/>
    <w:rsid w:val="001D78B9"/>
    <w:rsid w:val="001D79B9"/>
    <w:rsid w:val="001D7A80"/>
    <w:rsid w:val="001D7B85"/>
    <w:rsid w:val="001D7E1C"/>
    <w:rsid w:val="001D7F4F"/>
    <w:rsid w:val="001E026B"/>
    <w:rsid w:val="001E0431"/>
    <w:rsid w:val="001E0546"/>
    <w:rsid w:val="001E0799"/>
    <w:rsid w:val="001E0800"/>
    <w:rsid w:val="001E094D"/>
    <w:rsid w:val="001E0CCD"/>
    <w:rsid w:val="001E0D8C"/>
    <w:rsid w:val="001E0F09"/>
    <w:rsid w:val="001E0F2F"/>
    <w:rsid w:val="001E14AD"/>
    <w:rsid w:val="001E16F6"/>
    <w:rsid w:val="001E16FE"/>
    <w:rsid w:val="001E1AAB"/>
    <w:rsid w:val="001E1C5D"/>
    <w:rsid w:val="001E1D80"/>
    <w:rsid w:val="001E21ED"/>
    <w:rsid w:val="001E22AF"/>
    <w:rsid w:val="001E2379"/>
    <w:rsid w:val="001E25EB"/>
    <w:rsid w:val="001E289D"/>
    <w:rsid w:val="001E2AF1"/>
    <w:rsid w:val="001E2BEC"/>
    <w:rsid w:val="001E2C2D"/>
    <w:rsid w:val="001E2D33"/>
    <w:rsid w:val="001E2F39"/>
    <w:rsid w:val="001E3038"/>
    <w:rsid w:val="001E3208"/>
    <w:rsid w:val="001E3549"/>
    <w:rsid w:val="001E3755"/>
    <w:rsid w:val="001E3818"/>
    <w:rsid w:val="001E3943"/>
    <w:rsid w:val="001E3AE0"/>
    <w:rsid w:val="001E3BB9"/>
    <w:rsid w:val="001E3E7C"/>
    <w:rsid w:val="001E3FA3"/>
    <w:rsid w:val="001E4020"/>
    <w:rsid w:val="001E4108"/>
    <w:rsid w:val="001E4167"/>
    <w:rsid w:val="001E4533"/>
    <w:rsid w:val="001E454E"/>
    <w:rsid w:val="001E49A2"/>
    <w:rsid w:val="001E4A55"/>
    <w:rsid w:val="001E4AD0"/>
    <w:rsid w:val="001E4F5E"/>
    <w:rsid w:val="001E5121"/>
    <w:rsid w:val="001E5203"/>
    <w:rsid w:val="001E52B6"/>
    <w:rsid w:val="001E562A"/>
    <w:rsid w:val="001E5789"/>
    <w:rsid w:val="001E57F5"/>
    <w:rsid w:val="001E5878"/>
    <w:rsid w:val="001E58E3"/>
    <w:rsid w:val="001E5A69"/>
    <w:rsid w:val="001E5AEC"/>
    <w:rsid w:val="001E5EDB"/>
    <w:rsid w:val="001E5FAC"/>
    <w:rsid w:val="001E5FBE"/>
    <w:rsid w:val="001E6010"/>
    <w:rsid w:val="001E6169"/>
    <w:rsid w:val="001E623A"/>
    <w:rsid w:val="001E64BE"/>
    <w:rsid w:val="001E6503"/>
    <w:rsid w:val="001E67DD"/>
    <w:rsid w:val="001E6DE8"/>
    <w:rsid w:val="001E7140"/>
    <w:rsid w:val="001E7341"/>
    <w:rsid w:val="001E7716"/>
    <w:rsid w:val="001E7915"/>
    <w:rsid w:val="001E7B89"/>
    <w:rsid w:val="001E7B92"/>
    <w:rsid w:val="001E7DA4"/>
    <w:rsid w:val="001E7F26"/>
    <w:rsid w:val="001F009D"/>
    <w:rsid w:val="001F017B"/>
    <w:rsid w:val="001F0198"/>
    <w:rsid w:val="001F037D"/>
    <w:rsid w:val="001F03B6"/>
    <w:rsid w:val="001F0970"/>
    <w:rsid w:val="001F0FF7"/>
    <w:rsid w:val="001F10B3"/>
    <w:rsid w:val="001F14B5"/>
    <w:rsid w:val="001F1611"/>
    <w:rsid w:val="001F16CA"/>
    <w:rsid w:val="001F1761"/>
    <w:rsid w:val="001F1850"/>
    <w:rsid w:val="001F1894"/>
    <w:rsid w:val="001F19C5"/>
    <w:rsid w:val="001F1A05"/>
    <w:rsid w:val="001F1E05"/>
    <w:rsid w:val="001F2306"/>
    <w:rsid w:val="001F26D6"/>
    <w:rsid w:val="001F282E"/>
    <w:rsid w:val="001F2AA7"/>
    <w:rsid w:val="001F2C7E"/>
    <w:rsid w:val="001F2D25"/>
    <w:rsid w:val="001F3581"/>
    <w:rsid w:val="001F3718"/>
    <w:rsid w:val="001F38EE"/>
    <w:rsid w:val="001F399A"/>
    <w:rsid w:val="001F3A4C"/>
    <w:rsid w:val="001F3D4C"/>
    <w:rsid w:val="001F3D98"/>
    <w:rsid w:val="001F3DAC"/>
    <w:rsid w:val="001F3E5B"/>
    <w:rsid w:val="001F4082"/>
    <w:rsid w:val="001F4398"/>
    <w:rsid w:val="001F441A"/>
    <w:rsid w:val="001F45C2"/>
    <w:rsid w:val="001F46DB"/>
    <w:rsid w:val="001F484C"/>
    <w:rsid w:val="001F4CC1"/>
    <w:rsid w:val="001F4E53"/>
    <w:rsid w:val="001F4E54"/>
    <w:rsid w:val="001F4FD8"/>
    <w:rsid w:val="001F5050"/>
    <w:rsid w:val="001F5754"/>
    <w:rsid w:val="001F57E5"/>
    <w:rsid w:val="001F5917"/>
    <w:rsid w:val="001F5977"/>
    <w:rsid w:val="001F5A3D"/>
    <w:rsid w:val="001F5B12"/>
    <w:rsid w:val="001F5B67"/>
    <w:rsid w:val="001F5CB8"/>
    <w:rsid w:val="001F5E35"/>
    <w:rsid w:val="001F5EDF"/>
    <w:rsid w:val="001F5F37"/>
    <w:rsid w:val="001F5F3A"/>
    <w:rsid w:val="001F5FC3"/>
    <w:rsid w:val="001F6107"/>
    <w:rsid w:val="001F6124"/>
    <w:rsid w:val="001F6144"/>
    <w:rsid w:val="001F64DF"/>
    <w:rsid w:val="001F656E"/>
    <w:rsid w:val="001F6791"/>
    <w:rsid w:val="001F682E"/>
    <w:rsid w:val="001F6B0F"/>
    <w:rsid w:val="001F6EDA"/>
    <w:rsid w:val="001F72CB"/>
    <w:rsid w:val="001F747E"/>
    <w:rsid w:val="001F75A8"/>
    <w:rsid w:val="001F7A3A"/>
    <w:rsid w:val="001F7A44"/>
    <w:rsid w:val="001F7E5D"/>
    <w:rsid w:val="0020052E"/>
    <w:rsid w:val="002008A8"/>
    <w:rsid w:val="00200B2A"/>
    <w:rsid w:val="00200BEB"/>
    <w:rsid w:val="00200DE4"/>
    <w:rsid w:val="00200E29"/>
    <w:rsid w:val="00200FEE"/>
    <w:rsid w:val="00200FFD"/>
    <w:rsid w:val="00201BBB"/>
    <w:rsid w:val="00201DB5"/>
    <w:rsid w:val="00201DDA"/>
    <w:rsid w:val="00201DF1"/>
    <w:rsid w:val="0020205A"/>
    <w:rsid w:val="00202104"/>
    <w:rsid w:val="002023DD"/>
    <w:rsid w:val="0020243F"/>
    <w:rsid w:val="00202632"/>
    <w:rsid w:val="002027A4"/>
    <w:rsid w:val="0020281C"/>
    <w:rsid w:val="002030BE"/>
    <w:rsid w:val="0020327A"/>
    <w:rsid w:val="002033AE"/>
    <w:rsid w:val="002038CC"/>
    <w:rsid w:val="002038EC"/>
    <w:rsid w:val="00203A51"/>
    <w:rsid w:val="00203BB4"/>
    <w:rsid w:val="00203CD0"/>
    <w:rsid w:val="002040DA"/>
    <w:rsid w:val="00204145"/>
    <w:rsid w:val="0020416E"/>
    <w:rsid w:val="002043BC"/>
    <w:rsid w:val="0020453C"/>
    <w:rsid w:val="002046CF"/>
    <w:rsid w:val="0020495A"/>
    <w:rsid w:val="00204A29"/>
    <w:rsid w:val="00204E4B"/>
    <w:rsid w:val="00204EB8"/>
    <w:rsid w:val="00204EBC"/>
    <w:rsid w:val="002051E1"/>
    <w:rsid w:val="0020522F"/>
    <w:rsid w:val="00205235"/>
    <w:rsid w:val="0020528B"/>
    <w:rsid w:val="002052BF"/>
    <w:rsid w:val="002057FB"/>
    <w:rsid w:val="0020596E"/>
    <w:rsid w:val="00205E5B"/>
    <w:rsid w:val="00206510"/>
    <w:rsid w:val="0020652A"/>
    <w:rsid w:val="0020652D"/>
    <w:rsid w:val="0020676D"/>
    <w:rsid w:val="0020678B"/>
    <w:rsid w:val="00206B96"/>
    <w:rsid w:val="00207004"/>
    <w:rsid w:val="0020726C"/>
    <w:rsid w:val="00207A09"/>
    <w:rsid w:val="00207A3D"/>
    <w:rsid w:val="00207A93"/>
    <w:rsid w:val="00207D28"/>
    <w:rsid w:val="00207D8D"/>
    <w:rsid w:val="00210223"/>
    <w:rsid w:val="00210249"/>
    <w:rsid w:val="0021036C"/>
    <w:rsid w:val="00210442"/>
    <w:rsid w:val="002104CF"/>
    <w:rsid w:val="002107CB"/>
    <w:rsid w:val="002107F2"/>
    <w:rsid w:val="00210838"/>
    <w:rsid w:val="002108A8"/>
    <w:rsid w:val="002108EB"/>
    <w:rsid w:val="0021098A"/>
    <w:rsid w:val="00210BAA"/>
    <w:rsid w:val="00210EFE"/>
    <w:rsid w:val="0021146E"/>
    <w:rsid w:val="00211575"/>
    <w:rsid w:val="00211602"/>
    <w:rsid w:val="002118BF"/>
    <w:rsid w:val="00211A82"/>
    <w:rsid w:val="00211BF0"/>
    <w:rsid w:val="00211C4F"/>
    <w:rsid w:val="00211EA8"/>
    <w:rsid w:val="0021213C"/>
    <w:rsid w:val="00212458"/>
    <w:rsid w:val="0021248B"/>
    <w:rsid w:val="0021257D"/>
    <w:rsid w:val="002126AD"/>
    <w:rsid w:val="002126C7"/>
    <w:rsid w:val="002128EF"/>
    <w:rsid w:val="00212910"/>
    <w:rsid w:val="00213171"/>
    <w:rsid w:val="00213239"/>
    <w:rsid w:val="002132AA"/>
    <w:rsid w:val="002132B9"/>
    <w:rsid w:val="002132E8"/>
    <w:rsid w:val="00213357"/>
    <w:rsid w:val="0021377D"/>
    <w:rsid w:val="00213844"/>
    <w:rsid w:val="0021388C"/>
    <w:rsid w:val="002138BD"/>
    <w:rsid w:val="00213BF7"/>
    <w:rsid w:val="00213CE3"/>
    <w:rsid w:val="002141C8"/>
    <w:rsid w:val="002143E3"/>
    <w:rsid w:val="00214876"/>
    <w:rsid w:val="00214AC4"/>
    <w:rsid w:val="00214C75"/>
    <w:rsid w:val="00214E4F"/>
    <w:rsid w:val="0021513E"/>
    <w:rsid w:val="0021514F"/>
    <w:rsid w:val="002151FC"/>
    <w:rsid w:val="00215495"/>
    <w:rsid w:val="0021571A"/>
    <w:rsid w:val="0021577A"/>
    <w:rsid w:val="00215B21"/>
    <w:rsid w:val="00215D85"/>
    <w:rsid w:val="00215EFF"/>
    <w:rsid w:val="00215FF3"/>
    <w:rsid w:val="00216035"/>
    <w:rsid w:val="002162AB"/>
    <w:rsid w:val="002163B4"/>
    <w:rsid w:val="002165A4"/>
    <w:rsid w:val="002166FF"/>
    <w:rsid w:val="002169E7"/>
    <w:rsid w:val="00216DC9"/>
    <w:rsid w:val="00216DEF"/>
    <w:rsid w:val="00216E29"/>
    <w:rsid w:val="00216E57"/>
    <w:rsid w:val="00216E8C"/>
    <w:rsid w:val="00216F8A"/>
    <w:rsid w:val="0021719A"/>
    <w:rsid w:val="002171B8"/>
    <w:rsid w:val="00217397"/>
    <w:rsid w:val="00217429"/>
    <w:rsid w:val="00217529"/>
    <w:rsid w:val="00217548"/>
    <w:rsid w:val="00217861"/>
    <w:rsid w:val="00217953"/>
    <w:rsid w:val="002179E1"/>
    <w:rsid w:val="00217AE7"/>
    <w:rsid w:val="0022000C"/>
    <w:rsid w:val="00220140"/>
    <w:rsid w:val="00220147"/>
    <w:rsid w:val="00220170"/>
    <w:rsid w:val="00220329"/>
    <w:rsid w:val="002203F9"/>
    <w:rsid w:val="00220421"/>
    <w:rsid w:val="00220510"/>
    <w:rsid w:val="00220790"/>
    <w:rsid w:val="002209A4"/>
    <w:rsid w:val="002219DE"/>
    <w:rsid w:val="00221B89"/>
    <w:rsid w:val="00221BE8"/>
    <w:rsid w:val="00221CD9"/>
    <w:rsid w:val="00221F65"/>
    <w:rsid w:val="002220F9"/>
    <w:rsid w:val="0022214E"/>
    <w:rsid w:val="002221B0"/>
    <w:rsid w:val="00222248"/>
    <w:rsid w:val="0022271A"/>
    <w:rsid w:val="00222C01"/>
    <w:rsid w:val="00222CB8"/>
    <w:rsid w:val="00223577"/>
    <w:rsid w:val="002235BD"/>
    <w:rsid w:val="00223754"/>
    <w:rsid w:val="00223757"/>
    <w:rsid w:val="00223C94"/>
    <w:rsid w:val="00223CE8"/>
    <w:rsid w:val="00223FA1"/>
    <w:rsid w:val="0022410B"/>
    <w:rsid w:val="0022416D"/>
    <w:rsid w:val="002245B7"/>
    <w:rsid w:val="00224678"/>
    <w:rsid w:val="00224900"/>
    <w:rsid w:val="00224941"/>
    <w:rsid w:val="00224BD7"/>
    <w:rsid w:val="00224EEB"/>
    <w:rsid w:val="00225084"/>
    <w:rsid w:val="0022532B"/>
    <w:rsid w:val="002253EF"/>
    <w:rsid w:val="0022579D"/>
    <w:rsid w:val="002257A4"/>
    <w:rsid w:val="002258FE"/>
    <w:rsid w:val="00225D9E"/>
    <w:rsid w:val="00225DA5"/>
    <w:rsid w:val="00225DCB"/>
    <w:rsid w:val="002264B9"/>
    <w:rsid w:val="0022666B"/>
    <w:rsid w:val="002266A2"/>
    <w:rsid w:val="00226879"/>
    <w:rsid w:val="00226B29"/>
    <w:rsid w:val="00226BA7"/>
    <w:rsid w:val="00226CC5"/>
    <w:rsid w:val="00226E0D"/>
    <w:rsid w:val="00226EE6"/>
    <w:rsid w:val="0022729F"/>
    <w:rsid w:val="002274B8"/>
    <w:rsid w:val="0022753A"/>
    <w:rsid w:val="002275E7"/>
    <w:rsid w:val="002276E2"/>
    <w:rsid w:val="002276E5"/>
    <w:rsid w:val="00227747"/>
    <w:rsid w:val="002279DB"/>
    <w:rsid w:val="00227AC3"/>
    <w:rsid w:val="00227D20"/>
    <w:rsid w:val="00227F12"/>
    <w:rsid w:val="00227F89"/>
    <w:rsid w:val="0023013B"/>
    <w:rsid w:val="00230682"/>
    <w:rsid w:val="00230735"/>
    <w:rsid w:val="00230A15"/>
    <w:rsid w:val="00230ADD"/>
    <w:rsid w:val="00230BCB"/>
    <w:rsid w:val="00230F0F"/>
    <w:rsid w:val="00231197"/>
    <w:rsid w:val="002311D7"/>
    <w:rsid w:val="002313A6"/>
    <w:rsid w:val="002314A7"/>
    <w:rsid w:val="00231F53"/>
    <w:rsid w:val="00231FA9"/>
    <w:rsid w:val="002320A9"/>
    <w:rsid w:val="0023224E"/>
    <w:rsid w:val="0023237B"/>
    <w:rsid w:val="002325BF"/>
    <w:rsid w:val="002325EC"/>
    <w:rsid w:val="002328BA"/>
    <w:rsid w:val="00232949"/>
    <w:rsid w:val="00232955"/>
    <w:rsid w:val="00232F01"/>
    <w:rsid w:val="00232F47"/>
    <w:rsid w:val="00233042"/>
    <w:rsid w:val="00233263"/>
    <w:rsid w:val="00233396"/>
    <w:rsid w:val="002333F6"/>
    <w:rsid w:val="00233833"/>
    <w:rsid w:val="0023394B"/>
    <w:rsid w:val="00233B18"/>
    <w:rsid w:val="00234110"/>
    <w:rsid w:val="00234120"/>
    <w:rsid w:val="0023427C"/>
    <w:rsid w:val="002344B3"/>
    <w:rsid w:val="00234797"/>
    <w:rsid w:val="00234AEF"/>
    <w:rsid w:val="00234B38"/>
    <w:rsid w:val="00234C86"/>
    <w:rsid w:val="00234D6F"/>
    <w:rsid w:val="00234EAA"/>
    <w:rsid w:val="00234ED4"/>
    <w:rsid w:val="0023514C"/>
    <w:rsid w:val="00235450"/>
    <w:rsid w:val="00235627"/>
    <w:rsid w:val="00235827"/>
    <w:rsid w:val="00235A51"/>
    <w:rsid w:val="00235BA4"/>
    <w:rsid w:val="0023660E"/>
    <w:rsid w:val="0023674D"/>
    <w:rsid w:val="00237026"/>
    <w:rsid w:val="00237288"/>
    <w:rsid w:val="0023794C"/>
    <w:rsid w:val="002379BD"/>
    <w:rsid w:val="00237BBB"/>
    <w:rsid w:val="00237E17"/>
    <w:rsid w:val="00237EDB"/>
    <w:rsid w:val="00237F5C"/>
    <w:rsid w:val="00240121"/>
    <w:rsid w:val="002401CB"/>
    <w:rsid w:val="002402E0"/>
    <w:rsid w:val="002404F1"/>
    <w:rsid w:val="0024052A"/>
    <w:rsid w:val="0024076E"/>
    <w:rsid w:val="002408C1"/>
    <w:rsid w:val="0024096D"/>
    <w:rsid w:val="00240C7D"/>
    <w:rsid w:val="00240DBE"/>
    <w:rsid w:val="00240E2D"/>
    <w:rsid w:val="002410B2"/>
    <w:rsid w:val="0024177D"/>
    <w:rsid w:val="00241B80"/>
    <w:rsid w:val="00241BAD"/>
    <w:rsid w:val="00241E75"/>
    <w:rsid w:val="00241E8F"/>
    <w:rsid w:val="00241F5A"/>
    <w:rsid w:val="0024249D"/>
    <w:rsid w:val="0024261C"/>
    <w:rsid w:val="00242635"/>
    <w:rsid w:val="0024264F"/>
    <w:rsid w:val="0024266B"/>
    <w:rsid w:val="002429BA"/>
    <w:rsid w:val="00242B3B"/>
    <w:rsid w:val="00242CF5"/>
    <w:rsid w:val="00242E1A"/>
    <w:rsid w:val="00242F62"/>
    <w:rsid w:val="002431E4"/>
    <w:rsid w:val="002432FC"/>
    <w:rsid w:val="00243355"/>
    <w:rsid w:val="0024341E"/>
    <w:rsid w:val="002436A4"/>
    <w:rsid w:val="00243A34"/>
    <w:rsid w:val="00243A95"/>
    <w:rsid w:val="00243AE8"/>
    <w:rsid w:val="00243C42"/>
    <w:rsid w:val="00243D7E"/>
    <w:rsid w:val="00243EFF"/>
    <w:rsid w:val="00243F01"/>
    <w:rsid w:val="00243F23"/>
    <w:rsid w:val="00243F33"/>
    <w:rsid w:val="00243F57"/>
    <w:rsid w:val="00244187"/>
    <w:rsid w:val="002444EA"/>
    <w:rsid w:val="002444F8"/>
    <w:rsid w:val="00244572"/>
    <w:rsid w:val="002447B7"/>
    <w:rsid w:val="002448AC"/>
    <w:rsid w:val="00244959"/>
    <w:rsid w:val="00244A2E"/>
    <w:rsid w:val="00244AFB"/>
    <w:rsid w:val="00244DC4"/>
    <w:rsid w:val="00244DFA"/>
    <w:rsid w:val="00244E13"/>
    <w:rsid w:val="00245075"/>
    <w:rsid w:val="002458B7"/>
    <w:rsid w:val="00245B62"/>
    <w:rsid w:val="00245CB3"/>
    <w:rsid w:val="00245FA3"/>
    <w:rsid w:val="0024635C"/>
    <w:rsid w:val="00246470"/>
    <w:rsid w:val="002465D6"/>
    <w:rsid w:val="00246618"/>
    <w:rsid w:val="002466BB"/>
    <w:rsid w:val="002467C1"/>
    <w:rsid w:val="00246943"/>
    <w:rsid w:val="00246C3B"/>
    <w:rsid w:val="00246C74"/>
    <w:rsid w:val="00246CC4"/>
    <w:rsid w:val="00246F2B"/>
    <w:rsid w:val="00247043"/>
    <w:rsid w:val="002474AA"/>
    <w:rsid w:val="0024797B"/>
    <w:rsid w:val="00247B07"/>
    <w:rsid w:val="00247C70"/>
    <w:rsid w:val="00247DDC"/>
    <w:rsid w:val="00247E75"/>
    <w:rsid w:val="00250232"/>
    <w:rsid w:val="00250434"/>
    <w:rsid w:val="0025044C"/>
    <w:rsid w:val="0025044F"/>
    <w:rsid w:val="002506BE"/>
    <w:rsid w:val="0025092F"/>
    <w:rsid w:val="00250A7A"/>
    <w:rsid w:val="00250B7A"/>
    <w:rsid w:val="00250B86"/>
    <w:rsid w:val="00250D81"/>
    <w:rsid w:val="00250EBC"/>
    <w:rsid w:val="00251264"/>
    <w:rsid w:val="002515A1"/>
    <w:rsid w:val="00251712"/>
    <w:rsid w:val="002517A4"/>
    <w:rsid w:val="0025195A"/>
    <w:rsid w:val="00251A57"/>
    <w:rsid w:val="00251BE7"/>
    <w:rsid w:val="00251DD7"/>
    <w:rsid w:val="00251F4E"/>
    <w:rsid w:val="0025216D"/>
    <w:rsid w:val="0025221A"/>
    <w:rsid w:val="002523B5"/>
    <w:rsid w:val="002523F1"/>
    <w:rsid w:val="0025255C"/>
    <w:rsid w:val="00252708"/>
    <w:rsid w:val="00252AAC"/>
    <w:rsid w:val="00252B6D"/>
    <w:rsid w:val="00252B83"/>
    <w:rsid w:val="00252C4C"/>
    <w:rsid w:val="00252ED7"/>
    <w:rsid w:val="00252EF5"/>
    <w:rsid w:val="00252FE6"/>
    <w:rsid w:val="00253A23"/>
    <w:rsid w:val="00253B41"/>
    <w:rsid w:val="00253B50"/>
    <w:rsid w:val="00253BAB"/>
    <w:rsid w:val="00253C65"/>
    <w:rsid w:val="00253D09"/>
    <w:rsid w:val="00253D30"/>
    <w:rsid w:val="00253FF2"/>
    <w:rsid w:val="00253FFE"/>
    <w:rsid w:val="00254532"/>
    <w:rsid w:val="002545D9"/>
    <w:rsid w:val="002546FA"/>
    <w:rsid w:val="00254922"/>
    <w:rsid w:val="0025552D"/>
    <w:rsid w:val="002556DF"/>
    <w:rsid w:val="00255BC1"/>
    <w:rsid w:val="00255CAB"/>
    <w:rsid w:val="00255D4A"/>
    <w:rsid w:val="00255FDF"/>
    <w:rsid w:val="0025606D"/>
    <w:rsid w:val="00256074"/>
    <w:rsid w:val="0025613E"/>
    <w:rsid w:val="0025650F"/>
    <w:rsid w:val="00256B85"/>
    <w:rsid w:val="00256E14"/>
    <w:rsid w:val="0025712D"/>
    <w:rsid w:val="00257571"/>
    <w:rsid w:val="0025765B"/>
    <w:rsid w:val="002576C9"/>
    <w:rsid w:val="00257ABE"/>
    <w:rsid w:val="00257D3D"/>
    <w:rsid w:val="00257E5E"/>
    <w:rsid w:val="00257EC4"/>
    <w:rsid w:val="00257FA9"/>
    <w:rsid w:val="0026002B"/>
    <w:rsid w:val="00260066"/>
    <w:rsid w:val="002604CB"/>
    <w:rsid w:val="00260548"/>
    <w:rsid w:val="00260706"/>
    <w:rsid w:val="00260801"/>
    <w:rsid w:val="00260912"/>
    <w:rsid w:val="00260B11"/>
    <w:rsid w:val="00260CCF"/>
    <w:rsid w:val="00260F65"/>
    <w:rsid w:val="0026155D"/>
    <w:rsid w:val="00261BD0"/>
    <w:rsid w:val="00261D89"/>
    <w:rsid w:val="00261ECD"/>
    <w:rsid w:val="00261F38"/>
    <w:rsid w:val="002622F6"/>
    <w:rsid w:val="00262409"/>
    <w:rsid w:val="002627C2"/>
    <w:rsid w:val="00262A6C"/>
    <w:rsid w:val="00262B43"/>
    <w:rsid w:val="00262DC7"/>
    <w:rsid w:val="0026324A"/>
    <w:rsid w:val="002632F5"/>
    <w:rsid w:val="00263392"/>
    <w:rsid w:val="0026349D"/>
    <w:rsid w:val="00263505"/>
    <w:rsid w:val="00263894"/>
    <w:rsid w:val="00263941"/>
    <w:rsid w:val="00263AA6"/>
    <w:rsid w:val="0026430C"/>
    <w:rsid w:val="0026465A"/>
    <w:rsid w:val="00264786"/>
    <w:rsid w:val="00264993"/>
    <w:rsid w:val="002649FB"/>
    <w:rsid w:val="00264AD9"/>
    <w:rsid w:val="00264B63"/>
    <w:rsid w:val="00264BBD"/>
    <w:rsid w:val="00264BDB"/>
    <w:rsid w:val="00264BFB"/>
    <w:rsid w:val="00264C32"/>
    <w:rsid w:val="00264D14"/>
    <w:rsid w:val="00264EF5"/>
    <w:rsid w:val="00265040"/>
    <w:rsid w:val="00265143"/>
    <w:rsid w:val="00265159"/>
    <w:rsid w:val="0026517C"/>
    <w:rsid w:val="00265282"/>
    <w:rsid w:val="0026576D"/>
    <w:rsid w:val="0026583A"/>
    <w:rsid w:val="00265952"/>
    <w:rsid w:val="002659C4"/>
    <w:rsid w:val="00265B28"/>
    <w:rsid w:val="00265C9F"/>
    <w:rsid w:val="00265CDC"/>
    <w:rsid w:val="00265EEC"/>
    <w:rsid w:val="002660D5"/>
    <w:rsid w:val="0026685A"/>
    <w:rsid w:val="00266880"/>
    <w:rsid w:val="00266883"/>
    <w:rsid w:val="00266A81"/>
    <w:rsid w:val="00266CC2"/>
    <w:rsid w:val="00267206"/>
    <w:rsid w:val="002675D8"/>
    <w:rsid w:val="002677EB"/>
    <w:rsid w:val="00267B78"/>
    <w:rsid w:val="00267BF6"/>
    <w:rsid w:val="00267DD4"/>
    <w:rsid w:val="00267E04"/>
    <w:rsid w:val="002700A6"/>
    <w:rsid w:val="002702E0"/>
    <w:rsid w:val="002704C3"/>
    <w:rsid w:val="0027071F"/>
    <w:rsid w:val="0027089F"/>
    <w:rsid w:val="002708D8"/>
    <w:rsid w:val="0027098D"/>
    <w:rsid w:val="00270E27"/>
    <w:rsid w:val="00270E4A"/>
    <w:rsid w:val="00271155"/>
    <w:rsid w:val="002711CA"/>
    <w:rsid w:val="00271379"/>
    <w:rsid w:val="00271494"/>
    <w:rsid w:val="00271575"/>
    <w:rsid w:val="0027182D"/>
    <w:rsid w:val="00271876"/>
    <w:rsid w:val="0027198C"/>
    <w:rsid w:val="00271BEC"/>
    <w:rsid w:val="00271C20"/>
    <w:rsid w:val="00271D69"/>
    <w:rsid w:val="00272246"/>
    <w:rsid w:val="002723E2"/>
    <w:rsid w:val="00272435"/>
    <w:rsid w:val="002727E7"/>
    <w:rsid w:val="00272862"/>
    <w:rsid w:val="002729F1"/>
    <w:rsid w:val="00272A61"/>
    <w:rsid w:val="00272B3C"/>
    <w:rsid w:val="00272F05"/>
    <w:rsid w:val="00273079"/>
    <w:rsid w:val="0027319D"/>
    <w:rsid w:val="0027347E"/>
    <w:rsid w:val="00273665"/>
    <w:rsid w:val="00273775"/>
    <w:rsid w:val="002738D5"/>
    <w:rsid w:val="002738FD"/>
    <w:rsid w:val="00273A7B"/>
    <w:rsid w:val="00273AC3"/>
    <w:rsid w:val="00273AF5"/>
    <w:rsid w:val="00273B72"/>
    <w:rsid w:val="00273BE9"/>
    <w:rsid w:val="00273E75"/>
    <w:rsid w:val="00273FE9"/>
    <w:rsid w:val="0027427C"/>
    <w:rsid w:val="0027431D"/>
    <w:rsid w:val="002743C2"/>
    <w:rsid w:val="0027441E"/>
    <w:rsid w:val="002749A3"/>
    <w:rsid w:val="00274A3C"/>
    <w:rsid w:val="00274CF6"/>
    <w:rsid w:val="0027508C"/>
    <w:rsid w:val="002756C0"/>
    <w:rsid w:val="00275710"/>
    <w:rsid w:val="002759FF"/>
    <w:rsid w:val="00275C20"/>
    <w:rsid w:val="00276840"/>
    <w:rsid w:val="00276925"/>
    <w:rsid w:val="00276A05"/>
    <w:rsid w:val="00276B36"/>
    <w:rsid w:val="00276DE5"/>
    <w:rsid w:val="00276DF4"/>
    <w:rsid w:val="00276F01"/>
    <w:rsid w:val="002774D0"/>
    <w:rsid w:val="0027758D"/>
    <w:rsid w:val="0027760D"/>
    <w:rsid w:val="0027764B"/>
    <w:rsid w:val="0027771C"/>
    <w:rsid w:val="002779AC"/>
    <w:rsid w:val="00277BD2"/>
    <w:rsid w:val="00277C1C"/>
    <w:rsid w:val="00277D39"/>
    <w:rsid w:val="00280030"/>
    <w:rsid w:val="002800FA"/>
    <w:rsid w:val="00280461"/>
    <w:rsid w:val="00280769"/>
    <w:rsid w:val="002807A0"/>
    <w:rsid w:val="002808AA"/>
    <w:rsid w:val="00280CEA"/>
    <w:rsid w:val="00280F88"/>
    <w:rsid w:val="0028132D"/>
    <w:rsid w:val="002818CE"/>
    <w:rsid w:val="00281D54"/>
    <w:rsid w:val="0028201F"/>
    <w:rsid w:val="00282364"/>
    <w:rsid w:val="00282442"/>
    <w:rsid w:val="0028263E"/>
    <w:rsid w:val="00282A9F"/>
    <w:rsid w:val="00282AF2"/>
    <w:rsid w:val="00282BF4"/>
    <w:rsid w:val="00282DAB"/>
    <w:rsid w:val="00282E16"/>
    <w:rsid w:val="00282E56"/>
    <w:rsid w:val="00283352"/>
    <w:rsid w:val="002834FF"/>
    <w:rsid w:val="002836A4"/>
    <w:rsid w:val="0028385C"/>
    <w:rsid w:val="00283999"/>
    <w:rsid w:val="00283BE3"/>
    <w:rsid w:val="0028417A"/>
    <w:rsid w:val="00284217"/>
    <w:rsid w:val="002842FF"/>
    <w:rsid w:val="00284375"/>
    <w:rsid w:val="002843F2"/>
    <w:rsid w:val="002848BA"/>
    <w:rsid w:val="0028493B"/>
    <w:rsid w:val="00284F46"/>
    <w:rsid w:val="00285021"/>
    <w:rsid w:val="0028518B"/>
    <w:rsid w:val="0028529C"/>
    <w:rsid w:val="0028535B"/>
    <w:rsid w:val="0028543A"/>
    <w:rsid w:val="00285623"/>
    <w:rsid w:val="002856D7"/>
    <w:rsid w:val="00285A0E"/>
    <w:rsid w:val="00285A6C"/>
    <w:rsid w:val="00285AAD"/>
    <w:rsid w:val="00285BD4"/>
    <w:rsid w:val="00285BE4"/>
    <w:rsid w:val="00286298"/>
    <w:rsid w:val="002862A5"/>
    <w:rsid w:val="002862CD"/>
    <w:rsid w:val="00286300"/>
    <w:rsid w:val="0028666B"/>
    <w:rsid w:val="002866BA"/>
    <w:rsid w:val="00286EFF"/>
    <w:rsid w:val="00286FC4"/>
    <w:rsid w:val="002877BA"/>
    <w:rsid w:val="00287B2D"/>
    <w:rsid w:val="00287B92"/>
    <w:rsid w:val="00287CE3"/>
    <w:rsid w:val="00287FCD"/>
    <w:rsid w:val="00290811"/>
    <w:rsid w:val="002909F5"/>
    <w:rsid w:val="00290B7C"/>
    <w:rsid w:val="00290C60"/>
    <w:rsid w:val="00290D85"/>
    <w:rsid w:val="00290FD5"/>
    <w:rsid w:val="00291477"/>
    <w:rsid w:val="00291719"/>
    <w:rsid w:val="00291930"/>
    <w:rsid w:val="00291BBA"/>
    <w:rsid w:val="00291F80"/>
    <w:rsid w:val="00292543"/>
    <w:rsid w:val="00292594"/>
    <w:rsid w:val="002926BC"/>
    <w:rsid w:val="00292A9D"/>
    <w:rsid w:val="00292AEF"/>
    <w:rsid w:val="00292B0B"/>
    <w:rsid w:val="00292E4C"/>
    <w:rsid w:val="00292ED4"/>
    <w:rsid w:val="0029333C"/>
    <w:rsid w:val="002933FC"/>
    <w:rsid w:val="00293419"/>
    <w:rsid w:val="002937BB"/>
    <w:rsid w:val="002937D3"/>
    <w:rsid w:val="002938A3"/>
    <w:rsid w:val="0029391B"/>
    <w:rsid w:val="00293DA0"/>
    <w:rsid w:val="0029403F"/>
    <w:rsid w:val="002940B8"/>
    <w:rsid w:val="00294309"/>
    <w:rsid w:val="00294348"/>
    <w:rsid w:val="00294732"/>
    <w:rsid w:val="00294807"/>
    <w:rsid w:val="00294AC9"/>
    <w:rsid w:val="00294ACC"/>
    <w:rsid w:val="00294C62"/>
    <w:rsid w:val="00294E73"/>
    <w:rsid w:val="002950EC"/>
    <w:rsid w:val="0029513E"/>
    <w:rsid w:val="00295660"/>
    <w:rsid w:val="00295A9B"/>
    <w:rsid w:val="00295D00"/>
    <w:rsid w:val="00295F47"/>
    <w:rsid w:val="00296110"/>
    <w:rsid w:val="0029627A"/>
    <w:rsid w:val="00296285"/>
    <w:rsid w:val="002962D7"/>
    <w:rsid w:val="0029643F"/>
    <w:rsid w:val="002964AA"/>
    <w:rsid w:val="0029677E"/>
    <w:rsid w:val="00296AE3"/>
    <w:rsid w:val="00296BD2"/>
    <w:rsid w:val="00296E22"/>
    <w:rsid w:val="00296E7C"/>
    <w:rsid w:val="00296F36"/>
    <w:rsid w:val="002971D3"/>
    <w:rsid w:val="00297545"/>
    <w:rsid w:val="00297658"/>
    <w:rsid w:val="002977E9"/>
    <w:rsid w:val="00297B02"/>
    <w:rsid w:val="00297E7D"/>
    <w:rsid w:val="00297EB6"/>
    <w:rsid w:val="002A0176"/>
    <w:rsid w:val="002A028F"/>
    <w:rsid w:val="002A0384"/>
    <w:rsid w:val="002A066C"/>
    <w:rsid w:val="002A0DB3"/>
    <w:rsid w:val="002A1949"/>
    <w:rsid w:val="002A1B1D"/>
    <w:rsid w:val="002A1ECA"/>
    <w:rsid w:val="002A1FE3"/>
    <w:rsid w:val="002A20C2"/>
    <w:rsid w:val="002A23F0"/>
    <w:rsid w:val="002A278E"/>
    <w:rsid w:val="002A2C8B"/>
    <w:rsid w:val="002A2D4D"/>
    <w:rsid w:val="002A2D90"/>
    <w:rsid w:val="002A301E"/>
    <w:rsid w:val="002A30A0"/>
    <w:rsid w:val="002A3622"/>
    <w:rsid w:val="002A3775"/>
    <w:rsid w:val="002A3A8C"/>
    <w:rsid w:val="002A3B5F"/>
    <w:rsid w:val="002A3DE2"/>
    <w:rsid w:val="002A40AC"/>
    <w:rsid w:val="002A4222"/>
    <w:rsid w:val="002A4223"/>
    <w:rsid w:val="002A4571"/>
    <w:rsid w:val="002A45F4"/>
    <w:rsid w:val="002A4746"/>
    <w:rsid w:val="002A49B8"/>
    <w:rsid w:val="002A49E6"/>
    <w:rsid w:val="002A49FC"/>
    <w:rsid w:val="002A4AB4"/>
    <w:rsid w:val="002A4C56"/>
    <w:rsid w:val="002A4E32"/>
    <w:rsid w:val="002A5297"/>
    <w:rsid w:val="002A5464"/>
    <w:rsid w:val="002A5498"/>
    <w:rsid w:val="002A54A9"/>
    <w:rsid w:val="002A54E7"/>
    <w:rsid w:val="002A5929"/>
    <w:rsid w:val="002A5A8B"/>
    <w:rsid w:val="002A5AC2"/>
    <w:rsid w:val="002A5B57"/>
    <w:rsid w:val="002A5C9E"/>
    <w:rsid w:val="002A5CF4"/>
    <w:rsid w:val="002A5D6A"/>
    <w:rsid w:val="002A5DEE"/>
    <w:rsid w:val="002A5EEC"/>
    <w:rsid w:val="002A5F35"/>
    <w:rsid w:val="002A5F9A"/>
    <w:rsid w:val="002A60A8"/>
    <w:rsid w:val="002A6AF7"/>
    <w:rsid w:val="002A6B39"/>
    <w:rsid w:val="002A6E85"/>
    <w:rsid w:val="002A6EAD"/>
    <w:rsid w:val="002A7144"/>
    <w:rsid w:val="002A73F3"/>
    <w:rsid w:val="002A7637"/>
    <w:rsid w:val="002A7723"/>
    <w:rsid w:val="002A772E"/>
    <w:rsid w:val="002A7EE0"/>
    <w:rsid w:val="002B010F"/>
    <w:rsid w:val="002B02DD"/>
    <w:rsid w:val="002B06FC"/>
    <w:rsid w:val="002B0749"/>
    <w:rsid w:val="002B097D"/>
    <w:rsid w:val="002B0A8D"/>
    <w:rsid w:val="002B0C59"/>
    <w:rsid w:val="002B0C9C"/>
    <w:rsid w:val="002B0F2D"/>
    <w:rsid w:val="002B10B0"/>
    <w:rsid w:val="002B1214"/>
    <w:rsid w:val="002B12E3"/>
    <w:rsid w:val="002B1356"/>
    <w:rsid w:val="002B17B9"/>
    <w:rsid w:val="002B181A"/>
    <w:rsid w:val="002B182D"/>
    <w:rsid w:val="002B1B82"/>
    <w:rsid w:val="002B1FD1"/>
    <w:rsid w:val="002B1FEA"/>
    <w:rsid w:val="002B203A"/>
    <w:rsid w:val="002B210E"/>
    <w:rsid w:val="002B22BD"/>
    <w:rsid w:val="002B22CC"/>
    <w:rsid w:val="002B2392"/>
    <w:rsid w:val="002B242F"/>
    <w:rsid w:val="002B248F"/>
    <w:rsid w:val="002B24A4"/>
    <w:rsid w:val="002B2869"/>
    <w:rsid w:val="002B2C91"/>
    <w:rsid w:val="002B2DEB"/>
    <w:rsid w:val="002B2E8F"/>
    <w:rsid w:val="002B2E9E"/>
    <w:rsid w:val="002B2F0F"/>
    <w:rsid w:val="002B324C"/>
    <w:rsid w:val="002B33F7"/>
    <w:rsid w:val="002B3403"/>
    <w:rsid w:val="002B3505"/>
    <w:rsid w:val="002B38E3"/>
    <w:rsid w:val="002B3A58"/>
    <w:rsid w:val="002B3AF0"/>
    <w:rsid w:val="002B3B2A"/>
    <w:rsid w:val="002B3B3B"/>
    <w:rsid w:val="002B3B4C"/>
    <w:rsid w:val="002B3FD0"/>
    <w:rsid w:val="002B41E8"/>
    <w:rsid w:val="002B47C5"/>
    <w:rsid w:val="002B4858"/>
    <w:rsid w:val="002B4DFE"/>
    <w:rsid w:val="002B4E00"/>
    <w:rsid w:val="002B5493"/>
    <w:rsid w:val="002B568D"/>
    <w:rsid w:val="002B573C"/>
    <w:rsid w:val="002B60AA"/>
    <w:rsid w:val="002B6252"/>
    <w:rsid w:val="002B63E5"/>
    <w:rsid w:val="002B6433"/>
    <w:rsid w:val="002B6489"/>
    <w:rsid w:val="002B663B"/>
    <w:rsid w:val="002B6916"/>
    <w:rsid w:val="002B6997"/>
    <w:rsid w:val="002B6A99"/>
    <w:rsid w:val="002B6B7E"/>
    <w:rsid w:val="002B6BE2"/>
    <w:rsid w:val="002B6C94"/>
    <w:rsid w:val="002B6CC8"/>
    <w:rsid w:val="002B7263"/>
    <w:rsid w:val="002B72AD"/>
    <w:rsid w:val="002B72FF"/>
    <w:rsid w:val="002B74AB"/>
    <w:rsid w:val="002B7805"/>
    <w:rsid w:val="002B78BD"/>
    <w:rsid w:val="002B7B77"/>
    <w:rsid w:val="002B7C9B"/>
    <w:rsid w:val="002B7CFB"/>
    <w:rsid w:val="002C00AE"/>
    <w:rsid w:val="002C047D"/>
    <w:rsid w:val="002C0717"/>
    <w:rsid w:val="002C0732"/>
    <w:rsid w:val="002C0742"/>
    <w:rsid w:val="002C0807"/>
    <w:rsid w:val="002C0A49"/>
    <w:rsid w:val="002C0D83"/>
    <w:rsid w:val="002C0E89"/>
    <w:rsid w:val="002C0EE9"/>
    <w:rsid w:val="002C103E"/>
    <w:rsid w:val="002C10B1"/>
    <w:rsid w:val="002C11AC"/>
    <w:rsid w:val="002C11FE"/>
    <w:rsid w:val="002C13BF"/>
    <w:rsid w:val="002C14EF"/>
    <w:rsid w:val="002C1904"/>
    <w:rsid w:val="002C19B4"/>
    <w:rsid w:val="002C1A27"/>
    <w:rsid w:val="002C1A3B"/>
    <w:rsid w:val="002C1B10"/>
    <w:rsid w:val="002C1B35"/>
    <w:rsid w:val="002C1BFE"/>
    <w:rsid w:val="002C1DA0"/>
    <w:rsid w:val="002C1E65"/>
    <w:rsid w:val="002C25F0"/>
    <w:rsid w:val="002C287F"/>
    <w:rsid w:val="002C2F86"/>
    <w:rsid w:val="002C3055"/>
    <w:rsid w:val="002C30CB"/>
    <w:rsid w:val="002C30E2"/>
    <w:rsid w:val="002C323F"/>
    <w:rsid w:val="002C3525"/>
    <w:rsid w:val="002C3711"/>
    <w:rsid w:val="002C37D2"/>
    <w:rsid w:val="002C40B8"/>
    <w:rsid w:val="002C42DF"/>
    <w:rsid w:val="002C433C"/>
    <w:rsid w:val="002C4379"/>
    <w:rsid w:val="002C467F"/>
    <w:rsid w:val="002C46BA"/>
    <w:rsid w:val="002C491E"/>
    <w:rsid w:val="002C4D11"/>
    <w:rsid w:val="002C5235"/>
    <w:rsid w:val="002C5253"/>
    <w:rsid w:val="002C5578"/>
    <w:rsid w:val="002C579C"/>
    <w:rsid w:val="002C58CD"/>
    <w:rsid w:val="002C5982"/>
    <w:rsid w:val="002C5B65"/>
    <w:rsid w:val="002C5C52"/>
    <w:rsid w:val="002C5CA4"/>
    <w:rsid w:val="002C5D77"/>
    <w:rsid w:val="002C5FE0"/>
    <w:rsid w:val="002C639B"/>
    <w:rsid w:val="002C6745"/>
    <w:rsid w:val="002C6863"/>
    <w:rsid w:val="002C6946"/>
    <w:rsid w:val="002C69A3"/>
    <w:rsid w:val="002C6ADA"/>
    <w:rsid w:val="002C6DB5"/>
    <w:rsid w:val="002C7307"/>
    <w:rsid w:val="002C730B"/>
    <w:rsid w:val="002C735B"/>
    <w:rsid w:val="002C7451"/>
    <w:rsid w:val="002C77F3"/>
    <w:rsid w:val="002C7A5A"/>
    <w:rsid w:val="002C7A6C"/>
    <w:rsid w:val="002D0301"/>
    <w:rsid w:val="002D03DE"/>
    <w:rsid w:val="002D04D6"/>
    <w:rsid w:val="002D04D8"/>
    <w:rsid w:val="002D050C"/>
    <w:rsid w:val="002D0561"/>
    <w:rsid w:val="002D0649"/>
    <w:rsid w:val="002D071D"/>
    <w:rsid w:val="002D0756"/>
    <w:rsid w:val="002D0A89"/>
    <w:rsid w:val="002D0BC0"/>
    <w:rsid w:val="002D0C3D"/>
    <w:rsid w:val="002D0D07"/>
    <w:rsid w:val="002D0D14"/>
    <w:rsid w:val="002D0D39"/>
    <w:rsid w:val="002D0F89"/>
    <w:rsid w:val="002D11B6"/>
    <w:rsid w:val="002D1530"/>
    <w:rsid w:val="002D1629"/>
    <w:rsid w:val="002D1726"/>
    <w:rsid w:val="002D17E9"/>
    <w:rsid w:val="002D1803"/>
    <w:rsid w:val="002D1AA7"/>
    <w:rsid w:val="002D249D"/>
    <w:rsid w:val="002D2A42"/>
    <w:rsid w:val="002D2AC8"/>
    <w:rsid w:val="002D2B56"/>
    <w:rsid w:val="002D2D5F"/>
    <w:rsid w:val="002D2FF2"/>
    <w:rsid w:val="002D300F"/>
    <w:rsid w:val="002D3232"/>
    <w:rsid w:val="002D3377"/>
    <w:rsid w:val="002D3403"/>
    <w:rsid w:val="002D36AE"/>
    <w:rsid w:val="002D38A9"/>
    <w:rsid w:val="002D395D"/>
    <w:rsid w:val="002D3B95"/>
    <w:rsid w:val="002D3DAB"/>
    <w:rsid w:val="002D3E5E"/>
    <w:rsid w:val="002D410A"/>
    <w:rsid w:val="002D41E0"/>
    <w:rsid w:val="002D464F"/>
    <w:rsid w:val="002D4C4D"/>
    <w:rsid w:val="002D5066"/>
    <w:rsid w:val="002D54C4"/>
    <w:rsid w:val="002D59BB"/>
    <w:rsid w:val="002D5B3D"/>
    <w:rsid w:val="002D5D21"/>
    <w:rsid w:val="002D5EDA"/>
    <w:rsid w:val="002D634E"/>
    <w:rsid w:val="002D672A"/>
    <w:rsid w:val="002D68B1"/>
    <w:rsid w:val="002D6A81"/>
    <w:rsid w:val="002D737C"/>
    <w:rsid w:val="002D73C7"/>
    <w:rsid w:val="002D7404"/>
    <w:rsid w:val="002D7B47"/>
    <w:rsid w:val="002E0586"/>
    <w:rsid w:val="002E06F0"/>
    <w:rsid w:val="002E0802"/>
    <w:rsid w:val="002E0803"/>
    <w:rsid w:val="002E0AE6"/>
    <w:rsid w:val="002E0C78"/>
    <w:rsid w:val="002E0CA1"/>
    <w:rsid w:val="002E10AB"/>
    <w:rsid w:val="002E113D"/>
    <w:rsid w:val="002E1436"/>
    <w:rsid w:val="002E14C3"/>
    <w:rsid w:val="002E1550"/>
    <w:rsid w:val="002E1833"/>
    <w:rsid w:val="002E195D"/>
    <w:rsid w:val="002E1968"/>
    <w:rsid w:val="002E19D0"/>
    <w:rsid w:val="002E1E64"/>
    <w:rsid w:val="002E2124"/>
    <w:rsid w:val="002E24B2"/>
    <w:rsid w:val="002E24C2"/>
    <w:rsid w:val="002E24F5"/>
    <w:rsid w:val="002E2AF7"/>
    <w:rsid w:val="002E3468"/>
    <w:rsid w:val="002E34DE"/>
    <w:rsid w:val="002E34EF"/>
    <w:rsid w:val="002E353F"/>
    <w:rsid w:val="002E3613"/>
    <w:rsid w:val="002E3880"/>
    <w:rsid w:val="002E3F88"/>
    <w:rsid w:val="002E41A2"/>
    <w:rsid w:val="002E43E1"/>
    <w:rsid w:val="002E46A4"/>
    <w:rsid w:val="002E47EC"/>
    <w:rsid w:val="002E4866"/>
    <w:rsid w:val="002E489E"/>
    <w:rsid w:val="002E492C"/>
    <w:rsid w:val="002E4A3A"/>
    <w:rsid w:val="002E4A81"/>
    <w:rsid w:val="002E57E6"/>
    <w:rsid w:val="002E581F"/>
    <w:rsid w:val="002E5921"/>
    <w:rsid w:val="002E5EED"/>
    <w:rsid w:val="002E5FF5"/>
    <w:rsid w:val="002E6170"/>
    <w:rsid w:val="002E61E3"/>
    <w:rsid w:val="002E62BE"/>
    <w:rsid w:val="002E6360"/>
    <w:rsid w:val="002E66EC"/>
    <w:rsid w:val="002E69D9"/>
    <w:rsid w:val="002E6E45"/>
    <w:rsid w:val="002E701D"/>
    <w:rsid w:val="002E725B"/>
    <w:rsid w:val="002E74C6"/>
    <w:rsid w:val="002E7550"/>
    <w:rsid w:val="002E7554"/>
    <w:rsid w:val="002E766C"/>
    <w:rsid w:val="002E76BA"/>
    <w:rsid w:val="002E78DE"/>
    <w:rsid w:val="002E7ED3"/>
    <w:rsid w:val="002F036D"/>
    <w:rsid w:val="002F04D8"/>
    <w:rsid w:val="002F0583"/>
    <w:rsid w:val="002F0748"/>
    <w:rsid w:val="002F0761"/>
    <w:rsid w:val="002F0B5E"/>
    <w:rsid w:val="002F124D"/>
    <w:rsid w:val="002F139F"/>
    <w:rsid w:val="002F15F6"/>
    <w:rsid w:val="002F175B"/>
    <w:rsid w:val="002F1797"/>
    <w:rsid w:val="002F1B7B"/>
    <w:rsid w:val="002F1B83"/>
    <w:rsid w:val="002F1C86"/>
    <w:rsid w:val="002F1E0D"/>
    <w:rsid w:val="002F1F36"/>
    <w:rsid w:val="002F1F79"/>
    <w:rsid w:val="002F1FD4"/>
    <w:rsid w:val="002F1FE9"/>
    <w:rsid w:val="002F210C"/>
    <w:rsid w:val="002F23C7"/>
    <w:rsid w:val="002F2477"/>
    <w:rsid w:val="002F27ED"/>
    <w:rsid w:val="002F27FA"/>
    <w:rsid w:val="002F299D"/>
    <w:rsid w:val="002F2B72"/>
    <w:rsid w:val="002F2F06"/>
    <w:rsid w:val="002F2F31"/>
    <w:rsid w:val="002F2F3A"/>
    <w:rsid w:val="002F34F7"/>
    <w:rsid w:val="002F35C1"/>
    <w:rsid w:val="002F372E"/>
    <w:rsid w:val="002F3C0E"/>
    <w:rsid w:val="002F3CDD"/>
    <w:rsid w:val="002F3E09"/>
    <w:rsid w:val="002F3E1A"/>
    <w:rsid w:val="002F3E96"/>
    <w:rsid w:val="002F4345"/>
    <w:rsid w:val="002F4584"/>
    <w:rsid w:val="002F45FF"/>
    <w:rsid w:val="002F4773"/>
    <w:rsid w:val="002F49C4"/>
    <w:rsid w:val="002F4D09"/>
    <w:rsid w:val="002F4E77"/>
    <w:rsid w:val="002F4F52"/>
    <w:rsid w:val="002F5079"/>
    <w:rsid w:val="002F50CE"/>
    <w:rsid w:val="002F53BB"/>
    <w:rsid w:val="002F547A"/>
    <w:rsid w:val="002F5786"/>
    <w:rsid w:val="002F584B"/>
    <w:rsid w:val="002F5865"/>
    <w:rsid w:val="002F5D41"/>
    <w:rsid w:val="002F5D4A"/>
    <w:rsid w:val="002F5EDA"/>
    <w:rsid w:val="002F68FB"/>
    <w:rsid w:val="002F6AB0"/>
    <w:rsid w:val="002F6E8F"/>
    <w:rsid w:val="002F712D"/>
    <w:rsid w:val="002F7233"/>
    <w:rsid w:val="002F72C0"/>
    <w:rsid w:val="002F7353"/>
    <w:rsid w:val="002F751B"/>
    <w:rsid w:val="002F7688"/>
    <w:rsid w:val="002F7758"/>
    <w:rsid w:val="002F7BC1"/>
    <w:rsid w:val="002F7C5A"/>
    <w:rsid w:val="002F7E4B"/>
    <w:rsid w:val="002F7EB8"/>
    <w:rsid w:val="002F7FA0"/>
    <w:rsid w:val="00300483"/>
    <w:rsid w:val="0030048B"/>
    <w:rsid w:val="003007A4"/>
    <w:rsid w:val="00300CF3"/>
    <w:rsid w:val="00300F0E"/>
    <w:rsid w:val="0030120A"/>
    <w:rsid w:val="00301461"/>
    <w:rsid w:val="00301AAD"/>
    <w:rsid w:val="00301C6C"/>
    <w:rsid w:val="00301F94"/>
    <w:rsid w:val="0030200F"/>
    <w:rsid w:val="00302449"/>
    <w:rsid w:val="003025D7"/>
    <w:rsid w:val="003028CA"/>
    <w:rsid w:val="00302A6A"/>
    <w:rsid w:val="00302C79"/>
    <w:rsid w:val="00302CB0"/>
    <w:rsid w:val="00302E32"/>
    <w:rsid w:val="00302F8E"/>
    <w:rsid w:val="00302FFE"/>
    <w:rsid w:val="00303040"/>
    <w:rsid w:val="003030D2"/>
    <w:rsid w:val="0030312E"/>
    <w:rsid w:val="00303286"/>
    <w:rsid w:val="003036B7"/>
    <w:rsid w:val="0030370C"/>
    <w:rsid w:val="0030378E"/>
    <w:rsid w:val="003037EF"/>
    <w:rsid w:val="00303875"/>
    <w:rsid w:val="003039AA"/>
    <w:rsid w:val="00303B3C"/>
    <w:rsid w:val="00303C93"/>
    <w:rsid w:val="00303CC6"/>
    <w:rsid w:val="00303CDB"/>
    <w:rsid w:val="00303EFD"/>
    <w:rsid w:val="00304066"/>
    <w:rsid w:val="00304227"/>
    <w:rsid w:val="00304969"/>
    <w:rsid w:val="00304A45"/>
    <w:rsid w:val="00304B28"/>
    <w:rsid w:val="00304BF4"/>
    <w:rsid w:val="00304CAD"/>
    <w:rsid w:val="0030542C"/>
    <w:rsid w:val="0030561D"/>
    <w:rsid w:val="0030561E"/>
    <w:rsid w:val="0030570E"/>
    <w:rsid w:val="00305F39"/>
    <w:rsid w:val="00306188"/>
    <w:rsid w:val="003063C9"/>
    <w:rsid w:val="00306482"/>
    <w:rsid w:val="0030653C"/>
    <w:rsid w:val="0030656F"/>
    <w:rsid w:val="00306900"/>
    <w:rsid w:val="00306B15"/>
    <w:rsid w:val="00306BE0"/>
    <w:rsid w:val="00306E0D"/>
    <w:rsid w:val="00306E9C"/>
    <w:rsid w:val="0030702B"/>
    <w:rsid w:val="00307100"/>
    <w:rsid w:val="003072A4"/>
    <w:rsid w:val="00307409"/>
    <w:rsid w:val="00307497"/>
    <w:rsid w:val="003074FC"/>
    <w:rsid w:val="0030750E"/>
    <w:rsid w:val="00307527"/>
    <w:rsid w:val="0030765F"/>
    <w:rsid w:val="0030770D"/>
    <w:rsid w:val="00307750"/>
    <w:rsid w:val="00307864"/>
    <w:rsid w:val="00307D08"/>
    <w:rsid w:val="003101AF"/>
    <w:rsid w:val="0031028C"/>
    <w:rsid w:val="0031055C"/>
    <w:rsid w:val="003106F8"/>
    <w:rsid w:val="00310776"/>
    <w:rsid w:val="0031097E"/>
    <w:rsid w:val="00310AF9"/>
    <w:rsid w:val="00310B83"/>
    <w:rsid w:val="00310C56"/>
    <w:rsid w:val="00310EE0"/>
    <w:rsid w:val="00310F53"/>
    <w:rsid w:val="00311089"/>
    <w:rsid w:val="003110FE"/>
    <w:rsid w:val="0031119F"/>
    <w:rsid w:val="00311392"/>
    <w:rsid w:val="003117DE"/>
    <w:rsid w:val="00311838"/>
    <w:rsid w:val="003118CA"/>
    <w:rsid w:val="003119C0"/>
    <w:rsid w:val="00311C8C"/>
    <w:rsid w:val="00311D70"/>
    <w:rsid w:val="00311DD9"/>
    <w:rsid w:val="00311DF5"/>
    <w:rsid w:val="00311FF5"/>
    <w:rsid w:val="0031206E"/>
    <w:rsid w:val="0031207A"/>
    <w:rsid w:val="003122D6"/>
    <w:rsid w:val="003122DF"/>
    <w:rsid w:val="003129FC"/>
    <w:rsid w:val="00312B57"/>
    <w:rsid w:val="00312C33"/>
    <w:rsid w:val="00312C77"/>
    <w:rsid w:val="0031325A"/>
    <w:rsid w:val="0031333B"/>
    <w:rsid w:val="0031337A"/>
    <w:rsid w:val="0031340D"/>
    <w:rsid w:val="00313517"/>
    <w:rsid w:val="003135AC"/>
    <w:rsid w:val="00313823"/>
    <w:rsid w:val="003138FA"/>
    <w:rsid w:val="003139C6"/>
    <w:rsid w:val="00313D3F"/>
    <w:rsid w:val="003141C7"/>
    <w:rsid w:val="00314217"/>
    <w:rsid w:val="0031443A"/>
    <w:rsid w:val="003145DD"/>
    <w:rsid w:val="00314603"/>
    <w:rsid w:val="003146D1"/>
    <w:rsid w:val="00314889"/>
    <w:rsid w:val="00314B6A"/>
    <w:rsid w:val="00315009"/>
    <w:rsid w:val="003150C4"/>
    <w:rsid w:val="003154F3"/>
    <w:rsid w:val="00315877"/>
    <w:rsid w:val="00315D09"/>
    <w:rsid w:val="00315E6E"/>
    <w:rsid w:val="00315EA1"/>
    <w:rsid w:val="00315EA7"/>
    <w:rsid w:val="00316013"/>
    <w:rsid w:val="00316112"/>
    <w:rsid w:val="00316516"/>
    <w:rsid w:val="003166E9"/>
    <w:rsid w:val="00316757"/>
    <w:rsid w:val="00316949"/>
    <w:rsid w:val="00317185"/>
    <w:rsid w:val="003171BF"/>
    <w:rsid w:val="0031722B"/>
    <w:rsid w:val="003172B4"/>
    <w:rsid w:val="003173A0"/>
    <w:rsid w:val="0031743F"/>
    <w:rsid w:val="003176A4"/>
    <w:rsid w:val="003176E0"/>
    <w:rsid w:val="00317A2F"/>
    <w:rsid w:val="00317AEE"/>
    <w:rsid w:val="00317BC9"/>
    <w:rsid w:val="00317C50"/>
    <w:rsid w:val="00317EA1"/>
    <w:rsid w:val="00317EE6"/>
    <w:rsid w:val="00317F1A"/>
    <w:rsid w:val="003200E5"/>
    <w:rsid w:val="00320230"/>
    <w:rsid w:val="003202D5"/>
    <w:rsid w:val="00320349"/>
    <w:rsid w:val="0032054D"/>
    <w:rsid w:val="00320556"/>
    <w:rsid w:val="003205CE"/>
    <w:rsid w:val="00320645"/>
    <w:rsid w:val="003207E6"/>
    <w:rsid w:val="00320926"/>
    <w:rsid w:val="00320B08"/>
    <w:rsid w:val="00320B91"/>
    <w:rsid w:val="00320BB6"/>
    <w:rsid w:val="00320C90"/>
    <w:rsid w:val="00320C9F"/>
    <w:rsid w:val="003213A3"/>
    <w:rsid w:val="00321541"/>
    <w:rsid w:val="003216C1"/>
    <w:rsid w:val="0032184F"/>
    <w:rsid w:val="00321AE5"/>
    <w:rsid w:val="00321B5A"/>
    <w:rsid w:val="00321BAC"/>
    <w:rsid w:val="00321C7B"/>
    <w:rsid w:val="00321D92"/>
    <w:rsid w:val="00321DF3"/>
    <w:rsid w:val="003220EF"/>
    <w:rsid w:val="00322262"/>
    <w:rsid w:val="003222A4"/>
    <w:rsid w:val="003225C9"/>
    <w:rsid w:val="00322DCA"/>
    <w:rsid w:val="003232C7"/>
    <w:rsid w:val="003232EA"/>
    <w:rsid w:val="003235AE"/>
    <w:rsid w:val="00323754"/>
    <w:rsid w:val="0032375E"/>
    <w:rsid w:val="003237B8"/>
    <w:rsid w:val="003242EA"/>
    <w:rsid w:val="00324709"/>
    <w:rsid w:val="003248DF"/>
    <w:rsid w:val="00324904"/>
    <w:rsid w:val="00324988"/>
    <w:rsid w:val="003249DE"/>
    <w:rsid w:val="00324ABB"/>
    <w:rsid w:val="00324BBE"/>
    <w:rsid w:val="00324C6F"/>
    <w:rsid w:val="00324CB3"/>
    <w:rsid w:val="00324CD1"/>
    <w:rsid w:val="00324D14"/>
    <w:rsid w:val="00324D58"/>
    <w:rsid w:val="00324EDF"/>
    <w:rsid w:val="00324F46"/>
    <w:rsid w:val="00325375"/>
    <w:rsid w:val="003254BB"/>
    <w:rsid w:val="003254E2"/>
    <w:rsid w:val="003256B1"/>
    <w:rsid w:val="003258C1"/>
    <w:rsid w:val="00325BC1"/>
    <w:rsid w:val="00325BFF"/>
    <w:rsid w:val="00325D79"/>
    <w:rsid w:val="00325E86"/>
    <w:rsid w:val="00325F58"/>
    <w:rsid w:val="003260C1"/>
    <w:rsid w:val="00326146"/>
    <w:rsid w:val="00326264"/>
    <w:rsid w:val="0032630A"/>
    <w:rsid w:val="003263BD"/>
    <w:rsid w:val="00326419"/>
    <w:rsid w:val="003269E8"/>
    <w:rsid w:val="00326CB1"/>
    <w:rsid w:val="00326F77"/>
    <w:rsid w:val="003270AD"/>
    <w:rsid w:val="00327174"/>
    <w:rsid w:val="0032734B"/>
    <w:rsid w:val="003273DA"/>
    <w:rsid w:val="00327403"/>
    <w:rsid w:val="003279CE"/>
    <w:rsid w:val="00327C45"/>
    <w:rsid w:val="00327E03"/>
    <w:rsid w:val="00330017"/>
    <w:rsid w:val="0033017D"/>
    <w:rsid w:val="00330294"/>
    <w:rsid w:val="00330381"/>
    <w:rsid w:val="00330713"/>
    <w:rsid w:val="003308C4"/>
    <w:rsid w:val="00330920"/>
    <w:rsid w:val="00330B86"/>
    <w:rsid w:val="00330C8E"/>
    <w:rsid w:val="00330CD2"/>
    <w:rsid w:val="00330F4F"/>
    <w:rsid w:val="00331040"/>
    <w:rsid w:val="00331178"/>
    <w:rsid w:val="003311D1"/>
    <w:rsid w:val="00331212"/>
    <w:rsid w:val="003312EC"/>
    <w:rsid w:val="00331439"/>
    <w:rsid w:val="00331668"/>
    <w:rsid w:val="00331A2D"/>
    <w:rsid w:val="00331B03"/>
    <w:rsid w:val="00331D97"/>
    <w:rsid w:val="00331EE3"/>
    <w:rsid w:val="00332274"/>
    <w:rsid w:val="00332374"/>
    <w:rsid w:val="003324C2"/>
    <w:rsid w:val="003324C3"/>
    <w:rsid w:val="0033271E"/>
    <w:rsid w:val="003329D3"/>
    <w:rsid w:val="00332CDD"/>
    <w:rsid w:val="003330EB"/>
    <w:rsid w:val="0033326F"/>
    <w:rsid w:val="00333619"/>
    <w:rsid w:val="003336DD"/>
    <w:rsid w:val="0033390C"/>
    <w:rsid w:val="00333CB0"/>
    <w:rsid w:val="00333FD9"/>
    <w:rsid w:val="00334028"/>
    <w:rsid w:val="003341DB"/>
    <w:rsid w:val="0033422F"/>
    <w:rsid w:val="003345F0"/>
    <w:rsid w:val="00334624"/>
    <w:rsid w:val="003346E6"/>
    <w:rsid w:val="00334A4F"/>
    <w:rsid w:val="00334BB8"/>
    <w:rsid w:val="00334DA7"/>
    <w:rsid w:val="00334FC3"/>
    <w:rsid w:val="0033514D"/>
    <w:rsid w:val="00335F09"/>
    <w:rsid w:val="00336116"/>
    <w:rsid w:val="00336123"/>
    <w:rsid w:val="00336570"/>
    <w:rsid w:val="00336578"/>
    <w:rsid w:val="00336618"/>
    <w:rsid w:val="00336900"/>
    <w:rsid w:val="00336A4D"/>
    <w:rsid w:val="00336AD6"/>
    <w:rsid w:val="00336B83"/>
    <w:rsid w:val="00336CAE"/>
    <w:rsid w:val="00336CD8"/>
    <w:rsid w:val="00336CF9"/>
    <w:rsid w:val="00336DE1"/>
    <w:rsid w:val="00336F63"/>
    <w:rsid w:val="0033742A"/>
    <w:rsid w:val="00337449"/>
    <w:rsid w:val="00337467"/>
    <w:rsid w:val="003374BF"/>
    <w:rsid w:val="00337989"/>
    <w:rsid w:val="003379E4"/>
    <w:rsid w:val="00337A6B"/>
    <w:rsid w:val="00337CD2"/>
    <w:rsid w:val="00337ECD"/>
    <w:rsid w:val="00340071"/>
    <w:rsid w:val="003402D6"/>
    <w:rsid w:val="00340476"/>
    <w:rsid w:val="0034084C"/>
    <w:rsid w:val="00340A57"/>
    <w:rsid w:val="00340AD4"/>
    <w:rsid w:val="00340B36"/>
    <w:rsid w:val="00340B9F"/>
    <w:rsid w:val="00340BB2"/>
    <w:rsid w:val="00340BF1"/>
    <w:rsid w:val="00340ED7"/>
    <w:rsid w:val="00341027"/>
    <w:rsid w:val="003412B7"/>
    <w:rsid w:val="00341696"/>
    <w:rsid w:val="00341788"/>
    <w:rsid w:val="003419AC"/>
    <w:rsid w:val="00341A9F"/>
    <w:rsid w:val="00341B20"/>
    <w:rsid w:val="00341DB9"/>
    <w:rsid w:val="00342119"/>
    <w:rsid w:val="0034257C"/>
    <w:rsid w:val="00342A38"/>
    <w:rsid w:val="00342CAB"/>
    <w:rsid w:val="00342F07"/>
    <w:rsid w:val="00342FE0"/>
    <w:rsid w:val="003431DF"/>
    <w:rsid w:val="00343305"/>
    <w:rsid w:val="0034344E"/>
    <w:rsid w:val="00343526"/>
    <w:rsid w:val="0034387B"/>
    <w:rsid w:val="00343B9B"/>
    <w:rsid w:val="00343CA1"/>
    <w:rsid w:val="00343F0C"/>
    <w:rsid w:val="0034406E"/>
    <w:rsid w:val="0034435D"/>
    <w:rsid w:val="00344408"/>
    <w:rsid w:val="0034460E"/>
    <w:rsid w:val="00344ACE"/>
    <w:rsid w:val="00344E06"/>
    <w:rsid w:val="00344E0D"/>
    <w:rsid w:val="00345340"/>
    <w:rsid w:val="003453CC"/>
    <w:rsid w:val="0034561A"/>
    <w:rsid w:val="003456BC"/>
    <w:rsid w:val="003457A1"/>
    <w:rsid w:val="00345A25"/>
    <w:rsid w:val="00345A71"/>
    <w:rsid w:val="00345A7A"/>
    <w:rsid w:val="00345B74"/>
    <w:rsid w:val="00345C47"/>
    <w:rsid w:val="00345D16"/>
    <w:rsid w:val="003461B6"/>
    <w:rsid w:val="0034627B"/>
    <w:rsid w:val="003464B4"/>
    <w:rsid w:val="003464D1"/>
    <w:rsid w:val="003469E1"/>
    <w:rsid w:val="00346CF6"/>
    <w:rsid w:val="00346D6C"/>
    <w:rsid w:val="00346ECA"/>
    <w:rsid w:val="00347071"/>
    <w:rsid w:val="003473ED"/>
    <w:rsid w:val="003479C0"/>
    <w:rsid w:val="00347ACF"/>
    <w:rsid w:val="00347EB8"/>
    <w:rsid w:val="00347F4C"/>
    <w:rsid w:val="00347FB5"/>
    <w:rsid w:val="0035018A"/>
    <w:rsid w:val="00350344"/>
    <w:rsid w:val="003504BA"/>
    <w:rsid w:val="00350525"/>
    <w:rsid w:val="00350C5A"/>
    <w:rsid w:val="00350DED"/>
    <w:rsid w:val="00350E3E"/>
    <w:rsid w:val="00350ECB"/>
    <w:rsid w:val="00351230"/>
    <w:rsid w:val="00351499"/>
    <w:rsid w:val="003514D4"/>
    <w:rsid w:val="00351565"/>
    <w:rsid w:val="0035172C"/>
    <w:rsid w:val="003518D5"/>
    <w:rsid w:val="003518FC"/>
    <w:rsid w:val="00351D0D"/>
    <w:rsid w:val="00352185"/>
    <w:rsid w:val="00352354"/>
    <w:rsid w:val="0035260E"/>
    <w:rsid w:val="00352A51"/>
    <w:rsid w:val="00352B2F"/>
    <w:rsid w:val="00352C45"/>
    <w:rsid w:val="00352CBC"/>
    <w:rsid w:val="00352E69"/>
    <w:rsid w:val="003531C5"/>
    <w:rsid w:val="003531CC"/>
    <w:rsid w:val="0035324D"/>
    <w:rsid w:val="003537D3"/>
    <w:rsid w:val="00353855"/>
    <w:rsid w:val="00353866"/>
    <w:rsid w:val="00353AAF"/>
    <w:rsid w:val="00353B33"/>
    <w:rsid w:val="00353D86"/>
    <w:rsid w:val="00353E4E"/>
    <w:rsid w:val="003546FA"/>
    <w:rsid w:val="003546FD"/>
    <w:rsid w:val="00354819"/>
    <w:rsid w:val="00354955"/>
    <w:rsid w:val="0035496E"/>
    <w:rsid w:val="00354E59"/>
    <w:rsid w:val="00354F24"/>
    <w:rsid w:val="00355134"/>
    <w:rsid w:val="00355632"/>
    <w:rsid w:val="00355670"/>
    <w:rsid w:val="003558CE"/>
    <w:rsid w:val="0035597E"/>
    <w:rsid w:val="00355FB7"/>
    <w:rsid w:val="003561C3"/>
    <w:rsid w:val="003562B6"/>
    <w:rsid w:val="00356338"/>
    <w:rsid w:val="0035633C"/>
    <w:rsid w:val="003563A2"/>
    <w:rsid w:val="0035675A"/>
    <w:rsid w:val="003567FC"/>
    <w:rsid w:val="003569A1"/>
    <w:rsid w:val="00356B1C"/>
    <w:rsid w:val="00356C8F"/>
    <w:rsid w:val="00356CF4"/>
    <w:rsid w:val="00356DA8"/>
    <w:rsid w:val="00356F7A"/>
    <w:rsid w:val="00357182"/>
    <w:rsid w:val="00357790"/>
    <w:rsid w:val="00357A9E"/>
    <w:rsid w:val="00357B31"/>
    <w:rsid w:val="00357B3B"/>
    <w:rsid w:val="00357F5D"/>
    <w:rsid w:val="00360032"/>
    <w:rsid w:val="00360085"/>
    <w:rsid w:val="003602A1"/>
    <w:rsid w:val="003603EE"/>
    <w:rsid w:val="003604AD"/>
    <w:rsid w:val="00360746"/>
    <w:rsid w:val="003607C1"/>
    <w:rsid w:val="00360909"/>
    <w:rsid w:val="00360956"/>
    <w:rsid w:val="00360A37"/>
    <w:rsid w:val="00360C48"/>
    <w:rsid w:val="00361170"/>
    <w:rsid w:val="00361234"/>
    <w:rsid w:val="003612C7"/>
    <w:rsid w:val="00361AA3"/>
    <w:rsid w:val="00361C39"/>
    <w:rsid w:val="00361E50"/>
    <w:rsid w:val="003622EC"/>
    <w:rsid w:val="0036239E"/>
    <w:rsid w:val="0036240B"/>
    <w:rsid w:val="00362521"/>
    <w:rsid w:val="00362741"/>
    <w:rsid w:val="00362872"/>
    <w:rsid w:val="00362925"/>
    <w:rsid w:val="00362CF7"/>
    <w:rsid w:val="00362EE6"/>
    <w:rsid w:val="00363096"/>
    <w:rsid w:val="00363304"/>
    <w:rsid w:val="00363425"/>
    <w:rsid w:val="0036345A"/>
    <w:rsid w:val="0036388F"/>
    <w:rsid w:val="00363AC3"/>
    <w:rsid w:val="00363D04"/>
    <w:rsid w:val="00364173"/>
    <w:rsid w:val="0036458B"/>
    <w:rsid w:val="00364846"/>
    <w:rsid w:val="00364B18"/>
    <w:rsid w:val="00364CEE"/>
    <w:rsid w:val="00364EDA"/>
    <w:rsid w:val="00364FE6"/>
    <w:rsid w:val="0036509F"/>
    <w:rsid w:val="00365120"/>
    <w:rsid w:val="003651C7"/>
    <w:rsid w:val="00365251"/>
    <w:rsid w:val="00365680"/>
    <w:rsid w:val="003657B0"/>
    <w:rsid w:val="0036591D"/>
    <w:rsid w:val="00365924"/>
    <w:rsid w:val="00365AF5"/>
    <w:rsid w:val="00365D71"/>
    <w:rsid w:val="00365F1A"/>
    <w:rsid w:val="00366229"/>
    <w:rsid w:val="00366473"/>
    <w:rsid w:val="0036667D"/>
    <w:rsid w:val="003669F1"/>
    <w:rsid w:val="00366C9D"/>
    <w:rsid w:val="00366FE8"/>
    <w:rsid w:val="00366FF0"/>
    <w:rsid w:val="003670BC"/>
    <w:rsid w:val="00367241"/>
    <w:rsid w:val="0037018D"/>
    <w:rsid w:val="003702F2"/>
    <w:rsid w:val="0037066C"/>
    <w:rsid w:val="00370E0E"/>
    <w:rsid w:val="00370EC2"/>
    <w:rsid w:val="003710B3"/>
    <w:rsid w:val="003710BD"/>
    <w:rsid w:val="003713B6"/>
    <w:rsid w:val="003713D0"/>
    <w:rsid w:val="00371804"/>
    <w:rsid w:val="00371A96"/>
    <w:rsid w:val="00371B1F"/>
    <w:rsid w:val="00371FDB"/>
    <w:rsid w:val="003721C5"/>
    <w:rsid w:val="003722FC"/>
    <w:rsid w:val="00372881"/>
    <w:rsid w:val="003728F8"/>
    <w:rsid w:val="00372AD2"/>
    <w:rsid w:val="00372E68"/>
    <w:rsid w:val="00372FA8"/>
    <w:rsid w:val="0037301F"/>
    <w:rsid w:val="0037302E"/>
    <w:rsid w:val="003731A4"/>
    <w:rsid w:val="00373433"/>
    <w:rsid w:val="00373713"/>
    <w:rsid w:val="003738D6"/>
    <w:rsid w:val="00373C8C"/>
    <w:rsid w:val="00373D4B"/>
    <w:rsid w:val="003743F9"/>
    <w:rsid w:val="00374792"/>
    <w:rsid w:val="003749DC"/>
    <w:rsid w:val="00374A3F"/>
    <w:rsid w:val="00374A41"/>
    <w:rsid w:val="00374C64"/>
    <w:rsid w:val="00374E7C"/>
    <w:rsid w:val="0037509F"/>
    <w:rsid w:val="0037553B"/>
    <w:rsid w:val="003758FF"/>
    <w:rsid w:val="00375B08"/>
    <w:rsid w:val="00375B66"/>
    <w:rsid w:val="00375BA3"/>
    <w:rsid w:val="00375E8B"/>
    <w:rsid w:val="00375EEB"/>
    <w:rsid w:val="00376010"/>
    <w:rsid w:val="00376082"/>
    <w:rsid w:val="003760C0"/>
    <w:rsid w:val="00376125"/>
    <w:rsid w:val="003767D7"/>
    <w:rsid w:val="00376940"/>
    <w:rsid w:val="00376D4C"/>
    <w:rsid w:val="0037705A"/>
    <w:rsid w:val="00377239"/>
    <w:rsid w:val="0037727C"/>
    <w:rsid w:val="00377387"/>
    <w:rsid w:val="003774D3"/>
    <w:rsid w:val="0037757E"/>
    <w:rsid w:val="00377657"/>
    <w:rsid w:val="00377A4D"/>
    <w:rsid w:val="00377BCB"/>
    <w:rsid w:val="00377E5C"/>
    <w:rsid w:val="00377EC7"/>
    <w:rsid w:val="003805D8"/>
    <w:rsid w:val="00380850"/>
    <w:rsid w:val="00380950"/>
    <w:rsid w:val="00380A04"/>
    <w:rsid w:val="00380B5A"/>
    <w:rsid w:val="00380B85"/>
    <w:rsid w:val="00380C7B"/>
    <w:rsid w:val="00380CD4"/>
    <w:rsid w:val="00380E72"/>
    <w:rsid w:val="00380ECC"/>
    <w:rsid w:val="00380F30"/>
    <w:rsid w:val="0038102D"/>
    <w:rsid w:val="00381045"/>
    <w:rsid w:val="00381139"/>
    <w:rsid w:val="00381276"/>
    <w:rsid w:val="0038127D"/>
    <w:rsid w:val="003812F7"/>
    <w:rsid w:val="0038130F"/>
    <w:rsid w:val="003813C6"/>
    <w:rsid w:val="003815FF"/>
    <w:rsid w:val="00381768"/>
    <w:rsid w:val="00381C74"/>
    <w:rsid w:val="003820AF"/>
    <w:rsid w:val="00382146"/>
    <w:rsid w:val="003821B7"/>
    <w:rsid w:val="00382236"/>
    <w:rsid w:val="0038272A"/>
    <w:rsid w:val="00382CDB"/>
    <w:rsid w:val="00382DD9"/>
    <w:rsid w:val="00382EA0"/>
    <w:rsid w:val="00382FAF"/>
    <w:rsid w:val="00383017"/>
    <w:rsid w:val="003832DF"/>
    <w:rsid w:val="00383526"/>
    <w:rsid w:val="00383BF0"/>
    <w:rsid w:val="00383E39"/>
    <w:rsid w:val="00383E48"/>
    <w:rsid w:val="00383EB3"/>
    <w:rsid w:val="00383F25"/>
    <w:rsid w:val="003840A3"/>
    <w:rsid w:val="00384149"/>
    <w:rsid w:val="0038467F"/>
    <w:rsid w:val="00384848"/>
    <w:rsid w:val="003848F4"/>
    <w:rsid w:val="00384947"/>
    <w:rsid w:val="00384AF7"/>
    <w:rsid w:val="00384B8D"/>
    <w:rsid w:val="00384C85"/>
    <w:rsid w:val="00384E18"/>
    <w:rsid w:val="00384E24"/>
    <w:rsid w:val="00384E6A"/>
    <w:rsid w:val="003850E2"/>
    <w:rsid w:val="0038557D"/>
    <w:rsid w:val="00385598"/>
    <w:rsid w:val="0038559A"/>
    <w:rsid w:val="003857E0"/>
    <w:rsid w:val="00385857"/>
    <w:rsid w:val="003858DD"/>
    <w:rsid w:val="00385B7E"/>
    <w:rsid w:val="00385CAB"/>
    <w:rsid w:val="00385CBB"/>
    <w:rsid w:val="00385F81"/>
    <w:rsid w:val="0038608E"/>
    <w:rsid w:val="00386201"/>
    <w:rsid w:val="00386474"/>
    <w:rsid w:val="00386612"/>
    <w:rsid w:val="003866AB"/>
    <w:rsid w:val="00386735"/>
    <w:rsid w:val="0038698C"/>
    <w:rsid w:val="00386BF5"/>
    <w:rsid w:val="00387222"/>
    <w:rsid w:val="003872B4"/>
    <w:rsid w:val="003876ED"/>
    <w:rsid w:val="003879F4"/>
    <w:rsid w:val="00387A05"/>
    <w:rsid w:val="00387B19"/>
    <w:rsid w:val="00387DDE"/>
    <w:rsid w:val="0039026B"/>
    <w:rsid w:val="00390379"/>
    <w:rsid w:val="003905FE"/>
    <w:rsid w:val="003909E9"/>
    <w:rsid w:val="00390ABD"/>
    <w:rsid w:val="00390DFE"/>
    <w:rsid w:val="00390E51"/>
    <w:rsid w:val="00391145"/>
    <w:rsid w:val="003911CF"/>
    <w:rsid w:val="00391254"/>
    <w:rsid w:val="00391269"/>
    <w:rsid w:val="0039130D"/>
    <w:rsid w:val="003914FF"/>
    <w:rsid w:val="003915B7"/>
    <w:rsid w:val="003916C3"/>
    <w:rsid w:val="003916D1"/>
    <w:rsid w:val="00391810"/>
    <w:rsid w:val="00391B4B"/>
    <w:rsid w:val="00391ECA"/>
    <w:rsid w:val="00392152"/>
    <w:rsid w:val="003921B0"/>
    <w:rsid w:val="00392252"/>
    <w:rsid w:val="003923C8"/>
    <w:rsid w:val="0039278B"/>
    <w:rsid w:val="00392CCF"/>
    <w:rsid w:val="00392F41"/>
    <w:rsid w:val="0039307E"/>
    <w:rsid w:val="0039327D"/>
    <w:rsid w:val="00393368"/>
    <w:rsid w:val="00393595"/>
    <w:rsid w:val="00393790"/>
    <w:rsid w:val="0039381D"/>
    <w:rsid w:val="003938E9"/>
    <w:rsid w:val="00393A19"/>
    <w:rsid w:val="00393FE5"/>
    <w:rsid w:val="0039402F"/>
    <w:rsid w:val="0039443E"/>
    <w:rsid w:val="00394A26"/>
    <w:rsid w:val="00394AED"/>
    <w:rsid w:val="00394E9A"/>
    <w:rsid w:val="00394F30"/>
    <w:rsid w:val="00395231"/>
    <w:rsid w:val="0039524B"/>
    <w:rsid w:val="00395256"/>
    <w:rsid w:val="00395834"/>
    <w:rsid w:val="0039589E"/>
    <w:rsid w:val="00395C4E"/>
    <w:rsid w:val="00395D38"/>
    <w:rsid w:val="003962E8"/>
    <w:rsid w:val="00396491"/>
    <w:rsid w:val="0039665B"/>
    <w:rsid w:val="00396666"/>
    <w:rsid w:val="00396973"/>
    <w:rsid w:val="00396F79"/>
    <w:rsid w:val="00396F98"/>
    <w:rsid w:val="0039702B"/>
    <w:rsid w:val="003970C2"/>
    <w:rsid w:val="00397270"/>
    <w:rsid w:val="0039734A"/>
    <w:rsid w:val="00397688"/>
    <w:rsid w:val="003976F5"/>
    <w:rsid w:val="003979D2"/>
    <w:rsid w:val="00397A77"/>
    <w:rsid w:val="00397B02"/>
    <w:rsid w:val="00397BDD"/>
    <w:rsid w:val="00397CEC"/>
    <w:rsid w:val="00397DB9"/>
    <w:rsid w:val="00397EAA"/>
    <w:rsid w:val="00397EE0"/>
    <w:rsid w:val="00397F83"/>
    <w:rsid w:val="003A0074"/>
    <w:rsid w:val="003A013B"/>
    <w:rsid w:val="003A019E"/>
    <w:rsid w:val="003A025D"/>
    <w:rsid w:val="003A0565"/>
    <w:rsid w:val="003A06FE"/>
    <w:rsid w:val="003A09C0"/>
    <w:rsid w:val="003A0B78"/>
    <w:rsid w:val="003A0E29"/>
    <w:rsid w:val="003A0EE6"/>
    <w:rsid w:val="003A0F7A"/>
    <w:rsid w:val="003A152F"/>
    <w:rsid w:val="003A15B6"/>
    <w:rsid w:val="003A1B57"/>
    <w:rsid w:val="003A1D6E"/>
    <w:rsid w:val="003A1FB5"/>
    <w:rsid w:val="003A22C4"/>
    <w:rsid w:val="003A2393"/>
    <w:rsid w:val="003A2443"/>
    <w:rsid w:val="003A254D"/>
    <w:rsid w:val="003A2906"/>
    <w:rsid w:val="003A30FA"/>
    <w:rsid w:val="003A319F"/>
    <w:rsid w:val="003A3375"/>
    <w:rsid w:val="003A35E6"/>
    <w:rsid w:val="003A36D6"/>
    <w:rsid w:val="003A3775"/>
    <w:rsid w:val="003A38FC"/>
    <w:rsid w:val="003A3C14"/>
    <w:rsid w:val="003A3EA6"/>
    <w:rsid w:val="003A3FF4"/>
    <w:rsid w:val="003A420E"/>
    <w:rsid w:val="003A441F"/>
    <w:rsid w:val="003A4B21"/>
    <w:rsid w:val="003A4B89"/>
    <w:rsid w:val="003A4C0B"/>
    <w:rsid w:val="003A4CB4"/>
    <w:rsid w:val="003A4D45"/>
    <w:rsid w:val="003A4D55"/>
    <w:rsid w:val="003A50D7"/>
    <w:rsid w:val="003A557C"/>
    <w:rsid w:val="003A56C5"/>
    <w:rsid w:val="003A591A"/>
    <w:rsid w:val="003A60BF"/>
    <w:rsid w:val="003A61E3"/>
    <w:rsid w:val="003A650B"/>
    <w:rsid w:val="003A685C"/>
    <w:rsid w:val="003A686B"/>
    <w:rsid w:val="003A68D9"/>
    <w:rsid w:val="003A69D4"/>
    <w:rsid w:val="003A6D97"/>
    <w:rsid w:val="003A7474"/>
    <w:rsid w:val="003A798F"/>
    <w:rsid w:val="003A7A2B"/>
    <w:rsid w:val="003A7DC4"/>
    <w:rsid w:val="003A7EAE"/>
    <w:rsid w:val="003B069A"/>
    <w:rsid w:val="003B09D7"/>
    <w:rsid w:val="003B0F9F"/>
    <w:rsid w:val="003B100C"/>
    <w:rsid w:val="003B112D"/>
    <w:rsid w:val="003B12B4"/>
    <w:rsid w:val="003B1338"/>
    <w:rsid w:val="003B1807"/>
    <w:rsid w:val="003B18B5"/>
    <w:rsid w:val="003B1A6C"/>
    <w:rsid w:val="003B1BFD"/>
    <w:rsid w:val="003B1CA8"/>
    <w:rsid w:val="003B1EA7"/>
    <w:rsid w:val="003B1FCE"/>
    <w:rsid w:val="003B2473"/>
    <w:rsid w:val="003B2484"/>
    <w:rsid w:val="003B2674"/>
    <w:rsid w:val="003B2936"/>
    <w:rsid w:val="003B2C87"/>
    <w:rsid w:val="003B2D84"/>
    <w:rsid w:val="003B2DD7"/>
    <w:rsid w:val="003B2F63"/>
    <w:rsid w:val="003B31D1"/>
    <w:rsid w:val="003B3214"/>
    <w:rsid w:val="003B339A"/>
    <w:rsid w:val="003B35B6"/>
    <w:rsid w:val="003B3863"/>
    <w:rsid w:val="003B3960"/>
    <w:rsid w:val="003B3A6D"/>
    <w:rsid w:val="003B3CA0"/>
    <w:rsid w:val="003B3D38"/>
    <w:rsid w:val="003B3E49"/>
    <w:rsid w:val="003B4177"/>
    <w:rsid w:val="003B455F"/>
    <w:rsid w:val="003B4628"/>
    <w:rsid w:val="003B4AD8"/>
    <w:rsid w:val="003B4EAF"/>
    <w:rsid w:val="003B4F8C"/>
    <w:rsid w:val="003B5099"/>
    <w:rsid w:val="003B597E"/>
    <w:rsid w:val="003B59A7"/>
    <w:rsid w:val="003B5A19"/>
    <w:rsid w:val="003B5DF4"/>
    <w:rsid w:val="003B5EA5"/>
    <w:rsid w:val="003B5FBB"/>
    <w:rsid w:val="003B6061"/>
    <w:rsid w:val="003B6148"/>
    <w:rsid w:val="003B6389"/>
    <w:rsid w:val="003B7152"/>
    <w:rsid w:val="003B7259"/>
    <w:rsid w:val="003B74BA"/>
    <w:rsid w:val="003B74D9"/>
    <w:rsid w:val="003B79A5"/>
    <w:rsid w:val="003B7CBC"/>
    <w:rsid w:val="003C04FC"/>
    <w:rsid w:val="003C0895"/>
    <w:rsid w:val="003C09AE"/>
    <w:rsid w:val="003C0BC7"/>
    <w:rsid w:val="003C0F18"/>
    <w:rsid w:val="003C1111"/>
    <w:rsid w:val="003C128D"/>
    <w:rsid w:val="003C139C"/>
    <w:rsid w:val="003C13FA"/>
    <w:rsid w:val="003C1407"/>
    <w:rsid w:val="003C1587"/>
    <w:rsid w:val="003C175D"/>
    <w:rsid w:val="003C1884"/>
    <w:rsid w:val="003C1903"/>
    <w:rsid w:val="003C1931"/>
    <w:rsid w:val="003C1D5E"/>
    <w:rsid w:val="003C1DCF"/>
    <w:rsid w:val="003C1E34"/>
    <w:rsid w:val="003C1E6A"/>
    <w:rsid w:val="003C2065"/>
    <w:rsid w:val="003C2114"/>
    <w:rsid w:val="003C2176"/>
    <w:rsid w:val="003C22B9"/>
    <w:rsid w:val="003C22FD"/>
    <w:rsid w:val="003C23C2"/>
    <w:rsid w:val="003C2554"/>
    <w:rsid w:val="003C26F8"/>
    <w:rsid w:val="003C2709"/>
    <w:rsid w:val="003C2A46"/>
    <w:rsid w:val="003C2ACC"/>
    <w:rsid w:val="003C31A0"/>
    <w:rsid w:val="003C342B"/>
    <w:rsid w:val="003C37BD"/>
    <w:rsid w:val="003C3ACD"/>
    <w:rsid w:val="003C3B40"/>
    <w:rsid w:val="003C3B6E"/>
    <w:rsid w:val="003C4177"/>
    <w:rsid w:val="003C4254"/>
    <w:rsid w:val="003C45CC"/>
    <w:rsid w:val="003C47BD"/>
    <w:rsid w:val="003C4C00"/>
    <w:rsid w:val="003C4DCD"/>
    <w:rsid w:val="003C4EFB"/>
    <w:rsid w:val="003C5070"/>
    <w:rsid w:val="003C518E"/>
    <w:rsid w:val="003C51C0"/>
    <w:rsid w:val="003C5259"/>
    <w:rsid w:val="003C52B8"/>
    <w:rsid w:val="003C5521"/>
    <w:rsid w:val="003C5567"/>
    <w:rsid w:val="003C5706"/>
    <w:rsid w:val="003C59AC"/>
    <w:rsid w:val="003C5A9C"/>
    <w:rsid w:val="003C5BD5"/>
    <w:rsid w:val="003C5D03"/>
    <w:rsid w:val="003C5D18"/>
    <w:rsid w:val="003C5E57"/>
    <w:rsid w:val="003C61A4"/>
    <w:rsid w:val="003C63DA"/>
    <w:rsid w:val="003C6553"/>
    <w:rsid w:val="003C6695"/>
    <w:rsid w:val="003C6ACF"/>
    <w:rsid w:val="003C6B8F"/>
    <w:rsid w:val="003C6C5C"/>
    <w:rsid w:val="003C6EED"/>
    <w:rsid w:val="003C6F1D"/>
    <w:rsid w:val="003C6FD2"/>
    <w:rsid w:val="003C707A"/>
    <w:rsid w:val="003C71BA"/>
    <w:rsid w:val="003C74D5"/>
    <w:rsid w:val="003C751C"/>
    <w:rsid w:val="003C7520"/>
    <w:rsid w:val="003C776C"/>
    <w:rsid w:val="003C7A02"/>
    <w:rsid w:val="003C7D26"/>
    <w:rsid w:val="003C7D78"/>
    <w:rsid w:val="003D01F4"/>
    <w:rsid w:val="003D02E0"/>
    <w:rsid w:val="003D0531"/>
    <w:rsid w:val="003D0692"/>
    <w:rsid w:val="003D0B8C"/>
    <w:rsid w:val="003D0C60"/>
    <w:rsid w:val="003D0F8D"/>
    <w:rsid w:val="003D118A"/>
    <w:rsid w:val="003D151C"/>
    <w:rsid w:val="003D1847"/>
    <w:rsid w:val="003D1933"/>
    <w:rsid w:val="003D197D"/>
    <w:rsid w:val="003D1A04"/>
    <w:rsid w:val="003D1A83"/>
    <w:rsid w:val="003D1AD8"/>
    <w:rsid w:val="003D1B19"/>
    <w:rsid w:val="003D1DCC"/>
    <w:rsid w:val="003D203A"/>
    <w:rsid w:val="003D283C"/>
    <w:rsid w:val="003D2840"/>
    <w:rsid w:val="003D2858"/>
    <w:rsid w:val="003D2B5D"/>
    <w:rsid w:val="003D3000"/>
    <w:rsid w:val="003D345B"/>
    <w:rsid w:val="003D35BC"/>
    <w:rsid w:val="003D367A"/>
    <w:rsid w:val="003D369F"/>
    <w:rsid w:val="003D385B"/>
    <w:rsid w:val="003D38E5"/>
    <w:rsid w:val="003D3C86"/>
    <w:rsid w:val="003D3D89"/>
    <w:rsid w:val="003D3E7E"/>
    <w:rsid w:val="003D3EA0"/>
    <w:rsid w:val="003D417C"/>
    <w:rsid w:val="003D4644"/>
    <w:rsid w:val="003D46E5"/>
    <w:rsid w:val="003D5709"/>
    <w:rsid w:val="003D5AA1"/>
    <w:rsid w:val="003D5B40"/>
    <w:rsid w:val="003D5E99"/>
    <w:rsid w:val="003D60EC"/>
    <w:rsid w:val="003D6245"/>
    <w:rsid w:val="003D64D2"/>
    <w:rsid w:val="003D666B"/>
    <w:rsid w:val="003D6774"/>
    <w:rsid w:val="003D67AE"/>
    <w:rsid w:val="003D68DF"/>
    <w:rsid w:val="003D6949"/>
    <w:rsid w:val="003D69B2"/>
    <w:rsid w:val="003D6BEC"/>
    <w:rsid w:val="003D7187"/>
    <w:rsid w:val="003D71D3"/>
    <w:rsid w:val="003D744D"/>
    <w:rsid w:val="003D756D"/>
    <w:rsid w:val="003D75A0"/>
    <w:rsid w:val="003D78FA"/>
    <w:rsid w:val="003D7B0D"/>
    <w:rsid w:val="003D7CCF"/>
    <w:rsid w:val="003E0112"/>
    <w:rsid w:val="003E066C"/>
    <w:rsid w:val="003E094B"/>
    <w:rsid w:val="003E0E0D"/>
    <w:rsid w:val="003E0E8A"/>
    <w:rsid w:val="003E139C"/>
    <w:rsid w:val="003E15E8"/>
    <w:rsid w:val="003E16FC"/>
    <w:rsid w:val="003E19B3"/>
    <w:rsid w:val="003E1C64"/>
    <w:rsid w:val="003E1D1B"/>
    <w:rsid w:val="003E1D82"/>
    <w:rsid w:val="003E1F39"/>
    <w:rsid w:val="003E1F95"/>
    <w:rsid w:val="003E217F"/>
    <w:rsid w:val="003E2212"/>
    <w:rsid w:val="003E23AE"/>
    <w:rsid w:val="003E2A06"/>
    <w:rsid w:val="003E2A6B"/>
    <w:rsid w:val="003E2E28"/>
    <w:rsid w:val="003E2FF8"/>
    <w:rsid w:val="003E329A"/>
    <w:rsid w:val="003E33E7"/>
    <w:rsid w:val="003E35B0"/>
    <w:rsid w:val="003E36D2"/>
    <w:rsid w:val="003E376F"/>
    <w:rsid w:val="003E37C0"/>
    <w:rsid w:val="003E3CB6"/>
    <w:rsid w:val="003E40AF"/>
    <w:rsid w:val="003E411C"/>
    <w:rsid w:val="003E428D"/>
    <w:rsid w:val="003E45FF"/>
    <w:rsid w:val="003E483B"/>
    <w:rsid w:val="003E4A1F"/>
    <w:rsid w:val="003E510A"/>
    <w:rsid w:val="003E5302"/>
    <w:rsid w:val="003E5365"/>
    <w:rsid w:val="003E54BF"/>
    <w:rsid w:val="003E5615"/>
    <w:rsid w:val="003E58B3"/>
    <w:rsid w:val="003E5AA3"/>
    <w:rsid w:val="003E5DA3"/>
    <w:rsid w:val="003E5F33"/>
    <w:rsid w:val="003E5F88"/>
    <w:rsid w:val="003E603B"/>
    <w:rsid w:val="003E61AF"/>
    <w:rsid w:val="003E6486"/>
    <w:rsid w:val="003E66CE"/>
    <w:rsid w:val="003E679F"/>
    <w:rsid w:val="003E684A"/>
    <w:rsid w:val="003E68EE"/>
    <w:rsid w:val="003E69A3"/>
    <w:rsid w:val="003E6A39"/>
    <w:rsid w:val="003E6D40"/>
    <w:rsid w:val="003E6D9E"/>
    <w:rsid w:val="003E6E8B"/>
    <w:rsid w:val="003E6ED8"/>
    <w:rsid w:val="003E7380"/>
    <w:rsid w:val="003E75CA"/>
    <w:rsid w:val="003E7677"/>
    <w:rsid w:val="003E7CDC"/>
    <w:rsid w:val="003F01F5"/>
    <w:rsid w:val="003F027E"/>
    <w:rsid w:val="003F05CA"/>
    <w:rsid w:val="003F0899"/>
    <w:rsid w:val="003F08B1"/>
    <w:rsid w:val="003F099F"/>
    <w:rsid w:val="003F0A48"/>
    <w:rsid w:val="003F0CDD"/>
    <w:rsid w:val="003F0D23"/>
    <w:rsid w:val="003F0D79"/>
    <w:rsid w:val="003F0DAA"/>
    <w:rsid w:val="003F1186"/>
    <w:rsid w:val="003F124D"/>
    <w:rsid w:val="003F15E8"/>
    <w:rsid w:val="003F1CB5"/>
    <w:rsid w:val="003F2002"/>
    <w:rsid w:val="003F2187"/>
    <w:rsid w:val="003F23E9"/>
    <w:rsid w:val="003F2D0B"/>
    <w:rsid w:val="003F2D99"/>
    <w:rsid w:val="003F30F7"/>
    <w:rsid w:val="003F318F"/>
    <w:rsid w:val="003F334A"/>
    <w:rsid w:val="003F3F3B"/>
    <w:rsid w:val="003F431F"/>
    <w:rsid w:val="003F4514"/>
    <w:rsid w:val="003F4893"/>
    <w:rsid w:val="003F495F"/>
    <w:rsid w:val="003F499C"/>
    <w:rsid w:val="003F4F0E"/>
    <w:rsid w:val="003F501F"/>
    <w:rsid w:val="003F519C"/>
    <w:rsid w:val="003F5318"/>
    <w:rsid w:val="003F5434"/>
    <w:rsid w:val="003F5A56"/>
    <w:rsid w:val="003F5B46"/>
    <w:rsid w:val="003F62C2"/>
    <w:rsid w:val="003F6544"/>
    <w:rsid w:val="003F67B5"/>
    <w:rsid w:val="003F68E0"/>
    <w:rsid w:val="003F69B8"/>
    <w:rsid w:val="003F6D90"/>
    <w:rsid w:val="003F6F5B"/>
    <w:rsid w:val="003F71D5"/>
    <w:rsid w:val="003F7295"/>
    <w:rsid w:val="003F7615"/>
    <w:rsid w:val="003F77FA"/>
    <w:rsid w:val="003F7911"/>
    <w:rsid w:val="003F7CE0"/>
    <w:rsid w:val="003F7F7C"/>
    <w:rsid w:val="0040009B"/>
    <w:rsid w:val="004000D1"/>
    <w:rsid w:val="0040014E"/>
    <w:rsid w:val="004001F0"/>
    <w:rsid w:val="0040022D"/>
    <w:rsid w:val="00400251"/>
    <w:rsid w:val="0040036A"/>
    <w:rsid w:val="00400696"/>
    <w:rsid w:val="004008A6"/>
    <w:rsid w:val="0040095C"/>
    <w:rsid w:val="00400A78"/>
    <w:rsid w:val="00400AB4"/>
    <w:rsid w:val="00400DE9"/>
    <w:rsid w:val="00400E19"/>
    <w:rsid w:val="004013F4"/>
    <w:rsid w:val="004015FF"/>
    <w:rsid w:val="004017D0"/>
    <w:rsid w:val="004018AF"/>
    <w:rsid w:val="00401905"/>
    <w:rsid w:val="00402030"/>
    <w:rsid w:val="004021E9"/>
    <w:rsid w:val="004021EC"/>
    <w:rsid w:val="00402203"/>
    <w:rsid w:val="0040273F"/>
    <w:rsid w:val="004029AB"/>
    <w:rsid w:val="00402F99"/>
    <w:rsid w:val="00403384"/>
    <w:rsid w:val="004033A3"/>
    <w:rsid w:val="004035C0"/>
    <w:rsid w:val="00403F40"/>
    <w:rsid w:val="00403F48"/>
    <w:rsid w:val="00404036"/>
    <w:rsid w:val="00404288"/>
    <w:rsid w:val="004049B1"/>
    <w:rsid w:val="00404C50"/>
    <w:rsid w:val="00404CF6"/>
    <w:rsid w:val="00404D8C"/>
    <w:rsid w:val="00405054"/>
    <w:rsid w:val="004050CC"/>
    <w:rsid w:val="00405270"/>
    <w:rsid w:val="0040527C"/>
    <w:rsid w:val="004057CE"/>
    <w:rsid w:val="00405B5D"/>
    <w:rsid w:val="00405D6B"/>
    <w:rsid w:val="0040631E"/>
    <w:rsid w:val="00406362"/>
    <w:rsid w:val="0040639C"/>
    <w:rsid w:val="00406462"/>
    <w:rsid w:val="00406525"/>
    <w:rsid w:val="0040656F"/>
    <w:rsid w:val="0040665D"/>
    <w:rsid w:val="004066F0"/>
    <w:rsid w:val="0040682A"/>
    <w:rsid w:val="00406A91"/>
    <w:rsid w:val="00406FF1"/>
    <w:rsid w:val="00407064"/>
    <w:rsid w:val="00407073"/>
    <w:rsid w:val="00407103"/>
    <w:rsid w:val="0040724E"/>
    <w:rsid w:val="00407257"/>
    <w:rsid w:val="004078CC"/>
    <w:rsid w:val="00407D4F"/>
    <w:rsid w:val="00407DC8"/>
    <w:rsid w:val="00410279"/>
    <w:rsid w:val="00410577"/>
    <w:rsid w:val="00410668"/>
    <w:rsid w:val="004107A5"/>
    <w:rsid w:val="00410955"/>
    <w:rsid w:val="00410970"/>
    <w:rsid w:val="00410B47"/>
    <w:rsid w:val="00410B7D"/>
    <w:rsid w:val="00410BC0"/>
    <w:rsid w:val="00411011"/>
    <w:rsid w:val="004111DB"/>
    <w:rsid w:val="004112CF"/>
    <w:rsid w:val="0041146F"/>
    <w:rsid w:val="004116D2"/>
    <w:rsid w:val="004118AD"/>
    <w:rsid w:val="00411BB5"/>
    <w:rsid w:val="00411C45"/>
    <w:rsid w:val="00411CBA"/>
    <w:rsid w:val="00411EC7"/>
    <w:rsid w:val="004120FF"/>
    <w:rsid w:val="004123EC"/>
    <w:rsid w:val="00412CDF"/>
    <w:rsid w:val="00412F08"/>
    <w:rsid w:val="0041307C"/>
    <w:rsid w:val="00413391"/>
    <w:rsid w:val="00413527"/>
    <w:rsid w:val="004136B0"/>
    <w:rsid w:val="00413784"/>
    <w:rsid w:val="00413785"/>
    <w:rsid w:val="0041385D"/>
    <w:rsid w:val="004138B0"/>
    <w:rsid w:val="00413DD6"/>
    <w:rsid w:val="00413DF2"/>
    <w:rsid w:val="00413F29"/>
    <w:rsid w:val="00413F48"/>
    <w:rsid w:val="00414429"/>
    <w:rsid w:val="00414635"/>
    <w:rsid w:val="004147CD"/>
    <w:rsid w:val="00414EFC"/>
    <w:rsid w:val="0041504B"/>
    <w:rsid w:val="004151EE"/>
    <w:rsid w:val="00415241"/>
    <w:rsid w:val="00415A93"/>
    <w:rsid w:val="00415CA4"/>
    <w:rsid w:val="00415D03"/>
    <w:rsid w:val="00415FC0"/>
    <w:rsid w:val="00415FE9"/>
    <w:rsid w:val="0041670C"/>
    <w:rsid w:val="0041682D"/>
    <w:rsid w:val="004168D6"/>
    <w:rsid w:val="004169B8"/>
    <w:rsid w:val="004169EA"/>
    <w:rsid w:val="00416A26"/>
    <w:rsid w:val="00416AE8"/>
    <w:rsid w:val="00416CCE"/>
    <w:rsid w:val="00416D66"/>
    <w:rsid w:val="00416EA5"/>
    <w:rsid w:val="00416FDD"/>
    <w:rsid w:val="004173DE"/>
    <w:rsid w:val="004176B5"/>
    <w:rsid w:val="004177AC"/>
    <w:rsid w:val="00417A4B"/>
    <w:rsid w:val="00417A93"/>
    <w:rsid w:val="00417CDF"/>
    <w:rsid w:val="00417D17"/>
    <w:rsid w:val="00417D48"/>
    <w:rsid w:val="00417FCA"/>
    <w:rsid w:val="004206B7"/>
    <w:rsid w:val="00420AD9"/>
    <w:rsid w:val="00420C25"/>
    <w:rsid w:val="00420C54"/>
    <w:rsid w:val="00421084"/>
    <w:rsid w:val="00421269"/>
    <w:rsid w:val="004213D7"/>
    <w:rsid w:val="0042142D"/>
    <w:rsid w:val="004215C0"/>
    <w:rsid w:val="00421AD5"/>
    <w:rsid w:val="00421FCC"/>
    <w:rsid w:val="00422025"/>
    <w:rsid w:val="00422464"/>
    <w:rsid w:val="0042269E"/>
    <w:rsid w:val="0042272D"/>
    <w:rsid w:val="004227E0"/>
    <w:rsid w:val="00422ADB"/>
    <w:rsid w:val="00422D4E"/>
    <w:rsid w:val="00422FAC"/>
    <w:rsid w:val="00423115"/>
    <w:rsid w:val="004231EF"/>
    <w:rsid w:val="0042351F"/>
    <w:rsid w:val="0042381E"/>
    <w:rsid w:val="0042388C"/>
    <w:rsid w:val="00423D91"/>
    <w:rsid w:val="0042419A"/>
    <w:rsid w:val="004242CB"/>
    <w:rsid w:val="004244EE"/>
    <w:rsid w:val="00424E4D"/>
    <w:rsid w:val="0042506F"/>
    <w:rsid w:val="00425114"/>
    <w:rsid w:val="004251E7"/>
    <w:rsid w:val="004255D7"/>
    <w:rsid w:val="00425966"/>
    <w:rsid w:val="00425B3E"/>
    <w:rsid w:val="00425B57"/>
    <w:rsid w:val="00425D7C"/>
    <w:rsid w:val="00426172"/>
    <w:rsid w:val="004263D5"/>
    <w:rsid w:val="004263EC"/>
    <w:rsid w:val="00426498"/>
    <w:rsid w:val="00426729"/>
    <w:rsid w:val="004267DA"/>
    <w:rsid w:val="00426C9F"/>
    <w:rsid w:val="00426DF9"/>
    <w:rsid w:val="004271D4"/>
    <w:rsid w:val="0042744A"/>
    <w:rsid w:val="0042758A"/>
    <w:rsid w:val="004277AA"/>
    <w:rsid w:val="00427E9D"/>
    <w:rsid w:val="004300FA"/>
    <w:rsid w:val="00430149"/>
    <w:rsid w:val="004301DA"/>
    <w:rsid w:val="00430346"/>
    <w:rsid w:val="00430379"/>
    <w:rsid w:val="00430412"/>
    <w:rsid w:val="004309B4"/>
    <w:rsid w:val="004309B9"/>
    <w:rsid w:val="004309EF"/>
    <w:rsid w:val="00430E0C"/>
    <w:rsid w:val="00430FDF"/>
    <w:rsid w:val="00431181"/>
    <w:rsid w:val="004312B5"/>
    <w:rsid w:val="00431309"/>
    <w:rsid w:val="004314E2"/>
    <w:rsid w:val="004315F6"/>
    <w:rsid w:val="004316A5"/>
    <w:rsid w:val="00431CF6"/>
    <w:rsid w:val="0043251A"/>
    <w:rsid w:val="00432840"/>
    <w:rsid w:val="00432D2F"/>
    <w:rsid w:val="00432E11"/>
    <w:rsid w:val="00432E1E"/>
    <w:rsid w:val="00433280"/>
    <w:rsid w:val="004336AF"/>
    <w:rsid w:val="004337B9"/>
    <w:rsid w:val="00433A0C"/>
    <w:rsid w:val="00433B78"/>
    <w:rsid w:val="00433CDE"/>
    <w:rsid w:val="00433F42"/>
    <w:rsid w:val="004341B4"/>
    <w:rsid w:val="0043459A"/>
    <w:rsid w:val="004348F7"/>
    <w:rsid w:val="00434976"/>
    <w:rsid w:val="004349A9"/>
    <w:rsid w:val="00434A02"/>
    <w:rsid w:val="00434CAB"/>
    <w:rsid w:val="00434CFF"/>
    <w:rsid w:val="00434F18"/>
    <w:rsid w:val="0043501F"/>
    <w:rsid w:val="00435699"/>
    <w:rsid w:val="004357F7"/>
    <w:rsid w:val="00435A36"/>
    <w:rsid w:val="00435A5D"/>
    <w:rsid w:val="00435B7E"/>
    <w:rsid w:val="00435B99"/>
    <w:rsid w:val="00435F18"/>
    <w:rsid w:val="00435F33"/>
    <w:rsid w:val="0043662A"/>
    <w:rsid w:val="004366D7"/>
    <w:rsid w:val="00436856"/>
    <w:rsid w:val="00436950"/>
    <w:rsid w:val="00436997"/>
    <w:rsid w:val="00436D37"/>
    <w:rsid w:val="00436D8A"/>
    <w:rsid w:val="0043705E"/>
    <w:rsid w:val="004370CD"/>
    <w:rsid w:val="004371D4"/>
    <w:rsid w:val="0043727A"/>
    <w:rsid w:val="0043738A"/>
    <w:rsid w:val="0043739B"/>
    <w:rsid w:val="004373BD"/>
    <w:rsid w:val="00437844"/>
    <w:rsid w:val="00437A01"/>
    <w:rsid w:val="00437AF4"/>
    <w:rsid w:val="00437F25"/>
    <w:rsid w:val="00437F5F"/>
    <w:rsid w:val="00440075"/>
    <w:rsid w:val="004402DE"/>
    <w:rsid w:val="00440458"/>
    <w:rsid w:val="00440470"/>
    <w:rsid w:val="004405B0"/>
    <w:rsid w:val="0044095A"/>
    <w:rsid w:val="00440B08"/>
    <w:rsid w:val="00440EB1"/>
    <w:rsid w:val="00440FCD"/>
    <w:rsid w:val="00440FD2"/>
    <w:rsid w:val="004410A3"/>
    <w:rsid w:val="00441408"/>
    <w:rsid w:val="004415DC"/>
    <w:rsid w:val="00441671"/>
    <w:rsid w:val="0044201E"/>
    <w:rsid w:val="004423A4"/>
    <w:rsid w:val="00442534"/>
    <w:rsid w:val="004425D0"/>
    <w:rsid w:val="00442646"/>
    <w:rsid w:val="0044283E"/>
    <w:rsid w:val="004428D1"/>
    <w:rsid w:val="00442D55"/>
    <w:rsid w:val="00442ECC"/>
    <w:rsid w:val="00443192"/>
    <w:rsid w:val="00443291"/>
    <w:rsid w:val="0044357C"/>
    <w:rsid w:val="00443801"/>
    <w:rsid w:val="00443B55"/>
    <w:rsid w:val="00443F76"/>
    <w:rsid w:val="00444002"/>
    <w:rsid w:val="004441AC"/>
    <w:rsid w:val="00444688"/>
    <w:rsid w:val="00444728"/>
    <w:rsid w:val="00444753"/>
    <w:rsid w:val="004449A5"/>
    <w:rsid w:val="004449B7"/>
    <w:rsid w:val="004450BD"/>
    <w:rsid w:val="00445710"/>
    <w:rsid w:val="004457D3"/>
    <w:rsid w:val="004457D6"/>
    <w:rsid w:val="00445AAA"/>
    <w:rsid w:val="00445B81"/>
    <w:rsid w:val="0044627B"/>
    <w:rsid w:val="0044636B"/>
    <w:rsid w:val="00446A45"/>
    <w:rsid w:val="00446B4A"/>
    <w:rsid w:val="00446CD7"/>
    <w:rsid w:val="00446D55"/>
    <w:rsid w:val="00446D89"/>
    <w:rsid w:val="004473C5"/>
    <w:rsid w:val="004473D8"/>
    <w:rsid w:val="004476BC"/>
    <w:rsid w:val="00447797"/>
    <w:rsid w:val="0044780D"/>
    <w:rsid w:val="0044788F"/>
    <w:rsid w:val="0044799C"/>
    <w:rsid w:val="004501F6"/>
    <w:rsid w:val="00450602"/>
    <w:rsid w:val="00450748"/>
    <w:rsid w:val="004507DD"/>
    <w:rsid w:val="004508C1"/>
    <w:rsid w:val="004508C6"/>
    <w:rsid w:val="00450C1D"/>
    <w:rsid w:val="0045165B"/>
    <w:rsid w:val="0045176C"/>
    <w:rsid w:val="00451940"/>
    <w:rsid w:val="00451DEB"/>
    <w:rsid w:val="0045203F"/>
    <w:rsid w:val="004524D0"/>
    <w:rsid w:val="00452767"/>
    <w:rsid w:val="00452929"/>
    <w:rsid w:val="004529FE"/>
    <w:rsid w:val="00452CD4"/>
    <w:rsid w:val="00452E40"/>
    <w:rsid w:val="00452FC2"/>
    <w:rsid w:val="00453665"/>
    <w:rsid w:val="00453C92"/>
    <w:rsid w:val="00453D21"/>
    <w:rsid w:val="00453E30"/>
    <w:rsid w:val="004540F5"/>
    <w:rsid w:val="00454412"/>
    <w:rsid w:val="0045447A"/>
    <w:rsid w:val="004545B6"/>
    <w:rsid w:val="0045466F"/>
    <w:rsid w:val="00454985"/>
    <w:rsid w:val="00454DBA"/>
    <w:rsid w:val="00455085"/>
    <w:rsid w:val="004550C1"/>
    <w:rsid w:val="0045526B"/>
    <w:rsid w:val="004552D8"/>
    <w:rsid w:val="004552DB"/>
    <w:rsid w:val="00455409"/>
    <w:rsid w:val="0045561D"/>
    <w:rsid w:val="00455626"/>
    <w:rsid w:val="004557BB"/>
    <w:rsid w:val="0045582B"/>
    <w:rsid w:val="00455989"/>
    <w:rsid w:val="00455AE6"/>
    <w:rsid w:val="00455C11"/>
    <w:rsid w:val="00455F40"/>
    <w:rsid w:val="00455F9C"/>
    <w:rsid w:val="0045601B"/>
    <w:rsid w:val="00456069"/>
    <w:rsid w:val="004565A9"/>
    <w:rsid w:val="0045661C"/>
    <w:rsid w:val="00456A49"/>
    <w:rsid w:val="00456ADC"/>
    <w:rsid w:val="00456B08"/>
    <w:rsid w:val="00456B46"/>
    <w:rsid w:val="00456B90"/>
    <w:rsid w:val="004570C5"/>
    <w:rsid w:val="00457394"/>
    <w:rsid w:val="00457464"/>
    <w:rsid w:val="0045747A"/>
    <w:rsid w:val="00457515"/>
    <w:rsid w:val="00457675"/>
    <w:rsid w:val="00457824"/>
    <w:rsid w:val="0045793B"/>
    <w:rsid w:val="00457DAC"/>
    <w:rsid w:val="00457DCB"/>
    <w:rsid w:val="00457E8F"/>
    <w:rsid w:val="00457F0F"/>
    <w:rsid w:val="004602BE"/>
    <w:rsid w:val="00460432"/>
    <w:rsid w:val="004604F5"/>
    <w:rsid w:val="0046098C"/>
    <w:rsid w:val="004609D5"/>
    <w:rsid w:val="00460A7B"/>
    <w:rsid w:val="00460C3D"/>
    <w:rsid w:val="00461394"/>
    <w:rsid w:val="004614D1"/>
    <w:rsid w:val="0046192D"/>
    <w:rsid w:val="00461D61"/>
    <w:rsid w:val="00461F7D"/>
    <w:rsid w:val="004625E3"/>
    <w:rsid w:val="0046261D"/>
    <w:rsid w:val="00462703"/>
    <w:rsid w:val="00462752"/>
    <w:rsid w:val="004628CD"/>
    <w:rsid w:val="00463267"/>
    <w:rsid w:val="00463AFF"/>
    <w:rsid w:val="00463C80"/>
    <w:rsid w:val="00463E7E"/>
    <w:rsid w:val="00464103"/>
    <w:rsid w:val="0046449E"/>
    <w:rsid w:val="004645F9"/>
    <w:rsid w:val="004647AF"/>
    <w:rsid w:val="0046488F"/>
    <w:rsid w:val="00464931"/>
    <w:rsid w:val="00464BFD"/>
    <w:rsid w:val="00464CF9"/>
    <w:rsid w:val="00465281"/>
    <w:rsid w:val="004652D6"/>
    <w:rsid w:val="004656EC"/>
    <w:rsid w:val="00465778"/>
    <w:rsid w:val="00465BD0"/>
    <w:rsid w:val="00465D2E"/>
    <w:rsid w:val="00465E1B"/>
    <w:rsid w:val="0046685D"/>
    <w:rsid w:val="00466B99"/>
    <w:rsid w:val="00466C59"/>
    <w:rsid w:val="00466C79"/>
    <w:rsid w:val="00466F98"/>
    <w:rsid w:val="004670B3"/>
    <w:rsid w:val="00467170"/>
    <w:rsid w:val="004672CC"/>
    <w:rsid w:val="004673F6"/>
    <w:rsid w:val="004674C4"/>
    <w:rsid w:val="0046760C"/>
    <w:rsid w:val="00467735"/>
    <w:rsid w:val="00467904"/>
    <w:rsid w:val="00467CD8"/>
    <w:rsid w:val="00467E08"/>
    <w:rsid w:val="0047003A"/>
    <w:rsid w:val="004702C5"/>
    <w:rsid w:val="0047044B"/>
    <w:rsid w:val="00470705"/>
    <w:rsid w:val="00470D9F"/>
    <w:rsid w:val="00470DB8"/>
    <w:rsid w:val="00470EB6"/>
    <w:rsid w:val="00470F6A"/>
    <w:rsid w:val="0047140A"/>
    <w:rsid w:val="00471961"/>
    <w:rsid w:val="00471D3F"/>
    <w:rsid w:val="00471E95"/>
    <w:rsid w:val="00472108"/>
    <w:rsid w:val="00472110"/>
    <w:rsid w:val="00472254"/>
    <w:rsid w:val="00472270"/>
    <w:rsid w:val="004722A4"/>
    <w:rsid w:val="00472450"/>
    <w:rsid w:val="004724B0"/>
    <w:rsid w:val="004726A1"/>
    <w:rsid w:val="0047296D"/>
    <w:rsid w:val="00472C24"/>
    <w:rsid w:val="004731D8"/>
    <w:rsid w:val="00473204"/>
    <w:rsid w:val="004735B3"/>
    <w:rsid w:val="004735CA"/>
    <w:rsid w:val="00473608"/>
    <w:rsid w:val="00473888"/>
    <w:rsid w:val="00473A2D"/>
    <w:rsid w:val="00473D70"/>
    <w:rsid w:val="00473DCC"/>
    <w:rsid w:val="0047401D"/>
    <w:rsid w:val="00474381"/>
    <w:rsid w:val="00474EF2"/>
    <w:rsid w:val="004750C3"/>
    <w:rsid w:val="0047519A"/>
    <w:rsid w:val="00475291"/>
    <w:rsid w:val="00475371"/>
    <w:rsid w:val="004753C4"/>
    <w:rsid w:val="00475420"/>
    <w:rsid w:val="00475461"/>
    <w:rsid w:val="0047553C"/>
    <w:rsid w:val="00475566"/>
    <w:rsid w:val="00475571"/>
    <w:rsid w:val="004755CC"/>
    <w:rsid w:val="00475661"/>
    <w:rsid w:val="004756E8"/>
    <w:rsid w:val="00475840"/>
    <w:rsid w:val="00475982"/>
    <w:rsid w:val="00475A08"/>
    <w:rsid w:val="00475A74"/>
    <w:rsid w:val="00475AE2"/>
    <w:rsid w:val="00475D1D"/>
    <w:rsid w:val="00475D71"/>
    <w:rsid w:val="00475EDB"/>
    <w:rsid w:val="0047614E"/>
    <w:rsid w:val="004761CD"/>
    <w:rsid w:val="00476437"/>
    <w:rsid w:val="0047661B"/>
    <w:rsid w:val="004766C2"/>
    <w:rsid w:val="00476713"/>
    <w:rsid w:val="00476A49"/>
    <w:rsid w:val="00476AAA"/>
    <w:rsid w:val="00476B31"/>
    <w:rsid w:val="004770CE"/>
    <w:rsid w:val="004772A2"/>
    <w:rsid w:val="00477314"/>
    <w:rsid w:val="004773AD"/>
    <w:rsid w:val="00477401"/>
    <w:rsid w:val="004774BD"/>
    <w:rsid w:val="00477892"/>
    <w:rsid w:val="00477944"/>
    <w:rsid w:val="00477B02"/>
    <w:rsid w:val="00477BCA"/>
    <w:rsid w:val="00477D80"/>
    <w:rsid w:val="00477E5D"/>
    <w:rsid w:val="00477F7C"/>
    <w:rsid w:val="00480525"/>
    <w:rsid w:val="004805B8"/>
    <w:rsid w:val="004808A7"/>
    <w:rsid w:val="0048099E"/>
    <w:rsid w:val="00480D9D"/>
    <w:rsid w:val="004811CE"/>
    <w:rsid w:val="0048131F"/>
    <w:rsid w:val="0048132A"/>
    <w:rsid w:val="00481412"/>
    <w:rsid w:val="004818F1"/>
    <w:rsid w:val="004819A4"/>
    <w:rsid w:val="00481A34"/>
    <w:rsid w:val="00481E38"/>
    <w:rsid w:val="00481F8D"/>
    <w:rsid w:val="00481FBA"/>
    <w:rsid w:val="004824AB"/>
    <w:rsid w:val="00482606"/>
    <w:rsid w:val="004827AF"/>
    <w:rsid w:val="00482FDA"/>
    <w:rsid w:val="00483188"/>
    <w:rsid w:val="004832B0"/>
    <w:rsid w:val="004834B1"/>
    <w:rsid w:val="004836C7"/>
    <w:rsid w:val="00483A0C"/>
    <w:rsid w:val="0048439D"/>
    <w:rsid w:val="00484471"/>
    <w:rsid w:val="00484488"/>
    <w:rsid w:val="00484591"/>
    <w:rsid w:val="004845F8"/>
    <w:rsid w:val="004847E4"/>
    <w:rsid w:val="004848AD"/>
    <w:rsid w:val="004848F1"/>
    <w:rsid w:val="00484B62"/>
    <w:rsid w:val="00484EDD"/>
    <w:rsid w:val="004850E7"/>
    <w:rsid w:val="00485119"/>
    <w:rsid w:val="00485228"/>
    <w:rsid w:val="004852BE"/>
    <w:rsid w:val="004852C7"/>
    <w:rsid w:val="004852FE"/>
    <w:rsid w:val="004854EE"/>
    <w:rsid w:val="00485943"/>
    <w:rsid w:val="00485F7A"/>
    <w:rsid w:val="00485F81"/>
    <w:rsid w:val="0048602A"/>
    <w:rsid w:val="004863AE"/>
    <w:rsid w:val="004867CF"/>
    <w:rsid w:val="004868F2"/>
    <w:rsid w:val="00486A1B"/>
    <w:rsid w:val="00486EAC"/>
    <w:rsid w:val="00487054"/>
    <w:rsid w:val="00487105"/>
    <w:rsid w:val="00487BFA"/>
    <w:rsid w:val="00487C4E"/>
    <w:rsid w:val="00487D08"/>
    <w:rsid w:val="00487FDD"/>
    <w:rsid w:val="00490168"/>
    <w:rsid w:val="00490177"/>
    <w:rsid w:val="00490488"/>
    <w:rsid w:val="004904EA"/>
    <w:rsid w:val="00490583"/>
    <w:rsid w:val="004906E5"/>
    <w:rsid w:val="00490894"/>
    <w:rsid w:val="0049096F"/>
    <w:rsid w:val="00490A04"/>
    <w:rsid w:val="0049118C"/>
    <w:rsid w:val="00491398"/>
    <w:rsid w:val="00491768"/>
    <w:rsid w:val="00491BD5"/>
    <w:rsid w:val="00491F7E"/>
    <w:rsid w:val="0049219E"/>
    <w:rsid w:val="00492223"/>
    <w:rsid w:val="0049247C"/>
    <w:rsid w:val="00492634"/>
    <w:rsid w:val="004928EB"/>
    <w:rsid w:val="00492AD0"/>
    <w:rsid w:val="00492DB7"/>
    <w:rsid w:val="0049383E"/>
    <w:rsid w:val="004938DD"/>
    <w:rsid w:val="00493A1B"/>
    <w:rsid w:val="004940FC"/>
    <w:rsid w:val="0049420F"/>
    <w:rsid w:val="0049437A"/>
    <w:rsid w:val="004943FF"/>
    <w:rsid w:val="00494586"/>
    <w:rsid w:val="00494CAC"/>
    <w:rsid w:val="00494E49"/>
    <w:rsid w:val="0049504E"/>
    <w:rsid w:val="004950F3"/>
    <w:rsid w:val="004952F4"/>
    <w:rsid w:val="0049539D"/>
    <w:rsid w:val="00495454"/>
    <w:rsid w:val="00495482"/>
    <w:rsid w:val="00495516"/>
    <w:rsid w:val="00495757"/>
    <w:rsid w:val="00495786"/>
    <w:rsid w:val="004958A4"/>
    <w:rsid w:val="00495F96"/>
    <w:rsid w:val="00496040"/>
    <w:rsid w:val="004961A3"/>
    <w:rsid w:val="004961F3"/>
    <w:rsid w:val="004963B0"/>
    <w:rsid w:val="0049640A"/>
    <w:rsid w:val="00496466"/>
    <w:rsid w:val="00496697"/>
    <w:rsid w:val="004967DF"/>
    <w:rsid w:val="00496855"/>
    <w:rsid w:val="00496E38"/>
    <w:rsid w:val="00496F70"/>
    <w:rsid w:val="00497409"/>
    <w:rsid w:val="00497501"/>
    <w:rsid w:val="0049757E"/>
    <w:rsid w:val="00497654"/>
    <w:rsid w:val="004976B6"/>
    <w:rsid w:val="004976D4"/>
    <w:rsid w:val="004976EC"/>
    <w:rsid w:val="004977C9"/>
    <w:rsid w:val="0049781C"/>
    <w:rsid w:val="00497865"/>
    <w:rsid w:val="004978E9"/>
    <w:rsid w:val="004979F4"/>
    <w:rsid w:val="00497CAC"/>
    <w:rsid w:val="00497D1A"/>
    <w:rsid w:val="00497E34"/>
    <w:rsid w:val="00497EAE"/>
    <w:rsid w:val="004A00DF"/>
    <w:rsid w:val="004A01D1"/>
    <w:rsid w:val="004A02A7"/>
    <w:rsid w:val="004A02B9"/>
    <w:rsid w:val="004A07D4"/>
    <w:rsid w:val="004A08AD"/>
    <w:rsid w:val="004A08F2"/>
    <w:rsid w:val="004A09D3"/>
    <w:rsid w:val="004A0AA7"/>
    <w:rsid w:val="004A0B53"/>
    <w:rsid w:val="004A0CF3"/>
    <w:rsid w:val="004A0E1E"/>
    <w:rsid w:val="004A12D2"/>
    <w:rsid w:val="004A1445"/>
    <w:rsid w:val="004A1689"/>
    <w:rsid w:val="004A1887"/>
    <w:rsid w:val="004A1A50"/>
    <w:rsid w:val="004A1A7B"/>
    <w:rsid w:val="004A1B34"/>
    <w:rsid w:val="004A1C6D"/>
    <w:rsid w:val="004A1D27"/>
    <w:rsid w:val="004A1E7E"/>
    <w:rsid w:val="004A1E93"/>
    <w:rsid w:val="004A1FB3"/>
    <w:rsid w:val="004A27E9"/>
    <w:rsid w:val="004A2AB5"/>
    <w:rsid w:val="004A2C4F"/>
    <w:rsid w:val="004A2EBD"/>
    <w:rsid w:val="004A3204"/>
    <w:rsid w:val="004A3355"/>
    <w:rsid w:val="004A3421"/>
    <w:rsid w:val="004A34F9"/>
    <w:rsid w:val="004A3512"/>
    <w:rsid w:val="004A369E"/>
    <w:rsid w:val="004A3873"/>
    <w:rsid w:val="004A3B19"/>
    <w:rsid w:val="004A3CAB"/>
    <w:rsid w:val="004A3CBD"/>
    <w:rsid w:val="004A3D71"/>
    <w:rsid w:val="004A4190"/>
    <w:rsid w:val="004A4A30"/>
    <w:rsid w:val="004A512C"/>
    <w:rsid w:val="004A524C"/>
    <w:rsid w:val="004A56AC"/>
    <w:rsid w:val="004A5C5A"/>
    <w:rsid w:val="004A5EBF"/>
    <w:rsid w:val="004A5F72"/>
    <w:rsid w:val="004A63FE"/>
    <w:rsid w:val="004A67E0"/>
    <w:rsid w:val="004A6A84"/>
    <w:rsid w:val="004A702C"/>
    <w:rsid w:val="004A71EA"/>
    <w:rsid w:val="004A71F7"/>
    <w:rsid w:val="004A7220"/>
    <w:rsid w:val="004A7358"/>
    <w:rsid w:val="004A73B5"/>
    <w:rsid w:val="004A7479"/>
    <w:rsid w:val="004A750C"/>
    <w:rsid w:val="004A7666"/>
    <w:rsid w:val="004A784F"/>
    <w:rsid w:val="004A785C"/>
    <w:rsid w:val="004A7A82"/>
    <w:rsid w:val="004A7A85"/>
    <w:rsid w:val="004A7ADB"/>
    <w:rsid w:val="004A7BEC"/>
    <w:rsid w:val="004A7F41"/>
    <w:rsid w:val="004B0457"/>
    <w:rsid w:val="004B0548"/>
    <w:rsid w:val="004B0E1E"/>
    <w:rsid w:val="004B16A0"/>
    <w:rsid w:val="004B19FA"/>
    <w:rsid w:val="004B1B31"/>
    <w:rsid w:val="004B1B68"/>
    <w:rsid w:val="004B1CEB"/>
    <w:rsid w:val="004B1D22"/>
    <w:rsid w:val="004B1F2E"/>
    <w:rsid w:val="004B208A"/>
    <w:rsid w:val="004B2332"/>
    <w:rsid w:val="004B2529"/>
    <w:rsid w:val="004B258C"/>
    <w:rsid w:val="004B25D1"/>
    <w:rsid w:val="004B2790"/>
    <w:rsid w:val="004B2A61"/>
    <w:rsid w:val="004B2AFB"/>
    <w:rsid w:val="004B2D8E"/>
    <w:rsid w:val="004B2F76"/>
    <w:rsid w:val="004B300D"/>
    <w:rsid w:val="004B3057"/>
    <w:rsid w:val="004B32A2"/>
    <w:rsid w:val="004B348D"/>
    <w:rsid w:val="004B3595"/>
    <w:rsid w:val="004B3641"/>
    <w:rsid w:val="004B3A06"/>
    <w:rsid w:val="004B3A5D"/>
    <w:rsid w:val="004B3B4C"/>
    <w:rsid w:val="004B3D58"/>
    <w:rsid w:val="004B3E6E"/>
    <w:rsid w:val="004B3FDB"/>
    <w:rsid w:val="004B41F6"/>
    <w:rsid w:val="004B4AB4"/>
    <w:rsid w:val="004B4CBA"/>
    <w:rsid w:val="004B4CED"/>
    <w:rsid w:val="004B4DD9"/>
    <w:rsid w:val="004B4EFF"/>
    <w:rsid w:val="004B5575"/>
    <w:rsid w:val="004B5622"/>
    <w:rsid w:val="004B5659"/>
    <w:rsid w:val="004B58D7"/>
    <w:rsid w:val="004B5C80"/>
    <w:rsid w:val="004B5D61"/>
    <w:rsid w:val="004B65B7"/>
    <w:rsid w:val="004B660D"/>
    <w:rsid w:val="004B672E"/>
    <w:rsid w:val="004B68A4"/>
    <w:rsid w:val="004B6C5E"/>
    <w:rsid w:val="004B6DB1"/>
    <w:rsid w:val="004B6EAE"/>
    <w:rsid w:val="004B6F45"/>
    <w:rsid w:val="004B7104"/>
    <w:rsid w:val="004B7895"/>
    <w:rsid w:val="004B78BF"/>
    <w:rsid w:val="004B7981"/>
    <w:rsid w:val="004B7C3E"/>
    <w:rsid w:val="004B7E7A"/>
    <w:rsid w:val="004B7F72"/>
    <w:rsid w:val="004C0049"/>
    <w:rsid w:val="004C00D5"/>
    <w:rsid w:val="004C01CD"/>
    <w:rsid w:val="004C024B"/>
    <w:rsid w:val="004C028A"/>
    <w:rsid w:val="004C0896"/>
    <w:rsid w:val="004C09EC"/>
    <w:rsid w:val="004C0CB1"/>
    <w:rsid w:val="004C11B7"/>
    <w:rsid w:val="004C124D"/>
    <w:rsid w:val="004C18F1"/>
    <w:rsid w:val="004C1D08"/>
    <w:rsid w:val="004C21A7"/>
    <w:rsid w:val="004C21CE"/>
    <w:rsid w:val="004C225D"/>
    <w:rsid w:val="004C229C"/>
    <w:rsid w:val="004C22C5"/>
    <w:rsid w:val="004C2494"/>
    <w:rsid w:val="004C2506"/>
    <w:rsid w:val="004C2A60"/>
    <w:rsid w:val="004C2C98"/>
    <w:rsid w:val="004C301A"/>
    <w:rsid w:val="004C3181"/>
    <w:rsid w:val="004C33DC"/>
    <w:rsid w:val="004C3739"/>
    <w:rsid w:val="004C3BE1"/>
    <w:rsid w:val="004C3C87"/>
    <w:rsid w:val="004C3DAD"/>
    <w:rsid w:val="004C3E62"/>
    <w:rsid w:val="004C41B8"/>
    <w:rsid w:val="004C41D2"/>
    <w:rsid w:val="004C43A4"/>
    <w:rsid w:val="004C459F"/>
    <w:rsid w:val="004C45FC"/>
    <w:rsid w:val="004C4878"/>
    <w:rsid w:val="004C4A7C"/>
    <w:rsid w:val="004C4CCF"/>
    <w:rsid w:val="004C4E9B"/>
    <w:rsid w:val="004C4FB0"/>
    <w:rsid w:val="004C5132"/>
    <w:rsid w:val="004C5156"/>
    <w:rsid w:val="004C565B"/>
    <w:rsid w:val="004C56F3"/>
    <w:rsid w:val="004C58EA"/>
    <w:rsid w:val="004C5900"/>
    <w:rsid w:val="004C597C"/>
    <w:rsid w:val="004C5A53"/>
    <w:rsid w:val="004C5F38"/>
    <w:rsid w:val="004C67F6"/>
    <w:rsid w:val="004C6A90"/>
    <w:rsid w:val="004C6AD0"/>
    <w:rsid w:val="004C6BD6"/>
    <w:rsid w:val="004C6DF0"/>
    <w:rsid w:val="004C74AA"/>
    <w:rsid w:val="004C7534"/>
    <w:rsid w:val="004C7E8A"/>
    <w:rsid w:val="004C7EB3"/>
    <w:rsid w:val="004C7F44"/>
    <w:rsid w:val="004D0176"/>
    <w:rsid w:val="004D0304"/>
    <w:rsid w:val="004D0712"/>
    <w:rsid w:val="004D0751"/>
    <w:rsid w:val="004D0846"/>
    <w:rsid w:val="004D08DF"/>
    <w:rsid w:val="004D0A61"/>
    <w:rsid w:val="004D0C81"/>
    <w:rsid w:val="004D1296"/>
    <w:rsid w:val="004D131D"/>
    <w:rsid w:val="004D15A9"/>
    <w:rsid w:val="004D1631"/>
    <w:rsid w:val="004D1D5B"/>
    <w:rsid w:val="004D1FC3"/>
    <w:rsid w:val="004D2199"/>
    <w:rsid w:val="004D2401"/>
    <w:rsid w:val="004D254A"/>
    <w:rsid w:val="004D26F5"/>
    <w:rsid w:val="004D27C5"/>
    <w:rsid w:val="004D2821"/>
    <w:rsid w:val="004D283E"/>
    <w:rsid w:val="004D2961"/>
    <w:rsid w:val="004D2C84"/>
    <w:rsid w:val="004D2F59"/>
    <w:rsid w:val="004D331D"/>
    <w:rsid w:val="004D3422"/>
    <w:rsid w:val="004D38C7"/>
    <w:rsid w:val="004D39C0"/>
    <w:rsid w:val="004D39F1"/>
    <w:rsid w:val="004D3AD4"/>
    <w:rsid w:val="004D3EFA"/>
    <w:rsid w:val="004D4249"/>
    <w:rsid w:val="004D43EA"/>
    <w:rsid w:val="004D4416"/>
    <w:rsid w:val="004D44AC"/>
    <w:rsid w:val="004D4AF8"/>
    <w:rsid w:val="004D4BDE"/>
    <w:rsid w:val="004D4FFB"/>
    <w:rsid w:val="004D5315"/>
    <w:rsid w:val="004D548A"/>
    <w:rsid w:val="004D56D5"/>
    <w:rsid w:val="004D5779"/>
    <w:rsid w:val="004D589D"/>
    <w:rsid w:val="004D5A5C"/>
    <w:rsid w:val="004D5ACE"/>
    <w:rsid w:val="004D5B73"/>
    <w:rsid w:val="004D5BEC"/>
    <w:rsid w:val="004D5F0E"/>
    <w:rsid w:val="004D61D5"/>
    <w:rsid w:val="004D65F3"/>
    <w:rsid w:val="004D6770"/>
    <w:rsid w:val="004D6879"/>
    <w:rsid w:val="004D6908"/>
    <w:rsid w:val="004D704B"/>
    <w:rsid w:val="004D70A1"/>
    <w:rsid w:val="004D7188"/>
    <w:rsid w:val="004D7250"/>
    <w:rsid w:val="004D72D5"/>
    <w:rsid w:val="004D72EE"/>
    <w:rsid w:val="004D72F8"/>
    <w:rsid w:val="004D749F"/>
    <w:rsid w:val="004D7542"/>
    <w:rsid w:val="004D795C"/>
    <w:rsid w:val="004E015B"/>
    <w:rsid w:val="004E0420"/>
    <w:rsid w:val="004E049F"/>
    <w:rsid w:val="004E0581"/>
    <w:rsid w:val="004E0843"/>
    <w:rsid w:val="004E0859"/>
    <w:rsid w:val="004E0B1E"/>
    <w:rsid w:val="004E0E72"/>
    <w:rsid w:val="004E0F68"/>
    <w:rsid w:val="004E1003"/>
    <w:rsid w:val="004E1089"/>
    <w:rsid w:val="004E1223"/>
    <w:rsid w:val="004E14D1"/>
    <w:rsid w:val="004E170A"/>
    <w:rsid w:val="004E1AF5"/>
    <w:rsid w:val="004E1E86"/>
    <w:rsid w:val="004E2052"/>
    <w:rsid w:val="004E20DF"/>
    <w:rsid w:val="004E22C0"/>
    <w:rsid w:val="004E2471"/>
    <w:rsid w:val="004E24A8"/>
    <w:rsid w:val="004E2690"/>
    <w:rsid w:val="004E2A28"/>
    <w:rsid w:val="004E2B5C"/>
    <w:rsid w:val="004E36C5"/>
    <w:rsid w:val="004E36FF"/>
    <w:rsid w:val="004E3927"/>
    <w:rsid w:val="004E3AB9"/>
    <w:rsid w:val="004E3B7A"/>
    <w:rsid w:val="004E3F0E"/>
    <w:rsid w:val="004E3FE5"/>
    <w:rsid w:val="004E400C"/>
    <w:rsid w:val="004E4032"/>
    <w:rsid w:val="004E4363"/>
    <w:rsid w:val="004E4380"/>
    <w:rsid w:val="004E44FB"/>
    <w:rsid w:val="004E45C1"/>
    <w:rsid w:val="004E4813"/>
    <w:rsid w:val="004E4B9A"/>
    <w:rsid w:val="004E4D2F"/>
    <w:rsid w:val="004E5511"/>
    <w:rsid w:val="004E55A8"/>
    <w:rsid w:val="004E596D"/>
    <w:rsid w:val="004E5B27"/>
    <w:rsid w:val="004E5C73"/>
    <w:rsid w:val="004E63F0"/>
    <w:rsid w:val="004E65DF"/>
    <w:rsid w:val="004E682F"/>
    <w:rsid w:val="004E693E"/>
    <w:rsid w:val="004E6E77"/>
    <w:rsid w:val="004E6EF7"/>
    <w:rsid w:val="004E6FBC"/>
    <w:rsid w:val="004E7162"/>
    <w:rsid w:val="004E72DF"/>
    <w:rsid w:val="004E72F4"/>
    <w:rsid w:val="004E73B1"/>
    <w:rsid w:val="004E75A1"/>
    <w:rsid w:val="004E75D7"/>
    <w:rsid w:val="004E76CA"/>
    <w:rsid w:val="004E76CB"/>
    <w:rsid w:val="004E7970"/>
    <w:rsid w:val="004E7E1D"/>
    <w:rsid w:val="004E7E40"/>
    <w:rsid w:val="004F004C"/>
    <w:rsid w:val="004F01A1"/>
    <w:rsid w:val="004F03C4"/>
    <w:rsid w:val="004F06AA"/>
    <w:rsid w:val="004F07ED"/>
    <w:rsid w:val="004F09B0"/>
    <w:rsid w:val="004F0A9E"/>
    <w:rsid w:val="004F0D5D"/>
    <w:rsid w:val="004F0DC7"/>
    <w:rsid w:val="004F0E11"/>
    <w:rsid w:val="004F0E65"/>
    <w:rsid w:val="004F0EC0"/>
    <w:rsid w:val="004F10D1"/>
    <w:rsid w:val="004F1108"/>
    <w:rsid w:val="004F13CE"/>
    <w:rsid w:val="004F16DD"/>
    <w:rsid w:val="004F17C5"/>
    <w:rsid w:val="004F1885"/>
    <w:rsid w:val="004F2073"/>
    <w:rsid w:val="004F2356"/>
    <w:rsid w:val="004F2569"/>
    <w:rsid w:val="004F2640"/>
    <w:rsid w:val="004F274E"/>
    <w:rsid w:val="004F27E6"/>
    <w:rsid w:val="004F2A12"/>
    <w:rsid w:val="004F2BBC"/>
    <w:rsid w:val="004F31DB"/>
    <w:rsid w:val="004F3385"/>
    <w:rsid w:val="004F33B0"/>
    <w:rsid w:val="004F3561"/>
    <w:rsid w:val="004F3810"/>
    <w:rsid w:val="004F39BD"/>
    <w:rsid w:val="004F3A0E"/>
    <w:rsid w:val="004F3A9F"/>
    <w:rsid w:val="004F3C49"/>
    <w:rsid w:val="004F3EDA"/>
    <w:rsid w:val="004F3FED"/>
    <w:rsid w:val="004F418C"/>
    <w:rsid w:val="004F4230"/>
    <w:rsid w:val="004F4633"/>
    <w:rsid w:val="004F47A5"/>
    <w:rsid w:val="004F4A30"/>
    <w:rsid w:val="004F4AF6"/>
    <w:rsid w:val="004F4C4D"/>
    <w:rsid w:val="004F4E1F"/>
    <w:rsid w:val="004F52E9"/>
    <w:rsid w:val="004F555F"/>
    <w:rsid w:val="004F5576"/>
    <w:rsid w:val="004F5B28"/>
    <w:rsid w:val="004F624F"/>
    <w:rsid w:val="004F6257"/>
    <w:rsid w:val="004F6440"/>
    <w:rsid w:val="004F6448"/>
    <w:rsid w:val="004F65B9"/>
    <w:rsid w:val="004F6902"/>
    <w:rsid w:val="004F6A0E"/>
    <w:rsid w:val="004F6A69"/>
    <w:rsid w:val="004F6BF8"/>
    <w:rsid w:val="004F6CEE"/>
    <w:rsid w:val="004F6E9D"/>
    <w:rsid w:val="004F6ECD"/>
    <w:rsid w:val="004F7550"/>
    <w:rsid w:val="004F77F7"/>
    <w:rsid w:val="004F7BEA"/>
    <w:rsid w:val="004F7C1A"/>
    <w:rsid w:val="004F7CDD"/>
    <w:rsid w:val="004F7D49"/>
    <w:rsid w:val="00500045"/>
    <w:rsid w:val="00500191"/>
    <w:rsid w:val="005002AB"/>
    <w:rsid w:val="005005C8"/>
    <w:rsid w:val="0050084B"/>
    <w:rsid w:val="005008E7"/>
    <w:rsid w:val="0050100E"/>
    <w:rsid w:val="00501769"/>
    <w:rsid w:val="00501972"/>
    <w:rsid w:val="00502184"/>
    <w:rsid w:val="005021F2"/>
    <w:rsid w:val="0050261B"/>
    <w:rsid w:val="00502A5A"/>
    <w:rsid w:val="00502C0C"/>
    <w:rsid w:val="00502E2C"/>
    <w:rsid w:val="005033A5"/>
    <w:rsid w:val="0050350C"/>
    <w:rsid w:val="00503765"/>
    <w:rsid w:val="0050387F"/>
    <w:rsid w:val="00503ACB"/>
    <w:rsid w:val="00503BA3"/>
    <w:rsid w:val="00503E1B"/>
    <w:rsid w:val="00503F3A"/>
    <w:rsid w:val="005041C0"/>
    <w:rsid w:val="005042B5"/>
    <w:rsid w:val="00504655"/>
    <w:rsid w:val="005046E6"/>
    <w:rsid w:val="00504A6C"/>
    <w:rsid w:val="00504B19"/>
    <w:rsid w:val="00504C79"/>
    <w:rsid w:val="00504DCD"/>
    <w:rsid w:val="00505055"/>
    <w:rsid w:val="00505204"/>
    <w:rsid w:val="00505224"/>
    <w:rsid w:val="005052FB"/>
    <w:rsid w:val="0050540E"/>
    <w:rsid w:val="005054D1"/>
    <w:rsid w:val="0050550B"/>
    <w:rsid w:val="00505757"/>
    <w:rsid w:val="00505F4F"/>
    <w:rsid w:val="00505FE1"/>
    <w:rsid w:val="005061D2"/>
    <w:rsid w:val="005066B2"/>
    <w:rsid w:val="00506A94"/>
    <w:rsid w:val="00506FFE"/>
    <w:rsid w:val="005072DA"/>
    <w:rsid w:val="00507B66"/>
    <w:rsid w:val="00507B69"/>
    <w:rsid w:val="00507C48"/>
    <w:rsid w:val="00507ED4"/>
    <w:rsid w:val="005100D0"/>
    <w:rsid w:val="0051034B"/>
    <w:rsid w:val="0051077C"/>
    <w:rsid w:val="0051079E"/>
    <w:rsid w:val="005108F8"/>
    <w:rsid w:val="00510958"/>
    <w:rsid w:val="0051097A"/>
    <w:rsid w:val="00510A53"/>
    <w:rsid w:val="00510BFD"/>
    <w:rsid w:val="00510CF5"/>
    <w:rsid w:val="00510E85"/>
    <w:rsid w:val="00511084"/>
    <w:rsid w:val="00511176"/>
    <w:rsid w:val="005111E7"/>
    <w:rsid w:val="00511253"/>
    <w:rsid w:val="005118A7"/>
    <w:rsid w:val="00511AA0"/>
    <w:rsid w:val="00511AD6"/>
    <w:rsid w:val="00511BCA"/>
    <w:rsid w:val="00511CC5"/>
    <w:rsid w:val="00511DE3"/>
    <w:rsid w:val="00511F59"/>
    <w:rsid w:val="00512121"/>
    <w:rsid w:val="005121F4"/>
    <w:rsid w:val="00512295"/>
    <w:rsid w:val="005122A0"/>
    <w:rsid w:val="0051244A"/>
    <w:rsid w:val="00512628"/>
    <w:rsid w:val="00512683"/>
    <w:rsid w:val="00512871"/>
    <w:rsid w:val="00512891"/>
    <w:rsid w:val="0051295F"/>
    <w:rsid w:val="00512B87"/>
    <w:rsid w:val="00512BD0"/>
    <w:rsid w:val="00512C81"/>
    <w:rsid w:val="005130CA"/>
    <w:rsid w:val="005130D1"/>
    <w:rsid w:val="00513283"/>
    <w:rsid w:val="00513429"/>
    <w:rsid w:val="00513538"/>
    <w:rsid w:val="0051358A"/>
    <w:rsid w:val="00513630"/>
    <w:rsid w:val="00513A35"/>
    <w:rsid w:val="00513E60"/>
    <w:rsid w:val="00513EB9"/>
    <w:rsid w:val="00514151"/>
    <w:rsid w:val="00514259"/>
    <w:rsid w:val="0051426E"/>
    <w:rsid w:val="005145B5"/>
    <w:rsid w:val="00514645"/>
    <w:rsid w:val="0051502B"/>
    <w:rsid w:val="0051512A"/>
    <w:rsid w:val="005151BC"/>
    <w:rsid w:val="00515214"/>
    <w:rsid w:val="005158F3"/>
    <w:rsid w:val="00515BD0"/>
    <w:rsid w:val="00515CE5"/>
    <w:rsid w:val="00515E9E"/>
    <w:rsid w:val="00515EDA"/>
    <w:rsid w:val="00516088"/>
    <w:rsid w:val="00516184"/>
    <w:rsid w:val="0051630B"/>
    <w:rsid w:val="0051658B"/>
    <w:rsid w:val="005168FE"/>
    <w:rsid w:val="00516A09"/>
    <w:rsid w:val="00516A97"/>
    <w:rsid w:val="00516B09"/>
    <w:rsid w:val="00516B4A"/>
    <w:rsid w:val="00516FE6"/>
    <w:rsid w:val="00517343"/>
    <w:rsid w:val="00517708"/>
    <w:rsid w:val="005178D5"/>
    <w:rsid w:val="00517980"/>
    <w:rsid w:val="00517B0C"/>
    <w:rsid w:val="00517B1F"/>
    <w:rsid w:val="00517B30"/>
    <w:rsid w:val="00517B99"/>
    <w:rsid w:val="00517F27"/>
    <w:rsid w:val="00520182"/>
    <w:rsid w:val="00520239"/>
    <w:rsid w:val="005204C3"/>
    <w:rsid w:val="005208B9"/>
    <w:rsid w:val="00520977"/>
    <w:rsid w:val="00520A12"/>
    <w:rsid w:val="00520AC3"/>
    <w:rsid w:val="00520AD3"/>
    <w:rsid w:val="00520CF5"/>
    <w:rsid w:val="00520F2F"/>
    <w:rsid w:val="00521003"/>
    <w:rsid w:val="005210F7"/>
    <w:rsid w:val="0052118A"/>
    <w:rsid w:val="00521338"/>
    <w:rsid w:val="0052179C"/>
    <w:rsid w:val="00521807"/>
    <w:rsid w:val="00521845"/>
    <w:rsid w:val="005218EC"/>
    <w:rsid w:val="00521B2B"/>
    <w:rsid w:val="00521C5B"/>
    <w:rsid w:val="00521F99"/>
    <w:rsid w:val="005221AB"/>
    <w:rsid w:val="00522204"/>
    <w:rsid w:val="0052232F"/>
    <w:rsid w:val="005224E4"/>
    <w:rsid w:val="0052262F"/>
    <w:rsid w:val="0052282E"/>
    <w:rsid w:val="00522B00"/>
    <w:rsid w:val="00522B8B"/>
    <w:rsid w:val="00522FD9"/>
    <w:rsid w:val="0052306E"/>
    <w:rsid w:val="00523204"/>
    <w:rsid w:val="0052349A"/>
    <w:rsid w:val="00523512"/>
    <w:rsid w:val="0052353A"/>
    <w:rsid w:val="005235DE"/>
    <w:rsid w:val="0052381B"/>
    <w:rsid w:val="00523866"/>
    <w:rsid w:val="00523878"/>
    <w:rsid w:val="0052394D"/>
    <w:rsid w:val="00523E20"/>
    <w:rsid w:val="00523FA3"/>
    <w:rsid w:val="005240B8"/>
    <w:rsid w:val="00524232"/>
    <w:rsid w:val="0052465F"/>
    <w:rsid w:val="005246A9"/>
    <w:rsid w:val="0052475E"/>
    <w:rsid w:val="005247AC"/>
    <w:rsid w:val="005247C1"/>
    <w:rsid w:val="005248AF"/>
    <w:rsid w:val="00524A68"/>
    <w:rsid w:val="00524C0F"/>
    <w:rsid w:val="00525829"/>
    <w:rsid w:val="0052596C"/>
    <w:rsid w:val="00525EB7"/>
    <w:rsid w:val="00525FE7"/>
    <w:rsid w:val="0052618B"/>
    <w:rsid w:val="005263D0"/>
    <w:rsid w:val="005265B2"/>
    <w:rsid w:val="0052674A"/>
    <w:rsid w:val="00526CC3"/>
    <w:rsid w:val="00527317"/>
    <w:rsid w:val="00527356"/>
    <w:rsid w:val="00527975"/>
    <w:rsid w:val="00527E3B"/>
    <w:rsid w:val="005300BD"/>
    <w:rsid w:val="0053058F"/>
    <w:rsid w:val="005309E9"/>
    <w:rsid w:val="00530B10"/>
    <w:rsid w:val="00530BBC"/>
    <w:rsid w:val="00531018"/>
    <w:rsid w:val="00531150"/>
    <w:rsid w:val="005316A7"/>
    <w:rsid w:val="00531C22"/>
    <w:rsid w:val="00531E4A"/>
    <w:rsid w:val="00532001"/>
    <w:rsid w:val="005325E6"/>
    <w:rsid w:val="00532AB9"/>
    <w:rsid w:val="00532B9A"/>
    <w:rsid w:val="00532BF3"/>
    <w:rsid w:val="00532D00"/>
    <w:rsid w:val="00532D6A"/>
    <w:rsid w:val="00532DC8"/>
    <w:rsid w:val="005331F6"/>
    <w:rsid w:val="0053329D"/>
    <w:rsid w:val="005338BE"/>
    <w:rsid w:val="00533C8C"/>
    <w:rsid w:val="00533C93"/>
    <w:rsid w:val="005341C5"/>
    <w:rsid w:val="00534367"/>
    <w:rsid w:val="00534443"/>
    <w:rsid w:val="00534572"/>
    <w:rsid w:val="00534639"/>
    <w:rsid w:val="005349DE"/>
    <w:rsid w:val="00534E0D"/>
    <w:rsid w:val="00534F14"/>
    <w:rsid w:val="005351DE"/>
    <w:rsid w:val="00535300"/>
    <w:rsid w:val="005354E4"/>
    <w:rsid w:val="005358F5"/>
    <w:rsid w:val="00535934"/>
    <w:rsid w:val="005362AA"/>
    <w:rsid w:val="00536377"/>
    <w:rsid w:val="0053659D"/>
    <w:rsid w:val="00536748"/>
    <w:rsid w:val="00536CD3"/>
    <w:rsid w:val="00536EE7"/>
    <w:rsid w:val="00537074"/>
    <w:rsid w:val="005372F1"/>
    <w:rsid w:val="005374FE"/>
    <w:rsid w:val="00537652"/>
    <w:rsid w:val="00537895"/>
    <w:rsid w:val="00537971"/>
    <w:rsid w:val="00537992"/>
    <w:rsid w:val="00537AC4"/>
    <w:rsid w:val="00537DE7"/>
    <w:rsid w:val="00537FA9"/>
    <w:rsid w:val="00540292"/>
    <w:rsid w:val="005402F7"/>
    <w:rsid w:val="005403D2"/>
    <w:rsid w:val="00540448"/>
    <w:rsid w:val="00540556"/>
    <w:rsid w:val="00540854"/>
    <w:rsid w:val="0054096B"/>
    <w:rsid w:val="00540AB6"/>
    <w:rsid w:val="00540AD7"/>
    <w:rsid w:val="00541579"/>
    <w:rsid w:val="00541632"/>
    <w:rsid w:val="005416F5"/>
    <w:rsid w:val="00541970"/>
    <w:rsid w:val="005419EB"/>
    <w:rsid w:val="00541B06"/>
    <w:rsid w:val="00541C67"/>
    <w:rsid w:val="00541DDA"/>
    <w:rsid w:val="00541F93"/>
    <w:rsid w:val="0054225A"/>
    <w:rsid w:val="00542499"/>
    <w:rsid w:val="0054267A"/>
    <w:rsid w:val="005428E1"/>
    <w:rsid w:val="00542B83"/>
    <w:rsid w:val="00542CF0"/>
    <w:rsid w:val="00542E89"/>
    <w:rsid w:val="00542F70"/>
    <w:rsid w:val="00542F8F"/>
    <w:rsid w:val="00542FAB"/>
    <w:rsid w:val="00542FFE"/>
    <w:rsid w:val="00543587"/>
    <w:rsid w:val="005435C4"/>
    <w:rsid w:val="005436C6"/>
    <w:rsid w:val="00543A7F"/>
    <w:rsid w:val="00543CD6"/>
    <w:rsid w:val="005441F5"/>
    <w:rsid w:val="005443E5"/>
    <w:rsid w:val="00544469"/>
    <w:rsid w:val="005445A3"/>
    <w:rsid w:val="005445F0"/>
    <w:rsid w:val="00544C7C"/>
    <w:rsid w:val="00544EAB"/>
    <w:rsid w:val="00544F3E"/>
    <w:rsid w:val="005454D2"/>
    <w:rsid w:val="005455F9"/>
    <w:rsid w:val="005457D8"/>
    <w:rsid w:val="00545992"/>
    <w:rsid w:val="00545BE4"/>
    <w:rsid w:val="00545C3B"/>
    <w:rsid w:val="00545EE3"/>
    <w:rsid w:val="005461E1"/>
    <w:rsid w:val="005461E9"/>
    <w:rsid w:val="00546539"/>
    <w:rsid w:val="005465B3"/>
    <w:rsid w:val="005465E2"/>
    <w:rsid w:val="00546701"/>
    <w:rsid w:val="00546850"/>
    <w:rsid w:val="0054691F"/>
    <w:rsid w:val="00546AD7"/>
    <w:rsid w:val="00546AD9"/>
    <w:rsid w:val="00546AFF"/>
    <w:rsid w:val="00546D75"/>
    <w:rsid w:val="00546E98"/>
    <w:rsid w:val="00546EB9"/>
    <w:rsid w:val="00546FF6"/>
    <w:rsid w:val="0054710F"/>
    <w:rsid w:val="005473EE"/>
    <w:rsid w:val="00547430"/>
    <w:rsid w:val="00547532"/>
    <w:rsid w:val="0054764D"/>
    <w:rsid w:val="005505F8"/>
    <w:rsid w:val="00550B55"/>
    <w:rsid w:val="00550BD2"/>
    <w:rsid w:val="00550BF8"/>
    <w:rsid w:val="00550E3C"/>
    <w:rsid w:val="00550E94"/>
    <w:rsid w:val="00550F23"/>
    <w:rsid w:val="00551054"/>
    <w:rsid w:val="00551562"/>
    <w:rsid w:val="00551E84"/>
    <w:rsid w:val="0055245F"/>
    <w:rsid w:val="005526D7"/>
    <w:rsid w:val="00552A12"/>
    <w:rsid w:val="00552BBA"/>
    <w:rsid w:val="00552D08"/>
    <w:rsid w:val="00552DDB"/>
    <w:rsid w:val="00552F52"/>
    <w:rsid w:val="00553118"/>
    <w:rsid w:val="005532BD"/>
    <w:rsid w:val="005532D7"/>
    <w:rsid w:val="00553392"/>
    <w:rsid w:val="0055342F"/>
    <w:rsid w:val="005535E3"/>
    <w:rsid w:val="00553885"/>
    <w:rsid w:val="00553A6F"/>
    <w:rsid w:val="00553AA3"/>
    <w:rsid w:val="00553BD9"/>
    <w:rsid w:val="00553E88"/>
    <w:rsid w:val="005541F2"/>
    <w:rsid w:val="005544A8"/>
    <w:rsid w:val="005547E2"/>
    <w:rsid w:val="00554962"/>
    <w:rsid w:val="00555157"/>
    <w:rsid w:val="005552F3"/>
    <w:rsid w:val="0055530E"/>
    <w:rsid w:val="005556C3"/>
    <w:rsid w:val="00555792"/>
    <w:rsid w:val="005559F9"/>
    <w:rsid w:val="00555C03"/>
    <w:rsid w:val="00555CE3"/>
    <w:rsid w:val="00556059"/>
    <w:rsid w:val="00556581"/>
    <w:rsid w:val="005565CB"/>
    <w:rsid w:val="0055660E"/>
    <w:rsid w:val="00556741"/>
    <w:rsid w:val="0055677E"/>
    <w:rsid w:val="005568AC"/>
    <w:rsid w:val="00556ACC"/>
    <w:rsid w:val="00556D47"/>
    <w:rsid w:val="00556DF6"/>
    <w:rsid w:val="0055732B"/>
    <w:rsid w:val="0055757E"/>
    <w:rsid w:val="00557689"/>
    <w:rsid w:val="005578AE"/>
    <w:rsid w:val="0056033A"/>
    <w:rsid w:val="005603CD"/>
    <w:rsid w:val="005604A5"/>
    <w:rsid w:val="005609A0"/>
    <w:rsid w:val="00560C1D"/>
    <w:rsid w:val="00560CD0"/>
    <w:rsid w:val="0056117A"/>
    <w:rsid w:val="00561234"/>
    <w:rsid w:val="0056123D"/>
    <w:rsid w:val="005612A5"/>
    <w:rsid w:val="005613F0"/>
    <w:rsid w:val="00561731"/>
    <w:rsid w:val="00561C91"/>
    <w:rsid w:val="00561D33"/>
    <w:rsid w:val="005623DD"/>
    <w:rsid w:val="005625E3"/>
    <w:rsid w:val="00562642"/>
    <w:rsid w:val="00562C96"/>
    <w:rsid w:val="00562D77"/>
    <w:rsid w:val="00563341"/>
    <w:rsid w:val="00563526"/>
    <w:rsid w:val="005636FF"/>
    <w:rsid w:val="00563BE5"/>
    <w:rsid w:val="00563D54"/>
    <w:rsid w:val="00563D6D"/>
    <w:rsid w:val="00563E1B"/>
    <w:rsid w:val="00563ECA"/>
    <w:rsid w:val="0056408A"/>
    <w:rsid w:val="00564291"/>
    <w:rsid w:val="00564297"/>
    <w:rsid w:val="00564442"/>
    <w:rsid w:val="005644C0"/>
    <w:rsid w:val="00564AB5"/>
    <w:rsid w:val="00564F2C"/>
    <w:rsid w:val="00564F5A"/>
    <w:rsid w:val="00565133"/>
    <w:rsid w:val="00565448"/>
    <w:rsid w:val="005654A2"/>
    <w:rsid w:val="0056553F"/>
    <w:rsid w:val="005655A4"/>
    <w:rsid w:val="00565D41"/>
    <w:rsid w:val="00565F82"/>
    <w:rsid w:val="00566447"/>
    <w:rsid w:val="00566715"/>
    <w:rsid w:val="005668B0"/>
    <w:rsid w:val="00566B95"/>
    <w:rsid w:val="00566C52"/>
    <w:rsid w:val="00567235"/>
    <w:rsid w:val="005673F7"/>
    <w:rsid w:val="0056751A"/>
    <w:rsid w:val="005676B5"/>
    <w:rsid w:val="00567795"/>
    <w:rsid w:val="005677D7"/>
    <w:rsid w:val="0056799D"/>
    <w:rsid w:val="005703BF"/>
    <w:rsid w:val="005703F1"/>
    <w:rsid w:val="00570412"/>
    <w:rsid w:val="005705E0"/>
    <w:rsid w:val="0057097B"/>
    <w:rsid w:val="00570BA3"/>
    <w:rsid w:val="00570E68"/>
    <w:rsid w:val="00571055"/>
    <w:rsid w:val="005712F5"/>
    <w:rsid w:val="0057134B"/>
    <w:rsid w:val="0057154B"/>
    <w:rsid w:val="00571595"/>
    <w:rsid w:val="005715E8"/>
    <w:rsid w:val="00571722"/>
    <w:rsid w:val="00571A1D"/>
    <w:rsid w:val="00571C63"/>
    <w:rsid w:val="00571D08"/>
    <w:rsid w:val="00571F53"/>
    <w:rsid w:val="005720F2"/>
    <w:rsid w:val="005724E1"/>
    <w:rsid w:val="00572540"/>
    <w:rsid w:val="005725F7"/>
    <w:rsid w:val="00572E44"/>
    <w:rsid w:val="00572F1E"/>
    <w:rsid w:val="00573037"/>
    <w:rsid w:val="005732A8"/>
    <w:rsid w:val="0057363E"/>
    <w:rsid w:val="00573B3B"/>
    <w:rsid w:val="00573D0A"/>
    <w:rsid w:val="00573EFA"/>
    <w:rsid w:val="0057404E"/>
    <w:rsid w:val="005740D5"/>
    <w:rsid w:val="005741C4"/>
    <w:rsid w:val="00574233"/>
    <w:rsid w:val="00574284"/>
    <w:rsid w:val="00574353"/>
    <w:rsid w:val="00574463"/>
    <w:rsid w:val="005745A4"/>
    <w:rsid w:val="00574890"/>
    <w:rsid w:val="005748B5"/>
    <w:rsid w:val="0057491B"/>
    <w:rsid w:val="00574998"/>
    <w:rsid w:val="00574B42"/>
    <w:rsid w:val="00574D7E"/>
    <w:rsid w:val="00574D83"/>
    <w:rsid w:val="00574DCC"/>
    <w:rsid w:val="00574FEB"/>
    <w:rsid w:val="005759AF"/>
    <w:rsid w:val="00575BD2"/>
    <w:rsid w:val="00575C2D"/>
    <w:rsid w:val="00575C92"/>
    <w:rsid w:val="00575E82"/>
    <w:rsid w:val="00575F3D"/>
    <w:rsid w:val="00575F6F"/>
    <w:rsid w:val="00576194"/>
    <w:rsid w:val="0057669A"/>
    <w:rsid w:val="00576839"/>
    <w:rsid w:val="00576AC9"/>
    <w:rsid w:val="00576BFD"/>
    <w:rsid w:val="00576DEC"/>
    <w:rsid w:val="00576F7C"/>
    <w:rsid w:val="00576FB5"/>
    <w:rsid w:val="0057702C"/>
    <w:rsid w:val="005771AA"/>
    <w:rsid w:val="0057722B"/>
    <w:rsid w:val="0057724D"/>
    <w:rsid w:val="00577374"/>
    <w:rsid w:val="00577607"/>
    <w:rsid w:val="0057765E"/>
    <w:rsid w:val="005776C5"/>
    <w:rsid w:val="005777D1"/>
    <w:rsid w:val="00577A70"/>
    <w:rsid w:val="00577B34"/>
    <w:rsid w:val="00577B92"/>
    <w:rsid w:val="00577BB1"/>
    <w:rsid w:val="00577DD3"/>
    <w:rsid w:val="00577F00"/>
    <w:rsid w:val="00577FED"/>
    <w:rsid w:val="00580155"/>
    <w:rsid w:val="00580269"/>
    <w:rsid w:val="005806EB"/>
    <w:rsid w:val="005808FC"/>
    <w:rsid w:val="0058097A"/>
    <w:rsid w:val="00580996"/>
    <w:rsid w:val="00580B27"/>
    <w:rsid w:val="00580C6C"/>
    <w:rsid w:val="00580F2D"/>
    <w:rsid w:val="005810AA"/>
    <w:rsid w:val="005810BE"/>
    <w:rsid w:val="0058130E"/>
    <w:rsid w:val="0058131C"/>
    <w:rsid w:val="0058162E"/>
    <w:rsid w:val="005816AF"/>
    <w:rsid w:val="005817CE"/>
    <w:rsid w:val="005819FB"/>
    <w:rsid w:val="00581E1D"/>
    <w:rsid w:val="00581F0C"/>
    <w:rsid w:val="005823E3"/>
    <w:rsid w:val="00582540"/>
    <w:rsid w:val="00582684"/>
    <w:rsid w:val="005826F9"/>
    <w:rsid w:val="00582784"/>
    <w:rsid w:val="00583020"/>
    <w:rsid w:val="00583283"/>
    <w:rsid w:val="0058370D"/>
    <w:rsid w:val="00583804"/>
    <w:rsid w:val="0058396D"/>
    <w:rsid w:val="00583B1F"/>
    <w:rsid w:val="00583E91"/>
    <w:rsid w:val="00583FC3"/>
    <w:rsid w:val="00584029"/>
    <w:rsid w:val="005841B3"/>
    <w:rsid w:val="00584408"/>
    <w:rsid w:val="00584467"/>
    <w:rsid w:val="005845C4"/>
    <w:rsid w:val="0058473A"/>
    <w:rsid w:val="005849C9"/>
    <w:rsid w:val="00584A6E"/>
    <w:rsid w:val="00584CC1"/>
    <w:rsid w:val="00584D7F"/>
    <w:rsid w:val="00584E2D"/>
    <w:rsid w:val="0058516A"/>
    <w:rsid w:val="00585531"/>
    <w:rsid w:val="00585783"/>
    <w:rsid w:val="0058582D"/>
    <w:rsid w:val="00585CF5"/>
    <w:rsid w:val="00585EBF"/>
    <w:rsid w:val="005861AE"/>
    <w:rsid w:val="00586296"/>
    <w:rsid w:val="005864DE"/>
    <w:rsid w:val="0058674F"/>
    <w:rsid w:val="005867E5"/>
    <w:rsid w:val="00586AA6"/>
    <w:rsid w:val="00586ECA"/>
    <w:rsid w:val="0058722F"/>
    <w:rsid w:val="00587300"/>
    <w:rsid w:val="00587328"/>
    <w:rsid w:val="0058745E"/>
    <w:rsid w:val="00587475"/>
    <w:rsid w:val="00587ABA"/>
    <w:rsid w:val="00587CB1"/>
    <w:rsid w:val="00587D27"/>
    <w:rsid w:val="00587EEA"/>
    <w:rsid w:val="00590006"/>
    <w:rsid w:val="0059010A"/>
    <w:rsid w:val="00590121"/>
    <w:rsid w:val="005901C2"/>
    <w:rsid w:val="00590284"/>
    <w:rsid w:val="005903B4"/>
    <w:rsid w:val="00590569"/>
    <w:rsid w:val="00590626"/>
    <w:rsid w:val="0059070E"/>
    <w:rsid w:val="0059086C"/>
    <w:rsid w:val="005909CA"/>
    <w:rsid w:val="00590ABA"/>
    <w:rsid w:val="00590B31"/>
    <w:rsid w:val="00590C47"/>
    <w:rsid w:val="00590C5D"/>
    <w:rsid w:val="0059114F"/>
    <w:rsid w:val="0059116A"/>
    <w:rsid w:val="00591546"/>
    <w:rsid w:val="00591582"/>
    <w:rsid w:val="005918BF"/>
    <w:rsid w:val="00591A94"/>
    <w:rsid w:val="00591C66"/>
    <w:rsid w:val="00591E7F"/>
    <w:rsid w:val="00592398"/>
    <w:rsid w:val="00592701"/>
    <w:rsid w:val="00592A45"/>
    <w:rsid w:val="00592D08"/>
    <w:rsid w:val="00592DA6"/>
    <w:rsid w:val="00592DF1"/>
    <w:rsid w:val="0059316A"/>
    <w:rsid w:val="0059318C"/>
    <w:rsid w:val="0059338E"/>
    <w:rsid w:val="005935AA"/>
    <w:rsid w:val="005935E5"/>
    <w:rsid w:val="0059373C"/>
    <w:rsid w:val="00593747"/>
    <w:rsid w:val="0059375F"/>
    <w:rsid w:val="005939A7"/>
    <w:rsid w:val="005939F7"/>
    <w:rsid w:val="00593CDF"/>
    <w:rsid w:val="00593D83"/>
    <w:rsid w:val="00593EA5"/>
    <w:rsid w:val="00593F4D"/>
    <w:rsid w:val="00594006"/>
    <w:rsid w:val="00594259"/>
    <w:rsid w:val="005942A0"/>
    <w:rsid w:val="00594394"/>
    <w:rsid w:val="00594461"/>
    <w:rsid w:val="005944CE"/>
    <w:rsid w:val="0059453E"/>
    <w:rsid w:val="005945A3"/>
    <w:rsid w:val="00594C08"/>
    <w:rsid w:val="00594C51"/>
    <w:rsid w:val="00594EBE"/>
    <w:rsid w:val="00595017"/>
    <w:rsid w:val="0059562E"/>
    <w:rsid w:val="005956C5"/>
    <w:rsid w:val="005956EB"/>
    <w:rsid w:val="00595B65"/>
    <w:rsid w:val="00595E4A"/>
    <w:rsid w:val="00595FF1"/>
    <w:rsid w:val="00596035"/>
    <w:rsid w:val="00596187"/>
    <w:rsid w:val="0059630F"/>
    <w:rsid w:val="00596734"/>
    <w:rsid w:val="005967AE"/>
    <w:rsid w:val="00596C9E"/>
    <w:rsid w:val="00596DC5"/>
    <w:rsid w:val="00596FE6"/>
    <w:rsid w:val="0059751B"/>
    <w:rsid w:val="00597817"/>
    <w:rsid w:val="005979DB"/>
    <w:rsid w:val="00597DAF"/>
    <w:rsid w:val="00597FD4"/>
    <w:rsid w:val="005A0082"/>
    <w:rsid w:val="005A026F"/>
    <w:rsid w:val="005A03BB"/>
    <w:rsid w:val="005A04A2"/>
    <w:rsid w:val="005A0701"/>
    <w:rsid w:val="005A0DE8"/>
    <w:rsid w:val="005A0E7A"/>
    <w:rsid w:val="005A1261"/>
    <w:rsid w:val="005A12B5"/>
    <w:rsid w:val="005A13DE"/>
    <w:rsid w:val="005A13F7"/>
    <w:rsid w:val="005A140F"/>
    <w:rsid w:val="005A14B5"/>
    <w:rsid w:val="005A1760"/>
    <w:rsid w:val="005A17F2"/>
    <w:rsid w:val="005A203D"/>
    <w:rsid w:val="005A21B7"/>
    <w:rsid w:val="005A23D5"/>
    <w:rsid w:val="005A27FB"/>
    <w:rsid w:val="005A2A9F"/>
    <w:rsid w:val="005A2DE9"/>
    <w:rsid w:val="005A3464"/>
    <w:rsid w:val="005A357B"/>
    <w:rsid w:val="005A3629"/>
    <w:rsid w:val="005A3ABE"/>
    <w:rsid w:val="005A3DDE"/>
    <w:rsid w:val="005A3E17"/>
    <w:rsid w:val="005A3F61"/>
    <w:rsid w:val="005A442E"/>
    <w:rsid w:val="005A447A"/>
    <w:rsid w:val="005A4A46"/>
    <w:rsid w:val="005A4F9A"/>
    <w:rsid w:val="005A50C1"/>
    <w:rsid w:val="005A513C"/>
    <w:rsid w:val="005A51DA"/>
    <w:rsid w:val="005A5329"/>
    <w:rsid w:val="005A5488"/>
    <w:rsid w:val="005A5B35"/>
    <w:rsid w:val="005A605C"/>
    <w:rsid w:val="005A6107"/>
    <w:rsid w:val="005A610C"/>
    <w:rsid w:val="005A615D"/>
    <w:rsid w:val="005A6301"/>
    <w:rsid w:val="005A6343"/>
    <w:rsid w:val="005A63FA"/>
    <w:rsid w:val="005A651F"/>
    <w:rsid w:val="005A693A"/>
    <w:rsid w:val="005A69B7"/>
    <w:rsid w:val="005A69EB"/>
    <w:rsid w:val="005A6A05"/>
    <w:rsid w:val="005A6AE7"/>
    <w:rsid w:val="005A6D1F"/>
    <w:rsid w:val="005A6D2E"/>
    <w:rsid w:val="005A6D3B"/>
    <w:rsid w:val="005A6E72"/>
    <w:rsid w:val="005A711F"/>
    <w:rsid w:val="005A72DE"/>
    <w:rsid w:val="005A7483"/>
    <w:rsid w:val="005A74A8"/>
    <w:rsid w:val="005A74F0"/>
    <w:rsid w:val="005A76F2"/>
    <w:rsid w:val="005A7883"/>
    <w:rsid w:val="005A7AEB"/>
    <w:rsid w:val="005A7BDF"/>
    <w:rsid w:val="005A7C39"/>
    <w:rsid w:val="005A7D42"/>
    <w:rsid w:val="005A7F2A"/>
    <w:rsid w:val="005B00D9"/>
    <w:rsid w:val="005B02B2"/>
    <w:rsid w:val="005B05AD"/>
    <w:rsid w:val="005B089C"/>
    <w:rsid w:val="005B09D1"/>
    <w:rsid w:val="005B0A06"/>
    <w:rsid w:val="005B0A3B"/>
    <w:rsid w:val="005B0AC1"/>
    <w:rsid w:val="005B1011"/>
    <w:rsid w:val="005B11D6"/>
    <w:rsid w:val="005B13F7"/>
    <w:rsid w:val="005B19A0"/>
    <w:rsid w:val="005B1B8F"/>
    <w:rsid w:val="005B1BFA"/>
    <w:rsid w:val="005B2026"/>
    <w:rsid w:val="005B2051"/>
    <w:rsid w:val="005B2479"/>
    <w:rsid w:val="005B24F4"/>
    <w:rsid w:val="005B2943"/>
    <w:rsid w:val="005B2A8E"/>
    <w:rsid w:val="005B2CDC"/>
    <w:rsid w:val="005B2D6C"/>
    <w:rsid w:val="005B2EF7"/>
    <w:rsid w:val="005B3074"/>
    <w:rsid w:val="005B3299"/>
    <w:rsid w:val="005B34FF"/>
    <w:rsid w:val="005B351B"/>
    <w:rsid w:val="005B3A16"/>
    <w:rsid w:val="005B3A25"/>
    <w:rsid w:val="005B3C03"/>
    <w:rsid w:val="005B3DBD"/>
    <w:rsid w:val="005B3FA8"/>
    <w:rsid w:val="005B43E4"/>
    <w:rsid w:val="005B44FE"/>
    <w:rsid w:val="005B466D"/>
    <w:rsid w:val="005B4811"/>
    <w:rsid w:val="005B4999"/>
    <w:rsid w:val="005B4A95"/>
    <w:rsid w:val="005B4AA8"/>
    <w:rsid w:val="005B4AF5"/>
    <w:rsid w:val="005B4BAA"/>
    <w:rsid w:val="005B4CE3"/>
    <w:rsid w:val="005B4DC6"/>
    <w:rsid w:val="005B4F49"/>
    <w:rsid w:val="005B5210"/>
    <w:rsid w:val="005B52FB"/>
    <w:rsid w:val="005B5A18"/>
    <w:rsid w:val="005B5D6B"/>
    <w:rsid w:val="005B5DA1"/>
    <w:rsid w:val="005B5EB5"/>
    <w:rsid w:val="005B60A0"/>
    <w:rsid w:val="005B61B0"/>
    <w:rsid w:val="005B621D"/>
    <w:rsid w:val="005B6342"/>
    <w:rsid w:val="005B6B09"/>
    <w:rsid w:val="005B6FC6"/>
    <w:rsid w:val="005B718D"/>
    <w:rsid w:val="005B7196"/>
    <w:rsid w:val="005B7201"/>
    <w:rsid w:val="005B73A7"/>
    <w:rsid w:val="005B765C"/>
    <w:rsid w:val="005B76B5"/>
    <w:rsid w:val="005B77DE"/>
    <w:rsid w:val="005B7889"/>
    <w:rsid w:val="005B7A0E"/>
    <w:rsid w:val="005B7F22"/>
    <w:rsid w:val="005C00AB"/>
    <w:rsid w:val="005C027C"/>
    <w:rsid w:val="005C0350"/>
    <w:rsid w:val="005C03BC"/>
    <w:rsid w:val="005C052E"/>
    <w:rsid w:val="005C07D6"/>
    <w:rsid w:val="005C0A98"/>
    <w:rsid w:val="005C0CCA"/>
    <w:rsid w:val="005C0D28"/>
    <w:rsid w:val="005C1049"/>
    <w:rsid w:val="005C12A3"/>
    <w:rsid w:val="005C1361"/>
    <w:rsid w:val="005C14C7"/>
    <w:rsid w:val="005C17FB"/>
    <w:rsid w:val="005C1B04"/>
    <w:rsid w:val="005C1B90"/>
    <w:rsid w:val="005C1CE6"/>
    <w:rsid w:val="005C1D78"/>
    <w:rsid w:val="005C1D7C"/>
    <w:rsid w:val="005C1E9D"/>
    <w:rsid w:val="005C205F"/>
    <w:rsid w:val="005C2293"/>
    <w:rsid w:val="005C238C"/>
    <w:rsid w:val="005C23EE"/>
    <w:rsid w:val="005C274D"/>
    <w:rsid w:val="005C27A7"/>
    <w:rsid w:val="005C28A6"/>
    <w:rsid w:val="005C2B4E"/>
    <w:rsid w:val="005C2F4B"/>
    <w:rsid w:val="005C326E"/>
    <w:rsid w:val="005C32F2"/>
    <w:rsid w:val="005C3327"/>
    <w:rsid w:val="005C3395"/>
    <w:rsid w:val="005C346B"/>
    <w:rsid w:val="005C3635"/>
    <w:rsid w:val="005C37CA"/>
    <w:rsid w:val="005C3C48"/>
    <w:rsid w:val="005C3D15"/>
    <w:rsid w:val="005C3F6B"/>
    <w:rsid w:val="005C3F82"/>
    <w:rsid w:val="005C3FEA"/>
    <w:rsid w:val="005C463A"/>
    <w:rsid w:val="005C4828"/>
    <w:rsid w:val="005C482F"/>
    <w:rsid w:val="005C4E16"/>
    <w:rsid w:val="005C5004"/>
    <w:rsid w:val="005C5AC7"/>
    <w:rsid w:val="005C5C78"/>
    <w:rsid w:val="005C5D24"/>
    <w:rsid w:val="005C6098"/>
    <w:rsid w:val="005C60EC"/>
    <w:rsid w:val="005C6187"/>
    <w:rsid w:val="005C6195"/>
    <w:rsid w:val="005C6231"/>
    <w:rsid w:val="005C661A"/>
    <w:rsid w:val="005C6702"/>
    <w:rsid w:val="005C68B0"/>
    <w:rsid w:val="005C6C32"/>
    <w:rsid w:val="005C6D7A"/>
    <w:rsid w:val="005C735F"/>
    <w:rsid w:val="005C73ED"/>
    <w:rsid w:val="005C74DD"/>
    <w:rsid w:val="005C75BB"/>
    <w:rsid w:val="005C779C"/>
    <w:rsid w:val="005C7A9D"/>
    <w:rsid w:val="005C7BA4"/>
    <w:rsid w:val="005C7F2F"/>
    <w:rsid w:val="005D0086"/>
    <w:rsid w:val="005D0141"/>
    <w:rsid w:val="005D05FE"/>
    <w:rsid w:val="005D069A"/>
    <w:rsid w:val="005D0F10"/>
    <w:rsid w:val="005D1219"/>
    <w:rsid w:val="005D1346"/>
    <w:rsid w:val="005D13C0"/>
    <w:rsid w:val="005D14F9"/>
    <w:rsid w:val="005D1589"/>
    <w:rsid w:val="005D158D"/>
    <w:rsid w:val="005D1652"/>
    <w:rsid w:val="005D16B0"/>
    <w:rsid w:val="005D1C2E"/>
    <w:rsid w:val="005D1F93"/>
    <w:rsid w:val="005D21D7"/>
    <w:rsid w:val="005D22DF"/>
    <w:rsid w:val="005D25B8"/>
    <w:rsid w:val="005D2889"/>
    <w:rsid w:val="005D28AD"/>
    <w:rsid w:val="005D2EC6"/>
    <w:rsid w:val="005D3076"/>
    <w:rsid w:val="005D31FD"/>
    <w:rsid w:val="005D341F"/>
    <w:rsid w:val="005D3602"/>
    <w:rsid w:val="005D37DD"/>
    <w:rsid w:val="005D3DDF"/>
    <w:rsid w:val="005D3DF3"/>
    <w:rsid w:val="005D3F64"/>
    <w:rsid w:val="005D3FC4"/>
    <w:rsid w:val="005D41A8"/>
    <w:rsid w:val="005D41EA"/>
    <w:rsid w:val="005D464C"/>
    <w:rsid w:val="005D46F2"/>
    <w:rsid w:val="005D4719"/>
    <w:rsid w:val="005D4895"/>
    <w:rsid w:val="005D4C26"/>
    <w:rsid w:val="005D4CCA"/>
    <w:rsid w:val="005D541B"/>
    <w:rsid w:val="005D5531"/>
    <w:rsid w:val="005D55E8"/>
    <w:rsid w:val="005D589A"/>
    <w:rsid w:val="005D639C"/>
    <w:rsid w:val="005D6587"/>
    <w:rsid w:val="005D69C3"/>
    <w:rsid w:val="005D69CA"/>
    <w:rsid w:val="005D6A49"/>
    <w:rsid w:val="005D6CA4"/>
    <w:rsid w:val="005D70D2"/>
    <w:rsid w:val="005D711F"/>
    <w:rsid w:val="005D732C"/>
    <w:rsid w:val="005D7446"/>
    <w:rsid w:val="005D75C5"/>
    <w:rsid w:val="005D76E7"/>
    <w:rsid w:val="005D77C5"/>
    <w:rsid w:val="005D792C"/>
    <w:rsid w:val="005D794C"/>
    <w:rsid w:val="005D7A69"/>
    <w:rsid w:val="005D7AAE"/>
    <w:rsid w:val="005D7B00"/>
    <w:rsid w:val="005D7C69"/>
    <w:rsid w:val="005D7C75"/>
    <w:rsid w:val="005D7CC9"/>
    <w:rsid w:val="005D7DB5"/>
    <w:rsid w:val="005D7F74"/>
    <w:rsid w:val="005E0523"/>
    <w:rsid w:val="005E05CC"/>
    <w:rsid w:val="005E0CCB"/>
    <w:rsid w:val="005E0E12"/>
    <w:rsid w:val="005E0F01"/>
    <w:rsid w:val="005E0F0B"/>
    <w:rsid w:val="005E1037"/>
    <w:rsid w:val="005E11DA"/>
    <w:rsid w:val="005E11FF"/>
    <w:rsid w:val="005E1E89"/>
    <w:rsid w:val="005E21E2"/>
    <w:rsid w:val="005E24E8"/>
    <w:rsid w:val="005E271A"/>
    <w:rsid w:val="005E2857"/>
    <w:rsid w:val="005E2886"/>
    <w:rsid w:val="005E289D"/>
    <w:rsid w:val="005E2922"/>
    <w:rsid w:val="005E293D"/>
    <w:rsid w:val="005E2C52"/>
    <w:rsid w:val="005E2C74"/>
    <w:rsid w:val="005E32DA"/>
    <w:rsid w:val="005E35F5"/>
    <w:rsid w:val="005E375D"/>
    <w:rsid w:val="005E3AF8"/>
    <w:rsid w:val="005E3C47"/>
    <w:rsid w:val="005E3E7B"/>
    <w:rsid w:val="005E43A7"/>
    <w:rsid w:val="005E4402"/>
    <w:rsid w:val="005E474C"/>
    <w:rsid w:val="005E4A48"/>
    <w:rsid w:val="005E4B67"/>
    <w:rsid w:val="005E501F"/>
    <w:rsid w:val="005E530C"/>
    <w:rsid w:val="005E59B2"/>
    <w:rsid w:val="005E5BAC"/>
    <w:rsid w:val="005E5D8D"/>
    <w:rsid w:val="005E5E28"/>
    <w:rsid w:val="005E5EBE"/>
    <w:rsid w:val="005E5FF3"/>
    <w:rsid w:val="005E680A"/>
    <w:rsid w:val="005E6A85"/>
    <w:rsid w:val="005E6A8F"/>
    <w:rsid w:val="005E6BA5"/>
    <w:rsid w:val="005E6CB7"/>
    <w:rsid w:val="005E6D5A"/>
    <w:rsid w:val="005E6E4C"/>
    <w:rsid w:val="005E7320"/>
    <w:rsid w:val="005E799A"/>
    <w:rsid w:val="005E7B1B"/>
    <w:rsid w:val="005E7DAC"/>
    <w:rsid w:val="005F0171"/>
    <w:rsid w:val="005F0755"/>
    <w:rsid w:val="005F08D4"/>
    <w:rsid w:val="005F0C49"/>
    <w:rsid w:val="005F0D09"/>
    <w:rsid w:val="005F0D15"/>
    <w:rsid w:val="005F1102"/>
    <w:rsid w:val="005F1123"/>
    <w:rsid w:val="005F11E6"/>
    <w:rsid w:val="005F12ED"/>
    <w:rsid w:val="005F12F2"/>
    <w:rsid w:val="005F1477"/>
    <w:rsid w:val="005F1770"/>
    <w:rsid w:val="005F1A62"/>
    <w:rsid w:val="005F1A81"/>
    <w:rsid w:val="005F1AA2"/>
    <w:rsid w:val="005F1C88"/>
    <w:rsid w:val="005F1DC3"/>
    <w:rsid w:val="005F1FE1"/>
    <w:rsid w:val="005F1FEA"/>
    <w:rsid w:val="005F2029"/>
    <w:rsid w:val="005F2031"/>
    <w:rsid w:val="005F20C9"/>
    <w:rsid w:val="005F21F0"/>
    <w:rsid w:val="005F2256"/>
    <w:rsid w:val="005F2263"/>
    <w:rsid w:val="005F257E"/>
    <w:rsid w:val="005F2868"/>
    <w:rsid w:val="005F29B0"/>
    <w:rsid w:val="005F2A6F"/>
    <w:rsid w:val="005F2AC1"/>
    <w:rsid w:val="005F2C45"/>
    <w:rsid w:val="005F2C89"/>
    <w:rsid w:val="005F2D70"/>
    <w:rsid w:val="005F31F1"/>
    <w:rsid w:val="005F3368"/>
    <w:rsid w:val="005F343B"/>
    <w:rsid w:val="005F352A"/>
    <w:rsid w:val="005F35FF"/>
    <w:rsid w:val="005F3927"/>
    <w:rsid w:val="005F39FB"/>
    <w:rsid w:val="005F3A08"/>
    <w:rsid w:val="005F3CF7"/>
    <w:rsid w:val="005F3F54"/>
    <w:rsid w:val="005F3F6D"/>
    <w:rsid w:val="005F42F3"/>
    <w:rsid w:val="005F43D3"/>
    <w:rsid w:val="005F44F6"/>
    <w:rsid w:val="005F4619"/>
    <w:rsid w:val="005F4690"/>
    <w:rsid w:val="005F482F"/>
    <w:rsid w:val="005F4E13"/>
    <w:rsid w:val="005F4E21"/>
    <w:rsid w:val="005F4E40"/>
    <w:rsid w:val="005F5203"/>
    <w:rsid w:val="005F530D"/>
    <w:rsid w:val="005F5717"/>
    <w:rsid w:val="005F57D3"/>
    <w:rsid w:val="005F57F5"/>
    <w:rsid w:val="005F582F"/>
    <w:rsid w:val="005F58A3"/>
    <w:rsid w:val="005F5B93"/>
    <w:rsid w:val="005F621C"/>
    <w:rsid w:val="005F6582"/>
    <w:rsid w:val="005F6735"/>
    <w:rsid w:val="005F6917"/>
    <w:rsid w:val="005F6B33"/>
    <w:rsid w:val="005F708C"/>
    <w:rsid w:val="005F709B"/>
    <w:rsid w:val="005F7589"/>
    <w:rsid w:val="005F7634"/>
    <w:rsid w:val="005F7BB6"/>
    <w:rsid w:val="005F7F3D"/>
    <w:rsid w:val="0060018C"/>
    <w:rsid w:val="00600205"/>
    <w:rsid w:val="00600499"/>
    <w:rsid w:val="00600A7A"/>
    <w:rsid w:val="00600B48"/>
    <w:rsid w:val="00600F00"/>
    <w:rsid w:val="00600F3D"/>
    <w:rsid w:val="00601387"/>
    <w:rsid w:val="00601569"/>
    <w:rsid w:val="006015E0"/>
    <w:rsid w:val="00601745"/>
    <w:rsid w:val="006017EB"/>
    <w:rsid w:val="00601A38"/>
    <w:rsid w:val="00601CE6"/>
    <w:rsid w:val="00601F7E"/>
    <w:rsid w:val="006020B1"/>
    <w:rsid w:val="00602368"/>
    <w:rsid w:val="00602803"/>
    <w:rsid w:val="00602A88"/>
    <w:rsid w:val="006032DB"/>
    <w:rsid w:val="00603555"/>
    <w:rsid w:val="00603689"/>
    <w:rsid w:val="0060371A"/>
    <w:rsid w:val="0060383E"/>
    <w:rsid w:val="00603888"/>
    <w:rsid w:val="006039F9"/>
    <w:rsid w:val="00603DC4"/>
    <w:rsid w:val="00603E9E"/>
    <w:rsid w:val="00604004"/>
    <w:rsid w:val="006045C7"/>
    <w:rsid w:val="00604866"/>
    <w:rsid w:val="00604929"/>
    <w:rsid w:val="00604D0B"/>
    <w:rsid w:val="00604DAA"/>
    <w:rsid w:val="00604DAD"/>
    <w:rsid w:val="006050AA"/>
    <w:rsid w:val="0060513A"/>
    <w:rsid w:val="0060538B"/>
    <w:rsid w:val="006054F7"/>
    <w:rsid w:val="0060554C"/>
    <w:rsid w:val="006056A2"/>
    <w:rsid w:val="00605857"/>
    <w:rsid w:val="006058EB"/>
    <w:rsid w:val="00605AB9"/>
    <w:rsid w:val="00605FC9"/>
    <w:rsid w:val="00606118"/>
    <w:rsid w:val="0060618B"/>
    <w:rsid w:val="0060646A"/>
    <w:rsid w:val="006065E0"/>
    <w:rsid w:val="0060693D"/>
    <w:rsid w:val="0060696B"/>
    <w:rsid w:val="006069D0"/>
    <w:rsid w:val="00606A88"/>
    <w:rsid w:val="00606B77"/>
    <w:rsid w:val="00606D65"/>
    <w:rsid w:val="00606F17"/>
    <w:rsid w:val="00606F84"/>
    <w:rsid w:val="0060705F"/>
    <w:rsid w:val="00607124"/>
    <w:rsid w:val="00607599"/>
    <w:rsid w:val="006077A8"/>
    <w:rsid w:val="00607899"/>
    <w:rsid w:val="00607B25"/>
    <w:rsid w:val="00607D48"/>
    <w:rsid w:val="00607E42"/>
    <w:rsid w:val="00607EA1"/>
    <w:rsid w:val="0061006F"/>
    <w:rsid w:val="00610188"/>
    <w:rsid w:val="0061069B"/>
    <w:rsid w:val="006106AC"/>
    <w:rsid w:val="006106F2"/>
    <w:rsid w:val="00610954"/>
    <w:rsid w:val="006109E1"/>
    <w:rsid w:val="00610D73"/>
    <w:rsid w:val="006110F2"/>
    <w:rsid w:val="006115FB"/>
    <w:rsid w:val="0061185B"/>
    <w:rsid w:val="00611CA2"/>
    <w:rsid w:val="00611CE8"/>
    <w:rsid w:val="00611D70"/>
    <w:rsid w:val="00611DBD"/>
    <w:rsid w:val="00611E6C"/>
    <w:rsid w:val="00611FE2"/>
    <w:rsid w:val="006123D1"/>
    <w:rsid w:val="006123F8"/>
    <w:rsid w:val="006124E9"/>
    <w:rsid w:val="00612840"/>
    <w:rsid w:val="00612E94"/>
    <w:rsid w:val="00612EC3"/>
    <w:rsid w:val="0061325E"/>
    <w:rsid w:val="00613301"/>
    <w:rsid w:val="006134C0"/>
    <w:rsid w:val="006135C4"/>
    <w:rsid w:val="006137CF"/>
    <w:rsid w:val="00613B5C"/>
    <w:rsid w:val="00613B98"/>
    <w:rsid w:val="00613CA0"/>
    <w:rsid w:val="00613EAB"/>
    <w:rsid w:val="00614114"/>
    <w:rsid w:val="00614257"/>
    <w:rsid w:val="00614275"/>
    <w:rsid w:val="006143DA"/>
    <w:rsid w:val="00614573"/>
    <w:rsid w:val="00614773"/>
    <w:rsid w:val="006147F2"/>
    <w:rsid w:val="00614A5F"/>
    <w:rsid w:val="00614F47"/>
    <w:rsid w:val="00614FB2"/>
    <w:rsid w:val="00615069"/>
    <w:rsid w:val="00615244"/>
    <w:rsid w:val="006152E2"/>
    <w:rsid w:val="006153C5"/>
    <w:rsid w:val="006155CC"/>
    <w:rsid w:val="006158E2"/>
    <w:rsid w:val="00615966"/>
    <w:rsid w:val="00615A16"/>
    <w:rsid w:val="00615C8A"/>
    <w:rsid w:val="00615F2D"/>
    <w:rsid w:val="00616067"/>
    <w:rsid w:val="00616322"/>
    <w:rsid w:val="00616562"/>
    <w:rsid w:val="0061656D"/>
    <w:rsid w:val="00616F18"/>
    <w:rsid w:val="00616FE6"/>
    <w:rsid w:val="00617279"/>
    <w:rsid w:val="0061740A"/>
    <w:rsid w:val="00617D77"/>
    <w:rsid w:val="00620815"/>
    <w:rsid w:val="00620B29"/>
    <w:rsid w:val="00620D4C"/>
    <w:rsid w:val="00620F07"/>
    <w:rsid w:val="00621065"/>
    <w:rsid w:val="006211C0"/>
    <w:rsid w:val="006211F4"/>
    <w:rsid w:val="00621354"/>
    <w:rsid w:val="006216A3"/>
    <w:rsid w:val="00621985"/>
    <w:rsid w:val="00621A61"/>
    <w:rsid w:val="00621B66"/>
    <w:rsid w:val="00621BBC"/>
    <w:rsid w:val="00621C7A"/>
    <w:rsid w:val="00621D6A"/>
    <w:rsid w:val="00621DB2"/>
    <w:rsid w:val="006220A6"/>
    <w:rsid w:val="006220AC"/>
    <w:rsid w:val="006225B8"/>
    <w:rsid w:val="006227D5"/>
    <w:rsid w:val="00622986"/>
    <w:rsid w:val="00622ADE"/>
    <w:rsid w:val="00622BE8"/>
    <w:rsid w:val="00622D17"/>
    <w:rsid w:val="00622D20"/>
    <w:rsid w:val="0062319C"/>
    <w:rsid w:val="00623409"/>
    <w:rsid w:val="00623452"/>
    <w:rsid w:val="00623AC3"/>
    <w:rsid w:val="00623ADE"/>
    <w:rsid w:val="00623C22"/>
    <w:rsid w:val="0062439F"/>
    <w:rsid w:val="0062448D"/>
    <w:rsid w:val="00624667"/>
    <w:rsid w:val="00624885"/>
    <w:rsid w:val="00624A37"/>
    <w:rsid w:val="00624C9C"/>
    <w:rsid w:val="00624E92"/>
    <w:rsid w:val="006250E5"/>
    <w:rsid w:val="006254BD"/>
    <w:rsid w:val="006255FD"/>
    <w:rsid w:val="00625672"/>
    <w:rsid w:val="006257B2"/>
    <w:rsid w:val="00625847"/>
    <w:rsid w:val="00625982"/>
    <w:rsid w:val="00625BB4"/>
    <w:rsid w:val="00625FCE"/>
    <w:rsid w:val="006262A0"/>
    <w:rsid w:val="00626617"/>
    <w:rsid w:val="00626715"/>
    <w:rsid w:val="0062695C"/>
    <w:rsid w:val="006269CC"/>
    <w:rsid w:val="00626AFD"/>
    <w:rsid w:val="00626B36"/>
    <w:rsid w:val="00626B8E"/>
    <w:rsid w:val="00626BAA"/>
    <w:rsid w:val="00626C53"/>
    <w:rsid w:val="006272B5"/>
    <w:rsid w:val="0062731B"/>
    <w:rsid w:val="00627326"/>
    <w:rsid w:val="00627692"/>
    <w:rsid w:val="00627A69"/>
    <w:rsid w:val="00627A95"/>
    <w:rsid w:val="00627D08"/>
    <w:rsid w:val="00627D38"/>
    <w:rsid w:val="00627DEE"/>
    <w:rsid w:val="0063006F"/>
    <w:rsid w:val="006301ED"/>
    <w:rsid w:val="00630324"/>
    <w:rsid w:val="006303B0"/>
    <w:rsid w:val="00630E3A"/>
    <w:rsid w:val="00630EC6"/>
    <w:rsid w:val="00631630"/>
    <w:rsid w:val="00631837"/>
    <w:rsid w:val="006319C7"/>
    <w:rsid w:val="00631A04"/>
    <w:rsid w:val="00631A4C"/>
    <w:rsid w:val="00631E47"/>
    <w:rsid w:val="0063209F"/>
    <w:rsid w:val="006324D6"/>
    <w:rsid w:val="006326AE"/>
    <w:rsid w:val="006326D3"/>
    <w:rsid w:val="0063296F"/>
    <w:rsid w:val="00632A72"/>
    <w:rsid w:val="00632C69"/>
    <w:rsid w:val="00632DF0"/>
    <w:rsid w:val="006330D3"/>
    <w:rsid w:val="00633169"/>
    <w:rsid w:val="00633190"/>
    <w:rsid w:val="00633244"/>
    <w:rsid w:val="00633282"/>
    <w:rsid w:val="00633387"/>
    <w:rsid w:val="006333CC"/>
    <w:rsid w:val="00633864"/>
    <w:rsid w:val="00633A29"/>
    <w:rsid w:val="00633C00"/>
    <w:rsid w:val="00633C21"/>
    <w:rsid w:val="00633DAF"/>
    <w:rsid w:val="00633DC0"/>
    <w:rsid w:val="00634210"/>
    <w:rsid w:val="00634318"/>
    <w:rsid w:val="0063457F"/>
    <w:rsid w:val="0063494F"/>
    <w:rsid w:val="00634FB5"/>
    <w:rsid w:val="00635A71"/>
    <w:rsid w:val="00635ECD"/>
    <w:rsid w:val="00635F7D"/>
    <w:rsid w:val="0063607D"/>
    <w:rsid w:val="00636172"/>
    <w:rsid w:val="006361A6"/>
    <w:rsid w:val="00636474"/>
    <w:rsid w:val="0063673F"/>
    <w:rsid w:val="0063685B"/>
    <w:rsid w:val="0063686E"/>
    <w:rsid w:val="00636A7A"/>
    <w:rsid w:val="00636CAF"/>
    <w:rsid w:val="00636CC0"/>
    <w:rsid w:val="00636EBF"/>
    <w:rsid w:val="00636F53"/>
    <w:rsid w:val="006372E6"/>
    <w:rsid w:val="00637340"/>
    <w:rsid w:val="0063739C"/>
    <w:rsid w:val="00637470"/>
    <w:rsid w:val="006375C5"/>
    <w:rsid w:val="00637A61"/>
    <w:rsid w:val="00637E2E"/>
    <w:rsid w:val="006400CA"/>
    <w:rsid w:val="006400E5"/>
    <w:rsid w:val="006400E6"/>
    <w:rsid w:val="0064011D"/>
    <w:rsid w:val="00640280"/>
    <w:rsid w:val="006403D8"/>
    <w:rsid w:val="006408D7"/>
    <w:rsid w:val="0064095D"/>
    <w:rsid w:val="00640989"/>
    <w:rsid w:val="00640A8E"/>
    <w:rsid w:val="00640E42"/>
    <w:rsid w:val="00640F46"/>
    <w:rsid w:val="006411BA"/>
    <w:rsid w:val="0064150B"/>
    <w:rsid w:val="006415EB"/>
    <w:rsid w:val="00641645"/>
    <w:rsid w:val="0064165C"/>
    <w:rsid w:val="00641688"/>
    <w:rsid w:val="00641EF9"/>
    <w:rsid w:val="00641F09"/>
    <w:rsid w:val="0064240D"/>
    <w:rsid w:val="0064254F"/>
    <w:rsid w:val="006427D7"/>
    <w:rsid w:val="00642B16"/>
    <w:rsid w:val="00642BA4"/>
    <w:rsid w:val="00642D18"/>
    <w:rsid w:val="00642F9C"/>
    <w:rsid w:val="0064308B"/>
    <w:rsid w:val="006430B9"/>
    <w:rsid w:val="0064365E"/>
    <w:rsid w:val="006437C1"/>
    <w:rsid w:val="00643A7F"/>
    <w:rsid w:val="00643F54"/>
    <w:rsid w:val="0064400F"/>
    <w:rsid w:val="00644020"/>
    <w:rsid w:val="006442CC"/>
    <w:rsid w:val="006442D2"/>
    <w:rsid w:val="00644336"/>
    <w:rsid w:val="0064448B"/>
    <w:rsid w:val="00644BC5"/>
    <w:rsid w:val="00644EF7"/>
    <w:rsid w:val="006451C7"/>
    <w:rsid w:val="00645730"/>
    <w:rsid w:val="00645A5D"/>
    <w:rsid w:val="00645C05"/>
    <w:rsid w:val="00645C14"/>
    <w:rsid w:val="00645EEB"/>
    <w:rsid w:val="00646455"/>
    <w:rsid w:val="0064669E"/>
    <w:rsid w:val="00646818"/>
    <w:rsid w:val="006468BE"/>
    <w:rsid w:val="00646921"/>
    <w:rsid w:val="00646C37"/>
    <w:rsid w:val="00647265"/>
    <w:rsid w:val="0064749D"/>
    <w:rsid w:val="00647616"/>
    <w:rsid w:val="0064766F"/>
    <w:rsid w:val="0064772A"/>
    <w:rsid w:val="00647738"/>
    <w:rsid w:val="006478A2"/>
    <w:rsid w:val="00647B52"/>
    <w:rsid w:val="00647C73"/>
    <w:rsid w:val="00647D6E"/>
    <w:rsid w:val="00647E03"/>
    <w:rsid w:val="00647E30"/>
    <w:rsid w:val="00647EB1"/>
    <w:rsid w:val="0065000E"/>
    <w:rsid w:val="00650062"/>
    <w:rsid w:val="0065006B"/>
    <w:rsid w:val="0065042A"/>
    <w:rsid w:val="006506C8"/>
    <w:rsid w:val="00650799"/>
    <w:rsid w:val="00650A57"/>
    <w:rsid w:val="00650A73"/>
    <w:rsid w:val="00650DBE"/>
    <w:rsid w:val="00650E3B"/>
    <w:rsid w:val="00650EB3"/>
    <w:rsid w:val="00650FF4"/>
    <w:rsid w:val="0065106C"/>
    <w:rsid w:val="0065107A"/>
    <w:rsid w:val="006514A9"/>
    <w:rsid w:val="00651533"/>
    <w:rsid w:val="00651632"/>
    <w:rsid w:val="00651AAC"/>
    <w:rsid w:val="00651CD9"/>
    <w:rsid w:val="00651D6A"/>
    <w:rsid w:val="006520A1"/>
    <w:rsid w:val="00652207"/>
    <w:rsid w:val="006523B8"/>
    <w:rsid w:val="006523D9"/>
    <w:rsid w:val="00652B94"/>
    <w:rsid w:val="00652E92"/>
    <w:rsid w:val="00652F08"/>
    <w:rsid w:val="00653166"/>
    <w:rsid w:val="00653C5C"/>
    <w:rsid w:val="00653D20"/>
    <w:rsid w:val="00653F40"/>
    <w:rsid w:val="0065408C"/>
    <w:rsid w:val="0065469A"/>
    <w:rsid w:val="006549AA"/>
    <w:rsid w:val="00654D71"/>
    <w:rsid w:val="00654F3D"/>
    <w:rsid w:val="00654F3E"/>
    <w:rsid w:val="00654FF4"/>
    <w:rsid w:val="00655028"/>
    <w:rsid w:val="0065502B"/>
    <w:rsid w:val="006551F2"/>
    <w:rsid w:val="00655243"/>
    <w:rsid w:val="006554A5"/>
    <w:rsid w:val="006555E6"/>
    <w:rsid w:val="00655645"/>
    <w:rsid w:val="00655A18"/>
    <w:rsid w:val="00655C43"/>
    <w:rsid w:val="00655D4F"/>
    <w:rsid w:val="00655F48"/>
    <w:rsid w:val="006560BE"/>
    <w:rsid w:val="00656161"/>
    <w:rsid w:val="00656260"/>
    <w:rsid w:val="00656474"/>
    <w:rsid w:val="00656704"/>
    <w:rsid w:val="00656773"/>
    <w:rsid w:val="0065677C"/>
    <w:rsid w:val="00656A4A"/>
    <w:rsid w:val="00656A8F"/>
    <w:rsid w:val="00656E54"/>
    <w:rsid w:val="00656F1E"/>
    <w:rsid w:val="00656FCE"/>
    <w:rsid w:val="00657077"/>
    <w:rsid w:val="006571F2"/>
    <w:rsid w:val="00657213"/>
    <w:rsid w:val="00657375"/>
    <w:rsid w:val="00657515"/>
    <w:rsid w:val="00657617"/>
    <w:rsid w:val="00657944"/>
    <w:rsid w:val="00657D54"/>
    <w:rsid w:val="00657D98"/>
    <w:rsid w:val="00660163"/>
    <w:rsid w:val="006602F4"/>
    <w:rsid w:val="006603A0"/>
    <w:rsid w:val="00660426"/>
    <w:rsid w:val="00660925"/>
    <w:rsid w:val="00660B91"/>
    <w:rsid w:val="00660D33"/>
    <w:rsid w:val="00660FD7"/>
    <w:rsid w:val="00660FE6"/>
    <w:rsid w:val="006610F3"/>
    <w:rsid w:val="006615D1"/>
    <w:rsid w:val="00661674"/>
    <w:rsid w:val="00661794"/>
    <w:rsid w:val="00661851"/>
    <w:rsid w:val="0066193A"/>
    <w:rsid w:val="00661D7F"/>
    <w:rsid w:val="00661F24"/>
    <w:rsid w:val="0066206B"/>
    <w:rsid w:val="006620B6"/>
    <w:rsid w:val="006624A8"/>
    <w:rsid w:val="006624B5"/>
    <w:rsid w:val="00662698"/>
    <w:rsid w:val="00662CBA"/>
    <w:rsid w:val="00662D58"/>
    <w:rsid w:val="00662E7B"/>
    <w:rsid w:val="00662EA7"/>
    <w:rsid w:val="006630D3"/>
    <w:rsid w:val="00663190"/>
    <w:rsid w:val="006632C7"/>
    <w:rsid w:val="00663343"/>
    <w:rsid w:val="00663582"/>
    <w:rsid w:val="00663AD3"/>
    <w:rsid w:val="00663B2F"/>
    <w:rsid w:val="00663E06"/>
    <w:rsid w:val="006641E2"/>
    <w:rsid w:val="00664331"/>
    <w:rsid w:val="006643FE"/>
    <w:rsid w:val="00664409"/>
    <w:rsid w:val="0066441B"/>
    <w:rsid w:val="0066442E"/>
    <w:rsid w:val="0066463F"/>
    <w:rsid w:val="00664739"/>
    <w:rsid w:val="0066484B"/>
    <w:rsid w:val="00664A07"/>
    <w:rsid w:val="00664A5E"/>
    <w:rsid w:val="00664EF2"/>
    <w:rsid w:val="006651E3"/>
    <w:rsid w:val="006655E4"/>
    <w:rsid w:val="00665806"/>
    <w:rsid w:val="00665856"/>
    <w:rsid w:val="006658CA"/>
    <w:rsid w:val="0066593C"/>
    <w:rsid w:val="00665B21"/>
    <w:rsid w:val="00665BEC"/>
    <w:rsid w:val="00665D35"/>
    <w:rsid w:val="00665E4C"/>
    <w:rsid w:val="00665E52"/>
    <w:rsid w:val="0066602C"/>
    <w:rsid w:val="0066603D"/>
    <w:rsid w:val="00666324"/>
    <w:rsid w:val="006663DA"/>
    <w:rsid w:val="0066661C"/>
    <w:rsid w:val="006667DF"/>
    <w:rsid w:val="00666946"/>
    <w:rsid w:val="00666B1F"/>
    <w:rsid w:val="00666B26"/>
    <w:rsid w:val="00666D3F"/>
    <w:rsid w:val="00666F5A"/>
    <w:rsid w:val="00667370"/>
    <w:rsid w:val="00667421"/>
    <w:rsid w:val="00667716"/>
    <w:rsid w:val="0066775B"/>
    <w:rsid w:val="0066780A"/>
    <w:rsid w:val="0066793F"/>
    <w:rsid w:val="0066799A"/>
    <w:rsid w:val="00667A68"/>
    <w:rsid w:val="00670157"/>
    <w:rsid w:val="0067054E"/>
    <w:rsid w:val="006705D1"/>
    <w:rsid w:val="00670F27"/>
    <w:rsid w:val="00670F5D"/>
    <w:rsid w:val="00671128"/>
    <w:rsid w:val="006714B4"/>
    <w:rsid w:val="006719A5"/>
    <w:rsid w:val="00671A18"/>
    <w:rsid w:val="00671A49"/>
    <w:rsid w:val="00671CB4"/>
    <w:rsid w:val="00671DDB"/>
    <w:rsid w:val="00671EF3"/>
    <w:rsid w:val="00672384"/>
    <w:rsid w:val="00672469"/>
    <w:rsid w:val="00672AA8"/>
    <w:rsid w:val="00672B1A"/>
    <w:rsid w:val="00672BC5"/>
    <w:rsid w:val="00672DBF"/>
    <w:rsid w:val="00672F96"/>
    <w:rsid w:val="0067312F"/>
    <w:rsid w:val="00673326"/>
    <w:rsid w:val="006736C0"/>
    <w:rsid w:val="00673776"/>
    <w:rsid w:val="00673CC7"/>
    <w:rsid w:val="00673E62"/>
    <w:rsid w:val="00673F1A"/>
    <w:rsid w:val="006742B9"/>
    <w:rsid w:val="00674373"/>
    <w:rsid w:val="00674792"/>
    <w:rsid w:val="00674DD3"/>
    <w:rsid w:val="00674E1A"/>
    <w:rsid w:val="00674EC7"/>
    <w:rsid w:val="0067533C"/>
    <w:rsid w:val="00675D07"/>
    <w:rsid w:val="00676083"/>
    <w:rsid w:val="006760F3"/>
    <w:rsid w:val="00676117"/>
    <w:rsid w:val="0067615A"/>
    <w:rsid w:val="00676303"/>
    <w:rsid w:val="0067648B"/>
    <w:rsid w:val="00676732"/>
    <w:rsid w:val="0067686E"/>
    <w:rsid w:val="00676925"/>
    <w:rsid w:val="00676951"/>
    <w:rsid w:val="00676B3B"/>
    <w:rsid w:val="00676B66"/>
    <w:rsid w:val="00676B6A"/>
    <w:rsid w:val="00676B87"/>
    <w:rsid w:val="00676BE5"/>
    <w:rsid w:val="00676F12"/>
    <w:rsid w:val="00677495"/>
    <w:rsid w:val="00677615"/>
    <w:rsid w:val="0067762F"/>
    <w:rsid w:val="00677967"/>
    <w:rsid w:val="00677A1F"/>
    <w:rsid w:val="00677AF1"/>
    <w:rsid w:val="00677BAC"/>
    <w:rsid w:val="00677EEA"/>
    <w:rsid w:val="00677F2A"/>
    <w:rsid w:val="00677F9D"/>
    <w:rsid w:val="00680148"/>
    <w:rsid w:val="006801BF"/>
    <w:rsid w:val="00680398"/>
    <w:rsid w:val="0068045A"/>
    <w:rsid w:val="00680494"/>
    <w:rsid w:val="006805D3"/>
    <w:rsid w:val="00680602"/>
    <w:rsid w:val="00680D27"/>
    <w:rsid w:val="00680E05"/>
    <w:rsid w:val="00681461"/>
    <w:rsid w:val="00681A6E"/>
    <w:rsid w:val="00681A86"/>
    <w:rsid w:val="00681B20"/>
    <w:rsid w:val="00681F02"/>
    <w:rsid w:val="006820FB"/>
    <w:rsid w:val="00682292"/>
    <w:rsid w:val="006822F2"/>
    <w:rsid w:val="00682413"/>
    <w:rsid w:val="006824CC"/>
    <w:rsid w:val="0068265F"/>
    <w:rsid w:val="00682901"/>
    <w:rsid w:val="006829DE"/>
    <w:rsid w:val="006829F3"/>
    <w:rsid w:val="00682BAF"/>
    <w:rsid w:val="00682E23"/>
    <w:rsid w:val="00682EF6"/>
    <w:rsid w:val="006832AD"/>
    <w:rsid w:val="006837A9"/>
    <w:rsid w:val="006838BB"/>
    <w:rsid w:val="00683BED"/>
    <w:rsid w:val="00683CE4"/>
    <w:rsid w:val="00683D06"/>
    <w:rsid w:val="006842B3"/>
    <w:rsid w:val="0068432A"/>
    <w:rsid w:val="0068467C"/>
    <w:rsid w:val="00684896"/>
    <w:rsid w:val="006848F4"/>
    <w:rsid w:val="00684B2E"/>
    <w:rsid w:val="00684D3E"/>
    <w:rsid w:val="00684F15"/>
    <w:rsid w:val="00684F9E"/>
    <w:rsid w:val="0068511C"/>
    <w:rsid w:val="006852CF"/>
    <w:rsid w:val="0068579F"/>
    <w:rsid w:val="00685964"/>
    <w:rsid w:val="00685A9E"/>
    <w:rsid w:val="00685E36"/>
    <w:rsid w:val="0068603B"/>
    <w:rsid w:val="00686170"/>
    <w:rsid w:val="00686299"/>
    <w:rsid w:val="00686411"/>
    <w:rsid w:val="00686819"/>
    <w:rsid w:val="00686AB5"/>
    <w:rsid w:val="006870A5"/>
    <w:rsid w:val="006870C9"/>
    <w:rsid w:val="006875F4"/>
    <w:rsid w:val="00687793"/>
    <w:rsid w:val="00690042"/>
    <w:rsid w:val="00690265"/>
    <w:rsid w:val="006903C3"/>
    <w:rsid w:val="006903C7"/>
    <w:rsid w:val="00690BDD"/>
    <w:rsid w:val="00691343"/>
    <w:rsid w:val="006914B7"/>
    <w:rsid w:val="00691660"/>
    <w:rsid w:val="006918D0"/>
    <w:rsid w:val="00691ACB"/>
    <w:rsid w:val="00691AD0"/>
    <w:rsid w:val="00691AD2"/>
    <w:rsid w:val="006920CC"/>
    <w:rsid w:val="00692112"/>
    <w:rsid w:val="0069212D"/>
    <w:rsid w:val="0069224F"/>
    <w:rsid w:val="0069228A"/>
    <w:rsid w:val="0069240E"/>
    <w:rsid w:val="00692813"/>
    <w:rsid w:val="006928C1"/>
    <w:rsid w:val="006928FF"/>
    <w:rsid w:val="00692953"/>
    <w:rsid w:val="00692B0A"/>
    <w:rsid w:val="00692C28"/>
    <w:rsid w:val="0069320A"/>
    <w:rsid w:val="00693668"/>
    <w:rsid w:val="0069395D"/>
    <w:rsid w:val="00693AB5"/>
    <w:rsid w:val="00693DFE"/>
    <w:rsid w:val="00693FFC"/>
    <w:rsid w:val="006940DE"/>
    <w:rsid w:val="006942F0"/>
    <w:rsid w:val="006946D6"/>
    <w:rsid w:val="006947CC"/>
    <w:rsid w:val="00694A58"/>
    <w:rsid w:val="00694B4A"/>
    <w:rsid w:val="00694DBA"/>
    <w:rsid w:val="00694EAE"/>
    <w:rsid w:val="0069503B"/>
    <w:rsid w:val="006950E6"/>
    <w:rsid w:val="00695106"/>
    <w:rsid w:val="0069527C"/>
    <w:rsid w:val="0069553C"/>
    <w:rsid w:val="006958BE"/>
    <w:rsid w:val="00695CC1"/>
    <w:rsid w:val="00695CE7"/>
    <w:rsid w:val="00695D4D"/>
    <w:rsid w:val="00695DF0"/>
    <w:rsid w:val="00695E13"/>
    <w:rsid w:val="00695EE3"/>
    <w:rsid w:val="00695F02"/>
    <w:rsid w:val="00696091"/>
    <w:rsid w:val="0069636E"/>
    <w:rsid w:val="0069669A"/>
    <w:rsid w:val="0069674C"/>
    <w:rsid w:val="00696A1B"/>
    <w:rsid w:val="00696D1F"/>
    <w:rsid w:val="00696DD8"/>
    <w:rsid w:val="00696E00"/>
    <w:rsid w:val="00696F12"/>
    <w:rsid w:val="006970DE"/>
    <w:rsid w:val="006973C9"/>
    <w:rsid w:val="00697409"/>
    <w:rsid w:val="00697493"/>
    <w:rsid w:val="0069786C"/>
    <w:rsid w:val="006979A8"/>
    <w:rsid w:val="00697C0D"/>
    <w:rsid w:val="00697CD3"/>
    <w:rsid w:val="00697D46"/>
    <w:rsid w:val="006A0079"/>
    <w:rsid w:val="006A0315"/>
    <w:rsid w:val="006A040C"/>
    <w:rsid w:val="006A05CF"/>
    <w:rsid w:val="006A0941"/>
    <w:rsid w:val="006A0C7F"/>
    <w:rsid w:val="006A0D20"/>
    <w:rsid w:val="006A0D3F"/>
    <w:rsid w:val="006A0E66"/>
    <w:rsid w:val="006A1140"/>
    <w:rsid w:val="006A1152"/>
    <w:rsid w:val="006A1528"/>
    <w:rsid w:val="006A15FF"/>
    <w:rsid w:val="006A160C"/>
    <w:rsid w:val="006A1750"/>
    <w:rsid w:val="006A1797"/>
    <w:rsid w:val="006A18E3"/>
    <w:rsid w:val="006A18FF"/>
    <w:rsid w:val="006A197F"/>
    <w:rsid w:val="006A1DA3"/>
    <w:rsid w:val="006A2415"/>
    <w:rsid w:val="006A24E3"/>
    <w:rsid w:val="006A28CF"/>
    <w:rsid w:val="006A2BA8"/>
    <w:rsid w:val="006A2E78"/>
    <w:rsid w:val="006A2F6F"/>
    <w:rsid w:val="006A30B9"/>
    <w:rsid w:val="006A334A"/>
    <w:rsid w:val="006A3756"/>
    <w:rsid w:val="006A3DCA"/>
    <w:rsid w:val="006A3DEE"/>
    <w:rsid w:val="006A4046"/>
    <w:rsid w:val="006A4179"/>
    <w:rsid w:val="006A45BD"/>
    <w:rsid w:val="006A45EA"/>
    <w:rsid w:val="006A4633"/>
    <w:rsid w:val="006A4763"/>
    <w:rsid w:val="006A508A"/>
    <w:rsid w:val="006A5349"/>
    <w:rsid w:val="006A54CA"/>
    <w:rsid w:val="006A5979"/>
    <w:rsid w:val="006A598A"/>
    <w:rsid w:val="006A5A29"/>
    <w:rsid w:val="006A5BB7"/>
    <w:rsid w:val="006A5C87"/>
    <w:rsid w:val="006A5CB6"/>
    <w:rsid w:val="006A5CBB"/>
    <w:rsid w:val="006A5D29"/>
    <w:rsid w:val="006A5DAD"/>
    <w:rsid w:val="006A6050"/>
    <w:rsid w:val="006A621C"/>
    <w:rsid w:val="006A64F2"/>
    <w:rsid w:val="006A682B"/>
    <w:rsid w:val="006A687A"/>
    <w:rsid w:val="006A6901"/>
    <w:rsid w:val="006A6913"/>
    <w:rsid w:val="006A6DA6"/>
    <w:rsid w:val="006A70B0"/>
    <w:rsid w:val="006A71E9"/>
    <w:rsid w:val="006A7C56"/>
    <w:rsid w:val="006A7D12"/>
    <w:rsid w:val="006A7FA4"/>
    <w:rsid w:val="006B0203"/>
    <w:rsid w:val="006B03D2"/>
    <w:rsid w:val="006B063B"/>
    <w:rsid w:val="006B0A64"/>
    <w:rsid w:val="006B0AD1"/>
    <w:rsid w:val="006B0AE5"/>
    <w:rsid w:val="006B0BC8"/>
    <w:rsid w:val="006B0C0B"/>
    <w:rsid w:val="006B0C63"/>
    <w:rsid w:val="006B0F0A"/>
    <w:rsid w:val="006B0F48"/>
    <w:rsid w:val="006B1049"/>
    <w:rsid w:val="006B1097"/>
    <w:rsid w:val="006B1288"/>
    <w:rsid w:val="006B15BC"/>
    <w:rsid w:val="006B17BD"/>
    <w:rsid w:val="006B18B6"/>
    <w:rsid w:val="006B1903"/>
    <w:rsid w:val="006B194B"/>
    <w:rsid w:val="006B1C04"/>
    <w:rsid w:val="006B1F9F"/>
    <w:rsid w:val="006B202A"/>
    <w:rsid w:val="006B274C"/>
    <w:rsid w:val="006B285F"/>
    <w:rsid w:val="006B28E1"/>
    <w:rsid w:val="006B2A6E"/>
    <w:rsid w:val="006B2AEF"/>
    <w:rsid w:val="006B2C1A"/>
    <w:rsid w:val="006B332F"/>
    <w:rsid w:val="006B34A8"/>
    <w:rsid w:val="006B362C"/>
    <w:rsid w:val="006B36E2"/>
    <w:rsid w:val="006B3740"/>
    <w:rsid w:val="006B39B6"/>
    <w:rsid w:val="006B39F5"/>
    <w:rsid w:val="006B3AD6"/>
    <w:rsid w:val="006B3C87"/>
    <w:rsid w:val="006B3D64"/>
    <w:rsid w:val="006B42D3"/>
    <w:rsid w:val="006B44B0"/>
    <w:rsid w:val="006B48E6"/>
    <w:rsid w:val="006B4B68"/>
    <w:rsid w:val="006B4C9E"/>
    <w:rsid w:val="006B4E35"/>
    <w:rsid w:val="006B4EC5"/>
    <w:rsid w:val="006B5782"/>
    <w:rsid w:val="006B5AA2"/>
    <w:rsid w:val="006B5D2B"/>
    <w:rsid w:val="006B5D2C"/>
    <w:rsid w:val="006B5D68"/>
    <w:rsid w:val="006B6081"/>
    <w:rsid w:val="006B6157"/>
    <w:rsid w:val="006B63AA"/>
    <w:rsid w:val="006B6526"/>
    <w:rsid w:val="006B653A"/>
    <w:rsid w:val="006B6982"/>
    <w:rsid w:val="006B69BC"/>
    <w:rsid w:val="006B6C7D"/>
    <w:rsid w:val="006B6D89"/>
    <w:rsid w:val="006B6F34"/>
    <w:rsid w:val="006B6F3A"/>
    <w:rsid w:val="006B722B"/>
    <w:rsid w:val="006B7271"/>
    <w:rsid w:val="006B72F4"/>
    <w:rsid w:val="006B7427"/>
    <w:rsid w:val="006B7552"/>
    <w:rsid w:val="006B762D"/>
    <w:rsid w:val="006B7786"/>
    <w:rsid w:val="006B78DC"/>
    <w:rsid w:val="006B7A85"/>
    <w:rsid w:val="006B7B87"/>
    <w:rsid w:val="006C00CF"/>
    <w:rsid w:val="006C035E"/>
    <w:rsid w:val="006C04D1"/>
    <w:rsid w:val="006C0CC7"/>
    <w:rsid w:val="006C0DDE"/>
    <w:rsid w:val="006C0E65"/>
    <w:rsid w:val="006C0F77"/>
    <w:rsid w:val="006C12C7"/>
    <w:rsid w:val="006C13B3"/>
    <w:rsid w:val="006C18E7"/>
    <w:rsid w:val="006C199B"/>
    <w:rsid w:val="006C1A14"/>
    <w:rsid w:val="006C1F93"/>
    <w:rsid w:val="006C225C"/>
    <w:rsid w:val="006C2403"/>
    <w:rsid w:val="006C288C"/>
    <w:rsid w:val="006C29A8"/>
    <w:rsid w:val="006C2AB4"/>
    <w:rsid w:val="006C326A"/>
    <w:rsid w:val="006C3296"/>
    <w:rsid w:val="006C3309"/>
    <w:rsid w:val="006C3429"/>
    <w:rsid w:val="006C351D"/>
    <w:rsid w:val="006C3988"/>
    <w:rsid w:val="006C3A0B"/>
    <w:rsid w:val="006C3A3F"/>
    <w:rsid w:val="006C3B33"/>
    <w:rsid w:val="006C3C7C"/>
    <w:rsid w:val="006C3DEE"/>
    <w:rsid w:val="006C3E8E"/>
    <w:rsid w:val="006C4392"/>
    <w:rsid w:val="006C4818"/>
    <w:rsid w:val="006C4A32"/>
    <w:rsid w:val="006C4B39"/>
    <w:rsid w:val="006C4C2A"/>
    <w:rsid w:val="006C4C9E"/>
    <w:rsid w:val="006C4FC1"/>
    <w:rsid w:val="006C4FCE"/>
    <w:rsid w:val="006C50BD"/>
    <w:rsid w:val="006C523E"/>
    <w:rsid w:val="006C5584"/>
    <w:rsid w:val="006C55A5"/>
    <w:rsid w:val="006C56C5"/>
    <w:rsid w:val="006C5821"/>
    <w:rsid w:val="006C5A3D"/>
    <w:rsid w:val="006C5B14"/>
    <w:rsid w:val="006C5FA8"/>
    <w:rsid w:val="006C60A9"/>
    <w:rsid w:val="006C664E"/>
    <w:rsid w:val="006C6904"/>
    <w:rsid w:val="006C6939"/>
    <w:rsid w:val="006C6A8B"/>
    <w:rsid w:val="006C6ACC"/>
    <w:rsid w:val="006C703B"/>
    <w:rsid w:val="006C72A6"/>
    <w:rsid w:val="006C72FA"/>
    <w:rsid w:val="006C761F"/>
    <w:rsid w:val="006C7899"/>
    <w:rsid w:val="006C78B5"/>
    <w:rsid w:val="006C79B8"/>
    <w:rsid w:val="006C7EC4"/>
    <w:rsid w:val="006D00FA"/>
    <w:rsid w:val="006D02BC"/>
    <w:rsid w:val="006D0835"/>
    <w:rsid w:val="006D0A5E"/>
    <w:rsid w:val="006D0A6D"/>
    <w:rsid w:val="006D0B15"/>
    <w:rsid w:val="006D0E23"/>
    <w:rsid w:val="006D1235"/>
    <w:rsid w:val="006D1289"/>
    <w:rsid w:val="006D13A0"/>
    <w:rsid w:val="006D141D"/>
    <w:rsid w:val="006D1707"/>
    <w:rsid w:val="006D1797"/>
    <w:rsid w:val="006D1890"/>
    <w:rsid w:val="006D1BAA"/>
    <w:rsid w:val="006D1C14"/>
    <w:rsid w:val="006D1D6C"/>
    <w:rsid w:val="006D21B8"/>
    <w:rsid w:val="006D26F3"/>
    <w:rsid w:val="006D2768"/>
    <w:rsid w:val="006D2780"/>
    <w:rsid w:val="006D2AC7"/>
    <w:rsid w:val="006D2B45"/>
    <w:rsid w:val="006D2D79"/>
    <w:rsid w:val="006D3827"/>
    <w:rsid w:val="006D3871"/>
    <w:rsid w:val="006D3A46"/>
    <w:rsid w:val="006D3AA5"/>
    <w:rsid w:val="006D3B08"/>
    <w:rsid w:val="006D3CB0"/>
    <w:rsid w:val="006D3DF3"/>
    <w:rsid w:val="006D4271"/>
    <w:rsid w:val="006D4398"/>
    <w:rsid w:val="006D47FB"/>
    <w:rsid w:val="006D5140"/>
    <w:rsid w:val="006D527C"/>
    <w:rsid w:val="006D5363"/>
    <w:rsid w:val="006D542F"/>
    <w:rsid w:val="006D5710"/>
    <w:rsid w:val="006D5781"/>
    <w:rsid w:val="006D5D5A"/>
    <w:rsid w:val="006D5D90"/>
    <w:rsid w:val="006D5F65"/>
    <w:rsid w:val="006D685A"/>
    <w:rsid w:val="006D6BB9"/>
    <w:rsid w:val="006D6CE4"/>
    <w:rsid w:val="006D7368"/>
    <w:rsid w:val="006D79CD"/>
    <w:rsid w:val="006D79DB"/>
    <w:rsid w:val="006D7A21"/>
    <w:rsid w:val="006D7BE1"/>
    <w:rsid w:val="006D7E71"/>
    <w:rsid w:val="006E0242"/>
    <w:rsid w:val="006E0375"/>
    <w:rsid w:val="006E054E"/>
    <w:rsid w:val="006E0A93"/>
    <w:rsid w:val="006E0B04"/>
    <w:rsid w:val="006E0C28"/>
    <w:rsid w:val="006E0EF1"/>
    <w:rsid w:val="006E16EF"/>
    <w:rsid w:val="006E1725"/>
    <w:rsid w:val="006E173F"/>
    <w:rsid w:val="006E1921"/>
    <w:rsid w:val="006E19E9"/>
    <w:rsid w:val="006E19F6"/>
    <w:rsid w:val="006E1B07"/>
    <w:rsid w:val="006E1BB6"/>
    <w:rsid w:val="006E1BDA"/>
    <w:rsid w:val="006E1F02"/>
    <w:rsid w:val="006E1FEF"/>
    <w:rsid w:val="006E2102"/>
    <w:rsid w:val="006E21DA"/>
    <w:rsid w:val="006E223C"/>
    <w:rsid w:val="006E2566"/>
    <w:rsid w:val="006E28EA"/>
    <w:rsid w:val="006E29C6"/>
    <w:rsid w:val="006E2B2B"/>
    <w:rsid w:val="006E2F74"/>
    <w:rsid w:val="006E2FCD"/>
    <w:rsid w:val="006E31E9"/>
    <w:rsid w:val="006E3366"/>
    <w:rsid w:val="006E357D"/>
    <w:rsid w:val="006E35A9"/>
    <w:rsid w:val="006E36FE"/>
    <w:rsid w:val="006E39B9"/>
    <w:rsid w:val="006E3B61"/>
    <w:rsid w:val="006E3BD9"/>
    <w:rsid w:val="006E3D89"/>
    <w:rsid w:val="006E3E31"/>
    <w:rsid w:val="006E40B0"/>
    <w:rsid w:val="006E42D7"/>
    <w:rsid w:val="006E4485"/>
    <w:rsid w:val="006E46CD"/>
    <w:rsid w:val="006E484C"/>
    <w:rsid w:val="006E48C4"/>
    <w:rsid w:val="006E4B0D"/>
    <w:rsid w:val="006E4DFB"/>
    <w:rsid w:val="006E4F6B"/>
    <w:rsid w:val="006E57CE"/>
    <w:rsid w:val="006E5A37"/>
    <w:rsid w:val="006E5B35"/>
    <w:rsid w:val="006E5B6F"/>
    <w:rsid w:val="006E5B7A"/>
    <w:rsid w:val="006E5C56"/>
    <w:rsid w:val="006E6377"/>
    <w:rsid w:val="006E63B2"/>
    <w:rsid w:val="006E64A7"/>
    <w:rsid w:val="006E64EE"/>
    <w:rsid w:val="006E656C"/>
    <w:rsid w:val="006E65A2"/>
    <w:rsid w:val="006E6798"/>
    <w:rsid w:val="006E7254"/>
    <w:rsid w:val="006E7914"/>
    <w:rsid w:val="006E7DC3"/>
    <w:rsid w:val="006E7E30"/>
    <w:rsid w:val="006E7EB8"/>
    <w:rsid w:val="006E7F31"/>
    <w:rsid w:val="006F01B8"/>
    <w:rsid w:val="006F01E8"/>
    <w:rsid w:val="006F0361"/>
    <w:rsid w:val="006F0603"/>
    <w:rsid w:val="006F06CC"/>
    <w:rsid w:val="006F07A6"/>
    <w:rsid w:val="006F0913"/>
    <w:rsid w:val="006F0A59"/>
    <w:rsid w:val="006F0BB9"/>
    <w:rsid w:val="006F0DD3"/>
    <w:rsid w:val="006F0F43"/>
    <w:rsid w:val="006F10A9"/>
    <w:rsid w:val="006F119F"/>
    <w:rsid w:val="006F13F4"/>
    <w:rsid w:val="006F147F"/>
    <w:rsid w:val="006F16D8"/>
    <w:rsid w:val="006F1755"/>
    <w:rsid w:val="006F17FD"/>
    <w:rsid w:val="006F187A"/>
    <w:rsid w:val="006F19EE"/>
    <w:rsid w:val="006F1A20"/>
    <w:rsid w:val="006F1BEC"/>
    <w:rsid w:val="006F1E92"/>
    <w:rsid w:val="006F22BF"/>
    <w:rsid w:val="006F22C1"/>
    <w:rsid w:val="006F2334"/>
    <w:rsid w:val="006F2376"/>
    <w:rsid w:val="006F2AEB"/>
    <w:rsid w:val="006F2AF0"/>
    <w:rsid w:val="006F2BF8"/>
    <w:rsid w:val="006F2CAC"/>
    <w:rsid w:val="006F3047"/>
    <w:rsid w:val="006F30B4"/>
    <w:rsid w:val="006F3268"/>
    <w:rsid w:val="006F366B"/>
    <w:rsid w:val="006F37AB"/>
    <w:rsid w:val="006F38B3"/>
    <w:rsid w:val="006F3902"/>
    <w:rsid w:val="006F396B"/>
    <w:rsid w:val="006F398A"/>
    <w:rsid w:val="006F3A7C"/>
    <w:rsid w:val="006F3A98"/>
    <w:rsid w:val="006F3A9A"/>
    <w:rsid w:val="006F3B07"/>
    <w:rsid w:val="006F3B80"/>
    <w:rsid w:val="006F3E6A"/>
    <w:rsid w:val="006F3E6F"/>
    <w:rsid w:val="006F4101"/>
    <w:rsid w:val="006F453D"/>
    <w:rsid w:val="006F45CB"/>
    <w:rsid w:val="006F4838"/>
    <w:rsid w:val="006F4BB6"/>
    <w:rsid w:val="006F4E6F"/>
    <w:rsid w:val="006F50AA"/>
    <w:rsid w:val="006F5143"/>
    <w:rsid w:val="006F5173"/>
    <w:rsid w:val="006F523A"/>
    <w:rsid w:val="006F5284"/>
    <w:rsid w:val="006F548C"/>
    <w:rsid w:val="006F5575"/>
    <w:rsid w:val="006F59A1"/>
    <w:rsid w:val="006F5A69"/>
    <w:rsid w:val="006F5C83"/>
    <w:rsid w:val="006F5CC0"/>
    <w:rsid w:val="006F5D72"/>
    <w:rsid w:val="006F5F20"/>
    <w:rsid w:val="006F66F6"/>
    <w:rsid w:val="006F6A48"/>
    <w:rsid w:val="006F6B58"/>
    <w:rsid w:val="006F6DD5"/>
    <w:rsid w:val="006F7208"/>
    <w:rsid w:val="006F7809"/>
    <w:rsid w:val="006F7D14"/>
    <w:rsid w:val="006F7EB7"/>
    <w:rsid w:val="00700084"/>
    <w:rsid w:val="0070040B"/>
    <w:rsid w:val="007004B5"/>
    <w:rsid w:val="00700562"/>
    <w:rsid w:val="007006CA"/>
    <w:rsid w:val="0070071A"/>
    <w:rsid w:val="0070071E"/>
    <w:rsid w:val="00700799"/>
    <w:rsid w:val="00700A2B"/>
    <w:rsid w:val="00700D26"/>
    <w:rsid w:val="00700E38"/>
    <w:rsid w:val="00700E3D"/>
    <w:rsid w:val="00701302"/>
    <w:rsid w:val="00701464"/>
    <w:rsid w:val="007015B1"/>
    <w:rsid w:val="00701A3E"/>
    <w:rsid w:val="00701CF6"/>
    <w:rsid w:val="0070201E"/>
    <w:rsid w:val="007023F0"/>
    <w:rsid w:val="00702942"/>
    <w:rsid w:val="00702DE3"/>
    <w:rsid w:val="0070327D"/>
    <w:rsid w:val="00703425"/>
    <w:rsid w:val="007036CE"/>
    <w:rsid w:val="00703B07"/>
    <w:rsid w:val="00703BA7"/>
    <w:rsid w:val="00703C76"/>
    <w:rsid w:val="00703CE0"/>
    <w:rsid w:val="00703D83"/>
    <w:rsid w:val="00703E2D"/>
    <w:rsid w:val="007040B4"/>
    <w:rsid w:val="00704164"/>
    <w:rsid w:val="007043DB"/>
    <w:rsid w:val="00704819"/>
    <w:rsid w:val="007048AA"/>
    <w:rsid w:val="00704954"/>
    <w:rsid w:val="00704FFC"/>
    <w:rsid w:val="00705329"/>
    <w:rsid w:val="0070548C"/>
    <w:rsid w:val="007055ED"/>
    <w:rsid w:val="007057F7"/>
    <w:rsid w:val="0070592B"/>
    <w:rsid w:val="00705A6D"/>
    <w:rsid w:val="00705AEF"/>
    <w:rsid w:val="00705AFC"/>
    <w:rsid w:val="00706228"/>
    <w:rsid w:val="007063FA"/>
    <w:rsid w:val="007066D9"/>
    <w:rsid w:val="00706715"/>
    <w:rsid w:val="007067D3"/>
    <w:rsid w:val="007067D7"/>
    <w:rsid w:val="007068A7"/>
    <w:rsid w:val="00706A27"/>
    <w:rsid w:val="00706C7F"/>
    <w:rsid w:val="00707434"/>
    <w:rsid w:val="00707573"/>
    <w:rsid w:val="007076B9"/>
    <w:rsid w:val="00707A92"/>
    <w:rsid w:val="0071071B"/>
    <w:rsid w:val="00710E6E"/>
    <w:rsid w:val="00710EAB"/>
    <w:rsid w:val="00710ED3"/>
    <w:rsid w:val="0071113D"/>
    <w:rsid w:val="007114A9"/>
    <w:rsid w:val="007114F1"/>
    <w:rsid w:val="00711616"/>
    <w:rsid w:val="00711639"/>
    <w:rsid w:val="007117E1"/>
    <w:rsid w:val="00711960"/>
    <w:rsid w:val="007119A4"/>
    <w:rsid w:val="007119C9"/>
    <w:rsid w:val="00711A00"/>
    <w:rsid w:val="00711B3C"/>
    <w:rsid w:val="00711DEF"/>
    <w:rsid w:val="00711E9C"/>
    <w:rsid w:val="00711EE4"/>
    <w:rsid w:val="00712044"/>
    <w:rsid w:val="007121A9"/>
    <w:rsid w:val="00712213"/>
    <w:rsid w:val="00712539"/>
    <w:rsid w:val="00712A60"/>
    <w:rsid w:val="00712D33"/>
    <w:rsid w:val="00712D37"/>
    <w:rsid w:val="00712E55"/>
    <w:rsid w:val="007130CF"/>
    <w:rsid w:val="007130E6"/>
    <w:rsid w:val="007131DD"/>
    <w:rsid w:val="0071328E"/>
    <w:rsid w:val="00713539"/>
    <w:rsid w:val="00713546"/>
    <w:rsid w:val="007137B0"/>
    <w:rsid w:val="007138A9"/>
    <w:rsid w:val="00713B17"/>
    <w:rsid w:val="00713F9C"/>
    <w:rsid w:val="00714236"/>
    <w:rsid w:val="007143AB"/>
    <w:rsid w:val="007143FF"/>
    <w:rsid w:val="00714583"/>
    <w:rsid w:val="00714656"/>
    <w:rsid w:val="00714784"/>
    <w:rsid w:val="007147A8"/>
    <w:rsid w:val="00714874"/>
    <w:rsid w:val="007148AF"/>
    <w:rsid w:val="00715143"/>
    <w:rsid w:val="00715449"/>
    <w:rsid w:val="00715761"/>
    <w:rsid w:val="00715D71"/>
    <w:rsid w:val="00715E05"/>
    <w:rsid w:val="00715EC8"/>
    <w:rsid w:val="00716179"/>
    <w:rsid w:val="007161C0"/>
    <w:rsid w:val="00716281"/>
    <w:rsid w:val="0071630E"/>
    <w:rsid w:val="0071642D"/>
    <w:rsid w:val="007165C3"/>
    <w:rsid w:val="00716651"/>
    <w:rsid w:val="0071686F"/>
    <w:rsid w:val="007168F5"/>
    <w:rsid w:val="00716975"/>
    <w:rsid w:val="007169A2"/>
    <w:rsid w:val="00716FD8"/>
    <w:rsid w:val="00717287"/>
    <w:rsid w:val="00717DCD"/>
    <w:rsid w:val="00717F9F"/>
    <w:rsid w:val="0072039C"/>
    <w:rsid w:val="00720427"/>
    <w:rsid w:val="00720A4E"/>
    <w:rsid w:val="007211AE"/>
    <w:rsid w:val="0072123C"/>
    <w:rsid w:val="007212F7"/>
    <w:rsid w:val="00721368"/>
    <w:rsid w:val="007216BF"/>
    <w:rsid w:val="007217DA"/>
    <w:rsid w:val="00721B4A"/>
    <w:rsid w:val="00721F62"/>
    <w:rsid w:val="00722256"/>
    <w:rsid w:val="00722294"/>
    <w:rsid w:val="0072236D"/>
    <w:rsid w:val="00722388"/>
    <w:rsid w:val="0072241C"/>
    <w:rsid w:val="00722883"/>
    <w:rsid w:val="007228B9"/>
    <w:rsid w:val="007228D2"/>
    <w:rsid w:val="007229EE"/>
    <w:rsid w:val="00722B0C"/>
    <w:rsid w:val="00722B82"/>
    <w:rsid w:val="00722CBA"/>
    <w:rsid w:val="00722EBD"/>
    <w:rsid w:val="00722EE7"/>
    <w:rsid w:val="00722EEB"/>
    <w:rsid w:val="0072315C"/>
    <w:rsid w:val="0072322A"/>
    <w:rsid w:val="0072347C"/>
    <w:rsid w:val="007235E2"/>
    <w:rsid w:val="007238BA"/>
    <w:rsid w:val="00723907"/>
    <w:rsid w:val="00723BFB"/>
    <w:rsid w:val="00723D36"/>
    <w:rsid w:val="00723E27"/>
    <w:rsid w:val="00723F4B"/>
    <w:rsid w:val="00724616"/>
    <w:rsid w:val="007249E7"/>
    <w:rsid w:val="00724B5F"/>
    <w:rsid w:val="00724E8B"/>
    <w:rsid w:val="007253E8"/>
    <w:rsid w:val="007256EC"/>
    <w:rsid w:val="007257A2"/>
    <w:rsid w:val="00725854"/>
    <w:rsid w:val="007258BA"/>
    <w:rsid w:val="007259D8"/>
    <w:rsid w:val="00725AD7"/>
    <w:rsid w:val="00725CF7"/>
    <w:rsid w:val="00725DA0"/>
    <w:rsid w:val="007263DD"/>
    <w:rsid w:val="00726438"/>
    <w:rsid w:val="007264F3"/>
    <w:rsid w:val="007265B3"/>
    <w:rsid w:val="007265C1"/>
    <w:rsid w:val="00726B35"/>
    <w:rsid w:val="00726B60"/>
    <w:rsid w:val="00726CF3"/>
    <w:rsid w:val="00726DBA"/>
    <w:rsid w:val="0072717A"/>
    <w:rsid w:val="00727216"/>
    <w:rsid w:val="00727387"/>
    <w:rsid w:val="007273FE"/>
    <w:rsid w:val="0072747B"/>
    <w:rsid w:val="0072782E"/>
    <w:rsid w:val="00727858"/>
    <w:rsid w:val="00727C3E"/>
    <w:rsid w:val="00727C63"/>
    <w:rsid w:val="0073047F"/>
    <w:rsid w:val="007306B6"/>
    <w:rsid w:val="0073070F"/>
    <w:rsid w:val="0073071D"/>
    <w:rsid w:val="00730731"/>
    <w:rsid w:val="00730783"/>
    <w:rsid w:val="00730937"/>
    <w:rsid w:val="007309B7"/>
    <w:rsid w:val="00730A9A"/>
    <w:rsid w:val="007312CA"/>
    <w:rsid w:val="007312E1"/>
    <w:rsid w:val="007317AC"/>
    <w:rsid w:val="007319DE"/>
    <w:rsid w:val="00731C28"/>
    <w:rsid w:val="00731F81"/>
    <w:rsid w:val="00732066"/>
    <w:rsid w:val="00732256"/>
    <w:rsid w:val="00732414"/>
    <w:rsid w:val="00732458"/>
    <w:rsid w:val="00732569"/>
    <w:rsid w:val="00732880"/>
    <w:rsid w:val="0073291E"/>
    <w:rsid w:val="00732B19"/>
    <w:rsid w:val="00732C4A"/>
    <w:rsid w:val="00732EBA"/>
    <w:rsid w:val="00732F8F"/>
    <w:rsid w:val="0073310D"/>
    <w:rsid w:val="0073314F"/>
    <w:rsid w:val="0073316C"/>
    <w:rsid w:val="007332A1"/>
    <w:rsid w:val="00733311"/>
    <w:rsid w:val="00733540"/>
    <w:rsid w:val="007335F8"/>
    <w:rsid w:val="007335FD"/>
    <w:rsid w:val="00733734"/>
    <w:rsid w:val="007337D5"/>
    <w:rsid w:val="0073396F"/>
    <w:rsid w:val="00733AAC"/>
    <w:rsid w:val="00733C75"/>
    <w:rsid w:val="00733CC9"/>
    <w:rsid w:val="00733F60"/>
    <w:rsid w:val="00733F93"/>
    <w:rsid w:val="0073401E"/>
    <w:rsid w:val="007344D3"/>
    <w:rsid w:val="00734874"/>
    <w:rsid w:val="00734C30"/>
    <w:rsid w:val="00734D33"/>
    <w:rsid w:val="00734DC6"/>
    <w:rsid w:val="00735112"/>
    <w:rsid w:val="007355F1"/>
    <w:rsid w:val="007357DB"/>
    <w:rsid w:val="00735A63"/>
    <w:rsid w:val="00735B2F"/>
    <w:rsid w:val="00735B6D"/>
    <w:rsid w:val="00735BC7"/>
    <w:rsid w:val="00735C8B"/>
    <w:rsid w:val="00735E2C"/>
    <w:rsid w:val="00736141"/>
    <w:rsid w:val="0073617E"/>
    <w:rsid w:val="007363B6"/>
    <w:rsid w:val="007365E0"/>
    <w:rsid w:val="0073696C"/>
    <w:rsid w:val="00736AF5"/>
    <w:rsid w:val="00736B3D"/>
    <w:rsid w:val="00736EDC"/>
    <w:rsid w:val="00737197"/>
    <w:rsid w:val="007371F5"/>
    <w:rsid w:val="007372E6"/>
    <w:rsid w:val="007375DE"/>
    <w:rsid w:val="0073767F"/>
    <w:rsid w:val="007376B5"/>
    <w:rsid w:val="0073785D"/>
    <w:rsid w:val="00737A68"/>
    <w:rsid w:val="00737B0A"/>
    <w:rsid w:val="0074018B"/>
    <w:rsid w:val="00740459"/>
    <w:rsid w:val="007405D3"/>
    <w:rsid w:val="007405E3"/>
    <w:rsid w:val="00740813"/>
    <w:rsid w:val="007409D2"/>
    <w:rsid w:val="00740D98"/>
    <w:rsid w:val="007411A0"/>
    <w:rsid w:val="00741250"/>
    <w:rsid w:val="00741500"/>
    <w:rsid w:val="00741517"/>
    <w:rsid w:val="00741754"/>
    <w:rsid w:val="00741828"/>
    <w:rsid w:val="007418C4"/>
    <w:rsid w:val="00741D45"/>
    <w:rsid w:val="007420E3"/>
    <w:rsid w:val="00742303"/>
    <w:rsid w:val="007423AD"/>
    <w:rsid w:val="00742440"/>
    <w:rsid w:val="0074257E"/>
    <w:rsid w:val="007425C9"/>
    <w:rsid w:val="00742AC8"/>
    <w:rsid w:val="00742B21"/>
    <w:rsid w:val="00742B89"/>
    <w:rsid w:val="00742C20"/>
    <w:rsid w:val="00742D15"/>
    <w:rsid w:val="00743177"/>
    <w:rsid w:val="007431E9"/>
    <w:rsid w:val="0074335E"/>
    <w:rsid w:val="00743457"/>
    <w:rsid w:val="0074352D"/>
    <w:rsid w:val="007435ED"/>
    <w:rsid w:val="0074372C"/>
    <w:rsid w:val="00743802"/>
    <w:rsid w:val="0074384E"/>
    <w:rsid w:val="00743955"/>
    <w:rsid w:val="00743C12"/>
    <w:rsid w:val="00743C9D"/>
    <w:rsid w:val="00744036"/>
    <w:rsid w:val="00744583"/>
    <w:rsid w:val="00744792"/>
    <w:rsid w:val="0074485A"/>
    <w:rsid w:val="00744995"/>
    <w:rsid w:val="007449E0"/>
    <w:rsid w:val="00744B6F"/>
    <w:rsid w:val="00744D5B"/>
    <w:rsid w:val="0074504E"/>
    <w:rsid w:val="007454CD"/>
    <w:rsid w:val="00745550"/>
    <w:rsid w:val="00745862"/>
    <w:rsid w:val="00745A66"/>
    <w:rsid w:val="00745DBE"/>
    <w:rsid w:val="00745F3E"/>
    <w:rsid w:val="00746064"/>
    <w:rsid w:val="007460F2"/>
    <w:rsid w:val="007462DD"/>
    <w:rsid w:val="00746410"/>
    <w:rsid w:val="007465AA"/>
    <w:rsid w:val="007465CD"/>
    <w:rsid w:val="00746742"/>
    <w:rsid w:val="00746877"/>
    <w:rsid w:val="00746E60"/>
    <w:rsid w:val="00746E65"/>
    <w:rsid w:val="00746FB6"/>
    <w:rsid w:val="0074714C"/>
    <w:rsid w:val="00747494"/>
    <w:rsid w:val="00747511"/>
    <w:rsid w:val="00747C2F"/>
    <w:rsid w:val="00747EAA"/>
    <w:rsid w:val="007501C6"/>
    <w:rsid w:val="0075072B"/>
    <w:rsid w:val="007507A7"/>
    <w:rsid w:val="007507DC"/>
    <w:rsid w:val="007509AE"/>
    <w:rsid w:val="00750E34"/>
    <w:rsid w:val="00750FB6"/>
    <w:rsid w:val="0075108B"/>
    <w:rsid w:val="007511DE"/>
    <w:rsid w:val="0075124E"/>
    <w:rsid w:val="007515C5"/>
    <w:rsid w:val="00751870"/>
    <w:rsid w:val="00751AB2"/>
    <w:rsid w:val="00751C24"/>
    <w:rsid w:val="00751DAA"/>
    <w:rsid w:val="007520A6"/>
    <w:rsid w:val="007520F0"/>
    <w:rsid w:val="00752207"/>
    <w:rsid w:val="00752411"/>
    <w:rsid w:val="00752642"/>
    <w:rsid w:val="00752731"/>
    <w:rsid w:val="00752B5F"/>
    <w:rsid w:val="00752BCC"/>
    <w:rsid w:val="00752CE4"/>
    <w:rsid w:val="00752E8B"/>
    <w:rsid w:val="00752F68"/>
    <w:rsid w:val="00753366"/>
    <w:rsid w:val="007534CC"/>
    <w:rsid w:val="007536C8"/>
    <w:rsid w:val="00753B0B"/>
    <w:rsid w:val="00753CAD"/>
    <w:rsid w:val="00753F57"/>
    <w:rsid w:val="00754106"/>
    <w:rsid w:val="0075449E"/>
    <w:rsid w:val="00754781"/>
    <w:rsid w:val="00754BEB"/>
    <w:rsid w:val="00754D5D"/>
    <w:rsid w:val="00754E68"/>
    <w:rsid w:val="00754EC6"/>
    <w:rsid w:val="00754F7F"/>
    <w:rsid w:val="00754FC3"/>
    <w:rsid w:val="00755001"/>
    <w:rsid w:val="00755350"/>
    <w:rsid w:val="007555E4"/>
    <w:rsid w:val="00755701"/>
    <w:rsid w:val="007558F5"/>
    <w:rsid w:val="00755B24"/>
    <w:rsid w:val="00755BC2"/>
    <w:rsid w:val="00755FD3"/>
    <w:rsid w:val="0075613C"/>
    <w:rsid w:val="00756273"/>
    <w:rsid w:val="007563B3"/>
    <w:rsid w:val="00756829"/>
    <w:rsid w:val="00756A05"/>
    <w:rsid w:val="00756AC8"/>
    <w:rsid w:val="00756FE6"/>
    <w:rsid w:val="00757066"/>
    <w:rsid w:val="00757157"/>
    <w:rsid w:val="0075729C"/>
    <w:rsid w:val="0075773A"/>
    <w:rsid w:val="0075784A"/>
    <w:rsid w:val="00757A31"/>
    <w:rsid w:val="00757A72"/>
    <w:rsid w:val="00757C2D"/>
    <w:rsid w:val="00757DF2"/>
    <w:rsid w:val="00757E6C"/>
    <w:rsid w:val="0076007C"/>
    <w:rsid w:val="007601E1"/>
    <w:rsid w:val="00760288"/>
    <w:rsid w:val="007603D4"/>
    <w:rsid w:val="00760775"/>
    <w:rsid w:val="00760990"/>
    <w:rsid w:val="00760C4E"/>
    <w:rsid w:val="00760C6E"/>
    <w:rsid w:val="007610CF"/>
    <w:rsid w:val="00761113"/>
    <w:rsid w:val="00761130"/>
    <w:rsid w:val="007611A6"/>
    <w:rsid w:val="00761377"/>
    <w:rsid w:val="00761392"/>
    <w:rsid w:val="0076163C"/>
    <w:rsid w:val="00761718"/>
    <w:rsid w:val="007617FC"/>
    <w:rsid w:val="00761AEC"/>
    <w:rsid w:val="00761C41"/>
    <w:rsid w:val="00761D18"/>
    <w:rsid w:val="00761FE0"/>
    <w:rsid w:val="00762106"/>
    <w:rsid w:val="007622D7"/>
    <w:rsid w:val="00762457"/>
    <w:rsid w:val="00762895"/>
    <w:rsid w:val="00762AEB"/>
    <w:rsid w:val="00762CEE"/>
    <w:rsid w:val="00762F55"/>
    <w:rsid w:val="00762F63"/>
    <w:rsid w:val="00763366"/>
    <w:rsid w:val="00763593"/>
    <w:rsid w:val="007635E4"/>
    <w:rsid w:val="007638EC"/>
    <w:rsid w:val="00763A41"/>
    <w:rsid w:val="00763DA3"/>
    <w:rsid w:val="00764090"/>
    <w:rsid w:val="00764125"/>
    <w:rsid w:val="00764301"/>
    <w:rsid w:val="0076435D"/>
    <w:rsid w:val="00764645"/>
    <w:rsid w:val="007646CE"/>
    <w:rsid w:val="007649EA"/>
    <w:rsid w:val="00764A58"/>
    <w:rsid w:val="00764C13"/>
    <w:rsid w:val="00764CD3"/>
    <w:rsid w:val="00764D74"/>
    <w:rsid w:val="00764EAF"/>
    <w:rsid w:val="00764EDC"/>
    <w:rsid w:val="00765076"/>
    <w:rsid w:val="00765078"/>
    <w:rsid w:val="007651F1"/>
    <w:rsid w:val="00765205"/>
    <w:rsid w:val="007658B0"/>
    <w:rsid w:val="007659BA"/>
    <w:rsid w:val="00765A72"/>
    <w:rsid w:val="00765C43"/>
    <w:rsid w:val="00765EEA"/>
    <w:rsid w:val="00765F63"/>
    <w:rsid w:val="00765FE7"/>
    <w:rsid w:val="007665DF"/>
    <w:rsid w:val="00766682"/>
    <w:rsid w:val="007666EF"/>
    <w:rsid w:val="00766A6A"/>
    <w:rsid w:val="00766C3B"/>
    <w:rsid w:val="00766C65"/>
    <w:rsid w:val="00766C93"/>
    <w:rsid w:val="00767201"/>
    <w:rsid w:val="00767253"/>
    <w:rsid w:val="00767747"/>
    <w:rsid w:val="00767954"/>
    <w:rsid w:val="00767961"/>
    <w:rsid w:val="00767AEE"/>
    <w:rsid w:val="00767DCF"/>
    <w:rsid w:val="00767EE2"/>
    <w:rsid w:val="0077003E"/>
    <w:rsid w:val="00770079"/>
    <w:rsid w:val="007700A0"/>
    <w:rsid w:val="007704BA"/>
    <w:rsid w:val="007707F3"/>
    <w:rsid w:val="007708EF"/>
    <w:rsid w:val="0077092E"/>
    <w:rsid w:val="00770A83"/>
    <w:rsid w:val="00770E85"/>
    <w:rsid w:val="00770FE7"/>
    <w:rsid w:val="00771139"/>
    <w:rsid w:val="007712B3"/>
    <w:rsid w:val="007715BE"/>
    <w:rsid w:val="00771A53"/>
    <w:rsid w:val="00771C4D"/>
    <w:rsid w:val="00771C6E"/>
    <w:rsid w:val="00771EA9"/>
    <w:rsid w:val="00771F28"/>
    <w:rsid w:val="0077204B"/>
    <w:rsid w:val="00772437"/>
    <w:rsid w:val="007725B0"/>
    <w:rsid w:val="00772627"/>
    <w:rsid w:val="00772CF4"/>
    <w:rsid w:val="00772E09"/>
    <w:rsid w:val="00772F6B"/>
    <w:rsid w:val="0077304B"/>
    <w:rsid w:val="007731E0"/>
    <w:rsid w:val="0077322F"/>
    <w:rsid w:val="00773306"/>
    <w:rsid w:val="007735D7"/>
    <w:rsid w:val="007736E1"/>
    <w:rsid w:val="00773A93"/>
    <w:rsid w:val="00773EBF"/>
    <w:rsid w:val="00773FAC"/>
    <w:rsid w:val="007741BB"/>
    <w:rsid w:val="0077421C"/>
    <w:rsid w:val="0077425F"/>
    <w:rsid w:val="00774701"/>
    <w:rsid w:val="007752BC"/>
    <w:rsid w:val="00775438"/>
    <w:rsid w:val="007754C4"/>
    <w:rsid w:val="007755F7"/>
    <w:rsid w:val="00775659"/>
    <w:rsid w:val="007757D6"/>
    <w:rsid w:val="00775B69"/>
    <w:rsid w:val="00775C4B"/>
    <w:rsid w:val="00775C6F"/>
    <w:rsid w:val="00775E7D"/>
    <w:rsid w:val="00775F38"/>
    <w:rsid w:val="007760B0"/>
    <w:rsid w:val="007761D3"/>
    <w:rsid w:val="00776223"/>
    <w:rsid w:val="0077644C"/>
    <w:rsid w:val="0077678C"/>
    <w:rsid w:val="00776EB9"/>
    <w:rsid w:val="0077703A"/>
    <w:rsid w:val="0077713C"/>
    <w:rsid w:val="0077717D"/>
    <w:rsid w:val="007771FE"/>
    <w:rsid w:val="007773B8"/>
    <w:rsid w:val="00777423"/>
    <w:rsid w:val="0077748F"/>
    <w:rsid w:val="007776A8"/>
    <w:rsid w:val="00777791"/>
    <w:rsid w:val="00777BF3"/>
    <w:rsid w:val="00777CBE"/>
    <w:rsid w:val="00777F0F"/>
    <w:rsid w:val="00780201"/>
    <w:rsid w:val="007802A1"/>
    <w:rsid w:val="00780871"/>
    <w:rsid w:val="00780946"/>
    <w:rsid w:val="00780BE5"/>
    <w:rsid w:val="00780E5D"/>
    <w:rsid w:val="00780F3B"/>
    <w:rsid w:val="00781103"/>
    <w:rsid w:val="00781129"/>
    <w:rsid w:val="007811D5"/>
    <w:rsid w:val="007811EA"/>
    <w:rsid w:val="00781201"/>
    <w:rsid w:val="00781258"/>
    <w:rsid w:val="0078188C"/>
    <w:rsid w:val="00781917"/>
    <w:rsid w:val="00781980"/>
    <w:rsid w:val="007819F0"/>
    <w:rsid w:val="00781AB7"/>
    <w:rsid w:val="00781F42"/>
    <w:rsid w:val="007824A1"/>
    <w:rsid w:val="00782540"/>
    <w:rsid w:val="0078264B"/>
    <w:rsid w:val="00782870"/>
    <w:rsid w:val="00782897"/>
    <w:rsid w:val="0078294F"/>
    <w:rsid w:val="0078297C"/>
    <w:rsid w:val="00782D13"/>
    <w:rsid w:val="00783038"/>
    <w:rsid w:val="0078308F"/>
    <w:rsid w:val="007837C9"/>
    <w:rsid w:val="007837CD"/>
    <w:rsid w:val="007838AF"/>
    <w:rsid w:val="007839E7"/>
    <w:rsid w:val="00783A10"/>
    <w:rsid w:val="00783A1F"/>
    <w:rsid w:val="00783B67"/>
    <w:rsid w:val="00783BC9"/>
    <w:rsid w:val="00783E34"/>
    <w:rsid w:val="00783E4F"/>
    <w:rsid w:val="00784153"/>
    <w:rsid w:val="00784177"/>
    <w:rsid w:val="007847F2"/>
    <w:rsid w:val="00784B35"/>
    <w:rsid w:val="00784D46"/>
    <w:rsid w:val="00784D9A"/>
    <w:rsid w:val="00784DE0"/>
    <w:rsid w:val="00784E28"/>
    <w:rsid w:val="00784FEF"/>
    <w:rsid w:val="0078537C"/>
    <w:rsid w:val="0078567F"/>
    <w:rsid w:val="00785756"/>
    <w:rsid w:val="0078590F"/>
    <w:rsid w:val="00785B31"/>
    <w:rsid w:val="00785BD9"/>
    <w:rsid w:val="00785BF7"/>
    <w:rsid w:val="00785D45"/>
    <w:rsid w:val="00785FCE"/>
    <w:rsid w:val="007861BB"/>
    <w:rsid w:val="00786622"/>
    <w:rsid w:val="007867D6"/>
    <w:rsid w:val="00786A50"/>
    <w:rsid w:val="00786C46"/>
    <w:rsid w:val="00786E10"/>
    <w:rsid w:val="00786E3B"/>
    <w:rsid w:val="00786F6A"/>
    <w:rsid w:val="00786FB7"/>
    <w:rsid w:val="00787383"/>
    <w:rsid w:val="00787461"/>
    <w:rsid w:val="007875A9"/>
    <w:rsid w:val="00787723"/>
    <w:rsid w:val="00787784"/>
    <w:rsid w:val="00787865"/>
    <w:rsid w:val="00787925"/>
    <w:rsid w:val="00787BA6"/>
    <w:rsid w:val="00787C2A"/>
    <w:rsid w:val="00787F2C"/>
    <w:rsid w:val="0079019D"/>
    <w:rsid w:val="00790424"/>
    <w:rsid w:val="00790606"/>
    <w:rsid w:val="007906EC"/>
    <w:rsid w:val="00790708"/>
    <w:rsid w:val="00790714"/>
    <w:rsid w:val="007907FB"/>
    <w:rsid w:val="00790880"/>
    <w:rsid w:val="00790A90"/>
    <w:rsid w:val="00790B56"/>
    <w:rsid w:val="00790E8C"/>
    <w:rsid w:val="00790EFB"/>
    <w:rsid w:val="00790FF4"/>
    <w:rsid w:val="00791873"/>
    <w:rsid w:val="00791C33"/>
    <w:rsid w:val="00791E3B"/>
    <w:rsid w:val="0079210F"/>
    <w:rsid w:val="00792192"/>
    <w:rsid w:val="007924BA"/>
    <w:rsid w:val="0079280F"/>
    <w:rsid w:val="0079319F"/>
    <w:rsid w:val="0079343F"/>
    <w:rsid w:val="0079397A"/>
    <w:rsid w:val="007947AD"/>
    <w:rsid w:val="00794B86"/>
    <w:rsid w:val="00794BC4"/>
    <w:rsid w:val="00794E89"/>
    <w:rsid w:val="00794F29"/>
    <w:rsid w:val="0079515C"/>
    <w:rsid w:val="00795296"/>
    <w:rsid w:val="00795578"/>
    <w:rsid w:val="007955B0"/>
    <w:rsid w:val="00795955"/>
    <w:rsid w:val="00795AF2"/>
    <w:rsid w:val="00795B19"/>
    <w:rsid w:val="00795C49"/>
    <w:rsid w:val="00795D9F"/>
    <w:rsid w:val="00795E00"/>
    <w:rsid w:val="00795E09"/>
    <w:rsid w:val="00796454"/>
    <w:rsid w:val="0079665B"/>
    <w:rsid w:val="007967B0"/>
    <w:rsid w:val="00796B78"/>
    <w:rsid w:val="0079771D"/>
    <w:rsid w:val="0079783D"/>
    <w:rsid w:val="00797AE7"/>
    <w:rsid w:val="00797B0E"/>
    <w:rsid w:val="00797DF1"/>
    <w:rsid w:val="00797F1F"/>
    <w:rsid w:val="007A0049"/>
    <w:rsid w:val="007A02F6"/>
    <w:rsid w:val="007A07FC"/>
    <w:rsid w:val="007A08DB"/>
    <w:rsid w:val="007A0E5B"/>
    <w:rsid w:val="007A1239"/>
    <w:rsid w:val="007A17EC"/>
    <w:rsid w:val="007A18C8"/>
    <w:rsid w:val="007A1A7D"/>
    <w:rsid w:val="007A1ACB"/>
    <w:rsid w:val="007A1C66"/>
    <w:rsid w:val="007A1E8A"/>
    <w:rsid w:val="007A207B"/>
    <w:rsid w:val="007A212A"/>
    <w:rsid w:val="007A21BA"/>
    <w:rsid w:val="007A227F"/>
    <w:rsid w:val="007A2E17"/>
    <w:rsid w:val="007A2EC1"/>
    <w:rsid w:val="007A2FE2"/>
    <w:rsid w:val="007A3150"/>
    <w:rsid w:val="007A32C8"/>
    <w:rsid w:val="007A37EA"/>
    <w:rsid w:val="007A3942"/>
    <w:rsid w:val="007A396E"/>
    <w:rsid w:val="007A3DEF"/>
    <w:rsid w:val="007A4117"/>
    <w:rsid w:val="007A4176"/>
    <w:rsid w:val="007A421A"/>
    <w:rsid w:val="007A4518"/>
    <w:rsid w:val="007A4535"/>
    <w:rsid w:val="007A493D"/>
    <w:rsid w:val="007A4A74"/>
    <w:rsid w:val="007A4D39"/>
    <w:rsid w:val="007A4DA9"/>
    <w:rsid w:val="007A5185"/>
    <w:rsid w:val="007A5292"/>
    <w:rsid w:val="007A54BD"/>
    <w:rsid w:val="007A559A"/>
    <w:rsid w:val="007A574B"/>
    <w:rsid w:val="007A583D"/>
    <w:rsid w:val="007A5EC0"/>
    <w:rsid w:val="007A5FA5"/>
    <w:rsid w:val="007A5FD5"/>
    <w:rsid w:val="007A6023"/>
    <w:rsid w:val="007A6052"/>
    <w:rsid w:val="007A62B9"/>
    <w:rsid w:val="007A63AC"/>
    <w:rsid w:val="007A64CB"/>
    <w:rsid w:val="007A679B"/>
    <w:rsid w:val="007A67C4"/>
    <w:rsid w:val="007A6B7E"/>
    <w:rsid w:val="007A6C54"/>
    <w:rsid w:val="007A6C7F"/>
    <w:rsid w:val="007A6C82"/>
    <w:rsid w:val="007A6E22"/>
    <w:rsid w:val="007A6EC7"/>
    <w:rsid w:val="007A6F1B"/>
    <w:rsid w:val="007A7058"/>
    <w:rsid w:val="007A747C"/>
    <w:rsid w:val="007A76B7"/>
    <w:rsid w:val="007A784C"/>
    <w:rsid w:val="007A7C1F"/>
    <w:rsid w:val="007A7F71"/>
    <w:rsid w:val="007A7FE1"/>
    <w:rsid w:val="007B0071"/>
    <w:rsid w:val="007B01C6"/>
    <w:rsid w:val="007B06F3"/>
    <w:rsid w:val="007B075E"/>
    <w:rsid w:val="007B0872"/>
    <w:rsid w:val="007B0928"/>
    <w:rsid w:val="007B09A8"/>
    <w:rsid w:val="007B09FE"/>
    <w:rsid w:val="007B0C02"/>
    <w:rsid w:val="007B0F73"/>
    <w:rsid w:val="007B1068"/>
    <w:rsid w:val="007B107F"/>
    <w:rsid w:val="007B10E9"/>
    <w:rsid w:val="007B136F"/>
    <w:rsid w:val="007B1487"/>
    <w:rsid w:val="007B1533"/>
    <w:rsid w:val="007B1715"/>
    <w:rsid w:val="007B177E"/>
    <w:rsid w:val="007B18AE"/>
    <w:rsid w:val="007B19DF"/>
    <w:rsid w:val="007B1AB9"/>
    <w:rsid w:val="007B1E28"/>
    <w:rsid w:val="007B201F"/>
    <w:rsid w:val="007B2137"/>
    <w:rsid w:val="007B21B4"/>
    <w:rsid w:val="007B2334"/>
    <w:rsid w:val="007B26AD"/>
    <w:rsid w:val="007B275D"/>
    <w:rsid w:val="007B2820"/>
    <w:rsid w:val="007B28AE"/>
    <w:rsid w:val="007B2934"/>
    <w:rsid w:val="007B29E0"/>
    <w:rsid w:val="007B2A84"/>
    <w:rsid w:val="007B2B61"/>
    <w:rsid w:val="007B2C9F"/>
    <w:rsid w:val="007B31F1"/>
    <w:rsid w:val="007B3245"/>
    <w:rsid w:val="007B3454"/>
    <w:rsid w:val="007B3872"/>
    <w:rsid w:val="007B388D"/>
    <w:rsid w:val="007B3B4D"/>
    <w:rsid w:val="007B3FC2"/>
    <w:rsid w:val="007B420A"/>
    <w:rsid w:val="007B424B"/>
    <w:rsid w:val="007B42C5"/>
    <w:rsid w:val="007B44A5"/>
    <w:rsid w:val="007B44F4"/>
    <w:rsid w:val="007B48B5"/>
    <w:rsid w:val="007B4983"/>
    <w:rsid w:val="007B4C02"/>
    <w:rsid w:val="007B5047"/>
    <w:rsid w:val="007B5069"/>
    <w:rsid w:val="007B5159"/>
    <w:rsid w:val="007B562B"/>
    <w:rsid w:val="007B56AD"/>
    <w:rsid w:val="007B5845"/>
    <w:rsid w:val="007B5929"/>
    <w:rsid w:val="007B5B76"/>
    <w:rsid w:val="007B5DBF"/>
    <w:rsid w:val="007B5E84"/>
    <w:rsid w:val="007B5FFD"/>
    <w:rsid w:val="007B6264"/>
    <w:rsid w:val="007B6289"/>
    <w:rsid w:val="007B6362"/>
    <w:rsid w:val="007B6373"/>
    <w:rsid w:val="007B6636"/>
    <w:rsid w:val="007B66D0"/>
    <w:rsid w:val="007B6827"/>
    <w:rsid w:val="007B6955"/>
    <w:rsid w:val="007B6AC5"/>
    <w:rsid w:val="007B6AED"/>
    <w:rsid w:val="007B6C7D"/>
    <w:rsid w:val="007B6CBE"/>
    <w:rsid w:val="007B6E92"/>
    <w:rsid w:val="007B6EEC"/>
    <w:rsid w:val="007B70E2"/>
    <w:rsid w:val="007B7133"/>
    <w:rsid w:val="007B7176"/>
    <w:rsid w:val="007B71DC"/>
    <w:rsid w:val="007B78E2"/>
    <w:rsid w:val="007B7926"/>
    <w:rsid w:val="007B79DE"/>
    <w:rsid w:val="007B7AE0"/>
    <w:rsid w:val="007C028F"/>
    <w:rsid w:val="007C046A"/>
    <w:rsid w:val="007C05FF"/>
    <w:rsid w:val="007C0843"/>
    <w:rsid w:val="007C084B"/>
    <w:rsid w:val="007C0ADD"/>
    <w:rsid w:val="007C0F96"/>
    <w:rsid w:val="007C11C0"/>
    <w:rsid w:val="007C170A"/>
    <w:rsid w:val="007C17F9"/>
    <w:rsid w:val="007C1C0F"/>
    <w:rsid w:val="007C1F41"/>
    <w:rsid w:val="007C204E"/>
    <w:rsid w:val="007C2672"/>
    <w:rsid w:val="007C280F"/>
    <w:rsid w:val="007C296E"/>
    <w:rsid w:val="007C296F"/>
    <w:rsid w:val="007C2DFC"/>
    <w:rsid w:val="007C32ED"/>
    <w:rsid w:val="007C3828"/>
    <w:rsid w:val="007C3B9F"/>
    <w:rsid w:val="007C41CB"/>
    <w:rsid w:val="007C4499"/>
    <w:rsid w:val="007C465A"/>
    <w:rsid w:val="007C4782"/>
    <w:rsid w:val="007C47F9"/>
    <w:rsid w:val="007C4903"/>
    <w:rsid w:val="007C519A"/>
    <w:rsid w:val="007C526A"/>
    <w:rsid w:val="007C53B9"/>
    <w:rsid w:val="007C54E4"/>
    <w:rsid w:val="007C56F8"/>
    <w:rsid w:val="007C57DA"/>
    <w:rsid w:val="007C59D1"/>
    <w:rsid w:val="007C5A01"/>
    <w:rsid w:val="007C5ABB"/>
    <w:rsid w:val="007C5AE9"/>
    <w:rsid w:val="007C5BBC"/>
    <w:rsid w:val="007C5BBE"/>
    <w:rsid w:val="007C5EBD"/>
    <w:rsid w:val="007C62D1"/>
    <w:rsid w:val="007C62F5"/>
    <w:rsid w:val="007C6334"/>
    <w:rsid w:val="007C642E"/>
    <w:rsid w:val="007C67BF"/>
    <w:rsid w:val="007C67D7"/>
    <w:rsid w:val="007C6B2C"/>
    <w:rsid w:val="007C6E11"/>
    <w:rsid w:val="007C6E82"/>
    <w:rsid w:val="007C7307"/>
    <w:rsid w:val="007C73C2"/>
    <w:rsid w:val="007C74D7"/>
    <w:rsid w:val="007C75A3"/>
    <w:rsid w:val="007C7874"/>
    <w:rsid w:val="007C7886"/>
    <w:rsid w:val="007C78E6"/>
    <w:rsid w:val="007C7C26"/>
    <w:rsid w:val="007C7E16"/>
    <w:rsid w:val="007C7E68"/>
    <w:rsid w:val="007D00BA"/>
    <w:rsid w:val="007D014F"/>
    <w:rsid w:val="007D0195"/>
    <w:rsid w:val="007D0B16"/>
    <w:rsid w:val="007D0B23"/>
    <w:rsid w:val="007D0C25"/>
    <w:rsid w:val="007D0CCC"/>
    <w:rsid w:val="007D147D"/>
    <w:rsid w:val="007D14FF"/>
    <w:rsid w:val="007D15C7"/>
    <w:rsid w:val="007D18DC"/>
    <w:rsid w:val="007D1997"/>
    <w:rsid w:val="007D19A1"/>
    <w:rsid w:val="007D1C3E"/>
    <w:rsid w:val="007D1DDF"/>
    <w:rsid w:val="007D2164"/>
    <w:rsid w:val="007D22AC"/>
    <w:rsid w:val="007D23C9"/>
    <w:rsid w:val="007D25C4"/>
    <w:rsid w:val="007D2901"/>
    <w:rsid w:val="007D2986"/>
    <w:rsid w:val="007D2B1B"/>
    <w:rsid w:val="007D2B38"/>
    <w:rsid w:val="007D2B7A"/>
    <w:rsid w:val="007D2BF5"/>
    <w:rsid w:val="007D2C53"/>
    <w:rsid w:val="007D33F1"/>
    <w:rsid w:val="007D3793"/>
    <w:rsid w:val="007D387B"/>
    <w:rsid w:val="007D39B5"/>
    <w:rsid w:val="007D3AC6"/>
    <w:rsid w:val="007D3C1F"/>
    <w:rsid w:val="007D3D2D"/>
    <w:rsid w:val="007D3F0B"/>
    <w:rsid w:val="007D3F9F"/>
    <w:rsid w:val="007D412C"/>
    <w:rsid w:val="007D4276"/>
    <w:rsid w:val="007D440B"/>
    <w:rsid w:val="007D47CC"/>
    <w:rsid w:val="007D4818"/>
    <w:rsid w:val="007D4AA3"/>
    <w:rsid w:val="007D4B99"/>
    <w:rsid w:val="007D4C81"/>
    <w:rsid w:val="007D4F6C"/>
    <w:rsid w:val="007D52CE"/>
    <w:rsid w:val="007D54AA"/>
    <w:rsid w:val="007D551B"/>
    <w:rsid w:val="007D5743"/>
    <w:rsid w:val="007D5AC8"/>
    <w:rsid w:val="007D5D83"/>
    <w:rsid w:val="007D62A5"/>
    <w:rsid w:val="007D6323"/>
    <w:rsid w:val="007D640B"/>
    <w:rsid w:val="007D64E8"/>
    <w:rsid w:val="007D66BF"/>
    <w:rsid w:val="007D6994"/>
    <w:rsid w:val="007D6D7B"/>
    <w:rsid w:val="007D7224"/>
    <w:rsid w:val="007D7375"/>
    <w:rsid w:val="007D79C2"/>
    <w:rsid w:val="007D79EF"/>
    <w:rsid w:val="007D7F47"/>
    <w:rsid w:val="007E004E"/>
    <w:rsid w:val="007E00FC"/>
    <w:rsid w:val="007E0339"/>
    <w:rsid w:val="007E051A"/>
    <w:rsid w:val="007E0671"/>
    <w:rsid w:val="007E0803"/>
    <w:rsid w:val="007E0891"/>
    <w:rsid w:val="007E0980"/>
    <w:rsid w:val="007E0BA3"/>
    <w:rsid w:val="007E0C96"/>
    <w:rsid w:val="007E0E42"/>
    <w:rsid w:val="007E0F4E"/>
    <w:rsid w:val="007E1071"/>
    <w:rsid w:val="007E1274"/>
    <w:rsid w:val="007E134E"/>
    <w:rsid w:val="007E1354"/>
    <w:rsid w:val="007E149D"/>
    <w:rsid w:val="007E1624"/>
    <w:rsid w:val="007E16B4"/>
    <w:rsid w:val="007E1734"/>
    <w:rsid w:val="007E1801"/>
    <w:rsid w:val="007E1C84"/>
    <w:rsid w:val="007E1D1C"/>
    <w:rsid w:val="007E21AC"/>
    <w:rsid w:val="007E23CD"/>
    <w:rsid w:val="007E2C00"/>
    <w:rsid w:val="007E2C03"/>
    <w:rsid w:val="007E304C"/>
    <w:rsid w:val="007E3619"/>
    <w:rsid w:val="007E3ADE"/>
    <w:rsid w:val="007E3C0C"/>
    <w:rsid w:val="007E3C8B"/>
    <w:rsid w:val="007E41C9"/>
    <w:rsid w:val="007E42FE"/>
    <w:rsid w:val="007E4377"/>
    <w:rsid w:val="007E4502"/>
    <w:rsid w:val="007E476D"/>
    <w:rsid w:val="007E4910"/>
    <w:rsid w:val="007E49E0"/>
    <w:rsid w:val="007E4B09"/>
    <w:rsid w:val="007E4E01"/>
    <w:rsid w:val="007E5367"/>
    <w:rsid w:val="007E5393"/>
    <w:rsid w:val="007E5440"/>
    <w:rsid w:val="007E54B8"/>
    <w:rsid w:val="007E552E"/>
    <w:rsid w:val="007E5568"/>
    <w:rsid w:val="007E59E1"/>
    <w:rsid w:val="007E5A3B"/>
    <w:rsid w:val="007E5C4A"/>
    <w:rsid w:val="007E5C98"/>
    <w:rsid w:val="007E5D3C"/>
    <w:rsid w:val="007E5D80"/>
    <w:rsid w:val="007E6137"/>
    <w:rsid w:val="007E6565"/>
    <w:rsid w:val="007E659E"/>
    <w:rsid w:val="007E6CEB"/>
    <w:rsid w:val="007E6FFF"/>
    <w:rsid w:val="007E7094"/>
    <w:rsid w:val="007E72B5"/>
    <w:rsid w:val="007E72BC"/>
    <w:rsid w:val="007E7A1A"/>
    <w:rsid w:val="007E7D92"/>
    <w:rsid w:val="007F000E"/>
    <w:rsid w:val="007F041E"/>
    <w:rsid w:val="007F0516"/>
    <w:rsid w:val="007F052C"/>
    <w:rsid w:val="007F0923"/>
    <w:rsid w:val="007F0A35"/>
    <w:rsid w:val="007F0DA5"/>
    <w:rsid w:val="007F10A3"/>
    <w:rsid w:val="007F139C"/>
    <w:rsid w:val="007F1641"/>
    <w:rsid w:val="007F1EB0"/>
    <w:rsid w:val="007F2750"/>
    <w:rsid w:val="007F279D"/>
    <w:rsid w:val="007F2871"/>
    <w:rsid w:val="007F2BAC"/>
    <w:rsid w:val="007F31B8"/>
    <w:rsid w:val="007F3306"/>
    <w:rsid w:val="007F36F3"/>
    <w:rsid w:val="007F3736"/>
    <w:rsid w:val="007F38C8"/>
    <w:rsid w:val="007F3B56"/>
    <w:rsid w:val="007F3D6C"/>
    <w:rsid w:val="007F43B2"/>
    <w:rsid w:val="007F43F6"/>
    <w:rsid w:val="007F4511"/>
    <w:rsid w:val="007F4607"/>
    <w:rsid w:val="007F465A"/>
    <w:rsid w:val="007F48A7"/>
    <w:rsid w:val="007F4A4C"/>
    <w:rsid w:val="007F4C6D"/>
    <w:rsid w:val="007F4E29"/>
    <w:rsid w:val="007F4E44"/>
    <w:rsid w:val="007F4F2B"/>
    <w:rsid w:val="007F524F"/>
    <w:rsid w:val="007F5287"/>
    <w:rsid w:val="007F54E0"/>
    <w:rsid w:val="007F5532"/>
    <w:rsid w:val="007F55E5"/>
    <w:rsid w:val="007F5A35"/>
    <w:rsid w:val="007F5B28"/>
    <w:rsid w:val="007F5BE4"/>
    <w:rsid w:val="007F5DB4"/>
    <w:rsid w:val="007F6270"/>
    <w:rsid w:val="007F6399"/>
    <w:rsid w:val="007F64D1"/>
    <w:rsid w:val="007F6678"/>
    <w:rsid w:val="007F6739"/>
    <w:rsid w:val="007F682B"/>
    <w:rsid w:val="007F695E"/>
    <w:rsid w:val="007F6BB7"/>
    <w:rsid w:val="007F6C8B"/>
    <w:rsid w:val="007F6EBA"/>
    <w:rsid w:val="007F70B1"/>
    <w:rsid w:val="007F71FD"/>
    <w:rsid w:val="007F7520"/>
    <w:rsid w:val="007F7848"/>
    <w:rsid w:val="007F78D2"/>
    <w:rsid w:val="007F79F1"/>
    <w:rsid w:val="007F7A43"/>
    <w:rsid w:val="007F7A5B"/>
    <w:rsid w:val="007F7C54"/>
    <w:rsid w:val="007F7D94"/>
    <w:rsid w:val="007F7ECE"/>
    <w:rsid w:val="008001B3"/>
    <w:rsid w:val="00800383"/>
    <w:rsid w:val="00800640"/>
    <w:rsid w:val="008006C8"/>
    <w:rsid w:val="0080076D"/>
    <w:rsid w:val="00800A19"/>
    <w:rsid w:val="00801192"/>
    <w:rsid w:val="0080134C"/>
    <w:rsid w:val="0080183B"/>
    <w:rsid w:val="00801B27"/>
    <w:rsid w:val="00801E83"/>
    <w:rsid w:val="0080232A"/>
    <w:rsid w:val="00802348"/>
    <w:rsid w:val="008023C9"/>
    <w:rsid w:val="0080251F"/>
    <w:rsid w:val="00802BD7"/>
    <w:rsid w:val="00803228"/>
    <w:rsid w:val="008035D4"/>
    <w:rsid w:val="00803731"/>
    <w:rsid w:val="00803947"/>
    <w:rsid w:val="008039F7"/>
    <w:rsid w:val="00803B00"/>
    <w:rsid w:val="00803B17"/>
    <w:rsid w:val="00803BFD"/>
    <w:rsid w:val="0080429C"/>
    <w:rsid w:val="00804375"/>
    <w:rsid w:val="008044ED"/>
    <w:rsid w:val="008044FE"/>
    <w:rsid w:val="0080497A"/>
    <w:rsid w:val="00804B0B"/>
    <w:rsid w:val="00804C71"/>
    <w:rsid w:val="00804D5A"/>
    <w:rsid w:val="00804EB2"/>
    <w:rsid w:val="00804EB5"/>
    <w:rsid w:val="00804F9E"/>
    <w:rsid w:val="00805350"/>
    <w:rsid w:val="00805362"/>
    <w:rsid w:val="00805430"/>
    <w:rsid w:val="00805B64"/>
    <w:rsid w:val="00805BE5"/>
    <w:rsid w:val="00805DEA"/>
    <w:rsid w:val="0080642C"/>
    <w:rsid w:val="008067BE"/>
    <w:rsid w:val="00806BAE"/>
    <w:rsid w:val="00806E61"/>
    <w:rsid w:val="00806FB6"/>
    <w:rsid w:val="00806FEC"/>
    <w:rsid w:val="008073B6"/>
    <w:rsid w:val="00807443"/>
    <w:rsid w:val="00807514"/>
    <w:rsid w:val="008076AB"/>
    <w:rsid w:val="008076FC"/>
    <w:rsid w:val="008078A2"/>
    <w:rsid w:val="00807A1D"/>
    <w:rsid w:val="00807CB0"/>
    <w:rsid w:val="00807E10"/>
    <w:rsid w:val="00807EC5"/>
    <w:rsid w:val="00807F24"/>
    <w:rsid w:val="00807F7D"/>
    <w:rsid w:val="00810079"/>
    <w:rsid w:val="0081014C"/>
    <w:rsid w:val="008104AC"/>
    <w:rsid w:val="008104F8"/>
    <w:rsid w:val="0081058F"/>
    <w:rsid w:val="008106B1"/>
    <w:rsid w:val="008106D5"/>
    <w:rsid w:val="008106FA"/>
    <w:rsid w:val="00810D79"/>
    <w:rsid w:val="00810F65"/>
    <w:rsid w:val="00810FD9"/>
    <w:rsid w:val="00811346"/>
    <w:rsid w:val="00811432"/>
    <w:rsid w:val="00811499"/>
    <w:rsid w:val="008114EE"/>
    <w:rsid w:val="0081151A"/>
    <w:rsid w:val="008117ED"/>
    <w:rsid w:val="008119AD"/>
    <w:rsid w:val="008119D4"/>
    <w:rsid w:val="00811C7A"/>
    <w:rsid w:val="00811CB4"/>
    <w:rsid w:val="00811E97"/>
    <w:rsid w:val="00811ED9"/>
    <w:rsid w:val="00812196"/>
    <w:rsid w:val="00812216"/>
    <w:rsid w:val="008123A9"/>
    <w:rsid w:val="008124A9"/>
    <w:rsid w:val="008125CF"/>
    <w:rsid w:val="008126CB"/>
    <w:rsid w:val="008127B2"/>
    <w:rsid w:val="0081291F"/>
    <w:rsid w:val="0081293F"/>
    <w:rsid w:val="00812D8E"/>
    <w:rsid w:val="00812D9A"/>
    <w:rsid w:val="00812E8E"/>
    <w:rsid w:val="008134B8"/>
    <w:rsid w:val="0081350C"/>
    <w:rsid w:val="0081351E"/>
    <w:rsid w:val="0081383E"/>
    <w:rsid w:val="008138DD"/>
    <w:rsid w:val="008139E6"/>
    <w:rsid w:val="00813A7B"/>
    <w:rsid w:val="00813B82"/>
    <w:rsid w:val="00813E0F"/>
    <w:rsid w:val="00813E5D"/>
    <w:rsid w:val="00813F30"/>
    <w:rsid w:val="00813F78"/>
    <w:rsid w:val="008141B0"/>
    <w:rsid w:val="008141CB"/>
    <w:rsid w:val="008145E7"/>
    <w:rsid w:val="008145FB"/>
    <w:rsid w:val="0081466C"/>
    <w:rsid w:val="008147E3"/>
    <w:rsid w:val="0081487D"/>
    <w:rsid w:val="008148AB"/>
    <w:rsid w:val="0081493E"/>
    <w:rsid w:val="00814978"/>
    <w:rsid w:val="008149FA"/>
    <w:rsid w:val="00814ADF"/>
    <w:rsid w:val="00814CB8"/>
    <w:rsid w:val="00814DCE"/>
    <w:rsid w:val="00814DE3"/>
    <w:rsid w:val="008151E2"/>
    <w:rsid w:val="008153F1"/>
    <w:rsid w:val="00815563"/>
    <w:rsid w:val="008156EF"/>
    <w:rsid w:val="00815A45"/>
    <w:rsid w:val="00815AF2"/>
    <w:rsid w:val="00816290"/>
    <w:rsid w:val="00816519"/>
    <w:rsid w:val="008166D1"/>
    <w:rsid w:val="008168C8"/>
    <w:rsid w:val="008168EC"/>
    <w:rsid w:val="008168F3"/>
    <w:rsid w:val="008169A9"/>
    <w:rsid w:val="00816A69"/>
    <w:rsid w:val="00816AB2"/>
    <w:rsid w:val="00816C9B"/>
    <w:rsid w:val="00816E12"/>
    <w:rsid w:val="008170B0"/>
    <w:rsid w:val="0081726F"/>
    <w:rsid w:val="00817391"/>
    <w:rsid w:val="00817486"/>
    <w:rsid w:val="008174C8"/>
    <w:rsid w:val="00817756"/>
    <w:rsid w:val="00817C3A"/>
    <w:rsid w:val="00817E1B"/>
    <w:rsid w:val="00820472"/>
    <w:rsid w:val="0082050B"/>
    <w:rsid w:val="0082076F"/>
    <w:rsid w:val="00820B14"/>
    <w:rsid w:val="00820DA0"/>
    <w:rsid w:val="00821118"/>
    <w:rsid w:val="008213EF"/>
    <w:rsid w:val="008216F0"/>
    <w:rsid w:val="00821767"/>
    <w:rsid w:val="00821774"/>
    <w:rsid w:val="008217F6"/>
    <w:rsid w:val="008218EC"/>
    <w:rsid w:val="0082193D"/>
    <w:rsid w:val="00821E75"/>
    <w:rsid w:val="0082209C"/>
    <w:rsid w:val="008222DA"/>
    <w:rsid w:val="008228CE"/>
    <w:rsid w:val="008229D1"/>
    <w:rsid w:val="00822E2D"/>
    <w:rsid w:val="00822EDF"/>
    <w:rsid w:val="008233C4"/>
    <w:rsid w:val="00823567"/>
    <w:rsid w:val="00823681"/>
    <w:rsid w:val="0082386F"/>
    <w:rsid w:val="00823961"/>
    <w:rsid w:val="00823981"/>
    <w:rsid w:val="00823AB0"/>
    <w:rsid w:val="00823D35"/>
    <w:rsid w:val="0082403E"/>
    <w:rsid w:val="008240F2"/>
    <w:rsid w:val="008244E2"/>
    <w:rsid w:val="00824784"/>
    <w:rsid w:val="008248E3"/>
    <w:rsid w:val="00824A9E"/>
    <w:rsid w:val="00824F22"/>
    <w:rsid w:val="00825230"/>
    <w:rsid w:val="008255E9"/>
    <w:rsid w:val="008259C0"/>
    <w:rsid w:val="008259E0"/>
    <w:rsid w:val="00825A54"/>
    <w:rsid w:val="00825B4C"/>
    <w:rsid w:val="00825C83"/>
    <w:rsid w:val="00825ECB"/>
    <w:rsid w:val="00825F8A"/>
    <w:rsid w:val="00826040"/>
    <w:rsid w:val="008263E4"/>
    <w:rsid w:val="00826608"/>
    <w:rsid w:val="00826D35"/>
    <w:rsid w:val="00826DE6"/>
    <w:rsid w:val="00826F3E"/>
    <w:rsid w:val="00827001"/>
    <w:rsid w:val="008270E9"/>
    <w:rsid w:val="00827689"/>
    <w:rsid w:val="00827873"/>
    <w:rsid w:val="00827E07"/>
    <w:rsid w:val="0083013A"/>
    <w:rsid w:val="008301A3"/>
    <w:rsid w:val="008301D5"/>
    <w:rsid w:val="00830251"/>
    <w:rsid w:val="00830262"/>
    <w:rsid w:val="00830380"/>
    <w:rsid w:val="0083054C"/>
    <w:rsid w:val="00830FE9"/>
    <w:rsid w:val="00831059"/>
    <w:rsid w:val="00831071"/>
    <w:rsid w:val="008315D4"/>
    <w:rsid w:val="00831B4F"/>
    <w:rsid w:val="00831E70"/>
    <w:rsid w:val="00831FF7"/>
    <w:rsid w:val="008321AA"/>
    <w:rsid w:val="008321DF"/>
    <w:rsid w:val="008324DE"/>
    <w:rsid w:val="0083279F"/>
    <w:rsid w:val="00832DA1"/>
    <w:rsid w:val="00832E4F"/>
    <w:rsid w:val="00832F71"/>
    <w:rsid w:val="008333C9"/>
    <w:rsid w:val="008336BA"/>
    <w:rsid w:val="00833B31"/>
    <w:rsid w:val="00833D5E"/>
    <w:rsid w:val="00833F7E"/>
    <w:rsid w:val="00833FD6"/>
    <w:rsid w:val="00833FFC"/>
    <w:rsid w:val="0083470A"/>
    <w:rsid w:val="00834A03"/>
    <w:rsid w:val="00834EB2"/>
    <w:rsid w:val="00834F84"/>
    <w:rsid w:val="00834F86"/>
    <w:rsid w:val="00835161"/>
    <w:rsid w:val="00835199"/>
    <w:rsid w:val="00835496"/>
    <w:rsid w:val="008357B4"/>
    <w:rsid w:val="008357FB"/>
    <w:rsid w:val="008358B3"/>
    <w:rsid w:val="00835B6B"/>
    <w:rsid w:val="00835BB3"/>
    <w:rsid w:val="00835BB6"/>
    <w:rsid w:val="00835CBE"/>
    <w:rsid w:val="00835D92"/>
    <w:rsid w:val="00835E0B"/>
    <w:rsid w:val="00835ED5"/>
    <w:rsid w:val="00835FA0"/>
    <w:rsid w:val="00836063"/>
    <w:rsid w:val="0083638C"/>
    <w:rsid w:val="00836806"/>
    <w:rsid w:val="008368E4"/>
    <w:rsid w:val="0083698E"/>
    <w:rsid w:val="00836AFF"/>
    <w:rsid w:val="00836BE6"/>
    <w:rsid w:val="00836BF3"/>
    <w:rsid w:val="00836D9C"/>
    <w:rsid w:val="0083700C"/>
    <w:rsid w:val="0083707D"/>
    <w:rsid w:val="00837336"/>
    <w:rsid w:val="00837497"/>
    <w:rsid w:val="008377EF"/>
    <w:rsid w:val="00837B73"/>
    <w:rsid w:val="00837BDE"/>
    <w:rsid w:val="00837C63"/>
    <w:rsid w:val="00837DAE"/>
    <w:rsid w:val="00837E3B"/>
    <w:rsid w:val="00837FC3"/>
    <w:rsid w:val="008401EF"/>
    <w:rsid w:val="00840280"/>
    <w:rsid w:val="008406B2"/>
    <w:rsid w:val="00840908"/>
    <w:rsid w:val="00840DBF"/>
    <w:rsid w:val="00840DF6"/>
    <w:rsid w:val="00840F11"/>
    <w:rsid w:val="00840FA8"/>
    <w:rsid w:val="00840FE5"/>
    <w:rsid w:val="0084133A"/>
    <w:rsid w:val="00841661"/>
    <w:rsid w:val="0084182F"/>
    <w:rsid w:val="008418FD"/>
    <w:rsid w:val="00841B10"/>
    <w:rsid w:val="00841DFD"/>
    <w:rsid w:val="00841E3C"/>
    <w:rsid w:val="00841F0F"/>
    <w:rsid w:val="00841FCF"/>
    <w:rsid w:val="00842295"/>
    <w:rsid w:val="0084270F"/>
    <w:rsid w:val="0084292C"/>
    <w:rsid w:val="00842ADE"/>
    <w:rsid w:val="00842D92"/>
    <w:rsid w:val="00842F25"/>
    <w:rsid w:val="008432E9"/>
    <w:rsid w:val="008432F1"/>
    <w:rsid w:val="008435C5"/>
    <w:rsid w:val="0084369E"/>
    <w:rsid w:val="00843785"/>
    <w:rsid w:val="0084391C"/>
    <w:rsid w:val="00843974"/>
    <w:rsid w:val="00843D40"/>
    <w:rsid w:val="00843F9B"/>
    <w:rsid w:val="008441EB"/>
    <w:rsid w:val="0084469C"/>
    <w:rsid w:val="008447CB"/>
    <w:rsid w:val="00844A48"/>
    <w:rsid w:val="00844FEA"/>
    <w:rsid w:val="008451B9"/>
    <w:rsid w:val="0084525E"/>
    <w:rsid w:val="0084593E"/>
    <w:rsid w:val="00845CEC"/>
    <w:rsid w:val="00845E9A"/>
    <w:rsid w:val="008461B7"/>
    <w:rsid w:val="008462A9"/>
    <w:rsid w:val="0084633A"/>
    <w:rsid w:val="008464DC"/>
    <w:rsid w:val="0084651A"/>
    <w:rsid w:val="0084655D"/>
    <w:rsid w:val="00846699"/>
    <w:rsid w:val="00846BCC"/>
    <w:rsid w:val="00847181"/>
    <w:rsid w:val="00847204"/>
    <w:rsid w:val="00847312"/>
    <w:rsid w:val="008474EF"/>
    <w:rsid w:val="00847604"/>
    <w:rsid w:val="00847FEC"/>
    <w:rsid w:val="00850455"/>
    <w:rsid w:val="0085063F"/>
    <w:rsid w:val="00850701"/>
    <w:rsid w:val="00850A67"/>
    <w:rsid w:val="00850B00"/>
    <w:rsid w:val="00850D2B"/>
    <w:rsid w:val="00850D37"/>
    <w:rsid w:val="00850FF3"/>
    <w:rsid w:val="0085117A"/>
    <w:rsid w:val="00851454"/>
    <w:rsid w:val="00851762"/>
    <w:rsid w:val="008519E6"/>
    <w:rsid w:val="00851A92"/>
    <w:rsid w:val="00851BFF"/>
    <w:rsid w:val="00851C0A"/>
    <w:rsid w:val="00851E4F"/>
    <w:rsid w:val="00852015"/>
    <w:rsid w:val="0085203D"/>
    <w:rsid w:val="0085228D"/>
    <w:rsid w:val="0085240A"/>
    <w:rsid w:val="0085241D"/>
    <w:rsid w:val="0085253D"/>
    <w:rsid w:val="008528BE"/>
    <w:rsid w:val="00852B0A"/>
    <w:rsid w:val="00852C3C"/>
    <w:rsid w:val="00852DB6"/>
    <w:rsid w:val="00852F74"/>
    <w:rsid w:val="008530F5"/>
    <w:rsid w:val="008536C9"/>
    <w:rsid w:val="00853775"/>
    <w:rsid w:val="008539E6"/>
    <w:rsid w:val="00853E0D"/>
    <w:rsid w:val="00853F50"/>
    <w:rsid w:val="008543A1"/>
    <w:rsid w:val="00854437"/>
    <w:rsid w:val="00854612"/>
    <w:rsid w:val="0085473E"/>
    <w:rsid w:val="008547D9"/>
    <w:rsid w:val="00854A41"/>
    <w:rsid w:val="00854B7A"/>
    <w:rsid w:val="00854D77"/>
    <w:rsid w:val="00854DAF"/>
    <w:rsid w:val="00855041"/>
    <w:rsid w:val="008552BB"/>
    <w:rsid w:val="00855399"/>
    <w:rsid w:val="008553FD"/>
    <w:rsid w:val="008554F6"/>
    <w:rsid w:val="00855640"/>
    <w:rsid w:val="008557DE"/>
    <w:rsid w:val="00855908"/>
    <w:rsid w:val="00855AA2"/>
    <w:rsid w:val="00855D22"/>
    <w:rsid w:val="00855DBA"/>
    <w:rsid w:val="00855FDA"/>
    <w:rsid w:val="00856042"/>
    <w:rsid w:val="008560C0"/>
    <w:rsid w:val="008560F2"/>
    <w:rsid w:val="00856281"/>
    <w:rsid w:val="00856361"/>
    <w:rsid w:val="0085638A"/>
    <w:rsid w:val="0085672F"/>
    <w:rsid w:val="00856878"/>
    <w:rsid w:val="00856A13"/>
    <w:rsid w:val="00856B27"/>
    <w:rsid w:val="00856BC9"/>
    <w:rsid w:val="00856C66"/>
    <w:rsid w:val="00856CC8"/>
    <w:rsid w:val="00856D2F"/>
    <w:rsid w:val="00856E8F"/>
    <w:rsid w:val="008571E0"/>
    <w:rsid w:val="008572E7"/>
    <w:rsid w:val="008577C0"/>
    <w:rsid w:val="00857881"/>
    <w:rsid w:val="008579CC"/>
    <w:rsid w:val="00857A17"/>
    <w:rsid w:val="008600E2"/>
    <w:rsid w:val="00860467"/>
    <w:rsid w:val="0086046A"/>
    <w:rsid w:val="008605A9"/>
    <w:rsid w:val="00860607"/>
    <w:rsid w:val="00860624"/>
    <w:rsid w:val="0086096A"/>
    <w:rsid w:val="00860A87"/>
    <w:rsid w:val="008610AD"/>
    <w:rsid w:val="00861384"/>
    <w:rsid w:val="0086172B"/>
    <w:rsid w:val="008617C2"/>
    <w:rsid w:val="008618DD"/>
    <w:rsid w:val="00861B31"/>
    <w:rsid w:val="00861C7A"/>
    <w:rsid w:val="0086237E"/>
    <w:rsid w:val="00862436"/>
    <w:rsid w:val="00862474"/>
    <w:rsid w:val="008629B9"/>
    <w:rsid w:val="008629D9"/>
    <w:rsid w:val="00862C95"/>
    <w:rsid w:val="00862CD4"/>
    <w:rsid w:val="00862DCC"/>
    <w:rsid w:val="00863070"/>
    <w:rsid w:val="0086326D"/>
    <w:rsid w:val="00863A0F"/>
    <w:rsid w:val="00863E94"/>
    <w:rsid w:val="008641E1"/>
    <w:rsid w:val="008647CA"/>
    <w:rsid w:val="00864958"/>
    <w:rsid w:val="00864B7C"/>
    <w:rsid w:val="00864B8A"/>
    <w:rsid w:val="00864E5F"/>
    <w:rsid w:val="00864F32"/>
    <w:rsid w:val="008650E4"/>
    <w:rsid w:val="00865195"/>
    <w:rsid w:val="008652A2"/>
    <w:rsid w:val="0086559E"/>
    <w:rsid w:val="00865676"/>
    <w:rsid w:val="00865AAA"/>
    <w:rsid w:val="00865E03"/>
    <w:rsid w:val="008666A6"/>
    <w:rsid w:val="00866982"/>
    <w:rsid w:val="00866ACF"/>
    <w:rsid w:val="00866B35"/>
    <w:rsid w:val="00866DC6"/>
    <w:rsid w:val="00866E58"/>
    <w:rsid w:val="00866EE0"/>
    <w:rsid w:val="008671AE"/>
    <w:rsid w:val="008672FF"/>
    <w:rsid w:val="00867357"/>
    <w:rsid w:val="008673D7"/>
    <w:rsid w:val="00867611"/>
    <w:rsid w:val="008679B4"/>
    <w:rsid w:val="00867A43"/>
    <w:rsid w:val="00867AB9"/>
    <w:rsid w:val="00867B18"/>
    <w:rsid w:val="00867BDB"/>
    <w:rsid w:val="00867ECA"/>
    <w:rsid w:val="00870060"/>
    <w:rsid w:val="00870479"/>
    <w:rsid w:val="008704C2"/>
    <w:rsid w:val="0087055A"/>
    <w:rsid w:val="00870DA3"/>
    <w:rsid w:val="00870F75"/>
    <w:rsid w:val="00870FBA"/>
    <w:rsid w:val="0087107E"/>
    <w:rsid w:val="00871151"/>
    <w:rsid w:val="008712F1"/>
    <w:rsid w:val="0087139B"/>
    <w:rsid w:val="00871710"/>
    <w:rsid w:val="00871BDF"/>
    <w:rsid w:val="00871D94"/>
    <w:rsid w:val="0087214D"/>
    <w:rsid w:val="00872232"/>
    <w:rsid w:val="008723B0"/>
    <w:rsid w:val="0087248A"/>
    <w:rsid w:val="00872496"/>
    <w:rsid w:val="00872512"/>
    <w:rsid w:val="00872524"/>
    <w:rsid w:val="008726C3"/>
    <w:rsid w:val="008727F3"/>
    <w:rsid w:val="008728BD"/>
    <w:rsid w:val="008729C4"/>
    <w:rsid w:val="00872A69"/>
    <w:rsid w:val="00872AF0"/>
    <w:rsid w:val="00872B16"/>
    <w:rsid w:val="00872C26"/>
    <w:rsid w:val="00872CC2"/>
    <w:rsid w:val="00872CD2"/>
    <w:rsid w:val="0087320D"/>
    <w:rsid w:val="008732A9"/>
    <w:rsid w:val="00873361"/>
    <w:rsid w:val="00873583"/>
    <w:rsid w:val="008735FC"/>
    <w:rsid w:val="008736EA"/>
    <w:rsid w:val="00873754"/>
    <w:rsid w:val="00873954"/>
    <w:rsid w:val="008739E8"/>
    <w:rsid w:val="00873BC2"/>
    <w:rsid w:val="008740CD"/>
    <w:rsid w:val="00874313"/>
    <w:rsid w:val="00874567"/>
    <w:rsid w:val="00874695"/>
    <w:rsid w:val="00874739"/>
    <w:rsid w:val="008747FF"/>
    <w:rsid w:val="00874924"/>
    <w:rsid w:val="00874BD7"/>
    <w:rsid w:val="00875043"/>
    <w:rsid w:val="0087531F"/>
    <w:rsid w:val="00875426"/>
    <w:rsid w:val="0087618C"/>
    <w:rsid w:val="008761E3"/>
    <w:rsid w:val="008761F3"/>
    <w:rsid w:val="00876243"/>
    <w:rsid w:val="008763B9"/>
    <w:rsid w:val="008763D1"/>
    <w:rsid w:val="008765BA"/>
    <w:rsid w:val="0087663F"/>
    <w:rsid w:val="008769F5"/>
    <w:rsid w:val="00876ABA"/>
    <w:rsid w:val="00876AC0"/>
    <w:rsid w:val="00876CBC"/>
    <w:rsid w:val="00876EAE"/>
    <w:rsid w:val="00876FA5"/>
    <w:rsid w:val="0087712E"/>
    <w:rsid w:val="00877514"/>
    <w:rsid w:val="00877568"/>
    <w:rsid w:val="00877733"/>
    <w:rsid w:val="00877916"/>
    <w:rsid w:val="00877919"/>
    <w:rsid w:val="0088005D"/>
    <w:rsid w:val="008801F4"/>
    <w:rsid w:val="00880536"/>
    <w:rsid w:val="00880599"/>
    <w:rsid w:val="0088064C"/>
    <w:rsid w:val="00880697"/>
    <w:rsid w:val="008806C9"/>
    <w:rsid w:val="00880D72"/>
    <w:rsid w:val="00880FA3"/>
    <w:rsid w:val="008817A3"/>
    <w:rsid w:val="008818C3"/>
    <w:rsid w:val="008818D3"/>
    <w:rsid w:val="00881A65"/>
    <w:rsid w:val="00881B33"/>
    <w:rsid w:val="00881B91"/>
    <w:rsid w:val="00882429"/>
    <w:rsid w:val="008824A9"/>
    <w:rsid w:val="008826FA"/>
    <w:rsid w:val="00882714"/>
    <w:rsid w:val="00882720"/>
    <w:rsid w:val="008829BD"/>
    <w:rsid w:val="00882A0C"/>
    <w:rsid w:val="00882BE7"/>
    <w:rsid w:val="00882CCB"/>
    <w:rsid w:val="00882DBB"/>
    <w:rsid w:val="00882E3A"/>
    <w:rsid w:val="00883287"/>
    <w:rsid w:val="00883451"/>
    <w:rsid w:val="00883BA4"/>
    <w:rsid w:val="00883BC7"/>
    <w:rsid w:val="00883C1D"/>
    <w:rsid w:val="008840AF"/>
    <w:rsid w:val="008841CA"/>
    <w:rsid w:val="0088421B"/>
    <w:rsid w:val="0088459A"/>
    <w:rsid w:val="00884A68"/>
    <w:rsid w:val="00884CAE"/>
    <w:rsid w:val="00884CD9"/>
    <w:rsid w:val="00884D94"/>
    <w:rsid w:val="00884EDD"/>
    <w:rsid w:val="00884F00"/>
    <w:rsid w:val="00884F0C"/>
    <w:rsid w:val="0088520A"/>
    <w:rsid w:val="008852ED"/>
    <w:rsid w:val="00885377"/>
    <w:rsid w:val="0088537A"/>
    <w:rsid w:val="0088558C"/>
    <w:rsid w:val="008856BC"/>
    <w:rsid w:val="0088588B"/>
    <w:rsid w:val="00885A42"/>
    <w:rsid w:val="00885BF1"/>
    <w:rsid w:val="00885C5F"/>
    <w:rsid w:val="00885DAC"/>
    <w:rsid w:val="00885DE0"/>
    <w:rsid w:val="00886090"/>
    <w:rsid w:val="0088616C"/>
    <w:rsid w:val="00886242"/>
    <w:rsid w:val="00886399"/>
    <w:rsid w:val="00886681"/>
    <w:rsid w:val="008869B3"/>
    <w:rsid w:val="00886AF8"/>
    <w:rsid w:val="00886D01"/>
    <w:rsid w:val="00886EAF"/>
    <w:rsid w:val="00887315"/>
    <w:rsid w:val="00887439"/>
    <w:rsid w:val="00887568"/>
    <w:rsid w:val="00887700"/>
    <w:rsid w:val="00887767"/>
    <w:rsid w:val="0088780A"/>
    <w:rsid w:val="00887949"/>
    <w:rsid w:val="00887AF4"/>
    <w:rsid w:val="00887BBD"/>
    <w:rsid w:val="00887F1F"/>
    <w:rsid w:val="00887FCB"/>
    <w:rsid w:val="00887FD5"/>
    <w:rsid w:val="008902D4"/>
    <w:rsid w:val="00890608"/>
    <w:rsid w:val="00890C10"/>
    <w:rsid w:val="00890C47"/>
    <w:rsid w:val="00890EBB"/>
    <w:rsid w:val="00890FD1"/>
    <w:rsid w:val="008910E7"/>
    <w:rsid w:val="0089138A"/>
    <w:rsid w:val="008918FC"/>
    <w:rsid w:val="0089199A"/>
    <w:rsid w:val="008919F8"/>
    <w:rsid w:val="00891A22"/>
    <w:rsid w:val="00891B7B"/>
    <w:rsid w:val="00891EE7"/>
    <w:rsid w:val="00891F2B"/>
    <w:rsid w:val="00891FB0"/>
    <w:rsid w:val="00892182"/>
    <w:rsid w:val="008921B1"/>
    <w:rsid w:val="00892219"/>
    <w:rsid w:val="0089225F"/>
    <w:rsid w:val="008922AC"/>
    <w:rsid w:val="00892491"/>
    <w:rsid w:val="008926A9"/>
    <w:rsid w:val="008926E6"/>
    <w:rsid w:val="008928D8"/>
    <w:rsid w:val="00892D6A"/>
    <w:rsid w:val="00892EFE"/>
    <w:rsid w:val="00893012"/>
    <w:rsid w:val="0089326C"/>
    <w:rsid w:val="00893423"/>
    <w:rsid w:val="008935F5"/>
    <w:rsid w:val="0089377B"/>
    <w:rsid w:val="00893CA6"/>
    <w:rsid w:val="00893D31"/>
    <w:rsid w:val="00893EB3"/>
    <w:rsid w:val="00893F23"/>
    <w:rsid w:val="008940FF"/>
    <w:rsid w:val="008942B7"/>
    <w:rsid w:val="008943B1"/>
    <w:rsid w:val="00894448"/>
    <w:rsid w:val="008944D8"/>
    <w:rsid w:val="008944F6"/>
    <w:rsid w:val="00894892"/>
    <w:rsid w:val="00894ACE"/>
    <w:rsid w:val="00894B28"/>
    <w:rsid w:val="00894BCC"/>
    <w:rsid w:val="00894ED7"/>
    <w:rsid w:val="008950A0"/>
    <w:rsid w:val="00895313"/>
    <w:rsid w:val="008957DB"/>
    <w:rsid w:val="0089580E"/>
    <w:rsid w:val="00895A53"/>
    <w:rsid w:val="00895ADA"/>
    <w:rsid w:val="00895D5A"/>
    <w:rsid w:val="008961A3"/>
    <w:rsid w:val="0089621E"/>
    <w:rsid w:val="00896298"/>
    <w:rsid w:val="00896448"/>
    <w:rsid w:val="008964EE"/>
    <w:rsid w:val="008965C7"/>
    <w:rsid w:val="00896695"/>
    <w:rsid w:val="00896747"/>
    <w:rsid w:val="00896B43"/>
    <w:rsid w:val="00896C1D"/>
    <w:rsid w:val="00896C9E"/>
    <w:rsid w:val="0089717A"/>
    <w:rsid w:val="008971BC"/>
    <w:rsid w:val="00897353"/>
    <w:rsid w:val="008974AD"/>
    <w:rsid w:val="00897720"/>
    <w:rsid w:val="00897E49"/>
    <w:rsid w:val="00897F0C"/>
    <w:rsid w:val="008A01F3"/>
    <w:rsid w:val="008A0420"/>
    <w:rsid w:val="008A0539"/>
    <w:rsid w:val="008A071A"/>
    <w:rsid w:val="008A07FD"/>
    <w:rsid w:val="008A0BC2"/>
    <w:rsid w:val="008A0F49"/>
    <w:rsid w:val="008A14FB"/>
    <w:rsid w:val="008A16CF"/>
    <w:rsid w:val="008A1A53"/>
    <w:rsid w:val="008A1AD8"/>
    <w:rsid w:val="008A1C62"/>
    <w:rsid w:val="008A1C68"/>
    <w:rsid w:val="008A20E2"/>
    <w:rsid w:val="008A2A72"/>
    <w:rsid w:val="008A2C1F"/>
    <w:rsid w:val="008A327B"/>
    <w:rsid w:val="008A3437"/>
    <w:rsid w:val="008A365D"/>
    <w:rsid w:val="008A36D5"/>
    <w:rsid w:val="008A373F"/>
    <w:rsid w:val="008A3764"/>
    <w:rsid w:val="008A37CF"/>
    <w:rsid w:val="008A3A86"/>
    <w:rsid w:val="008A3C79"/>
    <w:rsid w:val="008A3CEF"/>
    <w:rsid w:val="008A3DC8"/>
    <w:rsid w:val="008A3DF6"/>
    <w:rsid w:val="008A419B"/>
    <w:rsid w:val="008A422D"/>
    <w:rsid w:val="008A423E"/>
    <w:rsid w:val="008A4329"/>
    <w:rsid w:val="008A4729"/>
    <w:rsid w:val="008A47EA"/>
    <w:rsid w:val="008A4872"/>
    <w:rsid w:val="008A4A77"/>
    <w:rsid w:val="008A4AC9"/>
    <w:rsid w:val="008A4BE4"/>
    <w:rsid w:val="008A4C41"/>
    <w:rsid w:val="008A4CB9"/>
    <w:rsid w:val="008A4D04"/>
    <w:rsid w:val="008A4D19"/>
    <w:rsid w:val="008A4D79"/>
    <w:rsid w:val="008A4FBD"/>
    <w:rsid w:val="008A5051"/>
    <w:rsid w:val="008A513B"/>
    <w:rsid w:val="008A5240"/>
    <w:rsid w:val="008A52B0"/>
    <w:rsid w:val="008A5382"/>
    <w:rsid w:val="008A572A"/>
    <w:rsid w:val="008A57AE"/>
    <w:rsid w:val="008A5951"/>
    <w:rsid w:val="008A5A13"/>
    <w:rsid w:val="008A5D96"/>
    <w:rsid w:val="008A5F27"/>
    <w:rsid w:val="008A61E8"/>
    <w:rsid w:val="008A6293"/>
    <w:rsid w:val="008A666C"/>
    <w:rsid w:val="008A6710"/>
    <w:rsid w:val="008A6E0B"/>
    <w:rsid w:val="008A6E25"/>
    <w:rsid w:val="008A6FCB"/>
    <w:rsid w:val="008A7258"/>
    <w:rsid w:val="008A74E4"/>
    <w:rsid w:val="008A7872"/>
    <w:rsid w:val="008A79B1"/>
    <w:rsid w:val="008A79E6"/>
    <w:rsid w:val="008A79FB"/>
    <w:rsid w:val="008A7AF0"/>
    <w:rsid w:val="008A7B3D"/>
    <w:rsid w:val="008A7B62"/>
    <w:rsid w:val="008A7C20"/>
    <w:rsid w:val="008A7C99"/>
    <w:rsid w:val="008A7E01"/>
    <w:rsid w:val="008A7E0E"/>
    <w:rsid w:val="008B0747"/>
    <w:rsid w:val="008B0903"/>
    <w:rsid w:val="008B0B9B"/>
    <w:rsid w:val="008B0BE2"/>
    <w:rsid w:val="008B0E3C"/>
    <w:rsid w:val="008B108C"/>
    <w:rsid w:val="008B1386"/>
    <w:rsid w:val="008B155B"/>
    <w:rsid w:val="008B1628"/>
    <w:rsid w:val="008B1AD4"/>
    <w:rsid w:val="008B1D7B"/>
    <w:rsid w:val="008B1F81"/>
    <w:rsid w:val="008B1FE8"/>
    <w:rsid w:val="008B2055"/>
    <w:rsid w:val="008B20D0"/>
    <w:rsid w:val="008B20E7"/>
    <w:rsid w:val="008B23DC"/>
    <w:rsid w:val="008B2591"/>
    <w:rsid w:val="008B2900"/>
    <w:rsid w:val="008B2A00"/>
    <w:rsid w:val="008B2D42"/>
    <w:rsid w:val="008B2D9C"/>
    <w:rsid w:val="008B2E14"/>
    <w:rsid w:val="008B2EC4"/>
    <w:rsid w:val="008B314C"/>
    <w:rsid w:val="008B31B6"/>
    <w:rsid w:val="008B35D7"/>
    <w:rsid w:val="008B399F"/>
    <w:rsid w:val="008B3A5D"/>
    <w:rsid w:val="008B41E3"/>
    <w:rsid w:val="008B4222"/>
    <w:rsid w:val="008B425C"/>
    <w:rsid w:val="008B42FB"/>
    <w:rsid w:val="008B434F"/>
    <w:rsid w:val="008B45C8"/>
    <w:rsid w:val="008B4703"/>
    <w:rsid w:val="008B472D"/>
    <w:rsid w:val="008B486C"/>
    <w:rsid w:val="008B4885"/>
    <w:rsid w:val="008B4A30"/>
    <w:rsid w:val="008B4D81"/>
    <w:rsid w:val="008B50A1"/>
    <w:rsid w:val="008B51A1"/>
    <w:rsid w:val="008B525B"/>
    <w:rsid w:val="008B54E0"/>
    <w:rsid w:val="008B56F0"/>
    <w:rsid w:val="008B5724"/>
    <w:rsid w:val="008B58D3"/>
    <w:rsid w:val="008B5FDC"/>
    <w:rsid w:val="008B5FF6"/>
    <w:rsid w:val="008B6033"/>
    <w:rsid w:val="008B604A"/>
    <w:rsid w:val="008B609A"/>
    <w:rsid w:val="008B6306"/>
    <w:rsid w:val="008B6334"/>
    <w:rsid w:val="008B6342"/>
    <w:rsid w:val="008B6345"/>
    <w:rsid w:val="008B63F9"/>
    <w:rsid w:val="008B674B"/>
    <w:rsid w:val="008B6ABF"/>
    <w:rsid w:val="008B6DFE"/>
    <w:rsid w:val="008B70D8"/>
    <w:rsid w:val="008B7183"/>
    <w:rsid w:val="008B71B3"/>
    <w:rsid w:val="008B7710"/>
    <w:rsid w:val="008B7730"/>
    <w:rsid w:val="008B77D7"/>
    <w:rsid w:val="008B7CEB"/>
    <w:rsid w:val="008C0051"/>
    <w:rsid w:val="008C0090"/>
    <w:rsid w:val="008C01C8"/>
    <w:rsid w:val="008C021F"/>
    <w:rsid w:val="008C025C"/>
    <w:rsid w:val="008C0262"/>
    <w:rsid w:val="008C026B"/>
    <w:rsid w:val="008C04A1"/>
    <w:rsid w:val="008C0B21"/>
    <w:rsid w:val="008C0E50"/>
    <w:rsid w:val="008C129A"/>
    <w:rsid w:val="008C1365"/>
    <w:rsid w:val="008C1385"/>
    <w:rsid w:val="008C17C4"/>
    <w:rsid w:val="008C1856"/>
    <w:rsid w:val="008C1978"/>
    <w:rsid w:val="008C1B8A"/>
    <w:rsid w:val="008C1D9C"/>
    <w:rsid w:val="008C2599"/>
    <w:rsid w:val="008C25A3"/>
    <w:rsid w:val="008C2917"/>
    <w:rsid w:val="008C29DF"/>
    <w:rsid w:val="008C2E30"/>
    <w:rsid w:val="008C2ECD"/>
    <w:rsid w:val="008C3003"/>
    <w:rsid w:val="008C31D6"/>
    <w:rsid w:val="008C34AE"/>
    <w:rsid w:val="008C3508"/>
    <w:rsid w:val="008C3741"/>
    <w:rsid w:val="008C38C2"/>
    <w:rsid w:val="008C3D06"/>
    <w:rsid w:val="008C3EDF"/>
    <w:rsid w:val="008C4049"/>
    <w:rsid w:val="008C4095"/>
    <w:rsid w:val="008C43AC"/>
    <w:rsid w:val="008C4506"/>
    <w:rsid w:val="008C4691"/>
    <w:rsid w:val="008C5098"/>
    <w:rsid w:val="008C51C7"/>
    <w:rsid w:val="008C5346"/>
    <w:rsid w:val="008C56AD"/>
    <w:rsid w:val="008C5858"/>
    <w:rsid w:val="008C5B43"/>
    <w:rsid w:val="008C5BC5"/>
    <w:rsid w:val="008C5E8E"/>
    <w:rsid w:val="008C5F92"/>
    <w:rsid w:val="008C6221"/>
    <w:rsid w:val="008C62BF"/>
    <w:rsid w:val="008C62F3"/>
    <w:rsid w:val="008C6318"/>
    <w:rsid w:val="008C668A"/>
    <w:rsid w:val="008C669F"/>
    <w:rsid w:val="008C675A"/>
    <w:rsid w:val="008C6E36"/>
    <w:rsid w:val="008C72D7"/>
    <w:rsid w:val="008C72FE"/>
    <w:rsid w:val="008C7344"/>
    <w:rsid w:val="008C7485"/>
    <w:rsid w:val="008C763E"/>
    <w:rsid w:val="008C771E"/>
    <w:rsid w:val="008C7ABF"/>
    <w:rsid w:val="008C7FE5"/>
    <w:rsid w:val="008C7FFE"/>
    <w:rsid w:val="008D0078"/>
    <w:rsid w:val="008D03B8"/>
    <w:rsid w:val="008D0486"/>
    <w:rsid w:val="008D0699"/>
    <w:rsid w:val="008D06FC"/>
    <w:rsid w:val="008D0703"/>
    <w:rsid w:val="008D08C4"/>
    <w:rsid w:val="008D0953"/>
    <w:rsid w:val="008D0A20"/>
    <w:rsid w:val="008D0AC9"/>
    <w:rsid w:val="008D0BDF"/>
    <w:rsid w:val="008D0E99"/>
    <w:rsid w:val="008D0FE5"/>
    <w:rsid w:val="008D1098"/>
    <w:rsid w:val="008D11D4"/>
    <w:rsid w:val="008D11D9"/>
    <w:rsid w:val="008D1404"/>
    <w:rsid w:val="008D1485"/>
    <w:rsid w:val="008D1648"/>
    <w:rsid w:val="008D1691"/>
    <w:rsid w:val="008D1919"/>
    <w:rsid w:val="008D1957"/>
    <w:rsid w:val="008D196B"/>
    <w:rsid w:val="008D1A64"/>
    <w:rsid w:val="008D1B0B"/>
    <w:rsid w:val="008D1B3F"/>
    <w:rsid w:val="008D1F5A"/>
    <w:rsid w:val="008D214A"/>
    <w:rsid w:val="008D23F5"/>
    <w:rsid w:val="008D254A"/>
    <w:rsid w:val="008D2C1B"/>
    <w:rsid w:val="008D2CC7"/>
    <w:rsid w:val="008D2D6A"/>
    <w:rsid w:val="008D2DF9"/>
    <w:rsid w:val="008D30A0"/>
    <w:rsid w:val="008D313F"/>
    <w:rsid w:val="008D31D1"/>
    <w:rsid w:val="008D340F"/>
    <w:rsid w:val="008D38B0"/>
    <w:rsid w:val="008D3A5E"/>
    <w:rsid w:val="008D3C0C"/>
    <w:rsid w:val="008D3D07"/>
    <w:rsid w:val="008D3D1F"/>
    <w:rsid w:val="008D3FA8"/>
    <w:rsid w:val="008D434A"/>
    <w:rsid w:val="008D439C"/>
    <w:rsid w:val="008D44BB"/>
    <w:rsid w:val="008D4A03"/>
    <w:rsid w:val="008D50A8"/>
    <w:rsid w:val="008D51A6"/>
    <w:rsid w:val="008D56A5"/>
    <w:rsid w:val="008D58F7"/>
    <w:rsid w:val="008D5993"/>
    <w:rsid w:val="008D59D5"/>
    <w:rsid w:val="008D59FF"/>
    <w:rsid w:val="008D5F83"/>
    <w:rsid w:val="008D6059"/>
    <w:rsid w:val="008D611A"/>
    <w:rsid w:val="008D63BC"/>
    <w:rsid w:val="008D6402"/>
    <w:rsid w:val="008D6430"/>
    <w:rsid w:val="008D652B"/>
    <w:rsid w:val="008D6620"/>
    <w:rsid w:val="008D6652"/>
    <w:rsid w:val="008D66E6"/>
    <w:rsid w:val="008D677F"/>
    <w:rsid w:val="008D67AA"/>
    <w:rsid w:val="008D6855"/>
    <w:rsid w:val="008D6E00"/>
    <w:rsid w:val="008D6E2E"/>
    <w:rsid w:val="008D7016"/>
    <w:rsid w:val="008D72E7"/>
    <w:rsid w:val="008D7366"/>
    <w:rsid w:val="008D75DD"/>
    <w:rsid w:val="008D77D8"/>
    <w:rsid w:val="008D7895"/>
    <w:rsid w:val="008D7910"/>
    <w:rsid w:val="008D7B7D"/>
    <w:rsid w:val="008D7EAA"/>
    <w:rsid w:val="008D7FF6"/>
    <w:rsid w:val="008E0127"/>
    <w:rsid w:val="008E0153"/>
    <w:rsid w:val="008E030D"/>
    <w:rsid w:val="008E03C9"/>
    <w:rsid w:val="008E0535"/>
    <w:rsid w:val="008E0897"/>
    <w:rsid w:val="008E0923"/>
    <w:rsid w:val="008E105A"/>
    <w:rsid w:val="008E12A6"/>
    <w:rsid w:val="008E12F4"/>
    <w:rsid w:val="008E1438"/>
    <w:rsid w:val="008E17C8"/>
    <w:rsid w:val="008E18EE"/>
    <w:rsid w:val="008E1B67"/>
    <w:rsid w:val="008E1E1C"/>
    <w:rsid w:val="008E22C0"/>
    <w:rsid w:val="008E230F"/>
    <w:rsid w:val="008E237B"/>
    <w:rsid w:val="008E2529"/>
    <w:rsid w:val="008E277D"/>
    <w:rsid w:val="008E2FF7"/>
    <w:rsid w:val="008E324B"/>
    <w:rsid w:val="008E367B"/>
    <w:rsid w:val="008E3683"/>
    <w:rsid w:val="008E38F0"/>
    <w:rsid w:val="008E3E15"/>
    <w:rsid w:val="008E3FA6"/>
    <w:rsid w:val="008E3FE6"/>
    <w:rsid w:val="008E4023"/>
    <w:rsid w:val="008E4048"/>
    <w:rsid w:val="008E4092"/>
    <w:rsid w:val="008E4255"/>
    <w:rsid w:val="008E441F"/>
    <w:rsid w:val="008E4453"/>
    <w:rsid w:val="008E4604"/>
    <w:rsid w:val="008E4836"/>
    <w:rsid w:val="008E4B77"/>
    <w:rsid w:val="008E4E66"/>
    <w:rsid w:val="008E4EBC"/>
    <w:rsid w:val="008E4F5A"/>
    <w:rsid w:val="008E5129"/>
    <w:rsid w:val="008E521B"/>
    <w:rsid w:val="008E5327"/>
    <w:rsid w:val="008E5599"/>
    <w:rsid w:val="008E5CD4"/>
    <w:rsid w:val="008E61DF"/>
    <w:rsid w:val="008E6333"/>
    <w:rsid w:val="008E6427"/>
    <w:rsid w:val="008E6875"/>
    <w:rsid w:val="008E6888"/>
    <w:rsid w:val="008E6A83"/>
    <w:rsid w:val="008E6C32"/>
    <w:rsid w:val="008E750F"/>
    <w:rsid w:val="008E7680"/>
    <w:rsid w:val="008E78CB"/>
    <w:rsid w:val="008E7A22"/>
    <w:rsid w:val="008E7C68"/>
    <w:rsid w:val="008E7CEB"/>
    <w:rsid w:val="008E7D05"/>
    <w:rsid w:val="008E7F8D"/>
    <w:rsid w:val="008E7FF8"/>
    <w:rsid w:val="008F0017"/>
    <w:rsid w:val="008F010D"/>
    <w:rsid w:val="008F0314"/>
    <w:rsid w:val="008F0318"/>
    <w:rsid w:val="008F0523"/>
    <w:rsid w:val="008F05CC"/>
    <w:rsid w:val="008F0AAA"/>
    <w:rsid w:val="008F0CCA"/>
    <w:rsid w:val="008F0E35"/>
    <w:rsid w:val="008F0EBC"/>
    <w:rsid w:val="008F0F48"/>
    <w:rsid w:val="008F0FE8"/>
    <w:rsid w:val="008F1122"/>
    <w:rsid w:val="008F1203"/>
    <w:rsid w:val="008F126E"/>
    <w:rsid w:val="008F131B"/>
    <w:rsid w:val="008F13D9"/>
    <w:rsid w:val="008F1408"/>
    <w:rsid w:val="008F1545"/>
    <w:rsid w:val="008F1625"/>
    <w:rsid w:val="008F1BA1"/>
    <w:rsid w:val="008F1BC1"/>
    <w:rsid w:val="008F1C33"/>
    <w:rsid w:val="008F1C39"/>
    <w:rsid w:val="008F1D08"/>
    <w:rsid w:val="008F2071"/>
    <w:rsid w:val="008F2B9F"/>
    <w:rsid w:val="008F2CB9"/>
    <w:rsid w:val="008F2E52"/>
    <w:rsid w:val="008F3018"/>
    <w:rsid w:val="008F388E"/>
    <w:rsid w:val="008F399F"/>
    <w:rsid w:val="008F3AC3"/>
    <w:rsid w:val="008F3E15"/>
    <w:rsid w:val="008F3F94"/>
    <w:rsid w:val="008F409F"/>
    <w:rsid w:val="008F44CD"/>
    <w:rsid w:val="008F452D"/>
    <w:rsid w:val="008F47BB"/>
    <w:rsid w:val="008F483B"/>
    <w:rsid w:val="008F4B45"/>
    <w:rsid w:val="008F5049"/>
    <w:rsid w:val="008F51D9"/>
    <w:rsid w:val="008F51E4"/>
    <w:rsid w:val="008F5228"/>
    <w:rsid w:val="008F525C"/>
    <w:rsid w:val="008F5521"/>
    <w:rsid w:val="008F568E"/>
    <w:rsid w:val="008F599A"/>
    <w:rsid w:val="008F59ED"/>
    <w:rsid w:val="008F5AC0"/>
    <w:rsid w:val="008F61CD"/>
    <w:rsid w:val="008F6500"/>
    <w:rsid w:val="008F65AB"/>
    <w:rsid w:val="008F65EB"/>
    <w:rsid w:val="008F677D"/>
    <w:rsid w:val="008F6863"/>
    <w:rsid w:val="008F69A8"/>
    <w:rsid w:val="008F6A24"/>
    <w:rsid w:val="008F6D24"/>
    <w:rsid w:val="008F6D39"/>
    <w:rsid w:val="008F6E62"/>
    <w:rsid w:val="008F720B"/>
    <w:rsid w:val="008F73D1"/>
    <w:rsid w:val="008F7805"/>
    <w:rsid w:val="008F78B5"/>
    <w:rsid w:val="008F7F7A"/>
    <w:rsid w:val="008F7F94"/>
    <w:rsid w:val="0090004A"/>
    <w:rsid w:val="009001BA"/>
    <w:rsid w:val="009004AB"/>
    <w:rsid w:val="0090062A"/>
    <w:rsid w:val="00900700"/>
    <w:rsid w:val="0090071A"/>
    <w:rsid w:val="00900789"/>
    <w:rsid w:val="00900939"/>
    <w:rsid w:val="00900C91"/>
    <w:rsid w:val="00900D2A"/>
    <w:rsid w:val="00900D7A"/>
    <w:rsid w:val="00900DC7"/>
    <w:rsid w:val="00900DD9"/>
    <w:rsid w:val="00900F40"/>
    <w:rsid w:val="00901359"/>
    <w:rsid w:val="009016E3"/>
    <w:rsid w:val="00901839"/>
    <w:rsid w:val="009018F0"/>
    <w:rsid w:val="00901AB0"/>
    <w:rsid w:val="00901B3D"/>
    <w:rsid w:val="00901BBD"/>
    <w:rsid w:val="00901BEC"/>
    <w:rsid w:val="00901E23"/>
    <w:rsid w:val="00901EE2"/>
    <w:rsid w:val="00901FA6"/>
    <w:rsid w:val="00902261"/>
    <w:rsid w:val="00902527"/>
    <w:rsid w:val="00902A1E"/>
    <w:rsid w:val="00902BC0"/>
    <w:rsid w:val="00902DEE"/>
    <w:rsid w:val="00902F0C"/>
    <w:rsid w:val="00903013"/>
    <w:rsid w:val="0090319B"/>
    <w:rsid w:val="00903810"/>
    <w:rsid w:val="00903859"/>
    <w:rsid w:val="0090392C"/>
    <w:rsid w:val="00903A85"/>
    <w:rsid w:val="00903BFD"/>
    <w:rsid w:val="009044A4"/>
    <w:rsid w:val="009045AD"/>
    <w:rsid w:val="009046AC"/>
    <w:rsid w:val="009049C9"/>
    <w:rsid w:val="00904E4B"/>
    <w:rsid w:val="00905251"/>
    <w:rsid w:val="0090526D"/>
    <w:rsid w:val="009054B7"/>
    <w:rsid w:val="009054DB"/>
    <w:rsid w:val="00905690"/>
    <w:rsid w:val="009056BA"/>
    <w:rsid w:val="009056F2"/>
    <w:rsid w:val="00905A23"/>
    <w:rsid w:val="00905BAC"/>
    <w:rsid w:val="00905EF1"/>
    <w:rsid w:val="00906005"/>
    <w:rsid w:val="009060C7"/>
    <w:rsid w:val="0090620B"/>
    <w:rsid w:val="009062CC"/>
    <w:rsid w:val="0090638E"/>
    <w:rsid w:val="00906704"/>
    <w:rsid w:val="00906C00"/>
    <w:rsid w:val="00906E0F"/>
    <w:rsid w:val="00907163"/>
    <w:rsid w:val="009073CD"/>
    <w:rsid w:val="00907960"/>
    <w:rsid w:val="00907C81"/>
    <w:rsid w:val="00907EDA"/>
    <w:rsid w:val="00907FEF"/>
    <w:rsid w:val="0091022F"/>
    <w:rsid w:val="0091044A"/>
    <w:rsid w:val="00910567"/>
    <w:rsid w:val="0091075D"/>
    <w:rsid w:val="0091081D"/>
    <w:rsid w:val="00911084"/>
    <w:rsid w:val="009116B0"/>
    <w:rsid w:val="00911721"/>
    <w:rsid w:val="00911878"/>
    <w:rsid w:val="0091188E"/>
    <w:rsid w:val="009118B6"/>
    <w:rsid w:val="00911A17"/>
    <w:rsid w:val="00911A35"/>
    <w:rsid w:val="00911D1E"/>
    <w:rsid w:val="009121B7"/>
    <w:rsid w:val="00912542"/>
    <w:rsid w:val="00912D39"/>
    <w:rsid w:val="00912E27"/>
    <w:rsid w:val="009132CC"/>
    <w:rsid w:val="009132E6"/>
    <w:rsid w:val="009135CD"/>
    <w:rsid w:val="009139F4"/>
    <w:rsid w:val="00913C75"/>
    <w:rsid w:val="00913D55"/>
    <w:rsid w:val="00913EE1"/>
    <w:rsid w:val="00914283"/>
    <w:rsid w:val="009144A4"/>
    <w:rsid w:val="0091459F"/>
    <w:rsid w:val="0091487E"/>
    <w:rsid w:val="00914CD5"/>
    <w:rsid w:val="00914D30"/>
    <w:rsid w:val="00915382"/>
    <w:rsid w:val="00915473"/>
    <w:rsid w:val="00915650"/>
    <w:rsid w:val="009156D9"/>
    <w:rsid w:val="0091582B"/>
    <w:rsid w:val="00915912"/>
    <w:rsid w:val="009160A4"/>
    <w:rsid w:val="00916998"/>
    <w:rsid w:val="00916ABE"/>
    <w:rsid w:val="00916AC7"/>
    <w:rsid w:val="00916B93"/>
    <w:rsid w:val="00916D3C"/>
    <w:rsid w:val="00916E56"/>
    <w:rsid w:val="00916FA0"/>
    <w:rsid w:val="00917355"/>
    <w:rsid w:val="0091741F"/>
    <w:rsid w:val="00917435"/>
    <w:rsid w:val="009174A9"/>
    <w:rsid w:val="009175BF"/>
    <w:rsid w:val="009177F0"/>
    <w:rsid w:val="00917943"/>
    <w:rsid w:val="00917BC6"/>
    <w:rsid w:val="00917D44"/>
    <w:rsid w:val="00917F39"/>
    <w:rsid w:val="009202C5"/>
    <w:rsid w:val="0092032D"/>
    <w:rsid w:val="0092066C"/>
    <w:rsid w:val="00920BAA"/>
    <w:rsid w:val="00920DAF"/>
    <w:rsid w:val="009210A1"/>
    <w:rsid w:val="0092141E"/>
    <w:rsid w:val="0092143A"/>
    <w:rsid w:val="0092166B"/>
    <w:rsid w:val="0092183E"/>
    <w:rsid w:val="00921D9C"/>
    <w:rsid w:val="0092219B"/>
    <w:rsid w:val="009222CF"/>
    <w:rsid w:val="009228B0"/>
    <w:rsid w:val="009228E0"/>
    <w:rsid w:val="00922A78"/>
    <w:rsid w:val="00922C85"/>
    <w:rsid w:val="00922D7C"/>
    <w:rsid w:val="009230B9"/>
    <w:rsid w:val="0092312A"/>
    <w:rsid w:val="00923173"/>
    <w:rsid w:val="009231AF"/>
    <w:rsid w:val="0092336A"/>
    <w:rsid w:val="009233C5"/>
    <w:rsid w:val="00923662"/>
    <w:rsid w:val="00924729"/>
    <w:rsid w:val="00924E00"/>
    <w:rsid w:val="0092505F"/>
    <w:rsid w:val="009251B4"/>
    <w:rsid w:val="009253B9"/>
    <w:rsid w:val="00925409"/>
    <w:rsid w:val="0092576E"/>
    <w:rsid w:val="009257F7"/>
    <w:rsid w:val="00925DAD"/>
    <w:rsid w:val="00925EB3"/>
    <w:rsid w:val="00926088"/>
    <w:rsid w:val="0092666B"/>
    <w:rsid w:val="009266AD"/>
    <w:rsid w:val="009266B4"/>
    <w:rsid w:val="009268C3"/>
    <w:rsid w:val="00926B11"/>
    <w:rsid w:val="00926D1E"/>
    <w:rsid w:val="00926D47"/>
    <w:rsid w:val="00926E75"/>
    <w:rsid w:val="00926EB3"/>
    <w:rsid w:val="00926F3B"/>
    <w:rsid w:val="00927097"/>
    <w:rsid w:val="00927179"/>
    <w:rsid w:val="00927457"/>
    <w:rsid w:val="009274E4"/>
    <w:rsid w:val="009275BE"/>
    <w:rsid w:val="009278D7"/>
    <w:rsid w:val="00927C29"/>
    <w:rsid w:val="00927D02"/>
    <w:rsid w:val="009306BA"/>
    <w:rsid w:val="00930806"/>
    <w:rsid w:val="009309AA"/>
    <w:rsid w:val="00930A59"/>
    <w:rsid w:val="00930F49"/>
    <w:rsid w:val="009310E5"/>
    <w:rsid w:val="00931192"/>
    <w:rsid w:val="00931236"/>
    <w:rsid w:val="00931282"/>
    <w:rsid w:val="0093129E"/>
    <w:rsid w:val="009313FE"/>
    <w:rsid w:val="00931437"/>
    <w:rsid w:val="0093144A"/>
    <w:rsid w:val="00931654"/>
    <w:rsid w:val="0093168C"/>
    <w:rsid w:val="00931957"/>
    <w:rsid w:val="00931D57"/>
    <w:rsid w:val="009321F0"/>
    <w:rsid w:val="00932223"/>
    <w:rsid w:val="0093226D"/>
    <w:rsid w:val="0093231B"/>
    <w:rsid w:val="009323AE"/>
    <w:rsid w:val="0093285B"/>
    <w:rsid w:val="009328B8"/>
    <w:rsid w:val="00932AEC"/>
    <w:rsid w:val="00932FE2"/>
    <w:rsid w:val="00933625"/>
    <w:rsid w:val="00933743"/>
    <w:rsid w:val="00933A78"/>
    <w:rsid w:val="00933A8E"/>
    <w:rsid w:val="00933BE7"/>
    <w:rsid w:val="00933C21"/>
    <w:rsid w:val="00933C26"/>
    <w:rsid w:val="00933CC0"/>
    <w:rsid w:val="00933CC6"/>
    <w:rsid w:val="00933D7E"/>
    <w:rsid w:val="00933F0A"/>
    <w:rsid w:val="00933FD0"/>
    <w:rsid w:val="00934099"/>
    <w:rsid w:val="0093435E"/>
    <w:rsid w:val="00934785"/>
    <w:rsid w:val="0093486C"/>
    <w:rsid w:val="00934A62"/>
    <w:rsid w:val="00934D4F"/>
    <w:rsid w:val="00934F5C"/>
    <w:rsid w:val="00934F68"/>
    <w:rsid w:val="00935309"/>
    <w:rsid w:val="0093550D"/>
    <w:rsid w:val="009355E6"/>
    <w:rsid w:val="0093568D"/>
    <w:rsid w:val="00935ACE"/>
    <w:rsid w:val="00935CFB"/>
    <w:rsid w:val="00935DAF"/>
    <w:rsid w:val="00936278"/>
    <w:rsid w:val="00936606"/>
    <w:rsid w:val="0093660A"/>
    <w:rsid w:val="00936672"/>
    <w:rsid w:val="00936874"/>
    <w:rsid w:val="00936BD9"/>
    <w:rsid w:val="00936C99"/>
    <w:rsid w:val="00936D06"/>
    <w:rsid w:val="00936FAF"/>
    <w:rsid w:val="00936FF2"/>
    <w:rsid w:val="0093703B"/>
    <w:rsid w:val="00937069"/>
    <w:rsid w:val="00937772"/>
    <w:rsid w:val="0093779C"/>
    <w:rsid w:val="009378FD"/>
    <w:rsid w:val="009379A8"/>
    <w:rsid w:val="009379CD"/>
    <w:rsid w:val="009379ED"/>
    <w:rsid w:val="00937A92"/>
    <w:rsid w:val="00940262"/>
    <w:rsid w:val="0094052D"/>
    <w:rsid w:val="0094083B"/>
    <w:rsid w:val="00940863"/>
    <w:rsid w:val="009408AD"/>
    <w:rsid w:val="00940B08"/>
    <w:rsid w:val="00940C33"/>
    <w:rsid w:val="00940C57"/>
    <w:rsid w:val="0094112E"/>
    <w:rsid w:val="00941182"/>
    <w:rsid w:val="00941231"/>
    <w:rsid w:val="0094160D"/>
    <w:rsid w:val="0094170D"/>
    <w:rsid w:val="0094172A"/>
    <w:rsid w:val="00941ACD"/>
    <w:rsid w:val="00941B60"/>
    <w:rsid w:val="009420AC"/>
    <w:rsid w:val="009421D5"/>
    <w:rsid w:val="009423AD"/>
    <w:rsid w:val="009424CA"/>
    <w:rsid w:val="00942749"/>
    <w:rsid w:val="009429C8"/>
    <w:rsid w:val="00942D6E"/>
    <w:rsid w:val="009433D0"/>
    <w:rsid w:val="009437BF"/>
    <w:rsid w:val="00943957"/>
    <w:rsid w:val="00943B10"/>
    <w:rsid w:val="00943DEF"/>
    <w:rsid w:val="00943F28"/>
    <w:rsid w:val="00943F50"/>
    <w:rsid w:val="00943F92"/>
    <w:rsid w:val="00944219"/>
    <w:rsid w:val="009442E5"/>
    <w:rsid w:val="00944389"/>
    <w:rsid w:val="009443CD"/>
    <w:rsid w:val="009445EA"/>
    <w:rsid w:val="0094475A"/>
    <w:rsid w:val="0094483B"/>
    <w:rsid w:val="009449BC"/>
    <w:rsid w:val="00944B3E"/>
    <w:rsid w:val="00944CFB"/>
    <w:rsid w:val="00944DF1"/>
    <w:rsid w:val="00944E2F"/>
    <w:rsid w:val="00944F76"/>
    <w:rsid w:val="00945117"/>
    <w:rsid w:val="009451E0"/>
    <w:rsid w:val="009452A4"/>
    <w:rsid w:val="00945322"/>
    <w:rsid w:val="009454A9"/>
    <w:rsid w:val="0094563D"/>
    <w:rsid w:val="00945886"/>
    <w:rsid w:val="00945B22"/>
    <w:rsid w:val="00945C18"/>
    <w:rsid w:val="00945C89"/>
    <w:rsid w:val="009463A3"/>
    <w:rsid w:val="009463C0"/>
    <w:rsid w:val="009464FF"/>
    <w:rsid w:val="00946A14"/>
    <w:rsid w:val="00946C82"/>
    <w:rsid w:val="009473F4"/>
    <w:rsid w:val="009473F5"/>
    <w:rsid w:val="00947950"/>
    <w:rsid w:val="00947CB2"/>
    <w:rsid w:val="00947CDC"/>
    <w:rsid w:val="00947E5B"/>
    <w:rsid w:val="00947F4A"/>
    <w:rsid w:val="00947FC6"/>
    <w:rsid w:val="0095049B"/>
    <w:rsid w:val="0095055D"/>
    <w:rsid w:val="0095089E"/>
    <w:rsid w:val="00950BA2"/>
    <w:rsid w:val="00950C2B"/>
    <w:rsid w:val="00950E82"/>
    <w:rsid w:val="00950F92"/>
    <w:rsid w:val="009511AA"/>
    <w:rsid w:val="00951229"/>
    <w:rsid w:val="00951396"/>
    <w:rsid w:val="00951A7D"/>
    <w:rsid w:val="00951CE8"/>
    <w:rsid w:val="009521E2"/>
    <w:rsid w:val="009522B8"/>
    <w:rsid w:val="00952402"/>
    <w:rsid w:val="009526EE"/>
    <w:rsid w:val="00952A48"/>
    <w:rsid w:val="00952B7D"/>
    <w:rsid w:val="00952BBB"/>
    <w:rsid w:val="00952DA8"/>
    <w:rsid w:val="00952E60"/>
    <w:rsid w:val="00952FA7"/>
    <w:rsid w:val="0095313A"/>
    <w:rsid w:val="0095329A"/>
    <w:rsid w:val="009533D6"/>
    <w:rsid w:val="0095341E"/>
    <w:rsid w:val="00953451"/>
    <w:rsid w:val="0095358D"/>
    <w:rsid w:val="00953792"/>
    <w:rsid w:val="00953B77"/>
    <w:rsid w:val="00953C2E"/>
    <w:rsid w:val="00953C34"/>
    <w:rsid w:val="00953C5E"/>
    <w:rsid w:val="00953C7E"/>
    <w:rsid w:val="00953E19"/>
    <w:rsid w:val="00954350"/>
    <w:rsid w:val="009543A3"/>
    <w:rsid w:val="00954564"/>
    <w:rsid w:val="00954650"/>
    <w:rsid w:val="009547A3"/>
    <w:rsid w:val="009547D2"/>
    <w:rsid w:val="00954939"/>
    <w:rsid w:val="00954DAA"/>
    <w:rsid w:val="00954ED1"/>
    <w:rsid w:val="00954F5B"/>
    <w:rsid w:val="00954F72"/>
    <w:rsid w:val="00955014"/>
    <w:rsid w:val="009551C6"/>
    <w:rsid w:val="00955329"/>
    <w:rsid w:val="009555AC"/>
    <w:rsid w:val="009556E5"/>
    <w:rsid w:val="0095619F"/>
    <w:rsid w:val="00956474"/>
    <w:rsid w:val="00956482"/>
    <w:rsid w:val="00956632"/>
    <w:rsid w:val="00956723"/>
    <w:rsid w:val="0095674A"/>
    <w:rsid w:val="00956946"/>
    <w:rsid w:val="00956B1A"/>
    <w:rsid w:val="00957009"/>
    <w:rsid w:val="00957081"/>
    <w:rsid w:val="009570F4"/>
    <w:rsid w:val="0095710E"/>
    <w:rsid w:val="00957112"/>
    <w:rsid w:val="00957253"/>
    <w:rsid w:val="0095731A"/>
    <w:rsid w:val="00957428"/>
    <w:rsid w:val="00957CE3"/>
    <w:rsid w:val="00957D0C"/>
    <w:rsid w:val="00957EDC"/>
    <w:rsid w:val="00960070"/>
    <w:rsid w:val="009602F1"/>
    <w:rsid w:val="0096038F"/>
    <w:rsid w:val="00960D3B"/>
    <w:rsid w:val="00960EAF"/>
    <w:rsid w:val="00960F23"/>
    <w:rsid w:val="00960F49"/>
    <w:rsid w:val="009612D0"/>
    <w:rsid w:val="009615F9"/>
    <w:rsid w:val="00961924"/>
    <w:rsid w:val="00961A68"/>
    <w:rsid w:val="00961B22"/>
    <w:rsid w:val="00961D1C"/>
    <w:rsid w:val="00961D7B"/>
    <w:rsid w:val="00961ED9"/>
    <w:rsid w:val="009623ED"/>
    <w:rsid w:val="009625F9"/>
    <w:rsid w:val="00962861"/>
    <w:rsid w:val="00962C36"/>
    <w:rsid w:val="00962D43"/>
    <w:rsid w:val="00963519"/>
    <w:rsid w:val="009638FB"/>
    <w:rsid w:val="00963B1A"/>
    <w:rsid w:val="009645AC"/>
    <w:rsid w:val="00964639"/>
    <w:rsid w:val="009646D2"/>
    <w:rsid w:val="009649F7"/>
    <w:rsid w:val="009649FD"/>
    <w:rsid w:val="00964D2F"/>
    <w:rsid w:val="00964EF3"/>
    <w:rsid w:val="00965181"/>
    <w:rsid w:val="009652D7"/>
    <w:rsid w:val="00965373"/>
    <w:rsid w:val="0096553B"/>
    <w:rsid w:val="009655CB"/>
    <w:rsid w:val="00965DC9"/>
    <w:rsid w:val="00965EB3"/>
    <w:rsid w:val="009660DE"/>
    <w:rsid w:val="009661B5"/>
    <w:rsid w:val="00966924"/>
    <w:rsid w:val="00966A92"/>
    <w:rsid w:val="00966CF5"/>
    <w:rsid w:val="00967085"/>
    <w:rsid w:val="00967233"/>
    <w:rsid w:val="00967547"/>
    <w:rsid w:val="00967556"/>
    <w:rsid w:val="00967558"/>
    <w:rsid w:val="009676F9"/>
    <w:rsid w:val="00967782"/>
    <w:rsid w:val="00967860"/>
    <w:rsid w:val="00967B8E"/>
    <w:rsid w:val="00967BCD"/>
    <w:rsid w:val="00967CBB"/>
    <w:rsid w:val="00967ED1"/>
    <w:rsid w:val="00970299"/>
    <w:rsid w:val="0097037B"/>
    <w:rsid w:val="00970491"/>
    <w:rsid w:val="0097092C"/>
    <w:rsid w:val="00970B0A"/>
    <w:rsid w:val="00970C09"/>
    <w:rsid w:val="00970C25"/>
    <w:rsid w:val="00970D2A"/>
    <w:rsid w:val="00971538"/>
    <w:rsid w:val="00971791"/>
    <w:rsid w:val="00971829"/>
    <w:rsid w:val="00971B43"/>
    <w:rsid w:val="00971BB9"/>
    <w:rsid w:val="00971CFD"/>
    <w:rsid w:val="009723DF"/>
    <w:rsid w:val="00972617"/>
    <w:rsid w:val="00972620"/>
    <w:rsid w:val="00972671"/>
    <w:rsid w:val="009726A9"/>
    <w:rsid w:val="009727C5"/>
    <w:rsid w:val="00972C78"/>
    <w:rsid w:val="00972D70"/>
    <w:rsid w:val="00972E7F"/>
    <w:rsid w:val="00972F1E"/>
    <w:rsid w:val="00972F22"/>
    <w:rsid w:val="00973368"/>
    <w:rsid w:val="009733C0"/>
    <w:rsid w:val="0097343F"/>
    <w:rsid w:val="009735C1"/>
    <w:rsid w:val="00973612"/>
    <w:rsid w:val="009738DC"/>
    <w:rsid w:val="00973A08"/>
    <w:rsid w:val="00973B21"/>
    <w:rsid w:val="00973CD0"/>
    <w:rsid w:val="00973E7A"/>
    <w:rsid w:val="0097404E"/>
    <w:rsid w:val="00974125"/>
    <w:rsid w:val="00974536"/>
    <w:rsid w:val="00974898"/>
    <w:rsid w:val="00974E00"/>
    <w:rsid w:val="00974ECB"/>
    <w:rsid w:val="009752E6"/>
    <w:rsid w:val="0097541F"/>
    <w:rsid w:val="009757AC"/>
    <w:rsid w:val="009758D6"/>
    <w:rsid w:val="00975CD5"/>
    <w:rsid w:val="0097614F"/>
    <w:rsid w:val="009763D3"/>
    <w:rsid w:val="00976555"/>
    <w:rsid w:val="00976619"/>
    <w:rsid w:val="00976695"/>
    <w:rsid w:val="0097680A"/>
    <w:rsid w:val="00976D9E"/>
    <w:rsid w:val="00976FCF"/>
    <w:rsid w:val="009771B2"/>
    <w:rsid w:val="009773F6"/>
    <w:rsid w:val="009777AF"/>
    <w:rsid w:val="00977C34"/>
    <w:rsid w:val="00977D3D"/>
    <w:rsid w:val="00977EDD"/>
    <w:rsid w:val="00980056"/>
    <w:rsid w:val="009803A1"/>
    <w:rsid w:val="00980712"/>
    <w:rsid w:val="0098074F"/>
    <w:rsid w:val="00980788"/>
    <w:rsid w:val="0098088A"/>
    <w:rsid w:val="009808EC"/>
    <w:rsid w:val="00980969"/>
    <w:rsid w:val="00980980"/>
    <w:rsid w:val="009809ED"/>
    <w:rsid w:val="00980BAF"/>
    <w:rsid w:val="00980BF1"/>
    <w:rsid w:val="00980C48"/>
    <w:rsid w:val="00980E9A"/>
    <w:rsid w:val="00981097"/>
    <w:rsid w:val="00981120"/>
    <w:rsid w:val="009812E5"/>
    <w:rsid w:val="009813FE"/>
    <w:rsid w:val="00981C8A"/>
    <w:rsid w:val="00981DE8"/>
    <w:rsid w:val="0098215A"/>
    <w:rsid w:val="00982212"/>
    <w:rsid w:val="009825F2"/>
    <w:rsid w:val="009826D6"/>
    <w:rsid w:val="00982781"/>
    <w:rsid w:val="00982AFD"/>
    <w:rsid w:val="00982C44"/>
    <w:rsid w:val="00982EC3"/>
    <w:rsid w:val="00982FF5"/>
    <w:rsid w:val="00983062"/>
    <w:rsid w:val="0098308A"/>
    <w:rsid w:val="009831BF"/>
    <w:rsid w:val="009832DF"/>
    <w:rsid w:val="00983318"/>
    <w:rsid w:val="00983425"/>
    <w:rsid w:val="00983484"/>
    <w:rsid w:val="00983674"/>
    <w:rsid w:val="009836E2"/>
    <w:rsid w:val="0098379E"/>
    <w:rsid w:val="00983A30"/>
    <w:rsid w:val="00983E96"/>
    <w:rsid w:val="00983F45"/>
    <w:rsid w:val="00983FE9"/>
    <w:rsid w:val="00984499"/>
    <w:rsid w:val="009847D1"/>
    <w:rsid w:val="00984C0C"/>
    <w:rsid w:val="00984C97"/>
    <w:rsid w:val="00984CE0"/>
    <w:rsid w:val="00984E1F"/>
    <w:rsid w:val="00984F27"/>
    <w:rsid w:val="00984F37"/>
    <w:rsid w:val="00985540"/>
    <w:rsid w:val="00985890"/>
    <w:rsid w:val="00985946"/>
    <w:rsid w:val="00985D98"/>
    <w:rsid w:val="00985E36"/>
    <w:rsid w:val="0098622A"/>
    <w:rsid w:val="00986726"/>
    <w:rsid w:val="00986741"/>
    <w:rsid w:val="00986C40"/>
    <w:rsid w:val="00986C96"/>
    <w:rsid w:val="00986CA1"/>
    <w:rsid w:val="00986DA7"/>
    <w:rsid w:val="00986E96"/>
    <w:rsid w:val="009870E0"/>
    <w:rsid w:val="009870FB"/>
    <w:rsid w:val="0098711A"/>
    <w:rsid w:val="00987262"/>
    <w:rsid w:val="00987300"/>
    <w:rsid w:val="00987411"/>
    <w:rsid w:val="00987580"/>
    <w:rsid w:val="00987772"/>
    <w:rsid w:val="009878AE"/>
    <w:rsid w:val="00987992"/>
    <w:rsid w:val="009879B5"/>
    <w:rsid w:val="00987B76"/>
    <w:rsid w:val="00987B80"/>
    <w:rsid w:val="00987E0F"/>
    <w:rsid w:val="00987F0F"/>
    <w:rsid w:val="00987F57"/>
    <w:rsid w:val="009900E6"/>
    <w:rsid w:val="0099022B"/>
    <w:rsid w:val="009903DD"/>
    <w:rsid w:val="009907D0"/>
    <w:rsid w:val="00990C74"/>
    <w:rsid w:val="00990D98"/>
    <w:rsid w:val="00990EFE"/>
    <w:rsid w:val="00990FBA"/>
    <w:rsid w:val="0099116A"/>
    <w:rsid w:val="009914D7"/>
    <w:rsid w:val="00991566"/>
    <w:rsid w:val="009915DA"/>
    <w:rsid w:val="00991605"/>
    <w:rsid w:val="009916AA"/>
    <w:rsid w:val="00991746"/>
    <w:rsid w:val="00991901"/>
    <w:rsid w:val="0099196F"/>
    <w:rsid w:val="00991E72"/>
    <w:rsid w:val="00991E97"/>
    <w:rsid w:val="00992202"/>
    <w:rsid w:val="00992414"/>
    <w:rsid w:val="009927E4"/>
    <w:rsid w:val="009928EC"/>
    <w:rsid w:val="00992BA8"/>
    <w:rsid w:val="00992C49"/>
    <w:rsid w:val="0099313E"/>
    <w:rsid w:val="00993370"/>
    <w:rsid w:val="0099338E"/>
    <w:rsid w:val="00993866"/>
    <w:rsid w:val="009939B1"/>
    <w:rsid w:val="00993A86"/>
    <w:rsid w:val="00993AA4"/>
    <w:rsid w:val="009941EA"/>
    <w:rsid w:val="009945BC"/>
    <w:rsid w:val="0099484E"/>
    <w:rsid w:val="0099490B"/>
    <w:rsid w:val="00995236"/>
    <w:rsid w:val="0099535A"/>
    <w:rsid w:val="009954CD"/>
    <w:rsid w:val="009955BA"/>
    <w:rsid w:val="00995726"/>
    <w:rsid w:val="00995DD1"/>
    <w:rsid w:val="00995DDE"/>
    <w:rsid w:val="009962D8"/>
    <w:rsid w:val="00996626"/>
    <w:rsid w:val="00996689"/>
    <w:rsid w:val="009968C1"/>
    <w:rsid w:val="009969FE"/>
    <w:rsid w:val="00996A93"/>
    <w:rsid w:val="00996B62"/>
    <w:rsid w:val="00996B89"/>
    <w:rsid w:val="00996DDF"/>
    <w:rsid w:val="00996F97"/>
    <w:rsid w:val="00997397"/>
    <w:rsid w:val="00997777"/>
    <w:rsid w:val="00997A53"/>
    <w:rsid w:val="00997B5B"/>
    <w:rsid w:val="00997ECA"/>
    <w:rsid w:val="009A06DB"/>
    <w:rsid w:val="009A0996"/>
    <w:rsid w:val="009A09A9"/>
    <w:rsid w:val="009A09B2"/>
    <w:rsid w:val="009A0AA7"/>
    <w:rsid w:val="009A0B4D"/>
    <w:rsid w:val="009A0CA2"/>
    <w:rsid w:val="009A0FA4"/>
    <w:rsid w:val="009A1063"/>
    <w:rsid w:val="009A12B3"/>
    <w:rsid w:val="009A15D1"/>
    <w:rsid w:val="009A177D"/>
    <w:rsid w:val="009A19D6"/>
    <w:rsid w:val="009A1C9B"/>
    <w:rsid w:val="009A21E6"/>
    <w:rsid w:val="009A2482"/>
    <w:rsid w:val="009A25C7"/>
    <w:rsid w:val="009A2C79"/>
    <w:rsid w:val="009A2F31"/>
    <w:rsid w:val="009A31DF"/>
    <w:rsid w:val="009A3241"/>
    <w:rsid w:val="009A3320"/>
    <w:rsid w:val="009A3467"/>
    <w:rsid w:val="009A36A6"/>
    <w:rsid w:val="009A3AD8"/>
    <w:rsid w:val="009A3D07"/>
    <w:rsid w:val="009A3E84"/>
    <w:rsid w:val="009A3F19"/>
    <w:rsid w:val="009A3FA7"/>
    <w:rsid w:val="009A40FB"/>
    <w:rsid w:val="009A4517"/>
    <w:rsid w:val="009A4852"/>
    <w:rsid w:val="009A49C0"/>
    <w:rsid w:val="009A4C93"/>
    <w:rsid w:val="009A4E67"/>
    <w:rsid w:val="009A4F2E"/>
    <w:rsid w:val="009A4F5B"/>
    <w:rsid w:val="009A5103"/>
    <w:rsid w:val="009A5374"/>
    <w:rsid w:val="009A58AF"/>
    <w:rsid w:val="009A5ABE"/>
    <w:rsid w:val="009A5ACF"/>
    <w:rsid w:val="009A6213"/>
    <w:rsid w:val="009A6381"/>
    <w:rsid w:val="009A6384"/>
    <w:rsid w:val="009A63BB"/>
    <w:rsid w:val="009A6683"/>
    <w:rsid w:val="009A66AC"/>
    <w:rsid w:val="009A6909"/>
    <w:rsid w:val="009A696D"/>
    <w:rsid w:val="009A6AD6"/>
    <w:rsid w:val="009A6B46"/>
    <w:rsid w:val="009A6B9C"/>
    <w:rsid w:val="009A6E0C"/>
    <w:rsid w:val="009A6ED3"/>
    <w:rsid w:val="009A6FB3"/>
    <w:rsid w:val="009A74F3"/>
    <w:rsid w:val="009A7533"/>
    <w:rsid w:val="009A754F"/>
    <w:rsid w:val="009A768F"/>
    <w:rsid w:val="009A790E"/>
    <w:rsid w:val="009A7B53"/>
    <w:rsid w:val="009A7C43"/>
    <w:rsid w:val="009B000B"/>
    <w:rsid w:val="009B0424"/>
    <w:rsid w:val="009B04B6"/>
    <w:rsid w:val="009B08DF"/>
    <w:rsid w:val="009B096C"/>
    <w:rsid w:val="009B0B57"/>
    <w:rsid w:val="009B0BBE"/>
    <w:rsid w:val="009B0CF7"/>
    <w:rsid w:val="009B0E2D"/>
    <w:rsid w:val="009B0EC8"/>
    <w:rsid w:val="009B1110"/>
    <w:rsid w:val="009B1304"/>
    <w:rsid w:val="009B1441"/>
    <w:rsid w:val="009B16BB"/>
    <w:rsid w:val="009B1A9A"/>
    <w:rsid w:val="009B1B45"/>
    <w:rsid w:val="009B1C93"/>
    <w:rsid w:val="009B202E"/>
    <w:rsid w:val="009B2145"/>
    <w:rsid w:val="009B251C"/>
    <w:rsid w:val="009B2690"/>
    <w:rsid w:val="009B2717"/>
    <w:rsid w:val="009B28F6"/>
    <w:rsid w:val="009B28FE"/>
    <w:rsid w:val="009B2CD9"/>
    <w:rsid w:val="009B31F1"/>
    <w:rsid w:val="009B33F8"/>
    <w:rsid w:val="009B36C1"/>
    <w:rsid w:val="009B372B"/>
    <w:rsid w:val="009B39A5"/>
    <w:rsid w:val="009B3A80"/>
    <w:rsid w:val="009B3B0B"/>
    <w:rsid w:val="009B3CF1"/>
    <w:rsid w:val="009B3EA0"/>
    <w:rsid w:val="009B41F6"/>
    <w:rsid w:val="009B4795"/>
    <w:rsid w:val="009B4867"/>
    <w:rsid w:val="009B48FD"/>
    <w:rsid w:val="009B4913"/>
    <w:rsid w:val="009B4C02"/>
    <w:rsid w:val="009B4D6C"/>
    <w:rsid w:val="009B52F0"/>
    <w:rsid w:val="009B5525"/>
    <w:rsid w:val="009B5A62"/>
    <w:rsid w:val="009B5A68"/>
    <w:rsid w:val="009B5AC4"/>
    <w:rsid w:val="009B5B69"/>
    <w:rsid w:val="009B5C6E"/>
    <w:rsid w:val="009B5CC3"/>
    <w:rsid w:val="009B5F2E"/>
    <w:rsid w:val="009B61D4"/>
    <w:rsid w:val="009B61F4"/>
    <w:rsid w:val="009B62D3"/>
    <w:rsid w:val="009B63F1"/>
    <w:rsid w:val="009B653D"/>
    <w:rsid w:val="009B6979"/>
    <w:rsid w:val="009B6A77"/>
    <w:rsid w:val="009B6EA6"/>
    <w:rsid w:val="009B7229"/>
    <w:rsid w:val="009B7A62"/>
    <w:rsid w:val="009B7AA3"/>
    <w:rsid w:val="009B7EE7"/>
    <w:rsid w:val="009B7F15"/>
    <w:rsid w:val="009C008D"/>
    <w:rsid w:val="009C0620"/>
    <w:rsid w:val="009C0C18"/>
    <w:rsid w:val="009C1065"/>
    <w:rsid w:val="009C1185"/>
    <w:rsid w:val="009C1286"/>
    <w:rsid w:val="009C140F"/>
    <w:rsid w:val="009C143E"/>
    <w:rsid w:val="009C156B"/>
    <w:rsid w:val="009C1936"/>
    <w:rsid w:val="009C1C4E"/>
    <w:rsid w:val="009C1C9C"/>
    <w:rsid w:val="009C2028"/>
    <w:rsid w:val="009C2523"/>
    <w:rsid w:val="009C2A14"/>
    <w:rsid w:val="009C2A61"/>
    <w:rsid w:val="009C2B7C"/>
    <w:rsid w:val="009C2D14"/>
    <w:rsid w:val="009C2DAD"/>
    <w:rsid w:val="009C357D"/>
    <w:rsid w:val="009C36D2"/>
    <w:rsid w:val="009C3BE5"/>
    <w:rsid w:val="009C3CF2"/>
    <w:rsid w:val="009C3DB0"/>
    <w:rsid w:val="009C3FB8"/>
    <w:rsid w:val="009C40B9"/>
    <w:rsid w:val="009C43DF"/>
    <w:rsid w:val="009C4677"/>
    <w:rsid w:val="009C46EE"/>
    <w:rsid w:val="009C47C2"/>
    <w:rsid w:val="009C4935"/>
    <w:rsid w:val="009C4987"/>
    <w:rsid w:val="009C4A60"/>
    <w:rsid w:val="009C5043"/>
    <w:rsid w:val="009C5108"/>
    <w:rsid w:val="009C52CE"/>
    <w:rsid w:val="009C5337"/>
    <w:rsid w:val="009C5374"/>
    <w:rsid w:val="009C54AE"/>
    <w:rsid w:val="009C5591"/>
    <w:rsid w:val="009C57E1"/>
    <w:rsid w:val="009C57F5"/>
    <w:rsid w:val="009C5805"/>
    <w:rsid w:val="009C58FE"/>
    <w:rsid w:val="009C59A3"/>
    <w:rsid w:val="009C5DBC"/>
    <w:rsid w:val="009C5F0E"/>
    <w:rsid w:val="009C61EB"/>
    <w:rsid w:val="009C63B1"/>
    <w:rsid w:val="009C64C8"/>
    <w:rsid w:val="009C66D2"/>
    <w:rsid w:val="009C6749"/>
    <w:rsid w:val="009C694A"/>
    <w:rsid w:val="009C6BA4"/>
    <w:rsid w:val="009C6E63"/>
    <w:rsid w:val="009C70E2"/>
    <w:rsid w:val="009C730E"/>
    <w:rsid w:val="009C7367"/>
    <w:rsid w:val="009C749C"/>
    <w:rsid w:val="009C76F0"/>
    <w:rsid w:val="009C79EE"/>
    <w:rsid w:val="009C7C2A"/>
    <w:rsid w:val="009D0256"/>
    <w:rsid w:val="009D029F"/>
    <w:rsid w:val="009D04CF"/>
    <w:rsid w:val="009D06F4"/>
    <w:rsid w:val="009D081E"/>
    <w:rsid w:val="009D0871"/>
    <w:rsid w:val="009D0AD4"/>
    <w:rsid w:val="009D1499"/>
    <w:rsid w:val="009D1571"/>
    <w:rsid w:val="009D15E5"/>
    <w:rsid w:val="009D16B4"/>
    <w:rsid w:val="009D16B6"/>
    <w:rsid w:val="009D16D7"/>
    <w:rsid w:val="009D18E4"/>
    <w:rsid w:val="009D1F92"/>
    <w:rsid w:val="009D22D1"/>
    <w:rsid w:val="009D26E1"/>
    <w:rsid w:val="009D2760"/>
    <w:rsid w:val="009D2BCB"/>
    <w:rsid w:val="009D2FEF"/>
    <w:rsid w:val="009D3038"/>
    <w:rsid w:val="009D3120"/>
    <w:rsid w:val="009D31FA"/>
    <w:rsid w:val="009D3347"/>
    <w:rsid w:val="009D336A"/>
    <w:rsid w:val="009D3A3A"/>
    <w:rsid w:val="009D3C61"/>
    <w:rsid w:val="009D3F3D"/>
    <w:rsid w:val="009D3FBD"/>
    <w:rsid w:val="009D4030"/>
    <w:rsid w:val="009D40A3"/>
    <w:rsid w:val="009D4326"/>
    <w:rsid w:val="009D45D2"/>
    <w:rsid w:val="009D4719"/>
    <w:rsid w:val="009D495A"/>
    <w:rsid w:val="009D49EF"/>
    <w:rsid w:val="009D49FA"/>
    <w:rsid w:val="009D4D32"/>
    <w:rsid w:val="009D4E25"/>
    <w:rsid w:val="009D50FB"/>
    <w:rsid w:val="009D5801"/>
    <w:rsid w:val="009D595D"/>
    <w:rsid w:val="009D5B27"/>
    <w:rsid w:val="009D5C6A"/>
    <w:rsid w:val="009D63CA"/>
    <w:rsid w:val="009D6594"/>
    <w:rsid w:val="009D67B0"/>
    <w:rsid w:val="009D6901"/>
    <w:rsid w:val="009D69B4"/>
    <w:rsid w:val="009D69D8"/>
    <w:rsid w:val="009D6C7D"/>
    <w:rsid w:val="009D6CC0"/>
    <w:rsid w:val="009D6D42"/>
    <w:rsid w:val="009D6D85"/>
    <w:rsid w:val="009D6EC2"/>
    <w:rsid w:val="009D73CF"/>
    <w:rsid w:val="009D7537"/>
    <w:rsid w:val="009D7620"/>
    <w:rsid w:val="009D7635"/>
    <w:rsid w:val="009D788F"/>
    <w:rsid w:val="009D7AC4"/>
    <w:rsid w:val="009D7D09"/>
    <w:rsid w:val="009D7D0C"/>
    <w:rsid w:val="009E009F"/>
    <w:rsid w:val="009E0494"/>
    <w:rsid w:val="009E076B"/>
    <w:rsid w:val="009E07E6"/>
    <w:rsid w:val="009E0A0C"/>
    <w:rsid w:val="009E0CD1"/>
    <w:rsid w:val="009E117C"/>
    <w:rsid w:val="009E13DF"/>
    <w:rsid w:val="009E143C"/>
    <w:rsid w:val="009E1465"/>
    <w:rsid w:val="009E14E7"/>
    <w:rsid w:val="009E1574"/>
    <w:rsid w:val="009E1576"/>
    <w:rsid w:val="009E1606"/>
    <w:rsid w:val="009E1813"/>
    <w:rsid w:val="009E1929"/>
    <w:rsid w:val="009E19A2"/>
    <w:rsid w:val="009E19A4"/>
    <w:rsid w:val="009E1BF8"/>
    <w:rsid w:val="009E1D44"/>
    <w:rsid w:val="009E1DF2"/>
    <w:rsid w:val="009E205E"/>
    <w:rsid w:val="009E229B"/>
    <w:rsid w:val="009E22A8"/>
    <w:rsid w:val="009E272A"/>
    <w:rsid w:val="009E2914"/>
    <w:rsid w:val="009E2953"/>
    <w:rsid w:val="009E2B69"/>
    <w:rsid w:val="009E2BE1"/>
    <w:rsid w:val="009E2C1B"/>
    <w:rsid w:val="009E2F1D"/>
    <w:rsid w:val="009E3439"/>
    <w:rsid w:val="009E354B"/>
    <w:rsid w:val="009E358D"/>
    <w:rsid w:val="009E3A9C"/>
    <w:rsid w:val="009E3BC8"/>
    <w:rsid w:val="009E3DBA"/>
    <w:rsid w:val="009E3E02"/>
    <w:rsid w:val="009E3E4C"/>
    <w:rsid w:val="009E3F34"/>
    <w:rsid w:val="009E4073"/>
    <w:rsid w:val="009E4696"/>
    <w:rsid w:val="009E47D5"/>
    <w:rsid w:val="009E48A2"/>
    <w:rsid w:val="009E4927"/>
    <w:rsid w:val="009E4B5D"/>
    <w:rsid w:val="009E4D7E"/>
    <w:rsid w:val="009E516F"/>
    <w:rsid w:val="009E5214"/>
    <w:rsid w:val="009E52A8"/>
    <w:rsid w:val="009E53D6"/>
    <w:rsid w:val="009E5524"/>
    <w:rsid w:val="009E554C"/>
    <w:rsid w:val="009E596B"/>
    <w:rsid w:val="009E5B47"/>
    <w:rsid w:val="009E5BBA"/>
    <w:rsid w:val="009E5D34"/>
    <w:rsid w:val="009E607A"/>
    <w:rsid w:val="009E648E"/>
    <w:rsid w:val="009E64AC"/>
    <w:rsid w:val="009E6558"/>
    <w:rsid w:val="009E6739"/>
    <w:rsid w:val="009E6971"/>
    <w:rsid w:val="009E69E9"/>
    <w:rsid w:val="009E6B87"/>
    <w:rsid w:val="009E6D90"/>
    <w:rsid w:val="009E6E07"/>
    <w:rsid w:val="009E70F5"/>
    <w:rsid w:val="009E7104"/>
    <w:rsid w:val="009E7184"/>
    <w:rsid w:val="009E71C3"/>
    <w:rsid w:val="009E71D3"/>
    <w:rsid w:val="009E7281"/>
    <w:rsid w:val="009E767D"/>
    <w:rsid w:val="009E7FFE"/>
    <w:rsid w:val="009F0168"/>
    <w:rsid w:val="009F0228"/>
    <w:rsid w:val="009F0273"/>
    <w:rsid w:val="009F03CF"/>
    <w:rsid w:val="009F0560"/>
    <w:rsid w:val="009F0E6F"/>
    <w:rsid w:val="009F1025"/>
    <w:rsid w:val="009F1087"/>
    <w:rsid w:val="009F11F6"/>
    <w:rsid w:val="009F16DE"/>
    <w:rsid w:val="009F192A"/>
    <w:rsid w:val="009F193C"/>
    <w:rsid w:val="009F1D5E"/>
    <w:rsid w:val="009F1E50"/>
    <w:rsid w:val="009F1F0A"/>
    <w:rsid w:val="009F2006"/>
    <w:rsid w:val="009F2014"/>
    <w:rsid w:val="009F2038"/>
    <w:rsid w:val="009F248F"/>
    <w:rsid w:val="009F25C7"/>
    <w:rsid w:val="009F278D"/>
    <w:rsid w:val="009F279F"/>
    <w:rsid w:val="009F2A7D"/>
    <w:rsid w:val="009F2B22"/>
    <w:rsid w:val="009F2CC9"/>
    <w:rsid w:val="009F2E06"/>
    <w:rsid w:val="009F2F07"/>
    <w:rsid w:val="009F310E"/>
    <w:rsid w:val="009F33E7"/>
    <w:rsid w:val="009F3750"/>
    <w:rsid w:val="009F3927"/>
    <w:rsid w:val="009F3971"/>
    <w:rsid w:val="009F3F62"/>
    <w:rsid w:val="009F4084"/>
    <w:rsid w:val="009F4128"/>
    <w:rsid w:val="009F418D"/>
    <w:rsid w:val="009F41EC"/>
    <w:rsid w:val="009F41F1"/>
    <w:rsid w:val="009F444D"/>
    <w:rsid w:val="009F449B"/>
    <w:rsid w:val="009F44F1"/>
    <w:rsid w:val="009F45B0"/>
    <w:rsid w:val="009F47F4"/>
    <w:rsid w:val="009F4A79"/>
    <w:rsid w:val="009F4B32"/>
    <w:rsid w:val="009F4E6D"/>
    <w:rsid w:val="009F4EBF"/>
    <w:rsid w:val="009F4FD1"/>
    <w:rsid w:val="009F50F4"/>
    <w:rsid w:val="009F528D"/>
    <w:rsid w:val="009F5583"/>
    <w:rsid w:val="009F57BE"/>
    <w:rsid w:val="009F5A1F"/>
    <w:rsid w:val="009F5B00"/>
    <w:rsid w:val="009F5D8A"/>
    <w:rsid w:val="009F61CD"/>
    <w:rsid w:val="009F65B7"/>
    <w:rsid w:val="009F6602"/>
    <w:rsid w:val="009F6991"/>
    <w:rsid w:val="009F6CE4"/>
    <w:rsid w:val="009F6D2F"/>
    <w:rsid w:val="009F6E34"/>
    <w:rsid w:val="009F6FB8"/>
    <w:rsid w:val="009F722D"/>
    <w:rsid w:val="009F7340"/>
    <w:rsid w:val="009F757B"/>
    <w:rsid w:val="009F759B"/>
    <w:rsid w:val="009F7620"/>
    <w:rsid w:val="009F7706"/>
    <w:rsid w:val="009F797B"/>
    <w:rsid w:val="009F7990"/>
    <w:rsid w:val="009F7B69"/>
    <w:rsid w:val="009F7D24"/>
    <w:rsid w:val="00A00338"/>
    <w:rsid w:val="00A00427"/>
    <w:rsid w:val="00A0057C"/>
    <w:rsid w:val="00A0059E"/>
    <w:rsid w:val="00A005C9"/>
    <w:rsid w:val="00A00ABB"/>
    <w:rsid w:val="00A00C3A"/>
    <w:rsid w:val="00A00C43"/>
    <w:rsid w:val="00A00C44"/>
    <w:rsid w:val="00A01700"/>
    <w:rsid w:val="00A01A45"/>
    <w:rsid w:val="00A01C1E"/>
    <w:rsid w:val="00A021C0"/>
    <w:rsid w:val="00A022A7"/>
    <w:rsid w:val="00A0242A"/>
    <w:rsid w:val="00A02670"/>
    <w:rsid w:val="00A026CD"/>
    <w:rsid w:val="00A02874"/>
    <w:rsid w:val="00A028DB"/>
    <w:rsid w:val="00A0291B"/>
    <w:rsid w:val="00A02D65"/>
    <w:rsid w:val="00A02E77"/>
    <w:rsid w:val="00A0362D"/>
    <w:rsid w:val="00A03970"/>
    <w:rsid w:val="00A03B28"/>
    <w:rsid w:val="00A03B82"/>
    <w:rsid w:val="00A03FC3"/>
    <w:rsid w:val="00A04318"/>
    <w:rsid w:val="00A043D5"/>
    <w:rsid w:val="00A04730"/>
    <w:rsid w:val="00A049A5"/>
    <w:rsid w:val="00A04AE5"/>
    <w:rsid w:val="00A04B2F"/>
    <w:rsid w:val="00A04BAD"/>
    <w:rsid w:val="00A051C7"/>
    <w:rsid w:val="00A05623"/>
    <w:rsid w:val="00A05C62"/>
    <w:rsid w:val="00A05CE7"/>
    <w:rsid w:val="00A05DEC"/>
    <w:rsid w:val="00A05FF3"/>
    <w:rsid w:val="00A06802"/>
    <w:rsid w:val="00A06C05"/>
    <w:rsid w:val="00A06D59"/>
    <w:rsid w:val="00A06F0D"/>
    <w:rsid w:val="00A077E7"/>
    <w:rsid w:val="00A07883"/>
    <w:rsid w:val="00A0791E"/>
    <w:rsid w:val="00A07A0D"/>
    <w:rsid w:val="00A07B85"/>
    <w:rsid w:val="00A07CE3"/>
    <w:rsid w:val="00A10048"/>
    <w:rsid w:val="00A102AA"/>
    <w:rsid w:val="00A1044B"/>
    <w:rsid w:val="00A10AC8"/>
    <w:rsid w:val="00A10FA7"/>
    <w:rsid w:val="00A11186"/>
    <w:rsid w:val="00A11354"/>
    <w:rsid w:val="00A11702"/>
    <w:rsid w:val="00A11CC0"/>
    <w:rsid w:val="00A11E46"/>
    <w:rsid w:val="00A11EAF"/>
    <w:rsid w:val="00A1202C"/>
    <w:rsid w:val="00A12140"/>
    <w:rsid w:val="00A12254"/>
    <w:rsid w:val="00A12317"/>
    <w:rsid w:val="00A12464"/>
    <w:rsid w:val="00A12905"/>
    <w:rsid w:val="00A12F6B"/>
    <w:rsid w:val="00A131EB"/>
    <w:rsid w:val="00A1333D"/>
    <w:rsid w:val="00A133F8"/>
    <w:rsid w:val="00A13407"/>
    <w:rsid w:val="00A13498"/>
    <w:rsid w:val="00A13538"/>
    <w:rsid w:val="00A13552"/>
    <w:rsid w:val="00A13A90"/>
    <w:rsid w:val="00A13DBB"/>
    <w:rsid w:val="00A13F32"/>
    <w:rsid w:val="00A13F56"/>
    <w:rsid w:val="00A141D8"/>
    <w:rsid w:val="00A146F3"/>
    <w:rsid w:val="00A1476A"/>
    <w:rsid w:val="00A14C68"/>
    <w:rsid w:val="00A14D39"/>
    <w:rsid w:val="00A14E71"/>
    <w:rsid w:val="00A15163"/>
    <w:rsid w:val="00A15476"/>
    <w:rsid w:val="00A156B2"/>
    <w:rsid w:val="00A1577C"/>
    <w:rsid w:val="00A158D3"/>
    <w:rsid w:val="00A15AD0"/>
    <w:rsid w:val="00A15D4E"/>
    <w:rsid w:val="00A15D73"/>
    <w:rsid w:val="00A16053"/>
    <w:rsid w:val="00A16065"/>
    <w:rsid w:val="00A160BB"/>
    <w:rsid w:val="00A1632D"/>
    <w:rsid w:val="00A1635E"/>
    <w:rsid w:val="00A16361"/>
    <w:rsid w:val="00A1658A"/>
    <w:rsid w:val="00A16C70"/>
    <w:rsid w:val="00A17055"/>
    <w:rsid w:val="00A171EF"/>
    <w:rsid w:val="00A171FF"/>
    <w:rsid w:val="00A17372"/>
    <w:rsid w:val="00A173DE"/>
    <w:rsid w:val="00A1758D"/>
    <w:rsid w:val="00A176B9"/>
    <w:rsid w:val="00A17863"/>
    <w:rsid w:val="00A17C66"/>
    <w:rsid w:val="00A17ECC"/>
    <w:rsid w:val="00A206AF"/>
    <w:rsid w:val="00A20F81"/>
    <w:rsid w:val="00A20FAD"/>
    <w:rsid w:val="00A210B4"/>
    <w:rsid w:val="00A21165"/>
    <w:rsid w:val="00A21279"/>
    <w:rsid w:val="00A2179A"/>
    <w:rsid w:val="00A21C73"/>
    <w:rsid w:val="00A21D24"/>
    <w:rsid w:val="00A21F17"/>
    <w:rsid w:val="00A22128"/>
    <w:rsid w:val="00A221C3"/>
    <w:rsid w:val="00A228E8"/>
    <w:rsid w:val="00A22A08"/>
    <w:rsid w:val="00A22B24"/>
    <w:rsid w:val="00A22B64"/>
    <w:rsid w:val="00A22D1C"/>
    <w:rsid w:val="00A22EB3"/>
    <w:rsid w:val="00A22F45"/>
    <w:rsid w:val="00A23312"/>
    <w:rsid w:val="00A234DD"/>
    <w:rsid w:val="00A235A9"/>
    <w:rsid w:val="00A23C75"/>
    <w:rsid w:val="00A23C89"/>
    <w:rsid w:val="00A24117"/>
    <w:rsid w:val="00A2429D"/>
    <w:rsid w:val="00A242C7"/>
    <w:rsid w:val="00A2443B"/>
    <w:rsid w:val="00A24479"/>
    <w:rsid w:val="00A244BE"/>
    <w:rsid w:val="00A24507"/>
    <w:rsid w:val="00A24578"/>
    <w:rsid w:val="00A24660"/>
    <w:rsid w:val="00A24861"/>
    <w:rsid w:val="00A249EF"/>
    <w:rsid w:val="00A24B96"/>
    <w:rsid w:val="00A24CD8"/>
    <w:rsid w:val="00A24D6C"/>
    <w:rsid w:val="00A24E62"/>
    <w:rsid w:val="00A24E72"/>
    <w:rsid w:val="00A24FA9"/>
    <w:rsid w:val="00A24FE8"/>
    <w:rsid w:val="00A250DA"/>
    <w:rsid w:val="00A250FA"/>
    <w:rsid w:val="00A2524E"/>
    <w:rsid w:val="00A25566"/>
    <w:rsid w:val="00A256E0"/>
    <w:rsid w:val="00A25DFE"/>
    <w:rsid w:val="00A2696C"/>
    <w:rsid w:val="00A26AFA"/>
    <w:rsid w:val="00A26F12"/>
    <w:rsid w:val="00A27059"/>
    <w:rsid w:val="00A277B4"/>
    <w:rsid w:val="00A279A1"/>
    <w:rsid w:val="00A279EF"/>
    <w:rsid w:val="00A27B46"/>
    <w:rsid w:val="00A27C5C"/>
    <w:rsid w:val="00A27DC3"/>
    <w:rsid w:val="00A27F23"/>
    <w:rsid w:val="00A27F41"/>
    <w:rsid w:val="00A300AA"/>
    <w:rsid w:val="00A30293"/>
    <w:rsid w:val="00A3034B"/>
    <w:rsid w:val="00A30881"/>
    <w:rsid w:val="00A308A9"/>
    <w:rsid w:val="00A30CF5"/>
    <w:rsid w:val="00A30D77"/>
    <w:rsid w:val="00A30F0B"/>
    <w:rsid w:val="00A30F31"/>
    <w:rsid w:val="00A30F48"/>
    <w:rsid w:val="00A310A1"/>
    <w:rsid w:val="00A31266"/>
    <w:rsid w:val="00A3128A"/>
    <w:rsid w:val="00A31762"/>
    <w:rsid w:val="00A31817"/>
    <w:rsid w:val="00A31B66"/>
    <w:rsid w:val="00A32152"/>
    <w:rsid w:val="00A32216"/>
    <w:rsid w:val="00A322CA"/>
    <w:rsid w:val="00A323AE"/>
    <w:rsid w:val="00A325D1"/>
    <w:rsid w:val="00A32630"/>
    <w:rsid w:val="00A326C9"/>
    <w:rsid w:val="00A32887"/>
    <w:rsid w:val="00A32B07"/>
    <w:rsid w:val="00A32DCC"/>
    <w:rsid w:val="00A32F74"/>
    <w:rsid w:val="00A3363F"/>
    <w:rsid w:val="00A33645"/>
    <w:rsid w:val="00A3378E"/>
    <w:rsid w:val="00A3392E"/>
    <w:rsid w:val="00A3395F"/>
    <w:rsid w:val="00A3399D"/>
    <w:rsid w:val="00A339F0"/>
    <w:rsid w:val="00A33AD1"/>
    <w:rsid w:val="00A33EFB"/>
    <w:rsid w:val="00A33F9E"/>
    <w:rsid w:val="00A34276"/>
    <w:rsid w:val="00A343A4"/>
    <w:rsid w:val="00A34637"/>
    <w:rsid w:val="00A347E8"/>
    <w:rsid w:val="00A34AE4"/>
    <w:rsid w:val="00A34CE2"/>
    <w:rsid w:val="00A351B0"/>
    <w:rsid w:val="00A3599A"/>
    <w:rsid w:val="00A359DC"/>
    <w:rsid w:val="00A35B60"/>
    <w:rsid w:val="00A35E2B"/>
    <w:rsid w:val="00A36017"/>
    <w:rsid w:val="00A36157"/>
    <w:rsid w:val="00A36267"/>
    <w:rsid w:val="00A3639D"/>
    <w:rsid w:val="00A36580"/>
    <w:rsid w:val="00A3694C"/>
    <w:rsid w:val="00A36D41"/>
    <w:rsid w:val="00A36E80"/>
    <w:rsid w:val="00A3707A"/>
    <w:rsid w:val="00A3744B"/>
    <w:rsid w:val="00A3762F"/>
    <w:rsid w:val="00A3780F"/>
    <w:rsid w:val="00A378AC"/>
    <w:rsid w:val="00A37A4C"/>
    <w:rsid w:val="00A37DD5"/>
    <w:rsid w:val="00A37DF2"/>
    <w:rsid w:val="00A37E56"/>
    <w:rsid w:val="00A37F4C"/>
    <w:rsid w:val="00A400FD"/>
    <w:rsid w:val="00A4021C"/>
    <w:rsid w:val="00A40723"/>
    <w:rsid w:val="00A40B37"/>
    <w:rsid w:val="00A40B47"/>
    <w:rsid w:val="00A40CDC"/>
    <w:rsid w:val="00A40E34"/>
    <w:rsid w:val="00A40F47"/>
    <w:rsid w:val="00A41304"/>
    <w:rsid w:val="00A41665"/>
    <w:rsid w:val="00A417DD"/>
    <w:rsid w:val="00A41A41"/>
    <w:rsid w:val="00A41C03"/>
    <w:rsid w:val="00A41FAB"/>
    <w:rsid w:val="00A423B5"/>
    <w:rsid w:val="00A423D4"/>
    <w:rsid w:val="00A423E1"/>
    <w:rsid w:val="00A424A2"/>
    <w:rsid w:val="00A4260B"/>
    <w:rsid w:val="00A42687"/>
    <w:rsid w:val="00A42CB2"/>
    <w:rsid w:val="00A42DDD"/>
    <w:rsid w:val="00A42E40"/>
    <w:rsid w:val="00A42E90"/>
    <w:rsid w:val="00A43230"/>
    <w:rsid w:val="00A432C2"/>
    <w:rsid w:val="00A4337B"/>
    <w:rsid w:val="00A433CD"/>
    <w:rsid w:val="00A43581"/>
    <w:rsid w:val="00A435B7"/>
    <w:rsid w:val="00A43A1F"/>
    <w:rsid w:val="00A43C86"/>
    <w:rsid w:val="00A43CFF"/>
    <w:rsid w:val="00A43EEC"/>
    <w:rsid w:val="00A43F10"/>
    <w:rsid w:val="00A44056"/>
    <w:rsid w:val="00A440CB"/>
    <w:rsid w:val="00A4414D"/>
    <w:rsid w:val="00A445F4"/>
    <w:rsid w:val="00A446C6"/>
    <w:rsid w:val="00A44827"/>
    <w:rsid w:val="00A44878"/>
    <w:rsid w:val="00A44A4B"/>
    <w:rsid w:val="00A44B05"/>
    <w:rsid w:val="00A44B55"/>
    <w:rsid w:val="00A44E57"/>
    <w:rsid w:val="00A45240"/>
    <w:rsid w:val="00A45409"/>
    <w:rsid w:val="00A45C96"/>
    <w:rsid w:val="00A45E50"/>
    <w:rsid w:val="00A462B4"/>
    <w:rsid w:val="00A463D5"/>
    <w:rsid w:val="00A46652"/>
    <w:rsid w:val="00A466FF"/>
    <w:rsid w:val="00A46A27"/>
    <w:rsid w:val="00A46BB1"/>
    <w:rsid w:val="00A46C61"/>
    <w:rsid w:val="00A46DD4"/>
    <w:rsid w:val="00A47161"/>
    <w:rsid w:val="00A478DA"/>
    <w:rsid w:val="00A47A62"/>
    <w:rsid w:val="00A47D53"/>
    <w:rsid w:val="00A47DF1"/>
    <w:rsid w:val="00A47F81"/>
    <w:rsid w:val="00A50250"/>
    <w:rsid w:val="00A503DF"/>
    <w:rsid w:val="00A50664"/>
    <w:rsid w:val="00A50722"/>
    <w:rsid w:val="00A508A6"/>
    <w:rsid w:val="00A50DD7"/>
    <w:rsid w:val="00A5149B"/>
    <w:rsid w:val="00A51BD2"/>
    <w:rsid w:val="00A51D37"/>
    <w:rsid w:val="00A51D72"/>
    <w:rsid w:val="00A51D86"/>
    <w:rsid w:val="00A51F63"/>
    <w:rsid w:val="00A51FBB"/>
    <w:rsid w:val="00A5211C"/>
    <w:rsid w:val="00A52328"/>
    <w:rsid w:val="00A52728"/>
    <w:rsid w:val="00A52CEA"/>
    <w:rsid w:val="00A53045"/>
    <w:rsid w:val="00A531FC"/>
    <w:rsid w:val="00A5330C"/>
    <w:rsid w:val="00A5336C"/>
    <w:rsid w:val="00A53658"/>
    <w:rsid w:val="00A5390C"/>
    <w:rsid w:val="00A5396F"/>
    <w:rsid w:val="00A539D9"/>
    <w:rsid w:val="00A53E07"/>
    <w:rsid w:val="00A540FE"/>
    <w:rsid w:val="00A543AF"/>
    <w:rsid w:val="00A5449B"/>
    <w:rsid w:val="00A5451B"/>
    <w:rsid w:val="00A54A1D"/>
    <w:rsid w:val="00A54C37"/>
    <w:rsid w:val="00A54C5C"/>
    <w:rsid w:val="00A5531A"/>
    <w:rsid w:val="00A55886"/>
    <w:rsid w:val="00A558D5"/>
    <w:rsid w:val="00A559AC"/>
    <w:rsid w:val="00A55F4D"/>
    <w:rsid w:val="00A55F61"/>
    <w:rsid w:val="00A55FF1"/>
    <w:rsid w:val="00A56102"/>
    <w:rsid w:val="00A56142"/>
    <w:rsid w:val="00A56530"/>
    <w:rsid w:val="00A565B7"/>
    <w:rsid w:val="00A56983"/>
    <w:rsid w:val="00A56C35"/>
    <w:rsid w:val="00A56C6E"/>
    <w:rsid w:val="00A56F1A"/>
    <w:rsid w:val="00A5735A"/>
    <w:rsid w:val="00A573E7"/>
    <w:rsid w:val="00A574C7"/>
    <w:rsid w:val="00A57547"/>
    <w:rsid w:val="00A57568"/>
    <w:rsid w:val="00A57604"/>
    <w:rsid w:val="00A5771F"/>
    <w:rsid w:val="00A57847"/>
    <w:rsid w:val="00A57A06"/>
    <w:rsid w:val="00A57B7B"/>
    <w:rsid w:val="00A57C93"/>
    <w:rsid w:val="00A57DAA"/>
    <w:rsid w:val="00A57DCC"/>
    <w:rsid w:val="00A57E46"/>
    <w:rsid w:val="00A57EF7"/>
    <w:rsid w:val="00A57FA8"/>
    <w:rsid w:val="00A6016A"/>
    <w:rsid w:val="00A602DC"/>
    <w:rsid w:val="00A60694"/>
    <w:rsid w:val="00A60752"/>
    <w:rsid w:val="00A6091B"/>
    <w:rsid w:val="00A60A15"/>
    <w:rsid w:val="00A60A39"/>
    <w:rsid w:val="00A60C1E"/>
    <w:rsid w:val="00A60C8E"/>
    <w:rsid w:val="00A60E94"/>
    <w:rsid w:val="00A60F48"/>
    <w:rsid w:val="00A60F6A"/>
    <w:rsid w:val="00A60FC7"/>
    <w:rsid w:val="00A610FA"/>
    <w:rsid w:val="00A613D2"/>
    <w:rsid w:val="00A614DE"/>
    <w:rsid w:val="00A614F9"/>
    <w:rsid w:val="00A61516"/>
    <w:rsid w:val="00A61803"/>
    <w:rsid w:val="00A6189C"/>
    <w:rsid w:val="00A61A93"/>
    <w:rsid w:val="00A61B25"/>
    <w:rsid w:val="00A61DBA"/>
    <w:rsid w:val="00A6241B"/>
    <w:rsid w:val="00A6243B"/>
    <w:rsid w:val="00A624C3"/>
    <w:rsid w:val="00A629F7"/>
    <w:rsid w:val="00A62C7D"/>
    <w:rsid w:val="00A62CC5"/>
    <w:rsid w:val="00A6364B"/>
    <w:rsid w:val="00A6369B"/>
    <w:rsid w:val="00A63934"/>
    <w:rsid w:val="00A63A1F"/>
    <w:rsid w:val="00A63EEA"/>
    <w:rsid w:val="00A64119"/>
    <w:rsid w:val="00A643D9"/>
    <w:rsid w:val="00A64586"/>
    <w:rsid w:val="00A646F5"/>
    <w:rsid w:val="00A6499C"/>
    <w:rsid w:val="00A64CA6"/>
    <w:rsid w:val="00A64DFB"/>
    <w:rsid w:val="00A64E83"/>
    <w:rsid w:val="00A651FC"/>
    <w:rsid w:val="00A65265"/>
    <w:rsid w:val="00A652F0"/>
    <w:rsid w:val="00A65388"/>
    <w:rsid w:val="00A65542"/>
    <w:rsid w:val="00A65550"/>
    <w:rsid w:val="00A65784"/>
    <w:rsid w:val="00A657B7"/>
    <w:rsid w:val="00A6597F"/>
    <w:rsid w:val="00A65D6D"/>
    <w:rsid w:val="00A65FE5"/>
    <w:rsid w:val="00A66195"/>
    <w:rsid w:val="00A662BB"/>
    <w:rsid w:val="00A663E2"/>
    <w:rsid w:val="00A66925"/>
    <w:rsid w:val="00A66D7E"/>
    <w:rsid w:val="00A66E01"/>
    <w:rsid w:val="00A671E7"/>
    <w:rsid w:val="00A6730E"/>
    <w:rsid w:val="00A673CB"/>
    <w:rsid w:val="00A67409"/>
    <w:rsid w:val="00A67596"/>
    <w:rsid w:val="00A675FE"/>
    <w:rsid w:val="00A67727"/>
    <w:rsid w:val="00A67C4F"/>
    <w:rsid w:val="00A70096"/>
    <w:rsid w:val="00A701A2"/>
    <w:rsid w:val="00A709FD"/>
    <w:rsid w:val="00A70A82"/>
    <w:rsid w:val="00A70CF3"/>
    <w:rsid w:val="00A70DCA"/>
    <w:rsid w:val="00A70E20"/>
    <w:rsid w:val="00A70FC3"/>
    <w:rsid w:val="00A7120B"/>
    <w:rsid w:val="00A7133A"/>
    <w:rsid w:val="00A7142A"/>
    <w:rsid w:val="00A7159B"/>
    <w:rsid w:val="00A715B7"/>
    <w:rsid w:val="00A716FF"/>
    <w:rsid w:val="00A7170B"/>
    <w:rsid w:val="00A71D2F"/>
    <w:rsid w:val="00A71EC9"/>
    <w:rsid w:val="00A720B9"/>
    <w:rsid w:val="00A723D4"/>
    <w:rsid w:val="00A72426"/>
    <w:rsid w:val="00A7244C"/>
    <w:rsid w:val="00A7248A"/>
    <w:rsid w:val="00A72AAC"/>
    <w:rsid w:val="00A72B81"/>
    <w:rsid w:val="00A72D39"/>
    <w:rsid w:val="00A72DC4"/>
    <w:rsid w:val="00A72E86"/>
    <w:rsid w:val="00A73025"/>
    <w:rsid w:val="00A736C2"/>
    <w:rsid w:val="00A73739"/>
    <w:rsid w:val="00A7382A"/>
    <w:rsid w:val="00A73AFA"/>
    <w:rsid w:val="00A73C0E"/>
    <w:rsid w:val="00A73D4D"/>
    <w:rsid w:val="00A73D70"/>
    <w:rsid w:val="00A73F7C"/>
    <w:rsid w:val="00A7420C"/>
    <w:rsid w:val="00A744AC"/>
    <w:rsid w:val="00A74815"/>
    <w:rsid w:val="00A74BF5"/>
    <w:rsid w:val="00A74F41"/>
    <w:rsid w:val="00A74F73"/>
    <w:rsid w:val="00A75026"/>
    <w:rsid w:val="00A750D8"/>
    <w:rsid w:val="00A7517A"/>
    <w:rsid w:val="00A7518D"/>
    <w:rsid w:val="00A75203"/>
    <w:rsid w:val="00A75354"/>
    <w:rsid w:val="00A7551D"/>
    <w:rsid w:val="00A7552E"/>
    <w:rsid w:val="00A757DE"/>
    <w:rsid w:val="00A75812"/>
    <w:rsid w:val="00A759CF"/>
    <w:rsid w:val="00A75E1E"/>
    <w:rsid w:val="00A761B3"/>
    <w:rsid w:val="00A76489"/>
    <w:rsid w:val="00A7653D"/>
    <w:rsid w:val="00A7667A"/>
    <w:rsid w:val="00A76B18"/>
    <w:rsid w:val="00A76C20"/>
    <w:rsid w:val="00A76EE6"/>
    <w:rsid w:val="00A76F37"/>
    <w:rsid w:val="00A7712A"/>
    <w:rsid w:val="00A773F5"/>
    <w:rsid w:val="00A775B7"/>
    <w:rsid w:val="00A7781C"/>
    <w:rsid w:val="00A77CC3"/>
    <w:rsid w:val="00A77D03"/>
    <w:rsid w:val="00A77EF6"/>
    <w:rsid w:val="00A77FBB"/>
    <w:rsid w:val="00A77FCE"/>
    <w:rsid w:val="00A80060"/>
    <w:rsid w:val="00A8023E"/>
    <w:rsid w:val="00A80447"/>
    <w:rsid w:val="00A8057F"/>
    <w:rsid w:val="00A805C7"/>
    <w:rsid w:val="00A80A07"/>
    <w:rsid w:val="00A81023"/>
    <w:rsid w:val="00A81030"/>
    <w:rsid w:val="00A8116D"/>
    <w:rsid w:val="00A812C3"/>
    <w:rsid w:val="00A812EA"/>
    <w:rsid w:val="00A81416"/>
    <w:rsid w:val="00A81AEC"/>
    <w:rsid w:val="00A81C38"/>
    <w:rsid w:val="00A81E6C"/>
    <w:rsid w:val="00A81FED"/>
    <w:rsid w:val="00A820BC"/>
    <w:rsid w:val="00A821B3"/>
    <w:rsid w:val="00A82ABD"/>
    <w:rsid w:val="00A82C59"/>
    <w:rsid w:val="00A82CB8"/>
    <w:rsid w:val="00A82EBF"/>
    <w:rsid w:val="00A82EDE"/>
    <w:rsid w:val="00A82F3A"/>
    <w:rsid w:val="00A82F6C"/>
    <w:rsid w:val="00A8303F"/>
    <w:rsid w:val="00A831BC"/>
    <w:rsid w:val="00A8353B"/>
    <w:rsid w:val="00A83707"/>
    <w:rsid w:val="00A83850"/>
    <w:rsid w:val="00A8393B"/>
    <w:rsid w:val="00A839AB"/>
    <w:rsid w:val="00A83D5D"/>
    <w:rsid w:val="00A83FFA"/>
    <w:rsid w:val="00A8419C"/>
    <w:rsid w:val="00A84665"/>
    <w:rsid w:val="00A846EC"/>
    <w:rsid w:val="00A84B25"/>
    <w:rsid w:val="00A85385"/>
    <w:rsid w:val="00A85749"/>
    <w:rsid w:val="00A85C69"/>
    <w:rsid w:val="00A8607B"/>
    <w:rsid w:val="00A863ED"/>
    <w:rsid w:val="00A868A8"/>
    <w:rsid w:val="00A86A0F"/>
    <w:rsid w:val="00A86E64"/>
    <w:rsid w:val="00A87322"/>
    <w:rsid w:val="00A87359"/>
    <w:rsid w:val="00A87893"/>
    <w:rsid w:val="00A878B8"/>
    <w:rsid w:val="00A87A38"/>
    <w:rsid w:val="00A87A54"/>
    <w:rsid w:val="00A87AC5"/>
    <w:rsid w:val="00A87BB3"/>
    <w:rsid w:val="00A87D8B"/>
    <w:rsid w:val="00A87F0B"/>
    <w:rsid w:val="00A90289"/>
    <w:rsid w:val="00A902BD"/>
    <w:rsid w:val="00A90A34"/>
    <w:rsid w:val="00A911FC"/>
    <w:rsid w:val="00A913D2"/>
    <w:rsid w:val="00A91602"/>
    <w:rsid w:val="00A918BC"/>
    <w:rsid w:val="00A918F8"/>
    <w:rsid w:val="00A919E4"/>
    <w:rsid w:val="00A924C8"/>
    <w:rsid w:val="00A924EE"/>
    <w:rsid w:val="00A92724"/>
    <w:rsid w:val="00A92B6B"/>
    <w:rsid w:val="00A92CA2"/>
    <w:rsid w:val="00A92F2F"/>
    <w:rsid w:val="00A9334E"/>
    <w:rsid w:val="00A933B0"/>
    <w:rsid w:val="00A933BB"/>
    <w:rsid w:val="00A933E5"/>
    <w:rsid w:val="00A93509"/>
    <w:rsid w:val="00A93734"/>
    <w:rsid w:val="00A93888"/>
    <w:rsid w:val="00A93A27"/>
    <w:rsid w:val="00A93E85"/>
    <w:rsid w:val="00A94464"/>
    <w:rsid w:val="00A9449B"/>
    <w:rsid w:val="00A944D0"/>
    <w:rsid w:val="00A94850"/>
    <w:rsid w:val="00A94863"/>
    <w:rsid w:val="00A949DA"/>
    <w:rsid w:val="00A94A58"/>
    <w:rsid w:val="00A94B08"/>
    <w:rsid w:val="00A94B7B"/>
    <w:rsid w:val="00A94FD1"/>
    <w:rsid w:val="00A9521B"/>
    <w:rsid w:val="00A95222"/>
    <w:rsid w:val="00A95694"/>
    <w:rsid w:val="00A95BA3"/>
    <w:rsid w:val="00A95C7C"/>
    <w:rsid w:val="00A95D66"/>
    <w:rsid w:val="00A95DFD"/>
    <w:rsid w:val="00A9670E"/>
    <w:rsid w:val="00A9675F"/>
    <w:rsid w:val="00A96DF1"/>
    <w:rsid w:val="00A96EDB"/>
    <w:rsid w:val="00A97035"/>
    <w:rsid w:val="00A9712F"/>
    <w:rsid w:val="00A972C8"/>
    <w:rsid w:val="00A97747"/>
    <w:rsid w:val="00A977DC"/>
    <w:rsid w:val="00A97896"/>
    <w:rsid w:val="00A97CA8"/>
    <w:rsid w:val="00A97D92"/>
    <w:rsid w:val="00A97DCD"/>
    <w:rsid w:val="00A97E6F"/>
    <w:rsid w:val="00A97F5C"/>
    <w:rsid w:val="00AA006B"/>
    <w:rsid w:val="00AA01B6"/>
    <w:rsid w:val="00AA0307"/>
    <w:rsid w:val="00AA04E4"/>
    <w:rsid w:val="00AA05C5"/>
    <w:rsid w:val="00AA0977"/>
    <w:rsid w:val="00AA09B6"/>
    <w:rsid w:val="00AA0B06"/>
    <w:rsid w:val="00AA0BFD"/>
    <w:rsid w:val="00AA0CDB"/>
    <w:rsid w:val="00AA0D18"/>
    <w:rsid w:val="00AA0DC8"/>
    <w:rsid w:val="00AA0E66"/>
    <w:rsid w:val="00AA0F88"/>
    <w:rsid w:val="00AA11B4"/>
    <w:rsid w:val="00AA1E18"/>
    <w:rsid w:val="00AA2081"/>
    <w:rsid w:val="00AA2118"/>
    <w:rsid w:val="00AA22A6"/>
    <w:rsid w:val="00AA2345"/>
    <w:rsid w:val="00AA2890"/>
    <w:rsid w:val="00AA28FA"/>
    <w:rsid w:val="00AA2904"/>
    <w:rsid w:val="00AA2A3D"/>
    <w:rsid w:val="00AA2B2F"/>
    <w:rsid w:val="00AA2DD7"/>
    <w:rsid w:val="00AA35D4"/>
    <w:rsid w:val="00AA36B2"/>
    <w:rsid w:val="00AA39E7"/>
    <w:rsid w:val="00AA3E08"/>
    <w:rsid w:val="00AA3E61"/>
    <w:rsid w:val="00AA3EF3"/>
    <w:rsid w:val="00AA42C3"/>
    <w:rsid w:val="00AA44A3"/>
    <w:rsid w:val="00AA44C1"/>
    <w:rsid w:val="00AA47D5"/>
    <w:rsid w:val="00AA4F29"/>
    <w:rsid w:val="00AA5114"/>
    <w:rsid w:val="00AA545D"/>
    <w:rsid w:val="00AA54C0"/>
    <w:rsid w:val="00AA56DB"/>
    <w:rsid w:val="00AA57F5"/>
    <w:rsid w:val="00AA5987"/>
    <w:rsid w:val="00AA5AC2"/>
    <w:rsid w:val="00AA5AFE"/>
    <w:rsid w:val="00AA5C18"/>
    <w:rsid w:val="00AA5C63"/>
    <w:rsid w:val="00AA5CBC"/>
    <w:rsid w:val="00AA61D7"/>
    <w:rsid w:val="00AA62C4"/>
    <w:rsid w:val="00AA6312"/>
    <w:rsid w:val="00AA6373"/>
    <w:rsid w:val="00AA66EE"/>
    <w:rsid w:val="00AA689A"/>
    <w:rsid w:val="00AA6AB2"/>
    <w:rsid w:val="00AA6B17"/>
    <w:rsid w:val="00AA6B3B"/>
    <w:rsid w:val="00AA6F1E"/>
    <w:rsid w:val="00AA7222"/>
    <w:rsid w:val="00AA7367"/>
    <w:rsid w:val="00AA745C"/>
    <w:rsid w:val="00AA7804"/>
    <w:rsid w:val="00AA7913"/>
    <w:rsid w:val="00AA79D7"/>
    <w:rsid w:val="00AA7A43"/>
    <w:rsid w:val="00AA7EBB"/>
    <w:rsid w:val="00AA7F61"/>
    <w:rsid w:val="00AB00DC"/>
    <w:rsid w:val="00AB01B4"/>
    <w:rsid w:val="00AB0332"/>
    <w:rsid w:val="00AB04DE"/>
    <w:rsid w:val="00AB04EB"/>
    <w:rsid w:val="00AB05CE"/>
    <w:rsid w:val="00AB0813"/>
    <w:rsid w:val="00AB0C23"/>
    <w:rsid w:val="00AB0D82"/>
    <w:rsid w:val="00AB0EA2"/>
    <w:rsid w:val="00AB1199"/>
    <w:rsid w:val="00AB11D7"/>
    <w:rsid w:val="00AB11E6"/>
    <w:rsid w:val="00AB1623"/>
    <w:rsid w:val="00AB19B1"/>
    <w:rsid w:val="00AB1B37"/>
    <w:rsid w:val="00AB1B8C"/>
    <w:rsid w:val="00AB1BAC"/>
    <w:rsid w:val="00AB1BF1"/>
    <w:rsid w:val="00AB1C1D"/>
    <w:rsid w:val="00AB23E0"/>
    <w:rsid w:val="00AB262B"/>
    <w:rsid w:val="00AB27E6"/>
    <w:rsid w:val="00AB285E"/>
    <w:rsid w:val="00AB2918"/>
    <w:rsid w:val="00AB2965"/>
    <w:rsid w:val="00AB29A2"/>
    <w:rsid w:val="00AB2AF5"/>
    <w:rsid w:val="00AB2CA4"/>
    <w:rsid w:val="00AB2F4C"/>
    <w:rsid w:val="00AB32BA"/>
    <w:rsid w:val="00AB3549"/>
    <w:rsid w:val="00AB37F2"/>
    <w:rsid w:val="00AB3BEB"/>
    <w:rsid w:val="00AB3FE3"/>
    <w:rsid w:val="00AB40ED"/>
    <w:rsid w:val="00AB4472"/>
    <w:rsid w:val="00AB4C0D"/>
    <w:rsid w:val="00AB4CA5"/>
    <w:rsid w:val="00AB4FDC"/>
    <w:rsid w:val="00AB5625"/>
    <w:rsid w:val="00AB56B7"/>
    <w:rsid w:val="00AB5752"/>
    <w:rsid w:val="00AB59A8"/>
    <w:rsid w:val="00AB5A58"/>
    <w:rsid w:val="00AB5E62"/>
    <w:rsid w:val="00AB6158"/>
    <w:rsid w:val="00AB63EA"/>
    <w:rsid w:val="00AB6482"/>
    <w:rsid w:val="00AB69FF"/>
    <w:rsid w:val="00AB6D97"/>
    <w:rsid w:val="00AB6E8E"/>
    <w:rsid w:val="00AB72A9"/>
    <w:rsid w:val="00AB743B"/>
    <w:rsid w:val="00AB74DE"/>
    <w:rsid w:val="00AB77EC"/>
    <w:rsid w:val="00AB7D33"/>
    <w:rsid w:val="00AC018A"/>
    <w:rsid w:val="00AC018C"/>
    <w:rsid w:val="00AC0203"/>
    <w:rsid w:val="00AC0679"/>
    <w:rsid w:val="00AC0A74"/>
    <w:rsid w:val="00AC0B37"/>
    <w:rsid w:val="00AC0EF0"/>
    <w:rsid w:val="00AC0F74"/>
    <w:rsid w:val="00AC0F88"/>
    <w:rsid w:val="00AC1023"/>
    <w:rsid w:val="00AC11C7"/>
    <w:rsid w:val="00AC1485"/>
    <w:rsid w:val="00AC14DE"/>
    <w:rsid w:val="00AC15EA"/>
    <w:rsid w:val="00AC1649"/>
    <w:rsid w:val="00AC16F2"/>
    <w:rsid w:val="00AC172A"/>
    <w:rsid w:val="00AC1A7B"/>
    <w:rsid w:val="00AC1B4D"/>
    <w:rsid w:val="00AC1C00"/>
    <w:rsid w:val="00AC1D1F"/>
    <w:rsid w:val="00AC1D53"/>
    <w:rsid w:val="00AC1E92"/>
    <w:rsid w:val="00AC2060"/>
    <w:rsid w:val="00AC2115"/>
    <w:rsid w:val="00AC2282"/>
    <w:rsid w:val="00AC24CB"/>
    <w:rsid w:val="00AC2634"/>
    <w:rsid w:val="00AC288F"/>
    <w:rsid w:val="00AC2ADF"/>
    <w:rsid w:val="00AC2C04"/>
    <w:rsid w:val="00AC2D9E"/>
    <w:rsid w:val="00AC34E4"/>
    <w:rsid w:val="00AC3881"/>
    <w:rsid w:val="00AC3ABD"/>
    <w:rsid w:val="00AC3B81"/>
    <w:rsid w:val="00AC3C02"/>
    <w:rsid w:val="00AC3C3F"/>
    <w:rsid w:val="00AC3DDA"/>
    <w:rsid w:val="00AC3E43"/>
    <w:rsid w:val="00AC3F79"/>
    <w:rsid w:val="00AC3FAB"/>
    <w:rsid w:val="00AC409C"/>
    <w:rsid w:val="00AC411E"/>
    <w:rsid w:val="00AC428F"/>
    <w:rsid w:val="00AC42D7"/>
    <w:rsid w:val="00AC4362"/>
    <w:rsid w:val="00AC4474"/>
    <w:rsid w:val="00AC4749"/>
    <w:rsid w:val="00AC479E"/>
    <w:rsid w:val="00AC47B0"/>
    <w:rsid w:val="00AC4B3D"/>
    <w:rsid w:val="00AC4ED4"/>
    <w:rsid w:val="00AC4F74"/>
    <w:rsid w:val="00AC516C"/>
    <w:rsid w:val="00AC51CA"/>
    <w:rsid w:val="00AC52B2"/>
    <w:rsid w:val="00AC538C"/>
    <w:rsid w:val="00AC5884"/>
    <w:rsid w:val="00AC5894"/>
    <w:rsid w:val="00AC58E2"/>
    <w:rsid w:val="00AC5A3E"/>
    <w:rsid w:val="00AC5B4A"/>
    <w:rsid w:val="00AC5C67"/>
    <w:rsid w:val="00AC5FB1"/>
    <w:rsid w:val="00AC6100"/>
    <w:rsid w:val="00AC618C"/>
    <w:rsid w:val="00AC6230"/>
    <w:rsid w:val="00AC6624"/>
    <w:rsid w:val="00AC670E"/>
    <w:rsid w:val="00AC68F7"/>
    <w:rsid w:val="00AC6984"/>
    <w:rsid w:val="00AC6D88"/>
    <w:rsid w:val="00AC7295"/>
    <w:rsid w:val="00AC76D0"/>
    <w:rsid w:val="00AC77AB"/>
    <w:rsid w:val="00AC7970"/>
    <w:rsid w:val="00AC7ABE"/>
    <w:rsid w:val="00AC7AC1"/>
    <w:rsid w:val="00AC7B98"/>
    <w:rsid w:val="00AC7F0F"/>
    <w:rsid w:val="00AD0117"/>
    <w:rsid w:val="00AD027A"/>
    <w:rsid w:val="00AD0487"/>
    <w:rsid w:val="00AD04AC"/>
    <w:rsid w:val="00AD0A35"/>
    <w:rsid w:val="00AD0B55"/>
    <w:rsid w:val="00AD0BE4"/>
    <w:rsid w:val="00AD0C1A"/>
    <w:rsid w:val="00AD0D8F"/>
    <w:rsid w:val="00AD0E47"/>
    <w:rsid w:val="00AD0F01"/>
    <w:rsid w:val="00AD11F4"/>
    <w:rsid w:val="00AD1210"/>
    <w:rsid w:val="00AD14AE"/>
    <w:rsid w:val="00AD14B4"/>
    <w:rsid w:val="00AD1564"/>
    <w:rsid w:val="00AD198D"/>
    <w:rsid w:val="00AD1BD6"/>
    <w:rsid w:val="00AD1E06"/>
    <w:rsid w:val="00AD1F4A"/>
    <w:rsid w:val="00AD1F9B"/>
    <w:rsid w:val="00AD21AA"/>
    <w:rsid w:val="00AD2444"/>
    <w:rsid w:val="00AD24B5"/>
    <w:rsid w:val="00AD27A9"/>
    <w:rsid w:val="00AD27E7"/>
    <w:rsid w:val="00AD29BF"/>
    <w:rsid w:val="00AD2AC9"/>
    <w:rsid w:val="00AD2BE7"/>
    <w:rsid w:val="00AD2CFA"/>
    <w:rsid w:val="00AD2E38"/>
    <w:rsid w:val="00AD2F16"/>
    <w:rsid w:val="00AD388A"/>
    <w:rsid w:val="00AD3C95"/>
    <w:rsid w:val="00AD437A"/>
    <w:rsid w:val="00AD441A"/>
    <w:rsid w:val="00AD453F"/>
    <w:rsid w:val="00AD45EF"/>
    <w:rsid w:val="00AD45F5"/>
    <w:rsid w:val="00AD46AA"/>
    <w:rsid w:val="00AD494A"/>
    <w:rsid w:val="00AD4AB9"/>
    <w:rsid w:val="00AD4BF3"/>
    <w:rsid w:val="00AD4D9F"/>
    <w:rsid w:val="00AD5029"/>
    <w:rsid w:val="00AD51EE"/>
    <w:rsid w:val="00AD5321"/>
    <w:rsid w:val="00AD53BE"/>
    <w:rsid w:val="00AD5450"/>
    <w:rsid w:val="00AD562B"/>
    <w:rsid w:val="00AD5677"/>
    <w:rsid w:val="00AD5788"/>
    <w:rsid w:val="00AD5874"/>
    <w:rsid w:val="00AD596A"/>
    <w:rsid w:val="00AD5B78"/>
    <w:rsid w:val="00AD6048"/>
    <w:rsid w:val="00AD62F3"/>
    <w:rsid w:val="00AD696F"/>
    <w:rsid w:val="00AD6A6F"/>
    <w:rsid w:val="00AD6B53"/>
    <w:rsid w:val="00AD6D17"/>
    <w:rsid w:val="00AD6EBE"/>
    <w:rsid w:val="00AD6F7F"/>
    <w:rsid w:val="00AD7083"/>
    <w:rsid w:val="00AD7194"/>
    <w:rsid w:val="00AD74BE"/>
    <w:rsid w:val="00AD776B"/>
    <w:rsid w:val="00AD77D8"/>
    <w:rsid w:val="00AD7D1B"/>
    <w:rsid w:val="00AD7D49"/>
    <w:rsid w:val="00AE0118"/>
    <w:rsid w:val="00AE0DB3"/>
    <w:rsid w:val="00AE1385"/>
    <w:rsid w:val="00AE156A"/>
    <w:rsid w:val="00AE163A"/>
    <w:rsid w:val="00AE1846"/>
    <w:rsid w:val="00AE19E5"/>
    <w:rsid w:val="00AE2119"/>
    <w:rsid w:val="00AE244B"/>
    <w:rsid w:val="00AE24BF"/>
    <w:rsid w:val="00AE2793"/>
    <w:rsid w:val="00AE2BB2"/>
    <w:rsid w:val="00AE3196"/>
    <w:rsid w:val="00AE324B"/>
    <w:rsid w:val="00AE335E"/>
    <w:rsid w:val="00AE33EE"/>
    <w:rsid w:val="00AE342E"/>
    <w:rsid w:val="00AE357F"/>
    <w:rsid w:val="00AE3672"/>
    <w:rsid w:val="00AE3754"/>
    <w:rsid w:val="00AE388A"/>
    <w:rsid w:val="00AE3AF1"/>
    <w:rsid w:val="00AE3CC9"/>
    <w:rsid w:val="00AE3D2E"/>
    <w:rsid w:val="00AE3E3D"/>
    <w:rsid w:val="00AE427C"/>
    <w:rsid w:val="00AE42BB"/>
    <w:rsid w:val="00AE4382"/>
    <w:rsid w:val="00AE4547"/>
    <w:rsid w:val="00AE467C"/>
    <w:rsid w:val="00AE4864"/>
    <w:rsid w:val="00AE49BC"/>
    <w:rsid w:val="00AE4B9A"/>
    <w:rsid w:val="00AE4CCA"/>
    <w:rsid w:val="00AE4D95"/>
    <w:rsid w:val="00AE4F88"/>
    <w:rsid w:val="00AE5031"/>
    <w:rsid w:val="00AE5059"/>
    <w:rsid w:val="00AE5167"/>
    <w:rsid w:val="00AE5AED"/>
    <w:rsid w:val="00AE5BB4"/>
    <w:rsid w:val="00AE601D"/>
    <w:rsid w:val="00AE6135"/>
    <w:rsid w:val="00AE663C"/>
    <w:rsid w:val="00AE6D6C"/>
    <w:rsid w:val="00AE6EDD"/>
    <w:rsid w:val="00AE6EE1"/>
    <w:rsid w:val="00AE7148"/>
    <w:rsid w:val="00AE71AC"/>
    <w:rsid w:val="00AE72B8"/>
    <w:rsid w:val="00AE73CA"/>
    <w:rsid w:val="00AE74A1"/>
    <w:rsid w:val="00AE75C5"/>
    <w:rsid w:val="00AE77BB"/>
    <w:rsid w:val="00AE7946"/>
    <w:rsid w:val="00AE7B09"/>
    <w:rsid w:val="00AE7C6C"/>
    <w:rsid w:val="00AE7CB4"/>
    <w:rsid w:val="00AE7CF0"/>
    <w:rsid w:val="00AE7F40"/>
    <w:rsid w:val="00AE7F4C"/>
    <w:rsid w:val="00AF0171"/>
    <w:rsid w:val="00AF019F"/>
    <w:rsid w:val="00AF0857"/>
    <w:rsid w:val="00AF0939"/>
    <w:rsid w:val="00AF0B59"/>
    <w:rsid w:val="00AF0DC1"/>
    <w:rsid w:val="00AF0E2B"/>
    <w:rsid w:val="00AF14CE"/>
    <w:rsid w:val="00AF16AD"/>
    <w:rsid w:val="00AF190C"/>
    <w:rsid w:val="00AF1C30"/>
    <w:rsid w:val="00AF1CBB"/>
    <w:rsid w:val="00AF1E0D"/>
    <w:rsid w:val="00AF1FCE"/>
    <w:rsid w:val="00AF22CB"/>
    <w:rsid w:val="00AF23A5"/>
    <w:rsid w:val="00AF26CF"/>
    <w:rsid w:val="00AF272C"/>
    <w:rsid w:val="00AF27C7"/>
    <w:rsid w:val="00AF2C81"/>
    <w:rsid w:val="00AF2DD1"/>
    <w:rsid w:val="00AF2DEF"/>
    <w:rsid w:val="00AF3160"/>
    <w:rsid w:val="00AF3258"/>
    <w:rsid w:val="00AF33CD"/>
    <w:rsid w:val="00AF33EC"/>
    <w:rsid w:val="00AF3564"/>
    <w:rsid w:val="00AF356C"/>
    <w:rsid w:val="00AF35BC"/>
    <w:rsid w:val="00AF3723"/>
    <w:rsid w:val="00AF3806"/>
    <w:rsid w:val="00AF380D"/>
    <w:rsid w:val="00AF3920"/>
    <w:rsid w:val="00AF3A05"/>
    <w:rsid w:val="00AF3C02"/>
    <w:rsid w:val="00AF3C0F"/>
    <w:rsid w:val="00AF3DA2"/>
    <w:rsid w:val="00AF3FA1"/>
    <w:rsid w:val="00AF41F1"/>
    <w:rsid w:val="00AF426B"/>
    <w:rsid w:val="00AF431B"/>
    <w:rsid w:val="00AF457C"/>
    <w:rsid w:val="00AF46F6"/>
    <w:rsid w:val="00AF47E0"/>
    <w:rsid w:val="00AF4A35"/>
    <w:rsid w:val="00AF4CC2"/>
    <w:rsid w:val="00AF4FE2"/>
    <w:rsid w:val="00AF538D"/>
    <w:rsid w:val="00AF5595"/>
    <w:rsid w:val="00AF564B"/>
    <w:rsid w:val="00AF5982"/>
    <w:rsid w:val="00AF5999"/>
    <w:rsid w:val="00AF5A63"/>
    <w:rsid w:val="00AF6537"/>
    <w:rsid w:val="00AF65F5"/>
    <w:rsid w:val="00AF68F3"/>
    <w:rsid w:val="00AF6C7C"/>
    <w:rsid w:val="00AF6CB2"/>
    <w:rsid w:val="00AF7221"/>
    <w:rsid w:val="00AF736A"/>
    <w:rsid w:val="00AF7626"/>
    <w:rsid w:val="00AF78AF"/>
    <w:rsid w:val="00AF7A83"/>
    <w:rsid w:val="00AF7E82"/>
    <w:rsid w:val="00AF7EFE"/>
    <w:rsid w:val="00AF7F73"/>
    <w:rsid w:val="00B00243"/>
    <w:rsid w:val="00B006E2"/>
    <w:rsid w:val="00B006EE"/>
    <w:rsid w:val="00B00781"/>
    <w:rsid w:val="00B00832"/>
    <w:rsid w:val="00B00AA1"/>
    <w:rsid w:val="00B00B7E"/>
    <w:rsid w:val="00B00BC2"/>
    <w:rsid w:val="00B00BD9"/>
    <w:rsid w:val="00B0126A"/>
    <w:rsid w:val="00B01715"/>
    <w:rsid w:val="00B01724"/>
    <w:rsid w:val="00B018A2"/>
    <w:rsid w:val="00B01A16"/>
    <w:rsid w:val="00B01A6A"/>
    <w:rsid w:val="00B01ED5"/>
    <w:rsid w:val="00B01F03"/>
    <w:rsid w:val="00B01F94"/>
    <w:rsid w:val="00B01FB9"/>
    <w:rsid w:val="00B022D4"/>
    <w:rsid w:val="00B02647"/>
    <w:rsid w:val="00B02A6C"/>
    <w:rsid w:val="00B02B1C"/>
    <w:rsid w:val="00B02CD4"/>
    <w:rsid w:val="00B02D96"/>
    <w:rsid w:val="00B02EC0"/>
    <w:rsid w:val="00B02F8B"/>
    <w:rsid w:val="00B02FE4"/>
    <w:rsid w:val="00B033E8"/>
    <w:rsid w:val="00B03949"/>
    <w:rsid w:val="00B03CB8"/>
    <w:rsid w:val="00B0416F"/>
    <w:rsid w:val="00B0424D"/>
    <w:rsid w:val="00B04296"/>
    <w:rsid w:val="00B0437F"/>
    <w:rsid w:val="00B04711"/>
    <w:rsid w:val="00B047A8"/>
    <w:rsid w:val="00B047F9"/>
    <w:rsid w:val="00B04A7D"/>
    <w:rsid w:val="00B04BDF"/>
    <w:rsid w:val="00B04CB1"/>
    <w:rsid w:val="00B04CD4"/>
    <w:rsid w:val="00B04D9F"/>
    <w:rsid w:val="00B04F2D"/>
    <w:rsid w:val="00B0501D"/>
    <w:rsid w:val="00B0508F"/>
    <w:rsid w:val="00B0561A"/>
    <w:rsid w:val="00B0582C"/>
    <w:rsid w:val="00B05C6C"/>
    <w:rsid w:val="00B05D6F"/>
    <w:rsid w:val="00B05D96"/>
    <w:rsid w:val="00B05E08"/>
    <w:rsid w:val="00B05EDE"/>
    <w:rsid w:val="00B06042"/>
    <w:rsid w:val="00B061A0"/>
    <w:rsid w:val="00B062F9"/>
    <w:rsid w:val="00B0648B"/>
    <w:rsid w:val="00B065FC"/>
    <w:rsid w:val="00B066B3"/>
    <w:rsid w:val="00B067C3"/>
    <w:rsid w:val="00B06918"/>
    <w:rsid w:val="00B06A36"/>
    <w:rsid w:val="00B06BD2"/>
    <w:rsid w:val="00B06C4D"/>
    <w:rsid w:val="00B06D04"/>
    <w:rsid w:val="00B06ED4"/>
    <w:rsid w:val="00B06F59"/>
    <w:rsid w:val="00B075C9"/>
    <w:rsid w:val="00B07670"/>
    <w:rsid w:val="00B078D3"/>
    <w:rsid w:val="00B07CE0"/>
    <w:rsid w:val="00B1025E"/>
    <w:rsid w:val="00B1032C"/>
    <w:rsid w:val="00B10342"/>
    <w:rsid w:val="00B1076C"/>
    <w:rsid w:val="00B10775"/>
    <w:rsid w:val="00B1099A"/>
    <w:rsid w:val="00B10B07"/>
    <w:rsid w:val="00B10C22"/>
    <w:rsid w:val="00B10C5C"/>
    <w:rsid w:val="00B112E3"/>
    <w:rsid w:val="00B11389"/>
    <w:rsid w:val="00B114D2"/>
    <w:rsid w:val="00B114FC"/>
    <w:rsid w:val="00B117CD"/>
    <w:rsid w:val="00B11925"/>
    <w:rsid w:val="00B11CA0"/>
    <w:rsid w:val="00B11E5E"/>
    <w:rsid w:val="00B1216C"/>
    <w:rsid w:val="00B1223D"/>
    <w:rsid w:val="00B12353"/>
    <w:rsid w:val="00B12369"/>
    <w:rsid w:val="00B12856"/>
    <w:rsid w:val="00B12A73"/>
    <w:rsid w:val="00B12CA8"/>
    <w:rsid w:val="00B1306C"/>
    <w:rsid w:val="00B13816"/>
    <w:rsid w:val="00B13E6A"/>
    <w:rsid w:val="00B13FFA"/>
    <w:rsid w:val="00B1409C"/>
    <w:rsid w:val="00B14588"/>
    <w:rsid w:val="00B1459B"/>
    <w:rsid w:val="00B14603"/>
    <w:rsid w:val="00B14607"/>
    <w:rsid w:val="00B147A8"/>
    <w:rsid w:val="00B14944"/>
    <w:rsid w:val="00B14971"/>
    <w:rsid w:val="00B1522F"/>
    <w:rsid w:val="00B15296"/>
    <w:rsid w:val="00B15369"/>
    <w:rsid w:val="00B156B2"/>
    <w:rsid w:val="00B156D0"/>
    <w:rsid w:val="00B15752"/>
    <w:rsid w:val="00B1589B"/>
    <w:rsid w:val="00B1595E"/>
    <w:rsid w:val="00B15A96"/>
    <w:rsid w:val="00B15B52"/>
    <w:rsid w:val="00B15B5E"/>
    <w:rsid w:val="00B15C61"/>
    <w:rsid w:val="00B15D33"/>
    <w:rsid w:val="00B16212"/>
    <w:rsid w:val="00B16467"/>
    <w:rsid w:val="00B164FF"/>
    <w:rsid w:val="00B166A9"/>
    <w:rsid w:val="00B168CD"/>
    <w:rsid w:val="00B16A1F"/>
    <w:rsid w:val="00B16A7A"/>
    <w:rsid w:val="00B16CE9"/>
    <w:rsid w:val="00B17167"/>
    <w:rsid w:val="00B17209"/>
    <w:rsid w:val="00B17254"/>
    <w:rsid w:val="00B172FE"/>
    <w:rsid w:val="00B17707"/>
    <w:rsid w:val="00B177E5"/>
    <w:rsid w:val="00B17AF2"/>
    <w:rsid w:val="00B17DAA"/>
    <w:rsid w:val="00B20131"/>
    <w:rsid w:val="00B201A8"/>
    <w:rsid w:val="00B202E4"/>
    <w:rsid w:val="00B2035E"/>
    <w:rsid w:val="00B20564"/>
    <w:rsid w:val="00B20641"/>
    <w:rsid w:val="00B2076A"/>
    <w:rsid w:val="00B20B31"/>
    <w:rsid w:val="00B21073"/>
    <w:rsid w:val="00B217B2"/>
    <w:rsid w:val="00B218C0"/>
    <w:rsid w:val="00B21BA8"/>
    <w:rsid w:val="00B21CA3"/>
    <w:rsid w:val="00B21E6E"/>
    <w:rsid w:val="00B22364"/>
    <w:rsid w:val="00B22744"/>
    <w:rsid w:val="00B22C61"/>
    <w:rsid w:val="00B22CAA"/>
    <w:rsid w:val="00B233F8"/>
    <w:rsid w:val="00B2369E"/>
    <w:rsid w:val="00B237D7"/>
    <w:rsid w:val="00B239EE"/>
    <w:rsid w:val="00B23A4A"/>
    <w:rsid w:val="00B23EC1"/>
    <w:rsid w:val="00B24046"/>
    <w:rsid w:val="00B24084"/>
    <w:rsid w:val="00B241D1"/>
    <w:rsid w:val="00B24780"/>
    <w:rsid w:val="00B248A9"/>
    <w:rsid w:val="00B24B6D"/>
    <w:rsid w:val="00B24DB7"/>
    <w:rsid w:val="00B24EF8"/>
    <w:rsid w:val="00B250D1"/>
    <w:rsid w:val="00B251F3"/>
    <w:rsid w:val="00B253E1"/>
    <w:rsid w:val="00B25445"/>
    <w:rsid w:val="00B25741"/>
    <w:rsid w:val="00B25A37"/>
    <w:rsid w:val="00B25BD3"/>
    <w:rsid w:val="00B25CE3"/>
    <w:rsid w:val="00B25E1A"/>
    <w:rsid w:val="00B25F0D"/>
    <w:rsid w:val="00B262A9"/>
    <w:rsid w:val="00B265E0"/>
    <w:rsid w:val="00B26698"/>
    <w:rsid w:val="00B266D8"/>
    <w:rsid w:val="00B266F8"/>
    <w:rsid w:val="00B26705"/>
    <w:rsid w:val="00B268DF"/>
    <w:rsid w:val="00B26EF4"/>
    <w:rsid w:val="00B26F31"/>
    <w:rsid w:val="00B26F46"/>
    <w:rsid w:val="00B26F7A"/>
    <w:rsid w:val="00B276B2"/>
    <w:rsid w:val="00B2794C"/>
    <w:rsid w:val="00B27CA4"/>
    <w:rsid w:val="00B27D6B"/>
    <w:rsid w:val="00B27F5E"/>
    <w:rsid w:val="00B27FD0"/>
    <w:rsid w:val="00B3011A"/>
    <w:rsid w:val="00B3031B"/>
    <w:rsid w:val="00B304F1"/>
    <w:rsid w:val="00B305A0"/>
    <w:rsid w:val="00B30739"/>
    <w:rsid w:val="00B30931"/>
    <w:rsid w:val="00B30A04"/>
    <w:rsid w:val="00B30A08"/>
    <w:rsid w:val="00B30CB7"/>
    <w:rsid w:val="00B30F5C"/>
    <w:rsid w:val="00B30FB5"/>
    <w:rsid w:val="00B31160"/>
    <w:rsid w:val="00B3163C"/>
    <w:rsid w:val="00B316BD"/>
    <w:rsid w:val="00B31B3F"/>
    <w:rsid w:val="00B31BC7"/>
    <w:rsid w:val="00B31E63"/>
    <w:rsid w:val="00B31EB6"/>
    <w:rsid w:val="00B32847"/>
    <w:rsid w:val="00B32CB6"/>
    <w:rsid w:val="00B32DB1"/>
    <w:rsid w:val="00B3311A"/>
    <w:rsid w:val="00B33615"/>
    <w:rsid w:val="00B33744"/>
    <w:rsid w:val="00B33DF6"/>
    <w:rsid w:val="00B33DF8"/>
    <w:rsid w:val="00B33F64"/>
    <w:rsid w:val="00B34356"/>
    <w:rsid w:val="00B34634"/>
    <w:rsid w:val="00B349EA"/>
    <w:rsid w:val="00B34EC3"/>
    <w:rsid w:val="00B34EF0"/>
    <w:rsid w:val="00B34F39"/>
    <w:rsid w:val="00B3501B"/>
    <w:rsid w:val="00B352F3"/>
    <w:rsid w:val="00B35659"/>
    <w:rsid w:val="00B356E8"/>
    <w:rsid w:val="00B3573C"/>
    <w:rsid w:val="00B35882"/>
    <w:rsid w:val="00B35973"/>
    <w:rsid w:val="00B35AD6"/>
    <w:rsid w:val="00B35BFB"/>
    <w:rsid w:val="00B35D4F"/>
    <w:rsid w:val="00B36085"/>
    <w:rsid w:val="00B36162"/>
    <w:rsid w:val="00B36527"/>
    <w:rsid w:val="00B365FB"/>
    <w:rsid w:val="00B367D6"/>
    <w:rsid w:val="00B36A57"/>
    <w:rsid w:val="00B36BE0"/>
    <w:rsid w:val="00B36C0E"/>
    <w:rsid w:val="00B36E09"/>
    <w:rsid w:val="00B36E40"/>
    <w:rsid w:val="00B37303"/>
    <w:rsid w:val="00B37683"/>
    <w:rsid w:val="00B3790D"/>
    <w:rsid w:val="00B37A9A"/>
    <w:rsid w:val="00B40866"/>
    <w:rsid w:val="00B40AD6"/>
    <w:rsid w:val="00B4123A"/>
    <w:rsid w:val="00B41312"/>
    <w:rsid w:val="00B4133D"/>
    <w:rsid w:val="00B413EB"/>
    <w:rsid w:val="00B414F9"/>
    <w:rsid w:val="00B4157B"/>
    <w:rsid w:val="00B415AF"/>
    <w:rsid w:val="00B4177D"/>
    <w:rsid w:val="00B417BF"/>
    <w:rsid w:val="00B4188D"/>
    <w:rsid w:val="00B41B91"/>
    <w:rsid w:val="00B42134"/>
    <w:rsid w:val="00B422BD"/>
    <w:rsid w:val="00B429CC"/>
    <w:rsid w:val="00B429E6"/>
    <w:rsid w:val="00B42AD4"/>
    <w:rsid w:val="00B42BDD"/>
    <w:rsid w:val="00B42CC1"/>
    <w:rsid w:val="00B42D6D"/>
    <w:rsid w:val="00B4345B"/>
    <w:rsid w:val="00B434E5"/>
    <w:rsid w:val="00B436EE"/>
    <w:rsid w:val="00B43712"/>
    <w:rsid w:val="00B4386B"/>
    <w:rsid w:val="00B43957"/>
    <w:rsid w:val="00B43B8F"/>
    <w:rsid w:val="00B43C42"/>
    <w:rsid w:val="00B43D7C"/>
    <w:rsid w:val="00B43DC5"/>
    <w:rsid w:val="00B43E86"/>
    <w:rsid w:val="00B43EF6"/>
    <w:rsid w:val="00B44694"/>
    <w:rsid w:val="00B448A5"/>
    <w:rsid w:val="00B449CE"/>
    <w:rsid w:val="00B44A27"/>
    <w:rsid w:val="00B44DA0"/>
    <w:rsid w:val="00B45322"/>
    <w:rsid w:val="00B4538C"/>
    <w:rsid w:val="00B45504"/>
    <w:rsid w:val="00B45533"/>
    <w:rsid w:val="00B458E5"/>
    <w:rsid w:val="00B45D06"/>
    <w:rsid w:val="00B45D37"/>
    <w:rsid w:val="00B45E95"/>
    <w:rsid w:val="00B46149"/>
    <w:rsid w:val="00B46204"/>
    <w:rsid w:val="00B462C1"/>
    <w:rsid w:val="00B46341"/>
    <w:rsid w:val="00B463C7"/>
    <w:rsid w:val="00B46578"/>
    <w:rsid w:val="00B467AB"/>
    <w:rsid w:val="00B46AE6"/>
    <w:rsid w:val="00B46CF1"/>
    <w:rsid w:val="00B46CFD"/>
    <w:rsid w:val="00B46E37"/>
    <w:rsid w:val="00B47019"/>
    <w:rsid w:val="00B47292"/>
    <w:rsid w:val="00B4752D"/>
    <w:rsid w:val="00B476CE"/>
    <w:rsid w:val="00B47796"/>
    <w:rsid w:val="00B47BFB"/>
    <w:rsid w:val="00B47E15"/>
    <w:rsid w:val="00B47EF2"/>
    <w:rsid w:val="00B5079F"/>
    <w:rsid w:val="00B50981"/>
    <w:rsid w:val="00B509DC"/>
    <w:rsid w:val="00B50CA3"/>
    <w:rsid w:val="00B50CF7"/>
    <w:rsid w:val="00B50E15"/>
    <w:rsid w:val="00B50E4E"/>
    <w:rsid w:val="00B50FAC"/>
    <w:rsid w:val="00B510FB"/>
    <w:rsid w:val="00B51589"/>
    <w:rsid w:val="00B51C1E"/>
    <w:rsid w:val="00B51C64"/>
    <w:rsid w:val="00B51F9E"/>
    <w:rsid w:val="00B5220D"/>
    <w:rsid w:val="00B52509"/>
    <w:rsid w:val="00B5251D"/>
    <w:rsid w:val="00B52AC7"/>
    <w:rsid w:val="00B52D74"/>
    <w:rsid w:val="00B52EA7"/>
    <w:rsid w:val="00B52F2D"/>
    <w:rsid w:val="00B5307B"/>
    <w:rsid w:val="00B533F9"/>
    <w:rsid w:val="00B53406"/>
    <w:rsid w:val="00B536F7"/>
    <w:rsid w:val="00B53A93"/>
    <w:rsid w:val="00B53B75"/>
    <w:rsid w:val="00B53C4E"/>
    <w:rsid w:val="00B53CC9"/>
    <w:rsid w:val="00B53E1E"/>
    <w:rsid w:val="00B53E26"/>
    <w:rsid w:val="00B53F2D"/>
    <w:rsid w:val="00B53FFD"/>
    <w:rsid w:val="00B54728"/>
    <w:rsid w:val="00B547BF"/>
    <w:rsid w:val="00B54825"/>
    <w:rsid w:val="00B54B28"/>
    <w:rsid w:val="00B54C7A"/>
    <w:rsid w:val="00B54E6A"/>
    <w:rsid w:val="00B54E6D"/>
    <w:rsid w:val="00B555FE"/>
    <w:rsid w:val="00B55659"/>
    <w:rsid w:val="00B55885"/>
    <w:rsid w:val="00B55C6B"/>
    <w:rsid w:val="00B55D3E"/>
    <w:rsid w:val="00B55DCD"/>
    <w:rsid w:val="00B561B1"/>
    <w:rsid w:val="00B561D1"/>
    <w:rsid w:val="00B56512"/>
    <w:rsid w:val="00B56521"/>
    <w:rsid w:val="00B5656D"/>
    <w:rsid w:val="00B56610"/>
    <w:rsid w:val="00B5665B"/>
    <w:rsid w:val="00B5699D"/>
    <w:rsid w:val="00B56BEA"/>
    <w:rsid w:val="00B57218"/>
    <w:rsid w:val="00B5764B"/>
    <w:rsid w:val="00B57785"/>
    <w:rsid w:val="00B57979"/>
    <w:rsid w:val="00B57A5C"/>
    <w:rsid w:val="00B57A78"/>
    <w:rsid w:val="00B57C04"/>
    <w:rsid w:val="00B57C28"/>
    <w:rsid w:val="00B57DD0"/>
    <w:rsid w:val="00B60253"/>
    <w:rsid w:val="00B6058B"/>
    <w:rsid w:val="00B6077D"/>
    <w:rsid w:val="00B609F1"/>
    <w:rsid w:val="00B60B33"/>
    <w:rsid w:val="00B60BCC"/>
    <w:rsid w:val="00B60BEA"/>
    <w:rsid w:val="00B60C8C"/>
    <w:rsid w:val="00B60D67"/>
    <w:rsid w:val="00B61306"/>
    <w:rsid w:val="00B6168B"/>
    <w:rsid w:val="00B61800"/>
    <w:rsid w:val="00B61904"/>
    <w:rsid w:val="00B61C9D"/>
    <w:rsid w:val="00B6203C"/>
    <w:rsid w:val="00B6233F"/>
    <w:rsid w:val="00B6275E"/>
    <w:rsid w:val="00B6279B"/>
    <w:rsid w:val="00B62A64"/>
    <w:rsid w:val="00B62B3A"/>
    <w:rsid w:val="00B62C1F"/>
    <w:rsid w:val="00B62DC5"/>
    <w:rsid w:val="00B63023"/>
    <w:rsid w:val="00B630DB"/>
    <w:rsid w:val="00B636CE"/>
    <w:rsid w:val="00B636E5"/>
    <w:rsid w:val="00B63B40"/>
    <w:rsid w:val="00B64026"/>
    <w:rsid w:val="00B642DA"/>
    <w:rsid w:val="00B6499C"/>
    <w:rsid w:val="00B64E59"/>
    <w:rsid w:val="00B651F2"/>
    <w:rsid w:val="00B653F6"/>
    <w:rsid w:val="00B65A11"/>
    <w:rsid w:val="00B65A52"/>
    <w:rsid w:val="00B65A9C"/>
    <w:rsid w:val="00B65C92"/>
    <w:rsid w:val="00B66041"/>
    <w:rsid w:val="00B660DA"/>
    <w:rsid w:val="00B66113"/>
    <w:rsid w:val="00B66214"/>
    <w:rsid w:val="00B662E5"/>
    <w:rsid w:val="00B665AA"/>
    <w:rsid w:val="00B667DB"/>
    <w:rsid w:val="00B66966"/>
    <w:rsid w:val="00B66B0A"/>
    <w:rsid w:val="00B66C17"/>
    <w:rsid w:val="00B66E53"/>
    <w:rsid w:val="00B67201"/>
    <w:rsid w:val="00B67302"/>
    <w:rsid w:val="00B67981"/>
    <w:rsid w:val="00B67990"/>
    <w:rsid w:val="00B67B4E"/>
    <w:rsid w:val="00B67B61"/>
    <w:rsid w:val="00B67C5E"/>
    <w:rsid w:val="00B67CAD"/>
    <w:rsid w:val="00B67F35"/>
    <w:rsid w:val="00B70016"/>
    <w:rsid w:val="00B701BC"/>
    <w:rsid w:val="00B705D5"/>
    <w:rsid w:val="00B7062F"/>
    <w:rsid w:val="00B70B2F"/>
    <w:rsid w:val="00B70B99"/>
    <w:rsid w:val="00B70C13"/>
    <w:rsid w:val="00B70D36"/>
    <w:rsid w:val="00B70DB4"/>
    <w:rsid w:val="00B71024"/>
    <w:rsid w:val="00B71037"/>
    <w:rsid w:val="00B71209"/>
    <w:rsid w:val="00B71683"/>
    <w:rsid w:val="00B7185A"/>
    <w:rsid w:val="00B719B4"/>
    <w:rsid w:val="00B71AA9"/>
    <w:rsid w:val="00B71BFB"/>
    <w:rsid w:val="00B720B3"/>
    <w:rsid w:val="00B721A0"/>
    <w:rsid w:val="00B7231D"/>
    <w:rsid w:val="00B723A5"/>
    <w:rsid w:val="00B72409"/>
    <w:rsid w:val="00B725FA"/>
    <w:rsid w:val="00B7273B"/>
    <w:rsid w:val="00B72A8B"/>
    <w:rsid w:val="00B72D2B"/>
    <w:rsid w:val="00B72E91"/>
    <w:rsid w:val="00B7308A"/>
    <w:rsid w:val="00B730FF"/>
    <w:rsid w:val="00B73107"/>
    <w:rsid w:val="00B733BF"/>
    <w:rsid w:val="00B73431"/>
    <w:rsid w:val="00B734E7"/>
    <w:rsid w:val="00B73513"/>
    <w:rsid w:val="00B7396A"/>
    <w:rsid w:val="00B73A79"/>
    <w:rsid w:val="00B73CBC"/>
    <w:rsid w:val="00B73F4A"/>
    <w:rsid w:val="00B74420"/>
    <w:rsid w:val="00B7445A"/>
    <w:rsid w:val="00B74884"/>
    <w:rsid w:val="00B749D1"/>
    <w:rsid w:val="00B749D4"/>
    <w:rsid w:val="00B74D6F"/>
    <w:rsid w:val="00B74E4D"/>
    <w:rsid w:val="00B74EC5"/>
    <w:rsid w:val="00B7502C"/>
    <w:rsid w:val="00B75428"/>
    <w:rsid w:val="00B7563B"/>
    <w:rsid w:val="00B7566F"/>
    <w:rsid w:val="00B7568F"/>
    <w:rsid w:val="00B756B5"/>
    <w:rsid w:val="00B757B5"/>
    <w:rsid w:val="00B7592B"/>
    <w:rsid w:val="00B7599F"/>
    <w:rsid w:val="00B75A43"/>
    <w:rsid w:val="00B75D58"/>
    <w:rsid w:val="00B76490"/>
    <w:rsid w:val="00B76544"/>
    <w:rsid w:val="00B76998"/>
    <w:rsid w:val="00B76F44"/>
    <w:rsid w:val="00B77053"/>
    <w:rsid w:val="00B771B2"/>
    <w:rsid w:val="00B771D3"/>
    <w:rsid w:val="00B77410"/>
    <w:rsid w:val="00B777A1"/>
    <w:rsid w:val="00B777E2"/>
    <w:rsid w:val="00B77977"/>
    <w:rsid w:val="00B77C1A"/>
    <w:rsid w:val="00B77D3C"/>
    <w:rsid w:val="00B804FB"/>
    <w:rsid w:val="00B80768"/>
    <w:rsid w:val="00B80A69"/>
    <w:rsid w:val="00B80C41"/>
    <w:rsid w:val="00B8156D"/>
    <w:rsid w:val="00B8175A"/>
    <w:rsid w:val="00B81895"/>
    <w:rsid w:val="00B819E3"/>
    <w:rsid w:val="00B81B2F"/>
    <w:rsid w:val="00B81FA3"/>
    <w:rsid w:val="00B81FCB"/>
    <w:rsid w:val="00B8205C"/>
    <w:rsid w:val="00B82123"/>
    <w:rsid w:val="00B82124"/>
    <w:rsid w:val="00B8219A"/>
    <w:rsid w:val="00B8233E"/>
    <w:rsid w:val="00B82B65"/>
    <w:rsid w:val="00B82C51"/>
    <w:rsid w:val="00B82D48"/>
    <w:rsid w:val="00B82DD2"/>
    <w:rsid w:val="00B82E92"/>
    <w:rsid w:val="00B830F0"/>
    <w:rsid w:val="00B83280"/>
    <w:rsid w:val="00B83438"/>
    <w:rsid w:val="00B83764"/>
    <w:rsid w:val="00B837F4"/>
    <w:rsid w:val="00B83815"/>
    <w:rsid w:val="00B83992"/>
    <w:rsid w:val="00B8419E"/>
    <w:rsid w:val="00B84361"/>
    <w:rsid w:val="00B84400"/>
    <w:rsid w:val="00B8446F"/>
    <w:rsid w:val="00B8473F"/>
    <w:rsid w:val="00B84800"/>
    <w:rsid w:val="00B8486D"/>
    <w:rsid w:val="00B848B9"/>
    <w:rsid w:val="00B8526B"/>
    <w:rsid w:val="00B85594"/>
    <w:rsid w:val="00B85888"/>
    <w:rsid w:val="00B85C73"/>
    <w:rsid w:val="00B85D10"/>
    <w:rsid w:val="00B85D7B"/>
    <w:rsid w:val="00B862AF"/>
    <w:rsid w:val="00B8630D"/>
    <w:rsid w:val="00B86518"/>
    <w:rsid w:val="00B8653F"/>
    <w:rsid w:val="00B865ED"/>
    <w:rsid w:val="00B86602"/>
    <w:rsid w:val="00B8664F"/>
    <w:rsid w:val="00B8683E"/>
    <w:rsid w:val="00B868D1"/>
    <w:rsid w:val="00B86A03"/>
    <w:rsid w:val="00B86AEE"/>
    <w:rsid w:val="00B86D6C"/>
    <w:rsid w:val="00B86D76"/>
    <w:rsid w:val="00B86DFE"/>
    <w:rsid w:val="00B8715B"/>
    <w:rsid w:val="00B8725D"/>
    <w:rsid w:val="00B873A4"/>
    <w:rsid w:val="00B873EF"/>
    <w:rsid w:val="00B873F9"/>
    <w:rsid w:val="00B8751F"/>
    <w:rsid w:val="00B87976"/>
    <w:rsid w:val="00B87C0C"/>
    <w:rsid w:val="00B87E76"/>
    <w:rsid w:val="00B87F79"/>
    <w:rsid w:val="00B9005D"/>
    <w:rsid w:val="00B900F3"/>
    <w:rsid w:val="00B901FD"/>
    <w:rsid w:val="00B9020F"/>
    <w:rsid w:val="00B9033B"/>
    <w:rsid w:val="00B90371"/>
    <w:rsid w:val="00B904E3"/>
    <w:rsid w:val="00B9065A"/>
    <w:rsid w:val="00B906BA"/>
    <w:rsid w:val="00B9083B"/>
    <w:rsid w:val="00B90B0D"/>
    <w:rsid w:val="00B90E7E"/>
    <w:rsid w:val="00B90F14"/>
    <w:rsid w:val="00B91027"/>
    <w:rsid w:val="00B911EA"/>
    <w:rsid w:val="00B91462"/>
    <w:rsid w:val="00B91631"/>
    <w:rsid w:val="00B91874"/>
    <w:rsid w:val="00B918CB"/>
    <w:rsid w:val="00B918D3"/>
    <w:rsid w:val="00B91F9A"/>
    <w:rsid w:val="00B91FCB"/>
    <w:rsid w:val="00B91FD7"/>
    <w:rsid w:val="00B92203"/>
    <w:rsid w:val="00B927E2"/>
    <w:rsid w:val="00B92876"/>
    <w:rsid w:val="00B92AA7"/>
    <w:rsid w:val="00B92E4A"/>
    <w:rsid w:val="00B92EC3"/>
    <w:rsid w:val="00B930DD"/>
    <w:rsid w:val="00B93310"/>
    <w:rsid w:val="00B936E5"/>
    <w:rsid w:val="00B937BB"/>
    <w:rsid w:val="00B93AEA"/>
    <w:rsid w:val="00B93BE8"/>
    <w:rsid w:val="00B93C5A"/>
    <w:rsid w:val="00B93C7F"/>
    <w:rsid w:val="00B93DF7"/>
    <w:rsid w:val="00B93E64"/>
    <w:rsid w:val="00B93EDD"/>
    <w:rsid w:val="00B93EE4"/>
    <w:rsid w:val="00B93FBE"/>
    <w:rsid w:val="00B93FFE"/>
    <w:rsid w:val="00B940E4"/>
    <w:rsid w:val="00B940E7"/>
    <w:rsid w:val="00B943FC"/>
    <w:rsid w:val="00B94499"/>
    <w:rsid w:val="00B94680"/>
    <w:rsid w:val="00B94818"/>
    <w:rsid w:val="00B948A6"/>
    <w:rsid w:val="00B94988"/>
    <w:rsid w:val="00B94A2E"/>
    <w:rsid w:val="00B94BAB"/>
    <w:rsid w:val="00B950A7"/>
    <w:rsid w:val="00B9519F"/>
    <w:rsid w:val="00B95609"/>
    <w:rsid w:val="00B95686"/>
    <w:rsid w:val="00B95844"/>
    <w:rsid w:val="00B95B60"/>
    <w:rsid w:val="00B95E7D"/>
    <w:rsid w:val="00B96100"/>
    <w:rsid w:val="00B963F0"/>
    <w:rsid w:val="00B96417"/>
    <w:rsid w:val="00B9653F"/>
    <w:rsid w:val="00B96904"/>
    <w:rsid w:val="00B96AEF"/>
    <w:rsid w:val="00B96C86"/>
    <w:rsid w:val="00B96CE6"/>
    <w:rsid w:val="00B96F92"/>
    <w:rsid w:val="00B97139"/>
    <w:rsid w:val="00B97350"/>
    <w:rsid w:val="00B9735D"/>
    <w:rsid w:val="00B973AC"/>
    <w:rsid w:val="00B97658"/>
    <w:rsid w:val="00B97717"/>
    <w:rsid w:val="00B97718"/>
    <w:rsid w:val="00B9778B"/>
    <w:rsid w:val="00B97921"/>
    <w:rsid w:val="00B97B82"/>
    <w:rsid w:val="00B97F3B"/>
    <w:rsid w:val="00BA037D"/>
    <w:rsid w:val="00BA05CC"/>
    <w:rsid w:val="00BA087C"/>
    <w:rsid w:val="00BA09E6"/>
    <w:rsid w:val="00BA0B5F"/>
    <w:rsid w:val="00BA101E"/>
    <w:rsid w:val="00BA2042"/>
    <w:rsid w:val="00BA271E"/>
    <w:rsid w:val="00BA2876"/>
    <w:rsid w:val="00BA29DD"/>
    <w:rsid w:val="00BA2EB0"/>
    <w:rsid w:val="00BA2F53"/>
    <w:rsid w:val="00BA3500"/>
    <w:rsid w:val="00BA366F"/>
    <w:rsid w:val="00BA3872"/>
    <w:rsid w:val="00BA3AE4"/>
    <w:rsid w:val="00BA3C58"/>
    <w:rsid w:val="00BA419D"/>
    <w:rsid w:val="00BA4296"/>
    <w:rsid w:val="00BA44E8"/>
    <w:rsid w:val="00BA458A"/>
    <w:rsid w:val="00BA4617"/>
    <w:rsid w:val="00BA461F"/>
    <w:rsid w:val="00BA462A"/>
    <w:rsid w:val="00BA478C"/>
    <w:rsid w:val="00BA489B"/>
    <w:rsid w:val="00BA4A31"/>
    <w:rsid w:val="00BA4D39"/>
    <w:rsid w:val="00BA4F19"/>
    <w:rsid w:val="00BA52D3"/>
    <w:rsid w:val="00BA53CD"/>
    <w:rsid w:val="00BA5665"/>
    <w:rsid w:val="00BA592B"/>
    <w:rsid w:val="00BA598A"/>
    <w:rsid w:val="00BA5A20"/>
    <w:rsid w:val="00BA5BFE"/>
    <w:rsid w:val="00BA610D"/>
    <w:rsid w:val="00BA657A"/>
    <w:rsid w:val="00BA6AC6"/>
    <w:rsid w:val="00BA6D96"/>
    <w:rsid w:val="00BA6EAE"/>
    <w:rsid w:val="00BA6F09"/>
    <w:rsid w:val="00BA71C9"/>
    <w:rsid w:val="00BA71EC"/>
    <w:rsid w:val="00BA7261"/>
    <w:rsid w:val="00BA7268"/>
    <w:rsid w:val="00BA727E"/>
    <w:rsid w:val="00BA72B9"/>
    <w:rsid w:val="00BA78F3"/>
    <w:rsid w:val="00BA7E25"/>
    <w:rsid w:val="00BA7FE5"/>
    <w:rsid w:val="00BB008C"/>
    <w:rsid w:val="00BB045B"/>
    <w:rsid w:val="00BB057D"/>
    <w:rsid w:val="00BB11B4"/>
    <w:rsid w:val="00BB12DC"/>
    <w:rsid w:val="00BB14A9"/>
    <w:rsid w:val="00BB16DF"/>
    <w:rsid w:val="00BB18BE"/>
    <w:rsid w:val="00BB1AD9"/>
    <w:rsid w:val="00BB1FDA"/>
    <w:rsid w:val="00BB22DC"/>
    <w:rsid w:val="00BB28D2"/>
    <w:rsid w:val="00BB310C"/>
    <w:rsid w:val="00BB3181"/>
    <w:rsid w:val="00BB331A"/>
    <w:rsid w:val="00BB3458"/>
    <w:rsid w:val="00BB3909"/>
    <w:rsid w:val="00BB3C32"/>
    <w:rsid w:val="00BB3CE1"/>
    <w:rsid w:val="00BB3CE7"/>
    <w:rsid w:val="00BB3FE9"/>
    <w:rsid w:val="00BB4464"/>
    <w:rsid w:val="00BB44AD"/>
    <w:rsid w:val="00BB468C"/>
    <w:rsid w:val="00BB47D1"/>
    <w:rsid w:val="00BB4CCD"/>
    <w:rsid w:val="00BB52C8"/>
    <w:rsid w:val="00BB5424"/>
    <w:rsid w:val="00BB54B5"/>
    <w:rsid w:val="00BB5514"/>
    <w:rsid w:val="00BB574F"/>
    <w:rsid w:val="00BB5867"/>
    <w:rsid w:val="00BB5B24"/>
    <w:rsid w:val="00BB5B5E"/>
    <w:rsid w:val="00BB5C09"/>
    <w:rsid w:val="00BB5C9D"/>
    <w:rsid w:val="00BB5CFD"/>
    <w:rsid w:val="00BB6105"/>
    <w:rsid w:val="00BB6643"/>
    <w:rsid w:val="00BB66EA"/>
    <w:rsid w:val="00BB67D2"/>
    <w:rsid w:val="00BB69C9"/>
    <w:rsid w:val="00BB6CAA"/>
    <w:rsid w:val="00BB6E25"/>
    <w:rsid w:val="00BB6E26"/>
    <w:rsid w:val="00BB7005"/>
    <w:rsid w:val="00BB7061"/>
    <w:rsid w:val="00BB72B8"/>
    <w:rsid w:val="00BB730A"/>
    <w:rsid w:val="00BB752C"/>
    <w:rsid w:val="00BB765B"/>
    <w:rsid w:val="00BB7790"/>
    <w:rsid w:val="00BB7B7E"/>
    <w:rsid w:val="00BB7BAD"/>
    <w:rsid w:val="00BB7E23"/>
    <w:rsid w:val="00BB7E73"/>
    <w:rsid w:val="00BB7EBD"/>
    <w:rsid w:val="00BC0059"/>
    <w:rsid w:val="00BC01FC"/>
    <w:rsid w:val="00BC03E5"/>
    <w:rsid w:val="00BC04A5"/>
    <w:rsid w:val="00BC0AB9"/>
    <w:rsid w:val="00BC0B71"/>
    <w:rsid w:val="00BC0D3D"/>
    <w:rsid w:val="00BC0DCE"/>
    <w:rsid w:val="00BC1389"/>
    <w:rsid w:val="00BC1553"/>
    <w:rsid w:val="00BC1CCA"/>
    <w:rsid w:val="00BC1E22"/>
    <w:rsid w:val="00BC240D"/>
    <w:rsid w:val="00BC2646"/>
    <w:rsid w:val="00BC26C7"/>
    <w:rsid w:val="00BC276E"/>
    <w:rsid w:val="00BC2874"/>
    <w:rsid w:val="00BC2962"/>
    <w:rsid w:val="00BC2A58"/>
    <w:rsid w:val="00BC2B34"/>
    <w:rsid w:val="00BC2DC0"/>
    <w:rsid w:val="00BC2FAC"/>
    <w:rsid w:val="00BC3251"/>
    <w:rsid w:val="00BC3817"/>
    <w:rsid w:val="00BC395E"/>
    <w:rsid w:val="00BC3980"/>
    <w:rsid w:val="00BC3A04"/>
    <w:rsid w:val="00BC3A9C"/>
    <w:rsid w:val="00BC41DB"/>
    <w:rsid w:val="00BC436D"/>
    <w:rsid w:val="00BC44F5"/>
    <w:rsid w:val="00BC476D"/>
    <w:rsid w:val="00BC49EA"/>
    <w:rsid w:val="00BC4A7E"/>
    <w:rsid w:val="00BC4CD5"/>
    <w:rsid w:val="00BC4D76"/>
    <w:rsid w:val="00BC4D9B"/>
    <w:rsid w:val="00BC4DA2"/>
    <w:rsid w:val="00BC4DB4"/>
    <w:rsid w:val="00BC54C8"/>
    <w:rsid w:val="00BC59F0"/>
    <w:rsid w:val="00BC5B37"/>
    <w:rsid w:val="00BC5B7B"/>
    <w:rsid w:val="00BC5C00"/>
    <w:rsid w:val="00BC5E7F"/>
    <w:rsid w:val="00BC6253"/>
    <w:rsid w:val="00BC6872"/>
    <w:rsid w:val="00BC6A65"/>
    <w:rsid w:val="00BC6AB3"/>
    <w:rsid w:val="00BC6F90"/>
    <w:rsid w:val="00BC7041"/>
    <w:rsid w:val="00BC70A2"/>
    <w:rsid w:val="00BC768C"/>
    <w:rsid w:val="00BC7B22"/>
    <w:rsid w:val="00BC7B74"/>
    <w:rsid w:val="00BC7D10"/>
    <w:rsid w:val="00BC7FA4"/>
    <w:rsid w:val="00BD0240"/>
    <w:rsid w:val="00BD03D2"/>
    <w:rsid w:val="00BD0BD0"/>
    <w:rsid w:val="00BD13CC"/>
    <w:rsid w:val="00BD14A8"/>
    <w:rsid w:val="00BD158A"/>
    <w:rsid w:val="00BD18BE"/>
    <w:rsid w:val="00BD1CCE"/>
    <w:rsid w:val="00BD1F45"/>
    <w:rsid w:val="00BD2045"/>
    <w:rsid w:val="00BD20E5"/>
    <w:rsid w:val="00BD22A1"/>
    <w:rsid w:val="00BD253F"/>
    <w:rsid w:val="00BD2587"/>
    <w:rsid w:val="00BD2875"/>
    <w:rsid w:val="00BD29E8"/>
    <w:rsid w:val="00BD2C1D"/>
    <w:rsid w:val="00BD2D50"/>
    <w:rsid w:val="00BD2E21"/>
    <w:rsid w:val="00BD2F3E"/>
    <w:rsid w:val="00BD331B"/>
    <w:rsid w:val="00BD342D"/>
    <w:rsid w:val="00BD34ED"/>
    <w:rsid w:val="00BD35F5"/>
    <w:rsid w:val="00BD3758"/>
    <w:rsid w:val="00BD3B10"/>
    <w:rsid w:val="00BD3E53"/>
    <w:rsid w:val="00BD40BE"/>
    <w:rsid w:val="00BD41CE"/>
    <w:rsid w:val="00BD444C"/>
    <w:rsid w:val="00BD450A"/>
    <w:rsid w:val="00BD47F8"/>
    <w:rsid w:val="00BD48AF"/>
    <w:rsid w:val="00BD495C"/>
    <w:rsid w:val="00BD4A5C"/>
    <w:rsid w:val="00BD4A8F"/>
    <w:rsid w:val="00BD4E2B"/>
    <w:rsid w:val="00BD4E58"/>
    <w:rsid w:val="00BD4FBF"/>
    <w:rsid w:val="00BD549C"/>
    <w:rsid w:val="00BD54BB"/>
    <w:rsid w:val="00BD5692"/>
    <w:rsid w:val="00BD5A12"/>
    <w:rsid w:val="00BD5A18"/>
    <w:rsid w:val="00BD5A30"/>
    <w:rsid w:val="00BD5AFB"/>
    <w:rsid w:val="00BD5CC9"/>
    <w:rsid w:val="00BD5EF2"/>
    <w:rsid w:val="00BD602E"/>
    <w:rsid w:val="00BD6038"/>
    <w:rsid w:val="00BD6740"/>
    <w:rsid w:val="00BD6DA2"/>
    <w:rsid w:val="00BD6EA5"/>
    <w:rsid w:val="00BD70A4"/>
    <w:rsid w:val="00BD71B2"/>
    <w:rsid w:val="00BD7220"/>
    <w:rsid w:val="00BD730C"/>
    <w:rsid w:val="00BD7336"/>
    <w:rsid w:val="00BD7360"/>
    <w:rsid w:val="00BD7431"/>
    <w:rsid w:val="00BD751E"/>
    <w:rsid w:val="00BD774C"/>
    <w:rsid w:val="00BD7806"/>
    <w:rsid w:val="00BD7B11"/>
    <w:rsid w:val="00BD7CAC"/>
    <w:rsid w:val="00BE013D"/>
    <w:rsid w:val="00BE04C7"/>
    <w:rsid w:val="00BE04CF"/>
    <w:rsid w:val="00BE04E8"/>
    <w:rsid w:val="00BE050F"/>
    <w:rsid w:val="00BE06AD"/>
    <w:rsid w:val="00BE070B"/>
    <w:rsid w:val="00BE08FF"/>
    <w:rsid w:val="00BE0C57"/>
    <w:rsid w:val="00BE0CCA"/>
    <w:rsid w:val="00BE0FF8"/>
    <w:rsid w:val="00BE10B5"/>
    <w:rsid w:val="00BE10BA"/>
    <w:rsid w:val="00BE1182"/>
    <w:rsid w:val="00BE1205"/>
    <w:rsid w:val="00BE1314"/>
    <w:rsid w:val="00BE14FC"/>
    <w:rsid w:val="00BE1521"/>
    <w:rsid w:val="00BE18BB"/>
    <w:rsid w:val="00BE1B42"/>
    <w:rsid w:val="00BE1DC1"/>
    <w:rsid w:val="00BE202C"/>
    <w:rsid w:val="00BE241D"/>
    <w:rsid w:val="00BE25A7"/>
    <w:rsid w:val="00BE270C"/>
    <w:rsid w:val="00BE27AA"/>
    <w:rsid w:val="00BE27F5"/>
    <w:rsid w:val="00BE28E5"/>
    <w:rsid w:val="00BE2ADB"/>
    <w:rsid w:val="00BE3018"/>
    <w:rsid w:val="00BE30D2"/>
    <w:rsid w:val="00BE30E9"/>
    <w:rsid w:val="00BE30FC"/>
    <w:rsid w:val="00BE3151"/>
    <w:rsid w:val="00BE3246"/>
    <w:rsid w:val="00BE334C"/>
    <w:rsid w:val="00BE36A1"/>
    <w:rsid w:val="00BE3C52"/>
    <w:rsid w:val="00BE3D6A"/>
    <w:rsid w:val="00BE3F2A"/>
    <w:rsid w:val="00BE436E"/>
    <w:rsid w:val="00BE473F"/>
    <w:rsid w:val="00BE4E48"/>
    <w:rsid w:val="00BE541C"/>
    <w:rsid w:val="00BE54AD"/>
    <w:rsid w:val="00BE55D4"/>
    <w:rsid w:val="00BE58AD"/>
    <w:rsid w:val="00BE5903"/>
    <w:rsid w:val="00BE5B01"/>
    <w:rsid w:val="00BE5C89"/>
    <w:rsid w:val="00BE5F76"/>
    <w:rsid w:val="00BE61E8"/>
    <w:rsid w:val="00BE65FC"/>
    <w:rsid w:val="00BE6763"/>
    <w:rsid w:val="00BE6835"/>
    <w:rsid w:val="00BE695F"/>
    <w:rsid w:val="00BE6CB1"/>
    <w:rsid w:val="00BE6F54"/>
    <w:rsid w:val="00BE6F77"/>
    <w:rsid w:val="00BE70D9"/>
    <w:rsid w:val="00BE7264"/>
    <w:rsid w:val="00BE72CC"/>
    <w:rsid w:val="00BE75EF"/>
    <w:rsid w:val="00BE7650"/>
    <w:rsid w:val="00BE77DB"/>
    <w:rsid w:val="00BE7834"/>
    <w:rsid w:val="00BE78AD"/>
    <w:rsid w:val="00BE7C76"/>
    <w:rsid w:val="00BE7C8C"/>
    <w:rsid w:val="00BE7D06"/>
    <w:rsid w:val="00BE7DAF"/>
    <w:rsid w:val="00BE7F08"/>
    <w:rsid w:val="00BF022E"/>
    <w:rsid w:val="00BF0586"/>
    <w:rsid w:val="00BF08CD"/>
    <w:rsid w:val="00BF0A2B"/>
    <w:rsid w:val="00BF0E21"/>
    <w:rsid w:val="00BF0F28"/>
    <w:rsid w:val="00BF1480"/>
    <w:rsid w:val="00BF1936"/>
    <w:rsid w:val="00BF19C9"/>
    <w:rsid w:val="00BF1BDA"/>
    <w:rsid w:val="00BF1D79"/>
    <w:rsid w:val="00BF20AB"/>
    <w:rsid w:val="00BF220E"/>
    <w:rsid w:val="00BF2240"/>
    <w:rsid w:val="00BF22E8"/>
    <w:rsid w:val="00BF22FB"/>
    <w:rsid w:val="00BF2493"/>
    <w:rsid w:val="00BF2776"/>
    <w:rsid w:val="00BF298B"/>
    <w:rsid w:val="00BF2D19"/>
    <w:rsid w:val="00BF2FA5"/>
    <w:rsid w:val="00BF3018"/>
    <w:rsid w:val="00BF3090"/>
    <w:rsid w:val="00BF30C3"/>
    <w:rsid w:val="00BF3111"/>
    <w:rsid w:val="00BF316F"/>
    <w:rsid w:val="00BF32EB"/>
    <w:rsid w:val="00BF338C"/>
    <w:rsid w:val="00BF343D"/>
    <w:rsid w:val="00BF35D4"/>
    <w:rsid w:val="00BF3A53"/>
    <w:rsid w:val="00BF3AB1"/>
    <w:rsid w:val="00BF3C1C"/>
    <w:rsid w:val="00BF48A4"/>
    <w:rsid w:val="00BF4B7B"/>
    <w:rsid w:val="00BF4BAA"/>
    <w:rsid w:val="00BF4D4B"/>
    <w:rsid w:val="00BF51D4"/>
    <w:rsid w:val="00BF5255"/>
    <w:rsid w:val="00BF56D0"/>
    <w:rsid w:val="00BF57AF"/>
    <w:rsid w:val="00BF5BAE"/>
    <w:rsid w:val="00BF5BB1"/>
    <w:rsid w:val="00BF5C6F"/>
    <w:rsid w:val="00BF5E5C"/>
    <w:rsid w:val="00BF6093"/>
    <w:rsid w:val="00BF60B7"/>
    <w:rsid w:val="00BF61DD"/>
    <w:rsid w:val="00BF6661"/>
    <w:rsid w:val="00BF6759"/>
    <w:rsid w:val="00BF68E5"/>
    <w:rsid w:val="00BF6952"/>
    <w:rsid w:val="00BF6C09"/>
    <w:rsid w:val="00BF6C33"/>
    <w:rsid w:val="00BF6F2E"/>
    <w:rsid w:val="00BF70A0"/>
    <w:rsid w:val="00BF716A"/>
    <w:rsid w:val="00BF71DB"/>
    <w:rsid w:val="00BF79F7"/>
    <w:rsid w:val="00BF7A9E"/>
    <w:rsid w:val="00BF7B3D"/>
    <w:rsid w:val="00BF7BF0"/>
    <w:rsid w:val="00BF7D84"/>
    <w:rsid w:val="00BF7DB3"/>
    <w:rsid w:val="00C00193"/>
    <w:rsid w:val="00C0028E"/>
    <w:rsid w:val="00C0034C"/>
    <w:rsid w:val="00C0040B"/>
    <w:rsid w:val="00C00423"/>
    <w:rsid w:val="00C00710"/>
    <w:rsid w:val="00C0077E"/>
    <w:rsid w:val="00C00D63"/>
    <w:rsid w:val="00C00DE9"/>
    <w:rsid w:val="00C012E1"/>
    <w:rsid w:val="00C01351"/>
    <w:rsid w:val="00C0165C"/>
    <w:rsid w:val="00C01731"/>
    <w:rsid w:val="00C017A4"/>
    <w:rsid w:val="00C01A10"/>
    <w:rsid w:val="00C01BB0"/>
    <w:rsid w:val="00C01BC1"/>
    <w:rsid w:val="00C01C22"/>
    <w:rsid w:val="00C01E4E"/>
    <w:rsid w:val="00C01FE2"/>
    <w:rsid w:val="00C022B8"/>
    <w:rsid w:val="00C0242D"/>
    <w:rsid w:val="00C024B9"/>
    <w:rsid w:val="00C027BC"/>
    <w:rsid w:val="00C02D22"/>
    <w:rsid w:val="00C02F2F"/>
    <w:rsid w:val="00C02FDF"/>
    <w:rsid w:val="00C030ED"/>
    <w:rsid w:val="00C034A4"/>
    <w:rsid w:val="00C037D0"/>
    <w:rsid w:val="00C03822"/>
    <w:rsid w:val="00C039F8"/>
    <w:rsid w:val="00C03A1F"/>
    <w:rsid w:val="00C03B06"/>
    <w:rsid w:val="00C03B36"/>
    <w:rsid w:val="00C03B54"/>
    <w:rsid w:val="00C0404F"/>
    <w:rsid w:val="00C0450F"/>
    <w:rsid w:val="00C04566"/>
    <w:rsid w:val="00C046D4"/>
    <w:rsid w:val="00C04A55"/>
    <w:rsid w:val="00C04D5F"/>
    <w:rsid w:val="00C05153"/>
    <w:rsid w:val="00C057D6"/>
    <w:rsid w:val="00C05CA3"/>
    <w:rsid w:val="00C06334"/>
    <w:rsid w:val="00C0696A"/>
    <w:rsid w:val="00C06BB9"/>
    <w:rsid w:val="00C06F98"/>
    <w:rsid w:val="00C07014"/>
    <w:rsid w:val="00C07230"/>
    <w:rsid w:val="00C072E5"/>
    <w:rsid w:val="00C07310"/>
    <w:rsid w:val="00C075ED"/>
    <w:rsid w:val="00C07605"/>
    <w:rsid w:val="00C0760A"/>
    <w:rsid w:val="00C0762E"/>
    <w:rsid w:val="00C076EA"/>
    <w:rsid w:val="00C07AD9"/>
    <w:rsid w:val="00C07CAC"/>
    <w:rsid w:val="00C07D63"/>
    <w:rsid w:val="00C07E56"/>
    <w:rsid w:val="00C10087"/>
    <w:rsid w:val="00C10133"/>
    <w:rsid w:val="00C10199"/>
    <w:rsid w:val="00C1047D"/>
    <w:rsid w:val="00C104C9"/>
    <w:rsid w:val="00C106E8"/>
    <w:rsid w:val="00C10B86"/>
    <w:rsid w:val="00C10BD2"/>
    <w:rsid w:val="00C10F0E"/>
    <w:rsid w:val="00C10F52"/>
    <w:rsid w:val="00C11058"/>
    <w:rsid w:val="00C1106E"/>
    <w:rsid w:val="00C112B7"/>
    <w:rsid w:val="00C1136E"/>
    <w:rsid w:val="00C11B78"/>
    <w:rsid w:val="00C11DAB"/>
    <w:rsid w:val="00C11E3E"/>
    <w:rsid w:val="00C12156"/>
    <w:rsid w:val="00C12518"/>
    <w:rsid w:val="00C125D6"/>
    <w:rsid w:val="00C12A78"/>
    <w:rsid w:val="00C12AB5"/>
    <w:rsid w:val="00C12C2C"/>
    <w:rsid w:val="00C12D21"/>
    <w:rsid w:val="00C12E01"/>
    <w:rsid w:val="00C12F80"/>
    <w:rsid w:val="00C13168"/>
    <w:rsid w:val="00C131A7"/>
    <w:rsid w:val="00C136A8"/>
    <w:rsid w:val="00C13B2A"/>
    <w:rsid w:val="00C14005"/>
    <w:rsid w:val="00C14221"/>
    <w:rsid w:val="00C1437E"/>
    <w:rsid w:val="00C14707"/>
    <w:rsid w:val="00C14C28"/>
    <w:rsid w:val="00C14CD2"/>
    <w:rsid w:val="00C1500A"/>
    <w:rsid w:val="00C150D9"/>
    <w:rsid w:val="00C151F7"/>
    <w:rsid w:val="00C15238"/>
    <w:rsid w:val="00C15266"/>
    <w:rsid w:val="00C15669"/>
    <w:rsid w:val="00C158EF"/>
    <w:rsid w:val="00C15A11"/>
    <w:rsid w:val="00C15FC2"/>
    <w:rsid w:val="00C16E4F"/>
    <w:rsid w:val="00C170CB"/>
    <w:rsid w:val="00C170DE"/>
    <w:rsid w:val="00C175A4"/>
    <w:rsid w:val="00C175ED"/>
    <w:rsid w:val="00C17E67"/>
    <w:rsid w:val="00C17FAC"/>
    <w:rsid w:val="00C203FA"/>
    <w:rsid w:val="00C2070F"/>
    <w:rsid w:val="00C208B8"/>
    <w:rsid w:val="00C20A51"/>
    <w:rsid w:val="00C20C63"/>
    <w:rsid w:val="00C20C8E"/>
    <w:rsid w:val="00C20EE4"/>
    <w:rsid w:val="00C21040"/>
    <w:rsid w:val="00C214A7"/>
    <w:rsid w:val="00C21803"/>
    <w:rsid w:val="00C21AE6"/>
    <w:rsid w:val="00C21B7E"/>
    <w:rsid w:val="00C21E47"/>
    <w:rsid w:val="00C21EE4"/>
    <w:rsid w:val="00C220D2"/>
    <w:rsid w:val="00C220ED"/>
    <w:rsid w:val="00C221F5"/>
    <w:rsid w:val="00C223AF"/>
    <w:rsid w:val="00C224DC"/>
    <w:rsid w:val="00C225FC"/>
    <w:rsid w:val="00C22657"/>
    <w:rsid w:val="00C226C1"/>
    <w:rsid w:val="00C22A19"/>
    <w:rsid w:val="00C22A50"/>
    <w:rsid w:val="00C22D9B"/>
    <w:rsid w:val="00C235A9"/>
    <w:rsid w:val="00C23715"/>
    <w:rsid w:val="00C238E5"/>
    <w:rsid w:val="00C23B41"/>
    <w:rsid w:val="00C23C96"/>
    <w:rsid w:val="00C240BC"/>
    <w:rsid w:val="00C24265"/>
    <w:rsid w:val="00C24281"/>
    <w:rsid w:val="00C2465C"/>
    <w:rsid w:val="00C247CA"/>
    <w:rsid w:val="00C247E9"/>
    <w:rsid w:val="00C24861"/>
    <w:rsid w:val="00C25180"/>
    <w:rsid w:val="00C252CB"/>
    <w:rsid w:val="00C2533C"/>
    <w:rsid w:val="00C25630"/>
    <w:rsid w:val="00C25716"/>
    <w:rsid w:val="00C25780"/>
    <w:rsid w:val="00C257E1"/>
    <w:rsid w:val="00C25988"/>
    <w:rsid w:val="00C25BE6"/>
    <w:rsid w:val="00C26369"/>
    <w:rsid w:val="00C267D5"/>
    <w:rsid w:val="00C26E58"/>
    <w:rsid w:val="00C26FA8"/>
    <w:rsid w:val="00C27726"/>
    <w:rsid w:val="00C27964"/>
    <w:rsid w:val="00C27B24"/>
    <w:rsid w:val="00C27C1F"/>
    <w:rsid w:val="00C3005F"/>
    <w:rsid w:val="00C3013D"/>
    <w:rsid w:val="00C30435"/>
    <w:rsid w:val="00C3045E"/>
    <w:rsid w:val="00C30567"/>
    <w:rsid w:val="00C305DE"/>
    <w:rsid w:val="00C30839"/>
    <w:rsid w:val="00C30923"/>
    <w:rsid w:val="00C30B23"/>
    <w:rsid w:val="00C30BF0"/>
    <w:rsid w:val="00C30CFF"/>
    <w:rsid w:val="00C30DEE"/>
    <w:rsid w:val="00C31239"/>
    <w:rsid w:val="00C313A3"/>
    <w:rsid w:val="00C3157E"/>
    <w:rsid w:val="00C31983"/>
    <w:rsid w:val="00C31B5E"/>
    <w:rsid w:val="00C31C6F"/>
    <w:rsid w:val="00C321D3"/>
    <w:rsid w:val="00C32754"/>
    <w:rsid w:val="00C32853"/>
    <w:rsid w:val="00C32C73"/>
    <w:rsid w:val="00C32CCE"/>
    <w:rsid w:val="00C32CDF"/>
    <w:rsid w:val="00C330F6"/>
    <w:rsid w:val="00C33448"/>
    <w:rsid w:val="00C334E1"/>
    <w:rsid w:val="00C33561"/>
    <w:rsid w:val="00C335D4"/>
    <w:rsid w:val="00C33718"/>
    <w:rsid w:val="00C337FA"/>
    <w:rsid w:val="00C3384A"/>
    <w:rsid w:val="00C33A26"/>
    <w:rsid w:val="00C33D24"/>
    <w:rsid w:val="00C33DE1"/>
    <w:rsid w:val="00C33EE9"/>
    <w:rsid w:val="00C34138"/>
    <w:rsid w:val="00C3418D"/>
    <w:rsid w:val="00C3440E"/>
    <w:rsid w:val="00C34606"/>
    <w:rsid w:val="00C347DF"/>
    <w:rsid w:val="00C34BBC"/>
    <w:rsid w:val="00C34D52"/>
    <w:rsid w:val="00C35556"/>
    <w:rsid w:val="00C3574A"/>
    <w:rsid w:val="00C35893"/>
    <w:rsid w:val="00C35B16"/>
    <w:rsid w:val="00C35CE0"/>
    <w:rsid w:val="00C35F10"/>
    <w:rsid w:val="00C35FBD"/>
    <w:rsid w:val="00C35FCA"/>
    <w:rsid w:val="00C3608C"/>
    <w:rsid w:val="00C36418"/>
    <w:rsid w:val="00C36525"/>
    <w:rsid w:val="00C36DAB"/>
    <w:rsid w:val="00C37114"/>
    <w:rsid w:val="00C371D8"/>
    <w:rsid w:val="00C37217"/>
    <w:rsid w:val="00C37272"/>
    <w:rsid w:val="00C3754B"/>
    <w:rsid w:val="00C37623"/>
    <w:rsid w:val="00C37692"/>
    <w:rsid w:val="00C37796"/>
    <w:rsid w:val="00C37E61"/>
    <w:rsid w:val="00C37FC0"/>
    <w:rsid w:val="00C4005C"/>
    <w:rsid w:val="00C40250"/>
    <w:rsid w:val="00C403AA"/>
    <w:rsid w:val="00C40424"/>
    <w:rsid w:val="00C40559"/>
    <w:rsid w:val="00C406F3"/>
    <w:rsid w:val="00C40A5A"/>
    <w:rsid w:val="00C40C8E"/>
    <w:rsid w:val="00C40D69"/>
    <w:rsid w:val="00C411BB"/>
    <w:rsid w:val="00C41531"/>
    <w:rsid w:val="00C417D3"/>
    <w:rsid w:val="00C41ABA"/>
    <w:rsid w:val="00C41D16"/>
    <w:rsid w:val="00C41D5D"/>
    <w:rsid w:val="00C41D81"/>
    <w:rsid w:val="00C41ECD"/>
    <w:rsid w:val="00C41FB7"/>
    <w:rsid w:val="00C42092"/>
    <w:rsid w:val="00C423AF"/>
    <w:rsid w:val="00C42653"/>
    <w:rsid w:val="00C4294C"/>
    <w:rsid w:val="00C42B3D"/>
    <w:rsid w:val="00C42EC4"/>
    <w:rsid w:val="00C43004"/>
    <w:rsid w:val="00C4300C"/>
    <w:rsid w:val="00C43238"/>
    <w:rsid w:val="00C43306"/>
    <w:rsid w:val="00C43604"/>
    <w:rsid w:val="00C43700"/>
    <w:rsid w:val="00C43759"/>
    <w:rsid w:val="00C44228"/>
    <w:rsid w:val="00C4424E"/>
    <w:rsid w:val="00C44702"/>
    <w:rsid w:val="00C447FF"/>
    <w:rsid w:val="00C449CE"/>
    <w:rsid w:val="00C44A6C"/>
    <w:rsid w:val="00C44ED9"/>
    <w:rsid w:val="00C45147"/>
    <w:rsid w:val="00C452C7"/>
    <w:rsid w:val="00C454B2"/>
    <w:rsid w:val="00C454DE"/>
    <w:rsid w:val="00C457EB"/>
    <w:rsid w:val="00C457FA"/>
    <w:rsid w:val="00C458CC"/>
    <w:rsid w:val="00C45B8B"/>
    <w:rsid w:val="00C45C50"/>
    <w:rsid w:val="00C45CC7"/>
    <w:rsid w:val="00C45D61"/>
    <w:rsid w:val="00C45D86"/>
    <w:rsid w:val="00C45D8E"/>
    <w:rsid w:val="00C45DA2"/>
    <w:rsid w:val="00C46079"/>
    <w:rsid w:val="00C462ED"/>
    <w:rsid w:val="00C4693B"/>
    <w:rsid w:val="00C46B43"/>
    <w:rsid w:val="00C46B48"/>
    <w:rsid w:val="00C46D26"/>
    <w:rsid w:val="00C46DE3"/>
    <w:rsid w:val="00C471E0"/>
    <w:rsid w:val="00C474F6"/>
    <w:rsid w:val="00C47755"/>
    <w:rsid w:val="00C477D6"/>
    <w:rsid w:val="00C47849"/>
    <w:rsid w:val="00C47C91"/>
    <w:rsid w:val="00C47CFF"/>
    <w:rsid w:val="00C47E22"/>
    <w:rsid w:val="00C47E71"/>
    <w:rsid w:val="00C50080"/>
    <w:rsid w:val="00C50196"/>
    <w:rsid w:val="00C5035F"/>
    <w:rsid w:val="00C50588"/>
    <w:rsid w:val="00C5064F"/>
    <w:rsid w:val="00C506AF"/>
    <w:rsid w:val="00C50822"/>
    <w:rsid w:val="00C50A04"/>
    <w:rsid w:val="00C50B0C"/>
    <w:rsid w:val="00C50C13"/>
    <w:rsid w:val="00C50C22"/>
    <w:rsid w:val="00C50E6C"/>
    <w:rsid w:val="00C50EBC"/>
    <w:rsid w:val="00C5101B"/>
    <w:rsid w:val="00C51480"/>
    <w:rsid w:val="00C51914"/>
    <w:rsid w:val="00C519CD"/>
    <w:rsid w:val="00C5213F"/>
    <w:rsid w:val="00C5239B"/>
    <w:rsid w:val="00C523B4"/>
    <w:rsid w:val="00C52470"/>
    <w:rsid w:val="00C5265D"/>
    <w:rsid w:val="00C5269E"/>
    <w:rsid w:val="00C528AE"/>
    <w:rsid w:val="00C5297F"/>
    <w:rsid w:val="00C52B22"/>
    <w:rsid w:val="00C52B44"/>
    <w:rsid w:val="00C52D73"/>
    <w:rsid w:val="00C53203"/>
    <w:rsid w:val="00C5345D"/>
    <w:rsid w:val="00C535B0"/>
    <w:rsid w:val="00C536C1"/>
    <w:rsid w:val="00C53D5A"/>
    <w:rsid w:val="00C53E52"/>
    <w:rsid w:val="00C54266"/>
    <w:rsid w:val="00C5427F"/>
    <w:rsid w:val="00C544AB"/>
    <w:rsid w:val="00C546DD"/>
    <w:rsid w:val="00C5493B"/>
    <w:rsid w:val="00C54A01"/>
    <w:rsid w:val="00C54CA0"/>
    <w:rsid w:val="00C54F43"/>
    <w:rsid w:val="00C550EC"/>
    <w:rsid w:val="00C55201"/>
    <w:rsid w:val="00C55536"/>
    <w:rsid w:val="00C55680"/>
    <w:rsid w:val="00C557C2"/>
    <w:rsid w:val="00C558B4"/>
    <w:rsid w:val="00C5596A"/>
    <w:rsid w:val="00C55C5C"/>
    <w:rsid w:val="00C56128"/>
    <w:rsid w:val="00C56478"/>
    <w:rsid w:val="00C56626"/>
    <w:rsid w:val="00C56A53"/>
    <w:rsid w:val="00C56AA6"/>
    <w:rsid w:val="00C56FA6"/>
    <w:rsid w:val="00C5703F"/>
    <w:rsid w:val="00C570BD"/>
    <w:rsid w:val="00C57450"/>
    <w:rsid w:val="00C57706"/>
    <w:rsid w:val="00C5776A"/>
    <w:rsid w:val="00C577AC"/>
    <w:rsid w:val="00C57A75"/>
    <w:rsid w:val="00C57AF3"/>
    <w:rsid w:val="00C57B59"/>
    <w:rsid w:val="00C57F13"/>
    <w:rsid w:val="00C60134"/>
    <w:rsid w:val="00C60452"/>
    <w:rsid w:val="00C60571"/>
    <w:rsid w:val="00C609FB"/>
    <w:rsid w:val="00C60AAE"/>
    <w:rsid w:val="00C60C17"/>
    <w:rsid w:val="00C60E9C"/>
    <w:rsid w:val="00C612CA"/>
    <w:rsid w:val="00C61308"/>
    <w:rsid w:val="00C613AF"/>
    <w:rsid w:val="00C615F9"/>
    <w:rsid w:val="00C616E6"/>
    <w:rsid w:val="00C6182C"/>
    <w:rsid w:val="00C61868"/>
    <w:rsid w:val="00C61946"/>
    <w:rsid w:val="00C61990"/>
    <w:rsid w:val="00C61B7F"/>
    <w:rsid w:val="00C61F1B"/>
    <w:rsid w:val="00C61FA8"/>
    <w:rsid w:val="00C62055"/>
    <w:rsid w:val="00C624A1"/>
    <w:rsid w:val="00C62512"/>
    <w:rsid w:val="00C62550"/>
    <w:rsid w:val="00C6260B"/>
    <w:rsid w:val="00C62D00"/>
    <w:rsid w:val="00C63214"/>
    <w:rsid w:val="00C6333C"/>
    <w:rsid w:val="00C6348E"/>
    <w:rsid w:val="00C634AF"/>
    <w:rsid w:val="00C6353A"/>
    <w:rsid w:val="00C63719"/>
    <w:rsid w:val="00C63789"/>
    <w:rsid w:val="00C63A4C"/>
    <w:rsid w:val="00C63B5F"/>
    <w:rsid w:val="00C63BE0"/>
    <w:rsid w:val="00C63DAA"/>
    <w:rsid w:val="00C63E65"/>
    <w:rsid w:val="00C640AB"/>
    <w:rsid w:val="00C641AB"/>
    <w:rsid w:val="00C641BF"/>
    <w:rsid w:val="00C643E8"/>
    <w:rsid w:val="00C645E1"/>
    <w:rsid w:val="00C6493B"/>
    <w:rsid w:val="00C64B4D"/>
    <w:rsid w:val="00C64CBD"/>
    <w:rsid w:val="00C64F81"/>
    <w:rsid w:val="00C650B7"/>
    <w:rsid w:val="00C65522"/>
    <w:rsid w:val="00C65695"/>
    <w:rsid w:val="00C65AF3"/>
    <w:rsid w:val="00C65BB7"/>
    <w:rsid w:val="00C65DB2"/>
    <w:rsid w:val="00C6603C"/>
    <w:rsid w:val="00C660BF"/>
    <w:rsid w:val="00C660CF"/>
    <w:rsid w:val="00C661BC"/>
    <w:rsid w:val="00C6640A"/>
    <w:rsid w:val="00C6685C"/>
    <w:rsid w:val="00C668BF"/>
    <w:rsid w:val="00C66A95"/>
    <w:rsid w:val="00C66AF4"/>
    <w:rsid w:val="00C66B52"/>
    <w:rsid w:val="00C66C5B"/>
    <w:rsid w:val="00C66F01"/>
    <w:rsid w:val="00C66F39"/>
    <w:rsid w:val="00C672EC"/>
    <w:rsid w:val="00C674B6"/>
    <w:rsid w:val="00C67660"/>
    <w:rsid w:val="00C67736"/>
    <w:rsid w:val="00C6775C"/>
    <w:rsid w:val="00C67D3E"/>
    <w:rsid w:val="00C67FD3"/>
    <w:rsid w:val="00C70311"/>
    <w:rsid w:val="00C70399"/>
    <w:rsid w:val="00C703F8"/>
    <w:rsid w:val="00C70464"/>
    <w:rsid w:val="00C704D9"/>
    <w:rsid w:val="00C708BE"/>
    <w:rsid w:val="00C70967"/>
    <w:rsid w:val="00C70F1B"/>
    <w:rsid w:val="00C71019"/>
    <w:rsid w:val="00C710E6"/>
    <w:rsid w:val="00C712E7"/>
    <w:rsid w:val="00C715CF"/>
    <w:rsid w:val="00C715DE"/>
    <w:rsid w:val="00C71654"/>
    <w:rsid w:val="00C71687"/>
    <w:rsid w:val="00C71CFB"/>
    <w:rsid w:val="00C71FD9"/>
    <w:rsid w:val="00C72BD3"/>
    <w:rsid w:val="00C72D71"/>
    <w:rsid w:val="00C72F26"/>
    <w:rsid w:val="00C72F6C"/>
    <w:rsid w:val="00C72F92"/>
    <w:rsid w:val="00C730D2"/>
    <w:rsid w:val="00C731C4"/>
    <w:rsid w:val="00C73587"/>
    <w:rsid w:val="00C73640"/>
    <w:rsid w:val="00C739F7"/>
    <w:rsid w:val="00C73CB5"/>
    <w:rsid w:val="00C73F2F"/>
    <w:rsid w:val="00C73FB7"/>
    <w:rsid w:val="00C74705"/>
    <w:rsid w:val="00C74A19"/>
    <w:rsid w:val="00C74A57"/>
    <w:rsid w:val="00C74AE1"/>
    <w:rsid w:val="00C74D5B"/>
    <w:rsid w:val="00C74D5E"/>
    <w:rsid w:val="00C74F3D"/>
    <w:rsid w:val="00C74F4D"/>
    <w:rsid w:val="00C751B1"/>
    <w:rsid w:val="00C75267"/>
    <w:rsid w:val="00C755B8"/>
    <w:rsid w:val="00C75A85"/>
    <w:rsid w:val="00C75CDA"/>
    <w:rsid w:val="00C75CE7"/>
    <w:rsid w:val="00C760FC"/>
    <w:rsid w:val="00C7635A"/>
    <w:rsid w:val="00C763CA"/>
    <w:rsid w:val="00C76584"/>
    <w:rsid w:val="00C7658F"/>
    <w:rsid w:val="00C76707"/>
    <w:rsid w:val="00C76D99"/>
    <w:rsid w:val="00C76DAA"/>
    <w:rsid w:val="00C7741A"/>
    <w:rsid w:val="00C779BE"/>
    <w:rsid w:val="00C77C48"/>
    <w:rsid w:val="00C77D15"/>
    <w:rsid w:val="00C77EDE"/>
    <w:rsid w:val="00C77F42"/>
    <w:rsid w:val="00C801DF"/>
    <w:rsid w:val="00C802C5"/>
    <w:rsid w:val="00C80696"/>
    <w:rsid w:val="00C810D4"/>
    <w:rsid w:val="00C810F0"/>
    <w:rsid w:val="00C813D8"/>
    <w:rsid w:val="00C8146C"/>
    <w:rsid w:val="00C81721"/>
    <w:rsid w:val="00C8189D"/>
    <w:rsid w:val="00C81C05"/>
    <w:rsid w:val="00C81DE1"/>
    <w:rsid w:val="00C8213A"/>
    <w:rsid w:val="00C82658"/>
    <w:rsid w:val="00C829A3"/>
    <w:rsid w:val="00C829E3"/>
    <w:rsid w:val="00C82A6A"/>
    <w:rsid w:val="00C82E08"/>
    <w:rsid w:val="00C82E57"/>
    <w:rsid w:val="00C82F1E"/>
    <w:rsid w:val="00C82F3F"/>
    <w:rsid w:val="00C83055"/>
    <w:rsid w:val="00C830D4"/>
    <w:rsid w:val="00C839E7"/>
    <w:rsid w:val="00C83AEF"/>
    <w:rsid w:val="00C83B60"/>
    <w:rsid w:val="00C83B86"/>
    <w:rsid w:val="00C83EFC"/>
    <w:rsid w:val="00C84087"/>
    <w:rsid w:val="00C845BB"/>
    <w:rsid w:val="00C84B60"/>
    <w:rsid w:val="00C84E5A"/>
    <w:rsid w:val="00C84EBD"/>
    <w:rsid w:val="00C852D5"/>
    <w:rsid w:val="00C8561D"/>
    <w:rsid w:val="00C856D9"/>
    <w:rsid w:val="00C85779"/>
    <w:rsid w:val="00C8586A"/>
    <w:rsid w:val="00C8589F"/>
    <w:rsid w:val="00C85B1C"/>
    <w:rsid w:val="00C8610A"/>
    <w:rsid w:val="00C8621E"/>
    <w:rsid w:val="00C8629E"/>
    <w:rsid w:val="00C865E6"/>
    <w:rsid w:val="00C86972"/>
    <w:rsid w:val="00C86AE8"/>
    <w:rsid w:val="00C87292"/>
    <w:rsid w:val="00C87708"/>
    <w:rsid w:val="00C87935"/>
    <w:rsid w:val="00C879C9"/>
    <w:rsid w:val="00C87CC8"/>
    <w:rsid w:val="00C900CD"/>
    <w:rsid w:val="00C900ED"/>
    <w:rsid w:val="00C9036C"/>
    <w:rsid w:val="00C905E1"/>
    <w:rsid w:val="00C909F3"/>
    <w:rsid w:val="00C90D8C"/>
    <w:rsid w:val="00C910F9"/>
    <w:rsid w:val="00C91201"/>
    <w:rsid w:val="00C917F9"/>
    <w:rsid w:val="00C91BE7"/>
    <w:rsid w:val="00C91C26"/>
    <w:rsid w:val="00C91F6C"/>
    <w:rsid w:val="00C91FAD"/>
    <w:rsid w:val="00C9201F"/>
    <w:rsid w:val="00C92046"/>
    <w:rsid w:val="00C92459"/>
    <w:rsid w:val="00C9257B"/>
    <w:rsid w:val="00C928D4"/>
    <w:rsid w:val="00C92B2E"/>
    <w:rsid w:val="00C93156"/>
    <w:rsid w:val="00C9352A"/>
    <w:rsid w:val="00C938E6"/>
    <w:rsid w:val="00C93BFC"/>
    <w:rsid w:val="00C94082"/>
    <w:rsid w:val="00C940FB"/>
    <w:rsid w:val="00C942C7"/>
    <w:rsid w:val="00C94EBE"/>
    <w:rsid w:val="00C94F3E"/>
    <w:rsid w:val="00C95084"/>
    <w:rsid w:val="00C95421"/>
    <w:rsid w:val="00C9569D"/>
    <w:rsid w:val="00C956F4"/>
    <w:rsid w:val="00C957FE"/>
    <w:rsid w:val="00C95A22"/>
    <w:rsid w:val="00C95B55"/>
    <w:rsid w:val="00C95F71"/>
    <w:rsid w:val="00C96117"/>
    <w:rsid w:val="00C9622D"/>
    <w:rsid w:val="00C9651B"/>
    <w:rsid w:val="00C965B2"/>
    <w:rsid w:val="00C9666F"/>
    <w:rsid w:val="00C96785"/>
    <w:rsid w:val="00C968D4"/>
    <w:rsid w:val="00C9695A"/>
    <w:rsid w:val="00C96DC5"/>
    <w:rsid w:val="00C96F33"/>
    <w:rsid w:val="00C9700A"/>
    <w:rsid w:val="00C97068"/>
    <w:rsid w:val="00C97185"/>
    <w:rsid w:val="00C97936"/>
    <w:rsid w:val="00CA0013"/>
    <w:rsid w:val="00CA00F7"/>
    <w:rsid w:val="00CA00F8"/>
    <w:rsid w:val="00CA09E5"/>
    <w:rsid w:val="00CA0CC1"/>
    <w:rsid w:val="00CA0F40"/>
    <w:rsid w:val="00CA105D"/>
    <w:rsid w:val="00CA109C"/>
    <w:rsid w:val="00CA11C0"/>
    <w:rsid w:val="00CA1244"/>
    <w:rsid w:val="00CA1386"/>
    <w:rsid w:val="00CA1833"/>
    <w:rsid w:val="00CA1860"/>
    <w:rsid w:val="00CA199D"/>
    <w:rsid w:val="00CA1BD2"/>
    <w:rsid w:val="00CA1C5F"/>
    <w:rsid w:val="00CA1C8B"/>
    <w:rsid w:val="00CA1F40"/>
    <w:rsid w:val="00CA1FEE"/>
    <w:rsid w:val="00CA2165"/>
    <w:rsid w:val="00CA2338"/>
    <w:rsid w:val="00CA297D"/>
    <w:rsid w:val="00CA2A74"/>
    <w:rsid w:val="00CA2B2F"/>
    <w:rsid w:val="00CA3512"/>
    <w:rsid w:val="00CA362D"/>
    <w:rsid w:val="00CA3973"/>
    <w:rsid w:val="00CA3975"/>
    <w:rsid w:val="00CA3CB9"/>
    <w:rsid w:val="00CA3CC6"/>
    <w:rsid w:val="00CA3D08"/>
    <w:rsid w:val="00CA3EA9"/>
    <w:rsid w:val="00CA4362"/>
    <w:rsid w:val="00CA442B"/>
    <w:rsid w:val="00CA44C9"/>
    <w:rsid w:val="00CA4770"/>
    <w:rsid w:val="00CA49A0"/>
    <w:rsid w:val="00CA4A6B"/>
    <w:rsid w:val="00CA4AD8"/>
    <w:rsid w:val="00CA4ED9"/>
    <w:rsid w:val="00CA536D"/>
    <w:rsid w:val="00CA53B2"/>
    <w:rsid w:val="00CA5915"/>
    <w:rsid w:val="00CA5BA0"/>
    <w:rsid w:val="00CA5D50"/>
    <w:rsid w:val="00CA613F"/>
    <w:rsid w:val="00CA614F"/>
    <w:rsid w:val="00CA66FD"/>
    <w:rsid w:val="00CA6863"/>
    <w:rsid w:val="00CA69BE"/>
    <w:rsid w:val="00CA69FC"/>
    <w:rsid w:val="00CA6A69"/>
    <w:rsid w:val="00CA6DF5"/>
    <w:rsid w:val="00CA6E79"/>
    <w:rsid w:val="00CA6EEE"/>
    <w:rsid w:val="00CA6FE8"/>
    <w:rsid w:val="00CA70B0"/>
    <w:rsid w:val="00CA712B"/>
    <w:rsid w:val="00CA7AC5"/>
    <w:rsid w:val="00CA7F5B"/>
    <w:rsid w:val="00CB0079"/>
    <w:rsid w:val="00CB02D9"/>
    <w:rsid w:val="00CB02E1"/>
    <w:rsid w:val="00CB098C"/>
    <w:rsid w:val="00CB0BD3"/>
    <w:rsid w:val="00CB0D05"/>
    <w:rsid w:val="00CB1398"/>
    <w:rsid w:val="00CB1472"/>
    <w:rsid w:val="00CB14AC"/>
    <w:rsid w:val="00CB16C1"/>
    <w:rsid w:val="00CB1705"/>
    <w:rsid w:val="00CB1728"/>
    <w:rsid w:val="00CB174D"/>
    <w:rsid w:val="00CB1909"/>
    <w:rsid w:val="00CB1968"/>
    <w:rsid w:val="00CB1B61"/>
    <w:rsid w:val="00CB1D88"/>
    <w:rsid w:val="00CB1E0E"/>
    <w:rsid w:val="00CB1F9A"/>
    <w:rsid w:val="00CB22D0"/>
    <w:rsid w:val="00CB2805"/>
    <w:rsid w:val="00CB2880"/>
    <w:rsid w:val="00CB2C9C"/>
    <w:rsid w:val="00CB2E86"/>
    <w:rsid w:val="00CB32F4"/>
    <w:rsid w:val="00CB3410"/>
    <w:rsid w:val="00CB38B0"/>
    <w:rsid w:val="00CB38D2"/>
    <w:rsid w:val="00CB3DBF"/>
    <w:rsid w:val="00CB3EDE"/>
    <w:rsid w:val="00CB3F94"/>
    <w:rsid w:val="00CB4532"/>
    <w:rsid w:val="00CB47BA"/>
    <w:rsid w:val="00CB4B55"/>
    <w:rsid w:val="00CB4E89"/>
    <w:rsid w:val="00CB4FC1"/>
    <w:rsid w:val="00CB5855"/>
    <w:rsid w:val="00CB5A74"/>
    <w:rsid w:val="00CB61E2"/>
    <w:rsid w:val="00CB62AE"/>
    <w:rsid w:val="00CB6621"/>
    <w:rsid w:val="00CB6A8D"/>
    <w:rsid w:val="00CB6B6F"/>
    <w:rsid w:val="00CB71AB"/>
    <w:rsid w:val="00CB71CB"/>
    <w:rsid w:val="00CB75D7"/>
    <w:rsid w:val="00CB7CD7"/>
    <w:rsid w:val="00CC0197"/>
    <w:rsid w:val="00CC032F"/>
    <w:rsid w:val="00CC052A"/>
    <w:rsid w:val="00CC0D3F"/>
    <w:rsid w:val="00CC0D7C"/>
    <w:rsid w:val="00CC0E69"/>
    <w:rsid w:val="00CC0F93"/>
    <w:rsid w:val="00CC105E"/>
    <w:rsid w:val="00CC1139"/>
    <w:rsid w:val="00CC1464"/>
    <w:rsid w:val="00CC1CC0"/>
    <w:rsid w:val="00CC1D79"/>
    <w:rsid w:val="00CC1ED8"/>
    <w:rsid w:val="00CC1FAF"/>
    <w:rsid w:val="00CC207C"/>
    <w:rsid w:val="00CC224A"/>
    <w:rsid w:val="00CC2674"/>
    <w:rsid w:val="00CC28B7"/>
    <w:rsid w:val="00CC2A79"/>
    <w:rsid w:val="00CC2B99"/>
    <w:rsid w:val="00CC2C36"/>
    <w:rsid w:val="00CC2C44"/>
    <w:rsid w:val="00CC321E"/>
    <w:rsid w:val="00CC32E0"/>
    <w:rsid w:val="00CC3382"/>
    <w:rsid w:val="00CC3510"/>
    <w:rsid w:val="00CC373F"/>
    <w:rsid w:val="00CC38E0"/>
    <w:rsid w:val="00CC39F2"/>
    <w:rsid w:val="00CC3A99"/>
    <w:rsid w:val="00CC3C68"/>
    <w:rsid w:val="00CC41CB"/>
    <w:rsid w:val="00CC427B"/>
    <w:rsid w:val="00CC432F"/>
    <w:rsid w:val="00CC463F"/>
    <w:rsid w:val="00CC4640"/>
    <w:rsid w:val="00CC46E8"/>
    <w:rsid w:val="00CC4805"/>
    <w:rsid w:val="00CC49C4"/>
    <w:rsid w:val="00CC49CE"/>
    <w:rsid w:val="00CC4CCE"/>
    <w:rsid w:val="00CC4D2C"/>
    <w:rsid w:val="00CC5016"/>
    <w:rsid w:val="00CC50D5"/>
    <w:rsid w:val="00CC5119"/>
    <w:rsid w:val="00CC56F1"/>
    <w:rsid w:val="00CC589F"/>
    <w:rsid w:val="00CC5A22"/>
    <w:rsid w:val="00CC5BD9"/>
    <w:rsid w:val="00CC5BDC"/>
    <w:rsid w:val="00CC5D18"/>
    <w:rsid w:val="00CC6061"/>
    <w:rsid w:val="00CC6658"/>
    <w:rsid w:val="00CC691A"/>
    <w:rsid w:val="00CC6994"/>
    <w:rsid w:val="00CC69E5"/>
    <w:rsid w:val="00CC6A4F"/>
    <w:rsid w:val="00CC6ACC"/>
    <w:rsid w:val="00CC6B8B"/>
    <w:rsid w:val="00CC6E8A"/>
    <w:rsid w:val="00CC6E8C"/>
    <w:rsid w:val="00CC715A"/>
    <w:rsid w:val="00CC71AD"/>
    <w:rsid w:val="00CC723D"/>
    <w:rsid w:val="00CC74B2"/>
    <w:rsid w:val="00CC76A3"/>
    <w:rsid w:val="00CC77A9"/>
    <w:rsid w:val="00CC787C"/>
    <w:rsid w:val="00CC7989"/>
    <w:rsid w:val="00CC7D44"/>
    <w:rsid w:val="00CC7DA7"/>
    <w:rsid w:val="00CC7EEC"/>
    <w:rsid w:val="00CC7FFA"/>
    <w:rsid w:val="00CD0298"/>
    <w:rsid w:val="00CD04D3"/>
    <w:rsid w:val="00CD064A"/>
    <w:rsid w:val="00CD0BC0"/>
    <w:rsid w:val="00CD0D75"/>
    <w:rsid w:val="00CD0D7B"/>
    <w:rsid w:val="00CD0EB8"/>
    <w:rsid w:val="00CD0F3E"/>
    <w:rsid w:val="00CD109E"/>
    <w:rsid w:val="00CD11DE"/>
    <w:rsid w:val="00CD1595"/>
    <w:rsid w:val="00CD1775"/>
    <w:rsid w:val="00CD185B"/>
    <w:rsid w:val="00CD19C5"/>
    <w:rsid w:val="00CD21D3"/>
    <w:rsid w:val="00CD2714"/>
    <w:rsid w:val="00CD28D8"/>
    <w:rsid w:val="00CD2A7C"/>
    <w:rsid w:val="00CD337F"/>
    <w:rsid w:val="00CD35C2"/>
    <w:rsid w:val="00CD3706"/>
    <w:rsid w:val="00CD3AB1"/>
    <w:rsid w:val="00CD445F"/>
    <w:rsid w:val="00CD4468"/>
    <w:rsid w:val="00CD44D4"/>
    <w:rsid w:val="00CD4CF3"/>
    <w:rsid w:val="00CD4F15"/>
    <w:rsid w:val="00CD5007"/>
    <w:rsid w:val="00CD5172"/>
    <w:rsid w:val="00CD519C"/>
    <w:rsid w:val="00CD5286"/>
    <w:rsid w:val="00CD52DE"/>
    <w:rsid w:val="00CD5364"/>
    <w:rsid w:val="00CD54B3"/>
    <w:rsid w:val="00CD5698"/>
    <w:rsid w:val="00CD57E9"/>
    <w:rsid w:val="00CD5972"/>
    <w:rsid w:val="00CD5D19"/>
    <w:rsid w:val="00CD5E57"/>
    <w:rsid w:val="00CD5FE9"/>
    <w:rsid w:val="00CD6398"/>
    <w:rsid w:val="00CD63E7"/>
    <w:rsid w:val="00CD65B2"/>
    <w:rsid w:val="00CD6655"/>
    <w:rsid w:val="00CD6726"/>
    <w:rsid w:val="00CD6B6F"/>
    <w:rsid w:val="00CD6DD5"/>
    <w:rsid w:val="00CD6F9E"/>
    <w:rsid w:val="00CD715D"/>
    <w:rsid w:val="00CD7190"/>
    <w:rsid w:val="00CD7293"/>
    <w:rsid w:val="00CD734A"/>
    <w:rsid w:val="00CD76CC"/>
    <w:rsid w:val="00CD7867"/>
    <w:rsid w:val="00CD7AE8"/>
    <w:rsid w:val="00CD7E86"/>
    <w:rsid w:val="00CE017D"/>
    <w:rsid w:val="00CE02EC"/>
    <w:rsid w:val="00CE0430"/>
    <w:rsid w:val="00CE053C"/>
    <w:rsid w:val="00CE0672"/>
    <w:rsid w:val="00CE0D6E"/>
    <w:rsid w:val="00CE1036"/>
    <w:rsid w:val="00CE10D2"/>
    <w:rsid w:val="00CE153C"/>
    <w:rsid w:val="00CE157B"/>
    <w:rsid w:val="00CE19A4"/>
    <w:rsid w:val="00CE1CDC"/>
    <w:rsid w:val="00CE1DC7"/>
    <w:rsid w:val="00CE20DE"/>
    <w:rsid w:val="00CE24A9"/>
    <w:rsid w:val="00CE254C"/>
    <w:rsid w:val="00CE2830"/>
    <w:rsid w:val="00CE2BBC"/>
    <w:rsid w:val="00CE2C31"/>
    <w:rsid w:val="00CE2DA9"/>
    <w:rsid w:val="00CE2E07"/>
    <w:rsid w:val="00CE2EB9"/>
    <w:rsid w:val="00CE2ED2"/>
    <w:rsid w:val="00CE3673"/>
    <w:rsid w:val="00CE36A4"/>
    <w:rsid w:val="00CE388A"/>
    <w:rsid w:val="00CE39B1"/>
    <w:rsid w:val="00CE3A0F"/>
    <w:rsid w:val="00CE3BF6"/>
    <w:rsid w:val="00CE3CC7"/>
    <w:rsid w:val="00CE40AE"/>
    <w:rsid w:val="00CE453A"/>
    <w:rsid w:val="00CE46C6"/>
    <w:rsid w:val="00CE4768"/>
    <w:rsid w:val="00CE4887"/>
    <w:rsid w:val="00CE4B7F"/>
    <w:rsid w:val="00CE4C5D"/>
    <w:rsid w:val="00CE4C89"/>
    <w:rsid w:val="00CE57D1"/>
    <w:rsid w:val="00CE584D"/>
    <w:rsid w:val="00CE5A5D"/>
    <w:rsid w:val="00CE5C16"/>
    <w:rsid w:val="00CE5D60"/>
    <w:rsid w:val="00CE5D91"/>
    <w:rsid w:val="00CE5D9E"/>
    <w:rsid w:val="00CE5DD4"/>
    <w:rsid w:val="00CE5F3E"/>
    <w:rsid w:val="00CE5F56"/>
    <w:rsid w:val="00CE6004"/>
    <w:rsid w:val="00CE60AE"/>
    <w:rsid w:val="00CE6507"/>
    <w:rsid w:val="00CE66B0"/>
    <w:rsid w:val="00CE6B5E"/>
    <w:rsid w:val="00CE6CC5"/>
    <w:rsid w:val="00CE6DB9"/>
    <w:rsid w:val="00CE701D"/>
    <w:rsid w:val="00CE7974"/>
    <w:rsid w:val="00CE7AF7"/>
    <w:rsid w:val="00CE7E07"/>
    <w:rsid w:val="00CF047C"/>
    <w:rsid w:val="00CF058C"/>
    <w:rsid w:val="00CF0757"/>
    <w:rsid w:val="00CF0910"/>
    <w:rsid w:val="00CF0937"/>
    <w:rsid w:val="00CF0BD7"/>
    <w:rsid w:val="00CF0C51"/>
    <w:rsid w:val="00CF0C89"/>
    <w:rsid w:val="00CF0EDD"/>
    <w:rsid w:val="00CF1068"/>
    <w:rsid w:val="00CF1081"/>
    <w:rsid w:val="00CF10D5"/>
    <w:rsid w:val="00CF117C"/>
    <w:rsid w:val="00CF149C"/>
    <w:rsid w:val="00CF18D8"/>
    <w:rsid w:val="00CF1985"/>
    <w:rsid w:val="00CF1D84"/>
    <w:rsid w:val="00CF1F29"/>
    <w:rsid w:val="00CF25FB"/>
    <w:rsid w:val="00CF27D9"/>
    <w:rsid w:val="00CF280E"/>
    <w:rsid w:val="00CF28DA"/>
    <w:rsid w:val="00CF2903"/>
    <w:rsid w:val="00CF29CA"/>
    <w:rsid w:val="00CF2A46"/>
    <w:rsid w:val="00CF2C62"/>
    <w:rsid w:val="00CF3416"/>
    <w:rsid w:val="00CF3451"/>
    <w:rsid w:val="00CF34E4"/>
    <w:rsid w:val="00CF3851"/>
    <w:rsid w:val="00CF3A35"/>
    <w:rsid w:val="00CF3CCC"/>
    <w:rsid w:val="00CF3E08"/>
    <w:rsid w:val="00CF3E93"/>
    <w:rsid w:val="00CF448B"/>
    <w:rsid w:val="00CF4619"/>
    <w:rsid w:val="00CF4D39"/>
    <w:rsid w:val="00CF4F13"/>
    <w:rsid w:val="00CF4FD2"/>
    <w:rsid w:val="00CF52D0"/>
    <w:rsid w:val="00CF5357"/>
    <w:rsid w:val="00CF555B"/>
    <w:rsid w:val="00CF583A"/>
    <w:rsid w:val="00CF5882"/>
    <w:rsid w:val="00CF5B47"/>
    <w:rsid w:val="00CF5DED"/>
    <w:rsid w:val="00CF5E7B"/>
    <w:rsid w:val="00CF5EBC"/>
    <w:rsid w:val="00CF5EDC"/>
    <w:rsid w:val="00CF5FE8"/>
    <w:rsid w:val="00CF628E"/>
    <w:rsid w:val="00CF6383"/>
    <w:rsid w:val="00CF6765"/>
    <w:rsid w:val="00CF6F15"/>
    <w:rsid w:val="00CF6FCB"/>
    <w:rsid w:val="00CF7085"/>
    <w:rsid w:val="00CF70B3"/>
    <w:rsid w:val="00CF711C"/>
    <w:rsid w:val="00CF742E"/>
    <w:rsid w:val="00CF7448"/>
    <w:rsid w:val="00CF74AF"/>
    <w:rsid w:val="00CF74EB"/>
    <w:rsid w:val="00CF7522"/>
    <w:rsid w:val="00CF75AD"/>
    <w:rsid w:val="00CF7CEC"/>
    <w:rsid w:val="00CF7E98"/>
    <w:rsid w:val="00CF7E9D"/>
    <w:rsid w:val="00D00613"/>
    <w:rsid w:val="00D00746"/>
    <w:rsid w:val="00D00879"/>
    <w:rsid w:val="00D00A65"/>
    <w:rsid w:val="00D00A78"/>
    <w:rsid w:val="00D00B09"/>
    <w:rsid w:val="00D00B9F"/>
    <w:rsid w:val="00D00D50"/>
    <w:rsid w:val="00D00F6A"/>
    <w:rsid w:val="00D01018"/>
    <w:rsid w:val="00D010B2"/>
    <w:rsid w:val="00D0118C"/>
    <w:rsid w:val="00D013CA"/>
    <w:rsid w:val="00D016BA"/>
    <w:rsid w:val="00D0191A"/>
    <w:rsid w:val="00D01BA6"/>
    <w:rsid w:val="00D01C5C"/>
    <w:rsid w:val="00D01E5C"/>
    <w:rsid w:val="00D02169"/>
    <w:rsid w:val="00D024C5"/>
    <w:rsid w:val="00D024C7"/>
    <w:rsid w:val="00D02694"/>
    <w:rsid w:val="00D02C29"/>
    <w:rsid w:val="00D02CE4"/>
    <w:rsid w:val="00D02E00"/>
    <w:rsid w:val="00D02EA8"/>
    <w:rsid w:val="00D03120"/>
    <w:rsid w:val="00D03201"/>
    <w:rsid w:val="00D03ABD"/>
    <w:rsid w:val="00D03BEC"/>
    <w:rsid w:val="00D03FA6"/>
    <w:rsid w:val="00D03FF7"/>
    <w:rsid w:val="00D04062"/>
    <w:rsid w:val="00D041FC"/>
    <w:rsid w:val="00D04537"/>
    <w:rsid w:val="00D04D34"/>
    <w:rsid w:val="00D04E1B"/>
    <w:rsid w:val="00D04E58"/>
    <w:rsid w:val="00D04F47"/>
    <w:rsid w:val="00D052EE"/>
    <w:rsid w:val="00D05474"/>
    <w:rsid w:val="00D054BA"/>
    <w:rsid w:val="00D059A6"/>
    <w:rsid w:val="00D05A45"/>
    <w:rsid w:val="00D05DB6"/>
    <w:rsid w:val="00D065AB"/>
    <w:rsid w:val="00D0675A"/>
    <w:rsid w:val="00D06790"/>
    <w:rsid w:val="00D067AA"/>
    <w:rsid w:val="00D06F68"/>
    <w:rsid w:val="00D0719C"/>
    <w:rsid w:val="00D071EB"/>
    <w:rsid w:val="00D07277"/>
    <w:rsid w:val="00D07347"/>
    <w:rsid w:val="00D074FD"/>
    <w:rsid w:val="00D0763E"/>
    <w:rsid w:val="00D07667"/>
    <w:rsid w:val="00D07764"/>
    <w:rsid w:val="00D077D3"/>
    <w:rsid w:val="00D07A4A"/>
    <w:rsid w:val="00D07AD0"/>
    <w:rsid w:val="00D07B68"/>
    <w:rsid w:val="00D07B89"/>
    <w:rsid w:val="00D07DE2"/>
    <w:rsid w:val="00D07E87"/>
    <w:rsid w:val="00D10942"/>
    <w:rsid w:val="00D10AF9"/>
    <w:rsid w:val="00D10EA3"/>
    <w:rsid w:val="00D11043"/>
    <w:rsid w:val="00D1113A"/>
    <w:rsid w:val="00D1119A"/>
    <w:rsid w:val="00D1131E"/>
    <w:rsid w:val="00D11A05"/>
    <w:rsid w:val="00D11BEA"/>
    <w:rsid w:val="00D11E24"/>
    <w:rsid w:val="00D11F8C"/>
    <w:rsid w:val="00D1212D"/>
    <w:rsid w:val="00D124E6"/>
    <w:rsid w:val="00D12566"/>
    <w:rsid w:val="00D1259B"/>
    <w:rsid w:val="00D1290E"/>
    <w:rsid w:val="00D12A5F"/>
    <w:rsid w:val="00D12D22"/>
    <w:rsid w:val="00D131E6"/>
    <w:rsid w:val="00D132C4"/>
    <w:rsid w:val="00D132ED"/>
    <w:rsid w:val="00D13E62"/>
    <w:rsid w:val="00D13F7E"/>
    <w:rsid w:val="00D14514"/>
    <w:rsid w:val="00D1451F"/>
    <w:rsid w:val="00D14559"/>
    <w:rsid w:val="00D145B8"/>
    <w:rsid w:val="00D145C9"/>
    <w:rsid w:val="00D1473F"/>
    <w:rsid w:val="00D147D5"/>
    <w:rsid w:val="00D1493C"/>
    <w:rsid w:val="00D14ED8"/>
    <w:rsid w:val="00D14F4C"/>
    <w:rsid w:val="00D14FE8"/>
    <w:rsid w:val="00D15231"/>
    <w:rsid w:val="00D157DF"/>
    <w:rsid w:val="00D15888"/>
    <w:rsid w:val="00D158CB"/>
    <w:rsid w:val="00D1598F"/>
    <w:rsid w:val="00D16111"/>
    <w:rsid w:val="00D1627B"/>
    <w:rsid w:val="00D164B4"/>
    <w:rsid w:val="00D16DDF"/>
    <w:rsid w:val="00D16F51"/>
    <w:rsid w:val="00D17016"/>
    <w:rsid w:val="00D170CB"/>
    <w:rsid w:val="00D174FF"/>
    <w:rsid w:val="00D17554"/>
    <w:rsid w:val="00D1769B"/>
    <w:rsid w:val="00D1770B"/>
    <w:rsid w:val="00D1784A"/>
    <w:rsid w:val="00D17AE6"/>
    <w:rsid w:val="00D17D88"/>
    <w:rsid w:val="00D20026"/>
    <w:rsid w:val="00D2004E"/>
    <w:rsid w:val="00D201E2"/>
    <w:rsid w:val="00D202DB"/>
    <w:rsid w:val="00D2030D"/>
    <w:rsid w:val="00D204FE"/>
    <w:rsid w:val="00D209DD"/>
    <w:rsid w:val="00D20B14"/>
    <w:rsid w:val="00D20BC5"/>
    <w:rsid w:val="00D20BD5"/>
    <w:rsid w:val="00D20C7E"/>
    <w:rsid w:val="00D214EA"/>
    <w:rsid w:val="00D21714"/>
    <w:rsid w:val="00D218CF"/>
    <w:rsid w:val="00D21D5A"/>
    <w:rsid w:val="00D21E5C"/>
    <w:rsid w:val="00D21FFD"/>
    <w:rsid w:val="00D2220C"/>
    <w:rsid w:val="00D22302"/>
    <w:rsid w:val="00D22583"/>
    <w:rsid w:val="00D22642"/>
    <w:rsid w:val="00D226DF"/>
    <w:rsid w:val="00D22713"/>
    <w:rsid w:val="00D22813"/>
    <w:rsid w:val="00D22BF4"/>
    <w:rsid w:val="00D22C8F"/>
    <w:rsid w:val="00D22D4E"/>
    <w:rsid w:val="00D22E20"/>
    <w:rsid w:val="00D22E62"/>
    <w:rsid w:val="00D22F02"/>
    <w:rsid w:val="00D2304B"/>
    <w:rsid w:val="00D233DC"/>
    <w:rsid w:val="00D2344E"/>
    <w:rsid w:val="00D24522"/>
    <w:rsid w:val="00D24653"/>
    <w:rsid w:val="00D2466B"/>
    <w:rsid w:val="00D247A5"/>
    <w:rsid w:val="00D247A7"/>
    <w:rsid w:val="00D24E75"/>
    <w:rsid w:val="00D24F02"/>
    <w:rsid w:val="00D24F96"/>
    <w:rsid w:val="00D25109"/>
    <w:rsid w:val="00D2537B"/>
    <w:rsid w:val="00D255E7"/>
    <w:rsid w:val="00D25737"/>
    <w:rsid w:val="00D25B92"/>
    <w:rsid w:val="00D25C0E"/>
    <w:rsid w:val="00D25E98"/>
    <w:rsid w:val="00D25F06"/>
    <w:rsid w:val="00D26BFB"/>
    <w:rsid w:val="00D26D04"/>
    <w:rsid w:val="00D273C5"/>
    <w:rsid w:val="00D27494"/>
    <w:rsid w:val="00D275AB"/>
    <w:rsid w:val="00D276A2"/>
    <w:rsid w:val="00D27702"/>
    <w:rsid w:val="00D278C3"/>
    <w:rsid w:val="00D2791C"/>
    <w:rsid w:val="00D27BED"/>
    <w:rsid w:val="00D27F28"/>
    <w:rsid w:val="00D301E4"/>
    <w:rsid w:val="00D302FE"/>
    <w:rsid w:val="00D30303"/>
    <w:rsid w:val="00D303D2"/>
    <w:rsid w:val="00D30B30"/>
    <w:rsid w:val="00D30BF4"/>
    <w:rsid w:val="00D3114C"/>
    <w:rsid w:val="00D3116D"/>
    <w:rsid w:val="00D313E5"/>
    <w:rsid w:val="00D314C3"/>
    <w:rsid w:val="00D3151D"/>
    <w:rsid w:val="00D316FB"/>
    <w:rsid w:val="00D3182E"/>
    <w:rsid w:val="00D3196F"/>
    <w:rsid w:val="00D31A36"/>
    <w:rsid w:val="00D31C6D"/>
    <w:rsid w:val="00D31E01"/>
    <w:rsid w:val="00D31EAB"/>
    <w:rsid w:val="00D321BC"/>
    <w:rsid w:val="00D32478"/>
    <w:rsid w:val="00D326F6"/>
    <w:rsid w:val="00D327EA"/>
    <w:rsid w:val="00D32831"/>
    <w:rsid w:val="00D32A3A"/>
    <w:rsid w:val="00D32B90"/>
    <w:rsid w:val="00D32BF4"/>
    <w:rsid w:val="00D33031"/>
    <w:rsid w:val="00D330B4"/>
    <w:rsid w:val="00D33557"/>
    <w:rsid w:val="00D3359A"/>
    <w:rsid w:val="00D335F3"/>
    <w:rsid w:val="00D33612"/>
    <w:rsid w:val="00D33635"/>
    <w:rsid w:val="00D338A8"/>
    <w:rsid w:val="00D33924"/>
    <w:rsid w:val="00D33CDF"/>
    <w:rsid w:val="00D33E71"/>
    <w:rsid w:val="00D34100"/>
    <w:rsid w:val="00D3431A"/>
    <w:rsid w:val="00D3437C"/>
    <w:rsid w:val="00D3456D"/>
    <w:rsid w:val="00D3474B"/>
    <w:rsid w:val="00D34780"/>
    <w:rsid w:val="00D34B39"/>
    <w:rsid w:val="00D34BC1"/>
    <w:rsid w:val="00D34BC2"/>
    <w:rsid w:val="00D34DCC"/>
    <w:rsid w:val="00D34E0B"/>
    <w:rsid w:val="00D3585A"/>
    <w:rsid w:val="00D35A99"/>
    <w:rsid w:val="00D35AEA"/>
    <w:rsid w:val="00D35F00"/>
    <w:rsid w:val="00D36107"/>
    <w:rsid w:val="00D36192"/>
    <w:rsid w:val="00D3635B"/>
    <w:rsid w:val="00D36387"/>
    <w:rsid w:val="00D363DA"/>
    <w:rsid w:val="00D364DF"/>
    <w:rsid w:val="00D36C38"/>
    <w:rsid w:val="00D36E06"/>
    <w:rsid w:val="00D36FA0"/>
    <w:rsid w:val="00D37007"/>
    <w:rsid w:val="00D375AE"/>
    <w:rsid w:val="00D37671"/>
    <w:rsid w:val="00D37674"/>
    <w:rsid w:val="00D3768A"/>
    <w:rsid w:val="00D37BFB"/>
    <w:rsid w:val="00D37C31"/>
    <w:rsid w:val="00D37C7C"/>
    <w:rsid w:val="00D37CB4"/>
    <w:rsid w:val="00D400F4"/>
    <w:rsid w:val="00D40300"/>
    <w:rsid w:val="00D40BB1"/>
    <w:rsid w:val="00D4117C"/>
    <w:rsid w:val="00D41201"/>
    <w:rsid w:val="00D41213"/>
    <w:rsid w:val="00D416FC"/>
    <w:rsid w:val="00D41819"/>
    <w:rsid w:val="00D41FAA"/>
    <w:rsid w:val="00D422F4"/>
    <w:rsid w:val="00D424E3"/>
    <w:rsid w:val="00D4255C"/>
    <w:rsid w:val="00D4299E"/>
    <w:rsid w:val="00D42AF2"/>
    <w:rsid w:val="00D42BF6"/>
    <w:rsid w:val="00D42C41"/>
    <w:rsid w:val="00D42CC3"/>
    <w:rsid w:val="00D42D14"/>
    <w:rsid w:val="00D42D39"/>
    <w:rsid w:val="00D42EF6"/>
    <w:rsid w:val="00D432C2"/>
    <w:rsid w:val="00D43407"/>
    <w:rsid w:val="00D4362D"/>
    <w:rsid w:val="00D43643"/>
    <w:rsid w:val="00D4372F"/>
    <w:rsid w:val="00D43DA1"/>
    <w:rsid w:val="00D43E5A"/>
    <w:rsid w:val="00D43E5C"/>
    <w:rsid w:val="00D43E66"/>
    <w:rsid w:val="00D4408E"/>
    <w:rsid w:val="00D44279"/>
    <w:rsid w:val="00D442A5"/>
    <w:rsid w:val="00D442B4"/>
    <w:rsid w:val="00D44B65"/>
    <w:rsid w:val="00D44CC5"/>
    <w:rsid w:val="00D44D24"/>
    <w:rsid w:val="00D44FA2"/>
    <w:rsid w:val="00D45045"/>
    <w:rsid w:val="00D45BEC"/>
    <w:rsid w:val="00D45C3D"/>
    <w:rsid w:val="00D45C56"/>
    <w:rsid w:val="00D45C70"/>
    <w:rsid w:val="00D45C73"/>
    <w:rsid w:val="00D45C9D"/>
    <w:rsid w:val="00D45D4F"/>
    <w:rsid w:val="00D45FFE"/>
    <w:rsid w:val="00D46012"/>
    <w:rsid w:val="00D46158"/>
    <w:rsid w:val="00D46577"/>
    <w:rsid w:val="00D465ED"/>
    <w:rsid w:val="00D46830"/>
    <w:rsid w:val="00D46846"/>
    <w:rsid w:val="00D46A68"/>
    <w:rsid w:val="00D46BAE"/>
    <w:rsid w:val="00D46C84"/>
    <w:rsid w:val="00D46DEB"/>
    <w:rsid w:val="00D46E76"/>
    <w:rsid w:val="00D470E0"/>
    <w:rsid w:val="00D4716F"/>
    <w:rsid w:val="00D4722A"/>
    <w:rsid w:val="00D47313"/>
    <w:rsid w:val="00D478B4"/>
    <w:rsid w:val="00D50050"/>
    <w:rsid w:val="00D5014A"/>
    <w:rsid w:val="00D50348"/>
    <w:rsid w:val="00D504EB"/>
    <w:rsid w:val="00D5056D"/>
    <w:rsid w:val="00D50750"/>
    <w:rsid w:val="00D5080F"/>
    <w:rsid w:val="00D50827"/>
    <w:rsid w:val="00D50849"/>
    <w:rsid w:val="00D50AED"/>
    <w:rsid w:val="00D50D27"/>
    <w:rsid w:val="00D51080"/>
    <w:rsid w:val="00D512C2"/>
    <w:rsid w:val="00D5134D"/>
    <w:rsid w:val="00D5136B"/>
    <w:rsid w:val="00D5183B"/>
    <w:rsid w:val="00D51A66"/>
    <w:rsid w:val="00D51DB6"/>
    <w:rsid w:val="00D521AA"/>
    <w:rsid w:val="00D52229"/>
    <w:rsid w:val="00D524F8"/>
    <w:rsid w:val="00D52708"/>
    <w:rsid w:val="00D52CE6"/>
    <w:rsid w:val="00D53068"/>
    <w:rsid w:val="00D53071"/>
    <w:rsid w:val="00D5311E"/>
    <w:rsid w:val="00D53196"/>
    <w:rsid w:val="00D53305"/>
    <w:rsid w:val="00D534D0"/>
    <w:rsid w:val="00D53536"/>
    <w:rsid w:val="00D53870"/>
    <w:rsid w:val="00D5387D"/>
    <w:rsid w:val="00D538FC"/>
    <w:rsid w:val="00D53DC7"/>
    <w:rsid w:val="00D53EBD"/>
    <w:rsid w:val="00D54095"/>
    <w:rsid w:val="00D547AB"/>
    <w:rsid w:val="00D550CA"/>
    <w:rsid w:val="00D55181"/>
    <w:rsid w:val="00D5548C"/>
    <w:rsid w:val="00D55588"/>
    <w:rsid w:val="00D558E9"/>
    <w:rsid w:val="00D55949"/>
    <w:rsid w:val="00D55AC9"/>
    <w:rsid w:val="00D55BA6"/>
    <w:rsid w:val="00D55E49"/>
    <w:rsid w:val="00D56349"/>
    <w:rsid w:val="00D563D9"/>
    <w:rsid w:val="00D5656D"/>
    <w:rsid w:val="00D566C5"/>
    <w:rsid w:val="00D56C35"/>
    <w:rsid w:val="00D56E76"/>
    <w:rsid w:val="00D56EF0"/>
    <w:rsid w:val="00D5711E"/>
    <w:rsid w:val="00D57201"/>
    <w:rsid w:val="00D573B7"/>
    <w:rsid w:val="00D5755F"/>
    <w:rsid w:val="00D57880"/>
    <w:rsid w:val="00D600D3"/>
    <w:rsid w:val="00D6018E"/>
    <w:rsid w:val="00D601BC"/>
    <w:rsid w:val="00D608E5"/>
    <w:rsid w:val="00D60911"/>
    <w:rsid w:val="00D60967"/>
    <w:rsid w:val="00D609CC"/>
    <w:rsid w:val="00D60F5D"/>
    <w:rsid w:val="00D61409"/>
    <w:rsid w:val="00D6165E"/>
    <w:rsid w:val="00D61670"/>
    <w:rsid w:val="00D61A47"/>
    <w:rsid w:val="00D61C3C"/>
    <w:rsid w:val="00D61F98"/>
    <w:rsid w:val="00D62699"/>
    <w:rsid w:val="00D629CF"/>
    <w:rsid w:val="00D62F01"/>
    <w:rsid w:val="00D6301D"/>
    <w:rsid w:val="00D631B2"/>
    <w:rsid w:val="00D63299"/>
    <w:rsid w:val="00D63388"/>
    <w:rsid w:val="00D633FA"/>
    <w:rsid w:val="00D635BF"/>
    <w:rsid w:val="00D636F4"/>
    <w:rsid w:val="00D63875"/>
    <w:rsid w:val="00D63A43"/>
    <w:rsid w:val="00D63C7E"/>
    <w:rsid w:val="00D64085"/>
    <w:rsid w:val="00D64194"/>
    <w:rsid w:val="00D643D6"/>
    <w:rsid w:val="00D646C2"/>
    <w:rsid w:val="00D65095"/>
    <w:rsid w:val="00D652B2"/>
    <w:rsid w:val="00D65374"/>
    <w:rsid w:val="00D653CD"/>
    <w:rsid w:val="00D6545D"/>
    <w:rsid w:val="00D6547E"/>
    <w:rsid w:val="00D656C1"/>
    <w:rsid w:val="00D65742"/>
    <w:rsid w:val="00D657AD"/>
    <w:rsid w:val="00D65853"/>
    <w:rsid w:val="00D65C92"/>
    <w:rsid w:val="00D65D32"/>
    <w:rsid w:val="00D65F95"/>
    <w:rsid w:val="00D6608C"/>
    <w:rsid w:val="00D6635F"/>
    <w:rsid w:val="00D66471"/>
    <w:rsid w:val="00D6663C"/>
    <w:rsid w:val="00D66918"/>
    <w:rsid w:val="00D66C2B"/>
    <w:rsid w:val="00D66F1E"/>
    <w:rsid w:val="00D6726B"/>
    <w:rsid w:val="00D6735A"/>
    <w:rsid w:val="00D67E2F"/>
    <w:rsid w:val="00D70202"/>
    <w:rsid w:val="00D70475"/>
    <w:rsid w:val="00D7064F"/>
    <w:rsid w:val="00D709DC"/>
    <w:rsid w:val="00D709F1"/>
    <w:rsid w:val="00D70B1B"/>
    <w:rsid w:val="00D70EC8"/>
    <w:rsid w:val="00D70F81"/>
    <w:rsid w:val="00D7129F"/>
    <w:rsid w:val="00D7147E"/>
    <w:rsid w:val="00D71529"/>
    <w:rsid w:val="00D71806"/>
    <w:rsid w:val="00D71970"/>
    <w:rsid w:val="00D71CF8"/>
    <w:rsid w:val="00D71DED"/>
    <w:rsid w:val="00D71FB0"/>
    <w:rsid w:val="00D7244B"/>
    <w:rsid w:val="00D727AD"/>
    <w:rsid w:val="00D72953"/>
    <w:rsid w:val="00D7297E"/>
    <w:rsid w:val="00D72B95"/>
    <w:rsid w:val="00D72DEB"/>
    <w:rsid w:val="00D72EBF"/>
    <w:rsid w:val="00D73513"/>
    <w:rsid w:val="00D73643"/>
    <w:rsid w:val="00D73967"/>
    <w:rsid w:val="00D73B88"/>
    <w:rsid w:val="00D74059"/>
    <w:rsid w:val="00D740FA"/>
    <w:rsid w:val="00D7425B"/>
    <w:rsid w:val="00D742CD"/>
    <w:rsid w:val="00D74356"/>
    <w:rsid w:val="00D745C7"/>
    <w:rsid w:val="00D746E4"/>
    <w:rsid w:val="00D7471F"/>
    <w:rsid w:val="00D7480A"/>
    <w:rsid w:val="00D74ABD"/>
    <w:rsid w:val="00D74CBE"/>
    <w:rsid w:val="00D750E4"/>
    <w:rsid w:val="00D750ED"/>
    <w:rsid w:val="00D7510F"/>
    <w:rsid w:val="00D755DF"/>
    <w:rsid w:val="00D756E7"/>
    <w:rsid w:val="00D75766"/>
    <w:rsid w:val="00D75B16"/>
    <w:rsid w:val="00D75B52"/>
    <w:rsid w:val="00D75D2F"/>
    <w:rsid w:val="00D75EE9"/>
    <w:rsid w:val="00D76061"/>
    <w:rsid w:val="00D760BB"/>
    <w:rsid w:val="00D761A1"/>
    <w:rsid w:val="00D761EF"/>
    <w:rsid w:val="00D769C8"/>
    <w:rsid w:val="00D76A92"/>
    <w:rsid w:val="00D76DEA"/>
    <w:rsid w:val="00D770F9"/>
    <w:rsid w:val="00D772B5"/>
    <w:rsid w:val="00D77378"/>
    <w:rsid w:val="00D776E9"/>
    <w:rsid w:val="00D7792E"/>
    <w:rsid w:val="00D77E14"/>
    <w:rsid w:val="00D77EBA"/>
    <w:rsid w:val="00D77EC1"/>
    <w:rsid w:val="00D77F3A"/>
    <w:rsid w:val="00D800D8"/>
    <w:rsid w:val="00D80142"/>
    <w:rsid w:val="00D801F8"/>
    <w:rsid w:val="00D802A0"/>
    <w:rsid w:val="00D8062A"/>
    <w:rsid w:val="00D8089B"/>
    <w:rsid w:val="00D80A9A"/>
    <w:rsid w:val="00D80C81"/>
    <w:rsid w:val="00D80E3B"/>
    <w:rsid w:val="00D80EBD"/>
    <w:rsid w:val="00D8107A"/>
    <w:rsid w:val="00D812EA"/>
    <w:rsid w:val="00D813C3"/>
    <w:rsid w:val="00D8150C"/>
    <w:rsid w:val="00D81B1D"/>
    <w:rsid w:val="00D81D0E"/>
    <w:rsid w:val="00D81F18"/>
    <w:rsid w:val="00D82406"/>
    <w:rsid w:val="00D82618"/>
    <w:rsid w:val="00D82666"/>
    <w:rsid w:val="00D8275B"/>
    <w:rsid w:val="00D828EE"/>
    <w:rsid w:val="00D82A79"/>
    <w:rsid w:val="00D82AAA"/>
    <w:rsid w:val="00D82B0B"/>
    <w:rsid w:val="00D82B96"/>
    <w:rsid w:val="00D82D49"/>
    <w:rsid w:val="00D82EE9"/>
    <w:rsid w:val="00D82FA5"/>
    <w:rsid w:val="00D8337E"/>
    <w:rsid w:val="00D833B1"/>
    <w:rsid w:val="00D833BC"/>
    <w:rsid w:val="00D836CB"/>
    <w:rsid w:val="00D83888"/>
    <w:rsid w:val="00D83C07"/>
    <w:rsid w:val="00D83C16"/>
    <w:rsid w:val="00D83EA9"/>
    <w:rsid w:val="00D83F82"/>
    <w:rsid w:val="00D83FE5"/>
    <w:rsid w:val="00D84017"/>
    <w:rsid w:val="00D84138"/>
    <w:rsid w:val="00D841F1"/>
    <w:rsid w:val="00D8470F"/>
    <w:rsid w:val="00D84963"/>
    <w:rsid w:val="00D84C8B"/>
    <w:rsid w:val="00D84E56"/>
    <w:rsid w:val="00D84F18"/>
    <w:rsid w:val="00D84F63"/>
    <w:rsid w:val="00D8502B"/>
    <w:rsid w:val="00D858F9"/>
    <w:rsid w:val="00D85F3B"/>
    <w:rsid w:val="00D861C9"/>
    <w:rsid w:val="00D862DF"/>
    <w:rsid w:val="00D8645C"/>
    <w:rsid w:val="00D868E9"/>
    <w:rsid w:val="00D86936"/>
    <w:rsid w:val="00D86CE3"/>
    <w:rsid w:val="00D86E02"/>
    <w:rsid w:val="00D86E63"/>
    <w:rsid w:val="00D870EC"/>
    <w:rsid w:val="00D87509"/>
    <w:rsid w:val="00D8758E"/>
    <w:rsid w:val="00D87693"/>
    <w:rsid w:val="00D87866"/>
    <w:rsid w:val="00D87DC4"/>
    <w:rsid w:val="00D9009C"/>
    <w:rsid w:val="00D9070D"/>
    <w:rsid w:val="00D9148C"/>
    <w:rsid w:val="00D9180C"/>
    <w:rsid w:val="00D91874"/>
    <w:rsid w:val="00D91CD6"/>
    <w:rsid w:val="00D920A3"/>
    <w:rsid w:val="00D9210E"/>
    <w:rsid w:val="00D9220F"/>
    <w:rsid w:val="00D92255"/>
    <w:rsid w:val="00D923E4"/>
    <w:rsid w:val="00D92460"/>
    <w:rsid w:val="00D92574"/>
    <w:rsid w:val="00D925EF"/>
    <w:rsid w:val="00D9263B"/>
    <w:rsid w:val="00D92842"/>
    <w:rsid w:val="00D929FF"/>
    <w:rsid w:val="00D92C75"/>
    <w:rsid w:val="00D92FAF"/>
    <w:rsid w:val="00D93008"/>
    <w:rsid w:val="00D93084"/>
    <w:rsid w:val="00D9321D"/>
    <w:rsid w:val="00D93248"/>
    <w:rsid w:val="00D9325C"/>
    <w:rsid w:val="00D938DA"/>
    <w:rsid w:val="00D93AAF"/>
    <w:rsid w:val="00D93ADD"/>
    <w:rsid w:val="00D9403D"/>
    <w:rsid w:val="00D940E1"/>
    <w:rsid w:val="00D940ED"/>
    <w:rsid w:val="00D9421D"/>
    <w:rsid w:val="00D942B1"/>
    <w:rsid w:val="00D9461A"/>
    <w:rsid w:val="00D94640"/>
    <w:rsid w:val="00D94743"/>
    <w:rsid w:val="00D948B7"/>
    <w:rsid w:val="00D94951"/>
    <w:rsid w:val="00D94BE1"/>
    <w:rsid w:val="00D94D1F"/>
    <w:rsid w:val="00D94D62"/>
    <w:rsid w:val="00D94F06"/>
    <w:rsid w:val="00D95063"/>
    <w:rsid w:val="00D95099"/>
    <w:rsid w:val="00D9510F"/>
    <w:rsid w:val="00D95167"/>
    <w:rsid w:val="00D95185"/>
    <w:rsid w:val="00D953C4"/>
    <w:rsid w:val="00D9563E"/>
    <w:rsid w:val="00D9566D"/>
    <w:rsid w:val="00D959F9"/>
    <w:rsid w:val="00D95B3D"/>
    <w:rsid w:val="00D95B3E"/>
    <w:rsid w:val="00D95FDB"/>
    <w:rsid w:val="00D95FF4"/>
    <w:rsid w:val="00D9625B"/>
    <w:rsid w:val="00D96362"/>
    <w:rsid w:val="00D9648B"/>
    <w:rsid w:val="00D964C6"/>
    <w:rsid w:val="00D9683D"/>
    <w:rsid w:val="00D96A1E"/>
    <w:rsid w:val="00D96AA1"/>
    <w:rsid w:val="00D96C6B"/>
    <w:rsid w:val="00D96D3C"/>
    <w:rsid w:val="00D96DEE"/>
    <w:rsid w:val="00D96FCB"/>
    <w:rsid w:val="00D9735B"/>
    <w:rsid w:val="00D973D2"/>
    <w:rsid w:val="00D97490"/>
    <w:rsid w:val="00D97B7E"/>
    <w:rsid w:val="00D97C30"/>
    <w:rsid w:val="00DA0080"/>
    <w:rsid w:val="00DA01A3"/>
    <w:rsid w:val="00DA020E"/>
    <w:rsid w:val="00DA0292"/>
    <w:rsid w:val="00DA04E1"/>
    <w:rsid w:val="00DA05BB"/>
    <w:rsid w:val="00DA0695"/>
    <w:rsid w:val="00DA0784"/>
    <w:rsid w:val="00DA081B"/>
    <w:rsid w:val="00DA08C9"/>
    <w:rsid w:val="00DA0955"/>
    <w:rsid w:val="00DA0C20"/>
    <w:rsid w:val="00DA1069"/>
    <w:rsid w:val="00DA11AF"/>
    <w:rsid w:val="00DA11EC"/>
    <w:rsid w:val="00DA1291"/>
    <w:rsid w:val="00DA1847"/>
    <w:rsid w:val="00DA1BC0"/>
    <w:rsid w:val="00DA2022"/>
    <w:rsid w:val="00DA221D"/>
    <w:rsid w:val="00DA23AB"/>
    <w:rsid w:val="00DA24F6"/>
    <w:rsid w:val="00DA2B3F"/>
    <w:rsid w:val="00DA2C3E"/>
    <w:rsid w:val="00DA2CAA"/>
    <w:rsid w:val="00DA2DB6"/>
    <w:rsid w:val="00DA2F16"/>
    <w:rsid w:val="00DA2F6D"/>
    <w:rsid w:val="00DA3522"/>
    <w:rsid w:val="00DA3A8F"/>
    <w:rsid w:val="00DA3BA8"/>
    <w:rsid w:val="00DA3CBB"/>
    <w:rsid w:val="00DA3FBC"/>
    <w:rsid w:val="00DA456F"/>
    <w:rsid w:val="00DA45C1"/>
    <w:rsid w:val="00DA4649"/>
    <w:rsid w:val="00DA46A8"/>
    <w:rsid w:val="00DA481D"/>
    <w:rsid w:val="00DA58FD"/>
    <w:rsid w:val="00DA5A6A"/>
    <w:rsid w:val="00DA5CF9"/>
    <w:rsid w:val="00DA5D17"/>
    <w:rsid w:val="00DA6037"/>
    <w:rsid w:val="00DA6113"/>
    <w:rsid w:val="00DA6325"/>
    <w:rsid w:val="00DA6391"/>
    <w:rsid w:val="00DA6528"/>
    <w:rsid w:val="00DA681B"/>
    <w:rsid w:val="00DA68B0"/>
    <w:rsid w:val="00DA6D70"/>
    <w:rsid w:val="00DA6FAA"/>
    <w:rsid w:val="00DA7127"/>
    <w:rsid w:val="00DA7885"/>
    <w:rsid w:val="00DA7904"/>
    <w:rsid w:val="00DB00FA"/>
    <w:rsid w:val="00DB048D"/>
    <w:rsid w:val="00DB0516"/>
    <w:rsid w:val="00DB07EE"/>
    <w:rsid w:val="00DB0B3D"/>
    <w:rsid w:val="00DB0CC3"/>
    <w:rsid w:val="00DB0E55"/>
    <w:rsid w:val="00DB12D2"/>
    <w:rsid w:val="00DB19DB"/>
    <w:rsid w:val="00DB1B65"/>
    <w:rsid w:val="00DB1F90"/>
    <w:rsid w:val="00DB25BA"/>
    <w:rsid w:val="00DB29DD"/>
    <w:rsid w:val="00DB3424"/>
    <w:rsid w:val="00DB3651"/>
    <w:rsid w:val="00DB3BFD"/>
    <w:rsid w:val="00DB42A1"/>
    <w:rsid w:val="00DB4304"/>
    <w:rsid w:val="00DB4306"/>
    <w:rsid w:val="00DB4362"/>
    <w:rsid w:val="00DB4435"/>
    <w:rsid w:val="00DB449B"/>
    <w:rsid w:val="00DB45D7"/>
    <w:rsid w:val="00DB47DD"/>
    <w:rsid w:val="00DB483C"/>
    <w:rsid w:val="00DB48E6"/>
    <w:rsid w:val="00DB48EA"/>
    <w:rsid w:val="00DB490F"/>
    <w:rsid w:val="00DB4924"/>
    <w:rsid w:val="00DB4A91"/>
    <w:rsid w:val="00DB4CE4"/>
    <w:rsid w:val="00DB5087"/>
    <w:rsid w:val="00DB523C"/>
    <w:rsid w:val="00DB5357"/>
    <w:rsid w:val="00DB5510"/>
    <w:rsid w:val="00DB565B"/>
    <w:rsid w:val="00DB592B"/>
    <w:rsid w:val="00DB5D77"/>
    <w:rsid w:val="00DB5EE2"/>
    <w:rsid w:val="00DB6152"/>
    <w:rsid w:val="00DB6257"/>
    <w:rsid w:val="00DB63EB"/>
    <w:rsid w:val="00DB66E6"/>
    <w:rsid w:val="00DB6820"/>
    <w:rsid w:val="00DB68C0"/>
    <w:rsid w:val="00DB6C35"/>
    <w:rsid w:val="00DB6E24"/>
    <w:rsid w:val="00DB6F78"/>
    <w:rsid w:val="00DB6F8D"/>
    <w:rsid w:val="00DB73DA"/>
    <w:rsid w:val="00DB75B6"/>
    <w:rsid w:val="00DB77B4"/>
    <w:rsid w:val="00DB78E2"/>
    <w:rsid w:val="00DB7A7D"/>
    <w:rsid w:val="00DB7DE0"/>
    <w:rsid w:val="00DC004F"/>
    <w:rsid w:val="00DC01AF"/>
    <w:rsid w:val="00DC07DA"/>
    <w:rsid w:val="00DC0A31"/>
    <w:rsid w:val="00DC0DE7"/>
    <w:rsid w:val="00DC0E91"/>
    <w:rsid w:val="00DC0F0F"/>
    <w:rsid w:val="00DC1408"/>
    <w:rsid w:val="00DC19A7"/>
    <w:rsid w:val="00DC1ADF"/>
    <w:rsid w:val="00DC1C53"/>
    <w:rsid w:val="00DC2826"/>
    <w:rsid w:val="00DC283B"/>
    <w:rsid w:val="00DC2E97"/>
    <w:rsid w:val="00DC2EF8"/>
    <w:rsid w:val="00DC325B"/>
    <w:rsid w:val="00DC327A"/>
    <w:rsid w:val="00DC3455"/>
    <w:rsid w:val="00DC34D6"/>
    <w:rsid w:val="00DC398C"/>
    <w:rsid w:val="00DC3A03"/>
    <w:rsid w:val="00DC3BB6"/>
    <w:rsid w:val="00DC3BE7"/>
    <w:rsid w:val="00DC3BF1"/>
    <w:rsid w:val="00DC3E51"/>
    <w:rsid w:val="00DC41BC"/>
    <w:rsid w:val="00DC4341"/>
    <w:rsid w:val="00DC4640"/>
    <w:rsid w:val="00DC46DA"/>
    <w:rsid w:val="00DC473C"/>
    <w:rsid w:val="00DC4B44"/>
    <w:rsid w:val="00DC4C22"/>
    <w:rsid w:val="00DC4F3C"/>
    <w:rsid w:val="00DC4F48"/>
    <w:rsid w:val="00DC5199"/>
    <w:rsid w:val="00DC53F7"/>
    <w:rsid w:val="00DC5471"/>
    <w:rsid w:val="00DC56BF"/>
    <w:rsid w:val="00DC5B8A"/>
    <w:rsid w:val="00DC5F16"/>
    <w:rsid w:val="00DC5FB4"/>
    <w:rsid w:val="00DC60A8"/>
    <w:rsid w:val="00DC66C7"/>
    <w:rsid w:val="00DC6AF1"/>
    <w:rsid w:val="00DC6B12"/>
    <w:rsid w:val="00DC6B94"/>
    <w:rsid w:val="00DC6E06"/>
    <w:rsid w:val="00DC6FB0"/>
    <w:rsid w:val="00DC7470"/>
    <w:rsid w:val="00DC7550"/>
    <w:rsid w:val="00DC777A"/>
    <w:rsid w:val="00DC7B91"/>
    <w:rsid w:val="00DC7E95"/>
    <w:rsid w:val="00DD0005"/>
    <w:rsid w:val="00DD06C5"/>
    <w:rsid w:val="00DD07B3"/>
    <w:rsid w:val="00DD07DA"/>
    <w:rsid w:val="00DD0884"/>
    <w:rsid w:val="00DD0ACC"/>
    <w:rsid w:val="00DD0BE8"/>
    <w:rsid w:val="00DD0EF9"/>
    <w:rsid w:val="00DD1060"/>
    <w:rsid w:val="00DD13DA"/>
    <w:rsid w:val="00DD13F5"/>
    <w:rsid w:val="00DD1848"/>
    <w:rsid w:val="00DD1903"/>
    <w:rsid w:val="00DD19A7"/>
    <w:rsid w:val="00DD1A39"/>
    <w:rsid w:val="00DD1CD0"/>
    <w:rsid w:val="00DD1D3D"/>
    <w:rsid w:val="00DD1D88"/>
    <w:rsid w:val="00DD2011"/>
    <w:rsid w:val="00DD2060"/>
    <w:rsid w:val="00DD20E4"/>
    <w:rsid w:val="00DD21A2"/>
    <w:rsid w:val="00DD227F"/>
    <w:rsid w:val="00DD235D"/>
    <w:rsid w:val="00DD2559"/>
    <w:rsid w:val="00DD275C"/>
    <w:rsid w:val="00DD27E6"/>
    <w:rsid w:val="00DD2BEA"/>
    <w:rsid w:val="00DD2E66"/>
    <w:rsid w:val="00DD340A"/>
    <w:rsid w:val="00DD3463"/>
    <w:rsid w:val="00DD3984"/>
    <w:rsid w:val="00DD3AC0"/>
    <w:rsid w:val="00DD418E"/>
    <w:rsid w:val="00DD4192"/>
    <w:rsid w:val="00DD420D"/>
    <w:rsid w:val="00DD449E"/>
    <w:rsid w:val="00DD466C"/>
    <w:rsid w:val="00DD48D5"/>
    <w:rsid w:val="00DD4A0D"/>
    <w:rsid w:val="00DD4B87"/>
    <w:rsid w:val="00DD4E8B"/>
    <w:rsid w:val="00DD5091"/>
    <w:rsid w:val="00DD5201"/>
    <w:rsid w:val="00DD54A9"/>
    <w:rsid w:val="00DD54AE"/>
    <w:rsid w:val="00DD56F7"/>
    <w:rsid w:val="00DD58C5"/>
    <w:rsid w:val="00DD593B"/>
    <w:rsid w:val="00DD5DA2"/>
    <w:rsid w:val="00DD6074"/>
    <w:rsid w:val="00DD6279"/>
    <w:rsid w:val="00DD6311"/>
    <w:rsid w:val="00DD64ED"/>
    <w:rsid w:val="00DD6536"/>
    <w:rsid w:val="00DD6781"/>
    <w:rsid w:val="00DD6AE2"/>
    <w:rsid w:val="00DD6F23"/>
    <w:rsid w:val="00DD705E"/>
    <w:rsid w:val="00DD7157"/>
    <w:rsid w:val="00DD75AE"/>
    <w:rsid w:val="00DD75D4"/>
    <w:rsid w:val="00DD79CF"/>
    <w:rsid w:val="00DD7BFB"/>
    <w:rsid w:val="00DD7C5F"/>
    <w:rsid w:val="00DD7CA5"/>
    <w:rsid w:val="00DD7CB2"/>
    <w:rsid w:val="00DD7F4D"/>
    <w:rsid w:val="00DE00BB"/>
    <w:rsid w:val="00DE00FE"/>
    <w:rsid w:val="00DE02CE"/>
    <w:rsid w:val="00DE0506"/>
    <w:rsid w:val="00DE0556"/>
    <w:rsid w:val="00DE0704"/>
    <w:rsid w:val="00DE0786"/>
    <w:rsid w:val="00DE0CB0"/>
    <w:rsid w:val="00DE1407"/>
    <w:rsid w:val="00DE1600"/>
    <w:rsid w:val="00DE17E4"/>
    <w:rsid w:val="00DE1CBC"/>
    <w:rsid w:val="00DE1D45"/>
    <w:rsid w:val="00DE1EEE"/>
    <w:rsid w:val="00DE2113"/>
    <w:rsid w:val="00DE2343"/>
    <w:rsid w:val="00DE2449"/>
    <w:rsid w:val="00DE253A"/>
    <w:rsid w:val="00DE2867"/>
    <w:rsid w:val="00DE2997"/>
    <w:rsid w:val="00DE2A0B"/>
    <w:rsid w:val="00DE2A2C"/>
    <w:rsid w:val="00DE2A3D"/>
    <w:rsid w:val="00DE2BDF"/>
    <w:rsid w:val="00DE2D19"/>
    <w:rsid w:val="00DE2DB6"/>
    <w:rsid w:val="00DE3171"/>
    <w:rsid w:val="00DE3979"/>
    <w:rsid w:val="00DE3B34"/>
    <w:rsid w:val="00DE3F5A"/>
    <w:rsid w:val="00DE407A"/>
    <w:rsid w:val="00DE4837"/>
    <w:rsid w:val="00DE4905"/>
    <w:rsid w:val="00DE49E0"/>
    <w:rsid w:val="00DE4D3B"/>
    <w:rsid w:val="00DE4EC9"/>
    <w:rsid w:val="00DE5342"/>
    <w:rsid w:val="00DE5906"/>
    <w:rsid w:val="00DE59C1"/>
    <w:rsid w:val="00DE59C4"/>
    <w:rsid w:val="00DE5AA8"/>
    <w:rsid w:val="00DE5BF9"/>
    <w:rsid w:val="00DE60CF"/>
    <w:rsid w:val="00DE61D1"/>
    <w:rsid w:val="00DE631B"/>
    <w:rsid w:val="00DE6351"/>
    <w:rsid w:val="00DE65DA"/>
    <w:rsid w:val="00DE678C"/>
    <w:rsid w:val="00DE679B"/>
    <w:rsid w:val="00DE6B21"/>
    <w:rsid w:val="00DE6B86"/>
    <w:rsid w:val="00DE6BBF"/>
    <w:rsid w:val="00DE6E08"/>
    <w:rsid w:val="00DE6E7A"/>
    <w:rsid w:val="00DE6F82"/>
    <w:rsid w:val="00DE788B"/>
    <w:rsid w:val="00DE7A20"/>
    <w:rsid w:val="00DE7AE2"/>
    <w:rsid w:val="00DE7D45"/>
    <w:rsid w:val="00DF011A"/>
    <w:rsid w:val="00DF0293"/>
    <w:rsid w:val="00DF075C"/>
    <w:rsid w:val="00DF0D39"/>
    <w:rsid w:val="00DF0DCB"/>
    <w:rsid w:val="00DF0E07"/>
    <w:rsid w:val="00DF0E7C"/>
    <w:rsid w:val="00DF127B"/>
    <w:rsid w:val="00DF155A"/>
    <w:rsid w:val="00DF1961"/>
    <w:rsid w:val="00DF1AE7"/>
    <w:rsid w:val="00DF1C0B"/>
    <w:rsid w:val="00DF1CEB"/>
    <w:rsid w:val="00DF1D7B"/>
    <w:rsid w:val="00DF1EB2"/>
    <w:rsid w:val="00DF1ED0"/>
    <w:rsid w:val="00DF2023"/>
    <w:rsid w:val="00DF203E"/>
    <w:rsid w:val="00DF2387"/>
    <w:rsid w:val="00DF23A6"/>
    <w:rsid w:val="00DF264A"/>
    <w:rsid w:val="00DF2794"/>
    <w:rsid w:val="00DF28C7"/>
    <w:rsid w:val="00DF28F3"/>
    <w:rsid w:val="00DF2A4F"/>
    <w:rsid w:val="00DF2AF6"/>
    <w:rsid w:val="00DF2B1D"/>
    <w:rsid w:val="00DF2B5A"/>
    <w:rsid w:val="00DF2E23"/>
    <w:rsid w:val="00DF31D5"/>
    <w:rsid w:val="00DF320C"/>
    <w:rsid w:val="00DF329E"/>
    <w:rsid w:val="00DF32BE"/>
    <w:rsid w:val="00DF35E4"/>
    <w:rsid w:val="00DF3629"/>
    <w:rsid w:val="00DF370B"/>
    <w:rsid w:val="00DF371E"/>
    <w:rsid w:val="00DF37D4"/>
    <w:rsid w:val="00DF397C"/>
    <w:rsid w:val="00DF3DAB"/>
    <w:rsid w:val="00DF3E4F"/>
    <w:rsid w:val="00DF3E64"/>
    <w:rsid w:val="00DF3F3D"/>
    <w:rsid w:val="00DF402D"/>
    <w:rsid w:val="00DF42DC"/>
    <w:rsid w:val="00DF4655"/>
    <w:rsid w:val="00DF47A4"/>
    <w:rsid w:val="00DF47F2"/>
    <w:rsid w:val="00DF48AA"/>
    <w:rsid w:val="00DF4A68"/>
    <w:rsid w:val="00DF4AAD"/>
    <w:rsid w:val="00DF4D73"/>
    <w:rsid w:val="00DF4F00"/>
    <w:rsid w:val="00DF51C2"/>
    <w:rsid w:val="00DF5366"/>
    <w:rsid w:val="00DF5576"/>
    <w:rsid w:val="00DF5619"/>
    <w:rsid w:val="00DF5ACC"/>
    <w:rsid w:val="00DF5AE9"/>
    <w:rsid w:val="00DF5B20"/>
    <w:rsid w:val="00DF60C8"/>
    <w:rsid w:val="00DF60E4"/>
    <w:rsid w:val="00DF623E"/>
    <w:rsid w:val="00DF656D"/>
    <w:rsid w:val="00DF67CB"/>
    <w:rsid w:val="00DF69F7"/>
    <w:rsid w:val="00DF6B3C"/>
    <w:rsid w:val="00DF6D1F"/>
    <w:rsid w:val="00DF6FB2"/>
    <w:rsid w:val="00DF7061"/>
    <w:rsid w:val="00DF7218"/>
    <w:rsid w:val="00DF744D"/>
    <w:rsid w:val="00DF7636"/>
    <w:rsid w:val="00DF76C9"/>
    <w:rsid w:val="00DF78BA"/>
    <w:rsid w:val="00DF7A70"/>
    <w:rsid w:val="00DF7C23"/>
    <w:rsid w:val="00DF7C7F"/>
    <w:rsid w:val="00DF7C97"/>
    <w:rsid w:val="00DF7CEB"/>
    <w:rsid w:val="00DF7D93"/>
    <w:rsid w:val="00DF7F10"/>
    <w:rsid w:val="00DF7FB6"/>
    <w:rsid w:val="00DF7FDA"/>
    <w:rsid w:val="00E00003"/>
    <w:rsid w:val="00E002C5"/>
    <w:rsid w:val="00E002FD"/>
    <w:rsid w:val="00E0038D"/>
    <w:rsid w:val="00E004B5"/>
    <w:rsid w:val="00E004CB"/>
    <w:rsid w:val="00E00E24"/>
    <w:rsid w:val="00E00EDD"/>
    <w:rsid w:val="00E00EE4"/>
    <w:rsid w:val="00E00FF5"/>
    <w:rsid w:val="00E015B1"/>
    <w:rsid w:val="00E018B6"/>
    <w:rsid w:val="00E019EC"/>
    <w:rsid w:val="00E01C89"/>
    <w:rsid w:val="00E01D24"/>
    <w:rsid w:val="00E01EA7"/>
    <w:rsid w:val="00E0205B"/>
    <w:rsid w:val="00E02161"/>
    <w:rsid w:val="00E0228D"/>
    <w:rsid w:val="00E02590"/>
    <w:rsid w:val="00E02862"/>
    <w:rsid w:val="00E029B1"/>
    <w:rsid w:val="00E02DDA"/>
    <w:rsid w:val="00E03421"/>
    <w:rsid w:val="00E034CE"/>
    <w:rsid w:val="00E03588"/>
    <w:rsid w:val="00E03721"/>
    <w:rsid w:val="00E03A03"/>
    <w:rsid w:val="00E03B86"/>
    <w:rsid w:val="00E03CCC"/>
    <w:rsid w:val="00E03CE9"/>
    <w:rsid w:val="00E0429F"/>
    <w:rsid w:val="00E044BB"/>
    <w:rsid w:val="00E049AC"/>
    <w:rsid w:val="00E049E0"/>
    <w:rsid w:val="00E050F8"/>
    <w:rsid w:val="00E0535F"/>
    <w:rsid w:val="00E05412"/>
    <w:rsid w:val="00E05643"/>
    <w:rsid w:val="00E058D7"/>
    <w:rsid w:val="00E05B8C"/>
    <w:rsid w:val="00E05CBF"/>
    <w:rsid w:val="00E05DE6"/>
    <w:rsid w:val="00E05F4E"/>
    <w:rsid w:val="00E05F5E"/>
    <w:rsid w:val="00E0611C"/>
    <w:rsid w:val="00E06416"/>
    <w:rsid w:val="00E065E4"/>
    <w:rsid w:val="00E066E2"/>
    <w:rsid w:val="00E06832"/>
    <w:rsid w:val="00E069B5"/>
    <w:rsid w:val="00E069C0"/>
    <w:rsid w:val="00E06B59"/>
    <w:rsid w:val="00E06DC9"/>
    <w:rsid w:val="00E06F89"/>
    <w:rsid w:val="00E06FCD"/>
    <w:rsid w:val="00E070C7"/>
    <w:rsid w:val="00E07501"/>
    <w:rsid w:val="00E07562"/>
    <w:rsid w:val="00E07567"/>
    <w:rsid w:val="00E0788C"/>
    <w:rsid w:val="00E07904"/>
    <w:rsid w:val="00E0796E"/>
    <w:rsid w:val="00E07AD0"/>
    <w:rsid w:val="00E07D03"/>
    <w:rsid w:val="00E07F07"/>
    <w:rsid w:val="00E101EC"/>
    <w:rsid w:val="00E103AF"/>
    <w:rsid w:val="00E10566"/>
    <w:rsid w:val="00E105F3"/>
    <w:rsid w:val="00E10671"/>
    <w:rsid w:val="00E10827"/>
    <w:rsid w:val="00E109E2"/>
    <w:rsid w:val="00E10C7C"/>
    <w:rsid w:val="00E11015"/>
    <w:rsid w:val="00E11128"/>
    <w:rsid w:val="00E11330"/>
    <w:rsid w:val="00E113CE"/>
    <w:rsid w:val="00E1140E"/>
    <w:rsid w:val="00E117E8"/>
    <w:rsid w:val="00E11B5E"/>
    <w:rsid w:val="00E11B91"/>
    <w:rsid w:val="00E1202F"/>
    <w:rsid w:val="00E124E4"/>
    <w:rsid w:val="00E127AC"/>
    <w:rsid w:val="00E1280F"/>
    <w:rsid w:val="00E1298D"/>
    <w:rsid w:val="00E12B4B"/>
    <w:rsid w:val="00E12C51"/>
    <w:rsid w:val="00E12CF7"/>
    <w:rsid w:val="00E12E37"/>
    <w:rsid w:val="00E12E59"/>
    <w:rsid w:val="00E132BE"/>
    <w:rsid w:val="00E1336E"/>
    <w:rsid w:val="00E1341E"/>
    <w:rsid w:val="00E134E8"/>
    <w:rsid w:val="00E135EB"/>
    <w:rsid w:val="00E1363B"/>
    <w:rsid w:val="00E1374F"/>
    <w:rsid w:val="00E13B4E"/>
    <w:rsid w:val="00E13D63"/>
    <w:rsid w:val="00E13FBE"/>
    <w:rsid w:val="00E13FDD"/>
    <w:rsid w:val="00E140B6"/>
    <w:rsid w:val="00E143BE"/>
    <w:rsid w:val="00E14563"/>
    <w:rsid w:val="00E145CE"/>
    <w:rsid w:val="00E14604"/>
    <w:rsid w:val="00E146D8"/>
    <w:rsid w:val="00E147EC"/>
    <w:rsid w:val="00E14940"/>
    <w:rsid w:val="00E14A27"/>
    <w:rsid w:val="00E14D3B"/>
    <w:rsid w:val="00E14E6D"/>
    <w:rsid w:val="00E14EDC"/>
    <w:rsid w:val="00E14F45"/>
    <w:rsid w:val="00E14F77"/>
    <w:rsid w:val="00E151AF"/>
    <w:rsid w:val="00E155A2"/>
    <w:rsid w:val="00E15B42"/>
    <w:rsid w:val="00E15B74"/>
    <w:rsid w:val="00E15E9C"/>
    <w:rsid w:val="00E15F24"/>
    <w:rsid w:val="00E15F75"/>
    <w:rsid w:val="00E16030"/>
    <w:rsid w:val="00E16444"/>
    <w:rsid w:val="00E169D0"/>
    <w:rsid w:val="00E16CF7"/>
    <w:rsid w:val="00E16D8F"/>
    <w:rsid w:val="00E16F8C"/>
    <w:rsid w:val="00E17579"/>
    <w:rsid w:val="00E17A9E"/>
    <w:rsid w:val="00E17B53"/>
    <w:rsid w:val="00E17C2D"/>
    <w:rsid w:val="00E20056"/>
    <w:rsid w:val="00E2011B"/>
    <w:rsid w:val="00E20360"/>
    <w:rsid w:val="00E2041F"/>
    <w:rsid w:val="00E204B6"/>
    <w:rsid w:val="00E20508"/>
    <w:rsid w:val="00E20703"/>
    <w:rsid w:val="00E20797"/>
    <w:rsid w:val="00E208D8"/>
    <w:rsid w:val="00E20A4F"/>
    <w:rsid w:val="00E20B65"/>
    <w:rsid w:val="00E20BFE"/>
    <w:rsid w:val="00E20C1F"/>
    <w:rsid w:val="00E20CC0"/>
    <w:rsid w:val="00E20CDA"/>
    <w:rsid w:val="00E20F6E"/>
    <w:rsid w:val="00E21216"/>
    <w:rsid w:val="00E213A6"/>
    <w:rsid w:val="00E2153A"/>
    <w:rsid w:val="00E215DF"/>
    <w:rsid w:val="00E21B82"/>
    <w:rsid w:val="00E21BC4"/>
    <w:rsid w:val="00E21C50"/>
    <w:rsid w:val="00E21C92"/>
    <w:rsid w:val="00E21CE3"/>
    <w:rsid w:val="00E21D00"/>
    <w:rsid w:val="00E21E1F"/>
    <w:rsid w:val="00E22395"/>
    <w:rsid w:val="00E223C9"/>
    <w:rsid w:val="00E2267B"/>
    <w:rsid w:val="00E228C8"/>
    <w:rsid w:val="00E22904"/>
    <w:rsid w:val="00E22C16"/>
    <w:rsid w:val="00E22FB5"/>
    <w:rsid w:val="00E23068"/>
    <w:rsid w:val="00E232CF"/>
    <w:rsid w:val="00E23480"/>
    <w:rsid w:val="00E2361D"/>
    <w:rsid w:val="00E237E3"/>
    <w:rsid w:val="00E23A42"/>
    <w:rsid w:val="00E23CEF"/>
    <w:rsid w:val="00E23D03"/>
    <w:rsid w:val="00E23E18"/>
    <w:rsid w:val="00E241F3"/>
    <w:rsid w:val="00E247E6"/>
    <w:rsid w:val="00E250AB"/>
    <w:rsid w:val="00E25217"/>
    <w:rsid w:val="00E255E0"/>
    <w:rsid w:val="00E25625"/>
    <w:rsid w:val="00E25766"/>
    <w:rsid w:val="00E259D8"/>
    <w:rsid w:val="00E25B3B"/>
    <w:rsid w:val="00E25B81"/>
    <w:rsid w:val="00E25C3C"/>
    <w:rsid w:val="00E25D8C"/>
    <w:rsid w:val="00E26014"/>
    <w:rsid w:val="00E26101"/>
    <w:rsid w:val="00E264CF"/>
    <w:rsid w:val="00E26505"/>
    <w:rsid w:val="00E26C22"/>
    <w:rsid w:val="00E26F72"/>
    <w:rsid w:val="00E26FCB"/>
    <w:rsid w:val="00E270AD"/>
    <w:rsid w:val="00E272B2"/>
    <w:rsid w:val="00E2744B"/>
    <w:rsid w:val="00E2748B"/>
    <w:rsid w:val="00E276D5"/>
    <w:rsid w:val="00E27873"/>
    <w:rsid w:val="00E27B87"/>
    <w:rsid w:val="00E27C57"/>
    <w:rsid w:val="00E300EE"/>
    <w:rsid w:val="00E30A2D"/>
    <w:rsid w:val="00E30AF2"/>
    <w:rsid w:val="00E30AF8"/>
    <w:rsid w:val="00E30AFB"/>
    <w:rsid w:val="00E30D6D"/>
    <w:rsid w:val="00E30F39"/>
    <w:rsid w:val="00E31053"/>
    <w:rsid w:val="00E310D8"/>
    <w:rsid w:val="00E3113D"/>
    <w:rsid w:val="00E311E5"/>
    <w:rsid w:val="00E313C3"/>
    <w:rsid w:val="00E3187D"/>
    <w:rsid w:val="00E319F3"/>
    <w:rsid w:val="00E31B14"/>
    <w:rsid w:val="00E31BB6"/>
    <w:rsid w:val="00E31E25"/>
    <w:rsid w:val="00E31EF0"/>
    <w:rsid w:val="00E32280"/>
    <w:rsid w:val="00E322A6"/>
    <w:rsid w:val="00E323B4"/>
    <w:rsid w:val="00E325B6"/>
    <w:rsid w:val="00E32603"/>
    <w:rsid w:val="00E329A2"/>
    <w:rsid w:val="00E32A0B"/>
    <w:rsid w:val="00E32A11"/>
    <w:rsid w:val="00E32A1C"/>
    <w:rsid w:val="00E32BCF"/>
    <w:rsid w:val="00E32C7A"/>
    <w:rsid w:val="00E32DC0"/>
    <w:rsid w:val="00E335CB"/>
    <w:rsid w:val="00E3391B"/>
    <w:rsid w:val="00E33E80"/>
    <w:rsid w:val="00E3423A"/>
    <w:rsid w:val="00E343F4"/>
    <w:rsid w:val="00E3470A"/>
    <w:rsid w:val="00E34772"/>
    <w:rsid w:val="00E34A30"/>
    <w:rsid w:val="00E34AE5"/>
    <w:rsid w:val="00E34CDC"/>
    <w:rsid w:val="00E351CD"/>
    <w:rsid w:val="00E353F4"/>
    <w:rsid w:val="00E357D7"/>
    <w:rsid w:val="00E35843"/>
    <w:rsid w:val="00E35849"/>
    <w:rsid w:val="00E35A13"/>
    <w:rsid w:val="00E3603A"/>
    <w:rsid w:val="00E361AB"/>
    <w:rsid w:val="00E3635F"/>
    <w:rsid w:val="00E364A1"/>
    <w:rsid w:val="00E367C0"/>
    <w:rsid w:val="00E36880"/>
    <w:rsid w:val="00E368A6"/>
    <w:rsid w:val="00E368F1"/>
    <w:rsid w:val="00E36BC2"/>
    <w:rsid w:val="00E37474"/>
    <w:rsid w:val="00E374CE"/>
    <w:rsid w:val="00E3764D"/>
    <w:rsid w:val="00E37668"/>
    <w:rsid w:val="00E3776B"/>
    <w:rsid w:val="00E37781"/>
    <w:rsid w:val="00E37E24"/>
    <w:rsid w:val="00E37F11"/>
    <w:rsid w:val="00E37FD7"/>
    <w:rsid w:val="00E40559"/>
    <w:rsid w:val="00E405D5"/>
    <w:rsid w:val="00E4077C"/>
    <w:rsid w:val="00E4082C"/>
    <w:rsid w:val="00E40857"/>
    <w:rsid w:val="00E40BAC"/>
    <w:rsid w:val="00E40E14"/>
    <w:rsid w:val="00E40E26"/>
    <w:rsid w:val="00E40E32"/>
    <w:rsid w:val="00E40F00"/>
    <w:rsid w:val="00E410B5"/>
    <w:rsid w:val="00E41257"/>
    <w:rsid w:val="00E41372"/>
    <w:rsid w:val="00E41833"/>
    <w:rsid w:val="00E4187F"/>
    <w:rsid w:val="00E41A02"/>
    <w:rsid w:val="00E41D36"/>
    <w:rsid w:val="00E41E6D"/>
    <w:rsid w:val="00E42060"/>
    <w:rsid w:val="00E421C8"/>
    <w:rsid w:val="00E42391"/>
    <w:rsid w:val="00E426A1"/>
    <w:rsid w:val="00E4283E"/>
    <w:rsid w:val="00E42952"/>
    <w:rsid w:val="00E42B4C"/>
    <w:rsid w:val="00E42D4C"/>
    <w:rsid w:val="00E42E8C"/>
    <w:rsid w:val="00E42F6C"/>
    <w:rsid w:val="00E435C1"/>
    <w:rsid w:val="00E4384B"/>
    <w:rsid w:val="00E43ED3"/>
    <w:rsid w:val="00E43EF3"/>
    <w:rsid w:val="00E4447B"/>
    <w:rsid w:val="00E44C32"/>
    <w:rsid w:val="00E44FDC"/>
    <w:rsid w:val="00E45146"/>
    <w:rsid w:val="00E4537E"/>
    <w:rsid w:val="00E454C6"/>
    <w:rsid w:val="00E458A3"/>
    <w:rsid w:val="00E45906"/>
    <w:rsid w:val="00E45BDA"/>
    <w:rsid w:val="00E45BEB"/>
    <w:rsid w:val="00E45D18"/>
    <w:rsid w:val="00E45E80"/>
    <w:rsid w:val="00E4626E"/>
    <w:rsid w:val="00E463F2"/>
    <w:rsid w:val="00E46518"/>
    <w:rsid w:val="00E467C6"/>
    <w:rsid w:val="00E4695D"/>
    <w:rsid w:val="00E46DB3"/>
    <w:rsid w:val="00E470E4"/>
    <w:rsid w:val="00E475E9"/>
    <w:rsid w:val="00E47B2B"/>
    <w:rsid w:val="00E47FD0"/>
    <w:rsid w:val="00E500F1"/>
    <w:rsid w:val="00E5019C"/>
    <w:rsid w:val="00E5022F"/>
    <w:rsid w:val="00E50379"/>
    <w:rsid w:val="00E50455"/>
    <w:rsid w:val="00E505E0"/>
    <w:rsid w:val="00E507B6"/>
    <w:rsid w:val="00E50945"/>
    <w:rsid w:val="00E50997"/>
    <w:rsid w:val="00E509BA"/>
    <w:rsid w:val="00E50BCF"/>
    <w:rsid w:val="00E50C2D"/>
    <w:rsid w:val="00E50E0D"/>
    <w:rsid w:val="00E50EBC"/>
    <w:rsid w:val="00E511C4"/>
    <w:rsid w:val="00E5121F"/>
    <w:rsid w:val="00E5157E"/>
    <w:rsid w:val="00E51823"/>
    <w:rsid w:val="00E521CE"/>
    <w:rsid w:val="00E523DE"/>
    <w:rsid w:val="00E5268D"/>
    <w:rsid w:val="00E5268E"/>
    <w:rsid w:val="00E52797"/>
    <w:rsid w:val="00E52A20"/>
    <w:rsid w:val="00E52B0F"/>
    <w:rsid w:val="00E52B46"/>
    <w:rsid w:val="00E52B4C"/>
    <w:rsid w:val="00E52BE2"/>
    <w:rsid w:val="00E52D4D"/>
    <w:rsid w:val="00E53020"/>
    <w:rsid w:val="00E53248"/>
    <w:rsid w:val="00E532A0"/>
    <w:rsid w:val="00E5354C"/>
    <w:rsid w:val="00E5357E"/>
    <w:rsid w:val="00E53606"/>
    <w:rsid w:val="00E53E26"/>
    <w:rsid w:val="00E53F64"/>
    <w:rsid w:val="00E541A3"/>
    <w:rsid w:val="00E541B3"/>
    <w:rsid w:val="00E5434C"/>
    <w:rsid w:val="00E5442E"/>
    <w:rsid w:val="00E544C9"/>
    <w:rsid w:val="00E545D0"/>
    <w:rsid w:val="00E545E3"/>
    <w:rsid w:val="00E548D4"/>
    <w:rsid w:val="00E548D6"/>
    <w:rsid w:val="00E549AF"/>
    <w:rsid w:val="00E549CC"/>
    <w:rsid w:val="00E54BAE"/>
    <w:rsid w:val="00E54FDA"/>
    <w:rsid w:val="00E55061"/>
    <w:rsid w:val="00E550B4"/>
    <w:rsid w:val="00E553CA"/>
    <w:rsid w:val="00E5557F"/>
    <w:rsid w:val="00E555E2"/>
    <w:rsid w:val="00E556ED"/>
    <w:rsid w:val="00E5594E"/>
    <w:rsid w:val="00E55A17"/>
    <w:rsid w:val="00E55A1D"/>
    <w:rsid w:val="00E55C29"/>
    <w:rsid w:val="00E55C3A"/>
    <w:rsid w:val="00E55E34"/>
    <w:rsid w:val="00E55FBE"/>
    <w:rsid w:val="00E560B0"/>
    <w:rsid w:val="00E56271"/>
    <w:rsid w:val="00E56332"/>
    <w:rsid w:val="00E567FF"/>
    <w:rsid w:val="00E56B7E"/>
    <w:rsid w:val="00E56CF8"/>
    <w:rsid w:val="00E56F26"/>
    <w:rsid w:val="00E56FF2"/>
    <w:rsid w:val="00E5707F"/>
    <w:rsid w:val="00E57099"/>
    <w:rsid w:val="00E570BC"/>
    <w:rsid w:val="00E57172"/>
    <w:rsid w:val="00E5756A"/>
    <w:rsid w:val="00E5758B"/>
    <w:rsid w:val="00E575F2"/>
    <w:rsid w:val="00E576D7"/>
    <w:rsid w:val="00E5791F"/>
    <w:rsid w:val="00E57ADE"/>
    <w:rsid w:val="00E57CC8"/>
    <w:rsid w:val="00E6016A"/>
    <w:rsid w:val="00E6043A"/>
    <w:rsid w:val="00E604F8"/>
    <w:rsid w:val="00E60666"/>
    <w:rsid w:val="00E6086D"/>
    <w:rsid w:val="00E60EDC"/>
    <w:rsid w:val="00E60F7F"/>
    <w:rsid w:val="00E60FDF"/>
    <w:rsid w:val="00E60FF9"/>
    <w:rsid w:val="00E61035"/>
    <w:rsid w:val="00E610E3"/>
    <w:rsid w:val="00E61304"/>
    <w:rsid w:val="00E61309"/>
    <w:rsid w:val="00E615CD"/>
    <w:rsid w:val="00E616BB"/>
    <w:rsid w:val="00E61727"/>
    <w:rsid w:val="00E61B2F"/>
    <w:rsid w:val="00E62045"/>
    <w:rsid w:val="00E621C5"/>
    <w:rsid w:val="00E622E1"/>
    <w:rsid w:val="00E6283D"/>
    <w:rsid w:val="00E6343F"/>
    <w:rsid w:val="00E6357F"/>
    <w:rsid w:val="00E6360B"/>
    <w:rsid w:val="00E63660"/>
    <w:rsid w:val="00E6383D"/>
    <w:rsid w:val="00E63C8D"/>
    <w:rsid w:val="00E63EB2"/>
    <w:rsid w:val="00E64120"/>
    <w:rsid w:val="00E64292"/>
    <w:rsid w:val="00E6436D"/>
    <w:rsid w:val="00E643C5"/>
    <w:rsid w:val="00E644BA"/>
    <w:rsid w:val="00E644DF"/>
    <w:rsid w:val="00E64696"/>
    <w:rsid w:val="00E64703"/>
    <w:rsid w:val="00E647CF"/>
    <w:rsid w:val="00E649A1"/>
    <w:rsid w:val="00E64A00"/>
    <w:rsid w:val="00E64BCA"/>
    <w:rsid w:val="00E64C04"/>
    <w:rsid w:val="00E6539F"/>
    <w:rsid w:val="00E65443"/>
    <w:rsid w:val="00E654E2"/>
    <w:rsid w:val="00E655F6"/>
    <w:rsid w:val="00E65827"/>
    <w:rsid w:val="00E65E42"/>
    <w:rsid w:val="00E65E59"/>
    <w:rsid w:val="00E65F11"/>
    <w:rsid w:val="00E6645D"/>
    <w:rsid w:val="00E66954"/>
    <w:rsid w:val="00E66A00"/>
    <w:rsid w:val="00E66D01"/>
    <w:rsid w:val="00E66DB7"/>
    <w:rsid w:val="00E66F86"/>
    <w:rsid w:val="00E6707C"/>
    <w:rsid w:val="00E671DD"/>
    <w:rsid w:val="00E67313"/>
    <w:rsid w:val="00E67414"/>
    <w:rsid w:val="00E6743C"/>
    <w:rsid w:val="00E67744"/>
    <w:rsid w:val="00E677B1"/>
    <w:rsid w:val="00E677FE"/>
    <w:rsid w:val="00E67BE3"/>
    <w:rsid w:val="00E67D58"/>
    <w:rsid w:val="00E67D76"/>
    <w:rsid w:val="00E67DB7"/>
    <w:rsid w:val="00E67E52"/>
    <w:rsid w:val="00E67E96"/>
    <w:rsid w:val="00E67F56"/>
    <w:rsid w:val="00E70203"/>
    <w:rsid w:val="00E7020F"/>
    <w:rsid w:val="00E70413"/>
    <w:rsid w:val="00E7043B"/>
    <w:rsid w:val="00E70441"/>
    <w:rsid w:val="00E70598"/>
    <w:rsid w:val="00E706A7"/>
    <w:rsid w:val="00E70739"/>
    <w:rsid w:val="00E70AF1"/>
    <w:rsid w:val="00E70CFF"/>
    <w:rsid w:val="00E70DAB"/>
    <w:rsid w:val="00E70E6E"/>
    <w:rsid w:val="00E710AF"/>
    <w:rsid w:val="00E710C4"/>
    <w:rsid w:val="00E7112F"/>
    <w:rsid w:val="00E7139F"/>
    <w:rsid w:val="00E71645"/>
    <w:rsid w:val="00E71837"/>
    <w:rsid w:val="00E71B70"/>
    <w:rsid w:val="00E71C09"/>
    <w:rsid w:val="00E71CC3"/>
    <w:rsid w:val="00E7212C"/>
    <w:rsid w:val="00E72162"/>
    <w:rsid w:val="00E7240F"/>
    <w:rsid w:val="00E7251A"/>
    <w:rsid w:val="00E729C1"/>
    <w:rsid w:val="00E72A68"/>
    <w:rsid w:val="00E72C4D"/>
    <w:rsid w:val="00E72DA6"/>
    <w:rsid w:val="00E72DD1"/>
    <w:rsid w:val="00E730BC"/>
    <w:rsid w:val="00E7347D"/>
    <w:rsid w:val="00E734FC"/>
    <w:rsid w:val="00E73672"/>
    <w:rsid w:val="00E73798"/>
    <w:rsid w:val="00E73811"/>
    <w:rsid w:val="00E73842"/>
    <w:rsid w:val="00E73A9C"/>
    <w:rsid w:val="00E73AF0"/>
    <w:rsid w:val="00E73DBE"/>
    <w:rsid w:val="00E73EC9"/>
    <w:rsid w:val="00E74020"/>
    <w:rsid w:val="00E7416A"/>
    <w:rsid w:val="00E7468D"/>
    <w:rsid w:val="00E74A3B"/>
    <w:rsid w:val="00E74BA6"/>
    <w:rsid w:val="00E74DBB"/>
    <w:rsid w:val="00E74EE0"/>
    <w:rsid w:val="00E75493"/>
    <w:rsid w:val="00E75530"/>
    <w:rsid w:val="00E755AC"/>
    <w:rsid w:val="00E75686"/>
    <w:rsid w:val="00E75799"/>
    <w:rsid w:val="00E7584D"/>
    <w:rsid w:val="00E75D05"/>
    <w:rsid w:val="00E75E70"/>
    <w:rsid w:val="00E75F80"/>
    <w:rsid w:val="00E75FCA"/>
    <w:rsid w:val="00E76009"/>
    <w:rsid w:val="00E760DA"/>
    <w:rsid w:val="00E76164"/>
    <w:rsid w:val="00E76695"/>
    <w:rsid w:val="00E767F8"/>
    <w:rsid w:val="00E76855"/>
    <w:rsid w:val="00E768EE"/>
    <w:rsid w:val="00E76925"/>
    <w:rsid w:val="00E76982"/>
    <w:rsid w:val="00E76C7E"/>
    <w:rsid w:val="00E76CB4"/>
    <w:rsid w:val="00E76D54"/>
    <w:rsid w:val="00E76D63"/>
    <w:rsid w:val="00E76EF8"/>
    <w:rsid w:val="00E772D2"/>
    <w:rsid w:val="00E77318"/>
    <w:rsid w:val="00E777AA"/>
    <w:rsid w:val="00E77B09"/>
    <w:rsid w:val="00E77B69"/>
    <w:rsid w:val="00E77BEC"/>
    <w:rsid w:val="00E77DF5"/>
    <w:rsid w:val="00E77FC7"/>
    <w:rsid w:val="00E8048A"/>
    <w:rsid w:val="00E805D1"/>
    <w:rsid w:val="00E80756"/>
    <w:rsid w:val="00E80AD3"/>
    <w:rsid w:val="00E80B1E"/>
    <w:rsid w:val="00E80C2D"/>
    <w:rsid w:val="00E80E56"/>
    <w:rsid w:val="00E80F64"/>
    <w:rsid w:val="00E811AE"/>
    <w:rsid w:val="00E81311"/>
    <w:rsid w:val="00E819C1"/>
    <w:rsid w:val="00E81A73"/>
    <w:rsid w:val="00E81BE8"/>
    <w:rsid w:val="00E81EAD"/>
    <w:rsid w:val="00E820B2"/>
    <w:rsid w:val="00E822BC"/>
    <w:rsid w:val="00E825B9"/>
    <w:rsid w:val="00E8287A"/>
    <w:rsid w:val="00E829CC"/>
    <w:rsid w:val="00E82C61"/>
    <w:rsid w:val="00E82C88"/>
    <w:rsid w:val="00E82DB7"/>
    <w:rsid w:val="00E8323C"/>
    <w:rsid w:val="00E839A8"/>
    <w:rsid w:val="00E83A44"/>
    <w:rsid w:val="00E83B2A"/>
    <w:rsid w:val="00E83DA3"/>
    <w:rsid w:val="00E8412B"/>
    <w:rsid w:val="00E84155"/>
    <w:rsid w:val="00E8421A"/>
    <w:rsid w:val="00E8426C"/>
    <w:rsid w:val="00E843E3"/>
    <w:rsid w:val="00E84456"/>
    <w:rsid w:val="00E84491"/>
    <w:rsid w:val="00E84663"/>
    <w:rsid w:val="00E84989"/>
    <w:rsid w:val="00E84A2B"/>
    <w:rsid w:val="00E84A5E"/>
    <w:rsid w:val="00E84BDA"/>
    <w:rsid w:val="00E84EF3"/>
    <w:rsid w:val="00E85026"/>
    <w:rsid w:val="00E85335"/>
    <w:rsid w:val="00E85484"/>
    <w:rsid w:val="00E8570A"/>
    <w:rsid w:val="00E85863"/>
    <w:rsid w:val="00E85BA1"/>
    <w:rsid w:val="00E85BAD"/>
    <w:rsid w:val="00E85C6A"/>
    <w:rsid w:val="00E862A8"/>
    <w:rsid w:val="00E864BC"/>
    <w:rsid w:val="00E8659D"/>
    <w:rsid w:val="00E8662A"/>
    <w:rsid w:val="00E86748"/>
    <w:rsid w:val="00E86ED5"/>
    <w:rsid w:val="00E873C5"/>
    <w:rsid w:val="00E874A4"/>
    <w:rsid w:val="00E874D6"/>
    <w:rsid w:val="00E87BC6"/>
    <w:rsid w:val="00E87D4A"/>
    <w:rsid w:val="00E87E2B"/>
    <w:rsid w:val="00E87EBD"/>
    <w:rsid w:val="00E900C6"/>
    <w:rsid w:val="00E902FB"/>
    <w:rsid w:val="00E903E4"/>
    <w:rsid w:val="00E9068C"/>
    <w:rsid w:val="00E9098B"/>
    <w:rsid w:val="00E90B57"/>
    <w:rsid w:val="00E90C2B"/>
    <w:rsid w:val="00E90F70"/>
    <w:rsid w:val="00E9123E"/>
    <w:rsid w:val="00E91325"/>
    <w:rsid w:val="00E9172D"/>
    <w:rsid w:val="00E91CB8"/>
    <w:rsid w:val="00E91D47"/>
    <w:rsid w:val="00E9234A"/>
    <w:rsid w:val="00E929E1"/>
    <w:rsid w:val="00E92AB1"/>
    <w:rsid w:val="00E92B0C"/>
    <w:rsid w:val="00E92B23"/>
    <w:rsid w:val="00E92B53"/>
    <w:rsid w:val="00E92B77"/>
    <w:rsid w:val="00E92E0A"/>
    <w:rsid w:val="00E93310"/>
    <w:rsid w:val="00E93334"/>
    <w:rsid w:val="00E93C6F"/>
    <w:rsid w:val="00E93E0E"/>
    <w:rsid w:val="00E942B0"/>
    <w:rsid w:val="00E94607"/>
    <w:rsid w:val="00E948C8"/>
    <w:rsid w:val="00E949B4"/>
    <w:rsid w:val="00E94AA4"/>
    <w:rsid w:val="00E94B40"/>
    <w:rsid w:val="00E94BF3"/>
    <w:rsid w:val="00E94C30"/>
    <w:rsid w:val="00E94DA1"/>
    <w:rsid w:val="00E94FC6"/>
    <w:rsid w:val="00E9501A"/>
    <w:rsid w:val="00E953BF"/>
    <w:rsid w:val="00E9590F"/>
    <w:rsid w:val="00E95A38"/>
    <w:rsid w:val="00E95C35"/>
    <w:rsid w:val="00E96200"/>
    <w:rsid w:val="00E96356"/>
    <w:rsid w:val="00E9664F"/>
    <w:rsid w:val="00E966C3"/>
    <w:rsid w:val="00E96A3A"/>
    <w:rsid w:val="00E96A67"/>
    <w:rsid w:val="00E96C82"/>
    <w:rsid w:val="00E96CDB"/>
    <w:rsid w:val="00E97129"/>
    <w:rsid w:val="00E97195"/>
    <w:rsid w:val="00E97231"/>
    <w:rsid w:val="00E9729C"/>
    <w:rsid w:val="00E97AE7"/>
    <w:rsid w:val="00E97E1E"/>
    <w:rsid w:val="00E97E41"/>
    <w:rsid w:val="00E97EBC"/>
    <w:rsid w:val="00EA040D"/>
    <w:rsid w:val="00EA07E9"/>
    <w:rsid w:val="00EA09BD"/>
    <w:rsid w:val="00EA0E02"/>
    <w:rsid w:val="00EA0ED3"/>
    <w:rsid w:val="00EA101D"/>
    <w:rsid w:val="00EA109B"/>
    <w:rsid w:val="00EA1265"/>
    <w:rsid w:val="00EA1490"/>
    <w:rsid w:val="00EA1685"/>
    <w:rsid w:val="00EA1F1E"/>
    <w:rsid w:val="00EA1F54"/>
    <w:rsid w:val="00EA200F"/>
    <w:rsid w:val="00EA2233"/>
    <w:rsid w:val="00EA22B9"/>
    <w:rsid w:val="00EA2837"/>
    <w:rsid w:val="00EA2838"/>
    <w:rsid w:val="00EA28A3"/>
    <w:rsid w:val="00EA2DF3"/>
    <w:rsid w:val="00EA2E39"/>
    <w:rsid w:val="00EA2E77"/>
    <w:rsid w:val="00EA2EB5"/>
    <w:rsid w:val="00EA3295"/>
    <w:rsid w:val="00EA337B"/>
    <w:rsid w:val="00EA33B7"/>
    <w:rsid w:val="00EA36C0"/>
    <w:rsid w:val="00EA3739"/>
    <w:rsid w:val="00EA3C0C"/>
    <w:rsid w:val="00EA3DF3"/>
    <w:rsid w:val="00EA3E45"/>
    <w:rsid w:val="00EA3E6E"/>
    <w:rsid w:val="00EA3F60"/>
    <w:rsid w:val="00EA408E"/>
    <w:rsid w:val="00EA42E9"/>
    <w:rsid w:val="00EA4B32"/>
    <w:rsid w:val="00EA4F79"/>
    <w:rsid w:val="00EA4FD0"/>
    <w:rsid w:val="00EA51F2"/>
    <w:rsid w:val="00EA5320"/>
    <w:rsid w:val="00EA5665"/>
    <w:rsid w:val="00EA58C5"/>
    <w:rsid w:val="00EA5A08"/>
    <w:rsid w:val="00EA5CD7"/>
    <w:rsid w:val="00EA5D65"/>
    <w:rsid w:val="00EA5DEB"/>
    <w:rsid w:val="00EA607F"/>
    <w:rsid w:val="00EA6094"/>
    <w:rsid w:val="00EA60AE"/>
    <w:rsid w:val="00EA60AF"/>
    <w:rsid w:val="00EA60FB"/>
    <w:rsid w:val="00EA620A"/>
    <w:rsid w:val="00EA671B"/>
    <w:rsid w:val="00EA69B5"/>
    <w:rsid w:val="00EA6AEF"/>
    <w:rsid w:val="00EA6B24"/>
    <w:rsid w:val="00EA6BB9"/>
    <w:rsid w:val="00EA6BEA"/>
    <w:rsid w:val="00EA6CEA"/>
    <w:rsid w:val="00EA6D3D"/>
    <w:rsid w:val="00EA7186"/>
    <w:rsid w:val="00EA7229"/>
    <w:rsid w:val="00EA74EB"/>
    <w:rsid w:val="00EA76CA"/>
    <w:rsid w:val="00EA7B54"/>
    <w:rsid w:val="00EA7EDA"/>
    <w:rsid w:val="00EB014A"/>
    <w:rsid w:val="00EB0202"/>
    <w:rsid w:val="00EB02E2"/>
    <w:rsid w:val="00EB03F6"/>
    <w:rsid w:val="00EB0436"/>
    <w:rsid w:val="00EB0A8F"/>
    <w:rsid w:val="00EB0B1B"/>
    <w:rsid w:val="00EB0E41"/>
    <w:rsid w:val="00EB0EB1"/>
    <w:rsid w:val="00EB0FF8"/>
    <w:rsid w:val="00EB11A2"/>
    <w:rsid w:val="00EB11C8"/>
    <w:rsid w:val="00EB17A9"/>
    <w:rsid w:val="00EB182F"/>
    <w:rsid w:val="00EB184E"/>
    <w:rsid w:val="00EB1901"/>
    <w:rsid w:val="00EB2040"/>
    <w:rsid w:val="00EB20A8"/>
    <w:rsid w:val="00EB20BA"/>
    <w:rsid w:val="00EB20BE"/>
    <w:rsid w:val="00EB268D"/>
    <w:rsid w:val="00EB2783"/>
    <w:rsid w:val="00EB27FE"/>
    <w:rsid w:val="00EB2A2C"/>
    <w:rsid w:val="00EB2B73"/>
    <w:rsid w:val="00EB2BBA"/>
    <w:rsid w:val="00EB2BC2"/>
    <w:rsid w:val="00EB2E51"/>
    <w:rsid w:val="00EB2EBF"/>
    <w:rsid w:val="00EB3074"/>
    <w:rsid w:val="00EB322C"/>
    <w:rsid w:val="00EB3291"/>
    <w:rsid w:val="00EB329C"/>
    <w:rsid w:val="00EB344E"/>
    <w:rsid w:val="00EB360C"/>
    <w:rsid w:val="00EB3748"/>
    <w:rsid w:val="00EB3E00"/>
    <w:rsid w:val="00EB404A"/>
    <w:rsid w:val="00EB43FC"/>
    <w:rsid w:val="00EB4462"/>
    <w:rsid w:val="00EB4967"/>
    <w:rsid w:val="00EB49B3"/>
    <w:rsid w:val="00EB4AAB"/>
    <w:rsid w:val="00EB4AE5"/>
    <w:rsid w:val="00EB4B5D"/>
    <w:rsid w:val="00EB4C02"/>
    <w:rsid w:val="00EB4C9E"/>
    <w:rsid w:val="00EB4CEF"/>
    <w:rsid w:val="00EB5222"/>
    <w:rsid w:val="00EB5240"/>
    <w:rsid w:val="00EB540D"/>
    <w:rsid w:val="00EB5432"/>
    <w:rsid w:val="00EB5594"/>
    <w:rsid w:val="00EB5950"/>
    <w:rsid w:val="00EB5A86"/>
    <w:rsid w:val="00EB5E44"/>
    <w:rsid w:val="00EB5ED1"/>
    <w:rsid w:val="00EB5F89"/>
    <w:rsid w:val="00EB608A"/>
    <w:rsid w:val="00EB6138"/>
    <w:rsid w:val="00EB635E"/>
    <w:rsid w:val="00EB6406"/>
    <w:rsid w:val="00EB658A"/>
    <w:rsid w:val="00EB697A"/>
    <w:rsid w:val="00EB6BBD"/>
    <w:rsid w:val="00EB6BC6"/>
    <w:rsid w:val="00EB6F3A"/>
    <w:rsid w:val="00EB6F48"/>
    <w:rsid w:val="00EB7453"/>
    <w:rsid w:val="00EB773C"/>
    <w:rsid w:val="00EB787A"/>
    <w:rsid w:val="00EB7B1F"/>
    <w:rsid w:val="00EB7BFB"/>
    <w:rsid w:val="00EB7C37"/>
    <w:rsid w:val="00EB7DB0"/>
    <w:rsid w:val="00EB7E8A"/>
    <w:rsid w:val="00EB7F3E"/>
    <w:rsid w:val="00EC0003"/>
    <w:rsid w:val="00EC024F"/>
    <w:rsid w:val="00EC02E0"/>
    <w:rsid w:val="00EC0483"/>
    <w:rsid w:val="00EC0710"/>
    <w:rsid w:val="00EC0871"/>
    <w:rsid w:val="00EC0A97"/>
    <w:rsid w:val="00EC0D5C"/>
    <w:rsid w:val="00EC0E49"/>
    <w:rsid w:val="00EC0E94"/>
    <w:rsid w:val="00EC0E9A"/>
    <w:rsid w:val="00EC10A5"/>
    <w:rsid w:val="00EC10E1"/>
    <w:rsid w:val="00EC1111"/>
    <w:rsid w:val="00EC184A"/>
    <w:rsid w:val="00EC19BD"/>
    <w:rsid w:val="00EC1A1B"/>
    <w:rsid w:val="00EC1C2A"/>
    <w:rsid w:val="00EC1D32"/>
    <w:rsid w:val="00EC1DD2"/>
    <w:rsid w:val="00EC1FA6"/>
    <w:rsid w:val="00EC22C6"/>
    <w:rsid w:val="00EC2365"/>
    <w:rsid w:val="00EC2488"/>
    <w:rsid w:val="00EC24B7"/>
    <w:rsid w:val="00EC2508"/>
    <w:rsid w:val="00EC2549"/>
    <w:rsid w:val="00EC2739"/>
    <w:rsid w:val="00EC295B"/>
    <w:rsid w:val="00EC295E"/>
    <w:rsid w:val="00EC2B12"/>
    <w:rsid w:val="00EC2C1C"/>
    <w:rsid w:val="00EC2CEB"/>
    <w:rsid w:val="00EC2D23"/>
    <w:rsid w:val="00EC2E16"/>
    <w:rsid w:val="00EC2E28"/>
    <w:rsid w:val="00EC335A"/>
    <w:rsid w:val="00EC353E"/>
    <w:rsid w:val="00EC35B7"/>
    <w:rsid w:val="00EC3D35"/>
    <w:rsid w:val="00EC3D90"/>
    <w:rsid w:val="00EC4117"/>
    <w:rsid w:val="00EC4331"/>
    <w:rsid w:val="00EC482C"/>
    <w:rsid w:val="00EC4993"/>
    <w:rsid w:val="00EC4AF0"/>
    <w:rsid w:val="00EC4B01"/>
    <w:rsid w:val="00EC4BAD"/>
    <w:rsid w:val="00EC4E6C"/>
    <w:rsid w:val="00EC5088"/>
    <w:rsid w:val="00EC5286"/>
    <w:rsid w:val="00EC52D3"/>
    <w:rsid w:val="00EC5616"/>
    <w:rsid w:val="00EC56A9"/>
    <w:rsid w:val="00EC571E"/>
    <w:rsid w:val="00EC5750"/>
    <w:rsid w:val="00EC5872"/>
    <w:rsid w:val="00EC5C9F"/>
    <w:rsid w:val="00EC5DB2"/>
    <w:rsid w:val="00EC5E70"/>
    <w:rsid w:val="00EC5FA2"/>
    <w:rsid w:val="00EC6057"/>
    <w:rsid w:val="00EC63BE"/>
    <w:rsid w:val="00EC669E"/>
    <w:rsid w:val="00EC6BCA"/>
    <w:rsid w:val="00EC710F"/>
    <w:rsid w:val="00EC7606"/>
    <w:rsid w:val="00EC776A"/>
    <w:rsid w:val="00EC780D"/>
    <w:rsid w:val="00EC78A8"/>
    <w:rsid w:val="00EC7923"/>
    <w:rsid w:val="00ED00F6"/>
    <w:rsid w:val="00ED01C0"/>
    <w:rsid w:val="00ED0347"/>
    <w:rsid w:val="00ED047F"/>
    <w:rsid w:val="00ED061D"/>
    <w:rsid w:val="00ED0680"/>
    <w:rsid w:val="00ED094C"/>
    <w:rsid w:val="00ED0DDF"/>
    <w:rsid w:val="00ED0FC4"/>
    <w:rsid w:val="00ED1017"/>
    <w:rsid w:val="00ED1079"/>
    <w:rsid w:val="00ED145C"/>
    <w:rsid w:val="00ED14DD"/>
    <w:rsid w:val="00ED17B9"/>
    <w:rsid w:val="00ED1C47"/>
    <w:rsid w:val="00ED1E05"/>
    <w:rsid w:val="00ED1EA3"/>
    <w:rsid w:val="00ED1F01"/>
    <w:rsid w:val="00ED2373"/>
    <w:rsid w:val="00ED2769"/>
    <w:rsid w:val="00ED2A23"/>
    <w:rsid w:val="00ED2F1E"/>
    <w:rsid w:val="00ED3270"/>
    <w:rsid w:val="00ED34F8"/>
    <w:rsid w:val="00ED38AC"/>
    <w:rsid w:val="00ED390F"/>
    <w:rsid w:val="00ED3D27"/>
    <w:rsid w:val="00ED3D72"/>
    <w:rsid w:val="00ED3DAA"/>
    <w:rsid w:val="00ED3E0D"/>
    <w:rsid w:val="00ED3ECA"/>
    <w:rsid w:val="00ED3F38"/>
    <w:rsid w:val="00ED4260"/>
    <w:rsid w:val="00ED42FE"/>
    <w:rsid w:val="00ED4595"/>
    <w:rsid w:val="00ED4734"/>
    <w:rsid w:val="00ED4803"/>
    <w:rsid w:val="00ED4815"/>
    <w:rsid w:val="00ED4A00"/>
    <w:rsid w:val="00ED4A0C"/>
    <w:rsid w:val="00ED4AC4"/>
    <w:rsid w:val="00ED4B54"/>
    <w:rsid w:val="00ED4E90"/>
    <w:rsid w:val="00ED4EBB"/>
    <w:rsid w:val="00ED4FB6"/>
    <w:rsid w:val="00ED50D6"/>
    <w:rsid w:val="00ED5122"/>
    <w:rsid w:val="00ED515F"/>
    <w:rsid w:val="00ED5472"/>
    <w:rsid w:val="00ED59B3"/>
    <w:rsid w:val="00ED5B3F"/>
    <w:rsid w:val="00ED5BA6"/>
    <w:rsid w:val="00ED5BEF"/>
    <w:rsid w:val="00ED5FC5"/>
    <w:rsid w:val="00ED6152"/>
    <w:rsid w:val="00ED62F6"/>
    <w:rsid w:val="00ED65E4"/>
    <w:rsid w:val="00ED697A"/>
    <w:rsid w:val="00ED755D"/>
    <w:rsid w:val="00ED77CA"/>
    <w:rsid w:val="00ED7899"/>
    <w:rsid w:val="00ED7C89"/>
    <w:rsid w:val="00ED7CBA"/>
    <w:rsid w:val="00ED7FE3"/>
    <w:rsid w:val="00EE00DD"/>
    <w:rsid w:val="00EE02F5"/>
    <w:rsid w:val="00EE0584"/>
    <w:rsid w:val="00EE06A3"/>
    <w:rsid w:val="00EE08F6"/>
    <w:rsid w:val="00EE0BCD"/>
    <w:rsid w:val="00EE0C23"/>
    <w:rsid w:val="00EE0C2F"/>
    <w:rsid w:val="00EE0E7F"/>
    <w:rsid w:val="00EE12F2"/>
    <w:rsid w:val="00EE13EA"/>
    <w:rsid w:val="00EE15B1"/>
    <w:rsid w:val="00EE1A25"/>
    <w:rsid w:val="00EE1C44"/>
    <w:rsid w:val="00EE1D4D"/>
    <w:rsid w:val="00EE2330"/>
    <w:rsid w:val="00EE28AC"/>
    <w:rsid w:val="00EE2958"/>
    <w:rsid w:val="00EE2969"/>
    <w:rsid w:val="00EE2A74"/>
    <w:rsid w:val="00EE2B41"/>
    <w:rsid w:val="00EE2D2C"/>
    <w:rsid w:val="00EE2E38"/>
    <w:rsid w:val="00EE2EE1"/>
    <w:rsid w:val="00EE2FC5"/>
    <w:rsid w:val="00EE2FFF"/>
    <w:rsid w:val="00EE30E2"/>
    <w:rsid w:val="00EE34DE"/>
    <w:rsid w:val="00EE3650"/>
    <w:rsid w:val="00EE373D"/>
    <w:rsid w:val="00EE3950"/>
    <w:rsid w:val="00EE3C27"/>
    <w:rsid w:val="00EE3CDF"/>
    <w:rsid w:val="00EE3E14"/>
    <w:rsid w:val="00EE4080"/>
    <w:rsid w:val="00EE4206"/>
    <w:rsid w:val="00EE4259"/>
    <w:rsid w:val="00EE429A"/>
    <w:rsid w:val="00EE4318"/>
    <w:rsid w:val="00EE4785"/>
    <w:rsid w:val="00EE4CAF"/>
    <w:rsid w:val="00EE4F05"/>
    <w:rsid w:val="00EE53AD"/>
    <w:rsid w:val="00EE5479"/>
    <w:rsid w:val="00EE54B5"/>
    <w:rsid w:val="00EE5613"/>
    <w:rsid w:val="00EE5666"/>
    <w:rsid w:val="00EE5688"/>
    <w:rsid w:val="00EE59C8"/>
    <w:rsid w:val="00EE5B0E"/>
    <w:rsid w:val="00EE61C0"/>
    <w:rsid w:val="00EE629F"/>
    <w:rsid w:val="00EE6323"/>
    <w:rsid w:val="00EE6543"/>
    <w:rsid w:val="00EE6699"/>
    <w:rsid w:val="00EE678C"/>
    <w:rsid w:val="00EE6BFB"/>
    <w:rsid w:val="00EE6DC8"/>
    <w:rsid w:val="00EE6DD3"/>
    <w:rsid w:val="00EE793B"/>
    <w:rsid w:val="00EE7A5E"/>
    <w:rsid w:val="00EE7AB7"/>
    <w:rsid w:val="00EE7D47"/>
    <w:rsid w:val="00EE7DE9"/>
    <w:rsid w:val="00EE7E07"/>
    <w:rsid w:val="00EF0384"/>
    <w:rsid w:val="00EF04C4"/>
    <w:rsid w:val="00EF04E1"/>
    <w:rsid w:val="00EF0700"/>
    <w:rsid w:val="00EF0B93"/>
    <w:rsid w:val="00EF0BB0"/>
    <w:rsid w:val="00EF0ED4"/>
    <w:rsid w:val="00EF117E"/>
    <w:rsid w:val="00EF13F7"/>
    <w:rsid w:val="00EF13FA"/>
    <w:rsid w:val="00EF14AE"/>
    <w:rsid w:val="00EF1780"/>
    <w:rsid w:val="00EF1781"/>
    <w:rsid w:val="00EF1833"/>
    <w:rsid w:val="00EF199D"/>
    <w:rsid w:val="00EF1AE2"/>
    <w:rsid w:val="00EF1B3A"/>
    <w:rsid w:val="00EF1D1B"/>
    <w:rsid w:val="00EF2204"/>
    <w:rsid w:val="00EF220F"/>
    <w:rsid w:val="00EF25C1"/>
    <w:rsid w:val="00EF264B"/>
    <w:rsid w:val="00EF2673"/>
    <w:rsid w:val="00EF2859"/>
    <w:rsid w:val="00EF2960"/>
    <w:rsid w:val="00EF29D7"/>
    <w:rsid w:val="00EF2CCD"/>
    <w:rsid w:val="00EF2CE2"/>
    <w:rsid w:val="00EF2DBB"/>
    <w:rsid w:val="00EF2FBC"/>
    <w:rsid w:val="00EF307D"/>
    <w:rsid w:val="00EF3559"/>
    <w:rsid w:val="00EF3800"/>
    <w:rsid w:val="00EF3856"/>
    <w:rsid w:val="00EF3ADB"/>
    <w:rsid w:val="00EF3AE9"/>
    <w:rsid w:val="00EF41EE"/>
    <w:rsid w:val="00EF4230"/>
    <w:rsid w:val="00EF428A"/>
    <w:rsid w:val="00EF4888"/>
    <w:rsid w:val="00EF4970"/>
    <w:rsid w:val="00EF49CB"/>
    <w:rsid w:val="00EF4A1F"/>
    <w:rsid w:val="00EF4A95"/>
    <w:rsid w:val="00EF4D71"/>
    <w:rsid w:val="00EF4E08"/>
    <w:rsid w:val="00EF508D"/>
    <w:rsid w:val="00EF53A0"/>
    <w:rsid w:val="00EF53B8"/>
    <w:rsid w:val="00EF5412"/>
    <w:rsid w:val="00EF54B6"/>
    <w:rsid w:val="00EF5A8A"/>
    <w:rsid w:val="00EF5BB1"/>
    <w:rsid w:val="00EF5C48"/>
    <w:rsid w:val="00EF6322"/>
    <w:rsid w:val="00EF6391"/>
    <w:rsid w:val="00EF64F4"/>
    <w:rsid w:val="00EF6A87"/>
    <w:rsid w:val="00EF6B50"/>
    <w:rsid w:val="00EF6C1B"/>
    <w:rsid w:val="00EF717B"/>
    <w:rsid w:val="00EF774A"/>
    <w:rsid w:val="00EF780D"/>
    <w:rsid w:val="00EF79F1"/>
    <w:rsid w:val="00EF7CB9"/>
    <w:rsid w:val="00EF7DB7"/>
    <w:rsid w:val="00F00199"/>
    <w:rsid w:val="00F0029E"/>
    <w:rsid w:val="00F002F6"/>
    <w:rsid w:val="00F00ABC"/>
    <w:rsid w:val="00F01037"/>
    <w:rsid w:val="00F0130B"/>
    <w:rsid w:val="00F01677"/>
    <w:rsid w:val="00F01923"/>
    <w:rsid w:val="00F01C72"/>
    <w:rsid w:val="00F01EDF"/>
    <w:rsid w:val="00F01F9C"/>
    <w:rsid w:val="00F02127"/>
    <w:rsid w:val="00F025EC"/>
    <w:rsid w:val="00F027B9"/>
    <w:rsid w:val="00F02BDA"/>
    <w:rsid w:val="00F02BDF"/>
    <w:rsid w:val="00F02D9F"/>
    <w:rsid w:val="00F030FF"/>
    <w:rsid w:val="00F0333D"/>
    <w:rsid w:val="00F0364F"/>
    <w:rsid w:val="00F036CD"/>
    <w:rsid w:val="00F03748"/>
    <w:rsid w:val="00F038DF"/>
    <w:rsid w:val="00F03A4B"/>
    <w:rsid w:val="00F03C85"/>
    <w:rsid w:val="00F03D9D"/>
    <w:rsid w:val="00F03FD5"/>
    <w:rsid w:val="00F0424C"/>
    <w:rsid w:val="00F04365"/>
    <w:rsid w:val="00F046A7"/>
    <w:rsid w:val="00F04B7E"/>
    <w:rsid w:val="00F04D04"/>
    <w:rsid w:val="00F04DA8"/>
    <w:rsid w:val="00F04F0B"/>
    <w:rsid w:val="00F0540C"/>
    <w:rsid w:val="00F0544E"/>
    <w:rsid w:val="00F055A3"/>
    <w:rsid w:val="00F05A5E"/>
    <w:rsid w:val="00F05B5C"/>
    <w:rsid w:val="00F05C14"/>
    <w:rsid w:val="00F05C76"/>
    <w:rsid w:val="00F05DE5"/>
    <w:rsid w:val="00F05F2F"/>
    <w:rsid w:val="00F06154"/>
    <w:rsid w:val="00F06601"/>
    <w:rsid w:val="00F06BE0"/>
    <w:rsid w:val="00F06D68"/>
    <w:rsid w:val="00F06EFC"/>
    <w:rsid w:val="00F06F44"/>
    <w:rsid w:val="00F06F59"/>
    <w:rsid w:val="00F07495"/>
    <w:rsid w:val="00F074F4"/>
    <w:rsid w:val="00F07540"/>
    <w:rsid w:val="00F075C1"/>
    <w:rsid w:val="00F0760F"/>
    <w:rsid w:val="00F0784E"/>
    <w:rsid w:val="00F07A09"/>
    <w:rsid w:val="00F07B69"/>
    <w:rsid w:val="00F10058"/>
    <w:rsid w:val="00F101EF"/>
    <w:rsid w:val="00F101FA"/>
    <w:rsid w:val="00F10296"/>
    <w:rsid w:val="00F10480"/>
    <w:rsid w:val="00F10808"/>
    <w:rsid w:val="00F10C9B"/>
    <w:rsid w:val="00F10F27"/>
    <w:rsid w:val="00F11003"/>
    <w:rsid w:val="00F11147"/>
    <w:rsid w:val="00F11713"/>
    <w:rsid w:val="00F11863"/>
    <w:rsid w:val="00F11888"/>
    <w:rsid w:val="00F11984"/>
    <w:rsid w:val="00F1208D"/>
    <w:rsid w:val="00F123D5"/>
    <w:rsid w:val="00F126F6"/>
    <w:rsid w:val="00F128C5"/>
    <w:rsid w:val="00F12B33"/>
    <w:rsid w:val="00F12D1F"/>
    <w:rsid w:val="00F12F1F"/>
    <w:rsid w:val="00F12F96"/>
    <w:rsid w:val="00F1310A"/>
    <w:rsid w:val="00F1316B"/>
    <w:rsid w:val="00F1341A"/>
    <w:rsid w:val="00F137A8"/>
    <w:rsid w:val="00F1395D"/>
    <w:rsid w:val="00F13BDE"/>
    <w:rsid w:val="00F13C7F"/>
    <w:rsid w:val="00F13F21"/>
    <w:rsid w:val="00F13FC3"/>
    <w:rsid w:val="00F13FD1"/>
    <w:rsid w:val="00F14099"/>
    <w:rsid w:val="00F14249"/>
    <w:rsid w:val="00F142FE"/>
    <w:rsid w:val="00F1435E"/>
    <w:rsid w:val="00F143DD"/>
    <w:rsid w:val="00F144EA"/>
    <w:rsid w:val="00F14594"/>
    <w:rsid w:val="00F149EE"/>
    <w:rsid w:val="00F14CC5"/>
    <w:rsid w:val="00F14D93"/>
    <w:rsid w:val="00F14DFB"/>
    <w:rsid w:val="00F14EA5"/>
    <w:rsid w:val="00F14FEC"/>
    <w:rsid w:val="00F15262"/>
    <w:rsid w:val="00F155B3"/>
    <w:rsid w:val="00F159E7"/>
    <w:rsid w:val="00F15BE7"/>
    <w:rsid w:val="00F15F71"/>
    <w:rsid w:val="00F160D8"/>
    <w:rsid w:val="00F16567"/>
    <w:rsid w:val="00F16590"/>
    <w:rsid w:val="00F165E1"/>
    <w:rsid w:val="00F167F6"/>
    <w:rsid w:val="00F16805"/>
    <w:rsid w:val="00F1693F"/>
    <w:rsid w:val="00F16ADE"/>
    <w:rsid w:val="00F16C6D"/>
    <w:rsid w:val="00F16D57"/>
    <w:rsid w:val="00F16EAB"/>
    <w:rsid w:val="00F17080"/>
    <w:rsid w:val="00F17190"/>
    <w:rsid w:val="00F1734C"/>
    <w:rsid w:val="00F17371"/>
    <w:rsid w:val="00F17524"/>
    <w:rsid w:val="00F177FD"/>
    <w:rsid w:val="00F17D66"/>
    <w:rsid w:val="00F17D84"/>
    <w:rsid w:val="00F2014B"/>
    <w:rsid w:val="00F2044A"/>
    <w:rsid w:val="00F208CE"/>
    <w:rsid w:val="00F20BF8"/>
    <w:rsid w:val="00F20C31"/>
    <w:rsid w:val="00F20D15"/>
    <w:rsid w:val="00F21046"/>
    <w:rsid w:val="00F211A5"/>
    <w:rsid w:val="00F212C2"/>
    <w:rsid w:val="00F212FC"/>
    <w:rsid w:val="00F2159B"/>
    <w:rsid w:val="00F21856"/>
    <w:rsid w:val="00F21884"/>
    <w:rsid w:val="00F218F1"/>
    <w:rsid w:val="00F219A1"/>
    <w:rsid w:val="00F21DD9"/>
    <w:rsid w:val="00F2207D"/>
    <w:rsid w:val="00F22142"/>
    <w:rsid w:val="00F221B5"/>
    <w:rsid w:val="00F221F9"/>
    <w:rsid w:val="00F224D7"/>
    <w:rsid w:val="00F22938"/>
    <w:rsid w:val="00F2295B"/>
    <w:rsid w:val="00F22BB8"/>
    <w:rsid w:val="00F22C14"/>
    <w:rsid w:val="00F22DC9"/>
    <w:rsid w:val="00F23285"/>
    <w:rsid w:val="00F23389"/>
    <w:rsid w:val="00F2349C"/>
    <w:rsid w:val="00F238AB"/>
    <w:rsid w:val="00F238DA"/>
    <w:rsid w:val="00F23A88"/>
    <w:rsid w:val="00F23B7F"/>
    <w:rsid w:val="00F23B8B"/>
    <w:rsid w:val="00F23ED4"/>
    <w:rsid w:val="00F24007"/>
    <w:rsid w:val="00F24161"/>
    <w:rsid w:val="00F2418C"/>
    <w:rsid w:val="00F246D9"/>
    <w:rsid w:val="00F24775"/>
    <w:rsid w:val="00F24A7E"/>
    <w:rsid w:val="00F24DA9"/>
    <w:rsid w:val="00F24E36"/>
    <w:rsid w:val="00F24F3F"/>
    <w:rsid w:val="00F24FA1"/>
    <w:rsid w:val="00F24FC8"/>
    <w:rsid w:val="00F2518B"/>
    <w:rsid w:val="00F25670"/>
    <w:rsid w:val="00F258C4"/>
    <w:rsid w:val="00F259F8"/>
    <w:rsid w:val="00F25A21"/>
    <w:rsid w:val="00F25F14"/>
    <w:rsid w:val="00F26649"/>
    <w:rsid w:val="00F268B2"/>
    <w:rsid w:val="00F2692D"/>
    <w:rsid w:val="00F26A0E"/>
    <w:rsid w:val="00F26B03"/>
    <w:rsid w:val="00F26C4D"/>
    <w:rsid w:val="00F26C59"/>
    <w:rsid w:val="00F26D36"/>
    <w:rsid w:val="00F26F3E"/>
    <w:rsid w:val="00F26F70"/>
    <w:rsid w:val="00F27083"/>
    <w:rsid w:val="00F27087"/>
    <w:rsid w:val="00F27147"/>
    <w:rsid w:val="00F274DE"/>
    <w:rsid w:val="00F27673"/>
    <w:rsid w:val="00F276D5"/>
    <w:rsid w:val="00F277AD"/>
    <w:rsid w:val="00F277B2"/>
    <w:rsid w:val="00F278E2"/>
    <w:rsid w:val="00F2798A"/>
    <w:rsid w:val="00F27F95"/>
    <w:rsid w:val="00F302F3"/>
    <w:rsid w:val="00F3031D"/>
    <w:rsid w:val="00F30457"/>
    <w:rsid w:val="00F3048D"/>
    <w:rsid w:val="00F30615"/>
    <w:rsid w:val="00F3072E"/>
    <w:rsid w:val="00F3099E"/>
    <w:rsid w:val="00F30BD6"/>
    <w:rsid w:val="00F30C9E"/>
    <w:rsid w:val="00F30DE7"/>
    <w:rsid w:val="00F30ECD"/>
    <w:rsid w:val="00F312F3"/>
    <w:rsid w:val="00F31898"/>
    <w:rsid w:val="00F31939"/>
    <w:rsid w:val="00F31A33"/>
    <w:rsid w:val="00F31C31"/>
    <w:rsid w:val="00F31DF8"/>
    <w:rsid w:val="00F31FCC"/>
    <w:rsid w:val="00F321A9"/>
    <w:rsid w:val="00F324C2"/>
    <w:rsid w:val="00F327B7"/>
    <w:rsid w:val="00F32C53"/>
    <w:rsid w:val="00F32DF6"/>
    <w:rsid w:val="00F32E6F"/>
    <w:rsid w:val="00F33671"/>
    <w:rsid w:val="00F3377B"/>
    <w:rsid w:val="00F339B1"/>
    <w:rsid w:val="00F33A09"/>
    <w:rsid w:val="00F33A44"/>
    <w:rsid w:val="00F33A55"/>
    <w:rsid w:val="00F33AA6"/>
    <w:rsid w:val="00F34364"/>
    <w:rsid w:val="00F34389"/>
    <w:rsid w:val="00F34628"/>
    <w:rsid w:val="00F3465A"/>
    <w:rsid w:val="00F348A9"/>
    <w:rsid w:val="00F34AA8"/>
    <w:rsid w:val="00F34B9F"/>
    <w:rsid w:val="00F34C4E"/>
    <w:rsid w:val="00F34EE3"/>
    <w:rsid w:val="00F34FDF"/>
    <w:rsid w:val="00F351D7"/>
    <w:rsid w:val="00F353C2"/>
    <w:rsid w:val="00F353CD"/>
    <w:rsid w:val="00F3550D"/>
    <w:rsid w:val="00F3550E"/>
    <w:rsid w:val="00F35563"/>
    <w:rsid w:val="00F35579"/>
    <w:rsid w:val="00F355B2"/>
    <w:rsid w:val="00F35DE6"/>
    <w:rsid w:val="00F35F0D"/>
    <w:rsid w:val="00F3627A"/>
    <w:rsid w:val="00F36471"/>
    <w:rsid w:val="00F36556"/>
    <w:rsid w:val="00F3662C"/>
    <w:rsid w:val="00F367F8"/>
    <w:rsid w:val="00F36B74"/>
    <w:rsid w:val="00F36C40"/>
    <w:rsid w:val="00F36D24"/>
    <w:rsid w:val="00F36F0B"/>
    <w:rsid w:val="00F3711D"/>
    <w:rsid w:val="00F3757C"/>
    <w:rsid w:val="00F37621"/>
    <w:rsid w:val="00F37730"/>
    <w:rsid w:val="00F37AF7"/>
    <w:rsid w:val="00F37D3F"/>
    <w:rsid w:val="00F37D53"/>
    <w:rsid w:val="00F4042D"/>
    <w:rsid w:val="00F41314"/>
    <w:rsid w:val="00F41378"/>
    <w:rsid w:val="00F41420"/>
    <w:rsid w:val="00F41810"/>
    <w:rsid w:val="00F419DF"/>
    <w:rsid w:val="00F41DD5"/>
    <w:rsid w:val="00F41E49"/>
    <w:rsid w:val="00F423A9"/>
    <w:rsid w:val="00F42809"/>
    <w:rsid w:val="00F42ACE"/>
    <w:rsid w:val="00F42EF4"/>
    <w:rsid w:val="00F43022"/>
    <w:rsid w:val="00F43571"/>
    <w:rsid w:val="00F43B6D"/>
    <w:rsid w:val="00F43E5F"/>
    <w:rsid w:val="00F43FDB"/>
    <w:rsid w:val="00F44101"/>
    <w:rsid w:val="00F442B6"/>
    <w:rsid w:val="00F448EE"/>
    <w:rsid w:val="00F44964"/>
    <w:rsid w:val="00F449A8"/>
    <w:rsid w:val="00F44A4A"/>
    <w:rsid w:val="00F44B5F"/>
    <w:rsid w:val="00F45056"/>
    <w:rsid w:val="00F453B1"/>
    <w:rsid w:val="00F4579C"/>
    <w:rsid w:val="00F45A02"/>
    <w:rsid w:val="00F45A57"/>
    <w:rsid w:val="00F45BB4"/>
    <w:rsid w:val="00F45E8C"/>
    <w:rsid w:val="00F460BC"/>
    <w:rsid w:val="00F460C9"/>
    <w:rsid w:val="00F4628C"/>
    <w:rsid w:val="00F4660C"/>
    <w:rsid w:val="00F466C1"/>
    <w:rsid w:val="00F46868"/>
    <w:rsid w:val="00F469F0"/>
    <w:rsid w:val="00F46DBE"/>
    <w:rsid w:val="00F46EF7"/>
    <w:rsid w:val="00F4785F"/>
    <w:rsid w:val="00F47C46"/>
    <w:rsid w:val="00F47D52"/>
    <w:rsid w:val="00F5012A"/>
    <w:rsid w:val="00F502DC"/>
    <w:rsid w:val="00F504AD"/>
    <w:rsid w:val="00F50531"/>
    <w:rsid w:val="00F50786"/>
    <w:rsid w:val="00F509B3"/>
    <w:rsid w:val="00F50B2B"/>
    <w:rsid w:val="00F50DD3"/>
    <w:rsid w:val="00F50F00"/>
    <w:rsid w:val="00F50F80"/>
    <w:rsid w:val="00F5101A"/>
    <w:rsid w:val="00F5109D"/>
    <w:rsid w:val="00F5131D"/>
    <w:rsid w:val="00F51512"/>
    <w:rsid w:val="00F51638"/>
    <w:rsid w:val="00F5182C"/>
    <w:rsid w:val="00F51BC6"/>
    <w:rsid w:val="00F51CD5"/>
    <w:rsid w:val="00F51D47"/>
    <w:rsid w:val="00F5220E"/>
    <w:rsid w:val="00F52451"/>
    <w:rsid w:val="00F52542"/>
    <w:rsid w:val="00F5266B"/>
    <w:rsid w:val="00F526E0"/>
    <w:rsid w:val="00F52A3F"/>
    <w:rsid w:val="00F52D08"/>
    <w:rsid w:val="00F5302F"/>
    <w:rsid w:val="00F53074"/>
    <w:rsid w:val="00F5349C"/>
    <w:rsid w:val="00F53542"/>
    <w:rsid w:val="00F5377F"/>
    <w:rsid w:val="00F538DF"/>
    <w:rsid w:val="00F53A26"/>
    <w:rsid w:val="00F53A5F"/>
    <w:rsid w:val="00F53EC7"/>
    <w:rsid w:val="00F53F9B"/>
    <w:rsid w:val="00F54258"/>
    <w:rsid w:val="00F54768"/>
    <w:rsid w:val="00F54A94"/>
    <w:rsid w:val="00F54AC9"/>
    <w:rsid w:val="00F54C83"/>
    <w:rsid w:val="00F54D8B"/>
    <w:rsid w:val="00F5506F"/>
    <w:rsid w:val="00F5512C"/>
    <w:rsid w:val="00F55263"/>
    <w:rsid w:val="00F556A5"/>
    <w:rsid w:val="00F55749"/>
    <w:rsid w:val="00F558EA"/>
    <w:rsid w:val="00F55903"/>
    <w:rsid w:val="00F55C82"/>
    <w:rsid w:val="00F55D22"/>
    <w:rsid w:val="00F55DA0"/>
    <w:rsid w:val="00F55F90"/>
    <w:rsid w:val="00F56055"/>
    <w:rsid w:val="00F560C0"/>
    <w:rsid w:val="00F56335"/>
    <w:rsid w:val="00F5654B"/>
    <w:rsid w:val="00F56556"/>
    <w:rsid w:val="00F567C7"/>
    <w:rsid w:val="00F56908"/>
    <w:rsid w:val="00F56BE7"/>
    <w:rsid w:val="00F56D7C"/>
    <w:rsid w:val="00F56DC4"/>
    <w:rsid w:val="00F57219"/>
    <w:rsid w:val="00F572E1"/>
    <w:rsid w:val="00F5734C"/>
    <w:rsid w:val="00F576FF"/>
    <w:rsid w:val="00F5770D"/>
    <w:rsid w:val="00F57AB8"/>
    <w:rsid w:val="00F57B7F"/>
    <w:rsid w:val="00F57BA0"/>
    <w:rsid w:val="00F57CA0"/>
    <w:rsid w:val="00F57F50"/>
    <w:rsid w:val="00F60184"/>
    <w:rsid w:val="00F6024F"/>
    <w:rsid w:val="00F603A2"/>
    <w:rsid w:val="00F6061B"/>
    <w:rsid w:val="00F6073F"/>
    <w:rsid w:val="00F60830"/>
    <w:rsid w:val="00F60955"/>
    <w:rsid w:val="00F60CF4"/>
    <w:rsid w:val="00F60DDF"/>
    <w:rsid w:val="00F60E2D"/>
    <w:rsid w:val="00F6108E"/>
    <w:rsid w:val="00F611E5"/>
    <w:rsid w:val="00F6140F"/>
    <w:rsid w:val="00F6159A"/>
    <w:rsid w:val="00F615A2"/>
    <w:rsid w:val="00F61939"/>
    <w:rsid w:val="00F61ACA"/>
    <w:rsid w:val="00F61ACC"/>
    <w:rsid w:val="00F61E17"/>
    <w:rsid w:val="00F6204E"/>
    <w:rsid w:val="00F620FE"/>
    <w:rsid w:val="00F621DB"/>
    <w:rsid w:val="00F623C4"/>
    <w:rsid w:val="00F62618"/>
    <w:rsid w:val="00F626B4"/>
    <w:rsid w:val="00F627CC"/>
    <w:rsid w:val="00F6293A"/>
    <w:rsid w:val="00F62C4C"/>
    <w:rsid w:val="00F62F85"/>
    <w:rsid w:val="00F635EB"/>
    <w:rsid w:val="00F6388A"/>
    <w:rsid w:val="00F63D63"/>
    <w:rsid w:val="00F645C8"/>
    <w:rsid w:val="00F6460D"/>
    <w:rsid w:val="00F64B46"/>
    <w:rsid w:val="00F64F1B"/>
    <w:rsid w:val="00F64F4E"/>
    <w:rsid w:val="00F6517F"/>
    <w:rsid w:val="00F6539E"/>
    <w:rsid w:val="00F655BA"/>
    <w:rsid w:val="00F656CE"/>
    <w:rsid w:val="00F6581B"/>
    <w:rsid w:val="00F658E0"/>
    <w:rsid w:val="00F65B83"/>
    <w:rsid w:val="00F65BE8"/>
    <w:rsid w:val="00F65C93"/>
    <w:rsid w:val="00F66395"/>
    <w:rsid w:val="00F6665B"/>
    <w:rsid w:val="00F66894"/>
    <w:rsid w:val="00F668C3"/>
    <w:rsid w:val="00F66938"/>
    <w:rsid w:val="00F66A74"/>
    <w:rsid w:val="00F66CF8"/>
    <w:rsid w:val="00F66F28"/>
    <w:rsid w:val="00F6700E"/>
    <w:rsid w:val="00F670E0"/>
    <w:rsid w:val="00F67398"/>
    <w:rsid w:val="00F67565"/>
    <w:rsid w:val="00F675C2"/>
    <w:rsid w:val="00F677F0"/>
    <w:rsid w:val="00F67878"/>
    <w:rsid w:val="00F679A2"/>
    <w:rsid w:val="00F679BB"/>
    <w:rsid w:val="00F67A9D"/>
    <w:rsid w:val="00F67D33"/>
    <w:rsid w:val="00F67E61"/>
    <w:rsid w:val="00F67F5E"/>
    <w:rsid w:val="00F700DB"/>
    <w:rsid w:val="00F70482"/>
    <w:rsid w:val="00F704FA"/>
    <w:rsid w:val="00F70583"/>
    <w:rsid w:val="00F70DD3"/>
    <w:rsid w:val="00F70DE7"/>
    <w:rsid w:val="00F70F38"/>
    <w:rsid w:val="00F70F88"/>
    <w:rsid w:val="00F710F7"/>
    <w:rsid w:val="00F71291"/>
    <w:rsid w:val="00F712C4"/>
    <w:rsid w:val="00F712F4"/>
    <w:rsid w:val="00F71380"/>
    <w:rsid w:val="00F71389"/>
    <w:rsid w:val="00F71A0D"/>
    <w:rsid w:val="00F71BB6"/>
    <w:rsid w:val="00F72048"/>
    <w:rsid w:val="00F72108"/>
    <w:rsid w:val="00F72252"/>
    <w:rsid w:val="00F72288"/>
    <w:rsid w:val="00F72386"/>
    <w:rsid w:val="00F723AD"/>
    <w:rsid w:val="00F723C4"/>
    <w:rsid w:val="00F7243A"/>
    <w:rsid w:val="00F7256F"/>
    <w:rsid w:val="00F7264E"/>
    <w:rsid w:val="00F72A44"/>
    <w:rsid w:val="00F72B61"/>
    <w:rsid w:val="00F72C1E"/>
    <w:rsid w:val="00F734C2"/>
    <w:rsid w:val="00F73683"/>
    <w:rsid w:val="00F7368B"/>
    <w:rsid w:val="00F738F9"/>
    <w:rsid w:val="00F739D8"/>
    <w:rsid w:val="00F73A14"/>
    <w:rsid w:val="00F73A68"/>
    <w:rsid w:val="00F73E43"/>
    <w:rsid w:val="00F73ED5"/>
    <w:rsid w:val="00F740B8"/>
    <w:rsid w:val="00F74212"/>
    <w:rsid w:val="00F74328"/>
    <w:rsid w:val="00F7444D"/>
    <w:rsid w:val="00F748B0"/>
    <w:rsid w:val="00F74E7F"/>
    <w:rsid w:val="00F75349"/>
    <w:rsid w:val="00F75471"/>
    <w:rsid w:val="00F75489"/>
    <w:rsid w:val="00F757D9"/>
    <w:rsid w:val="00F759E6"/>
    <w:rsid w:val="00F75B8F"/>
    <w:rsid w:val="00F76356"/>
    <w:rsid w:val="00F7680C"/>
    <w:rsid w:val="00F768D0"/>
    <w:rsid w:val="00F77748"/>
    <w:rsid w:val="00F77AB5"/>
    <w:rsid w:val="00F77AF2"/>
    <w:rsid w:val="00F77AF4"/>
    <w:rsid w:val="00F77EBA"/>
    <w:rsid w:val="00F77F90"/>
    <w:rsid w:val="00F8033C"/>
    <w:rsid w:val="00F803C0"/>
    <w:rsid w:val="00F80519"/>
    <w:rsid w:val="00F8059E"/>
    <w:rsid w:val="00F805CD"/>
    <w:rsid w:val="00F80707"/>
    <w:rsid w:val="00F80CC9"/>
    <w:rsid w:val="00F80D49"/>
    <w:rsid w:val="00F80E19"/>
    <w:rsid w:val="00F81035"/>
    <w:rsid w:val="00F81156"/>
    <w:rsid w:val="00F8176B"/>
    <w:rsid w:val="00F8189A"/>
    <w:rsid w:val="00F81A4C"/>
    <w:rsid w:val="00F81B51"/>
    <w:rsid w:val="00F81CEF"/>
    <w:rsid w:val="00F822FB"/>
    <w:rsid w:val="00F82779"/>
    <w:rsid w:val="00F82B9C"/>
    <w:rsid w:val="00F831F5"/>
    <w:rsid w:val="00F83311"/>
    <w:rsid w:val="00F8367B"/>
    <w:rsid w:val="00F83691"/>
    <w:rsid w:val="00F83988"/>
    <w:rsid w:val="00F83C1F"/>
    <w:rsid w:val="00F83E4E"/>
    <w:rsid w:val="00F83E8F"/>
    <w:rsid w:val="00F83EF1"/>
    <w:rsid w:val="00F83F3C"/>
    <w:rsid w:val="00F83F57"/>
    <w:rsid w:val="00F83FC0"/>
    <w:rsid w:val="00F8400F"/>
    <w:rsid w:val="00F84107"/>
    <w:rsid w:val="00F84148"/>
    <w:rsid w:val="00F84320"/>
    <w:rsid w:val="00F84480"/>
    <w:rsid w:val="00F84518"/>
    <w:rsid w:val="00F846C9"/>
    <w:rsid w:val="00F84729"/>
    <w:rsid w:val="00F84779"/>
    <w:rsid w:val="00F84818"/>
    <w:rsid w:val="00F84879"/>
    <w:rsid w:val="00F848B0"/>
    <w:rsid w:val="00F84DFC"/>
    <w:rsid w:val="00F85070"/>
    <w:rsid w:val="00F852D4"/>
    <w:rsid w:val="00F85432"/>
    <w:rsid w:val="00F857BE"/>
    <w:rsid w:val="00F8583F"/>
    <w:rsid w:val="00F8584A"/>
    <w:rsid w:val="00F85A88"/>
    <w:rsid w:val="00F85D22"/>
    <w:rsid w:val="00F863EF"/>
    <w:rsid w:val="00F864B2"/>
    <w:rsid w:val="00F86542"/>
    <w:rsid w:val="00F8677F"/>
    <w:rsid w:val="00F868E5"/>
    <w:rsid w:val="00F86A67"/>
    <w:rsid w:val="00F86A8C"/>
    <w:rsid w:val="00F86B60"/>
    <w:rsid w:val="00F86BF3"/>
    <w:rsid w:val="00F86F60"/>
    <w:rsid w:val="00F87113"/>
    <w:rsid w:val="00F873AE"/>
    <w:rsid w:val="00F875D9"/>
    <w:rsid w:val="00F87A9E"/>
    <w:rsid w:val="00F87C23"/>
    <w:rsid w:val="00F87D4D"/>
    <w:rsid w:val="00F90045"/>
    <w:rsid w:val="00F9097C"/>
    <w:rsid w:val="00F909CA"/>
    <w:rsid w:val="00F909F5"/>
    <w:rsid w:val="00F90B3F"/>
    <w:rsid w:val="00F910A4"/>
    <w:rsid w:val="00F9130C"/>
    <w:rsid w:val="00F913F7"/>
    <w:rsid w:val="00F91482"/>
    <w:rsid w:val="00F91553"/>
    <w:rsid w:val="00F91718"/>
    <w:rsid w:val="00F91BBD"/>
    <w:rsid w:val="00F91EF4"/>
    <w:rsid w:val="00F9244A"/>
    <w:rsid w:val="00F92920"/>
    <w:rsid w:val="00F92A4A"/>
    <w:rsid w:val="00F92A4B"/>
    <w:rsid w:val="00F92AC7"/>
    <w:rsid w:val="00F92E4E"/>
    <w:rsid w:val="00F92F2E"/>
    <w:rsid w:val="00F92FD3"/>
    <w:rsid w:val="00F93022"/>
    <w:rsid w:val="00F93260"/>
    <w:rsid w:val="00F932CF"/>
    <w:rsid w:val="00F933DC"/>
    <w:rsid w:val="00F93436"/>
    <w:rsid w:val="00F93642"/>
    <w:rsid w:val="00F93643"/>
    <w:rsid w:val="00F93AA5"/>
    <w:rsid w:val="00F93B76"/>
    <w:rsid w:val="00F93C73"/>
    <w:rsid w:val="00F93CFF"/>
    <w:rsid w:val="00F93D75"/>
    <w:rsid w:val="00F93D9F"/>
    <w:rsid w:val="00F9409B"/>
    <w:rsid w:val="00F9434B"/>
    <w:rsid w:val="00F94539"/>
    <w:rsid w:val="00F949F1"/>
    <w:rsid w:val="00F9501B"/>
    <w:rsid w:val="00F95053"/>
    <w:rsid w:val="00F952B4"/>
    <w:rsid w:val="00F953C8"/>
    <w:rsid w:val="00F9549F"/>
    <w:rsid w:val="00F95730"/>
    <w:rsid w:val="00F95AC3"/>
    <w:rsid w:val="00F95B7B"/>
    <w:rsid w:val="00F95BF0"/>
    <w:rsid w:val="00F95D37"/>
    <w:rsid w:val="00F96098"/>
    <w:rsid w:val="00F960CC"/>
    <w:rsid w:val="00F960F4"/>
    <w:rsid w:val="00F967AB"/>
    <w:rsid w:val="00F968D5"/>
    <w:rsid w:val="00F968F8"/>
    <w:rsid w:val="00F96D4F"/>
    <w:rsid w:val="00F96F22"/>
    <w:rsid w:val="00F96F71"/>
    <w:rsid w:val="00F96FAE"/>
    <w:rsid w:val="00F96FD7"/>
    <w:rsid w:val="00F971CC"/>
    <w:rsid w:val="00F97286"/>
    <w:rsid w:val="00F9729A"/>
    <w:rsid w:val="00F972B2"/>
    <w:rsid w:val="00F9734B"/>
    <w:rsid w:val="00F974F8"/>
    <w:rsid w:val="00F97521"/>
    <w:rsid w:val="00F9770D"/>
    <w:rsid w:val="00F97AAC"/>
    <w:rsid w:val="00F97AD6"/>
    <w:rsid w:val="00F97C0D"/>
    <w:rsid w:val="00F97E6E"/>
    <w:rsid w:val="00F97EA0"/>
    <w:rsid w:val="00F97F39"/>
    <w:rsid w:val="00FA0599"/>
    <w:rsid w:val="00FA09D5"/>
    <w:rsid w:val="00FA0A23"/>
    <w:rsid w:val="00FA0E52"/>
    <w:rsid w:val="00FA11DB"/>
    <w:rsid w:val="00FA1496"/>
    <w:rsid w:val="00FA1618"/>
    <w:rsid w:val="00FA162F"/>
    <w:rsid w:val="00FA171B"/>
    <w:rsid w:val="00FA1726"/>
    <w:rsid w:val="00FA1BBA"/>
    <w:rsid w:val="00FA1C49"/>
    <w:rsid w:val="00FA1E96"/>
    <w:rsid w:val="00FA2480"/>
    <w:rsid w:val="00FA255D"/>
    <w:rsid w:val="00FA267C"/>
    <w:rsid w:val="00FA26EB"/>
    <w:rsid w:val="00FA2739"/>
    <w:rsid w:val="00FA2F21"/>
    <w:rsid w:val="00FA3609"/>
    <w:rsid w:val="00FA375E"/>
    <w:rsid w:val="00FA3A69"/>
    <w:rsid w:val="00FA4383"/>
    <w:rsid w:val="00FA4AAE"/>
    <w:rsid w:val="00FA4BF9"/>
    <w:rsid w:val="00FA4CF9"/>
    <w:rsid w:val="00FA4E5F"/>
    <w:rsid w:val="00FA51F6"/>
    <w:rsid w:val="00FA52E8"/>
    <w:rsid w:val="00FA52EC"/>
    <w:rsid w:val="00FA53C1"/>
    <w:rsid w:val="00FA54CB"/>
    <w:rsid w:val="00FA5551"/>
    <w:rsid w:val="00FA5714"/>
    <w:rsid w:val="00FA5828"/>
    <w:rsid w:val="00FA5978"/>
    <w:rsid w:val="00FA597C"/>
    <w:rsid w:val="00FA5DC9"/>
    <w:rsid w:val="00FA5F46"/>
    <w:rsid w:val="00FA6022"/>
    <w:rsid w:val="00FA643C"/>
    <w:rsid w:val="00FA6549"/>
    <w:rsid w:val="00FA65ED"/>
    <w:rsid w:val="00FA688F"/>
    <w:rsid w:val="00FA6A1E"/>
    <w:rsid w:val="00FA6D0B"/>
    <w:rsid w:val="00FA6D88"/>
    <w:rsid w:val="00FA729D"/>
    <w:rsid w:val="00FA733F"/>
    <w:rsid w:val="00FA737E"/>
    <w:rsid w:val="00FA742B"/>
    <w:rsid w:val="00FA75AB"/>
    <w:rsid w:val="00FA75EE"/>
    <w:rsid w:val="00FA7668"/>
    <w:rsid w:val="00FA7691"/>
    <w:rsid w:val="00FA7BE5"/>
    <w:rsid w:val="00FB09E8"/>
    <w:rsid w:val="00FB0DCF"/>
    <w:rsid w:val="00FB1136"/>
    <w:rsid w:val="00FB1248"/>
    <w:rsid w:val="00FB13E3"/>
    <w:rsid w:val="00FB147C"/>
    <w:rsid w:val="00FB153F"/>
    <w:rsid w:val="00FB15B6"/>
    <w:rsid w:val="00FB1720"/>
    <w:rsid w:val="00FB1A6A"/>
    <w:rsid w:val="00FB1B04"/>
    <w:rsid w:val="00FB20F3"/>
    <w:rsid w:val="00FB2196"/>
    <w:rsid w:val="00FB2422"/>
    <w:rsid w:val="00FB24A8"/>
    <w:rsid w:val="00FB27AD"/>
    <w:rsid w:val="00FB27D8"/>
    <w:rsid w:val="00FB2A53"/>
    <w:rsid w:val="00FB2A76"/>
    <w:rsid w:val="00FB306E"/>
    <w:rsid w:val="00FB3149"/>
    <w:rsid w:val="00FB3312"/>
    <w:rsid w:val="00FB35A5"/>
    <w:rsid w:val="00FB3711"/>
    <w:rsid w:val="00FB3718"/>
    <w:rsid w:val="00FB371E"/>
    <w:rsid w:val="00FB387B"/>
    <w:rsid w:val="00FB3BA9"/>
    <w:rsid w:val="00FB3C86"/>
    <w:rsid w:val="00FB410C"/>
    <w:rsid w:val="00FB4237"/>
    <w:rsid w:val="00FB45D1"/>
    <w:rsid w:val="00FB46E9"/>
    <w:rsid w:val="00FB4A5F"/>
    <w:rsid w:val="00FB4D56"/>
    <w:rsid w:val="00FB504A"/>
    <w:rsid w:val="00FB52D5"/>
    <w:rsid w:val="00FB5C9D"/>
    <w:rsid w:val="00FB600C"/>
    <w:rsid w:val="00FB6169"/>
    <w:rsid w:val="00FB6191"/>
    <w:rsid w:val="00FB6384"/>
    <w:rsid w:val="00FB65AF"/>
    <w:rsid w:val="00FB6620"/>
    <w:rsid w:val="00FB690C"/>
    <w:rsid w:val="00FB6B21"/>
    <w:rsid w:val="00FB6FB1"/>
    <w:rsid w:val="00FB70DD"/>
    <w:rsid w:val="00FB750C"/>
    <w:rsid w:val="00FB768C"/>
    <w:rsid w:val="00FB76DC"/>
    <w:rsid w:val="00FB7799"/>
    <w:rsid w:val="00FB7CF6"/>
    <w:rsid w:val="00FB7D0D"/>
    <w:rsid w:val="00FB7D48"/>
    <w:rsid w:val="00FB7EAB"/>
    <w:rsid w:val="00FC0041"/>
    <w:rsid w:val="00FC0338"/>
    <w:rsid w:val="00FC0345"/>
    <w:rsid w:val="00FC04B1"/>
    <w:rsid w:val="00FC0591"/>
    <w:rsid w:val="00FC0614"/>
    <w:rsid w:val="00FC099E"/>
    <w:rsid w:val="00FC1293"/>
    <w:rsid w:val="00FC14A9"/>
    <w:rsid w:val="00FC15B8"/>
    <w:rsid w:val="00FC166B"/>
    <w:rsid w:val="00FC16B1"/>
    <w:rsid w:val="00FC17EB"/>
    <w:rsid w:val="00FC18F6"/>
    <w:rsid w:val="00FC1945"/>
    <w:rsid w:val="00FC1AC1"/>
    <w:rsid w:val="00FC1AF6"/>
    <w:rsid w:val="00FC1D1C"/>
    <w:rsid w:val="00FC1D2B"/>
    <w:rsid w:val="00FC1D4E"/>
    <w:rsid w:val="00FC1E72"/>
    <w:rsid w:val="00FC1EAA"/>
    <w:rsid w:val="00FC1F78"/>
    <w:rsid w:val="00FC2010"/>
    <w:rsid w:val="00FC2232"/>
    <w:rsid w:val="00FC2489"/>
    <w:rsid w:val="00FC2596"/>
    <w:rsid w:val="00FC25CF"/>
    <w:rsid w:val="00FC26B4"/>
    <w:rsid w:val="00FC26D2"/>
    <w:rsid w:val="00FC2870"/>
    <w:rsid w:val="00FC29E5"/>
    <w:rsid w:val="00FC2B3B"/>
    <w:rsid w:val="00FC2DD3"/>
    <w:rsid w:val="00FC2ED9"/>
    <w:rsid w:val="00FC2FFF"/>
    <w:rsid w:val="00FC31F2"/>
    <w:rsid w:val="00FC3428"/>
    <w:rsid w:val="00FC352F"/>
    <w:rsid w:val="00FC36DE"/>
    <w:rsid w:val="00FC3BB3"/>
    <w:rsid w:val="00FC4097"/>
    <w:rsid w:val="00FC426D"/>
    <w:rsid w:val="00FC4441"/>
    <w:rsid w:val="00FC444A"/>
    <w:rsid w:val="00FC46AF"/>
    <w:rsid w:val="00FC4A93"/>
    <w:rsid w:val="00FC4ABD"/>
    <w:rsid w:val="00FC4E94"/>
    <w:rsid w:val="00FC4EDE"/>
    <w:rsid w:val="00FC4F10"/>
    <w:rsid w:val="00FC5002"/>
    <w:rsid w:val="00FC52B1"/>
    <w:rsid w:val="00FC5364"/>
    <w:rsid w:val="00FC536B"/>
    <w:rsid w:val="00FC544B"/>
    <w:rsid w:val="00FC54F1"/>
    <w:rsid w:val="00FC5859"/>
    <w:rsid w:val="00FC5A1D"/>
    <w:rsid w:val="00FC6092"/>
    <w:rsid w:val="00FC6219"/>
    <w:rsid w:val="00FC67FF"/>
    <w:rsid w:val="00FC6EF8"/>
    <w:rsid w:val="00FC7232"/>
    <w:rsid w:val="00FC739E"/>
    <w:rsid w:val="00FC763F"/>
    <w:rsid w:val="00FC7655"/>
    <w:rsid w:val="00FC7CE6"/>
    <w:rsid w:val="00FC7E2C"/>
    <w:rsid w:val="00FD00A2"/>
    <w:rsid w:val="00FD00D0"/>
    <w:rsid w:val="00FD0296"/>
    <w:rsid w:val="00FD0325"/>
    <w:rsid w:val="00FD0714"/>
    <w:rsid w:val="00FD072F"/>
    <w:rsid w:val="00FD075E"/>
    <w:rsid w:val="00FD0874"/>
    <w:rsid w:val="00FD0A79"/>
    <w:rsid w:val="00FD0A83"/>
    <w:rsid w:val="00FD0A88"/>
    <w:rsid w:val="00FD0D1E"/>
    <w:rsid w:val="00FD0E81"/>
    <w:rsid w:val="00FD0EA2"/>
    <w:rsid w:val="00FD1413"/>
    <w:rsid w:val="00FD1414"/>
    <w:rsid w:val="00FD144F"/>
    <w:rsid w:val="00FD14CB"/>
    <w:rsid w:val="00FD1872"/>
    <w:rsid w:val="00FD193E"/>
    <w:rsid w:val="00FD1A9F"/>
    <w:rsid w:val="00FD1D6D"/>
    <w:rsid w:val="00FD1F47"/>
    <w:rsid w:val="00FD20A0"/>
    <w:rsid w:val="00FD2269"/>
    <w:rsid w:val="00FD242F"/>
    <w:rsid w:val="00FD2493"/>
    <w:rsid w:val="00FD24B4"/>
    <w:rsid w:val="00FD25B5"/>
    <w:rsid w:val="00FD2778"/>
    <w:rsid w:val="00FD28A0"/>
    <w:rsid w:val="00FD2963"/>
    <w:rsid w:val="00FD2A04"/>
    <w:rsid w:val="00FD2C47"/>
    <w:rsid w:val="00FD2CF0"/>
    <w:rsid w:val="00FD2DC7"/>
    <w:rsid w:val="00FD3137"/>
    <w:rsid w:val="00FD3233"/>
    <w:rsid w:val="00FD35C8"/>
    <w:rsid w:val="00FD36B2"/>
    <w:rsid w:val="00FD3986"/>
    <w:rsid w:val="00FD3ADD"/>
    <w:rsid w:val="00FD3B99"/>
    <w:rsid w:val="00FD3C0A"/>
    <w:rsid w:val="00FD3F6B"/>
    <w:rsid w:val="00FD4409"/>
    <w:rsid w:val="00FD4570"/>
    <w:rsid w:val="00FD4D38"/>
    <w:rsid w:val="00FD4EF5"/>
    <w:rsid w:val="00FD5001"/>
    <w:rsid w:val="00FD5291"/>
    <w:rsid w:val="00FD54AF"/>
    <w:rsid w:val="00FD6018"/>
    <w:rsid w:val="00FD63D1"/>
    <w:rsid w:val="00FD690A"/>
    <w:rsid w:val="00FD6A05"/>
    <w:rsid w:val="00FD6A79"/>
    <w:rsid w:val="00FD6AB5"/>
    <w:rsid w:val="00FD6B06"/>
    <w:rsid w:val="00FD6DCD"/>
    <w:rsid w:val="00FD6E4B"/>
    <w:rsid w:val="00FD6F40"/>
    <w:rsid w:val="00FD6F5B"/>
    <w:rsid w:val="00FD6F66"/>
    <w:rsid w:val="00FD6F8C"/>
    <w:rsid w:val="00FD709C"/>
    <w:rsid w:val="00FD70BD"/>
    <w:rsid w:val="00FD73E6"/>
    <w:rsid w:val="00FD742C"/>
    <w:rsid w:val="00FD7849"/>
    <w:rsid w:val="00FD7A82"/>
    <w:rsid w:val="00FD7DF8"/>
    <w:rsid w:val="00FE0048"/>
    <w:rsid w:val="00FE0104"/>
    <w:rsid w:val="00FE01E8"/>
    <w:rsid w:val="00FE0499"/>
    <w:rsid w:val="00FE0513"/>
    <w:rsid w:val="00FE0738"/>
    <w:rsid w:val="00FE09BF"/>
    <w:rsid w:val="00FE0AD8"/>
    <w:rsid w:val="00FE0BCC"/>
    <w:rsid w:val="00FE0CAC"/>
    <w:rsid w:val="00FE0CB5"/>
    <w:rsid w:val="00FE0DA6"/>
    <w:rsid w:val="00FE1018"/>
    <w:rsid w:val="00FE1192"/>
    <w:rsid w:val="00FE1467"/>
    <w:rsid w:val="00FE1852"/>
    <w:rsid w:val="00FE192A"/>
    <w:rsid w:val="00FE1D08"/>
    <w:rsid w:val="00FE1FAA"/>
    <w:rsid w:val="00FE237E"/>
    <w:rsid w:val="00FE250A"/>
    <w:rsid w:val="00FE25B2"/>
    <w:rsid w:val="00FE2D23"/>
    <w:rsid w:val="00FE305A"/>
    <w:rsid w:val="00FE309E"/>
    <w:rsid w:val="00FE359A"/>
    <w:rsid w:val="00FE3611"/>
    <w:rsid w:val="00FE3655"/>
    <w:rsid w:val="00FE36F0"/>
    <w:rsid w:val="00FE36F7"/>
    <w:rsid w:val="00FE3D53"/>
    <w:rsid w:val="00FE4674"/>
    <w:rsid w:val="00FE47BC"/>
    <w:rsid w:val="00FE480A"/>
    <w:rsid w:val="00FE491A"/>
    <w:rsid w:val="00FE4969"/>
    <w:rsid w:val="00FE4EBF"/>
    <w:rsid w:val="00FE4FCC"/>
    <w:rsid w:val="00FE5282"/>
    <w:rsid w:val="00FE5394"/>
    <w:rsid w:val="00FE5832"/>
    <w:rsid w:val="00FE5919"/>
    <w:rsid w:val="00FE591F"/>
    <w:rsid w:val="00FE5955"/>
    <w:rsid w:val="00FE5DA7"/>
    <w:rsid w:val="00FE5DE4"/>
    <w:rsid w:val="00FE5DF7"/>
    <w:rsid w:val="00FE6087"/>
    <w:rsid w:val="00FE61DD"/>
    <w:rsid w:val="00FE62AC"/>
    <w:rsid w:val="00FE65D8"/>
    <w:rsid w:val="00FE66CB"/>
    <w:rsid w:val="00FE672F"/>
    <w:rsid w:val="00FE67C1"/>
    <w:rsid w:val="00FE6830"/>
    <w:rsid w:val="00FE69D7"/>
    <w:rsid w:val="00FE6BBB"/>
    <w:rsid w:val="00FE6F32"/>
    <w:rsid w:val="00FE706B"/>
    <w:rsid w:val="00FE7273"/>
    <w:rsid w:val="00FE73AE"/>
    <w:rsid w:val="00FE750F"/>
    <w:rsid w:val="00FE7721"/>
    <w:rsid w:val="00FE7774"/>
    <w:rsid w:val="00FE77DF"/>
    <w:rsid w:val="00FE796E"/>
    <w:rsid w:val="00FE7DC7"/>
    <w:rsid w:val="00FF0066"/>
    <w:rsid w:val="00FF01DF"/>
    <w:rsid w:val="00FF038C"/>
    <w:rsid w:val="00FF044C"/>
    <w:rsid w:val="00FF04D0"/>
    <w:rsid w:val="00FF091E"/>
    <w:rsid w:val="00FF0BBF"/>
    <w:rsid w:val="00FF0FB9"/>
    <w:rsid w:val="00FF1374"/>
    <w:rsid w:val="00FF13E2"/>
    <w:rsid w:val="00FF1479"/>
    <w:rsid w:val="00FF17BF"/>
    <w:rsid w:val="00FF1893"/>
    <w:rsid w:val="00FF197E"/>
    <w:rsid w:val="00FF1C0A"/>
    <w:rsid w:val="00FF1CA9"/>
    <w:rsid w:val="00FF1D7F"/>
    <w:rsid w:val="00FF1F93"/>
    <w:rsid w:val="00FF217A"/>
    <w:rsid w:val="00FF2B56"/>
    <w:rsid w:val="00FF2C54"/>
    <w:rsid w:val="00FF2CC9"/>
    <w:rsid w:val="00FF307D"/>
    <w:rsid w:val="00FF30EE"/>
    <w:rsid w:val="00FF3167"/>
    <w:rsid w:val="00FF3274"/>
    <w:rsid w:val="00FF337E"/>
    <w:rsid w:val="00FF3630"/>
    <w:rsid w:val="00FF3A9F"/>
    <w:rsid w:val="00FF3B4C"/>
    <w:rsid w:val="00FF3E8C"/>
    <w:rsid w:val="00FF3E8D"/>
    <w:rsid w:val="00FF4045"/>
    <w:rsid w:val="00FF424E"/>
    <w:rsid w:val="00FF4289"/>
    <w:rsid w:val="00FF44DD"/>
    <w:rsid w:val="00FF468C"/>
    <w:rsid w:val="00FF4BD3"/>
    <w:rsid w:val="00FF4C2C"/>
    <w:rsid w:val="00FF5036"/>
    <w:rsid w:val="00FF51C8"/>
    <w:rsid w:val="00FF53D4"/>
    <w:rsid w:val="00FF5566"/>
    <w:rsid w:val="00FF5645"/>
    <w:rsid w:val="00FF5777"/>
    <w:rsid w:val="00FF5843"/>
    <w:rsid w:val="00FF59D0"/>
    <w:rsid w:val="00FF5AC8"/>
    <w:rsid w:val="00FF5BAC"/>
    <w:rsid w:val="00FF612A"/>
    <w:rsid w:val="00FF624C"/>
    <w:rsid w:val="00FF635B"/>
    <w:rsid w:val="00FF63AE"/>
    <w:rsid w:val="00FF693C"/>
    <w:rsid w:val="00FF6A03"/>
    <w:rsid w:val="00FF6B8B"/>
    <w:rsid w:val="00FF7544"/>
    <w:rsid w:val="00FF7581"/>
    <w:rsid w:val="00FF77BC"/>
    <w:rsid w:val="00FF784A"/>
    <w:rsid w:val="00FF791E"/>
    <w:rsid w:val="00FF7C8C"/>
    <w:rsid w:val="00FF7CF1"/>
    <w:rsid w:val="00FF7EFF"/>
    <w:rsid w:val="00FF7F9C"/>
    <w:rsid w:val="00FF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E8F2A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F3F3D"/>
    <w:rPr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C465A"/>
    <w:rPr>
      <w:color w:val="0000FF"/>
      <w:u w:val="single"/>
    </w:rPr>
  </w:style>
  <w:style w:type="character" w:styleId="Strong">
    <w:name w:val="Strong"/>
    <w:basedOn w:val="DefaultParagraphFont"/>
    <w:qFormat/>
    <w:rsid w:val="00C67FD3"/>
    <w:rPr>
      <w:b/>
      <w:bCs/>
    </w:rPr>
  </w:style>
  <w:style w:type="paragraph" w:customStyle="1" w:styleId="xfull">
    <w:name w:val="xfull"/>
    <w:basedOn w:val="Normal"/>
    <w:rsid w:val="00CF0937"/>
    <w:pPr>
      <w:spacing w:before="100" w:beforeAutospacing="1" w:after="100" w:afterAutospacing="1" w:line="204" w:lineRule="atLeast"/>
    </w:pPr>
    <w:rPr>
      <w:rFonts w:ascii="Verdana" w:hAnsi="Verdana"/>
      <w:color w:val="000000"/>
      <w:sz w:val="16"/>
      <w:szCs w:val="16"/>
    </w:rPr>
  </w:style>
  <w:style w:type="character" w:styleId="FollowedHyperlink">
    <w:name w:val="FollowedHyperlink"/>
    <w:basedOn w:val="DefaultParagraphFont"/>
    <w:rsid w:val="00D7351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C6AD0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C6AD0"/>
  </w:style>
  <w:style w:type="paragraph" w:styleId="BalloonText">
    <w:name w:val="Balloon Text"/>
    <w:basedOn w:val="Normal"/>
    <w:semiHidden/>
    <w:rsid w:val="007709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5465E2"/>
    <w:pPr>
      <w:tabs>
        <w:tab w:val="center" w:pos="4536"/>
        <w:tab w:val="right" w:pos="9072"/>
      </w:tabs>
    </w:pPr>
  </w:style>
  <w:style w:type="paragraph" w:styleId="BodyText">
    <w:name w:val="Body Text"/>
    <w:basedOn w:val="Normal"/>
    <w:link w:val="BodyTextChar"/>
    <w:rsid w:val="00544F3E"/>
    <w:pPr>
      <w:spacing w:after="180"/>
    </w:pPr>
  </w:style>
  <w:style w:type="paragraph" w:styleId="BodyText3">
    <w:name w:val="Body Text 3"/>
    <w:basedOn w:val="Normal"/>
    <w:rsid w:val="00CA613F"/>
    <w:pPr>
      <w:widowControl w:val="0"/>
      <w:tabs>
        <w:tab w:val="left" w:pos="90"/>
      </w:tabs>
      <w:spacing w:line="360" w:lineRule="auto"/>
      <w:jc w:val="center"/>
    </w:pPr>
    <w:rPr>
      <w:rFonts w:eastAsia="πŸ≈¡√º"/>
      <w:kern w:val="2"/>
      <w:szCs w:val="20"/>
      <w:lang w:eastAsia="ko-KR"/>
    </w:rPr>
  </w:style>
  <w:style w:type="paragraph" w:customStyle="1" w:styleId="1">
    <w:name w:val="1?映"/>
    <w:rsid w:val="00CA613F"/>
    <w:pPr>
      <w:widowControl w:val="0"/>
      <w:autoSpaceDE w:val="0"/>
      <w:autoSpaceDN w:val="0"/>
      <w:adjustRightInd w:val="0"/>
      <w:textAlignment w:val="baseline"/>
    </w:pPr>
    <w:rPr>
      <w:rFonts w:ascii="뱐곭季" w:eastAsia="뱐곭季"/>
    </w:rPr>
  </w:style>
  <w:style w:type="paragraph" w:styleId="EndnoteText">
    <w:name w:val="endnote text"/>
    <w:basedOn w:val="Normal"/>
    <w:semiHidden/>
    <w:rsid w:val="00CA613F"/>
    <w:pPr>
      <w:widowControl w:val="0"/>
    </w:pPr>
    <w:rPr>
      <w:rFonts w:ascii="Univers" w:hAnsi="Univers"/>
      <w:sz w:val="20"/>
      <w:szCs w:val="20"/>
      <w:lang w:eastAsia="ko-KR"/>
    </w:rPr>
  </w:style>
  <w:style w:type="table" w:customStyle="1" w:styleId="10">
    <w:name w:val="표준 표1"/>
    <w:next w:val="TableNormal"/>
    <w:semiHidden/>
    <w:rsid w:val="00CA613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표준 표2"/>
    <w:next w:val="TableNormal"/>
    <w:semiHidden/>
    <w:rsid w:val="00CA613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준 표3"/>
    <w:next w:val="TableNormal"/>
    <w:semiHidden/>
    <w:rsid w:val="00CA613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815A45"/>
    <w:pPr>
      <w:spacing w:before="100" w:beforeAutospacing="1" w:after="100" w:afterAutospacing="1"/>
    </w:pPr>
    <w:rPr>
      <w:rFonts w:ascii="Verdana" w:eastAsia="Gulim" w:hAnsi="Verdana" w:cs="Gulim"/>
      <w:sz w:val="22"/>
      <w:szCs w:val="22"/>
      <w:lang w:eastAsia="ko-KR"/>
    </w:rPr>
  </w:style>
  <w:style w:type="table" w:styleId="TableGrid">
    <w:name w:val="Table Grid"/>
    <w:basedOn w:val="TableNormal"/>
    <w:rsid w:val="00AE7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rsid w:val="0039125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91254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91254"/>
    <w:rPr>
      <w:b/>
      <w:bCs/>
    </w:rPr>
  </w:style>
  <w:style w:type="paragraph" w:styleId="Revision">
    <w:name w:val="Revision"/>
    <w:hidden/>
    <w:uiPriority w:val="99"/>
    <w:semiHidden/>
    <w:rsid w:val="00475461"/>
    <w:rPr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A652F0"/>
    <w:rPr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7F0A35"/>
    <w:pPr>
      <w:ind w:leftChars="400" w:left="800"/>
    </w:pPr>
  </w:style>
  <w:style w:type="character" w:customStyle="1" w:styleId="FooterChar">
    <w:name w:val="Footer Char"/>
    <w:basedOn w:val="DefaultParagraphFont"/>
    <w:link w:val="Footer"/>
    <w:uiPriority w:val="99"/>
    <w:rsid w:val="0086237E"/>
    <w:rPr>
      <w:sz w:val="24"/>
      <w:szCs w:val="24"/>
      <w:lang w:eastAsia="de-DE"/>
    </w:rPr>
  </w:style>
  <w:style w:type="table" w:customStyle="1" w:styleId="a">
    <w:name w:val="논문용"/>
    <w:basedOn w:val="TableNormal"/>
    <w:uiPriority w:val="99"/>
    <w:rsid w:val="00B73A79"/>
    <w:rPr>
      <w:rFonts w:eastAsia="Arial"/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17E8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7E8"/>
    <w:rPr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E117E8"/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E117E8"/>
    <w:rPr>
      <w:noProof/>
      <w:sz w:val="24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BC7B74"/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2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7663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36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46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93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917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8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10803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35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33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93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7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7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7246">
          <w:marLeft w:val="96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2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4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91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6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7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3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3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2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05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2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1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8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5998B9-E626-430D-8E23-62B6190C3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39</Words>
  <Characters>5923</Characters>
  <Application>Microsoft Office Word</Application>
  <DocSecurity>0</DocSecurity>
  <Lines>49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recent introduction of drug-eluting stents in interventional cardiology has had a major impact on the treatment of coronary artery disease</vt:lpstr>
      <vt:lpstr>The recent introduction of drug-eluting stents in interventional cardiology has had a major impact on the treatment of coronary artery disease</vt:lpstr>
    </vt:vector>
  </TitlesOfParts>
  <Manager/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cent introduction of drug-eluting stents in interventional cardiology has had a major impact on the treatment of coronary artery disease</dc:title>
  <dc:subject/>
  <dc:creator/>
  <cp:keywords/>
  <dc:description/>
  <cp:lastModifiedBy/>
  <cp:revision>1</cp:revision>
  <cp:lastPrinted>2009-05-22T08:07:00Z</cp:lastPrinted>
  <dcterms:created xsi:type="dcterms:W3CDTF">2022-09-02T11:02:00Z</dcterms:created>
  <dcterms:modified xsi:type="dcterms:W3CDTF">2022-09-0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9-02T10:59:03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164ac47-5627-4df4-aaf1-7aa6a93b8ea6</vt:lpwstr>
  </property>
  <property fmtid="{D5CDD505-2E9C-101B-9397-08002B2CF9AE}" pid="8" name="MSIP_Label_549ac42a-3eb4-4074-b885-aea26bd6241e_ContentBits">
    <vt:lpwstr>0</vt:lpwstr>
  </property>
</Properties>
</file>